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7B4EA" w14:textId="59EBC728" w:rsidR="007B2C7F" w:rsidRPr="00A97F4E" w:rsidRDefault="00067ABA">
      <w:pPr>
        <w:rPr>
          <w:rFonts w:cstheme="minorHAnsi"/>
          <w:b/>
          <w:bCs/>
          <w:u w:val="single"/>
        </w:rPr>
      </w:pPr>
      <w:bookmarkStart w:id="0" w:name="_Hlk81485431"/>
      <w:r w:rsidRPr="00A97F4E">
        <w:rPr>
          <w:rFonts w:cstheme="minorHAnsi"/>
          <w:b/>
          <w:bCs/>
          <w:u w:val="single"/>
        </w:rPr>
        <w:t xml:space="preserve">HOUSEHOLD QUESTIONNAIRE </w:t>
      </w:r>
    </w:p>
    <w:bookmarkEnd w:id="0"/>
    <w:p w14:paraId="4AA5794B" w14:textId="77777777" w:rsidR="004B4FC8" w:rsidRPr="00D67091" w:rsidRDefault="004B4FC8" w:rsidP="00D62709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</w:rPr>
      </w:pPr>
    </w:p>
    <w:p w14:paraId="1279F76B" w14:textId="26FF3510" w:rsidR="00FF3C6B" w:rsidRPr="00D67091" w:rsidRDefault="00FF3C6B" w:rsidP="00D62709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</w:rPr>
      </w:pPr>
      <w:r>
        <w:rPr>
          <w:rFonts w:eastAsia="TimesNewRomanPSMT" w:cstheme="minorHAnsi"/>
        </w:rPr>
        <w:t xml:space="preserve">Enumerator’s initials __________ Name of </w:t>
      </w:r>
      <w:r w:rsidR="00DE0EEA">
        <w:rPr>
          <w:rFonts w:eastAsia="TimesNewRomanPSMT" w:cstheme="minorHAnsi"/>
        </w:rPr>
        <w:t>village</w:t>
      </w:r>
      <w:r>
        <w:rPr>
          <w:rFonts w:eastAsia="TimesNewRomanPSMT" w:cstheme="minorHAnsi"/>
        </w:rPr>
        <w:t>_________</w:t>
      </w:r>
      <w:r w:rsidR="00AD6809">
        <w:rPr>
          <w:rFonts w:eastAsia="TimesNewRomanPSMT" w:cstheme="minorHAnsi"/>
        </w:rPr>
        <w:t>___</w:t>
      </w:r>
      <w:r w:rsidR="00AD6809" w:rsidRPr="00AD6809">
        <w:rPr>
          <w:rFonts w:eastAsia="TimesNewRomanPSMT" w:cstheme="minorHAnsi"/>
        </w:rPr>
        <w:t xml:space="preserve"> </w:t>
      </w:r>
      <w:r w:rsidR="00AD6809" w:rsidRPr="00D67091">
        <w:rPr>
          <w:rFonts w:eastAsia="TimesNewRomanPSMT" w:cstheme="minorHAnsi"/>
        </w:rPr>
        <w:t xml:space="preserve">Interview </w:t>
      </w:r>
      <w:r w:rsidR="00AD6809">
        <w:rPr>
          <w:rFonts w:eastAsia="TimesNewRomanPSMT" w:cstheme="minorHAnsi"/>
        </w:rPr>
        <w:t>d</w:t>
      </w:r>
      <w:r w:rsidR="00AD6809" w:rsidRPr="00D67091">
        <w:rPr>
          <w:rFonts w:eastAsia="TimesNewRomanPSMT" w:cstheme="minorHAnsi"/>
        </w:rPr>
        <w:t>ate</w:t>
      </w:r>
      <w:r w:rsidR="00AD6809">
        <w:rPr>
          <w:rFonts w:eastAsia="TimesNewRomanPSMT" w:cstheme="minorHAnsi"/>
        </w:rPr>
        <w:t>___________</w:t>
      </w:r>
    </w:p>
    <w:p w14:paraId="7D5EC940" w14:textId="77777777" w:rsidR="00D62709" w:rsidRPr="00D67091" w:rsidRDefault="00D62709" w:rsidP="00D6270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DCC9DB1" w14:textId="40CA42CA" w:rsidR="00D62709" w:rsidRPr="00D67091" w:rsidRDefault="00D62709" w:rsidP="00D6270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</w:rPr>
        <w:t xml:space="preserve">Select where applicable and </w:t>
      </w:r>
      <w:r w:rsidR="00507D37" w:rsidRPr="00D67091">
        <w:rPr>
          <w:rFonts w:cstheme="minorHAnsi"/>
        </w:rPr>
        <w:t xml:space="preserve">please </w:t>
      </w:r>
      <w:r w:rsidRPr="00D67091">
        <w:rPr>
          <w:rFonts w:cstheme="minorHAnsi"/>
        </w:rPr>
        <w:t>provide answers to open ended questions.</w:t>
      </w:r>
    </w:p>
    <w:p w14:paraId="33DFD0BC" w14:textId="77777777" w:rsidR="00D62709" w:rsidRPr="00D67091" w:rsidRDefault="00D62709" w:rsidP="00D6270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1DCA6B8A" w14:textId="15D7F786" w:rsidR="00D62709" w:rsidRPr="00D67091" w:rsidRDefault="002E47E2" w:rsidP="00D6270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D67091">
        <w:rPr>
          <w:rFonts w:cstheme="minorHAnsi"/>
          <w:b/>
          <w:bCs/>
        </w:rPr>
        <w:t>About you and your household</w:t>
      </w:r>
    </w:p>
    <w:p w14:paraId="5717F380" w14:textId="77777777" w:rsidR="00D62709" w:rsidRPr="00D67091" w:rsidRDefault="00D62709" w:rsidP="00D6270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BA7370D" w14:textId="77777777" w:rsidR="0001105F" w:rsidRDefault="0001105F" w:rsidP="00D6270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9B707F0" w14:textId="25D5F1BA" w:rsidR="00D62709" w:rsidRPr="00D67091" w:rsidRDefault="00AD6EF5" w:rsidP="00D6270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1</w:t>
      </w:r>
      <w:r w:rsidR="00D62709" w:rsidRPr="00D67091">
        <w:rPr>
          <w:rFonts w:cstheme="minorHAnsi"/>
        </w:rPr>
        <w:t>.  What is your gender?</w:t>
      </w:r>
    </w:p>
    <w:p w14:paraId="0DB85390" w14:textId="38E7A352" w:rsidR="00D62709" w:rsidRPr="00D67091" w:rsidRDefault="00FF3C6B" w:rsidP="00D6270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1A2525" wp14:editId="74C8265D">
                <wp:simplePos x="0" y="0"/>
                <wp:positionH relativeFrom="column">
                  <wp:posOffset>4724400</wp:posOffset>
                </wp:positionH>
                <wp:positionV relativeFrom="paragraph">
                  <wp:posOffset>113030</wp:posOffset>
                </wp:positionV>
                <wp:extent cx="219075" cy="190500"/>
                <wp:effectExtent l="0" t="0" r="28575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B6F1A5" w14:textId="77777777" w:rsidR="00FF3C6B" w:rsidRDefault="00FF3C6B" w:rsidP="00FF3C6B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D1A252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72pt;margin-top:8.9pt;width:17.25pt;height: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" fillcolor="window" strokeweight=".5pt">
                <v:textbox>
                  <w:txbxContent>
                    <w:p w14:paraId="3CB6F1A5" w14:textId="77777777" w:rsidR="00FF3C6B" w:rsidRDefault="00FF3C6B" w:rsidP="00FF3C6B"/>
                  </w:txbxContent>
                </v:textbox>
              </v:shape>
            </w:pict>
          </mc:Fallback>
        </mc:AlternateContent>
      </w:r>
      <w:r w:rsidR="00A40A36"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90F1B3" wp14:editId="280C0189">
                <wp:simplePos x="0" y="0"/>
                <wp:positionH relativeFrom="column">
                  <wp:posOffset>2648309</wp:posOffset>
                </wp:positionH>
                <wp:positionV relativeFrom="paragraph">
                  <wp:posOffset>106572</wp:posOffset>
                </wp:positionV>
                <wp:extent cx="219075" cy="190500"/>
                <wp:effectExtent l="0" t="0" r="28575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DB4F3A" w14:textId="77777777" w:rsidR="00A40A36" w:rsidRDefault="00A40A36" w:rsidP="00A40A36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90F1B3" id="Text Box 2" o:spid="_x0000_s1027" type="#_x0000_t202" style="position:absolute;margin-left:208.55pt;margin-top:8.4pt;width:17.25pt;height: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" fillcolor="white [3201]" strokeweight=".5pt">
                <v:textbox>
                  <w:txbxContent>
                    <w:p w14:paraId="72DB4F3A" w14:textId="77777777" w:rsidR="00A40A36" w:rsidRDefault="00A40A36" w:rsidP="00A40A36"/>
                  </w:txbxContent>
                </v:textbox>
              </v:shape>
            </w:pict>
          </mc:Fallback>
        </mc:AlternateContent>
      </w:r>
      <w:r w:rsidR="00D62709"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CFEF5B" wp14:editId="48CA79F6">
                <wp:simplePos x="0" y="0"/>
                <wp:positionH relativeFrom="column">
                  <wp:posOffset>733245</wp:posOffset>
                </wp:positionH>
                <wp:positionV relativeFrom="paragraph">
                  <wp:posOffset>108214</wp:posOffset>
                </wp:positionV>
                <wp:extent cx="219075" cy="190500"/>
                <wp:effectExtent l="0" t="0" r="28575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61E5930" w14:textId="77777777" w:rsidR="00D62709" w:rsidRDefault="00D62709" w:rsidP="00D62709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CFEF5B" id="Text Box 3" o:spid="_x0000_s1028" type="#_x0000_t202" style="position:absolute;margin-left:57.75pt;margin-top:8.5pt;width:17.25pt;height: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" fillcolor="white [3201]" strokeweight=".5pt">
                <v:textbox>
                  <w:txbxContent>
                    <w:p w14:paraId="761E5930" w14:textId="77777777" w:rsidR="00D62709" w:rsidRDefault="00D62709" w:rsidP="00D62709"/>
                  </w:txbxContent>
                </v:textbox>
              </v:shape>
            </w:pict>
          </mc:Fallback>
        </mc:AlternateContent>
      </w:r>
    </w:p>
    <w:p w14:paraId="0FE2589B" w14:textId="59E5E3BF" w:rsidR="00D62709" w:rsidRPr="00786E74" w:rsidRDefault="00786E74" w:rsidP="00786E74">
      <w:pPr>
        <w:tabs>
          <w:tab w:val="left" w:pos="2975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1. </w:t>
      </w:r>
      <w:r w:rsidR="00A40A36" w:rsidRPr="00786E74">
        <w:rPr>
          <w:rFonts w:cstheme="minorHAnsi"/>
        </w:rPr>
        <w:t>Male</w:t>
      </w:r>
      <w:r w:rsidR="00D62709" w:rsidRPr="00786E74">
        <w:rPr>
          <w:rFonts w:cstheme="minorHAnsi"/>
        </w:rPr>
        <w:t xml:space="preserve"> </w:t>
      </w:r>
      <w:r w:rsidR="00A40A36" w:rsidRPr="00786E74">
        <w:rPr>
          <w:rFonts w:cstheme="minorHAnsi"/>
        </w:rPr>
        <w:tab/>
      </w:r>
      <w:r w:rsidRPr="00786E74">
        <w:rPr>
          <w:rFonts w:cstheme="minorHAnsi"/>
        </w:rPr>
        <w:t xml:space="preserve">2. </w:t>
      </w:r>
      <w:r w:rsidR="00A40A36" w:rsidRPr="00786E74">
        <w:rPr>
          <w:rFonts w:cstheme="minorHAnsi"/>
        </w:rPr>
        <w:t xml:space="preserve">Female </w:t>
      </w:r>
      <w:r w:rsidR="00FF3C6B" w:rsidRPr="00786E74">
        <w:rPr>
          <w:rFonts w:cstheme="minorHAnsi"/>
        </w:rPr>
        <w:t xml:space="preserve">                               </w:t>
      </w:r>
      <w:r w:rsidRPr="00786E74">
        <w:rPr>
          <w:rFonts w:cstheme="minorHAnsi"/>
        </w:rPr>
        <w:t>3.</w:t>
      </w:r>
      <w:r w:rsidR="00FF3C6B" w:rsidRPr="00786E74">
        <w:rPr>
          <w:rFonts w:cstheme="minorHAnsi"/>
        </w:rPr>
        <w:t xml:space="preserve"> Prefer not to say </w:t>
      </w:r>
    </w:p>
    <w:p w14:paraId="4EF9D979" w14:textId="77777777" w:rsidR="00A40A36" w:rsidRPr="00D67091" w:rsidRDefault="00A40A36" w:rsidP="002B7FE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3DB79A1" w14:textId="77777777" w:rsidR="0001105F" w:rsidRDefault="0001105F" w:rsidP="002B7FE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C77860B" w14:textId="0A5401F3" w:rsidR="00442515" w:rsidRDefault="00AD6EF5" w:rsidP="002B7FE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2</w:t>
      </w:r>
      <w:r w:rsidR="004B4FC8" w:rsidRPr="00D67091">
        <w:rPr>
          <w:rFonts w:cstheme="minorHAnsi"/>
        </w:rPr>
        <w:t>.</w:t>
      </w:r>
      <w:r w:rsidR="002B7FE6" w:rsidRPr="00D67091">
        <w:rPr>
          <w:rFonts w:cstheme="minorHAnsi"/>
        </w:rPr>
        <w:t xml:space="preserve"> Please indicate your age category from the options below.</w:t>
      </w:r>
      <w:r w:rsidR="00442515">
        <w:rPr>
          <w:rFonts w:cstheme="minorHAnsi"/>
        </w:rPr>
        <w:t xml:space="preserve"> </w:t>
      </w:r>
    </w:p>
    <w:p w14:paraId="05A05A05" w14:textId="34F2EFD2" w:rsidR="002B7FE6" w:rsidRPr="00D67091" w:rsidRDefault="00442515" w:rsidP="002B7FE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All interviewees must be 18 years or above</w:t>
      </w:r>
    </w:p>
    <w:p w14:paraId="20F8870B" w14:textId="13CAB2CE" w:rsidR="002B7FE6" w:rsidRPr="00D67091" w:rsidRDefault="002B7FE6" w:rsidP="002B7FE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3AA1960" w14:textId="7D251CB1" w:rsidR="002B7FE6" w:rsidRPr="00D67091" w:rsidRDefault="00D40001" w:rsidP="000054AD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67779DF" wp14:editId="1BDA1556">
                <wp:simplePos x="0" y="0"/>
                <wp:positionH relativeFrom="margin">
                  <wp:align>center</wp:align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8C2652" w14:textId="77777777" w:rsidR="00D40001" w:rsidRDefault="00D40001" w:rsidP="00D40001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7779DF" id="Text Box 15" o:spid="_x0000_s1029" type="#_x0000_t202" style="position:absolute;margin-left:0;margin-top:.55pt;width:14.25pt;height:12pt;z-index:2516899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" fillcolor="white [3201]" strokeweight=".5pt">
                <v:textbox>
                  <w:txbxContent>
                    <w:p w14:paraId="258C2652" w14:textId="77777777" w:rsidR="00D40001" w:rsidRDefault="00D40001" w:rsidP="00D40001"/>
                  </w:txbxContent>
                </v:textbox>
                <w10:wrap anchorx="margin"/>
              </v:shape>
            </w:pict>
          </mc:Fallback>
        </mc:AlternateContent>
      </w:r>
      <w:r w:rsidR="00786E74">
        <w:rPr>
          <w:rFonts w:cstheme="minorHAnsi"/>
        </w:rPr>
        <w:t xml:space="preserve">1. </w:t>
      </w:r>
      <w:r w:rsidR="002B7FE6" w:rsidRPr="00D67091">
        <w:rPr>
          <w:rFonts w:cstheme="minorHAnsi"/>
        </w:rPr>
        <w:t>18 to 24</w:t>
      </w:r>
      <w:r w:rsidR="000054AD">
        <w:rPr>
          <w:rFonts w:cstheme="minorHAnsi"/>
        </w:rPr>
        <w:t xml:space="preserve"> </w:t>
      </w:r>
      <w:r>
        <w:rPr>
          <w:rFonts w:cstheme="minorHAnsi"/>
        </w:rPr>
        <w:t xml:space="preserve"> </w:t>
      </w:r>
    </w:p>
    <w:p w14:paraId="5F9C747B" w14:textId="42A1BC4C" w:rsidR="002B7FE6" w:rsidRPr="00D67091" w:rsidRDefault="006F0E16" w:rsidP="000054AD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BA837D0" wp14:editId="2CE2CB23">
                <wp:simplePos x="0" y="0"/>
                <wp:positionH relativeFrom="margin">
                  <wp:posOffset>2743200</wp:posOffset>
                </wp:positionH>
                <wp:positionV relativeFrom="paragraph">
                  <wp:posOffset>255270</wp:posOffset>
                </wp:positionV>
                <wp:extent cx="180975" cy="152400"/>
                <wp:effectExtent l="0" t="0" r="28575" b="1905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F2B360" w14:textId="77777777" w:rsidR="00D40001" w:rsidRDefault="00D40001" w:rsidP="00D40001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A837D0" id="Text Box 13" o:spid="_x0000_s1030" type="#_x0000_t202" style="position:absolute;margin-left:3in;margin-top:20.1pt;width:14.25pt;height:12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evpOQIAAHo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" fillcolor="white [3201]" strokeweight=".5pt">
                <v:textbox>
                  <w:txbxContent>
                    <w:p w14:paraId="26F2B360" w14:textId="77777777" w:rsidR="00D40001" w:rsidRDefault="00D40001" w:rsidP="00D40001"/>
                  </w:txbxContent>
                </v:textbox>
                <w10:wrap anchorx="margin"/>
              </v:shape>
            </w:pict>
          </mc:Fallback>
        </mc:AlternateContent>
      </w:r>
      <w:r w:rsidR="00084AD1"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D3CEB2B" wp14:editId="06E325F0">
                <wp:simplePos x="0" y="0"/>
                <wp:positionH relativeFrom="margin">
                  <wp:posOffset>274574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8A725E" w14:textId="77777777" w:rsidR="00D40001" w:rsidRDefault="00D40001" w:rsidP="00D40001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3CEB2B" id="Text Box 14" o:spid="_x0000_s1031" type="#_x0000_t202" style="position:absolute;margin-left:216.2pt;margin-top:.55pt;width:14.25pt;height:12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mphOQIAAHo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" fillcolor="white [3201]" strokeweight=".5pt">
                <v:textbox>
                  <w:txbxContent>
                    <w:p w14:paraId="1E8A725E" w14:textId="77777777" w:rsidR="00D40001" w:rsidRDefault="00D40001" w:rsidP="00D40001"/>
                  </w:txbxContent>
                </v:textbox>
                <w10:wrap anchorx="margin"/>
              </v:shape>
            </w:pict>
          </mc:Fallback>
        </mc:AlternateContent>
      </w:r>
      <w:r w:rsidR="00786E74">
        <w:rPr>
          <w:rFonts w:cstheme="minorHAnsi"/>
        </w:rPr>
        <w:t xml:space="preserve">2. </w:t>
      </w:r>
      <w:r w:rsidR="002B7FE6" w:rsidRPr="00D67091">
        <w:rPr>
          <w:rFonts w:cstheme="minorHAnsi"/>
        </w:rPr>
        <w:t>25 to 34</w:t>
      </w:r>
      <w:r w:rsidR="00D40001">
        <w:rPr>
          <w:rFonts w:cstheme="minorHAnsi"/>
        </w:rPr>
        <w:t xml:space="preserve"> </w:t>
      </w:r>
    </w:p>
    <w:p w14:paraId="102D6F39" w14:textId="2E27E470" w:rsidR="002B7FE6" w:rsidRPr="00D67091" w:rsidRDefault="00786E74" w:rsidP="000054AD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3. </w:t>
      </w:r>
      <w:r w:rsidR="002B7FE6" w:rsidRPr="00D67091">
        <w:rPr>
          <w:rFonts w:cstheme="minorHAnsi"/>
        </w:rPr>
        <w:t>35 to 44</w:t>
      </w:r>
      <w:r w:rsidR="000054AD">
        <w:rPr>
          <w:rFonts w:cstheme="minorHAnsi"/>
        </w:rPr>
        <w:t xml:space="preserve"> </w:t>
      </w:r>
    </w:p>
    <w:p w14:paraId="3A109DB2" w14:textId="64A2899E" w:rsidR="002B7FE6" w:rsidRPr="00D67091" w:rsidRDefault="00D40001" w:rsidP="000054AD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A86614B" wp14:editId="424E47A7">
                <wp:simplePos x="0" y="0"/>
                <wp:positionH relativeFrom="margin">
                  <wp:posOffset>272796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CC1085" w14:textId="77777777" w:rsidR="00D40001" w:rsidRDefault="00D40001" w:rsidP="00D40001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86614B" id="Text Box 12" o:spid="_x0000_s1032" type="#_x0000_t202" style="position:absolute;margin-left:214.8pt;margin-top:.6pt;width:14.25pt;height:12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JkjOQIAAHo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" fillcolor="white [3201]" strokeweight=".5pt">
                <v:textbox>
                  <w:txbxContent>
                    <w:p w14:paraId="39CC1085" w14:textId="77777777" w:rsidR="00D40001" w:rsidRDefault="00D40001" w:rsidP="00D40001"/>
                  </w:txbxContent>
                </v:textbox>
                <w10:wrap anchorx="margin"/>
              </v:shape>
            </w:pict>
          </mc:Fallback>
        </mc:AlternateContent>
      </w:r>
      <w:r w:rsidR="00786E74">
        <w:rPr>
          <w:rFonts w:cstheme="minorHAnsi"/>
        </w:rPr>
        <w:t xml:space="preserve">4. </w:t>
      </w:r>
      <w:r w:rsidR="002B7FE6" w:rsidRPr="00D67091">
        <w:rPr>
          <w:rFonts w:cstheme="minorHAnsi"/>
        </w:rPr>
        <w:t>45 to 54</w:t>
      </w:r>
      <w:r>
        <w:rPr>
          <w:rFonts w:cstheme="minorHAnsi"/>
        </w:rPr>
        <w:t xml:space="preserve"> </w:t>
      </w:r>
    </w:p>
    <w:p w14:paraId="2A7E9426" w14:textId="5145B736" w:rsidR="002B7FE6" w:rsidRPr="00D67091" w:rsidRDefault="00D40001" w:rsidP="000054AD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191D1F5" wp14:editId="573CDCE8">
                <wp:simplePos x="0" y="0"/>
                <wp:positionH relativeFrom="margin">
                  <wp:posOffset>272034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B5AD3F" w14:textId="77777777" w:rsidR="00D40001" w:rsidRDefault="00D40001" w:rsidP="00D40001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91D1F5" id="Text Box 11" o:spid="_x0000_s1033" type="#_x0000_t202" style="position:absolute;margin-left:214.2pt;margin-top:.6pt;width:14.25pt;height:12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xirOQIAAHoEAAAOAAAAZHJzL2Uyb0RvYy54bWysVN9vGjEMfp+0/yHK+7iDQWkRR8WomCah&#10;thKt+hxyCRctF2dJ4I799XPCb/Y27SUXx/Zn+7N948e21mQrnFdgCtrt5JQIw6FUZl3Q97f5l3t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" fillcolor="white [3201]" strokeweight=".5pt">
                <v:textbox>
                  <w:txbxContent>
                    <w:p w14:paraId="68B5AD3F" w14:textId="77777777" w:rsidR="00D40001" w:rsidRDefault="00D40001" w:rsidP="00D40001"/>
                  </w:txbxContent>
                </v:textbox>
                <w10:wrap anchorx="margin"/>
              </v:shape>
            </w:pict>
          </mc:Fallback>
        </mc:AlternateContent>
      </w:r>
      <w:r w:rsidR="00786E74">
        <w:rPr>
          <w:rFonts w:cstheme="minorHAnsi"/>
        </w:rPr>
        <w:t xml:space="preserve">5. </w:t>
      </w:r>
      <w:r w:rsidR="002B7FE6" w:rsidRPr="00D67091">
        <w:rPr>
          <w:rFonts w:cstheme="minorHAnsi"/>
        </w:rPr>
        <w:t>55 to 64</w:t>
      </w:r>
      <w:r>
        <w:rPr>
          <w:rFonts w:cstheme="minorHAnsi"/>
        </w:rPr>
        <w:t xml:space="preserve"> </w:t>
      </w:r>
    </w:p>
    <w:p w14:paraId="55065184" w14:textId="44E1BD2D" w:rsidR="002B7FE6" w:rsidRPr="00D67091" w:rsidRDefault="00D40001" w:rsidP="000054AD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32344C9" wp14:editId="7EF03278">
                <wp:simplePos x="0" y="0"/>
                <wp:positionH relativeFrom="margin">
                  <wp:posOffset>2720340</wp:posOffset>
                </wp:positionH>
                <wp:positionV relativeFrom="paragraph">
                  <wp:posOffset>50165</wp:posOffset>
                </wp:positionV>
                <wp:extent cx="180975" cy="152400"/>
                <wp:effectExtent l="0" t="0" r="28575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85FD27" w14:textId="77777777" w:rsidR="00D40001" w:rsidRDefault="00D40001" w:rsidP="00D40001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2344C9" id="Text Box 9" o:spid="_x0000_s1034" type="#_x0000_t202" style="position:absolute;margin-left:214.2pt;margin-top:3.95pt;width:14.25pt;height:12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" fillcolor="white [3201]" strokeweight=".5pt">
                <v:textbox>
                  <w:txbxContent>
                    <w:p w14:paraId="3F85FD27" w14:textId="77777777" w:rsidR="00D40001" w:rsidRDefault="00D40001" w:rsidP="00D40001"/>
                  </w:txbxContent>
                </v:textbox>
                <w10:wrap anchorx="margin"/>
              </v:shape>
            </w:pict>
          </mc:Fallback>
        </mc:AlternateContent>
      </w:r>
      <w:r w:rsidR="00786E74">
        <w:rPr>
          <w:rFonts w:cstheme="minorHAnsi"/>
        </w:rPr>
        <w:t xml:space="preserve">6. </w:t>
      </w:r>
      <w:r w:rsidR="002B7FE6" w:rsidRPr="00D67091">
        <w:rPr>
          <w:rFonts w:cstheme="minorHAnsi"/>
        </w:rPr>
        <w:t>65 to 74</w:t>
      </w:r>
      <w:r>
        <w:rPr>
          <w:rFonts w:cstheme="minorHAnsi"/>
        </w:rPr>
        <w:t xml:space="preserve"> </w:t>
      </w:r>
    </w:p>
    <w:p w14:paraId="6E721B61" w14:textId="4AB8CBCF" w:rsidR="002B7FE6" w:rsidRPr="00D67091" w:rsidRDefault="00D40001" w:rsidP="000054AD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E6F99B2" wp14:editId="3E7380EF">
                <wp:simplePos x="0" y="0"/>
                <wp:positionH relativeFrom="margin">
                  <wp:posOffset>2712720</wp:posOffset>
                </wp:positionH>
                <wp:positionV relativeFrom="paragraph">
                  <wp:posOffset>60325</wp:posOffset>
                </wp:positionV>
                <wp:extent cx="180975" cy="152400"/>
                <wp:effectExtent l="0" t="0" r="28575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E4ACC4" w14:textId="77777777" w:rsidR="00D40001" w:rsidRDefault="00D40001" w:rsidP="00D40001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6F99B2" id="Text Box 10" o:spid="_x0000_s1035" type="#_x0000_t202" style="position:absolute;margin-left:213.6pt;margin-top:4.75pt;width:14.25pt;height:12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edWxOQIAAHoEAAAOAAAAZHJzL2Uyb0RvYy54bWysVN9vGjEMfp+0/yHK+7iDQVsQR8WomCah&#10;thKt+hxyCRctF2dJ4I799XPCb/Y27SUXx/Zn+7N948e21mQrnFdgCtrt5JQIw6FUZl3Q97f5lwd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" fillcolor="white [3201]" strokeweight=".5pt">
                <v:textbox>
                  <w:txbxContent>
                    <w:p w14:paraId="14E4ACC4" w14:textId="77777777" w:rsidR="00D40001" w:rsidRDefault="00D40001" w:rsidP="00D40001"/>
                  </w:txbxContent>
                </v:textbox>
                <w10:wrap anchorx="margin"/>
              </v:shape>
            </w:pict>
          </mc:Fallback>
        </mc:AlternateContent>
      </w:r>
      <w:r w:rsidR="00786E74">
        <w:rPr>
          <w:rFonts w:cstheme="minorHAnsi"/>
        </w:rPr>
        <w:t xml:space="preserve">7. </w:t>
      </w:r>
      <w:r w:rsidR="002B7FE6" w:rsidRPr="00D67091">
        <w:rPr>
          <w:rFonts w:cstheme="minorHAnsi"/>
        </w:rPr>
        <w:t>75 or older</w:t>
      </w:r>
      <w:r>
        <w:rPr>
          <w:rFonts w:cstheme="minorHAnsi"/>
        </w:rPr>
        <w:t xml:space="preserve"> </w:t>
      </w:r>
    </w:p>
    <w:p w14:paraId="72BB0194" w14:textId="1F252BDB" w:rsidR="00152567" w:rsidRPr="00D67091" w:rsidRDefault="00152567" w:rsidP="000054AD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</w:rPr>
      </w:pPr>
    </w:p>
    <w:p w14:paraId="250D15EA" w14:textId="7BD57C5E" w:rsidR="00006A76" w:rsidRPr="00D67091" w:rsidRDefault="00AD6EF5" w:rsidP="00006A7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3</w:t>
      </w:r>
      <w:r w:rsidR="004B4FC8" w:rsidRPr="00D67091">
        <w:rPr>
          <w:rFonts w:cstheme="minorHAnsi"/>
        </w:rPr>
        <w:t>.</w:t>
      </w:r>
      <w:r w:rsidR="00006A76" w:rsidRPr="00D67091">
        <w:rPr>
          <w:rFonts w:cstheme="minorHAnsi"/>
        </w:rPr>
        <w:t xml:space="preserve"> How long have you lived in this community?</w:t>
      </w:r>
    </w:p>
    <w:p w14:paraId="020E71A0" w14:textId="77777777" w:rsidR="00006A76" w:rsidRPr="00D67091" w:rsidRDefault="00006A76" w:rsidP="00006A7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F29C2C4" w14:textId="7C5AFF44" w:rsidR="00006A76" w:rsidRPr="00D67091" w:rsidRDefault="00F010C3" w:rsidP="00006A7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     _____years</w:t>
      </w:r>
    </w:p>
    <w:p w14:paraId="2B3CEEE0" w14:textId="77777777" w:rsidR="00006A76" w:rsidRPr="00D67091" w:rsidRDefault="00006A76" w:rsidP="00006A7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CA65A77" w14:textId="4B92CDFD" w:rsidR="00006A76" w:rsidRDefault="00AD6EF5" w:rsidP="00006A7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4</w:t>
      </w:r>
      <w:r w:rsidR="004B4FC8" w:rsidRPr="00D67091">
        <w:rPr>
          <w:rFonts w:cstheme="minorHAnsi"/>
        </w:rPr>
        <w:t>.</w:t>
      </w:r>
      <w:r w:rsidR="00D47B6A">
        <w:rPr>
          <w:rFonts w:cstheme="minorHAnsi"/>
        </w:rPr>
        <w:t xml:space="preserve"> a)</w:t>
      </w:r>
      <w:r w:rsidR="00006A76" w:rsidRPr="00D67091">
        <w:rPr>
          <w:rFonts w:cstheme="minorHAnsi"/>
        </w:rPr>
        <w:t xml:space="preserve"> Are </w:t>
      </w:r>
      <w:proofErr w:type="spellStart"/>
      <w:r w:rsidR="00006A76" w:rsidRPr="00D67091">
        <w:rPr>
          <w:rFonts w:cstheme="minorHAnsi"/>
        </w:rPr>
        <w:t>you</w:t>
      </w:r>
      <w:proofErr w:type="spellEnd"/>
      <w:r w:rsidR="00D47B6A">
        <w:rPr>
          <w:rFonts w:cstheme="minorHAnsi"/>
        </w:rPr>
        <w:t xml:space="preserve"> local or do you come from somewhere else? </w:t>
      </w:r>
    </w:p>
    <w:p w14:paraId="719244E8" w14:textId="666DFC13" w:rsidR="00D47B6A" w:rsidRPr="00D67091" w:rsidRDefault="00D47B6A" w:rsidP="00006A7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4E95FCB" w14:textId="10E1B19C" w:rsidR="00006A76" w:rsidRPr="00D67091" w:rsidRDefault="00D40001" w:rsidP="00006A7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C73EED7" wp14:editId="2053DCC2">
                <wp:simplePos x="0" y="0"/>
                <wp:positionH relativeFrom="margin">
                  <wp:posOffset>341376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3B4336" w14:textId="77777777" w:rsidR="00D40001" w:rsidRDefault="00D40001" w:rsidP="00D40001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73EED7" id="Text Box 18" o:spid="_x0000_s1036" type="#_x0000_t202" style="position:absolute;margin-left:268.8pt;margin-top:.55pt;width:14.25pt;height:12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" fillcolor="white [3201]" strokeweight=".5pt">
                <v:textbox>
                  <w:txbxContent>
                    <w:p w14:paraId="4B3B4336" w14:textId="77777777" w:rsidR="00D40001" w:rsidRDefault="00D40001" w:rsidP="00D40001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E4EC336" wp14:editId="7C0C72A2">
                <wp:simplePos x="0" y="0"/>
                <wp:positionH relativeFrom="margin">
                  <wp:posOffset>2255520</wp:posOffset>
                </wp:positionH>
                <wp:positionV relativeFrom="paragraph">
                  <wp:posOffset>60325</wp:posOffset>
                </wp:positionV>
                <wp:extent cx="180975" cy="152400"/>
                <wp:effectExtent l="0" t="0" r="28575" b="1905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BBA547" w14:textId="77777777" w:rsidR="00D40001" w:rsidRDefault="00D40001" w:rsidP="00D40001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4EC336" id="Text Box 17" o:spid="_x0000_s1037" type="#_x0000_t202" style="position:absolute;margin-left:177.6pt;margin-top:4.75pt;width:14.25pt;height:12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BSrhOQIAAHs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" fillcolor="white [3201]" strokeweight=".5pt">
                <v:textbox>
                  <w:txbxContent>
                    <w:p w14:paraId="7BBBA547" w14:textId="77777777" w:rsidR="00D40001" w:rsidRDefault="00D40001" w:rsidP="00D40001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8FE5AD1" wp14:editId="7C34E71D">
                <wp:simplePos x="0" y="0"/>
                <wp:positionH relativeFrom="margin">
                  <wp:posOffset>883920</wp:posOffset>
                </wp:positionH>
                <wp:positionV relativeFrom="paragraph">
                  <wp:posOffset>29845</wp:posOffset>
                </wp:positionV>
                <wp:extent cx="180975" cy="152400"/>
                <wp:effectExtent l="0" t="0" r="28575" b="1905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59F016" w14:textId="77777777" w:rsidR="00D40001" w:rsidRDefault="00D40001" w:rsidP="00D40001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FE5AD1" id="Text Box 16" o:spid="_x0000_s1038" type="#_x0000_t202" style="position:absolute;margin-left:69.6pt;margin-top:2.35pt;width:14.25pt;height:12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9mjOgIAAHs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" fillcolor="white [3201]" strokeweight=".5pt">
                <v:textbox>
                  <w:txbxContent>
                    <w:p w14:paraId="5A59F016" w14:textId="77777777" w:rsidR="00D40001" w:rsidRDefault="00D40001" w:rsidP="00D40001"/>
                  </w:txbxContent>
                </v:textbox>
                <w10:wrap anchorx="margin"/>
              </v:shape>
            </w:pict>
          </mc:Fallback>
        </mc:AlternateContent>
      </w:r>
      <w:r w:rsidR="00786E74">
        <w:rPr>
          <w:rFonts w:cstheme="minorHAnsi"/>
        </w:rPr>
        <w:t xml:space="preserve">1. </w:t>
      </w:r>
      <w:r w:rsidRPr="00D67091">
        <w:rPr>
          <w:rFonts w:cstheme="minorHAnsi"/>
        </w:rPr>
        <w:t xml:space="preserve">Indigene </w:t>
      </w:r>
      <w:r>
        <w:rPr>
          <w:rFonts w:cstheme="minorHAnsi"/>
        </w:rPr>
        <w:tab/>
      </w:r>
      <w:r w:rsidR="00AD6809">
        <w:rPr>
          <w:rFonts w:cstheme="minorHAnsi"/>
        </w:rPr>
        <w:tab/>
      </w:r>
      <w:r w:rsidR="00786E74">
        <w:rPr>
          <w:rFonts w:cstheme="minorHAnsi"/>
        </w:rPr>
        <w:t xml:space="preserve">2. </w:t>
      </w:r>
      <w:r w:rsidR="00516DEF" w:rsidRPr="00D67091">
        <w:rPr>
          <w:rFonts w:cstheme="minorHAnsi"/>
        </w:rPr>
        <w:t>M</w:t>
      </w:r>
      <w:r w:rsidR="00006A76" w:rsidRPr="00D67091">
        <w:rPr>
          <w:rFonts w:cstheme="minorHAnsi"/>
        </w:rPr>
        <w:t>igrant</w:t>
      </w:r>
      <w:r w:rsidR="00516DEF">
        <w:rPr>
          <w:rFonts w:cstheme="minorHAnsi"/>
        </w:rPr>
        <w:t xml:space="preserve"> </w:t>
      </w:r>
      <w:r w:rsidR="00006A76" w:rsidRPr="00D67091">
        <w:rPr>
          <w:rFonts w:cstheme="minorHAnsi"/>
        </w:rPr>
        <w:tab/>
      </w:r>
      <w:r w:rsidR="001F1F9C" w:rsidRPr="00D67091">
        <w:rPr>
          <w:rFonts w:cstheme="minorHAnsi"/>
        </w:rPr>
        <w:tab/>
      </w:r>
      <w:r w:rsidR="00786E74">
        <w:rPr>
          <w:rFonts w:cstheme="minorHAnsi"/>
        </w:rPr>
        <w:t xml:space="preserve">3. </w:t>
      </w:r>
      <w:r w:rsidR="00516DEF" w:rsidRPr="00D67091">
        <w:rPr>
          <w:rFonts w:cstheme="minorHAnsi"/>
        </w:rPr>
        <w:t>O</w:t>
      </w:r>
      <w:r w:rsidR="00006A76" w:rsidRPr="00D67091">
        <w:rPr>
          <w:rFonts w:cstheme="minorHAnsi"/>
        </w:rPr>
        <w:t>ther</w:t>
      </w:r>
      <w:r w:rsidR="00516DEF">
        <w:rPr>
          <w:rFonts w:cstheme="minorHAnsi"/>
        </w:rPr>
        <w:t xml:space="preserve"> </w:t>
      </w:r>
      <w:r>
        <w:rPr>
          <w:rFonts w:cstheme="minorHAnsi"/>
        </w:rPr>
        <w:t xml:space="preserve"> </w:t>
      </w:r>
    </w:p>
    <w:p w14:paraId="380CE369" w14:textId="053FDC25" w:rsidR="00006A76" w:rsidRPr="00D67091" w:rsidRDefault="00006A76" w:rsidP="00006A7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8D07223" w14:textId="56F99F89" w:rsidR="007A2019" w:rsidRPr="00D67091" w:rsidRDefault="00D47B6A" w:rsidP="007A201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 b)</w:t>
      </w:r>
      <w:r w:rsidR="007A2019" w:rsidRPr="00D67091">
        <w:rPr>
          <w:rFonts w:cstheme="minorHAnsi"/>
        </w:rPr>
        <w:t xml:space="preserve"> </w:t>
      </w:r>
      <w:r w:rsidR="00084DF7" w:rsidRPr="00D67091">
        <w:rPr>
          <w:rFonts w:cstheme="minorHAnsi"/>
        </w:rPr>
        <w:t>I</w:t>
      </w:r>
      <w:r w:rsidR="00335DF1" w:rsidRPr="00D67091">
        <w:rPr>
          <w:rFonts w:cstheme="minorHAnsi"/>
        </w:rPr>
        <w:t xml:space="preserve">f </w:t>
      </w:r>
      <w:r w:rsidR="00A40A36" w:rsidRPr="00D67091">
        <w:rPr>
          <w:rFonts w:cstheme="minorHAnsi"/>
        </w:rPr>
        <w:t xml:space="preserve">you are a </w:t>
      </w:r>
      <w:r w:rsidR="00335DF1" w:rsidRPr="00D67091">
        <w:rPr>
          <w:rFonts w:cstheme="minorHAnsi"/>
        </w:rPr>
        <w:t>migrant, what is your h</w:t>
      </w:r>
      <w:r w:rsidR="007A2019" w:rsidRPr="00D67091">
        <w:rPr>
          <w:rFonts w:cstheme="minorHAnsi"/>
        </w:rPr>
        <w:t>ome region</w:t>
      </w:r>
      <w:r w:rsidR="002F342C" w:rsidRPr="00D67091">
        <w:rPr>
          <w:rFonts w:cstheme="minorHAnsi"/>
        </w:rPr>
        <w:t>/</w:t>
      </w:r>
      <w:r w:rsidR="00AC67C2" w:rsidRPr="00D67091">
        <w:rPr>
          <w:rFonts w:cstheme="minorHAnsi"/>
        </w:rPr>
        <w:t>country</w:t>
      </w:r>
      <w:r w:rsidR="007A2019" w:rsidRPr="00D67091">
        <w:rPr>
          <w:rFonts w:cstheme="minorHAnsi"/>
        </w:rPr>
        <w:t xml:space="preserve"> __________</w:t>
      </w:r>
    </w:p>
    <w:p w14:paraId="67176D7E" w14:textId="183B999C" w:rsidR="007A2019" w:rsidRDefault="007A2019" w:rsidP="00006A7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180A8D0" w14:textId="5D59F50C" w:rsidR="00786E74" w:rsidRPr="00D67091" w:rsidRDefault="00786E74" w:rsidP="00006A7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17D05F0" w14:textId="76D27F38" w:rsidR="00006A76" w:rsidRPr="00D67091" w:rsidRDefault="00AD6EF5" w:rsidP="00006A7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5</w:t>
      </w:r>
      <w:r w:rsidR="00006A76" w:rsidRPr="00D67091">
        <w:rPr>
          <w:rFonts w:cstheme="minorHAnsi"/>
        </w:rPr>
        <w:t>. How would you describe the status of your home?</w:t>
      </w:r>
    </w:p>
    <w:p w14:paraId="3ABC627F" w14:textId="77777777" w:rsidR="00F31C45" w:rsidRPr="00D67091" w:rsidRDefault="00F31C45" w:rsidP="00006A7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459BD61" w14:textId="4E322334" w:rsidR="00006A76" w:rsidRPr="00D67091" w:rsidRDefault="00D40001" w:rsidP="00D40001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47D6757" wp14:editId="735D768E">
                <wp:simplePos x="0" y="0"/>
                <wp:positionH relativeFrom="margin">
                  <wp:posOffset>268986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E6CAE1" w14:textId="77777777" w:rsidR="00D40001" w:rsidRDefault="00D40001" w:rsidP="00D40001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7D6757" id="Text Box 19" o:spid="_x0000_s1039" type="#_x0000_t202" style="position:absolute;margin-left:211.8pt;margin-top:.55pt;width:14.25pt;height:12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" fillcolor="white [3201]" strokeweight=".5pt">
                <v:textbox>
                  <w:txbxContent>
                    <w:p w14:paraId="43E6CAE1" w14:textId="77777777" w:rsidR="00D40001" w:rsidRDefault="00D40001" w:rsidP="00D40001"/>
                  </w:txbxContent>
                </v:textbox>
                <w10:wrap anchorx="margin"/>
              </v:shape>
            </w:pict>
          </mc:Fallback>
        </mc:AlternateContent>
      </w:r>
      <w:r w:rsidR="00067ABA">
        <w:rPr>
          <w:rFonts w:cstheme="minorHAnsi"/>
        </w:rPr>
        <w:t xml:space="preserve">1. </w:t>
      </w:r>
      <w:r w:rsidR="00006A76" w:rsidRPr="00D67091">
        <w:rPr>
          <w:rFonts w:cstheme="minorHAnsi"/>
        </w:rPr>
        <w:t>Own</w:t>
      </w:r>
      <w:r>
        <w:rPr>
          <w:rFonts w:cstheme="minorHAnsi"/>
        </w:rPr>
        <w:t xml:space="preserve"> </w:t>
      </w:r>
    </w:p>
    <w:p w14:paraId="51C2E903" w14:textId="7FDC034A" w:rsidR="00006A76" w:rsidRPr="00D67091" w:rsidRDefault="00D40001" w:rsidP="00D40001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6773B20" wp14:editId="718DEE70">
                <wp:simplePos x="0" y="0"/>
                <wp:positionH relativeFrom="margin">
                  <wp:posOffset>268986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A806986" w14:textId="77777777" w:rsidR="00D40001" w:rsidRDefault="00D40001" w:rsidP="00D40001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773B20" id="Text Box 20" o:spid="_x0000_s1040" type="#_x0000_t202" style="position:absolute;margin-left:211.8pt;margin-top:.6pt;width:14.25pt;height:12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z4mOgIAAHs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" fillcolor="white [3201]" strokeweight=".5pt">
                <v:textbox>
                  <w:txbxContent>
                    <w:p w14:paraId="4A806986" w14:textId="77777777" w:rsidR="00D40001" w:rsidRDefault="00D40001" w:rsidP="00D40001"/>
                  </w:txbxContent>
                </v:textbox>
                <w10:wrap anchorx="margin"/>
              </v:shape>
            </w:pict>
          </mc:Fallback>
        </mc:AlternateContent>
      </w:r>
      <w:r w:rsidR="00067ABA">
        <w:rPr>
          <w:rFonts w:cstheme="minorHAnsi"/>
        </w:rPr>
        <w:t xml:space="preserve">2. </w:t>
      </w:r>
      <w:r w:rsidR="00006A76" w:rsidRPr="00D67091">
        <w:rPr>
          <w:rFonts w:cstheme="minorHAnsi"/>
        </w:rPr>
        <w:t>Renting - Private tenant</w:t>
      </w:r>
      <w:r>
        <w:rPr>
          <w:rFonts w:cstheme="minorHAnsi"/>
        </w:rPr>
        <w:t xml:space="preserve"> </w:t>
      </w:r>
    </w:p>
    <w:p w14:paraId="3D71E976" w14:textId="5F325B5B" w:rsidR="00006A76" w:rsidRPr="00D67091" w:rsidRDefault="00D40001" w:rsidP="00D40001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F5EA758" wp14:editId="34D4925F">
                <wp:simplePos x="0" y="0"/>
                <wp:positionH relativeFrom="margin">
                  <wp:posOffset>268224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837D45" w14:textId="77777777" w:rsidR="00D40001" w:rsidRDefault="00D40001" w:rsidP="00D40001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5EA758" id="Text Box 21" o:spid="_x0000_s1041" type="#_x0000_t202" style="position:absolute;margin-left:211.2pt;margin-top:.6pt;width:14.25pt;height:12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L+uOQIAAHs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" fillcolor="white [3201]" strokeweight=".5pt">
                <v:textbox>
                  <w:txbxContent>
                    <w:p w14:paraId="61837D45" w14:textId="77777777" w:rsidR="00D40001" w:rsidRDefault="00D40001" w:rsidP="00D40001"/>
                  </w:txbxContent>
                </v:textbox>
                <w10:wrap anchorx="margin"/>
              </v:shape>
            </w:pict>
          </mc:Fallback>
        </mc:AlternateContent>
      </w:r>
      <w:r w:rsidR="00067ABA">
        <w:rPr>
          <w:rFonts w:cstheme="minorHAnsi"/>
        </w:rPr>
        <w:t xml:space="preserve">3. </w:t>
      </w:r>
      <w:r w:rsidR="00006A76" w:rsidRPr="00D67091">
        <w:rPr>
          <w:rFonts w:cstheme="minorHAnsi"/>
        </w:rPr>
        <w:t>Family home</w:t>
      </w:r>
      <w:r>
        <w:rPr>
          <w:rFonts w:cstheme="minorHAnsi"/>
        </w:rPr>
        <w:t xml:space="preserve"> </w:t>
      </w:r>
    </w:p>
    <w:p w14:paraId="2D657919" w14:textId="71102169" w:rsidR="00006A76" w:rsidRPr="00D67091" w:rsidRDefault="00D40001" w:rsidP="00D40001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12D67BF" wp14:editId="226A396B">
                <wp:simplePos x="0" y="0"/>
                <wp:positionH relativeFrom="margin">
                  <wp:posOffset>268224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A8B6CC" w14:textId="77777777" w:rsidR="00D40001" w:rsidRDefault="00D40001" w:rsidP="00D40001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2D67BF" id="Text Box 22" o:spid="_x0000_s1042" type="#_x0000_t202" style="position:absolute;margin-left:211.2pt;margin-top:.6pt;width:14.25pt;height:12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" fillcolor="white [3201]" strokeweight=".5pt">
                <v:textbox>
                  <w:txbxContent>
                    <w:p w14:paraId="32A8B6CC" w14:textId="77777777" w:rsidR="00D40001" w:rsidRDefault="00D40001" w:rsidP="00D40001"/>
                  </w:txbxContent>
                </v:textbox>
                <w10:wrap anchorx="margin"/>
              </v:shape>
            </w:pict>
          </mc:Fallback>
        </mc:AlternateContent>
      </w:r>
      <w:r w:rsidR="00067ABA">
        <w:rPr>
          <w:rFonts w:cstheme="minorHAnsi"/>
        </w:rPr>
        <w:t xml:space="preserve">4. </w:t>
      </w:r>
      <w:r w:rsidR="00006A76" w:rsidRPr="00D67091">
        <w:rPr>
          <w:rFonts w:cstheme="minorHAnsi"/>
        </w:rPr>
        <w:t xml:space="preserve">Other </w:t>
      </w:r>
      <w:r>
        <w:rPr>
          <w:rFonts w:cstheme="minorHAnsi"/>
        </w:rPr>
        <w:t xml:space="preserve"> </w:t>
      </w:r>
    </w:p>
    <w:p w14:paraId="28E37E56" w14:textId="6F25D67F" w:rsidR="00006A76" w:rsidRPr="00D67091" w:rsidRDefault="00D40001" w:rsidP="00D40001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530D1EC" wp14:editId="6920B45F">
                <wp:simplePos x="0" y="0"/>
                <wp:positionH relativeFrom="margin">
                  <wp:posOffset>267462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822DD6" w14:textId="77777777" w:rsidR="00D40001" w:rsidRDefault="00D40001" w:rsidP="00D40001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30D1EC" id="Text Box 23" o:spid="_x0000_s1043" type="#_x0000_t202" style="position:absolute;margin-left:210.6pt;margin-top:.55pt;width:14.25pt;height:12pt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c1kOgIAAHsEAAAOAAAAZHJzL2Uyb0RvYy54bWysVN9vGjEMfp+0/yHK+7iDQWkRR8WomCah&#10;thKt+hxyCRctF2dJ4I799XPCb/Y27SUXx/Zn+7N948e21mQrnFdgCtrt5JQIw6FUZl3Q97f5l3t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" fillcolor="white [3201]" strokeweight=".5pt">
                <v:textbox>
                  <w:txbxContent>
                    <w:p w14:paraId="51822DD6" w14:textId="77777777" w:rsidR="00D40001" w:rsidRDefault="00D40001" w:rsidP="00D40001"/>
                  </w:txbxContent>
                </v:textbox>
                <w10:wrap anchorx="margin"/>
              </v:shape>
            </w:pict>
          </mc:Fallback>
        </mc:AlternateContent>
      </w:r>
      <w:r w:rsidR="00067ABA">
        <w:rPr>
          <w:rFonts w:cstheme="minorHAnsi"/>
        </w:rPr>
        <w:t xml:space="preserve">5. </w:t>
      </w:r>
      <w:r w:rsidR="00006A76" w:rsidRPr="00D67091">
        <w:rPr>
          <w:rFonts w:cstheme="minorHAnsi"/>
        </w:rPr>
        <w:t>Prefer not to say</w:t>
      </w:r>
      <w:r>
        <w:rPr>
          <w:rFonts w:cstheme="minorHAnsi"/>
        </w:rPr>
        <w:t xml:space="preserve"> </w:t>
      </w:r>
    </w:p>
    <w:p w14:paraId="233EDA9B" w14:textId="2A328505" w:rsidR="00523B3A" w:rsidRPr="00D67091" w:rsidRDefault="00523B3A" w:rsidP="00006A7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B7E660E" w14:textId="104114C8" w:rsidR="00031BAB" w:rsidRPr="00D67091" w:rsidRDefault="00AD6EF5" w:rsidP="00031BAB">
      <w:pPr>
        <w:spacing w:after="0"/>
        <w:rPr>
          <w:rFonts w:cstheme="minorHAnsi"/>
        </w:rPr>
      </w:pPr>
      <w:r>
        <w:rPr>
          <w:rFonts w:cstheme="minorHAnsi"/>
        </w:rPr>
        <w:lastRenderedPageBreak/>
        <w:t>6</w:t>
      </w:r>
      <w:r w:rsidR="00787106" w:rsidRPr="00D67091">
        <w:rPr>
          <w:rFonts w:cstheme="minorHAnsi"/>
        </w:rPr>
        <w:t xml:space="preserve">. </w:t>
      </w:r>
      <w:r w:rsidR="00031BAB" w:rsidRPr="00D67091">
        <w:rPr>
          <w:rFonts w:cstheme="minorHAnsi"/>
        </w:rPr>
        <w:t>Which type of house do you live in?</w:t>
      </w:r>
    </w:p>
    <w:p w14:paraId="7EFD1879" w14:textId="54B054BD" w:rsidR="00147F5A" w:rsidRPr="00D67091" w:rsidRDefault="00147F5A" w:rsidP="00031BAB">
      <w:pPr>
        <w:spacing w:after="0"/>
        <w:rPr>
          <w:rFonts w:cstheme="minorHAnsi"/>
        </w:rPr>
      </w:pPr>
    </w:p>
    <w:p w14:paraId="1B1E1FF3" w14:textId="0BAFBD77" w:rsidR="00031BAB" w:rsidRPr="00D67091" w:rsidRDefault="000D6C68" w:rsidP="00031BAB">
      <w:pPr>
        <w:spacing w:after="0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A930B80" wp14:editId="0BE168E2">
                <wp:simplePos x="0" y="0"/>
                <wp:positionH relativeFrom="margin">
                  <wp:posOffset>385572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CFB4DC" w14:textId="77777777" w:rsidR="000D6C68" w:rsidRDefault="000D6C68" w:rsidP="000D6C6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930B80" id="Text Box 24" o:spid="_x0000_s1044" type="#_x0000_t202" style="position:absolute;margin-left:303.6pt;margin-top:.55pt;width:14.25pt;height:12pt;z-index:251708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4IH2OQIAAHs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" fillcolor="white [3201]" strokeweight=".5pt">
                <v:textbox>
                  <w:txbxContent>
                    <w:p w14:paraId="24CFB4DC" w14:textId="77777777" w:rsidR="000D6C68" w:rsidRDefault="000D6C68" w:rsidP="000D6C68"/>
                  </w:txbxContent>
                </v:textbox>
                <w10:wrap anchorx="margin"/>
              </v:shape>
            </w:pict>
          </mc:Fallback>
        </mc:AlternateContent>
      </w:r>
      <w:r w:rsidR="00067ABA">
        <w:rPr>
          <w:rFonts w:cstheme="minorHAnsi"/>
        </w:rPr>
        <w:t xml:space="preserve">1. </w:t>
      </w:r>
      <w:r w:rsidR="00031BAB" w:rsidRPr="00D67091">
        <w:rPr>
          <w:rFonts w:cstheme="minorHAnsi"/>
        </w:rPr>
        <w:t>house roofed with zinc/aluminium sheets</w:t>
      </w:r>
      <w:r w:rsidR="004A21B3" w:rsidRPr="00D67091">
        <w:rPr>
          <w:rFonts w:cstheme="minorHAnsi"/>
        </w:rPr>
        <w:t xml:space="preserve"> or slate</w:t>
      </w:r>
      <w:r w:rsidR="00031BAB" w:rsidRPr="00D67091">
        <w:rPr>
          <w:rFonts w:cstheme="minorHAnsi"/>
        </w:rPr>
        <w:tab/>
      </w:r>
    </w:p>
    <w:p w14:paraId="6DBC603A" w14:textId="3870AEF7" w:rsidR="00031BAB" w:rsidRPr="00D67091" w:rsidRDefault="000D6C68" w:rsidP="00031BAB">
      <w:pPr>
        <w:spacing w:after="0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5F5088E" wp14:editId="7F93A106">
                <wp:simplePos x="0" y="0"/>
                <wp:positionH relativeFrom="margin">
                  <wp:posOffset>3863340</wp:posOffset>
                </wp:positionH>
                <wp:positionV relativeFrom="paragraph">
                  <wp:posOffset>45720</wp:posOffset>
                </wp:positionV>
                <wp:extent cx="180975" cy="152400"/>
                <wp:effectExtent l="0" t="0" r="28575" b="1905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ABBC91" w14:textId="77777777" w:rsidR="000D6C68" w:rsidRDefault="000D6C68" w:rsidP="000D6C6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F5088E" id="Text Box 25" o:spid="_x0000_s1045" type="#_x0000_t202" style="position:absolute;margin-left:304.2pt;margin-top:3.6pt;width:14.25pt;height:12pt;z-index:251710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bwB+OgIAAHsEAAAOAAAAZHJzL2Uyb0RvYy54bWysVN9vGjEMfp+0/yHK+7iDQVsQR8WomCah&#10;thKt+hxyCRctF2dJ4I799XPCb/Y27SUXx/Zn+7N948e21mQrnFdgCtrt5JQIw6FUZl3Q97f5lwd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" fillcolor="white [3201]" strokeweight=".5pt">
                <v:textbox>
                  <w:txbxContent>
                    <w:p w14:paraId="25ABBC91" w14:textId="77777777" w:rsidR="000D6C68" w:rsidRDefault="000D6C68" w:rsidP="000D6C68"/>
                  </w:txbxContent>
                </v:textbox>
                <w10:wrap anchorx="margin"/>
              </v:shape>
            </w:pict>
          </mc:Fallback>
        </mc:AlternateContent>
      </w:r>
      <w:r w:rsidR="00067ABA">
        <w:rPr>
          <w:rFonts w:cstheme="minorHAnsi"/>
        </w:rPr>
        <w:t xml:space="preserve">2. </w:t>
      </w:r>
      <w:r w:rsidR="004A21B3" w:rsidRPr="00D67091">
        <w:rPr>
          <w:rFonts w:cstheme="minorHAnsi"/>
        </w:rPr>
        <w:t xml:space="preserve">house </w:t>
      </w:r>
      <w:r w:rsidR="00031BAB" w:rsidRPr="00D67091">
        <w:rPr>
          <w:rFonts w:cstheme="minorHAnsi"/>
        </w:rPr>
        <w:t>roofed with thatch</w:t>
      </w:r>
      <w:r w:rsidR="00067ABA">
        <w:rPr>
          <w:rFonts w:cstheme="minorHAnsi"/>
        </w:rPr>
        <w:t xml:space="preserve"> or related</w:t>
      </w:r>
      <w:r w:rsidR="00031BAB" w:rsidRPr="00D67091">
        <w:rPr>
          <w:rFonts w:cstheme="minorHAnsi"/>
        </w:rPr>
        <w:t xml:space="preserve"> material.</w:t>
      </w:r>
    </w:p>
    <w:p w14:paraId="3A72834F" w14:textId="77777777" w:rsidR="00006A76" w:rsidRPr="00D67091" w:rsidRDefault="00006A76" w:rsidP="00006A7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C12D632" w14:textId="77777777" w:rsidR="004B4FC8" w:rsidRPr="00D67091" w:rsidRDefault="004B4FC8" w:rsidP="00006A7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485EF9E" w14:textId="77777777" w:rsidR="00AD6809" w:rsidRDefault="00AD6809" w:rsidP="00AB191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4DDD25D" w14:textId="77777777" w:rsidR="00AD6809" w:rsidRDefault="00AD6809" w:rsidP="00AB191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2CFA874" w14:textId="77777777" w:rsidR="00AD6809" w:rsidRDefault="00AD6809" w:rsidP="00AB191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A87ADF2" w14:textId="77777777" w:rsidR="00AD6809" w:rsidRDefault="00AD6809" w:rsidP="00AB191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6772445" w14:textId="437E2CC1" w:rsidR="00AB1911" w:rsidRPr="00D67091" w:rsidRDefault="00AD6EF5" w:rsidP="00AB191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7</w:t>
      </w:r>
      <w:r w:rsidR="00AB1911" w:rsidRPr="00D67091">
        <w:rPr>
          <w:rFonts w:cstheme="minorHAnsi"/>
        </w:rPr>
        <w:t xml:space="preserve">. How would you describe your marital status: </w:t>
      </w:r>
    </w:p>
    <w:p w14:paraId="1A3888A6" w14:textId="4340AA70" w:rsidR="00AD6809" w:rsidRDefault="00AD6809" w:rsidP="000D6C6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43B72968" w14:textId="22D7516C" w:rsidR="00AB1911" w:rsidRPr="00D67091" w:rsidRDefault="006E7B43" w:rsidP="000D6C6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2ED9430" wp14:editId="7FB59250">
                <wp:simplePos x="0" y="0"/>
                <wp:positionH relativeFrom="margin">
                  <wp:posOffset>3863340</wp:posOffset>
                </wp:positionH>
                <wp:positionV relativeFrom="paragraph">
                  <wp:posOffset>4445</wp:posOffset>
                </wp:positionV>
                <wp:extent cx="180975" cy="152400"/>
                <wp:effectExtent l="0" t="0" r="28575" b="1905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147A4A" w14:textId="77777777" w:rsidR="000D6C68" w:rsidRDefault="000D6C68" w:rsidP="000D6C6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ED9430" id="Text Box 26" o:spid="_x0000_s1046" type="#_x0000_t202" style="position:absolute;margin-left:304.2pt;margin-top:.35pt;width:14.25pt;height:12pt;z-index:251712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" fillcolor="white [3201]" strokeweight=".5pt">
                <v:textbox>
                  <w:txbxContent>
                    <w:p w14:paraId="56147A4A" w14:textId="77777777" w:rsidR="000D6C68" w:rsidRDefault="000D6C68" w:rsidP="000D6C68"/>
                  </w:txbxContent>
                </v:textbox>
                <w10:wrap anchorx="margin"/>
              </v:shape>
            </w:pict>
          </mc:Fallback>
        </mc:AlternateContent>
      </w:r>
      <w:r w:rsidR="00AD6809">
        <w:rPr>
          <w:rFonts w:cstheme="minorHAnsi"/>
        </w:rPr>
        <w:t>1.</w:t>
      </w:r>
      <w:r w:rsidR="002F3EF8">
        <w:rPr>
          <w:rFonts w:cstheme="minorHAnsi"/>
        </w:rPr>
        <w:t xml:space="preserve"> </w:t>
      </w:r>
      <w:r w:rsidR="00AB1911" w:rsidRPr="00D67091">
        <w:rPr>
          <w:rFonts w:cstheme="minorHAnsi"/>
        </w:rPr>
        <w:t xml:space="preserve">Single </w:t>
      </w:r>
      <w:r w:rsidR="000D6C68">
        <w:rPr>
          <w:rFonts w:cstheme="minorHAnsi"/>
        </w:rPr>
        <w:t xml:space="preserve"> </w:t>
      </w:r>
    </w:p>
    <w:p w14:paraId="64BC596A" w14:textId="2548CABC" w:rsidR="00AB1911" w:rsidRPr="00D67091" w:rsidRDefault="000D6C68" w:rsidP="000D6C6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76F5953" wp14:editId="2A8D1221">
                <wp:simplePos x="0" y="0"/>
                <wp:positionH relativeFrom="margin">
                  <wp:posOffset>387350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D09B46" w14:textId="77777777" w:rsidR="000D6C68" w:rsidRDefault="000D6C68" w:rsidP="000D6C6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6F5953" id="Text Box 27" o:spid="_x0000_s1047" type="#_x0000_t202" style="position:absolute;margin-left:305pt;margin-top:.6pt;width:14.25pt;height:12pt;z-index:251714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wT9OQIAAHs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" fillcolor="white [3201]" strokeweight=".5pt">
                <v:textbox>
                  <w:txbxContent>
                    <w:p w14:paraId="2FD09B46" w14:textId="77777777" w:rsidR="000D6C68" w:rsidRDefault="000D6C68" w:rsidP="000D6C68"/>
                  </w:txbxContent>
                </v:textbox>
                <w10:wrap anchorx="margin"/>
              </v:shape>
            </w:pict>
          </mc:Fallback>
        </mc:AlternateContent>
      </w:r>
      <w:r w:rsidR="00AD6809">
        <w:rPr>
          <w:rFonts w:cstheme="minorHAnsi"/>
        </w:rPr>
        <w:t xml:space="preserve">2. </w:t>
      </w:r>
      <w:r w:rsidR="00AB1911" w:rsidRPr="00D67091">
        <w:rPr>
          <w:rFonts w:cstheme="minorHAnsi"/>
        </w:rPr>
        <w:t xml:space="preserve">Married </w:t>
      </w:r>
    </w:p>
    <w:p w14:paraId="28BF2129" w14:textId="300C631D" w:rsidR="00AB1911" w:rsidRPr="00D67091" w:rsidRDefault="000D6C68" w:rsidP="000D6C6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B1DF88D" wp14:editId="3E5E5C87">
                <wp:simplePos x="0" y="0"/>
                <wp:positionH relativeFrom="margin">
                  <wp:posOffset>3865245</wp:posOffset>
                </wp:positionH>
                <wp:positionV relativeFrom="paragraph">
                  <wp:posOffset>14605</wp:posOffset>
                </wp:positionV>
                <wp:extent cx="180975" cy="152400"/>
                <wp:effectExtent l="0" t="0" r="28575" b="1905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B37AD0" w14:textId="77777777" w:rsidR="000D6C68" w:rsidRDefault="000D6C68" w:rsidP="000D6C6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1DF88D" id="Text Box 28" o:spid="_x0000_s1048" type="#_x0000_t202" style="position:absolute;margin-left:304.35pt;margin-top:1.15pt;width:14.25pt;height:12pt;z-index:251716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" fillcolor="white [3201]" strokeweight=".5pt">
                <v:textbox>
                  <w:txbxContent>
                    <w:p w14:paraId="6DB37AD0" w14:textId="77777777" w:rsidR="000D6C68" w:rsidRDefault="000D6C68" w:rsidP="000D6C68"/>
                  </w:txbxContent>
                </v:textbox>
                <w10:wrap anchorx="margin"/>
              </v:shape>
            </w:pict>
          </mc:Fallback>
        </mc:AlternateContent>
      </w:r>
      <w:r w:rsidR="00AD6809">
        <w:rPr>
          <w:rFonts w:cstheme="minorHAnsi"/>
        </w:rPr>
        <w:t xml:space="preserve">3. </w:t>
      </w:r>
      <w:r w:rsidR="00AB1911" w:rsidRPr="00D67091">
        <w:rPr>
          <w:rFonts w:cstheme="minorHAnsi"/>
        </w:rPr>
        <w:t xml:space="preserve">Divorced </w:t>
      </w:r>
    </w:p>
    <w:p w14:paraId="4767D9B7" w14:textId="03B34749" w:rsidR="00AB1911" w:rsidRPr="00D67091" w:rsidRDefault="000D6C68" w:rsidP="000D6C6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FC25C44" wp14:editId="0CF53F4D">
                <wp:simplePos x="0" y="0"/>
                <wp:positionH relativeFrom="margin">
                  <wp:posOffset>3865245</wp:posOffset>
                </wp:positionH>
                <wp:positionV relativeFrom="paragraph">
                  <wp:posOffset>22860</wp:posOffset>
                </wp:positionV>
                <wp:extent cx="180975" cy="152400"/>
                <wp:effectExtent l="0" t="0" r="28575" b="1905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BC7C47" w14:textId="77777777" w:rsidR="000D6C68" w:rsidRDefault="000D6C68" w:rsidP="000D6C6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C25C44" id="Text Box 29" o:spid="_x0000_s1049" type="#_x0000_t202" style="position:absolute;margin-left:304.35pt;margin-top:1.8pt;width:14.25pt;height:12pt;z-index:251718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" fillcolor="white [3201]" strokeweight=".5pt">
                <v:textbox>
                  <w:txbxContent>
                    <w:p w14:paraId="3BBC7C47" w14:textId="77777777" w:rsidR="000D6C68" w:rsidRDefault="000D6C68" w:rsidP="000D6C68"/>
                  </w:txbxContent>
                </v:textbox>
                <w10:wrap anchorx="margin"/>
              </v:shape>
            </w:pict>
          </mc:Fallback>
        </mc:AlternateContent>
      </w:r>
      <w:r w:rsidR="00AD6809">
        <w:rPr>
          <w:rFonts w:cstheme="minorHAnsi"/>
        </w:rPr>
        <w:t xml:space="preserve">4. </w:t>
      </w:r>
      <w:r w:rsidR="00AB1911" w:rsidRPr="00D67091">
        <w:rPr>
          <w:rFonts w:cstheme="minorHAnsi"/>
        </w:rPr>
        <w:t>Separated</w:t>
      </w:r>
    </w:p>
    <w:p w14:paraId="761827AE" w14:textId="204FA0BD" w:rsidR="00AB1911" w:rsidRPr="00D67091" w:rsidRDefault="000D6C68" w:rsidP="000D6C6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0394E0A" wp14:editId="46173376">
                <wp:simplePos x="0" y="0"/>
                <wp:positionH relativeFrom="margin">
                  <wp:posOffset>3872865</wp:posOffset>
                </wp:positionH>
                <wp:positionV relativeFrom="paragraph">
                  <wp:posOffset>14605</wp:posOffset>
                </wp:positionV>
                <wp:extent cx="180975" cy="152400"/>
                <wp:effectExtent l="0" t="0" r="28575" b="1905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C425BD" w14:textId="77777777" w:rsidR="000D6C68" w:rsidRDefault="000D6C68" w:rsidP="000D6C6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394E0A" id="Text Box 30" o:spid="_x0000_s1050" type="#_x0000_t202" style="position:absolute;margin-left:304.95pt;margin-top:1.15pt;width:14.25pt;height:12pt;z-index:251720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LRA6OgIAAHs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" fillcolor="white [3201]" strokeweight=".5pt">
                <v:textbox>
                  <w:txbxContent>
                    <w:p w14:paraId="7FC425BD" w14:textId="77777777" w:rsidR="000D6C68" w:rsidRDefault="000D6C68" w:rsidP="000D6C68"/>
                  </w:txbxContent>
                </v:textbox>
                <w10:wrap anchorx="margin"/>
              </v:shape>
            </w:pict>
          </mc:Fallback>
        </mc:AlternateContent>
      </w:r>
      <w:r w:rsidR="00AD6809">
        <w:rPr>
          <w:rFonts w:cstheme="minorHAnsi"/>
        </w:rPr>
        <w:t xml:space="preserve">5. </w:t>
      </w:r>
      <w:r w:rsidR="00AB1911" w:rsidRPr="00D67091">
        <w:rPr>
          <w:rFonts w:cstheme="minorHAnsi"/>
        </w:rPr>
        <w:t xml:space="preserve">Co-habiting/Partner </w:t>
      </w:r>
    </w:p>
    <w:p w14:paraId="17B73520" w14:textId="29D62ED4" w:rsidR="00AB1911" w:rsidRPr="00D67091" w:rsidRDefault="000D6C68" w:rsidP="000D6C6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7BECEF4" wp14:editId="07D5E2A7">
                <wp:simplePos x="0" y="0"/>
                <wp:positionH relativeFrom="margin">
                  <wp:posOffset>3873500</wp:posOffset>
                </wp:positionH>
                <wp:positionV relativeFrom="paragraph">
                  <wp:posOffset>38100</wp:posOffset>
                </wp:positionV>
                <wp:extent cx="180975" cy="152400"/>
                <wp:effectExtent l="0" t="0" r="28575" b="1905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695992" w14:textId="77777777" w:rsidR="000D6C68" w:rsidRDefault="000D6C68" w:rsidP="000D6C6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BECEF4" id="Text Box 31" o:spid="_x0000_s1051" type="#_x0000_t202" style="position:absolute;margin-left:305pt;margin-top:3pt;width:14.25pt;height:12pt;z-index:251722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pGyOgIAAHs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" fillcolor="white [3201]" strokeweight=".5pt">
                <v:textbox>
                  <w:txbxContent>
                    <w:p w14:paraId="53695992" w14:textId="77777777" w:rsidR="000D6C68" w:rsidRDefault="000D6C68" w:rsidP="000D6C68"/>
                  </w:txbxContent>
                </v:textbox>
                <w10:wrap anchorx="margin"/>
              </v:shape>
            </w:pict>
          </mc:Fallback>
        </mc:AlternateContent>
      </w:r>
      <w:r w:rsidR="00AD6809">
        <w:rPr>
          <w:rFonts w:cstheme="minorHAnsi"/>
        </w:rPr>
        <w:t xml:space="preserve">6. </w:t>
      </w:r>
      <w:r w:rsidR="00AB1911" w:rsidRPr="00D67091">
        <w:rPr>
          <w:rFonts w:cstheme="minorHAnsi"/>
        </w:rPr>
        <w:t>Widowed</w:t>
      </w:r>
      <w:r>
        <w:rPr>
          <w:rFonts w:cstheme="minorHAnsi"/>
        </w:rPr>
        <w:t xml:space="preserve"> </w:t>
      </w:r>
    </w:p>
    <w:p w14:paraId="541DAC77" w14:textId="77777777" w:rsidR="004B4FC8" w:rsidRPr="00D67091" w:rsidRDefault="004B4FC8" w:rsidP="000D6C6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</w:p>
    <w:p w14:paraId="600748D8" w14:textId="58A7E45F" w:rsidR="00A40A36" w:rsidRPr="00D67091" w:rsidRDefault="00AD6EF5" w:rsidP="0032265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8</w:t>
      </w:r>
      <w:r w:rsidR="00322657" w:rsidRPr="00D67091">
        <w:rPr>
          <w:rFonts w:cstheme="minorHAnsi"/>
        </w:rPr>
        <w:t>. Are you the head of the household</w:t>
      </w:r>
      <w:r w:rsidR="00A75CA9">
        <w:rPr>
          <w:rFonts w:cstheme="minorHAnsi"/>
        </w:rPr>
        <w:t xml:space="preserve"> (</w:t>
      </w:r>
      <w:r w:rsidR="00A75CA9">
        <w:t>household is defined by those who eat from the same pot)</w:t>
      </w:r>
      <w:r w:rsidR="00322657" w:rsidRPr="00D67091">
        <w:rPr>
          <w:rFonts w:cstheme="minorHAnsi"/>
        </w:rPr>
        <w:t xml:space="preserve">? </w:t>
      </w:r>
    </w:p>
    <w:p w14:paraId="072A4D1B" w14:textId="476FE184" w:rsidR="00AD6809" w:rsidRDefault="00AD6809" w:rsidP="0032265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C9294A6" w14:textId="2A2B6CF5" w:rsidR="00322657" w:rsidRPr="00D67091" w:rsidRDefault="0093231E" w:rsidP="0032265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BA73F43" wp14:editId="749630A7">
                <wp:simplePos x="0" y="0"/>
                <wp:positionH relativeFrom="margin">
                  <wp:posOffset>1638300</wp:posOffset>
                </wp:positionH>
                <wp:positionV relativeFrom="paragraph">
                  <wp:posOffset>14605</wp:posOffset>
                </wp:positionV>
                <wp:extent cx="180975" cy="152400"/>
                <wp:effectExtent l="0" t="0" r="28575" b="1905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4A6FEF" w14:textId="77777777" w:rsidR="0093231E" w:rsidRDefault="0093231E" w:rsidP="0093231E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A73F43" id="Text Box 33" o:spid="_x0000_s1052" type="#_x0000_t202" style="position:absolute;margin-left:129pt;margin-top:1.15pt;width:14.25pt;height:12pt;z-index:251726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" fillcolor="white [3201]" strokeweight=".5pt">
                <v:textbox>
                  <w:txbxContent>
                    <w:p w14:paraId="194A6FEF" w14:textId="77777777" w:rsidR="0093231E" w:rsidRDefault="0093231E" w:rsidP="0093231E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C794922" wp14:editId="46E61B19">
                <wp:simplePos x="0" y="0"/>
                <wp:positionH relativeFrom="margin">
                  <wp:posOffset>57150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B2D2DA" w14:textId="77777777" w:rsidR="0093231E" w:rsidRDefault="0093231E" w:rsidP="0093231E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794922" id="Text Box 32" o:spid="_x0000_s1053" type="#_x0000_t202" style="position:absolute;margin-left:45pt;margin-top:.55pt;width:14.25pt;height:12pt;z-index:251724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+N4OgIAAHsEAAAOAAAAZHJzL2Uyb0RvYy54bWysVN9vGjEMfp+0/yHK+7iDQWkRR8WomCah&#10;thKt+hxyCRctF2dJ4I799XPCb/Y27SUXx/Zn+7N948e21mQrnFdgCtrt5JQIw6FUZl3Q97f5l3t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" fillcolor="white [3201]" strokeweight=".5pt">
                <v:textbox>
                  <w:txbxContent>
                    <w:p w14:paraId="01B2D2DA" w14:textId="77777777" w:rsidR="0093231E" w:rsidRDefault="0093231E" w:rsidP="0093231E"/>
                  </w:txbxContent>
                </v:textbox>
                <w10:wrap anchorx="margin"/>
              </v:shape>
            </w:pict>
          </mc:Fallback>
        </mc:AlternateContent>
      </w:r>
      <w:r w:rsidR="00AD6809">
        <w:rPr>
          <w:rFonts w:cstheme="minorHAnsi"/>
        </w:rPr>
        <w:t xml:space="preserve">1. </w:t>
      </w:r>
      <w:r w:rsidR="00322657" w:rsidRPr="00D67091">
        <w:rPr>
          <w:rFonts w:cstheme="minorHAnsi"/>
        </w:rPr>
        <w:t>Yes</w:t>
      </w:r>
      <w:r w:rsidR="002F342C" w:rsidRPr="00D67091">
        <w:rPr>
          <w:rFonts w:cstheme="minorHAnsi"/>
        </w:rPr>
        <w:tab/>
      </w:r>
      <w:r w:rsidR="002F342C" w:rsidRPr="00D67091">
        <w:rPr>
          <w:rFonts w:cstheme="minorHAnsi"/>
        </w:rPr>
        <w:tab/>
      </w:r>
      <w:r w:rsidR="00AD6809">
        <w:rPr>
          <w:rFonts w:cstheme="minorHAnsi"/>
        </w:rPr>
        <w:t>2.</w:t>
      </w:r>
      <w:r w:rsidR="002F342C" w:rsidRPr="00D67091">
        <w:rPr>
          <w:rFonts w:cstheme="minorHAnsi"/>
        </w:rPr>
        <w:t xml:space="preserve"> No </w:t>
      </w:r>
      <w:r>
        <w:rPr>
          <w:rFonts w:cstheme="minorHAnsi"/>
        </w:rPr>
        <w:t xml:space="preserve"> </w:t>
      </w:r>
    </w:p>
    <w:p w14:paraId="27F49519" w14:textId="77777777" w:rsidR="00523B3A" w:rsidRPr="00D67091" w:rsidRDefault="00523B3A" w:rsidP="00322657">
      <w:pPr>
        <w:rPr>
          <w:rFonts w:cstheme="minorHAnsi"/>
        </w:rPr>
      </w:pPr>
    </w:p>
    <w:p w14:paraId="18098995" w14:textId="622E161A" w:rsidR="002F342C" w:rsidRPr="00D67091" w:rsidRDefault="00AD6EF5" w:rsidP="00322657">
      <w:pPr>
        <w:rPr>
          <w:rFonts w:eastAsia="TimesNewRomanPSMT" w:cstheme="minorHAnsi"/>
        </w:rPr>
      </w:pPr>
      <w:r>
        <w:rPr>
          <w:rFonts w:cstheme="minorHAnsi"/>
        </w:rPr>
        <w:t>9</w:t>
      </w:r>
      <w:r w:rsidR="00322657" w:rsidRPr="00D67091">
        <w:rPr>
          <w:rFonts w:cstheme="minorHAnsi"/>
        </w:rPr>
        <w:t xml:space="preserve">. </w:t>
      </w:r>
      <w:r w:rsidR="00322657" w:rsidRPr="00D67091">
        <w:rPr>
          <w:rFonts w:eastAsia="TimesNewRomanPSMT" w:cstheme="minorHAnsi"/>
        </w:rPr>
        <w:t xml:space="preserve">If </w:t>
      </w:r>
      <w:r w:rsidR="00CE5DB1" w:rsidRPr="00D67091">
        <w:rPr>
          <w:rFonts w:eastAsia="TimesNewRomanPSMT" w:cstheme="minorHAnsi"/>
        </w:rPr>
        <w:t>n</w:t>
      </w:r>
      <w:r w:rsidR="00322657" w:rsidRPr="00D67091">
        <w:rPr>
          <w:rFonts w:eastAsia="TimesNewRomanPSMT" w:cstheme="minorHAnsi"/>
        </w:rPr>
        <w:t>o</w:t>
      </w:r>
      <w:r w:rsidR="004B4FC8" w:rsidRPr="00D67091">
        <w:rPr>
          <w:rFonts w:eastAsia="TimesNewRomanPSMT" w:cstheme="minorHAnsi"/>
        </w:rPr>
        <w:t>,</w:t>
      </w:r>
      <w:r w:rsidR="00322657" w:rsidRPr="00D67091">
        <w:rPr>
          <w:rFonts w:eastAsia="TimesNewRomanPSMT" w:cstheme="minorHAnsi"/>
        </w:rPr>
        <w:t xml:space="preserve"> who is the head of the household? </w:t>
      </w:r>
    </w:p>
    <w:p w14:paraId="6CEF8CE4" w14:textId="52D393AD" w:rsidR="00533B56" w:rsidRPr="00D67091" w:rsidRDefault="0093231E" w:rsidP="003B6E87">
      <w:pPr>
        <w:spacing w:after="0" w:line="240" w:lineRule="auto"/>
        <w:rPr>
          <w:rFonts w:eastAsia="TimesNewRomanPSMT"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99D60A0" wp14:editId="3E8C5DE7">
                <wp:simplePos x="0" y="0"/>
                <wp:positionH relativeFrom="margin">
                  <wp:posOffset>387477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D5632A" w14:textId="77777777" w:rsidR="0093231E" w:rsidRDefault="0093231E" w:rsidP="0093231E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9D60A0" id="Text Box 34" o:spid="_x0000_s1054" type="#_x0000_t202" style="position:absolute;margin-left:305.1pt;margin-top:.6pt;width:14.25pt;height:12pt;z-index:251728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" fillcolor="white [3201]" strokeweight=".5pt">
                <v:textbox>
                  <w:txbxContent>
                    <w:p w14:paraId="40D5632A" w14:textId="77777777" w:rsidR="0093231E" w:rsidRDefault="0093231E" w:rsidP="0093231E"/>
                  </w:txbxContent>
                </v:textbox>
                <w10:wrap anchorx="margin"/>
              </v:shape>
            </w:pict>
          </mc:Fallback>
        </mc:AlternateContent>
      </w:r>
      <w:r w:rsidR="00AD6809">
        <w:rPr>
          <w:rFonts w:eastAsia="TimesNewRomanPSMT" w:cstheme="minorHAnsi"/>
        </w:rPr>
        <w:t xml:space="preserve">1. </w:t>
      </w:r>
      <w:r w:rsidR="00BA0EF0" w:rsidRPr="00D67091">
        <w:rPr>
          <w:rFonts w:eastAsia="TimesNewRomanPSMT" w:cstheme="minorHAnsi"/>
        </w:rPr>
        <w:t>H</w:t>
      </w:r>
      <w:r w:rsidR="00322657" w:rsidRPr="00D67091">
        <w:rPr>
          <w:rFonts w:eastAsia="TimesNewRomanPSMT" w:cstheme="minorHAnsi"/>
        </w:rPr>
        <w:t>usband</w:t>
      </w:r>
      <w:r w:rsidR="00BA0EF0" w:rsidRPr="00D67091">
        <w:rPr>
          <w:rFonts w:eastAsia="TimesNewRomanPSMT" w:cstheme="minorHAnsi"/>
        </w:rPr>
        <w:t>/</w:t>
      </w:r>
      <w:r w:rsidR="00645EFB" w:rsidRPr="00D67091">
        <w:rPr>
          <w:rFonts w:eastAsia="TimesNewRomanPSMT" w:cstheme="minorHAnsi"/>
        </w:rPr>
        <w:t>male partner</w:t>
      </w:r>
      <w:r w:rsidR="00322657" w:rsidRPr="00D67091">
        <w:rPr>
          <w:rFonts w:eastAsia="TimesNewRomanPSMT" w:cstheme="minorHAnsi"/>
        </w:rPr>
        <w:t xml:space="preserve"> </w:t>
      </w:r>
      <w:r w:rsidR="00E01E26">
        <w:rPr>
          <w:rFonts w:eastAsia="TimesNewRomanPSMT" w:cstheme="minorHAnsi"/>
        </w:rPr>
        <w:t xml:space="preserve">    </w:t>
      </w:r>
      <w:r w:rsidR="00BB1ADE" w:rsidRPr="00D67091">
        <w:rPr>
          <w:rFonts w:eastAsia="TimesNewRomanPSMT" w:cstheme="minorHAnsi"/>
        </w:rPr>
        <w:tab/>
      </w:r>
      <w:r w:rsidR="00E01E26">
        <w:rPr>
          <w:rFonts w:eastAsia="TimesNewRomanPSMT" w:cstheme="minorHAnsi"/>
        </w:rPr>
        <w:t xml:space="preserve">                                      </w:t>
      </w:r>
    </w:p>
    <w:p w14:paraId="1DFD6990" w14:textId="36F568DD" w:rsidR="00533B56" w:rsidRPr="00D67091" w:rsidRDefault="0093231E" w:rsidP="003B6E87">
      <w:pPr>
        <w:spacing w:after="0" w:line="240" w:lineRule="auto"/>
        <w:rPr>
          <w:rFonts w:eastAsia="TimesNewRomanPSMT"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F512DD3" wp14:editId="76CC52D0">
                <wp:simplePos x="0" y="0"/>
                <wp:positionH relativeFrom="margin">
                  <wp:posOffset>387096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1609E88" w14:textId="77777777" w:rsidR="0093231E" w:rsidRDefault="0093231E" w:rsidP="0093231E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512DD3" id="Text Box 35" o:spid="_x0000_s1055" type="#_x0000_t202" style="position:absolute;margin-left:304.8pt;margin-top:.55pt;width:14.25pt;height:12pt;z-index:251730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S5iOgIAAHsEAAAOAAAAZHJzL2Uyb0RvYy54bWysVN9vGjEMfp+0/yHK+7iDQVsQR8WomCah&#10;thKt+hxyCRctF2dJ4I799XPCb/Y27SUXx/Zn+7N948e21mQrnFdgCtrt5JQIw6FUZl3Q97f5lwd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" fillcolor="white [3201]" strokeweight=".5pt">
                <v:textbox>
                  <w:txbxContent>
                    <w:p w14:paraId="31609E88" w14:textId="77777777" w:rsidR="0093231E" w:rsidRDefault="0093231E" w:rsidP="0093231E"/>
                  </w:txbxContent>
                </v:textbox>
                <w10:wrap anchorx="margin"/>
              </v:shape>
            </w:pict>
          </mc:Fallback>
        </mc:AlternateContent>
      </w:r>
      <w:r w:rsidR="00AD6809">
        <w:rPr>
          <w:rFonts w:eastAsia="TimesNewRomanPSMT" w:cstheme="minorHAnsi"/>
        </w:rPr>
        <w:t xml:space="preserve">2. </w:t>
      </w:r>
      <w:r w:rsidR="00BA0EF0" w:rsidRPr="00D67091">
        <w:rPr>
          <w:rFonts w:eastAsia="TimesNewRomanPSMT" w:cstheme="minorHAnsi"/>
        </w:rPr>
        <w:t>W</w:t>
      </w:r>
      <w:r w:rsidR="00322657" w:rsidRPr="00D67091">
        <w:rPr>
          <w:rFonts w:eastAsia="TimesNewRomanPSMT" w:cstheme="minorHAnsi"/>
        </w:rPr>
        <w:t>ife</w:t>
      </w:r>
      <w:r w:rsidR="00BA0EF0" w:rsidRPr="00D67091">
        <w:rPr>
          <w:rFonts w:eastAsia="TimesNewRomanPSMT" w:cstheme="minorHAnsi"/>
        </w:rPr>
        <w:t>/</w:t>
      </w:r>
      <w:r w:rsidR="00645EFB" w:rsidRPr="00D67091">
        <w:rPr>
          <w:rFonts w:eastAsia="TimesNewRomanPSMT" w:cstheme="minorHAnsi"/>
        </w:rPr>
        <w:t>female partner</w:t>
      </w:r>
      <w:r w:rsidR="00322657" w:rsidRPr="00D67091">
        <w:rPr>
          <w:rFonts w:eastAsia="TimesNewRomanPSMT" w:cstheme="minorHAnsi"/>
        </w:rPr>
        <w:t xml:space="preserve">  </w:t>
      </w:r>
      <w:r w:rsidR="00BB1ADE" w:rsidRPr="00D67091">
        <w:rPr>
          <w:rFonts w:eastAsia="TimesNewRomanPSMT" w:cstheme="minorHAnsi"/>
        </w:rPr>
        <w:tab/>
      </w:r>
    </w:p>
    <w:p w14:paraId="356ACCF0" w14:textId="0BE6183A" w:rsidR="00322657" w:rsidRDefault="0093231E" w:rsidP="003B6E87">
      <w:pPr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8F8A727" wp14:editId="2220EDD0">
                <wp:simplePos x="0" y="0"/>
                <wp:positionH relativeFrom="margin">
                  <wp:posOffset>3870960</wp:posOffset>
                </wp:positionH>
                <wp:positionV relativeFrom="paragraph">
                  <wp:posOffset>38100</wp:posOffset>
                </wp:positionV>
                <wp:extent cx="180975" cy="152400"/>
                <wp:effectExtent l="0" t="0" r="28575" b="1905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62164B" w14:textId="77777777" w:rsidR="0093231E" w:rsidRDefault="0093231E" w:rsidP="0093231E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F8A727" id="Text Box 36" o:spid="_x0000_s1056" type="#_x0000_t202" style="position:absolute;margin-left:304.8pt;margin-top:3pt;width:14.25pt;height:12pt;z-index:251732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" fillcolor="white [3201]" strokeweight=".5pt">
                <v:textbox>
                  <w:txbxContent>
                    <w:p w14:paraId="4C62164B" w14:textId="77777777" w:rsidR="0093231E" w:rsidRDefault="0093231E" w:rsidP="0093231E"/>
                  </w:txbxContent>
                </v:textbox>
                <w10:wrap anchorx="margin"/>
              </v:shape>
            </w:pict>
          </mc:Fallback>
        </mc:AlternateContent>
      </w:r>
      <w:r w:rsidR="00AD6809">
        <w:rPr>
          <w:rFonts w:eastAsia="TimesNewRomanPSMT" w:cstheme="minorHAnsi"/>
        </w:rPr>
        <w:t xml:space="preserve">3. </w:t>
      </w:r>
      <w:r w:rsidR="00322657" w:rsidRPr="00D67091">
        <w:rPr>
          <w:rFonts w:eastAsia="TimesNewRomanPSMT" w:cstheme="minorHAnsi"/>
        </w:rPr>
        <w:t xml:space="preserve">Other </w:t>
      </w:r>
      <w:r w:rsidR="00322657" w:rsidRPr="00D67091">
        <w:rPr>
          <w:rFonts w:cstheme="minorHAnsi"/>
        </w:rPr>
        <w:t>__</w:t>
      </w:r>
      <w:r w:rsidR="00BB1ADE" w:rsidRPr="00D67091">
        <w:rPr>
          <w:rFonts w:cstheme="minorHAnsi"/>
        </w:rPr>
        <w:t>____</w:t>
      </w:r>
      <w:r>
        <w:rPr>
          <w:rFonts w:cstheme="minorHAnsi"/>
        </w:rPr>
        <w:t xml:space="preserve"> </w:t>
      </w:r>
    </w:p>
    <w:p w14:paraId="03E83F6B" w14:textId="0E090FB1" w:rsidR="000D23E9" w:rsidRPr="00D67091" w:rsidRDefault="00B007E5" w:rsidP="003B6E87">
      <w:pPr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185BFA8" wp14:editId="06DB6CAA">
                <wp:simplePos x="0" y="0"/>
                <wp:positionH relativeFrom="margin">
                  <wp:posOffset>3870960</wp:posOffset>
                </wp:positionH>
                <wp:positionV relativeFrom="paragraph">
                  <wp:posOffset>67945</wp:posOffset>
                </wp:positionV>
                <wp:extent cx="180975" cy="152400"/>
                <wp:effectExtent l="0" t="0" r="28575" b="1905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960FFA" w14:textId="77777777" w:rsidR="0093231E" w:rsidRDefault="0093231E" w:rsidP="0093231E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85BFA8" id="Text Box 37" o:spid="_x0000_s1057" type="#_x0000_t202" style="position:absolute;margin-left:304.8pt;margin-top:5.35pt;width:14.25pt;height:12pt;z-index:251735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" fillcolor="white [3201]" strokeweight=".5pt">
                <v:textbox>
                  <w:txbxContent>
                    <w:p w14:paraId="10960FFA" w14:textId="77777777" w:rsidR="0093231E" w:rsidRDefault="0093231E" w:rsidP="0093231E"/>
                  </w:txbxContent>
                </v:textbox>
                <w10:wrap anchorx="margin"/>
              </v:shape>
            </w:pict>
          </mc:Fallback>
        </mc:AlternateContent>
      </w:r>
      <w:r w:rsidR="000D23E9">
        <w:rPr>
          <w:rFonts w:cstheme="minorHAnsi"/>
        </w:rPr>
        <w:t>4. not applicable</w:t>
      </w:r>
      <w:r w:rsidR="0093231E">
        <w:rPr>
          <w:rFonts w:cstheme="minorHAnsi"/>
        </w:rPr>
        <w:t xml:space="preserve"> </w:t>
      </w:r>
    </w:p>
    <w:p w14:paraId="6A0AC227" w14:textId="4E578152" w:rsidR="003B6E87" w:rsidRPr="00D67091" w:rsidRDefault="003B6E87" w:rsidP="003B6E87">
      <w:pPr>
        <w:spacing w:after="0" w:line="240" w:lineRule="auto"/>
        <w:rPr>
          <w:rFonts w:eastAsia="TimesNewRomanPSMT" w:cstheme="minorHAnsi"/>
        </w:rPr>
      </w:pPr>
    </w:p>
    <w:p w14:paraId="73FFCF19" w14:textId="313D5E4B" w:rsidR="00645EFB" w:rsidRPr="00D67091" w:rsidRDefault="00AD6EF5" w:rsidP="0032265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10.</w:t>
      </w:r>
      <w:r w:rsidR="00322657" w:rsidRPr="00D67091">
        <w:rPr>
          <w:rFonts w:cstheme="minorHAnsi"/>
        </w:rPr>
        <w:t xml:space="preserve"> Where is the head of the </w:t>
      </w:r>
      <w:r w:rsidR="003B6E87" w:rsidRPr="00D67091">
        <w:rPr>
          <w:rFonts w:cstheme="minorHAnsi"/>
        </w:rPr>
        <w:t>household</w:t>
      </w:r>
      <w:r w:rsidR="00322657" w:rsidRPr="00D67091">
        <w:rPr>
          <w:rFonts w:cstheme="minorHAnsi"/>
        </w:rPr>
        <w:t xml:space="preserve"> permanently residing (&gt; 50% of </w:t>
      </w:r>
      <w:r w:rsidR="003B6E87" w:rsidRPr="00D67091">
        <w:rPr>
          <w:rFonts w:cstheme="minorHAnsi"/>
        </w:rPr>
        <w:t xml:space="preserve">the </w:t>
      </w:r>
      <w:r w:rsidR="00322657" w:rsidRPr="00D67091">
        <w:rPr>
          <w:rFonts w:cstheme="minorHAnsi"/>
        </w:rPr>
        <w:t xml:space="preserve">time)? </w:t>
      </w:r>
    </w:p>
    <w:p w14:paraId="54C952B0" w14:textId="55DA9133" w:rsidR="00D84673" w:rsidRDefault="00D84673" w:rsidP="0032265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731DA23" w14:textId="19CDBE09" w:rsidR="00322657" w:rsidRPr="00D67091" w:rsidRDefault="00E01E26" w:rsidP="0032265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1B2E665" wp14:editId="13FA18C0">
                <wp:simplePos x="0" y="0"/>
                <wp:positionH relativeFrom="margin">
                  <wp:posOffset>387350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256F0B" w14:textId="77777777" w:rsidR="00E01E26" w:rsidRDefault="00E01E26" w:rsidP="00E01E26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B2E665" id="Text Box 38" o:spid="_x0000_s1058" type="#_x0000_t202" style="position:absolute;margin-left:305pt;margin-top:.6pt;width:14.25pt;height:12pt;z-index:251737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" fillcolor="white [3201]" strokeweight=".5pt">
                <v:textbox>
                  <w:txbxContent>
                    <w:p w14:paraId="32256F0B" w14:textId="77777777" w:rsidR="00E01E26" w:rsidRDefault="00E01E26" w:rsidP="00E01E26"/>
                  </w:txbxContent>
                </v:textbox>
                <w10:wrap anchorx="margin"/>
              </v:shape>
            </w:pict>
          </mc:Fallback>
        </mc:AlternateContent>
      </w:r>
      <w:r w:rsidR="00D84673">
        <w:rPr>
          <w:rFonts w:cstheme="minorHAnsi"/>
        </w:rPr>
        <w:t xml:space="preserve">1. </w:t>
      </w:r>
      <w:r w:rsidR="00B329E8">
        <w:rPr>
          <w:rFonts w:cstheme="minorHAnsi"/>
        </w:rPr>
        <w:t>In this village/</w:t>
      </w:r>
      <w:r w:rsidR="00322657" w:rsidRPr="00D67091">
        <w:rPr>
          <w:rFonts w:cstheme="minorHAnsi"/>
        </w:rPr>
        <w:t xml:space="preserve">With me </w:t>
      </w:r>
      <w:r>
        <w:rPr>
          <w:rFonts w:cstheme="minorHAnsi"/>
        </w:rPr>
        <w:t xml:space="preserve"> </w:t>
      </w:r>
    </w:p>
    <w:p w14:paraId="5117DFB4" w14:textId="3508A61F" w:rsidR="00645EFB" w:rsidRPr="00D67091" w:rsidRDefault="00E01E26" w:rsidP="0032265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7A9486A" wp14:editId="233F4EF6">
                <wp:simplePos x="0" y="0"/>
                <wp:positionH relativeFrom="margin">
                  <wp:posOffset>3873500</wp:posOffset>
                </wp:positionH>
                <wp:positionV relativeFrom="paragraph">
                  <wp:posOffset>37465</wp:posOffset>
                </wp:positionV>
                <wp:extent cx="180975" cy="152400"/>
                <wp:effectExtent l="0" t="0" r="28575" b="1905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98BC76" w14:textId="77777777" w:rsidR="00E01E26" w:rsidRDefault="00E01E26" w:rsidP="00E01E26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A9486A" id="Text Box 39" o:spid="_x0000_s1059" type="#_x0000_t202" style="position:absolute;margin-left:305pt;margin-top:2.95pt;width:14.25pt;height:12pt;z-index:251739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" fillcolor="white [3201]" strokeweight=".5pt">
                <v:textbox>
                  <w:txbxContent>
                    <w:p w14:paraId="6A98BC76" w14:textId="77777777" w:rsidR="00E01E26" w:rsidRDefault="00E01E26" w:rsidP="00E01E26"/>
                  </w:txbxContent>
                </v:textbox>
                <w10:wrap anchorx="margin"/>
              </v:shape>
            </w:pict>
          </mc:Fallback>
        </mc:AlternateContent>
      </w:r>
      <w:r w:rsidR="00D84673">
        <w:rPr>
          <w:rFonts w:cstheme="minorHAnsi"/>
        </w:rPr>
        <w:t xml:space="preserve">2. </w:t>
      </w:r>
      <w:r w:rsidR="00645EFB" w:rsidRPr="00D67091">
        <w:rPr>
          <w:rFonts w:cstheme="minorHAnsi"/>
        </w:rPr>
        <w:t>Another village</w:t>
      </w:r>
      <w:r>
        <w:rPr>
          <w:rFonts w:cstheme="minorHAnsi"/>
        </w:rPr>
        <w:t xml:space="preserve"> </w:t>
      </w:r>
    </w:p>
    <w:p w14:paraId="107E7111" w14:textId="27D9BF8A" w:rsidR="00645EFB" w:rsidRPr="00D67091" w:rsidRDefault="00E01E26" w:rsidP="0032265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7B0ED86" wp14:editId="7D8CDAA6">
                <wp:simplePos x="0" y="0"/>
                <wp:positionH relativeFrom="margin">
                  <wp:posOffset>3873500</wp:posOffset>
                </wp:positionH>
                <wp:positionV relativeFrom="paragraph">
                  <wp:posOffset>38100</wp:posOffset>
                </wp:positionV>
                <wp:extent cx="180975" cy="152400"/>
                <wp:effectExtent l="0" t="0" r="28575" b="1905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A1EADD" w14:textId="77777777" w:rsidR="00E01E26" w:rsidRDefault="00E01E26" w:rsidP="00E01E26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B0ED86" id="Text Box 40" o:spid="_x0000_s1060" type="#_x0000_t202" style="position:absolute;margin-left:305pt;margin-top:3pt;width:14.25pt;height:12pt;z-index:251741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" fillcolor="white [3201]" strokeweight=".5pt">
                <v:textbox>
                  <w:txbxContent>
                    <w:p w14:paraId="78A1EADD" w14:textId="77777777" w:rsidR="00E01E26" w:rsidRDefault="00E01E26" w:rsidP="00E01E26"/>
                  </w:txbxContent>
                </v:textbox>
                <w10:wrap anchorx="margin"/>
              </v:shape>
            </w:pict>
          </mc:Fallback>
        </mc:AlternateContent>
      </w:r>
      <w:r w:rsidR="00D84673">
        <w:rPr>
          <w:rFonts w:cstheme="minorHAnsi"/>
        </w:rPr>
        <w:t xml:space="preserve">3. </w:t>
      </w:r>
      <w:r w:rsidR="00322657" w:rsidRPr="00D67091">
        <w:rPr>
          <w:rFonts w:cstheme="minorHAnsi"/>
        </w:rPr>
        <w:t xml:space="preserve">Another </w:t>
      </w:r>
      <w:r w:rsidR="00645EFB" w:rsidRPr="00D67091">
        <w:rPr>
          <w:rFonts w:cstheme="minorHAnsi"/>
        </w:rPr>
        <w:t>town/</w:t>
      </w:r>
      <w:r w:rsidR="00322657" w:rsidRPr="00D67091">
        <w:rPr>
          <w:rFonts w:cstheme="minorHAnsi"/>
        </w:rPr>
        <w:t>city</w:t>
      </w:r>
      <w:r>
        <w:rPr>
          <w:rFonts w:cstheme="minorHAnsi"/>
        </w:rPr>
        <w:t xml:space="preserve"> </w:t>
      </w:r>
    </w:p>
    <w:p w14:paraId="6E8A3772" w14:textId="0E287EC1" w:rsidR="00322657" w:rsidRPr="00D67091" w:rsidRDefault="00E01E26" w:rsidP="0032265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42936A9C" wp14:editId="6D1C74EB">
                <wp:simplePos x="0" y="0"/>
                <wp:positionH relativeFrom="margin">
                  <wp:posOffset>3865880</wp:posOffset>
                </wp:positionH>
                <wp:positionV relativeFrom="paragraph">
                  <wp:posOffset>60325</wp:posOffset>
                </wp:positionV>
                <wp:extent cx="180975" cy="152400"/>
                <wp:effectExtent l="0" t="0" r="28575" b="1905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BC7F68" w14:textId="77777777" w:rsidR="00E01E26" w:rsidRDefault="00E01E26" w:rsidP="00E01E26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936A9C" id="Text Box 41" o:spid="_x0000_s1061" type="#_x0000_t202" style="position:absolute;margin-left:304.4pt;margin-top:4.75pt;width:14.25pt;height:12pt;z-index:251743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" fillcolor="white [3201]" strokeweight=".5pt">
                <v:textbox>
                  <w:txbxContent>
                    <w:p w14:paraId="59BC7F68" w14:textId="77777777" w:rsidR="00E01E26" w:rsidRDefault="00E01E26" w:rsidP="00E01E26"/>
                  </w:txbxContent>
                </v:textbox>
                <w10:wrap anchorx="margin"/>
              </v:shape>
            </w:pict>
          </mc:Fallback>
        </mc:AlternateContent>
      </w:r>
      <w:r w:rsidR="00D84673">
        <w:rPr>
          <w:rFonts w:cstheme="minorHAnsi"/>
        </w:rPr>
        <w:t xml:space="preserve">4. </w:t>
      </w:r>
      <w:r w:rsidR="00322657" w:rsidRPr="00D67091">
        <w:rPr>
          <w:rFonts w:cstheme="minorHAnsi"/>
        </w:rPr>
        <w:t>Another country</w:t>
      </w:r>
      <w:r>
        <w:rPr>
          <w:rFonts w:cstheme="minorHAnsi"/>
        </w:rPr>
        <w:t xml:space="preserve"> </w:t>
      </w:r>
    </w:p>
    <w:p w14:paraId="472A2F9A" w14:textId="77777777" w:rsidR="00645EFB" w:rsidRPr="00D67091" w:rsidRDefault="00645EFB" w:rsidP="0032265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74C1681" w14:textId="0824D05F" w:rsidR="00AB1911" w:rsidRPr="00D67091" w:rsidRDefault="00AD6EF5" w:rsidP="00AB191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11</w:t>
      </w:r>
      <w:r w:rsidR="00AB1911" w:rsidRPr="00D67091">
        <w:rPr>
          <w:rFonts w:cstheme="minorHAnsi"/>
        </w:rPr>
        <w:t>. What is the highest level of education completed</w:t>
      </w:r>
      <w:r w:rsidR="00AB1911">
        <w:rPr>
          <w:rFonts w:cstheme="minorHAnsi"/>
        </w:rPr>
        <w:t xml:space="preserve"> by the household head</w:t>
      </w:r>
      <w:r w:rsidR="00AB1911" w:rsidRPr="00D67091">
        <w:rPr>
          <w:rFonts w:cstheme="minorHAnsi"/>
        </w:rPr>
        <w:t>?</w:t>
      </w:r>
    </w:p>
    <w:p w14:paraId="2D0823B6" w14:textId="3C6EF3E4" w:rsidR="00AB1911" w:rsidRPr="00D67091" w:rsidRDefault="00AB1911" w:rsidP="00AB191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C4ED695" w14:textId="078F52CA" w:rsidR="00AB1911" w:rsidRPr="00D67091" w:rsidRDefault="00E01E26" w:rsidP="00E01E26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373A4000" wp14:editId="47EA80C0">
                <wp:simplePos x="0" y="0"/>
                <wp:positionH relativeFrom="margin">
                  <wp:posOffset>3884295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097F49" w14:textId="77777777" w:rsidR="00E01E26" w:rsidRDefault="00E01E26" w:rsidP="00E01E26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3A4000" id="Text Box 42" o:spid="_x0000_s1062" type="#_x0000_t202" style="position:absolute;margin-left:305.85pt;margin-top:.55pt;width:14.25pt;height:12pt;z-index:2517452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" fillcolor="white [3201]" strokeweight=".5pt">
                <v:textbox>
                  <w:txbxContent>
                    <w:p w14:paraId="26097F49" w14:textId="77777777" w:rsidR="00E01E26" w:rsidRDefault="00E01E26" w:rsidP="00E01E26"/>
                  </w:txbxContent>
                </v:textbox>
                <w10:wrap anchorx="margin"/>
              </v:shape>
            </w:pict>
          </mc:Fallback>
        </mc:AlternateContent>
      </w:r>
      <w:r w:rsidR="00D84673">
        <w:rPr>
          <w:rFonts w:cstheme="minorHAnsi"/>
        </w:rPr>
        <w:t xml:space="preserve">1. </w:t>
      </w:r>
      <w:r w:rsidR="00AB1911" w:rsidRPr="00D67091">
        <w:rPr>
          <w:rFonts w:cstheme="minorHAnsi"/>
        </w:rPr>
        <w:t>None</w:t>
      </w:r>
      <w:r>
        <w:rPr>
          <w:rFonts w:cstheme="minorHAnsi"/>
        </w:rPr>
        <w:t xml:space="preserve"> </w:t>
      </w:r>
    </w:p>
    <w:p w14:paraId="678AE752" w14:textId="16D6AA9F" w:rsidR="00AB1911" w:rsidRPr="00D67091" w:rsidRDefault="00E01E26" w:rsidP="00E01E26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445C5321" wp14:editId="74AA10F4">
                <wp:simplePos x="0" y="0"/>
                <wp:positionH relativeFrom="margin">
                  <wp:posOffset>3884295</wp:posOffset>
                </wp:positionH>
                <wp:positionV relativeFrom="paragraph">
                  <wp:posOffset>30480</wp:posOffset>
                </wp:positionV>
                <wp:extent cx="180975" cy="152400"/>
                <wp:effectExtent l="0" t="0" r="28575" b="1905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52CE5C" w14:textId="77777777" w:rsidR="00E01E26" w:rsidRDefault="00E01E26" w:rsidP="00E01E26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5C5321" id="Text Box 43" o:spid="_x0000_s1063" type="#_x0000_t202" style="position:absolute;margin-left:305.85pt;margin-top:2.4pt;width:14.25pt;height:12pt;z-index:251747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" fillcolor="white [3201]" strokeweight=".5pt">
                <v:textbox>
                  <w:txbxContent>
                    <w:p w14:paraId="3C52CE5C" w14:textId="77777777" w:rsidR="00E01E26" w:rsidRDefault="00E01E26" w:rsidP="00E01E26"/>
                  </w:txbxContent>
                </v:textbox>
                <w10:wrap anchorx="margin"/>
              </v:shape>
            </w:pict>
          </mc:Fallback>
        </mc:AlternateContent>
      </w:r>
      <w:r w:rsidR="00D84673">
        <w:rPr>
          <w:rFonts w:cstheme="minorHAnsi"/>
        </w:rPr>
        <w:t xml:space="preserve">2. </w:t>
      </w:r>
      <w:r w:rsidR="00AB1911" w:rsidRPr="00D67091">
        <w:rPr>
          <w:rFonts w:cstheme="minorHAnsi"/>
        </w:rPr>
        <w:t>Primary school</w:t>
      </w:r>
      <w:r>
        <w:rPr>
          <w:rFonts w:cstheme="minorHAnsi"/>
        </w:rPr>
        <w:t xml:space="preserve"> </w:t>
      </w:r>
    </w:p>
    <w:p w14:paraId="56D922C8" w14:textId="21904E39" w:rsidR="00AB1911" w:rsidRPr="00D67091" w:rsidRDefault="00E01E26" w:rsidP="00E01E26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8DFE5A4" wp14:editId="38A95038">
                <wp:simplePos x="0" y="0"/>
                <wp:positionH relativeFrom="margin">
                  <wp:posOffset>3891915</wp:posOffset>
                </wp:positionH>
                <wp:positionV relativeFrom="paragraph">
                  <wp:posOffset>15240</wp:posOffset>
                </wp:positionV>
                <wp:extent cx="180975" cy="152400"/>
                <wp:effectExtent l="0" t="0" r="28575" b="1905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108538" w14:textId="77777777" w:rsidR="00E01E26" w:rsidRDefault="00E01E26" w:rsidP="00E01E26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DFE5A4" id="Text Box 44" o:spid="_x0000_s1064" type="#_x0000_t202" style="position:absolute;margin-left:306.45pt;margin-top:1.2pt;width:14.25pt;height:12pt;z-index:2517493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" fillcolor="white [3201]" strokeweight=".5pt">
                <v:textbox>
                  <w:txbxContent>
                    <w:p w14:paraId="6D108538" w14:textId="77777777" w:rsidR="00E01E26" w:rsidRDefault="00E01E26" w:rsidP="00E01E26"/>
                  </w:txbxContent>
                </v:textbox>
                <w10:wrap anchorx="margin"/>
              </v:shape>
            </w:pict>
          </mc:Fallback>
        </mc:AlternateContent>
      </w:r>
      <w:r w:rsidR="00D84673">
        <w:rPr>
          <w:rFonts w:cstheme="minorHAnsi"/>
        </w:rPr>
        <w:t xml:space="preserve">3. </w:t>
      </w:r>
      <w:r w:rsidR="00AB1911" w:rsidRPr="00D67091">
        <w:rPr>
          <w:rFonts w:cstheme="minorHAnsi"/>
        </w:rPr>
        <w:t>Junior high school (middle school)</w:t>
      </w:r>
      <w:r>
        <w:rPr>
          <w:rFonts w:cstheme="minorHAnsi"/>
        </w:rPr>
        <w:t xml:space="preserve"> </w:t>
      </w:r>
    </w:p>
    <w:p w14:paraId="6318455F" w14:textId="4A06A4A2" w:rsidR="00AB1911" w:rsidRPr="00D67091" w:rsidRDefault="00E01E26" w:rsidP="00E01E26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51C97FD6" wp14:editId="51B8051B">
                <wp:simplePos x="0" y="0"/>
                <wp:positionH relativeFrom="margin">
                  <wp:posOffset>3893820</wp:posOffset>
                </wp:positionH>
                <wp:positionV relativeFrom="paragraph">
                  <wp:posOffset>2540</wp:posOffset>
                </wp:positionV>
                <wp:extent cx="180975" cy="152400"/>
                <wp:effectExtent l="0" t="0" r="28575" b="1905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7DAE41" w14:textId="77777777" w:rsidR="00E01E26" w:rsidRDefault="00E01E26" w:rsidP="00E01E26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C97FD6" id="Text Box 45" o:spid="_x0000_s1065" type="#_x0000_t202" style="position:absolute;margin-left:306.6pt;margin-top:.2pt;width:14.25pt;height:12pt;z-index:251751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" fillcolor="white [3201]" strokeweight=".5pt">
                <v:textbox>
                  <w:txbxContent>
                    <w:p w14:paraId="307DAE41" w14:textId="77777777" w:rsidR="00E01E26" w:rsidRDefault="00E01E26" w:rsidP="00E01E26"/>
                  </w:txbxContent>
                </v:textbox>
                <w10:wrap anchorx="margin"/>
              </v:shape>
            </w:pict>
          </mc:Fallback>
        </mc:AlternateContent>
      </w:r>
      <w:r w:rsidR="00D84673">
        <w:rPr>
          <w:rFonts w:cstheme="minorHAnsi"/>
        </w:rPr>
        <w:t xml:space="preserve">4. </w:t>
      </w:r>
      <w:r w:rsidR="00AB1911" w:rsidRPr="00D67091">
        <w:rPr>
          <w:rFonts w:cstheme="minorHAnsi"/>
        </w:rPr>
        <w:t>Senior High school/A-level</w:t>
      </w:r>
    </w:p>
    <w:p w14:paraId="352A2AE0" w14:textId="2531F717" w:rsidR="00AB1911" w:rsidRPr="00D67091" w:rsidRDefault="00E01E26" w:rsidP="00E01E26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0B7F4B83" wp14:editId="0CFA407E">
                <wp:simplePos x="0" y="0"/>
                <wp:positionH relativeFrom="margin">
                  <wp:posOffset>3901440</wp:posOffset>
                </wp:positionH>
                <wp:positionV relativeFrom="paragraph">
                  <wp:posOffset>10160</wp:posOffset>
                </wp:positionV>
                <wp:extent cx="180975" cy="152400"/>
                <wp:effectExtent l="0" t="0" r="28575" b="19050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837267" w14:textId="77777777" w:rsidR="00E01E26" w:rsidRDefault="00E01E26" w:rsidP="00E01E26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7F4B83" id="Text Box 46" o:spid="_x0000_s1066" type="#_x0000_t202" style="position:absolute;margin-left:307.2pt;margin-top:.8pt;width:14.25pt;height:12pt;z-index:251753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dhNOQIAAHs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" fillcolor="white [3201]" strokeweight=".5pt">
                <v:textbox>
                  <w:txbxContent>
                    <w:p w14:paraId="5D837267" w14:textId="77777777" w:rsidR="00E01E26" w:rsidRDefault="00E01E26" w:rsidP="00E01E26"/>
                  </w:txbxContent>
                </v:textbox>
                <w10:wrap anchorx="margin"/>
              </v:shape>
            </w:pict>
          </mc:Fallback>
        </mc:AlternateContent>
      </w:r>
      <w:r w:rsidR="00D84673">
        <w:rPr>
          <w:rFonts w:cstheme="minorHAnsi"/>
        </w:rPr>
        <w:t xml:space="preserve">5. </w:t>
      </w:r>
      <w:r w:rsidR="00AB1911" w:rsidRPr="00D67091">
        <w:rPr>
          <w:rFonts w:cstheme="minorHAnsi"/>
        </w:rPr>
        <w:t>Other vocational/technical training college</w:t>
      </w:r>
      <w:r>
        <w:rPr>
          <w:rFonts w:cstheme="minorHAnsi"/>
        </w:rPr>
        <w:t xml:space="preserve"> </w:t>
      </w:r>
    </w:p>
    <w:p w14:paraId="2DBB934A" w14:textId="7413371B" w:rsidR="00AB1911" w:rsidRPr="00D67091" w:rsidRDefault="00E01E26" w:rsidP="00E01E26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1FD760F1" wp14:editId="4E1EFA83">
                <wp:simplePos x="0" y="0"/>
                <wp:positionH relativeFrom="margin">
                  <wp:posOffset>3891915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E0F5F7" w14:textId="77777777" w:rsidR="00E01E26" w:rsidRDefault="00E01E26" w:rsidP="00E01E26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D760F1" id="Text Box 47" o:spid="_x0000_s1067" type="#_x0000_t202" style="position:absolute;margin-left:306.45pt;margin-top:.55pt;width:14.25pt;height:12pt;z-index:2517555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lnFOQIAAHs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" fillcolor="white [3201]" strokeweight=".5pt">
                <v:textbox>
                  <w:txbxContent>
                    <w:p w14:paraId="08E0F5F7" w14:textId="77777777" w:rsidR="00E01E26" w:rsidRDefault="00E01E26" w:rsidP="00E01E26"/>
                  </w:txbxContent>
                </v:textbox>
                <w10:wrap anchorx="margin"/>
              </v:shape>
            </w:pict>
          </mc:Fallback>
        </mc:AlternateContent>
      </w:r>
      <w:r w:rsidR="00D84673">
        <w:rPr>
          <w:rFonts w:cstheme="minorHAnsi"/>
        </w:rPr>
        <w:t xml:space="preserve">6. </w:t>
      </w:r>
      <w:r w:rsidR="00AB1911" w:rsidRPr="00D67091">
        <w:rPr>
          <w:rFonts w:cstheme="minorHAnsi"/>
        </w:rPr>
        <w:t>Bachelor’s degree or equivalent</w:t>
      </w:r>
      <w:r>
        <w:rPr>
          <w:rFonts w:cstheme="minorHAnsi"/>
        </w:rPr>
        <w:t xml:space="preserve"> </w:t>
      </w:r>
    </w:p>
    <w:p w14:paraId="100E5567" w14:textId="1EB68BB0" w:rsidR="00AB1911" w:rsidRPr="00D67091" w:rsidRDefault="008932E8" w:rsidP="00E01E26">
      <w:pPr>
        <w:spacing w:after="0" w:line="36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07104FB4" wp14:editId="13409735">
                <wp:simplePos x="0" y="0"/>
                <wp:positionH relativeFrom="margin">
                  <wp:posOffset>3893820</wp:posOffset>
                </wp:positionH>
                <wp:positionV relativeFrom="paragraph">
                  <wp:posOffset>4445</wp:posOffset>
                </wp:positionV>
                <wp:extent cx="180975" cy="152400"/>
                <wp:effectExtent l="0" t="0" r="28575" b="1905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A55EA67" w14:textId="77777777" w:rsidR="00E01E26" w:rsidRDefault="00E01E26" w:rsidP="00E01E26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104FB4" id="Text Box 48" o:spid="_x0000_s1068" type="#_x0000_t202" style="position:absolute;margin-left:306.6pt;margin-top:.35pt;width:14.25pt;height:12pt;z-index:251757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KqHOgIAAHs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" fillcolor="white [3201]" strokeweight=".5pt">
                <v:textbox>
                  <w:txbxContent>
                    <w:p w14:paraId="4A55EA67" w14:textId="77777777" w:rsidR="00E01E26" w:rsidRDefault="00E01E26" w:rsidP="00E01E26"/>
                  </w:txbxContent>
                </v:textbox>
                <w10:wrap anchorx="margin"/>
              </v:shape>
            </w:pict>
          </mc:Fallback>
        </mc:AlternateContent>
      </w:r>
      <w:r w:rsidR="00D84673">
        <w:rPr>
          <w:rFonts w:cstheme="minorHAnsi"/>
        </w:rPr>
        <w:t xml:space="preserve">7. </w:t>
      </w:r>
      <w:r w:rsidR="00AB1911" w:rsidRPr="00D67091">
        <w:rPr>
          <w:rFonts w:cstheme="minorHAnsi"/>
        </w:rPr>
        <w:t>Higher degree or equivalent</w:t>
      </w:r>
    </w:p>
    <w:p w14:paraId="10EF09E4" w14:textId="4F348167" w:rsidR="00AB1911" w:rsidRPr="00D67091" w:rsidRDefault="008932E8" w:rsidP="00E01E26">
      <w:pPr>
        <w:spacing w:after="0" w:line="36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2C552D74" wp14:editId="53D02E05">
                <wp:simplePos x="0" y="0"/>
                <wp:positionH relativeFrom="margin">
                  <wp:posOffset>382524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18BABD" w14:textId="77777777" w:rsidR="008932E8" w:rsidRDefault="008932E8" w:rsidP="008932E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552D74" id="Text Box 49" o:spid="_x0000_s1069" type="#_x0000_t202" style="position:absolute;margin-left:301.2pt;margin-top:.6pt;width:14.25pt;height:12pt;z-index:2517596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" fillcolor="white [3201]" strokeweight=".5pt">
                <v:textbox>
                  <w:txbxContent>
                    <w:p w14:paraId="0418BABD" w14:textId="77777777" w:rsidR="008932E8" w:rsidRDefault="008932E8" w:rsidP="008932E8"/>
                  </w:txbxContent>
                </v:textbox>
                <w10:wrap anchorx="margin"/>
              </v:shape>
            </w:pict>
          </mc:Fallback>
        </mc:AlternateContent>
      </w:r>
      <w:r w:rsidR="00D84673">
        <w:rPr>
          <w:rFonts w:cstheme="minorHAnsi"/>
        </w:rPr>
        <w:t xml:space="preserve">8. </w:t>
      </w:r>
      <w:r w:rsidR="00AB1911" w:rsidRPr="00D67091">
        <w:rPr>
          <w:rFonts w:cstheme="minorHAnsi"/>
        </w:rPr>
        <w:t>Other (e.g., non-formal education)</w:t>
      </w:r>
      <w:r>
        <w:rPr>
          <w:rFonts w:cstheme="minorHAnsi"/>
        </w:rPr>
        <w:t xml:space="preserve"> </w:t>
      </w:r>
    </w:p>
    <w:p w14:paraId="76C66587" w14:textId="449DF8BB" w:rsidR="00AB1911" w:rsidRDefault="00AB1911" w:rsidP="0032265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491AC68" w14:textId="2D8A00F9" w:rsidR="00637D97" w:rsidRDefault="00637D97" w:rsidP="00637D9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</w:rPr>
        <w:t>1</w:t>
      </w:r>
      <w:r w:rsidR="00AD6EF5">
        <w:rPr>
          <w:rFonts w:cstheme="minorHAnsi"/>
        </w:rPr>
        <w:t>2</w:t>
      </w:r>
      <w:r w:rsidRPr="00D67091">
        <w:rPr>
          <w:rFonts w:cstheme="minorHAnsi"/>
        </w:rPr>
        <w:t>. How many people currently live in your household?</w:t>
      </w:r>
    </w:p>
    <w:p w14:paraId="61960A86" w14:textId="77777777" w:rsidR="00567C43" w:rsidRPr="00D67091" w:rsidRDefault="00567C43" w:rsidP="00637D9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9"/>
        <w:gridCol w:w="1710"/>
      </w:tblGrid>
      <w:tr w:rsidR="00FE5B1A" w14:paraId="6E6F9B41" w14:textId="77777777" w:rsidTr="002D3E96">
        <w:trPr>
          <w:trHeight w:val="401"/>
        </w:trPr>
        <w:tc>
          <w:tcPr>
            <w:tcW w:w="4129" w:type="dxa"/>
          </w:tcPr>
          <w:p w14:paraId="7A1DA06D" w14:textId="7DFB3AFA" w:rsidR="00FE5B1A" w:rsidRDefault="00516DEF" w:rsidP="004173FC">
            <w:pPr>
              <w:autoSpaceDE w:val="0"/>
              <w:autoSpaceDN w:val="0"/>
              <w:adjustRightInd w:val="0"/>
              <w:rPr>
                <w:rFonts w:eastAsia="TimesNewRomanPSMT" w:cstheme="minorHAnsi"/>
              </w:rPr>
            </w:pPr>
            <w:r>
              <w:rPr>
                <w:rFonts w:eastAsia="TimesNewRomanPSMT" w:cstheme="minorHAnsi"/>
              </w:rPr>
              <w:t>1.</w:t>
            </w:r>
            <w:r w:rsidR="00FE5B1A" w:rsidRPr="00D67091">
              <w:rPr>
                <w:rFonts w:eastAsia="TimesNewRomanPSMT" w:cstheme="minorHAnsi"/>
              </w:rPr>
              <w:t xml:space="preserve">Male adults </w:t>
            </w:r>
            <w:r w:rsidR="00FE5B1A">
              <w:rPr>
                <w:rFonts w:eastAsia="TimesNewRomanPSMT" w:cstheme="minorHAnsi"/>
              </w:rPr>
              <w:t>(</w:t>
            </w:r>
            <w:r w:rsidR="00FE5B1A" w:rsidRPr="00D67091">
              <w:rPr>
                <w:rFonts w:eastAsia="TimesNewRomanPSMT" w:cstheme="minorHAnsi"/>
              </w:rPr>
              <w:t>&gt;18years</w:t>
            </w:r>
            <w:r w:rsidR="00FE5B1A">
              <w:rPr>
                <w:rFonts w:eastAsia="TimesNewRomanPSMT" w:cstheme="minorHAnsi"/>
              </w:rPr>
              <w:t>)</w:t>
            </w:r>
            <w:r w:rsidR="00FE5B1A" w:rsidRPr="00D67091">
              <w:rPr>
                <w:rFonts w:eastAsia="TimesNewRomanPSMT" w:cstheme="minorHAnsi"/>
              </w:rPr>
              <w:t xml:space="preserve"> </w:t>
            </w:r>
            <w:r w:rsidR="00FE5B1A">
              <w:rPr>
                <w:rFonts w:eastAsia="TimesNewRomanPSMT" w:cstheme="minorHAnsi"/>
              </w:rPr>
              <w:t xml:space="preserve"> </w:t>
            </w:r>
          </w:p>
        </w:tc>
        <w:tc>
          <w:tcPr>
            <w:tcW w:w="1710" w:type="dxa"/>
          </w:tcPr>
          <w:p w14:paraId="5DA06C82" w14:textId="77777777" w:rsidR="00FE5B1A" w:rsidRDefault="00FE5B1A" w:rsidP="004173FC">
            <w:pPr>
              <w:autoSpaceDE w:val="0"/>
              <w:autoSpaceDN w:val="0"/>
              <w:adjustRightInd w:val="0"/>
              <w:rPr>
                <w:rFonts w:eastAsia="TimesNewRomanPSMT" w:cstheme="minorHAnsi"/>
              </w:rPr>
            </w:pPr>
          </w:p>
        </w:tc>
      </w:tr>
      <w:tr w:rsidR="00FE5B1A" w14:paraId="4543B440" w14:textId="77777777" w:rsidTr="002D3E96">
        <w:trPr>
          <w:trHeight w:val="378"/>
        </w:trPr>
        <w:tc>
          <w:tcPr>
            <w:tcW w:w="4129" w:type="dxa"/>
          </w:tcPr>
          <w:p w14:paraId="4AA3F942" w14:textId="230009DC" w:rsidR="00FE5B1A" w:rsidRDefault="00516DEF" w:rsidP="004173FC">
            <w:pPr>
              <w:autoSpaceDE w:val="0"/>
              <w:autoSpaceDN w:val="0"/>
              <w:adjustRightInd w:val="0"/>
              <w:rPr>
                <w:rFonts w:eastAsia="TimesNewRomanPSMT" w:cstheme="minorHAnsi"/>
              </w:rPr>
            </w:pPr>
            <w:r>
              <w:rPr>
                <w:rFonts w:cstheme="minorHAnsi"/>
              </w:rPr>
              <w:t>2.</w:t>
            </w:r>
            <w:r w:rsidR="00FE5B1A" w:rsidRPr="00D67091">
              <w:rPr>
                <w:rFonts w:cstheme="minorHAnsi"/>
              </w:rPr>
              <w:t>Female adults</w:t>
            </w:r>
            <w:r w:rsidR="00FE5B1A">
              <w:rPr>
                <w:rFonts w:cstheme="minorHAnsi"/>
              </w:rPr>
              <w:t xml:space="preserve"> (</w:t>
            </w:r>
            <w:r w:rsidR="00FE5B1A" w:rsidRPr="00D67091">
              <w:rPr>
                <w:rFonts w:cstheme="minorHAnsi"/>
              </w:rPr>
              <w:t>&gt;18 years</w:t>
            </w:r>
            <w:r w:rsidR="00FE5B1A">
              <w:rPr>
                <w:rFonts w:cstheme="minorHAnsi"/>
              </w:rPr>
              <w:t>)</w:t>
            </w:r>
          </w:p>
        </w:tc>
        <w:tc>
          <w:tcPr>
            <w:tcW w:w="1710" w:type="dxa"/>
          </w:tcPr>
          <w:p w14:paraId="0F9E4181" w14:textId="77777777" w:rsidR="00FE5B1A" w:rsidRDefault="00FE5B1A" w:rsidP="004173FC">
            <w:pPr>
              <w:autoSpaceDE w:val="0"/>
              <w:autoSpaceDN w:val="0"/>
              <w:adjustRightInd w:val="0"/>
              <w:rPr>
                <w:rFonts w:eastAsia="TimesNewRomanPSMT" w:cstheme="minorHAnsi"/>
              </w:rPr>
            </w:pPr>
          </w:p>
        </w:tc>
      </w:tr>
      <w:tr w:rsidR="00FE5B1A" w14:paraId="74B2C6A6" w14:textId="77777777" w:rsidTr="002D3E96">
        <w:trPr>
          <w:trHeight w:val="401"/>
        </w:trPr>
        <w:tc>
          <w:tcPr>
            <w:tcW w:w="4129" w:type="dxa"/>
          </w:tcPr>
          <w:p w14:paraId="5166D28A" w14:textId="7FFFAE54" w:rsidR="00FE5B1A" w:rsidRDefault="00516DEF" w:rsidP="004173FC">
            <w:pPr>
              <w:autoSpaceDE w:val="0"/>
              <w:autoSpaceDN w:val="0"/>
              <w:adjustRightInd w:val="0"/>
              <w:rPr>
                <w:rFonts w:eastAsia="TimesNewRomanPSMT" w:cstheme="minorHAnsi"/>
              </w:rPr>
            </w:pPr>
            <w:r>
              <w:rPr>
                <w:rFonts w:cstheme="minorHAnsi"/>
              </w:rPr>
              <w:t>3.</w:t>
            </w:r>
            <w:r w:rsidR="00FE5B1A" w:rsidRPr="00D67091">
              <w:rPr>
                <w:rFonts w:cstheme="minorHAnsi"/>
              </w:rPr>
              <w:t xml:space="preserve">Male children </w:t>
            </w:r>
            <w:r w:rsidR="00FE5B1A">
              <w:rPr>
                <w:rFonts w:cstheme="minorHAnsi"/>
              </w:rPr>
              <w:t>(</w:t>
            </w:r>
            <w:r w:rsidR="00FE5B1A" w:rsidRPr="00D67091">
              <w:rPr>
                <w:rFonts w:cstheme="minorHAnsi"/>
              </w:rPr>
              <w:t>&lt; 18 years</w:t>
            </w:r>
            <w:r w:rsidR="00FE5B1A">
              <w:rPr>
                <w:rFonts w:cstheme="minorHAnsi"/>
              </w:rPr>
              <w:t>)</w:t>
            </w:r>
          </w:p>
        </w:tc>
        <w:tc>
          <w:tcPr>
            <w:tcW w:w="1710" w:type="dxa"/>
          </w:tcPr>
          <w:p w14:paraId="70A7E96C" w14:textId="77777777" w:rsidR="00FE5B1A" w:rsidRDefault="00FE5B1A" w:rsidP="004173FC">
            <w:pPr>
              <w:autoSpaceDE w:val="0"/>
              <w:autoSpaceDN w:val="0"/>
              <w:adjustRightInd w:val="0"/>
              <w:rPr>
                <w:rFonts w:eastAsia="TimesNewRomanPSMT" w:cstheme="minorHAnsi"/>
              </w:rPr>
            </w:pPr>
          </w:p>
        </w:tc>
      </w:tr>
      <w:tr w:rsidR="00FE5B1A" w14:paraId="3B62863E" w14:textId="77777777" w:rsidTr="002D3E96">
        <w:trPr>
          <w:trHeight w:val="378"/>
        </w:trPr>
        <w:tc>
          <w:tcPr>
            <w:tcW w:w="4129" w:type="dxa"/>
          </w:tcPr>
          <w:p w14:paraId="097BB63C" w14:textId="53E7EC49" w:rsidR="00FE5B1A" w:rsidRDefault="00516DEF" w:rsidP="004173FC">
            <w:pPr>
              <w:autoSpaceDE w:val="0"/>
              <w:autoSpaceDN w:val="0"/>
              <w:adjustRightInd w:val="0"/>
              <w:rPr>
                <w:rFonts w:eastAsia="TimesNewRomanPSMT" w:cstheme="minorHAnsi"/>
              </w:rPr>
            </w:pPr>
            <w:r>
              <w:rPr>
                <w:rFonts w:cstheme="minorHAnsi"/>
              </w:rPr>
              <w:t>4.</w:t>
            </w:r>
            <w:r w:rsidR="00FE5B1A" w:rsidRPr="00D67091">
              <w:rPr>
                <w:rFonts w:cstheme="minorHAnsi"/>
              </w:rPr>
              <w:t>Female children</w:t>
            </w:r>
            <w:r w:rsidR="00FE5B1A">
              <w:rPr>
                <w:rFonts w:cstheme="minorHAnsi"/>
              </w:rPr>
              <w:t xml:space="preserve"> (</w:t>
            </w:r>
            <w:r w:rsidR="00FE5B1A" w:rsidRPr="00D67091">
              <w:rPr>
                <w:rFonts w:cstheme="minorHAnsi"/>
              </w:rPr>
              <w:t>&lt;18years</w:t>
            </w:r>
            <w:r w:rsidR="00FE5B1A">
              <w:rPr>
                <w:rFonts w:cstheme="minorHAnsi"/>
              </w:rPr>
              <w:t>)</w:t>
            </w:r>
          </w:p>
        </w:tc>
        <w:tc>
          <w:tcPr>
            <w:tcW w:w="1710" w:type="dxa"/>
          </w:tcPr>
          <w:p w14:paraId="6A0ACCDF" w14:textId="77777777" w:rsidR="00FE5B1A" w:rsidRDefault="00FE5B1A" w:rsidP="004173FC">
            <w:pPr>
              <w:autoSpaceDE w:val="0"/>
              <w:autoSpaceDN w:val="0"/>
              <w:adjustRightInd w:val="0"/>
              <w:rPr>
                <w:rFonts w:eastAsia="TimesNewRomanPSMT" w:cstheme="minorHAnsi"/>
              </w:rPr>
            </w:pPr>
          </w:p>
        </w:tc>
      </w:tr>
      <w:tr w:rsidR="00FE5B1A" w14:paraId="3B06E2BE" w14:textId="77777777" w:rsidTr="002D3E96">
        <w:trPr>
          <w:trHeight w:val="378"/>
        </w:trPr>
        <w:tc>
          <w:tcPr>
            <w:tcW w:w="4129" w:type="dxa"/>
          </w:tcPr>
          <w:p w14:paraId="247137FC" w14:textId="27B378BE" w:rsidR="00FE5B1A" w:rsidRPr="00D67091" w:rsidRDefault="00516DEF" w:rsidP="004173F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5.</w:t>
            </w:r>
            <w:r w:rsidR="00FE5B1A">
              <w:rPr>
                <w:rFonts w:cstheme="minorHAnsi"/>
              </w:rPr>
              <w:t>Total</w:t>
            </w:r>
          </w:p>
        </w:tc>
        <w:tc>
          <w:tcPr>
            <w:tcW w:w="1710" w:type="dxa"/>
          </w:tcPr>
          <w:p w14:paraId="267D9697" w14:textId="77777777" w:rsidR="00FE5B1A" w:rsidRDefault="00FE5B1A" w:rsidP="004173FC">
            <w:pPr>
              <w:autoSpaceDE w:val="0"/>
              <w:autoSpaceDN w:val="0"/>
              <w:adjustRightInd w:val="0"/>
              <w:rPr>
                <w:rFonts w:eastAsia="TimesNewRomanPSMT" w:cstheme="minorHAnsi"/>
              </w:rPr>
            </w:pPr>
          </w:p>
        </w:tc>
      </w:tr>
    </w:tbl>
    <w:p w14:paraId="7441C67F" w14:textId="77777777" w:rsidR="00FE5B1A" w:rsidRDefault="00FE5B1A" w:rsidP="004173FC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</w:rPr>
      </w:pPr>
    </w:p>
    <w:p w14:paraId="48B94E2D" w14:textId="77777777" w:rsidR="00FE5B1A" w:rsidRDefault="00FE5B1A" w:rsidP="004173FC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</w:rPr>
      </w:pPr>
    </w:p>
    <w:p w14:paraId="73DF18B8" w14:textId="5C71B63D" w:rsidR="00FE5B1A" w:rsidRDefault="00FE5B1A" w:rsidP="004173FC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</w:rPr>
      </w:pPr>
    </w:p>
    <w:p w14:paraId="2A984980" w14:textId="77777777" w:rsidR="00F770B3" w:rsidRDefault="00F770B3" w:rsidP="004173FC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</w:rPr>
      </w:pPr>
    </w:p>
    <w:p w14:paraId="3104E9DF" w14:textId="77777777" w:rsidR="003440D8" w:rsidRPr="00D67091" w:rsidRDefault="003440D8" w:rsidP="003440D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D67091">
        <w:rPr>
          <w:rFonts w:cstheme="minorHAnsi"/>
          <w:b/>
          <w:bCs/>
        </w:rPr>
        <w:t>Wealth ranking (household vulnerability assessment)</w:t>
      </w:r>
    </w:p>
    <w:p w14:paraId="0F7DC659" w14:textId="672EFEB3" w:rsidR="004B4FC8" w:rsidRPr="00D67091" w:rsidRDefault="004B4FC8" w:rsidP="0032265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0EE05FA" w14:textId="77777777" w:rsidR="004B4FC8" w:rsidRPr="00D67091" w:rsidRDefault="004B4FC8" w:rsidP="0032265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32357B5" w14:textId="1E494DDE" w:rsidR="000F324C" w:rsidRDefault="00A06CF4" w:rsidP="00867096">
      <w:pPr>
        <w:rPr>
          <w:rFonts w:cstheme="minorHAnsi"/>
        </w:rPr>
      </w:pPr>
      <w:bookmarkStart w:id="1" w:name="_Hlk79917831"/>
      <w:r w:rsidRPr="00D67091">
        <w:rPr>
          <w:rFonts w:cstheme="minorHAnsi"/>
        </w:rPr>
        <w:t>1</w:t>
      </w:r>
      <w:r w:rsidR="00AD6EF5">
        <w:rPr>
          <w:rFonts w:cstheme="minorHAnsi"/>
        </w:rPr>
        <w:t>3</w:t>
      </w:r>
      <w:r w:rsidR="00867096" w:rsidRPr="00D67091">
        <w:rPr>
          <w:rFonts w:cstheme="minorHAnsi"/>
        </w:rPr>
        <w:t>. Which of the following</w:t>
      </w:r>
      <w:r w:rsidR="00200B42">
        <w:rPr>
          <w:rFonts w:cstheme="minorHAnsi"/>
        </w:rPr>
        <w:t xml:space="preserve"> sources do your household engaged in as </w:t>
      </w:r>
      <w:r w:rsidR="002F3EF8">
        <w:rPr>
          <w:rFonts w:cstheme="minorHAnsi"/>
        </w:rPr>
        <w:t>means of making a living</w:t>
      </w:r>
      <w:r w:rsidR="000F324C">
        <w:rPr>
          <w:rFonts w:cstheme="minorHAnsi"/>
        </w:rPr>
        <w:t>? Please assign percentage income to each of the activities you undertake.</w:t>
      </w:r>
    </w:p>
    <w:p w14:paraId="33638A65" w14:textId="77777777" w:rsidR="00567C43" w:rsidRDefault="00567C43" w:rsidP="002F35D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bookmarkStart w:id="2" w:name="_Hlk79917931"/>
      <w:bookmarkEnd w:id="1"/>
    </w:p>
    <w:tbl>
      <w:tblPr>
        <w:tblStyle w:val="TableGrid"/>
        <w:tblW w:w="8969" w:type="dxa"/>
        <w:tblLook w:val="04A0" w:firstRow="1" w:lastRow="0" w:firstColumn="1" w:lastColumn="0" w:noHBand="0" w:noVBand="1"/>
      </w:tblPr>
      <w:tblGrid>
        <w:gridCol w:w="7195"/>
        <w:gridCol w:w="1774"/>
      </w:tblGrid>
      <w:tr w:rsidR="00B53280" w14:paraId="00916E88" w14:textId="77777777" w:rsidTr="009647D7">
        <w:trPr>
          <w:trHeight w:val="407"/>
        </w:trPr>
        <w:tc>
          <w:tcPr>
            <w:tcW w:w="7195" w:type="dxa"/>
          </w:tcPr>
          <w:p w14:paraId="2DDF00C9" w14:textId="13496772" w:rsidR="00B53280" w:rsidRDefault="00B53280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Source of livelihood</w:t>
            </w:r>
          </w:p>
        </w:tc>
        <w:tc>
          <w:tcPr>
            <w:tcW w:w="1774" w:type="dxa"/>
          </w:tcPr>
          <w:p w14:paraId="5F2DF15D" w14:textId="4018BA70" w:rsidR="00B53280" w:rsidRDefault="00B53280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Percentage income contribution</w:t>
            </w:r>
            <w:r w:rsidR="00FF6A1F">
              <w:rPr>
                <w:rFonts w:cstheme="minorHAnsi"/>
              </w:rPr>
              <w:t xml:space="preserve"> (%)</w:t>
            </w:r>
          </w:p>
        </w:tc>
      </w:tr>
      <w:tr w:rsidR="00B53280" w14:paraId="66A8E8DF" w14:textId="77777777" w:rsidTr="009647D7">
        <w:trPr>
          <w:trHeight w:val="276"/>
        </w:trPr>
        <w:tc>
          <w:tcPr>
            <w:tcW w:w="7195" w:type="dxa"/>
          </w:tcPr>
          <w:p w14:paraId="692194C5" w14:textId="07544DEE" w:rsidR="00B53280" w:rsidRPr="00D67091" w:rsidRDefault="00200B42" w:rsidP="00B53280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>
              <w:rPr>
                <w:rFonts w:cstheme="minorHAnsi"/>
              </w:rPr>
              <w:t xml:space="preserve">1. </w:t>
            </w:r>
            <w:r w:rsidR="00B53280" w:rsidRPr="00D67091">
              <w:rPr>
                <w:rFonts w:cstheme="minorHAnsi"/>
              </w:rPr>
              <w:t>Cash crop cultivation (e.g., cocoa, oil palm, citrus)</w:t>
            </w:r>
          </w:p>
          <w:p w14:paraId="664A008A" w14:textId="77777777" w:rsidR="00B53280" w:rsidRDefault="00B53280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4" w:type="dxa"/>
          </w:tcPr>
          <w:p w14:paraId="4003A39F" w14:textId="77777777" w:rsidR="00B53280" w:rsidRDefault="00B53280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B53280" w14:paraId="28FDDE51" w14:textId="77777777" w:rsidTr="009647D7">
        <w:trPr>
          <w:trHeight w:val="268"/>
        </w:trPr>
        <w:tc>
          <w:tcPr>
            <w:tcW w:w="7195" w:type="dxa"/>
          </w:tcPr>
          <w:p w14:paraId="1FBA323D" w14:textId="3E77D7D7" w:rsidR="00B53280" w:rsidRPr="00D67091" w:rsidRDefault="00200B42" w:rsidP="00B53280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>
              <w:rPr>
                <w:rFonts w:cstheme="minorHAnsi"/>
              </w:rPr>
              <w:t xml:space="preserve">2. </w:t>
            </w:r>
            <w:r w:rsidR="00B53280" w:rsidRPr="00D67091">
              <w:rPr>
                <w:rFonts w:cstheme="minorHAnsi"/>
              </w:rPr>
              <w:t>Arable crop cultivation (e.g., maize, plantain, cassava, vegetable, etc)</w:t>
            </w:r>
          </w:p>
          <w:p w14:paraId="78FA923E" w14:textId="77777777" w:rsidR="00B53280" w:rsidRDefault="00B53280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4" w:type="dxa"/>
          </w:tcPr>
          <w:p w14:paraId="3FC94F8E" w14:textId="77777777" w:rsidR="00B53280" w:rsidRDefault="00B53280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B53280" w14:paraId="5647E47E" w14:textId="77777777" w:rsidTr="009647D7">
        <w:trPr>
          <w:trHeight w:val="276"/>
        </w:trPr>
        <w:tc>
          <w:tcPr>
            <w:tcW w:w="7195" w:type="dxa"/>
          </w:tcPr>
          <w:p w14:paraId="7DE8B143" w14:textId="16A03B55" w:rsidR="00B53280" w:rsidRPr="00D67091" w:rsidRDefault="00200B42" w:rsidP="00B532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3. </w:t>
            </w:r>
            <w:r w:rsidR="00B53280" w:rsidRPr="00D67091">
              <w:rPr>
                <w:rFonts w:cstheme="minorHAnsi"/>
              </w:rPr>
              <w:t>Livestock</w:t>
            </w:r>
          </w:p>
          <w:p w14:paraId="2E469A33" w14:textId="77777777" w:rsidR="00B53280" w:rsidRDefault="00B53280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4" w:type="dxa"/>
          </w:tcPr>
          <w:p w14:paraId="65966905" w14:textId="77777777" w:rsidR="00B53280" w:rsidRDefault="00B53280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B53280" w14:paraId="18896B48" w14:textId="77777777" w:rsidTr="009647D7">
        <w:trPr>
          <w:trHeight w:val="407"/>
        </w:trPr>
        <w:tc>
          <w:tcPr>
            <w:tcW w:w="7195" w:type="dxa"/>
          </w:tcPr>
          <w:p w14:paraId="587D0D3B" w14:textId="1C10F8C2" w:rsidR="00B53280" w:rsidRPr="00D67091" w:rsidRDefault="00200B42" w:rsidP="00B53280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>
              <w:rPr>
                <w:rFonts w:cstheme="minorHAnsi"/>
              </w:rPr>
              <w:t xml:space="preserve">4. </w:t>
            </w:r>
            <w:r w:rsidR="00B53280" w:rsidRPr="00D67091">
              <w:rPr>
                <w:rFonts w:cstheme="minorHAnsi"/>
              </w:rPr>
              <w:t xml:space="preserve">Forest resource exploitation </w:t>
            </w:r>
            <w:r w:rsidR="00B53280" w:rsidRPr="00D67091">
              <w:rPr>
                <w:rFonts w:cstheme="minorHAnsi"/>
                <w:i/>
                <w:iCs/>
              </w:rPr>
              <w:t>(</w:t>
            </w:r>
            <w:r w:rsidR="00B53280">
              <w:rPr>
                <w:rFonts w:cstheme="minorHAnsi"/>
                <w:i/>
                <w:iCs/>
              </w:rPr>
              <w:t xml:space="preserve">non-timber - </w:t>
            </w:r>
            <w:r w:rsidR="00B53280" w:rsidRPr="00D67091">
              <w:rPr>
                <w:rFonts w:cstheme="minorHAnsi"/>
                <w:i/>
                <w:iCs/>
              </w:rPr>
              <w:t xml:space="preserve">e.g., hunting, harvesting of leaves, climbers &amp; others) </w:t>
            </w:r>
          </w:p>
          <w:p w14:paraId="1F15A365" w14:textId="77777777" w:rsidR="00B53280" w:rsidRDefault="00B53280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4" w:type="dxa"/>
          </w:tcPr>
          <w:p w14:paraId="1C2A2991" w14:textId="77777777" w:rsidR="00B53280" w:rsidRDefault="00B53280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B53280" w14:paraId="1CF434BB" w14:textId="77777777" w:rsidTr="009647D7">
        <w:trPr>
          <w:trHeight w:val="276"/>
        </w:trPr>
        <w:tc>
          <w:tcPr>
            <w:tcW w:w="7195" w:type="dxa"/>
          </w:tcPr>
          <w:p w14:paraId="3E9A5A88" w14:textId="5223EBE3" w:rsidR="00B53280" w:rsidRPr="00D67091" w:rsidRDefault="00200B42" w:rsidP="00B532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5. </w:t>
            </w:r>
            <w:r w:rsidR="00B53280" w:rsidRPr="00D67091">
              <w:rPr>
                <w:rFonts w:cstheme="minorHAnsi"/>
              </w:rPr>
              <w:t>Gold Mining (small-scale)</w:t>
            </w:r>
          </w:p>
          <w:p w14:paraId="6AE56732" w14:textId="77777777" w:rsidR="00B53280" w:rsidRDefault="00B53280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4" w:type="dxa"/>
          </w:tcPr>
          <w:p w14:paraId="7DB4D249" w14:textId="77777777" w:rsidR="00B53280" w:rsidRDefault="00B53280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B53280" w14:paraId="2DBB42E2" w14:textId="77777777" w:rsidTr="009647D7">
        <w:trPr>
          <w:trHeight w:val="268"/>
        </w:trPr>
        <w:tc>
          <w:tcPr>
            <w:tcW w:w="7195" w:type="dxa"/>
          </w:tcPr>
          <w:p w14:paraId="7D473700" w14:textId="471D5342" w:rsidR="00B53280" w:rsidRPr="00D67091" w:rsidRDefault="00200B42" w:rsidP="00B532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6. </w:t>
            </w:r>
            <w:r w:rsidR="00B53280" w:rsidRPr="00D67091">
              <w:rPr>
                <w:rFonts w:cstheme="minorHAnsi"/>
              </w:rPr>
              <w:t>Other small-scale mining (diamond, kaolin, sand, aggregates, etc)</w:t>
            </w:r>
          </w:p>
          <w:p w14:paraId="5F97A74C" w14:textId="77777777" w:rsidR="00B53280" w:rsidRDefault="00B53280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4" w:type="dxa"/>
          </w:tcPr>
          <w:p w14:paraId="57FA05BF" w14:textId="77777777" w:rsidR="00B53280" w:rsidRDefault="00B53280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B53280" w14:paraId="2F6A4ADD" w14:textId="77777777" w:rsidTr="009647D7">
        <w:trPr>
          <w:trHeight w:val="414"/>
        </w:trPr>
        <w:tc>
          <w:tcPr>
            <w:tcW w:w="7195" w:type="dxa"/>
          </w:tcPr>
          <w:p w14:paraId="4CB9CD6A" w14:textId="543B7069" w:rsidR="00B53280" w:rsidRPr="00D67091" w:rsidRDefault="00200B42" w:rsidP="00B532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7. </w:t>
            </w:r>
            <w:r w:rsidR="00B53280" w:rsidRPr="00D67091">
              <w:rPr>
                <w:rFonts w:cstheme="minorHAnsi"/>
              </w:rPr>
              <w:t>Professional (</w:t>
            </w:r>
            <w:r w:rsidR="00B53280" w:rsidRPr="00B53280">
              <w:rPr>
                <w:rFonts w:cstheme="minorHAnsi"/>
                <w:i/>
                <w:iCs/>
              </w:rPr>
              <w:t>large-scale mining employee, clerical officer, teacher/gov’t worker, religious worker, etc</w:t>
            </w:r>
            <w:r w:rsidR="00B53280" w:rsidRPr="00D67091">
              <w:rPr>
                <w:rFonts w:cstheme="minorHAnsi"/>
              </w:rPr>
              <w:t>) Specify _____</w:t>
            </w:r>
          </w:p>
          <w:p w14:paraId="0401B16C" w14:textId="77777777" w:rsidR="00B53280" w:rsidRDefault="00B53280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4" w:type="dxa"/>
          </w:tcPr>
          <w:p w14:paraId="50001D21" w14:textId="77777777" w:rsidR="00B53280" w:rsidRDefault="00B53280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B53280" w14:paraId="6FBA9FE2" w14:textId="77777777" w:rsidTr="009647D7">
        <w:trPr>
          <w:trHeight w:val="407"/>
        </w:trPr>
        <w:tc>
          <w:tcPr>
            <w:tcW w:w="7195" w:type="dxa"/>
          </w:tcPr>
          <w:p w14:paraId="6DCA49AF" w14:textId="261D7C6F" w:rsidR="00B53280" w:rsidRPr="00D67091" w:rsidRDefault="00200B42" w:rsidP="00B532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8. </w:t>
            </w:r>
            <w:r w:rsidR="00B53280" w:rsidRPr="00D67091">
              <w:rPr>
                <w:rFonts w:cstheme="minorHAnsi"/>
              </w:rPr>
              <w:t>Waged labour</w:t>
            </w:r>
          </w:p>
          <w:p w14:paraId="0479A2FB" w14:textId="0571147A" w:rsidR="00B53280" w:rsidRPr="00D67091" w:rsidRDefault="00B53280" w:rsidP="00B53280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67091">
              <w:rPr>
                <w:rFonts w:cstheme="minorHAnsi"/>
                <w:i/>
                <w:iCs/>
              </w:rPr>
              <w:t>(</w:t>
            </w:r>
            <w:r w:rsidR="00FC46FC" w:rsidRPr="00D67091">
              <w:rPr>
                <w:rFonts w:cstheme="minorHAnsi"/>
                <w:i/>
                <w:iCs/>
              </w:rPr>
              <w:t>e.g.,</w:t>
            </w:r>
            <w:r w:rsidRPr="00D67091">
              <w:rPr>
                <w:rFonts w:cstheme="minorHAnsi"/>
                <w:i/>
                <w:iCs/>
              </w:rPr>
              <w:t xml:space="preserve"> farm employee, aquaculture employee, construction labourer, other)</w:t>
            </w:r>
          </w:p>
          <w:p w14:paraId="0CF7D6BF" w14:textId="77777777" w:rsidR="00B53280" w:rsidRPr="00D67091" w:rsidRDefault="00B53280" w:rsidP="00B5328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4" w:type="dxa"/>
          </w:tcPr>
          <w:p w14:paraId="1AF62372" w14:textId="77777777" w:rsidR="00B53280" w:rsidRDefault="00B53280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B53280" w14:paraId="303AC0F2" w14:textId="77777777" w:rsidTr="009647D7">
        <w:trPr>
          <w:trHeight w:val="545"/>
        </w:trPr>
        <w:tc>
          <w:tcPr>
            <w:tcW w:w="7195" w:type="dxa"/>
          </w:tcPr>
          <w:p w14:paraId="2390A357" w14:textId="0746298A" w:rsidR="00B53280" w:rsidRPr="00D67091" w:rsidRDefault="00200B42" w:rsidP="00B532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9. </w:t>
            </w:r>
            <w:r w:rsidR="00B53280" w:rsidRPr="00D67091">
              <w:rPr>
                <w:rFonts w:cstheme="minorHAnsi"/>
              </w:rPr>
              <w:t>Industry</w:t>
            </w:r>
          </w:p>
          <w:p w14:paraId="7ED70EC1" w14:textId="77777777" w:rsidR="00B53280" w:rsidRPr="00D67091" w:rsidRDefault="00B53280" w:rsidP="00B53280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67091">
              <w:rPr>
                <w:rFonts w:cstheme="minorHAnsi"/>
                <w:i/>
                <w:iCs/>
              </w:rPr>
              <w:t>(</w:t>
            </w:r>
            <w:proofErr w:type="spellStart"/>
            <w:r w:rsidRPr="00D67091">
              <w:rPr>
                <w:rFonts w:cstheme="minorHAnsi"/>
                <w:i/>
                <w:iCs/>
              </w:rPr>
              <w:t>e.g</w:t>
            </w:r>
            <w:proofErr w:type="spellEnd"/>
            <w:r w:rsidRPr="00D67091">
              <w:rPr>
                <w:rFonts w:cstheme="minorHAnsi"/>
                <w:i/>
                <w:iCs/>
              </w:rPr>
              <w:t xml:space="preserve"> manufacturing /processing, e.g., saw milling, basket weaving, wood carving, corn milling, palm oil produce, etc)</w:t>
            </w:r>
          </w:p>
          <w:p w14:paraId="54063242" w14:textId="77777777" w:rsidR="00B53280" w:rsidRPr="00D67091" w:rsidRDefault="00B53280" w:rsidP="00B5328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4" w:type="dxa"/>
          </w:tcPr>
          <w:p w14:paraId="0CC30245" w14:textId="77777777" w:rsidR="00B53280" w:rsidRDefault="00B53280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B53280" w14:paraId="15B4C35D" w14:textId="77777777" w:rsidTr="009647D7">
        <w:trPr>
          <w:trHeight w:val="276"/>
        </w:trPr>
        <w:tc>
          <w:tcPr>
            <w:tcW w:w="7195" w:type="dxa"/>
          </w:tcPr>
          <w:p w14:paraId="4ECFDBE6" w14:textId="43323147" w:rsidR="00B53280" w:rsidRPr="00D67091" w:rsidRDefault="00200B42" w:rsidP="00B532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10. </w:t>
            </w:r>
            <w:r w:rsidR="00B53280" w:rsidRPr="00D67091">
              <w:rPr>
                <w:rFonts w:cstheme="minorHAnsi"/>
              </w:rPr>
              <w:t>Trading in agricultural produce (cocoa buyer, other farm produce, fish etc)</w:t>
            </w:r>
          </w:p>
          <w:p w14:paraId="7E84AFEF" w14:textId="77777777" w:rsidR="00B53280" w:rsidRPr="00D67091" w:rsidRDefault="00B53280" w:rsidP="00B5328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4" w:type="dxa"/>
          </w:tcPr>
          <w:p w14:paraId="435E5A23" w14:textId="77777777" w:rsidR="00B53280" w:rsidRDefault="00B53280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B53280" w14:paraId="219A41CF" w14:textId="77777777" w:rsidTr="009647D7">
        <w:trPr>
          <w:trHeight w:val="407"/>
        </w:trPr>
        <w:tc>
          <w:tcPr>
            <w:tcW w:w="7195" w:type="dxa"/>
          </w:tcPr>
          <w:p w14:paraId="42578C83" w14:textId="10C9D994" w:rsidR="00B53280" w:rsidRPr="00D67091" w:rsidRDefault="00200B42" w:rsidP="00B5328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11. </w:t>
            </w:r>
            <w:r w:rsidR="00B53280" w:rsidRPr="00D67091">
              <w:rPr>
                <w:rFonts w:cstheme="minorHAnsi"/>
              </w:rPr>
              <w:t>Service</w:t>
            </w:r>
          </w:p>
          <w:p w14:paraId="33B64945" w14:textId="77777777" w:rsidR="00B53280" w:rsidRPr="00D67091" w:rsidRDefault="00B53280" w:rsidP="00B53280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67091">
              <w:rPr>
                <w:rFonts w:cstheme="minorHAnsi"/>
                <w:i/>
                <w:iCs/>
              </w:rPr>
              <w:t>(</w:t>
            </w:r>
            <w:proofErr w:type="gramStart"/>
            <w:r w:rsidRPr="00D67091">
              <w:rPr>
                <w:rFonts w:cstheme="minorHAnsi"/>
                <w:i/>
                <w:iCs/>
              </w:rPr>
              <w:t>e.g.</w:t>
            </w:r>
            <w:proofErr w:type="gramEnd"/>
            <w:r w:rsidRPr="00D67091">
              <w:rPr>
                <w:rFonts w:cstheme="minorHAnsi"/>
                <w:i/>
                <w:iCs/>
              </w:rPr>
              <w:t xml:space="preserve"> shop, taxi/driver, food vending/ restaurant, rental, artisanship etc.)</w:t>
            </w:r>
          </w:p>
          <w:p w14:paraId="6B4CB37F" w14:textId="77777777" w:rsidR="00B53280" w:rsidRPr="00D67091" w:rsidRDefault="00B53280" w:rsidP="00B5328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4" w:type="dxa"/>
          </w:tcPr>
          <w:p w14:paraId="788F0406" w14:textId="77777777" w:rsidR="00B53280" w:rsidRDefault="00B53280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B040E7" w14:paraId="76BBF367" w14:textId="77777777" w:rsidTr="009647D7">
        <w:trPr>
          <w:trHeight w:val="268"/>
        </w:trPr>
        <w:tc>
          <w:tcPr>
            <w:tcW w:w="7195" w:type="dxa"/>
          </w:tcPr>
          <w:p w14:paraId="35E9C437" w14:textId="7F961F45" w:rsidR="00B040E7" w:rsidRPr="00D67091" w:rsidRDefault="00200B42" w:rsidP="00B040E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12. </w:t>
            </w:r>
            <w:r w:rsidR="00B040E7" w:rsidRPr="00D67091">
              <w:rPr>
                <w:rFonts w:cstheme="minorHAnsi"/>
              </w:rPr>
              <w:t>Fishing (from natural waters</w:t>
            </w:r>
            <w:r w:rsidR="00B040E7" w:rsidRPr="00D67091">
              <w:rPr>
                <w:rFonts w:cstheme="minorHAnsi"/>
                <w:i/>
                <w:iCs/>
              </w:rPr>
              <w:t>)</w:t>
            </w:r>
          </w:p>
          <w:p w14:paraId="57FB983E" w14:textId="77777777" w:rsidR="00B040E7" w:rsidRPr="00D67091" w:rsidRDefault="00B040E7" w:rsidP="00B53280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4" w:type="dxa"/>
          </w:tcPr>
          <w:p w14:paraId="6A0C58EA" w14:textId="77777777" w:rsidR="00B040E7" w:rsidRDefault="00B040E7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B040E7" w14:paraId="295B3C41" w14:textId="77777777" w:rsidTr="009647D7">
        <w:trPr>
          <w:trHeight w:val="276"/>
        </w:trPr>
        <w:tc>
          <w:tcPr>
            <w:tcW w:w="7195" w:type="dxa"/>
          </w:tcPr>
          <w:p w14:paraId="1E2A2ADA" w14:textId="65221B3B" w:rsidR="00B040E7" w:rsidRPr="00D67091" w:rsidRDefault="00200B42" w:rsidP="00B040E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13. </w:t>
            </w:r>
            <w:r w:rsidR="00B040E7" w:rsidRPr="00D67091">
              <w:rPr>
                <w:rFonts w:cstheme="minorHAnsi"/>
              </w:rPr>
              <w:t>Aquaculture (pond owner)</w:t>
            </w:r>
          </w:p>
          <w:p w14:paraId="54A2440F" w14:textId="77777777" w:rsidR="00B040E7" w:rsidRPr="00D67091" w:rsidRDefault="00B040E7" w:rsidP="00B040E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4" w:type="dxa"/>
          </w:tcPr>
          <w:p w14:paraId="7019D05C" w14:textId="77777777" w:rsidR="00B040E7" w:rsidRDefault="00B040E7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B040E7" w14:paraId="51FC42EC" w14:textId="77777777" w:rsidTr="009647D7">
        <w:trPr>
          <w:trHeight w:val="268"/>
        </w:trPr>
        <w:tc>
          <w:tcPr>
            <w:tcW w:w="7195" w:type="dxa"/>
          </w:tcPr>
          <w:p w14:paraId="7C4559A4" w14:textId="309CD0B6" w:rsidR="00B040E7" w:rsidRPr="00D67091" w:rsidRDefault="00200B42" w:rsidP="00B040E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14. </w:t>
            </w:r>
            <w:r w:rsidR="00B040E7" w:rsidRPr="00D67091">
              <w:rPr>
                <w:rFonts w:cstheme="minorHAnsi"/>
              </w:rPr>
              <w:t xml:space="preserve">Retiree on pension </w:t>
            </w:r>
          </w:p>
          <w:p w14:paraId="03C1C39D" w14:textId="77777777" w:rsidR="00B040E7" w:rsidRPr="00D67091" w:rsidRDefault="00B040E7" w:rsidP="00B040E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4" w:type="dxa"/>
          </w:tcPr>
          <w:p w14:paraId="3B79FD6E" w14:textId="77777777" w:rsidR="00B040E7" w:rsidRDefault="00B040E7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B040E7" w14:paraId="42B1A1DD" w14:textId="77777777" w:rsidTr="009647D7">
        <w:trPr>
          <w:trHeight w:val="276"/>
        </w:trPr>
        <w:tc>
          <w:tcPr>
            <w:tcW w:w="7195" w:type="dxa"/>
          </w:tcPr>
          <w:p w14:paraId="3CC4B30A" w14:textId="79F14663" w:rsidR="00B040E7" w:rsidRPr="00D67091" w:rsidRDefault="00200B42" w:rsidP="00B040E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15. </w:t>
            </w:r>
            <w:r w:rsidR="00B040E7" w:rsidRPr="00D67091">
              <w:rPr>
                <w:rFonts w:cstheme="minorHAnsi"/>
              </w:rPr>
              <w:t>Migration/remittances</w:t>
            </w:r>
          </w:p>
          <w:p w14:paraId="17ED39DE" w14:textId="77777777" w:rsidR="00B040E7" w:rsidRPr="00D67091" w:rsidRDefault="00B040E7" w:rsidP="00B040E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4" w:type="dxa"/>
          </w:tcPr>
          <w:p w14:paraId="02D1B8F8" w14:textId="77777777" w:rsidR="00B040E7" w:rsidRDefault="00B040E7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B040E7" w14:paraId="4349044C" w14:textId="77777777" w:rsidTr="009647D7">
        <w:trPr>
          <w:trHeight w:val="268"/>
        </w:trPr>
        <w:tc>
          <w:tcPr>
            <w:tcW w:w="7195" w:type="dxa"/>
          </w:tcPr>
          <w:p w14:paraId="25A796AD" w14:textId="39AE5ED0" w:rsidR="00B040E7" w:rsidRPr="00D67091" w:rsidRDefault="00200B42" w:rsidP="00B040E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16. </w:t>
            </w:r>
            <w:r w:rsidR="00B040E7" w:rsidRPr="00D67091">
              <w:rPr>
                <w:rFonts w:cstheme="minorHAnsi"/>
              </w:rPr>
              <w:t>Other</w:t>
            </w:r>
            <w:r>
              <w:rPr>
                <w:rFonts w:cstheme="minorHAnsi"/>
              </w:rPr>
              <w:t>__________________</w:t>
            </w:r>
          </w:p>
          <w:p w14:paraId="0C460632" w14:textId="77777777" w:rsidR="00B040E7" w:rsidRPr="00D67091" w:rsidRDefault="00B040E7" w:rsidP="00B040E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774" w:type="dxa"/>
          </w:tcPr>
          <w:p w14:paraId="75687478" w14:textId="77777777" w:rsidR="00B040E7" w:rsidRDefault="00B040E7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FF6A1F" w14:paraId="63103EE7" w14:textId="77777777" w:rsidTr="009647D7">
        <w:trPr>
          <w:trHeight w:val="268"/>
        </w:trPr>
        <w:tc>
          <w:tcPr>
            <w:tcW w:w="7195" w:type="dxa"/>
          </w:tcPr>
          <w:p w14:paraId="2E8A133E" w14:textId="3B10AFE9" w:rsidR="00FF6A1F" w:rsidRPr="00D67091" w:rsidRDefault="00FF6A1F" w:rsidP="00B040E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</w:tc>
        <w:tc>
          <w:tcPr>
            <w:tcW w:w="1774" w:type="dxa"/>
          </w:tcPr>
          <w:p w14:paraId="02110C44" w14:textId="54CDEAE7" w:rsidR="00FF6A1F" w:rsidRDefault="00FF6A1F" w:rsidP="002F35D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</w:tr>
      <w:bookmarkEnd w:id="2"/>
    </w:tbl>
    <w:p w14:paraId="75372484" w14:textId="77777777" w:rsidR="00FA1EBD" w:rsidRPr="00D67091" w:rsidRDefault="00FA1EBD" w:rsidP="000A6FCF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6584FA2" w14:textId="3DDEE749" w:rsidR="000A6FCF" w:rsidRPr="00D67091" w:rsidRDefault="00AD6EF5" w:rsidP="00ED317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14</w:t>
      </w:r>
      <w:r w:rsidR="00ED317B" w:rsidRPr="00D67091">
        <w:rPr>
          <w:rFonts w:cstheme="minorHAnsi"/>
        </w:rPr>
        <w:t xml:space="preserve">. </w:t>
      </w:r>
      <w:r w:rsidR="003D3BDA">
        <w:rPr>
          <w:rFonts w:cstheme="minorHAnsi"/>
        </w:rPr>
        <w:t xml:space="preserve">How many of the following items did </w:t>
      </w:r>
      <w:r w:rsidR="00A4597B" w:rsidRPr="002A4C1D">
        <w:rPr>
          <w:rFonts w:cstheme="minorHAnsi"/>
        </w:rPr>
        <w:t xml:space="preserve">your </w:t>
      </w:r>
      <w:r w:rsidR="003D3BDA" w:rsidRPr="002A4C1D">
        <w:rPr>
          <w:rFonts w:cstheme="minorHAnsi"/>
        </w:rPr>
        <w:t>household own</w:t>
      </w:r>
      <w:r w:rsidR="003D3BDA">
        <w:rPr>
          <w:rFonts w:cstheme="minorHAnsi"/>
        </w:rPr>
        <w:t xml:space="preserve"> or harvested in the previous agricultural season? </w:t>
      </w:r>
    </w:p>
    <w:p w14:paraId="56207CCA" w14:textId="4EF2686F" w:rsidR="00D54AD8" w:rsidRDefault="00D54AD8" w:rsidP="00D54AD8">
      <w:pPr>
        <w:spacing w:after="0"/>
        <w:rPr>
          <w:rFonts w:cstheme="minorHAnsi"/>
        </w:rPr>
      </w:pPr>
    </w:p>
    <w:tbl>
      <w:tblPr>
        <w:tblStyle w:val="TableGrid"/>
        <w:tblW w:w="9058" w:type="dxa"/>
        <w:tblLook w:val="04A0" w:firstRow="1" w:lastRow="0" w:firstColumn="1" w:lastColumn="0" w:noHBand="0" w:noVBand="1"/>
      </w:tblPr>
      <w:tblGrid>
        <w:gridCol w:w="5401"/>
        <w:gridCol w:w="3657"/>
      </w:tblGrid>
      <w:tr w:rsidR="003D3BDA" w14:paraId="09B832FD" w14:textId="77777777" w:rsidTr="002A4C1D">
        <w:trPr>
          <w:trHeight w:val="257"/>
        </w:trPr>
        <w:tc>
          <w:tcPr>
            <w:tcW w:w="5401" w:type="dxa"/>
          </w:tcPr>
          <w:p w14:paraId="128531EB" w14:textId="5B36A5D5" w:rsidR="003D3BDA" w:rsidRDefault="003D3BDA" w:rsidP="00D54AD8">
            <w:pPr>
              <w:rPr>
                <w:rFonts w:cstheme="minorHAnsi"/>
              </w:rPr>
            </w:pPr>
            <w:r w:rsidRPr="00D67091">
              <w:rPr>
                <w:rFonts w:cstheme="minorHAnsi"/>
              </w:rPr>
              <w:t>Item</w:t>
            </w:r>
          </w:p>
        </w:tc>
        <w:tc>
          <w:tcPr>
            <w:tcW w:w="3657" w:type="dxa"/>
          </w:tcPr>
          <w:p w14:paraId="1AD8C988" w14:textId="6A8E627F" w:rsidR="003D3BDA" w:rsidRDefault="003D3BDA" w:rsidP="00D54AD8">
            <w:pPr>
              <w:rPr>
                <w:rFonts w:cstheme="minorHAnsi"/>
              </w:rPr>
            </w:pPr>
            <w:r w:rsidRPr="00D67091">
              <w:rPr>
                <w:rFonts w:cstheme="minorHAnsi"/>
              </w:rPr>
              <w:t xml:space="preserve">numbers </w:t>
            </w:r>
            <w:r w:rsidR="00122C59" w:rsidRPr="00D67091">
              <w:rPr>
                <w:rFonts w:cstheme="minorHAnsi"/>
              </w:rPr>
              <w:t>harvested</w:t>
            </w:r>
            <w:r w:rsidR="00122C59">
              <w:rPr>
                <w:rFonts w:cstheme="minorHAnsi"/>
              </w:rPr>
              <w:t>/</w:t>
            </w:r>
            <w:r w:rsidRPr="00D67091">
              <w:rPr>
                <w:rFonts w:cstheme="minorHAnsi"/>
              </w:rPr>
              <w:t>possessed</w:t>
            </w:r>
          </w:p>
        </w:tc>
      </w:tr>
      <w:tr w:rsidR="003D3BDA" w14:paraId="192140F2" w14:textId="77777777" w:rsidTr="002A4C1D">
        <w:trPr>
          <w:trHeight w:val="243"/>
        </w:trPr>
        <w:tc>
          <w:tcPr>
            <w:tcW w:w="5401" w:type="dxa"/>
          </w:tcPr>
          <w:p w14:paraId="7A88B972" w14:textId="65CDB413" w:rsidR="003D3BDA" w:rsidRDefault="002A4C1D" w:rsidP="00D54AD8">
            <w:pPr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3D3BDA" w:rsidRPr="00D67091">
              <w:rPr>
                <w:rFonts w:cstheme="minorHAnsi"/>
              </w:rPr>
              <w:t>bag of cocoa</w:t>
            </w:r>
          </w:p>
        </w:tc>
        <w:tc>
          <w:tcPr>
            <w:tcW w:w="3657" w:type="dxa"/>
          </w:tcPr>
          <w:p w14:paraId="6A3F4AB0" w14:textId="77777777" w:rsidR="003D3BDA" w:rsidRDefault="003D3BDA" w:rsidP="00D54AD8">
            <w:pPr>
              <w:rPr>
                <w:rFonts w:cstheme="minorHAnsi"/>
              </w:rPr>
            </w:pPr>
          </w:p>
        </w:tc>
      </w:tr>
      <w:tr w:rsidR="003D3BDA" w14:paraId="4E66A30F" w14:textId="77777777" w:rsidTr="002A4C1D">
        <w:trPr>
          <w:trHeight w:val="257"/>
        </w:trPr>
        <w:tc>
          <w:tcPr>
            <w:tcW w:w="5401" w:type="dxa"/>
          </w:tcPr>
          <w:p w14:paraId="2BC532D2" w14:textId="626666DE" w:rsidR="003D3BDA" w:rsidRDefault="002A4C1D" w:rsidP="00D54AD8">
            <w:pPr>
              <w:rPr>
                <w:rFonts w:cstheme="minorHAnsi"/>
              </w:rPr>
            </w:pPr>
            <w:r>
              <w:rPr>
                <w:rFonts w:cstheme="minorHAnsi"/>
              </w:rPr>
              <w:t>2.</w:t>
            </w:r>
            <w:r w:rsidR="003D3BDA" w:rsidRPr="00D67091">
              <w:rPr>
                <w:rFonts w:cstheme="minorHAnsi"/>
              </w:rPr>
              <w:t>bag of oil palm</w:t>
            </w:r>
          </w:p>
        </w:tc>
        <w:tc>
          <w:tcPr>
            <w:tcW w:w="3657" w:type="dxa"/>
          </w:tcPr>
          <w:p w14:paraId="473B70E4" w14:textId="77777777" w:rsidR="003D3BDA" w:rsidRDefault="003D3BDA" w:rsidP="00D54AD8">
            <w:pPr>
              <w:rPr>
                <w:rFonts w:cstheme="minorHAnsi"/>
              </w:rPr>
            </w:pPr>
          </w:p>
        </w:tc>
      </w:tr>
      <w:tr w:rsidR="003D3BDA" w14:paraId="0137BB4B" w14:textId="77777777" w:rsidTr="002A4C1D">
        <w:trPr>
          <w:trHeight w:val="243"/>
        </w:trPr>
        <w:tc>
          <w:tcPr>
            <w:tcW w:w="5401" w:type="dxa"/>
          </w:tcPr>
          <w:p w14:paraId="528A542F" w14:textId="4AD19485" w:rsidR="003D3BDA" w:rsidRDefault="002A4C1D" w:rsidP="00D54AD8">
            <w:pPr>
              <w:rPr>
                <w:rFonts w:cstheme="minorHAnsi"/>
              </w:rPr>
            </w:pPr>
            <w:r>
              <w:rPr>
                <w:rFonts w:cstheme="minorHAnsi"/>
              </w:rPr>
              <w:t>3.</w:t>
            </w:r>
            <w:r w:rsidR="003D3BDA" w:rsidRPr="00D67091">
              <w:rPr>
                <w:rFonts w:cstheme="minorHAnsi"/>
              </w:rPr>
              <w:t>bag of citrus/orange</w:t>
            </w:r>
          </w:p>
        </w:tc>
        <w:tc>
          <w:tcPr>
            <w:tcW w:w="3657" w:type="dxa"/>
          </w:tcPr>
          <w:p w14:paraId="1FCC71D5" w14:textId="77777777" w:rsidR="003D3BDA" w:rsidRDefault="003D3BDA" w:rsidP="00D54AD8">
            <w:pPr>
              <w:rPr>
                <w:rFonts w:cstheme="minorHAnsi"/>
              </w:rPr>
            </w:pPr>
          </w:p>
        </w:tc>
      </w:tr>
      <w:tr w:rsidR="003D3BDA" w14:paraId="6B70441C" w14:textId="77777777" w:rsidTr="002A4C1D">
        <w:trPr>
          <w:trHeight w:val="257"/>
        </w:trPr>
        <w:tc>
          <w:tcPr>
            <w:tcW w:w="5401" w:type="dxa"/>
          </w:tcPr>
          <w:p w14:paraId="5218E797" w14:textId="37F59248" w:rsidR="003D3BDA" w:rsidRDefault="002A4C1D" w:rsidP="00D54AD8">
            <w:pPr>
              <w:rPr>
                <w:rFonts w:cstheme="minorHAnsi"/>
              </w:rPr>
            </w:pPr>
            <w:r>
              <w:rPr>
                <w:rFonts w:cstheme="minorHAnsi"/>
              </w:rPr>
              <w:t>4.</w:t>
            </w:r>
            <w:r w:rsidR="003D3BDA" w:rsidRPr="00D67091">
              <w:rPr>
                <w:rFonts w:cstheme="minorHAnsi"/>
              </w:rPr>
              <w:t>bag of cashew</w:t>
            </w:r>
          </w:p>
        </w:tc>
        <w:tc>
          <w:tcPr>
            <w:tcW w:w="3657" w:type="dxa"/>
          </w:tcPr>
          <w:p w14:paraId="2079604E" w14:textId="77777777" w:rsidR="003D3BDA" w:rsidRDefault="003D3BDA" w:rsidP="00D54AD8">
            <w:pPr>
              <w:rPr>
                <w:rFonts w:cstheme="minorHAnsi"/>
              </w:rPr>
            </w:pPr>
          </w:p>
        </w:tc>
      </w:tr>
      <w:tr w:rsidR="003D3BDA" w14:paraId="56000F37" w14:textId="77777777" w:rsidTr="002A4C1D">
        <w:trPr>
          <w:trHeight w:val="243"/>
        </w:trPr>
        <w:tc>
          <w:tcPr>
            <w:tcW w:w="5401" w:type="dxa"/>
          </w:tcPr>
          <w:p w14:paraId="4CF1D3B7" w14:textId="1FCB7EDB" w:rsidR="003D3BDA" w:rsidRDefault="002A4C1D" w:rsidP="00D54AD8">
            <w:pPr>
              <w:rPr>
                <w:rFonts w:cstheme="minorHAnsi"/>
              </w:rPr>
            </w:pPr>
            <w:r>
              <w:rPr>
                <w:rFonts w:cstheme="minorHAnsi"/>
              </w:rPr>
              <w:t>5.</w:t>
            </w:r>
            <w:r w:rsidR="003D3BDA" w:rsidRPr="00D67091">
              <w:rPr>
                <w:rFonts w:cstheme="minorHAnsi"/>
              </w:rPr>
              <w:t>bag of maize</w:t>
            </w:r>
          </w:p>
        </w:tc>
        <w:tc>
          <w:tcPr>
            <w:tcW w:w="3657" w:type="dxa"/>
          </w:tcPr>
          <w:p w14:paraId="745402E5" w14:textId="77777777" w:rsidR="003D3BDA" w:rsidRDefault="003D3BDA" w:rsidP="00D54AD8">
            <w:pPr>
              <w:rPr>
                <w:rFonts w:cstheme="minorHAnsi"/>
              </w:rPr>
            </w:pPr>
          </w:p>
        </w:tc>
      </w:tr>
      <w:tr w:rsidR="003D3BDA" w14:paraId="32142AB2" w14:textId="77777777" w:rsidTr="002A4C1D">
        <w:trPr>
          <w:trHeight w:val="257"/>
        </w:trPr>
        <w:tc>
          <w:tcPr>
            <w:tcW w:w="5401" w:type="dxa"/>
          </w:tcPr>
          <w:p w14:paraId="5B548CEB" w14:textId="70D3CD6E" w:rsidR="003D3BDA" w:rsidRDefault="002A4C1D" w:rsidP="00D54AD8">
            <w:pPr>
              <w:rPr>
                <w:rFonts w:cstheme="minorHAnsi"/>
              </w:rPr>
            </w:pPr>
            <w:r>
              <w:rPr>
                <w:rFonts w:cstheme="minorHAnsi"/>
              </w:rPr>
              <w:t>6.</w:t>
            </w:r>
            <w:r w:rsidR="003D3BDA" w:rsidRPr="00D67091">
              <w:rPr>
                <w:rFonts w:cstheme="minorHAnsi"/>
              </w:rPr>
              <w:t>bag of plantain</w:t>
            </w:r>
          </w:p>
        </w:tc>
        <w:tc>
          <w:tcPr>
            <w:tcW w:w="3657" w:type="dxa"/>
          </w:tcPr>
          <w:p w14:paraId="55AEE857" w14:textId="77777777" w:rsidR="003D3BDA" w:rsidRDefault="003D3BDA" w:rsidP="00D54AD8">
            <w:pPr>
              <w:rPr>
                <w:rFonts w:cstheme="minorHAnsi"/>
              </w:rPr>
            </w:pPr>
          </w:p>
        </w:tc>
      </w:tr>
      <w:tr w:rsidR="003D3BDA" w14:paraId="187E02CD" w14:textId="77777777" w:rsidTr="002A4C1D">
        <w:trPr>
          <w:trHeight w:val="257"/>
        </w:trPr>
        <w:tc>
          <w:tcPr>
            <w:tcW w:w="5401" w:type="dxa"/>
          </w:tcPr>
          <w:p w14:paraId="4AB6C761" w14:textId="3C324574" w:rsidR="003D3BDA" w:rsidRDefault="002A4C1D" w:rsidP="00D54AD8">
            <w:pPr>
              <w:rPr>
                <w:rFonts w:cstheme="minorHAnsi"/>
              </w:rPr>
            </w:pPr>
            <w:r>
              <w:rPr>
                <w:rFonts w:cstheme="minorHAnsi"/>
              </w:rPr>
              <w:t>7.</w:t>
            </w:r>
            <w:r w:rsidR="003D3BDA" w:rsidRPr="00D67091">
              <w:rPr>
                <w:rFonts w:cstheme="minorHAnsi"/>
              </w:rPr>
              <w:t xml:space="preserve">bag of cassava </w:t>
            </w:r>
          </w:p>
        </w:tc>
        <w:tc>
          <w:tcPr>
            <w:tcW w:w="3657" w:type="dxa"/>
          </w:tcPr>
          <w:p w14:paraId="610BB079" w14:textId="77777777" w:rsidR="003D3BDA" w:rsidRDefault="003D3BDA" w:rsidP="00D54AD8">
            <w:pPr>
              <w:rPr>
                <w:rFonts w:cstheme="minorHAnsi"/>
              </w:rPr>
            </w:pPr>
          </w:p>
        </w:tc>
      </w:tr>
      <w:tr w:rsidR="003D3BDA" w14:paraId="275C6FEC" w14:textId="77777777" w:rsidTr="002A4C1D">
        <w:trPr>
          <w:trHeight w:val="243"/>
        </w:trPr>
        <w:tc>
          <w:tcPr>
            <w:tcW w:w="5401" w:type="dxa"/>
          </w:tcPr>
          <w:p w14:paraId="07DD87F0" w14:textId="4A53CDA5" w:rsidR="003D3BDA" w:rsidRPr="00D67091" w:rsidRDefault="002A4C1D" w:rsidP="003D3BDA">
            <w:pPr>
              <w:rPr>
                <w:rFonts w:cstheme="minorHAnsi"/>
              </w:rPr>
            </w:pPr>
            <w:r>
              <w:rPr>
                <w:rFonts w:cstheme="minorHAnsi"/>
              </w:rPr>
              <w:t>8.</w:t>
            </w:r>
            <w:r w:rsidR="003D3BDA" w:rsidRPr="00D67091">
              <w:rPr>
                <w:rFonts w:cstheme="minorHAnsi"/>
              </w:rPr>
              <w:t>bag of yam</w:t>
            </w:r>
          </w:p>
        </w:tc>
        <w:tc>
          <w:tcPr>
            <w:tcW w:w="3657" w:type="dxa"/>
          </w:tcPr>
          <w:p w14:paraId="58B4B3A4" w14:textId="77777777" w:rsidR="003D3BDA" w:rsidRDefault="003D3BDA" w:rsidP="00D54AD8">
            <w:pPr>
              <w:rPr>
                <w:rFonts w:cstheme="minorHAnsi"/>
              </w:rPr>
            </w:pPr>
          </w:p>
        </w:tc>
      </w:tr>
      <w:tr w:rsidR="003D3BDA" w14:paraId="2D6A7709" w14:textId="77777777" w:rsidTr="002A4C1D">
        <w:trPr>
          <w:trHeight w:val="257"/>
        </w:trPr>
        <w:tc>
          <w:tcPr>
            <w:tcW w:w="5401" w:type="dxa"/>
          </w:tcPr>
          <w:p w14:paraId="6A9CB76A" w14:textId="38216DD4" w:rsidR="003D3BDA" w:rsidRPr="00D67091" w:rsidRDefault="002A4C1D" w:rsidP="003D3BDA">
            <w:pPr>
              <w:rPr>
                <w:rFonts w:cstheme="minorHAnsi"/>
              </w:rPr>
            </w:pPr>
            <w:r>
              <w:rPr>
                <w:rFonts w:cstheme="minorHAnsi"/>
              </w:rPr>
              <w:t>9.</w:t>
            </w:r>
            <w:r w:rsidR="003D3BDA" w:rsidRPr="00D67091">
              <w:rPr>
                <w:rFonts w:cstheme="minorHAnsi"/>
              </w:rPr>
              <w:t>bag of rice</w:t>
            </w:r>
          </w:p>
        </w:tc>
        <w:tc>
          <w:tcPr>
            <w:tcW w:w="3657" w:type="dxa"/>
          </w:tcPr>
          <w:p w14:paraId="193550D3" w14:textId="77777777" w:rsidR="003D3BDA" w:rsidRDefault="003D3BDA" w:rsidP="00D54AD8">
            <w:pPr>
              <w:rPr>
                <w:rFonts w:cstheme="minorHAnsi"/>
              </w:rPr>
            </w:pPr>
          </w:p>
        </w:tc>
      </w:tr>
      <w:tr w:rsidR="003D3BDA" w14:paraId="3A91C3D9" w14:textId="77777777" w:rsidTr="002A4C1D">
        <w:trPr>
          <w:trHeight w:val="243"/>
        </w:trPr>
        <w:tc>
          <w:tcPr>
            <w:tcW w:w="5401" w:type="dxa"/>
          </w:tcPr>
          <w:p w14:paraId="0B914B74" w14:textId="4BDF65BA" w:rsidR="003D3BDA" w:rsidRPr="00D67091" w:rsidRDefault="002A4C1D" w:rsidP="003D3BDA">
            <w:pPr>
              <w:rPr>
                <w:rFonts w:cstheme="minorHAnsi"/>
              </w:rPr>
            </w:pPr>
            <w:r>
              <w:rPr>
                <w:rFonts w:cstheme="minorHAnsi"/>
              </w:rPr>
              <w:t>10.</w:t>
            </w:r>
            <w:r w:rsidR="003D3BDA" w:rsidRPr="00D67091">
              <w:rPr>
                <w:rFonts w:cstheme="minorHAnsi"/>
              </w:rPr>
              <w:t xml:space="preserve">bag of </w:t>
            </w:r>
            <w:r w:rsidR="00563B76">
              <w:rPr>
                <w:rFonts w:cstheme="minorHAnsi"/>
              </w:rPr>
              <w:t>cocoyam</w:t>
            </w:r>
          </w:p>
        </w:tc>
        <w:tc>
          <w:tcPr>
            <w:tcW w:w="3657" w:type="dxa"/>
          </w:tcPr>
          <w:p w14:paraId="6008542A" w14:textId="77777777" w:rsidR="003D3BDA" w:rsidRDefault="003D3BDA" w:rsidP="00D54AD8">
            <w:pPr>
              <w:rPr>
                <w:rFonts w:cstheme="minorHAnsi"/>
              </w:rPr>
            </w:pPr>
          </w:p>
        </w:tc>
      </w:tr>
      <w:tr w:rsidR="00E13B83" w14:paraId="4E33FFC7" w14:textId="77777777" w:rsidTr="002A4C1D">
        <w:trPr>
          <w:trHeight w:val="243"/>
        </w:trPr>
        <w:tc>
          <w:tcPr>
            <w:tcW w:w="5401" w:type="dxa"/>
          </w:tcPr>
          <w:p w14:paraId="03E2BEEB" w14:textId="13AC68AD" w:rsidR="00E13B83" w:rsidRPr="00D67091" w:rsidRDefault="002A4C1D" w:rsidP="003D3BDA">
            <w:pPr>
              <w:rPr>
                <w:rFonts w:cstheme="minorHAnsi"/>
              </w:rPr>
            </w:pPr>
            <w:r>
              <w:rPr>
                <w:rFonts w:cstheme="minorHAnsi"/>
              </w:rPr>
              <w:t>11.</w:t>
            </w:r>
            <w:r w:rsidR="00E13B83" w:rsidRPr="00D67091">
              <w:rPr>
                <w:rFonts w:cstheme="minorHAnsi"/>
              </w:rPr>
              <w:t xml:space="preserve">bag of </w:t>
            </w:r>
            <w:r w:rsidR="00563B76" w:rsidRPr="00D67091">
              <w:rPr>
                <w:rFonts w:cstheme="minorHAnsi"/>
              </w:rPr>
              <w:t>beans</w:t>
            </w:r>
            <w:r w:rsidR="00563B76">
              <w:rPr>
                <w:rFonts w:cstheme="minorHAnsi"/>
              </w:rPr>
              <w:t xml:space="preserve"> </w:t>
            </w:r>
          </w:p>
        </w:tc>
        <w:tc>
          <w:tcPr>
            <w:tcW w:w="3657" w:type="dxa"/>
          </w:tcPr>
          <w:p w14:paraId="2CC2F4BF" w14:textId="77777777" w:rsidR="00E13B83" w:rsidRDefault="00E13B83" w:rsidP="00D54AD8">
            <w:pPr>
              <w:rPr>
                <w:rFonts w:cstheme="minorHAnsi"/>
              </w:rPr>
            </w:pPr>
          </w:p>
        </w:tc>
      </w:tr>
      <w:tr w:rsidR="00832C99" w14:paraId="65929140" w14:textId="77777777" w:rsidTr="002A4C1D">
        <w:trPr>
          <w:trHeight w:val="243"/>
        </w:trPr>
        <w:tc>
          <w:tcPr>
            <w:tcW w:w="5401" w:type="dxa"/>
          </w:tcPr>
          <w:p w14:paraId="4AD004EA" w14:textId="0C8693C2" w:rsidR="00832C99" w:rsidRDefault="00832C99" w:rsidP="003D3BDA">
            <w:pPr>
              <w:rPr>
                <w:rFonts w:cstheme="minorHAnsi"/>
              </w:rPr>
            </w:pPr>
            <w:r>
              <w:rPr>
                <w:rFonts w:cstheme="minorHAnsi"/>
              </w:rPr>
              <w:t>12.</w:t>
            </w:r>
            <w:r w:rsidR="002C0B19">
              <w:rPr>
                <w:rFonts w:cstheme="minorHAnsi"/>
              </w:rPr>
              <w:t>P</w:t>
            </w:r>
            <w:r>
              <w:rPr>
                <w:rFonts w:cstheme="minorHAnsi"/>
              </w:rPr>
              <w:t>ineapple</w:t>
            </w:r>
          </w:p>
        </w:tc>
        <w:tc>
          <w:tcPr>
            <w:tcW w:w="3657" w:type="dxa"/>
          </w:tcPr>
          <w:p w14:paraId="2959655E" w14:textId="77777777" w:rsidR="00832C99" w:rsidRDefault="00832C99" w:rsidP="00D54AD8">
            <w:pPr>
              <w:rPr>
                <w:rFonts w:cstheme="minorHAnsi"/>
              </w:rPr>
            </w:pPr>
          </w:p>
        </w:tc>
      </w:tr>
      <w:tr w:rsidR="003D3BDA" w14:paraId="1AE6ABA0" w14:textId="77777777" w:rsidTr="002A4C1D">
        <w:trPr>
          <w:trHeight w:val="257"/>
        </w:trPr>
        <w:tc>
          <w:tcPr>
            <w:tcW w:w="5401" w:type="dxa"/>
          </w:tcPr>
          <w:p w14:paraId="675C5DC9" w14:textId="7AFCBC7E" w:rsidR="003D3BDA" w:rsidRPr="00D67091" w:rsidRDefault="002A4C1D" w:rsidP="003D3BDA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832C99">
              <w:rPr>
                <w:rFonts w:cstheme="minorHAnsi"/>
              </w:rPr>
              <w:t>3</w:t>
            </w:r>
            <w:r>
              <w:rPr>
                <w:rFonts w:cstheme="minorHAnsi"/>
              </w:rPr>
              <w:t>.</w:t>
            </w:r>
            <w:r w:rsidR="003D3BDA" w:rsidRPr="00D67091">
              <w:rPr>
                <w:rFonts w:cstheme="minorHAnsi"/>
              </w:rPr>
              <w:t>bag of vegetable</w:t>
            </w:r>
            <w:r w:rsidR="00832C99">
              <w:rPr>
                <w:rFonts w:cstheme="minorHAnsi"/>
              </w:rPr>
              <w:t xml:space="preserve"> (specify______)</w:t>
            </w:r>
          </w:p>
        </w:tc>
        <w:tc>
          <w:tcPr>
            <w:tcW w:w="3657" w:type="dxa"/>
          </w:tcPr>
          <w:p w14:paraId="5D86E406" w14:textId="77777777" w:rsidR="003D3BDA" w:rsidRDefault="003D3BDA" w:rsidP="00D54AD8">
            <w:pPr>
              <w:rPr>
                <w:rFonts w:cstheme="minorHAnsi"/>
              </w:rPr>
            </w:pPr>
          </w:p>
        </w:tc>
      </w:tr>
      <w:tr w:rsidR="00832C99" w14:paraId="2DB8F95D" w14:textId="77777777" w:rsidTr="002A4C1D">
        <w:trPr>
          <w:trHeight w:val="257"/>
        </w:trPr>
        <w:tc>
          <w:tcPr>
            <w:tcW w:w="5401" w:type="dxa"/>
          </w:tcPr>
          <w:p w14:paraId="1F45EAF9" w14:textId="18FBE917" w:rsidR="00832C99" w:rsidRDefault="00832C99" w:rsidP="003D3BDA">
            <w:pPr>
              <w:rPr>
                <w:rFonts w:cstheme="minorHAnsi"/>
              </w:rPr>
            </w:pPr>
            <w:r>
              <w:rPr>
                <w:rFonts w:cstheme="minorHAnsi"/>
              </w:rPr>
              <w:t>14. bag of fruit (specify______)</w:t>
            </w:r>
          </w:p>
        </w:tc>
        <w:tc>
          <w:tcPr>
            <w:tcW w:w="3657" w:type="dxa"/>
          </w:tcPr>
          <w:p w14:paraId="58541BBD" w14:textId="77777777" w:rsidR="00832C99" w:rsidRDefault="00832C99" w:rsidP="00D54AD8">
            <w:pPr>
              <w:rPr>
                <w:rFonts w:cstheme="minorHAnsi"/>
              </w:rPr>
            </w:pPr>
          </w:p>
        </w:tc>
      </w:tr>
      <w:tr w:rsidR="003D3BDA" w14:paraId="7EE09EB9" w14:textId="77777777" w:rsidTr="002A4C1D">
        <w:trPr>
          <w:trHeight w:val="243"/>
        </w:trPr>
        <w:tc>
          <w:tcPr>
            <w:tcW w:w="5401" w:type="dxa"/>
          </w:tcPr>
          <w:p w14:paraId="4EF77307" w14:textId="4600B76C" w:rsidR="003D3BDA" w:rsidRPr="00D67091" w:rsidRDefault="002A4C1D" w:rsidP="003D3BDA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832C99">
              <w:rPr>
                <w:rFonts w:cstheme="minorHAnsi"/>
              </w:rPr>
              <w:t>5</w:t>
            </w:r>
            <w:r>
              <w:rPr>
                <w:rFonts w:cstheme="minorHAnsi"/>
              </w:rPr>
              <w:t>.</w:t>
            </w:r>
            <w:r w:rsidR="003D3BDA" w:rsidRPr="00D67091">
              <w:rPr>
                <w:rFonts w:cstheme="minorHAnsi"/>
              </w:rPr>
              <w:t>Cattle</w:t>
            </w:r>
          </w:p>
        </w:tc>
        <w:tc>
          <w:tcPr>
            <w:tcW w:w="3657" w:type="dxa"/>
          </w:tcPr>
          <w:p w14:paraId="0604BD58" w14:textId="77777777" w:rsidR="003D3BDA" w:rsidRDefault="003D3BDA" w:rsidP="00D54AD8">
            <w:pPr>
              <w:rPr>
                <w:rFonts w:cstheme="minorHAnsi"/>
              </w:rPr>
            </w:pPr>
          </w:p>
        </w:tc>
      </w:tr>
      <w:tr w:rsidR="003D3BDA" w14:paraId="49A1D78C" w14:textId="77777777" w:rsidTr="002A4C1D">
        <w:trPr>
          <w:trHeight w:val="257"/>
        </w:trPr>
        <w:tc>
          <w:tcPr>
            <w:tcW w:w="5401" w:type="dxa"/>
          </w:tcPr>
          <w:p w14:paraId="60B9A925" w14:textId="489A15B9" w:rsidR="003D3BDA" w:rsidRPr="00D67091" w:rsidRDefault="002A4C1D" w:rsidP="003D3BDA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832C99">
              <w:rPr>
                <w:rFonts w:cstheme="minorHAnsi"/>
              </w:rPr>
              <w:t>6</w:t>
            </w:r>
            <w:r>
              <w:rPr>
                <w:rFonts w:cstheme="minorHAnsi"/>
              </w:rPr>
              <w:t>.</w:t>
            </w:r>
            <w:r w:rsidR="003D3BDA" w:rsidRPr="00D67091">
              <w:rPr>
                <w:rFonts w:cstheme="minorHAnsi"/>
              </w:rPr>
              <w:t>Sheep and goat</w:t>
            </w:r>
          </w:p>
        </w:tc>
        <w:tc>
          <w:tcPr>
            <w:tcW w:w="3657" w:type="dxa"/>
          </w:tcPr>
          <w:p w14:paraId="4D9AE075" w14:textId="77777777" w:rsidR="003D3BDA" w:rsidRDefault="003D3BDA" w:rsidP="00D54AD8">
            <w:pPr>
              <w:rPr>
                <w:rFonts w:cstheme="minorHAnsi"/>
              </w:rPr>
            </w:pPr>
          </w:p>
        </w:tc>
      </w:tr>
      <w:tr w:rsidR="003D3BDA" w14:paraId="4C4127AE" w14:textId="77777777" w:rsidTr="002A4C1D">
        <w:trPr>
          <w:trHeight w:val="257"/>
        </w:trPr>
        <w:tc>
          <w:tcPr>
            <w:tcW w:w="5401" w:type="dxa"/>
          </w:tcPr>
          <w:p w14:paraId="18A1551B" w14:textId="6D5893AC" w:rsidR="003D3BDA" w:rsidRPr="00D67091" w:rsidRDefault="002A4C1D" w:rsidP="003D3BDA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832C99">
              <w:rPr>
                <w:rFonts w:cstheme="minorHAnsi"/>
              </w:rPr>
              <w:t>7</w:t>
            </w:r>
            <w:r>
              <w:rPr>
                <w:rFonts w:cstheme="minorHAnsi"/>
              </w:rPr>
              <w:t>.</w:t>
            </w:r>
            <w:r w:rsidR="003D3BDA" w:rsidRPr="00D67091">
              <w:rPr>
                <w:rFonts w:cstheme="minorHAnsi"/>
              </w:rPr>
              <w:t>poultry</w:t>
            </w:r>
          </w:p>
        </w:tc>
        <w:tc>
          <w:tcPr>
            <w:tcW w:w="3657" w:type="dxa"/>
          </w:tcPr>
          <w:p w14:paraId="004AAFA6" w14:textId="77777777" w:rsidR="003D3BDA" w:rsidRDefault="003D3BDA" w:rsidP="00D54AD8">
            <w:pPr>
              <w:rPr>
                <w:rFonts w:cstheme="minorHAnsi"/>
              </w:rPr>
            </w:pPr>
          </w:p>
        </w:tc>
      </w:tr>
      <w:tr w:rsidR="003D3BDA" w14:paraId="6D20EF60" w14:textId="77777777" w:rsidTr="002A4C1D">
        <w:trPr>
          <w:trHeight w:val="243"/>
        </w:trPr>
        <w:tc>
          <w:tcPr>
            <w:tcW w:w="5401" w:type="dxa"/>
          </w:tcPr>
          <w:p w14:paraId="73BD5516" w14:textId="26126658" w:rsidR="003D3BDA" w:rsidRPr="00D67091" w:rsidRDefault="002A4C1D" w:rsidP="003D3BDA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832C99">
              <w:rPr>
                <w:rFonts w:cstheme="minorHAnsi"/>
              </w:rPr>
              <w:t>8</w:t>
            </w:r>
            <w:r>
              <w:rPr>
                <w:rFonts w:cstheme="minorHAnsi"/>
              </w:rPr>
              <w:t>.</w:t>
            </w:r>
            <w:r w:rsidR="003D3BDA" w:rsidRPr="00D67091">
              <w:rPr>
                <w:rFonts w:cstheme="minorHAnsi"/>
              </w:rPr>
              <w:t>other</w:t>
            </w:r>
            <w:r w:rsidR="000121E8">
              <w:rPr>
                <w:rFonts w:cstheme="minorHAnsi"/>
              </w:rPr>
              <w:t>_____________</w:t>
            </w:r>
          </w:p>
        </w:tc>
        <w:tc>
          <w:tcPr>
            <w:tcW w:w="3657" w:type="dxa"/>
          </w:tcPr>
          <w:p w14:paraId="41762973" w14:textId="77777777" w:rsidR="003D3BDA" w:rsidRDefault="003D3BDA" w:rsidP="00D54AD8">
            <w:pPr>
              <w:rPr>
                <w:rFonts w:cstheme="minorHAnsi"/>
              </w:rPr>
            </w:pPr>
          </w:p>
        </w:tc>
      </w:tr>
    </w:tbl>
    <w:p w14:paraId="449D59AB" w14:textId="77777777" w:rsidR="003D3BDA" w:rsidRPr="00D67091" w:rsidRDefault="003D3BDA" w:rsidP="00D54AD8">
      <w:pPr>
        <w:spacing w:after="0"/>
        <w:rPr>
          <w:rFonts w:cstheme="minorHAnsi"/>
        </w:rPr>
      </w:pPr>
    </w:p>
    <w:p w14:paraId="586C6E9A" w14:textId="77777777" w:rsidR="003D3BDA" w:rsidRDefault="003D3BDA" w:rsidP="00D54AD8">
      <w:pPr>
        <w:spacing w:after="0"/>
        <w:rPr>
          <w:rFonts w:cstheme="minorHAnsi"/>
        </w:rPr>
      </w:pPr>
    </w:p>
    <w:p w14:paraId="117CC2A6" w14:textId="77777777" w:rsidR="00974211" w:rsidRDefault="00974211" w:rsidP="00D54AD8">
      <w:pPr>
        <w:spacing w:after="0"/>
        <w:rPr>
          <w:rFonts w:cstheme="minorHAnsi"/>
        </w:rPr>
      </w:pPr>
    </w:p>
    <w:p w14:paraId="136049EA" w14:textId="38E0572A" w:rsidR="00205133" w:rsidRDefault="00D54AD8" w:rsidP="00D54AD8">
      <w:pPr>
        <w:spacing w:after="0"/>
        <w:rPr>
          <w:rFonts w:cstheme="minorHAnsi"/>
        </w:rPr>
      </w:pPr>
      <w:r w:rsidRPr="00D67091">
        <w:rPr>
          <w:rFonts w:cstheme="minorHAnsi"/>
        </w:rPr>
        <w:tab/>
      </w:r>
      <w:r w:rsidRPr="00D67091">
        <w:rPr>
          <w:rFonts w:cstheme="minorHAnsi"/>
        </w:rPr>
        <w:tab/>
      </w:r>
      <w:r w:rsidR="00A164C8" w:rsidRPr="00D67091">
        <w:rPr>
          <w:rFonts w:cstheme="minorHAnsi"/>
        </w:rPr>
        <w:tab/>
      </w:r>
      <w:r w:rsidR="00A164C8" w:rsidRPr="00D67091">
        <w:rPr>
          <w:rFonts w:cstheme="minorHAnsi"/>
        </w:rPr>
        <w:tab/>
      </w:r>
      <w:r w:rsidR="000B2C62" w:rsidRPr="00D67091">
        <w:rPr>
          <w:rFonts w:cstheme="minorHAnsi"/>
        </w:rPr>
        <w:tab/>
      </w:r>
    </w:p>
    <w:p w14:paraId="008FFF01" w14:textId="3E8FF26F" w:rsidR="00D54AD8" w:rsidRPr="00B179D9" w:rsidRDefault="00EE7BF3" w:rsidP="00D54AD8">
      <w:pPr>
        <w:spacing w:after="0"/>
        <w:rPr>
          <w:rFonts w:cstheme="minorHAnsi"/>
        </w:rPr>
      </w:pPr>
      <w:r w:rsidRPr="00B179D9">
        <w:t>15 Could you p</w:t>
      </w:r>
      <w:r w:rsidR="00974211" w:rsidRPr="00B179D9">
        <w:t>lease answer yes or no to whether you own any of the following items</w:t>
      </w:r>
      <w:r w:rsidRPr="00B179D9">
        <w:t>?</w:t>
      </w:r>
    </w:p>
    <w:p w14:paraId="510050BE" w14:textId="6AA43A74" w:rsidR="00D54AD8" w:rsidRDefault="00D54AD8" w:rsidP="00D54AD8">
      <w:pPr>
        <w:spacing w:after="0"/>
        <w:rPr>
          <w:rFonts w:cstheme="minorHAnsi"/>
          <w:highlight w:val="yellow"/>
        </w:rPr>
      </w:pPr>
    </w:p>
    <w:tbl>
      <w:tblPr>
        <w:tblStyle w:val="TableGrid"/>
        <w:tblW w:w="9027" w:type="dxa"/>
        <w:tblLook w:val="04A0" w:firstRow="1" w:lastRow="0" w:firstColumn="1" w:lastColumn="0" w:noHBand="0" w:noVBand="1"/>
      </w:tblPr>
      <w:tblGrid>
        <w:gridCol w:w="3009"/>
        <w:gridCol w:w="3009"/>
        <w:gridCol w:w="3009"/>
      </w:tblGrid>
      <w:tr w:rsidR="00EE7BF3" w:rsidRPr="001C75AD" w14:paraId="4AEBE1EB" w14:textId="77777777" w:rsidTr="00EB7D8F">
        <w:trPr>
          <w:trHeight w:val="291"/>
        </w:trPr>
        <w:tc>
          <w:tcPr>
            <w:tcW w:w="3009" w:type="dxa"/>
          </w:tcPr>
          <w:p w14:paraId="3379936C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C75AD">
              <w:rPr>
                <w:rFonts w:cstheme="minorHAnsi"/>
              </w:rPr>
              <w:t>Item</w:t>
            </w:r>
          </w:p>
        </w:tc>
        <w:tc>
          <w:tcPr>
            <w:tcW w:w="3009" w:type="dxa"/>
          </w:tcPr>
          <w:p w14:paraId="5A1970AC" w14:textId="21790223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3009" w:type="dxa"/>
          </w:tcPr>
          <w:p w14:paraId="1D04598B" w14:textId="024AA9FF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</w:tr>
      <w:tr w:rsidR="00EE7BF3" w:rsidRPr="001C75AD" w14:paraId="59E36B7C" w14:textId="77777777" w:rsidTr="00EB7D8F">
        <w:trPr>
          <w:trHeight w:val="274"/>
        </w:trPr>
        <w:tc>
          <w:tcPr>
            <w:tcW w:w="3009" w:type="dxa"/>
          </w:tcPr>
          <w:p w14:paraId="5646C598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C75AD">
              <w:rPr>
                <w:rFonts w:cstheme="minorHAnsi"/>
              </w:rPr>
              <w:t>TV</w:t>
            </w:r>
          </w:p>
        </w:tc>
        <w:tc>
          <w:tcPr>
            <w:tcW w:w="3009" w:type="dxa"/>
          </w:tcPr>
          <w:p w14:paraId="74172E29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009" w:type="dxa"/>
          </w:tcPr>
          <w:p w14:paraId="3852C1D9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E7BF3" w:rsidRPr="001C75AD" w14:paraId="5D98C26A" w14:textId="77777777" w:rsidTr="00EB7D8F">
        <w:trPr>
          <w:trHeight w:val="291"/>
        </w:trPr>
        <w:tc>
          <w:tcPr>
            <w:tcW w:w="3009" w:type="dxa"/>
          </w:tcPr>
          <w:p w14:paraId="049F6318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C75AD">
              <w:rPr>
                <w:rFonts w:cstheme="minorHAnsi"/>
              </w:rPr>
              <w:t>Radio</w:t>
            </w:r>
          </w:p>
        </w:tc>
        <w:tc>
          <w:tcPr>
            <w:tcW w:w="3009" w:type="dxa"/>
          </w:tcPr>
          <w:p w14:paraId="71A94A89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009" w:type="dxa"/>
          </w:tcPr>
          <w:p w14:paraId="069D5A2A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E7BF3" w:rsidRPr="001C75AD" w14:paraId="4E7CB339" w14:textId="77777777" w:rsidTr="00EB7D8F">
        <w:trPr>
          <w:trHeight w:val="291"/>
        </w:trPr>
        <w:tc>
          <w:tcPr>
            <w:tcW w:w="3009" w:type="dxa"/>
          </w:tcPr>
          <w:p w14:paraId="3F8F510C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C75AD">
              <w:rPr>
                <w:rFonts w:cstheme="minorHAnsi"/>
              </w:rPr>
              <w:t>Mobile phone</w:t>
            </w:r>
          </w:p>
        </w:tc>
        <w:tc>
          <w:tcPr>
            <w:tcW w:w="3009" w:type="dxa"/>
          </w:tcPr>
          <w:p w14:paraId="78250EED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009" w:type="dxa"/>
          </w:tcPr>
          <w:p w14:paraId="40BA8492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E7BF3" w:rsidRPr="001C75AD" w14:paraId="438C66CB" w14:textId="77777777" w:rsidTr="00EB7D8F">
        <w:trPr>
          <w:trHeight w:val="274"/>
        </w:trPr>
        <w:tc>
          <w:tcPr>
            <w:tcW w:w="3009" w:type="dxa"/>
          </w:tcPr>
          <w:p w14:paraId="20F477E9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C75AD">
              <w:rPr>
                <w:rFonts w:cstheme="minorHAnsi"/>
              </w:rPr>
              <w:t>Internet in the home</w:t>
            </w:r>
          </w:p>
        </w:tc>
        <w:tc>
          <w:tcPr>
            <w:tcW w:w="3009" w:type="dxa"/>
          </w:tcPr>
          <w:p w14:paraId="5DA8F631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009" w:type="dxa"/>
          </w:tcPr>
          <w:p w14:paraId="35F999C2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E7BF3" w:rsidRPr="001C75AD" w14:paraId="0E4A8814" w14:textId="77777777" w:rsidTr="00EB7D8F">
        <w:trPr>
          <w:trHeight w:val="291"/>
        </w:trPr>
        <w:tc>
          <w:tcPr>
            <w:tcW w:w="3009" w:type="dxa"/>
          </w:tcPr>
          <w:p w14:paraId="7C503FE0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C75AD">
              <w:rPr>
                <w:rFonts w:cstheme="minorHAnsi"/>
              </w:rPr>
              <w:t>Car/truck</w:t>
            </w:r>
          </w:p>
        </w:tc>
        <w:tc>
          <w:tcPr>
            <w:tcW w:w="3009" w:type="dxa"/>
          </w:tcPr>
          <w:p w14:paraId="2DAF752E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009" w:type="dxa"/>
          </w:tcPr>
          <w:p w14:paraId="3F2F227A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E7BF3" w:rsidRPr="001C75AD" w14:paraId="529DEEEA" w14:textId="77777777" w:rsidTr="00EB7D8F">
        <w:trPr>
          <w:trHeight w:val="291"/>
        </w:trPr>
        <w:tc>
          <w:tcPr>
            <w:tcW w:w="3009" w:type="dxa"/>
          </w:tcPr>
          <w:p w14:paraId="5C530E01" w14:textId="02B781CF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C75AD">
              <w:rPr>
                <w:rFonts w:cstheme="minorHAnsi"/>
              </w:rPr>
              <w:lastRenderedPageBreak/>
              <w:t>Motorbike</w:t>
            </w:r>
            <w:r w:rsidR="00741174">
              <w:rPr>
                <w:rFonts w:cstheme="minorHAnsi"/>
              </w:rPr>
              <w:t>/motor tricycle</w:t>
            </w:r>
          </w:p>
        </w:tc>
        <w:tc>
          <w:tcPr>
            <w:tcW w:w="3009" w:type="dxa"/>
          </w:tcPr>
          <w:p w14:paraId="794D12AD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009" w:type="dxa"/>
          </w:tcPr>
          <w:p w14:paraId="1CD280A5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E7BF3" w:rsidRPr="001C75AD" w14:paraId="0D3A0370" w14:textId="77777777" w:rsidTr="00EB7D8F">
        <w:trPr>
          <w:trHeight w:val="274"/>
        </w:trPr>
        <w:tc>
          <w:tcPr>
            <w:tcW w:w="3009" w:type="dxa"/>
          </w:tcPr>
          <w:p w14:paraId="0FE370F6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C75AD">
              <w:rPr>
                <w:rFonts w:cstheme="minorHAnsi"/>
              </w:rPr>
              <w:t>Bicycle</w:t>
            </w:r>
          </w:p>
        </w:tc>
        <w:tc>
          <w:tcPr>
            <w:tcW w:w="3009" w:type="dxa"/>
          </w:tcPr>
          <w:p w14:paraId="23713AB3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009" w:type="dxa"/>
          </w:tcPr>
          <w:p w14:paraId="49E5BABF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E7BF3" w:rsidRPr="001C75AD" w14:paraId="0A2450AD" w14:textId="77777777" w:rsidTr="00EB7D8F">
        <w:trPr>
          <w:trHeight w:val="291"/>
        </w:trPr>
        <w:tc>
          <w:tcPr>
            <w:tcW w:w="3009" w:type="dxa"/>
          </w:tcPr>
          <w:p w14:paraId="05A28F32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gramStart"/>
            <w:r w:rsidRPr="001C75AD">
              <w:rPr>
                <w:rFonts w:cstheme="minorHAnsi"/>
              </w:rPr>
              <w:t>Motor boat</w:t>
            </w:r>
            <w:proofErr w:type="gramEnd"/>
          </w:p>
        </w:tc>
        <w:tc>
          <w:tcPr>
            <w:tcW w:w="3009" w:type="dxa"/>
          </w:tcPr>
          <w:p w14:paraId="485C2AC9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009" w:type="dxa"/>
          </w:tcPr>
          <w:p w14:paraId="12E22EA6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E7BF3" w:rsidRPr="001C75AD" w14:paraId="407168ED" w14:textId="77777777" w:rsidTr="00EB7D8F">
        <w:trPr>
          <w:trHeight w:val="274"/>
        </w:trPr>
        <w:tc>
          <w:tcPr>
            <w:tcW w:w="3009" w:type="dxa"/>
          </w:tcPr>
          <w:p w14:paraId="2E37C36E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C75AD">
              <w:rPr>
                <w:rFonts w:cstheme="minorHAnsi"/>
              </w:rPr>
              <w:t>Manual boat</w:t>
            </w:r>
          </w:p>
        </w:tc>
        <w:tc>
          <w:tcPr>
            <w:tcW w:w="3009" w:type="dxa"/>
          </w:tcPr>
          <w:p w14:paraId="2C5130D9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009" w:type="dxa"/>
          </w:tcPr>
          <w:p w14:paraId="41CBBF29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E7BF3" w:rsidRPr="001C75AD" w14:paraId="0D08809C" w14:textId="77777777" w:rsidTr="00EB7D8F">
        <w:trPr>
          <w:trHeight w:val="291"/>
        </w:trPr>
        <w:tc>
          <w:tcPr>
            <w:tcW w:w="3009" w:type="dxa"/>
          </w:tcPr>
          <w:p w14:paraId="59D32E8D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C75AD">
              <w:rPr>
                <w:rFonts w:cstheme="minorHAnsi"/>
              </w:rPr>
              <w:t>Crop sprayer</w:t>
            </w:r>
          </w:p>
        </w:tc>
        <w:tc>
          <w:tcPr>
            <w:tcW w:w="3009" w:type="dxa"/>
          </w:tcPr>
          <w:p w14:paraId="15ADCAFD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009" w:type="dxa"/>
          </w:tcPr>
          <w:p w14:paraId="475117BD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EE7BF3" w:rsidRPr="002E45F5" w14:paraId="01020841" w14:textId="77777777" w:rsidTr="00EB7D8F">
        <w:trPr>
          <w:trHeight w:val="274"/>
        </w:trPr>
        <w:tc>
          <w:tcPr>
            <w:tcW w:w="3009" w:type="dxa"/>
          </w:tcPr>
          <w:p w14:paraId="1A3A9713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C75AD">
              <w:rPr>
                <w:rFonts w:cstheme="minorHAnsi"/>
              </w:rPr>
              <w:t>Other</w:t>
            </w:r>
          </w:p>
        </w:tc>
        <w:tc>
          <w:tcPr>
            <w:tcW w:w="3009" w:type="dxa"/>
          </w:tcPr>
          <w:p w14:paraId="54C2626F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3009" w:type="dxa"/>
          </w:tcPr>
          <w:p w14:paraId="40470E72" w14:textId="77777777" w:rsidR="00EE7BF3" w:rsidRPr="001C75AD" w:rsidRDefault="00EE7BF3" w:rsidP="009535F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</w:tbl>
    <w:p w14:paraId="396359D2" w14:textId="77777777" w:rsidR="00EE7BF3" w:rsidRPr="00EE7BF3" w:rsidRDefault="00EE7BF3" w:rsidP="00D54AD8">
      <w:pPr>
        <w:spacing w:after="0"/>
        <w:rPr>
          <w:rFonts w:cstheme="minorHAnsi"/>
          <w:highlight w:val="yellow"/>
        </w:rPr>
      </w:pPr>
    </w:p>
    <w:p w14:paraId="17C1652D" w14:textId="04871B2D" w:rsidR="0030141F" w:rsidRDefault="0030141F" w:rsidP="00974211">
      <w:pPr>
        <w:pStyle w:val="CommentText"/>
      </w:pPr>
    </w:p>
    <w:p w14:paraId="4E2A3476" w14:textId="442B65AA" w:rsidR="00B179D9" w:rsidRDefault="00B179D9" w:rsidP="00974211">
      <w:pPr>
        <w:pStyle w:val="CommentText"/>
      </w:pPr>
    </w:p>
    <w:p w14:paraId="4FE7F995" w14:textId="115EA645" w:rsidR="00B179D9" w:rsidRDefault="00B179D9" w:rsidP="00974211">
      <w:pPr>
        <w:pStyle w:val="CommentText"/>
      </w:pPr>
    </w:p>
    <w:p w14:paraId="771D5012" w14:textId="77777777" w:rsidR="00B179D9" w:rsidRDefault="00B179D9" w:rsidP="00974211">
      <w:pPr>
        <w:pStyle w:val="CommentText"/>
      </w:pPr>
    </w:p>
    <w:p w14:paraId="20F82176" w14:textId="77777777" w:rsidR="0030141F" w:rsidRDefault="0030141F" w:rsidP="00974211">
      <w:pPr>
        <w:pStyle w:val="CommentText"/>
      </w:pPr>
    </w:p>
    <w:p w14:paraId="6176AC86" w14:textId="77777777" w:rsidR="00974211" w:rsidRPr="00D67091" w:rsidRDefault="00974211" w:rsidP="00D54AD8">
      <w:pPr>
        <w:spacing w:after="0"/>
        <w:rPr>
          <w:rFonts w:cstheme="minorHAnsi"/>
        </w:rPr>
      </w:pPr>
    </w:p>
    <w:p w14:paraId="21D451A2" w14:textId="5791C0B5" w:rsidR="00B37152" w:rsidRDefault="000D7ECC" w:rsidP="00D54AD8">
      <w:pPr>
        <w:spacing w:after="0"/>
        <w:rPr>
          <w:rFonts w:cstheme="minorHAnsi"/>
        </w:rPr>
      </w:pPr>
      <w:r>
        <w:rPr>
          <w:rFonts w:cstheme="minorHAnsi"/>
        </w:rPr>
        <w:t>1</w:t>
      </w:r>
      <w:r w:rsidR="00100473">
        <w:rPr>
          <w:rFonts w:cstheme="minorHAnsi"/>
        </w:rPr>
        <w:t>6</w:t>
      </w:r>
      <w:r>
        <w:rPr>
          <w:rFonts w:cstheme="minorHAnsi"/>
        </w:rPr>
        <w:t xml:space="preserve"> </w:t>
      </w:r>
      <w:r w:rsidR="00861B08">
        <w:rPr>
          <w:rFonts w:cstheme="minorHAnsi"/>
        </w:rPr>
        <w:t xml:space="preserve">Which </w:t>
      </w:r>
      <w:r w:rsidR="0030141F">
        <w:rPr>
          <w:rFonts w:cstheme="minorHAnsi"/>
        </w:rPr>
        <w:t xml:space="preserve">of the </w:t>
      </w:r>
      <w:r w:rsidR="00861B08">
        <w:rPr>
          <w:rFonts w:cstheme="minorHAnsi"/>
        </w:rPr>
        <w:t>items do you need</w:t>
      </w:r>
      <w:r w:rsidR="0030141F">
        <w:rPr>
          <w:rFonts w:cstheme="minorHAnsi"/>
        </w:rPr>
        <w:t xml:space="preserve"> </w:t>
      </w:r>
      <w:proofErr w:type="gramStart"/>
      <w:r w:rsidR="0030141F">
        <w:rPr>
          <w:rFonts w:cstheme="minorHAnsi"/>
        </w:rPr>
        <w:t>in order</w:t>
      </w:r>
      <w:r w:rsidR="00861B08">
        <w:rPr>
          <w:rFonts w:cstheme="minorHAnsi"/>
        </w:rPr>
        <w:t xml:space="preserve"> to</w:t>
      </w:r>
      <w:proofErr w:type="gramEnd"/>
      <w:r w:rsidR="00861B08">
        <w:rPr>
          <w:rFonts w:cstheme="minorHAnsi"/>
        </w:rPr>
        <w:t xml:space="preserve"> pursue </w:t>
      </w:r>
      <w:r w:rsidR="0030141F">
        <w:rPr>
          <w:rFonts w:cstheme="minorHAnsi"/>
        </w:rPr>
        <w:t xml:space="preserve">your </w:t>
      </w:r>
      <w:r w:rsidR="00861B08">
        <w:rPr>
          <w:rFonts w:cstheme="minorHAnsi"/>
        </w:rPr>
        <w:t>activity</w:t>
      </w:r>
      <w:r w:rsidR="00B37152">
        <w:rPr>
          <w:rFonts w:cstheme="minorHAnsi"/>
        </w:rPr>
        <w:t xml:space="preserve"> </w:t>
      </w:r>
      <w:r w:rsidR="007D4D60">
        <w:rPr>
          <w:rFonts w:cstheme="minorHAnsi"/>
        </w:rPr>
        <w:t>that generates</w:t>
      </w:r>
      <w:r w:rsidR="0030141F">
        <w:rPr>
          <w:rFonts w:cstheme="minorHAnsi"/>
        </w:rPr>
        <w:t xml:space="preserve"> </w:t>
      </w:r>
      <w:r w:rsidR="00741174">
        <w:rPr>
          <w:rFonts w:cstheme="minorHAnsi"/>
        </w:rPr>
        <w:t xml:space="preserve">the </w:t>
      </w:r>
      <w:r w:rsidR="007D4D60">
        <w:rPr>
          <w:rFonts w:cstheme="minorHAnsi"/>
        </w:rPr>
        <w:t xml:space="preserve">most </w:t>
      </w:r>
      <w:r w:rsidR="00F62456">
        <w:rPr>
          <w:rFonts w:cstheme="minorHAnsi"/>
        </w:rPr>
        <w:t>income</w:t>
      </w:r>
      <w:r w:rsidR="0030141F">
        <w:rPr>
          <w:rFonts w:cstheme="minorHAnsi"/>
        </w:rPr>
        <w:t>?</w:t>
      </w:r>
    </w:p>
    <w:p w14:paraId="35275C0A" w14:textId="4202BC41" w:rsidR="00B37152" w:rsidRPr="001C75AD" w:rsidRDefault="00B37152" w:rsidP="00DC69E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72"/>
        <w:gridCol w:w="4472"/>
      </w:tblGrid>
      <w:tr w:rsidR="0030141F" w:rsidRPr="001C75AD" w14:paraId="31451CE6" w14:textId="77777777" w:rsidTr="00EB7D8F">
        <w:trPr>
          <w:trHeight w:val="276"/>
        </w:trPr>
        <w:tc>
          <w:tcPr>
            <w:tcW w:w="4472" w:type="dxa"/>
          </w:tcPr>
          <w:p w14:paraId="7841AED2" w14:textId="21ED10EA" w:rsidR="0030141F" w:rsidRPr="001C75AD" w:rsidRDefault="0030141F" w:rsidP="00DC69E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C75AD">
              <w:rPr>
                <w:rFonts w:cstheme="minorHAnsi"/>
              </w:rPr>
              <w:t>Item</w:t>
            </w:r>
          </w:p>
        </w:tc>
        <w:tc>
          <w:tcPr>
            <w:tcW w:w="4472" w:type="dxa"/>
          </w:tcPr>
          <w:p w14:paraId="0ADCA13C" w14:textId="2A23818A" w:rsidR="0030141F" w:rsidRPr="001C75AD" w:rsidRDefault="0030141F" w:rsidP="00DC69E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C75AD">
              <w:rPr>
                <w:rFonts w:cstheme="minorHAnsi"/>
              </w:rPr>
              <w:t xml:space="preserve"> Needed</w:t>
            </w:r>
          </w:p>
        </w:tc>
      </w:tr>
      <w:tr w:rsidR="0030141F" w:rsidRPr="001C75AD" w14:paraId="10101D07" w14:textId="77777777" w:rsidTr="00EB7D8F">
        <w:trPr>
          <w:trHeight w:val="261"/>
        </w:trPr>
        <w:tc>
          <w:tcPr>
            <w:tcW w:w="4472" w:type="dxa"/>
          </w:tcPr>
          <w:p w14:paraId="437273F4" w14:textId="05308CB4" w:rsidR="0030141F" w:rsidRPr="001C75AD" w:rsidRDefault="0030141F" w:rsidP="00DC69E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C75AD">
              <w:rPr>
                <w:rFonts w:cstheme="minorHAnsi"/>
              </w:rPr>
              <w:t>TV</w:t>
            </w:r>
          </w:p>
        </w:tc>
        <w:tc>
          <w:tcPr>
            <w:tcW w:w="4472" w:type="dxa"/>
          </w:tcPr>
          <w:p w14:paraId="18D72DA9" w14:textId="77777777" w:rsidR="0030141F" w:rsidRPr="001C75AD" w:rsidRDefault="0030141F" w:rsidP="00DC69E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30141F" w:rsidRPr="001C75AD" w14:paraId="24CF8562" w14:textId="77777777" w:rsidTr="00EB7D8F">
        <w:trPr>
          <w:trHeight w:val="276"/>
        </w:trPr>
        <w:tc>
          <w:tcPr>
            <w:tcW w:w="4472" w:type="dxa"/>
          </w:tcPr>
          <w:p w14:paraId="553650A9" w14:textId="3ACC0FD9" w:rsidR="0030141F" w:rsidRPr="001C75AD" w:rsidRDefault="0030141F" w:rsidP="00DC69E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C75AD">
              <w:rPr>
                <w:rFonts w:cstheme="minorHAnsi"/>
              </w:rPr>
              <w:t>Radio</w:t>
            </w:r>
          </w:p>
        </w:tc>
        <w:tc>
          <w:tcPr>
            <w:tcW w:w="4472" w:type="dxa"/>
          </w:tcPr>
          <w:p w14:paraId="1FC1494D" w14:textId="77777777" w:rsidR="0030141F" w:rsidRPr="001C75AD" w:rsidRDefault="0030141F" w:rsidP="00DC69E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30141F" w:rsidRPr="001C75AD" w14:paraId="36F05670" w14:textId="77777777" w:rsidTr="00EB7D8F">
        <w:trPr>
          <w:trHeight w:val="261"/>
        </w:trPr>
        <w:tc>
          <w:tcPr>
            <w:tcW w:w="4472" w:type="dxa"/>
          </w:tcPr>
          <w:p w14:paraId="058B77F4" w14:textId="75ABDB47" w:rsidR="0030141F" w:rsidRPr="001C75AD" w:rsidRDefault="0030141F" w:rsidP="00DC69E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C75AD">
              <w:rPr>
                <w:rFonts w:cstheme="minorHAnsi"/>
              </w:rPr>
              <w:t>Mobile phone</w:t>
            </w:r>
          </w:p>
        </w:tc>
        <w:tc>
          <w:tcPr>
            <w:tcW w:w="4472" w:type="dxa"/>
          </w:tcPr>
          <w:p w14:paraId="52856C9C" w14:textId="77777777" w:rsidR="0030141F" w:rsidRPr="001C75AD" w:rsidRDefault="0030141F" w:rsidP="00DC69E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30141F" w:rsidRPr="001C75AD" w14:paraId="63B56C06" w14:textId="77777777" w:rsidTr="00EB7D8F">
        <w:trPr>
          <w:trHeight w:val="276"/>
        </w:trPr>
        <w:tc>
          <w:tcPr>
            <w:tcW w:w="4472" w:type="dxa"/>
          </w:tcPr>
          <w:p w14:paraId="3D30C51A" w14:textId="05EFCEAD" w:rsidR="0030141F" w:rsidRPr="001C75AD" w:rsidRDefault="0030141F" w:rsidP="00DC69E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C75AD">
              <w:rPr>
                <w:rFonts w:cstheme="minorHAnsi"/>
              </w:rPr>
              <w:t>Internet in the home</w:t>
            </w:r>
          </w:p>
        </w:tc>
        <w:tc>
          <w:tcPr>
            <w:tcW w:w="4472" w:type="dxa"/>
          </w:tcPr>
          <w:p w14:paraId="13065C0D" w14:textId="77777777" w:rsidR="0030141F" w:rsidRPr="001C75AD" w:rsidRDefault="0030141F" w:rsidP="00DC69E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30141F" w:rsidRPr="001C75AD" w14:paraId="0CEBA809" w14:textId="77777777" w:rsidTr="00EB7D8F">
        <w:trPr>
          <w:trHeight w:val="261"/>
        </w:trPr>
        <w:tc>
          <w:tcPr>
            <w:tcW w:w="4472" w:type="dxa"/>
          </w:tcPr>
          <w:p w14:paraId="41FE0503" w14:textId="3FC14359" w:rsidR="0030141F" w:rsidRPr="001C75AD" w:rsidRDefault="0030141F" w:rsidP="00DC69E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C75AD">
              <w:rPr>
                <w:rFonts w:cstheme="minorHAnsi"/>
              </w:rPr>
              <w:t>Car/truck</w:t>
            </w:r>
          </w:p>
        </w:tc>
        <w:tc>
          <w:tcPr>
            <w:tcW w:w="4472" w:type="dxa"/>
          </w:tcPr>
          <w:p w14:paraId="49130DF8" w14:textId="77777777" w:rsidR="0030141F" w:rsidRPr="001C75AD" w:rsidRDefault="0030141F" w:rsidP="00DC69E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30141F" w:rsidRPr="001C75AD" w14:paraId="236473AA" w14:textId="77777777" w:rsidTr="00EB7D8F">
        <w:trPr>
          <w:trHeight w:val="276"/>
        </w:trPr>
        <w:tc>
          <w:tcPr>
            <w:tcW w:w="4472" w:type="dxa"/>
          </w:tcPr>
          <w:p w14:paraId="479A060F" w14:textId="348E9A8C" w:rsidR="0030141F" w:rsidRPr="001C75AD" w:rsidRDefault="0030141F" w:rsidP="00DC69E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C75AD">
              <w:rPr>
                <w:rFonts w:cstheme="minorHAnsi"/>
              </w:rPr>
              <w:t>Motorbike</w:t>
            </w:r>
            <w:r w:rsidR="00741174">
              <w:rPr>
                <w:rFonts w:cstheme="minorHAnsi"/>
              </w:rPr>
              <w:t>/motor tricycle</w:t>
            </w:r>
          </w:p>
        </w:tc>
        <w:tc>
          <w:tcPr>
            <w:tcW w:w="4472" w:type="dxa"/>
          </w:tcPr>
          <w:p w14:paraId="7AE74E67" w14:textId="77777777" w:rsidR="0030141F" w:rsidRPr="001C75AD" w:rsidRDefault="0030141F" w:rsidP="00DC69E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30141F" w:rsidRPr="001C75AD" w14:paraId="18E2C380" w14:textId="77777777" w:rsidTr="00EB7D8F">
        <w:trPr>
          <w:trHeight w:val="276"/>
        </w:trPr>
        <w:tc>
          <w:tcPr>
            <w:tcW w:w="4472" w:type="dxa"/>
          </w:tcPr>
          <w:p w14:paraId="252E992B" w14:textId="3BC5368A" w:rsidR="0030141F" w:rsidRPr="001C75AD" w:rsidRDefault="0030141F" w:rsidP="00DC69E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C75AD">
              <w:rPr>
                <w:rFonts w:cstheme="minorHAnsi"/>
              </w:rPr>
              <w:t>Bicycle</w:t>
            </w:r>
          </w:p>
        </w:tc>
        <w:tc>
          <w:tcPr>
            <w:tcW w:w="4472" w:type="dxa"/>
          </w:tcPr>
          <w:p w14:paraId="07B6D167" w14:textId="77777777" w:rsidR="0030141F" w:rsidRPr="001C75AD" w:rsidRDefault="0030141F" w:rsidP="00DC69E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30141F" w:rsidRPr="001C75AD" w14:paraId="183D266B" w14:textId="77777777" w:rsidTr="00EB7D8F">
        <w:trPr>
          <w:trHeight w:val="261"/>
        </w:trPr>
        <w:tc>
          <w:tcPr>
            <w:tcW w:w="4472" w:type="dxa"/>
          </w:tcPr>
          <w:p w14:paraId="7526FE2E" w14:textId="73674939" w:rsidR="0030141F" w:rsidRPr="001C75AD" w:rsidRDefault="0030141F" w:rsidP="00DC69E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C75AD">
              <w:rPr>
                <w:rFonts w:cstheme="minorHAnsi"/>
              </w:rPr>
              <w:t>Motor boat</w:t>
            </w:r>
          </w:p>
        </w:tc>
        <w:tc>
          <w:tcPr>
            <w:tcW w:w="4472" w:type="dxa"/>
          </w:tcPr>
          <w:p w14:paraId="73F21BED" w14:textId="77777777" w:rsidR="0030141F" w:rsidRPr="001C75AD" w:rsidRDefault="0030141F" w:rsidP="00DC69E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30141F" w:rsidRPr="001C75AD" w14:paraId="384BD6BF" w14:textId="77777777" w:rsidTr="00EB7D8F">
        <w:trPr>
          <w:trHeight w:val="276"/>
        </w:trPr>
        <w:tc>
          <w:tcPr>
            <w:tcW w:w="4472" w:type="dxa"/>
          </w:tcPr>
          <w:p w14:paraId="6C905120" w14:textId="1ECC2AA6" w:rsidR="0030141F" w:rsidRPr="001C75AD" w:rsidRDefault="0030141F" w:rsidP="00DC69E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C75AD">
              <w:rPr>
                <w:rFonts w:cstheme="minorHAnsi"/>
              </w:rPr>
              <w:t>Manual boat</w:t>
            </w:r>
          </w:p>
        </w:tc>
        <w:tc>
          <w:tcPr>
            <w:tcW w:w="4472" w:type="dxa"/>
          </w:tcPr>
          <w:p w14:paraId="77852CC3" w14:textId="77777777" w:rsidR="0030141F" w:rsidRPr="001C75AD" w:rsidRDefault="0030141F" w:rsidP="00DC69E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30141F" w:rsidRPr="001C75AD" w14:paraId="41C5C49B" w14:textId="77777777" w:rsidTr="00EB7D8F">
        <w:trPr>
          <w:trHeight w:val="261"/>
        </w:trPr>
        <w:tc>
          <w:tcPr>
            <w:tcW w:w="4472" w:type="dxa"/>
          </w:tcPr>
          <w:p w14:paraId="742188DD" w14:textId="7C2184D8" w:rsidR="0030141F" w:rsidRPr="001C75AD" w:rsidRDefault="0030141F" w:rsidP="00DC69E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C75AD">
              <w:rPr>
                <w:rFonts w:cstheme="minorHAnsi"/>
              </w:rPr>
              <w:t>Crop sprayer</w:t>
            </w:r>
          </w:p>
        </w:tc>
        <w:tc>
          <w:tcPr>
            <w:tcW w:w="4472" w:type="dxa"/>
          </w:tcPr>
          <w:p w14:paraId="458C7F25" w14:textId="77777777" w:rsidR="0030141F" w:rsidRPr="001C75AD" w:rsidRDefault="0030141F" w:rsidP="00DC69E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30141F" w:rsidRPr="002E45F5" w14:paraId="1842B470" w14:textId="77777777" w:rsidTr="00EB7D8F">
        <w:trPr>
          <w:trHeight w:val="276"/>
        </w:trPr>
        <w:tc>
          <w:tcPr>
            <w:tcW w:w="4472" w:type="dxa"/>
          </w:tcPr>
          <w:p w14:paraId="682527B6" w14:textId="4CFFF4E6" w:rsidR="0030141F" w:rsidRPr="001C75AD" w:rsidRDefault="0030141F" w:rsidP="00DC69E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C75AD">
              <w:rPr>
                <w:rFonts w:cstheme="minorHAnsi"/>
              </w:rPr>
              <w:t>Other</w:t>
            </w:r>
          </w:p>
        </w:tc>
        <w:tc>
          <w:tcPr>
            <w:tcW w:w="4472" w:type="dxa"/>
          </w:tcPr>
          <w:p w14:paraId="747167A7" w14:textId="77777777" w:rsidR="0030141F" w:rsidRPr="001C75AD" w:rsidRDefault="0030141F" w:rsidP="00DC69E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</w:tbl>
    <w:p w14:paraId="7DFCF488" w14:textId="77777777" w:rsidR="00B37152" w:rsidRPr="002E45F5" w:rsidRDefault="00B37152" w:rsidP="00DC69EA">
      <w:pPr>
        <w:autoSpaceDE w:val="0"/>
        <w:autoSpaceDN w:val="0"/>
        <w:adjustRightInd w:val="0"/>
        <w:spacing w:after="0" w:line="240" w:lineRule="auto"/>
        <w:rPr>
          <w:rFonts w:cstheme="minorHAnsi"/>
          <w:highlight w:val="yellow"/>
        </w:rPr>
      </w:pPr>
    </w:p>
    <w:p w14:paraId="1CB5FF18" w14:textId="77777777" w:rsidR="00DC69EA" w:rsidRPr="002E45F5" w:rsidRDefault="00DC69EA" w:rsidP="00DC69EA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highlight w:val="yellow"/>
        </w:rPr>
      </w:pPr>
    </w:p>
    <w:p w14:paraId="0292F646" w14:textId="5AFE7D39" w:rsidR="000D7ECC" w:rsidRDefault="000D7ECC" w:rsidP="00D54AD8">
      <w:pPr>
        <w:spacing w:after="0"/>
        <w:rPr>
          <w:rFonts w:cstheme="minorHAnsi"/>
        </w:rPr>
      </w:pPr>
    </w:p>
    <w:p w14:paraId="1F1BCE94" w14:textId="77777777" w:rsidR="000D7ECC" w:rsidRDefault="000D7ECC" w:rsidP="00D54AD8">
      <w:pPr>
        <w:spacing w:after="0"/>
        <w:rPr>
          <w:rFonts w:cstheme="minorHAnsi"/>
        </w:rPr>
      </w:pPr>
    </w:p>
    <w:p w14:paraId="49C45FE2" w14:textId="07D99F56" w:rsidR="002A55CB" w:rsidRDefault="00D02FBF" w:rsidP="00D54AD8">
      <w:pPr>
        <w:spacing w:after="0"/>
        <w:rPr>
          <w:rFonts w:cstheme="minorHAnsi"/>
        </w:rPr>
      </w:pPr>
      <w:r w:rsidRPr="00D02FBF">
        <w:rPr>
          <w:rFonts w:cstheme="minorHAnsi"/>
        </w:rPr>
        <w:t>1</w:t>
      </w:r>
      <w:r w:rsidR="00100473">
        <w:rPr>
          <w:rFonts w:cstheme="minorHAnsi"/>
        </w:rPr>
        <w:t>7</w:t>
      </w:r>
      <w:r w:rsidRPr="00D02FBF">
        <w:rPr>
          <w:rFonts w:cstheme="minorHAnsi"/>
        </w:rPr>
        <w:t xml:space="preserve">. </w:t>
      </w:r>
      <w:r w:rsidR="00FD0139" w:rsidRPr="00D02FBF">
        <w:rPr>
          <w:rFonts w:cstheme="minorHAnsi"/>
        </w:rPr>
        <w:t xml:space="preserve">How easy it is to </w:t>
      </w:r>
      <w:r w:rsidR="00622C88" w:rsidRPr="00D02FBF">
        <w:rPr>
          <w:rFonts w:cstheme="minorHAnsi"/>
        </w:rPr>
        <w:t xml:space="preserve">feed </w:t>
      </w:r>
      <w:r w:rsidR="00FD0139" w:rsidRPr="00D02FBF">
        <w:rPr>
          <w:rFonts w:cstheme="minorHAnsi"/>
        </w:rPr>
        <w:t xml:space="preserve">your household </w:t>
      </w:r>
      <w:r w:rsidR="00622C88" w:rsidRPr="00D02FBF">
        <w:rPr>
          <w:rFonts w:cstheme="minorHAnsi"/>
        </w:rPr>
        <w:t>and provide educational support</w:t>
      </w:r>
      <w:r w:rsidR="00FD0139" w:rsidRPr="00D02FBF">
        <w:rPr>
          <w:rFonts w:cstheme="minorHAnsi"/>
        </w:rPr>
        <w:t xml:space="preserve">? </w:t>
      </w:r>
    </w:p>
    <w:p w14:paraId="33429871" w14:textId="21683454" w:rsidR="00FD0139" w:rsidRPr="00D02FBF" w:rsidRDefault="00FD0139" w:rsidP="00D54AD8">
      <w:pPr>
        <w:spacing w:after="0"/>
        <w:rPr>
          <w:rFonts w:cstheme="minorHAnsi"/>
        </w:rPr>
      </w:pPr>
      <w:r w:rsidRPr="00D02FBF">
        <w:rPr>
          <w:rFonts w:cstheme="minorHAnsi"/>
        </w:rPr>
        <w:t>Very easy =1</w:t>
      </w:r>
      <w:r w:rsidR="000D23E9">
        <w:rPr>
          <w:rFonts w:cstheme="minorHAnsi"/>
        </w:rPr>
        <w:t>,</w:t>
      </w:r>
      <w:r w:rsidRPr="00D02FBF">
        <w:rPr>
          <w:rFonts w:cstheme="minorHAnsi"/>
        </w:rPr>
        <w:t xml:space="preserve"> to very difficult = 5</w:t>
      </w:r>
    </w:p>
    <w:p w14:paraId="6D776C21" w14:textId="3215A821" w:rsidR="00FD0139" w:rsidRPr="00FD0139" w:rsidRDefault="00FD0139" w:rsidP="00D54AD8">
      <w:pPr>
        <w:spacing w:after="0"/>
        <w:rPr>
          <w:rFonts w:cstheme="minorHAnsi"/>
          <w:highlight w:val="yellow"/>
        </w:rPr>
      </w:pPr>
    </w:p>
    <w:p w14:paraId="354E1474" w14:textId="210CB0C2" w:rsidR="000145AF" w:rsidRPr="00D67091" w:rsidRDefault="008932E8" w:rsidP="00D54AD8">
      <w:pPr>
        <w:spacing w:after="0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52703C54" wp14:editId="43E33332">
                <wp:simplePos x="0" y="0"/>
                <wp:positionH relativeFrom="margin">
                  <wp:posOffset>693420</wp:posOffset>
                </wp:positionH>
                <wp:positionV relativeFrom="paragraph">
                  <wp:posOffset>37465</wp:posOffset>
                </wp:positionV>
                <wp:extent cx="180975" cy="152400"/>
                <wp:effectExtent l="0" t="0" r="28575" b="1905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4AD0CC" w14:textId="77777777" w:rsidR="008932E8" w:rsidRDefault="008932E8" w:rsidP="008932E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703C54" id="Text Box 50" o:spid="_x0000_s1070" type="#_x0000_t202" style="position:absolute;margin-left:54.6pt;margin-top:2.95pt;width:14.25pt;height:12pt;z-index:251761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" fillcolor="white [3201]" strokeweight=".5pt">
                <v:textbox>
                  <w:txbxContent>
                    <w:p w14:paraId="464AD0CC" w14:textId="77777777" w:rsidR="008932E8" w:rsidRDefault="008932E8" w:rsidP="008932E8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78878379" wp14:editId="3048F343">
                <wp:simplePos x="0" y="0"/>
                <wp:positionH relativeFrom="margin">
                  <wp:posOffset>504444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52499C9" w14:textId="77777777" w:rsidR="008932E8" w:rsidRDefault="008932E8" w:rsidP="008932E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878379" id="Text Box 54" o:spid="_x0000_s1071" type="#_x0000_t202" style="position:absolute;margin-left:397.2pt;margin-top:.55pt;width:14.25pt;height:12pt;z-index:251769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8yKOgIAAHs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" fillcolor="white [3201]" strokeweight=".5pt">
                <v:textbox>
                  <w:txbxContent>
                    <w:p w14:paraId="052499C9" w14:textId="77777777" w:rsidR="008932E8" w:rsidRDefault="008932E8" w:rsidP="008932E8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5B75B687" wp14:editId="582A3C56">
                <wp:simplePos x="0" y="0"/>
                <wp:positionH relativeFrom="margin">
                  <wp:posOffset>384810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5F0799" w14:textId="77777777" w:rsidR="008932E8" w:rsidRDefault="008932E8" w:rsidP="008932E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75B687" id="Text Box 53" o:spid="_x0000_s1072" type="#_x0000_t202" style="position:absolute;margin-left:303pt;margin-top:.55pt;width:14.25pt;height:12pt;z-index:251767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" fillcolor="white [3201]" strokeweight=".5pt">
                <v:textbox>
                  <w:txbxContent>
                    <w:p w14:paraId="035F0799" w14:textId="77777777" w:rsidR="008932E8" w:rsidRDefault="008932E8" w:rsidP="008932E8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02C9FC25" wp14:editId="2FF22097">
                <wp:simplePos x="0" y="0"/>
                <wp:positionH relativeFrom="margin">
                  <wp:posOffset>1409700</wp:posOffset>
                </wp:positionH>
                <wp:positionV relativeFrom="paragraph">
                  <wp:posOffset>45085</wp:posOffset>
                </wp:positionV>
                <wp:extent cx="180975" cy="152400"/>
                <wp:effectExtent l="0" t="0" r="28575" b="1905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80A132" w14:textId="77777777" w:rsidR="008932E8" w:rsidRDefault="008932E8" w:rsidP="008932E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C9FC25" id="Text Box 51" o:spid="_x0000_s1073" type="#_x0000_t202" style="position:absolute;margin-left:111pt;margin-top:3.55pt;width:14.25pt;height:12pt;z-index:2517637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r5AOgIAAHsEAAAOAAAAZHJzL2Uyb0RvYy54bWysVN9vGjEMfp+0/yHK+7iDQWkRR8WomCah&#10;thKt+hxyCRctF2dJ4I799XPCb/Y27SUXx/Zn+7N948e21mQrnFdgCtrt5JQIw6FUZl3Q97f5l3t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" fillcolor="white [3201]" strokeweight=".5pt">
                <v:textbox>
                  <w:txbxContent>
                    <w:p w14:paraId="2880A132" w14:textId="77777777" w:rsidR="008932E8" w:rsidRDefault="008932E8" w:rsidP="008932E8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6E513E2B" wp14:editId="64452DF3">
                <wp:simplePos x="0" y="0"/>
                <wp:positionH relativeFrom="margin">
                  <wp:posOffset>2682240</wp:posOffset>
                </wp:positionH>
                <wp:positionV relativeFrom="paragraph">
                  <wp:posOffset>22225</wp:posOffset>
                </wp:positionV>
                <wp:extent cx="180975" cy="152400"/>
                <wp:effectExtent l="0" t="0" r="28575" b="1905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B48BB6" w14:textId="77777777" w:rsidR="008932E8" w:rsidRDefault="008932E8" w:rsidP="008932E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513E2B" id="Text Box 52" o:spid="_x0000_s1074" type="#_x0000_t202" style="position:absolute;margin-left:211.2pt;margin-top:1.75pt;width:14.25pt;height:12pt;z-index:2517657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" fillcolor="white [3201]" strokeweight=".5pt">
                <v:textbox>
                  <w:txbxContent>
                    <w:p w14:paraId="74B48BB6" w14:textId="77777777" w:rsidR="008932E8" w:rsidRDefault="008932E8" w:rsidP="008932E8"/>
                  </w:txbxContent>
                </v:textbox>
                <w10:wrap anchorx="margin"/>
              </v:shape>
            </w:pict>
          </mc:Fallback>
        </mc:AlternateContent>
      </w:r>
      <w:r w:rsidR="00622C88">
        <w:rPr>
          <w:rFonts w:cstheme="minorHAnsi"/>
        </w:rPr>
        <w:t>Very easy</w:t>
      </w:r>
      <w:r>
        <w:rPr>
          <w:rFonts w:cstheme="minorHAnsi"/>
        </w:rPr>
        <w:t xml:space="preserve"> </w:t>
      </w:r>
      <w:r w:rsidR="00622C88">
        <w:rPr>
          <w:rFonts w:cstheme="minorHAnsi"/>
        </w:rPr>
        <w:tab/>
      </w:r>
      <w:r>
        <w:rPr>
          <w:rFonts w:cstheme="minorHAnsi"/>
        </w:rPr>
        <w:t xml:space="preserve">   </w:t>
      </w:r>
      <w:proofErr w:type="spellStart"/>
      <w:r w:rsidR="00622C88">
        <w:rPr>
          <w:rFonts w:cstheme="minorHAnsi"/>
        </w:rPr>
        <w:t>easy</w:t>
      </w:r>
      <w:proofErr w:type="spellEnd"/>
      <w:r w:rsidR="00622C88">
        <w:rPr>
          <w:rFonts w:cstheme="minorHAnsi"/>
        </w:rPr>
        <w:tab/>
      </w:r>
      <w:r w:rsidR="00D02FBF">
        <w:rPr>
          <w:rFonts w:cstheme="minorHAnsi"/>
        </w:rPr>
        <w:tab/>
      </w:r>
      <w:r w:rsidR="00622C88">
        <w:rPr>
          <w:rFonts w:cstheme="minorHAnsi"/>
        </w:rPr>
        <w:t>moderate</w:t>
      </w:r>
      <w:r w:rsidR="00622C88">
        <w:rPr>
          <w:rFonts w:cstheme="minorHAnsi"/>
        </w:rPr>
        <w:tab/>
      </w:r>
      <w:r w:rsidR="00D02FBF">
        <w:rPr>
          <w:rFonts w:cstheme="minorHAnsi"/>
        </w:rPr>
        <w:tab/>
      </w:r>
      <w:r w:rsidR="00622C88">
        <w:rPr>
          <w:rFonts w:cstheme="minorHAnsi"/>
        </w:rPr>
        <w:t>difficult</w:t>
      </w:r>
      <w:r w:rsidR="00622C88">
        <w:rPr>
          <w:rFonts w:cstheme="minorHAnsi"/>
        </w:rPr>
        <w:tab/>
      </w:r>
      <w:r>
        <w:rPr>
          <w:rFonts w:cstheme="minorHAnsi"/>
        </w:rPr>
        <w:t xml:space="preserve"> </w:t>
      </w:r>
      <w:r w:rsidR="00622C88">
        <w:rPr>
          <w:rFonts w:cstheme="minorHAnsi"/>
        </w:rPr>
        <w:tab/>
      </w:r>
      <w:r>
        <w:rPr>
          <w:rFonts w:cstheme="minorHAnsi"/>
        </w:rPr>
        <w:t xml:space="preserve"> </w:t>
      </w:r>
      <w:r w:rsidR="00622C88">
        <w:rPr>
          <w:rFonts w:cstheme="minorHAnsi"/>
        </w:rPr>
        <w:t>very difficult</w:t>
      </w:r>
      <w:r>
        <w:rPr>
          <w:rFonts w:cstheme="minorHAnsi"/>
        </w:rPr>
        <w:t xml:space="preserve">  </w:t>
      </w:r>
    </w:p>
    <w:p w14:paraId="5E7BE4ED" w14:textId="62C03BCE" w:rsidR="000145AF" w:rsidRPr="00D67091" w:rsidRDefault="000145AF" w:rsidP="002A7AFF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6336E36" w14:textId="77777777" w:rsidR="00322657" w:rsidRPr="00D67091" w:rsidRDefault="00322657" w:rsidP="00152567">
      <w:pPr>
        <w:autoSpaceDE w:val="0"/>
        <w:autoSpaceDN w:val="0"/>
        <w:adjustRightInd w:val="0"/>
        <w:spacing w:after="0" w:line="240" w:lineRule="auto"/>
        <w:rPr>
          <w:rFonts w:cstheme="minorHAnsi"/>
          <w:iCs/>
        </w:rPr>
      </w:pPr>
    </w:p>
    <w:p w14:paraId="7D108F0A" w14:textId="36CA6491" w:rsidR="004465CE" w:rsidRPr="00D02FBF" w:rsidRDefault="00AD6EF5" w:rsidP="004465CE">
      <w:pPr>
        <w:spacing w:after="0"/>
        <w:rPr>
          <w:rFonts w:cstheme="minorHAnsi"/>
        </w:rPr>
      </w:pPr>
      <w:r>
        <w:rPr>
          <w:rFonts w:cstheme="minorHAnsi"/>
        </w:rPr>
        <w:t>1</w:t>
      </w:r>
      <w:r w:rsidR="00100473">
        <w:rPr>
          <w:rFonts w:cstheme="minorHAnsi"/>
        </w:rPr>
        <w:t>8</w:t>
      </w:r>
      <w:r w:rsidR="00622C88" w:rsidRPr="00D67091">
        <w:rPr>
          <w:rFonts w:cstheme="minorHAnsi"/>
        </w:rPr>
        <w:t xml:space="preserve">. In the event where a member of your household requires hospital treatment </w:t>
      </w:r>
      <w:r w:rsidR="004465CE">
        <w:rPr>
          <w:rFonts w:cstheme="minorHAnsi"/>
        </w:rPr>
        <w:t>how eas</w:t>
      </w:r>
      <w:r w:rsidR="007D7E25">
        <w:rPr>
          <w:rFonts w:cstheme="minorHAnsi"/>
        </w:rPr>
        <w:t>ily</w:t>
      </w:r>
      <w:r w:rsidR="004465CE">
        <w:rPr>
          <w:rFonts w:cstheme="minorHAnsi"/>
        </w:rPr>
        <w:t xml:space="preserve"> </w:t>
      </w:r>
      <w:r w:rsidR="00622C88" w:rsidRPr="00D67091">
        <w:rPr>
          <w:rFonts w:cstheme="minorHAnsi"/>
        </w:rPr>
        <w:t>could</w:t>
      </w:r>
      <w:r w:rsidR="00622C88">
        <w:rPr>
          <w:rFonts w:cstheme="minorHAnsi"/>
        </w:rPr>
        <w:t xml:space="preserve"> you</w:t>
      </w:r>
      <w:r w:rsidR="00622C88" w:rsidRPr="00D67091">
        <w:rPr>
          <w:rFonts w:cstheme="minorHAnsi"/>
        </w:rPr>
        <w:t xml:space="preserve"> arrange transport and other resources needed to care for the member</w:t>
      </w:r>
      <w:r w:rsidR="00622C88">
        <w:rPr>
          <w:rFonts w:cstheme="minorHAnsi"/>
        </w:rPr>
        <w:t>?</w:t>
      </w:r>
      <w:r w:rsidR="004465CE">
        <w:rPr>
          <w:rFonts w:cstheme="minorHAnsi"/>
        </w:rPr>
        <w:t xml:space="preserve"> </w:t>
      </w:r>
      <w:r w:rsidR="004465CE" w:rsidRPr="00D02FBF">
        <w:rPr>
          <w:rFonts w:cstheme="minorHAnsi"/>
        </w:rPr>
        <w:t>Very easy =1 to very difficult = 5</w:t>
      </w:r>
    </w:p>
    <w:p w14:paraId="350F09E4" w14:textId="7F4C68B7" w:rsidR="00622C88" w:rsidRDefault="00622C88" w:rsidP="00622C8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F8533F2" w14:textId="77777777" w:rsidR="00622C88" w:rsidRDefault="00622C88" w:rsidP="00622C8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D77ECD3" w14:textId="77777777" w:rsidR="008932E8" w:rsidRPr="00D67091" w:rsidRDefault="008932E8" w:rsidP="008932E8">
      <w:pPr>
        <w:spacing w:after="0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CC5444D" wp14:editId="16DA1C29">
                <wp:simplePos x="0" y="0"/>
                <wp:positionH relativeFrom="margin">
                  <wp:posOffset>693420</wp:posOffset>
                </wp:positionH>
                <wp:positionV relativeFrom="paragraph">
                  <wp:posOffset>37465</wp:posOffset>
                </wp:positionV>
                <wp:extent cx="180975" cy="152400"/>
                <wp:effectExtent l="0" t="0" r="28575" b="19050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DB5EA2" w14:textId="77777777" w:rsidR="008932E8" w:rsidRDefault="008932E8" w:rsidP="008932E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C5444D" id="Text Box 55" o:spid="_x0000_s1075" type="#_x0000_t202" style="position:absolute;margin-left:54.6pt;margin-top:2.95pt;width:14.25pt;height:12pt;z-index:251771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2HNaOgIAAHsEAAAOAAAAZHJzL2Uyb0RvYy54bWysVN9vGjEMfp+0/yHK+7iDQVsQR8WomCah&#10;thKt+hxyCRctF2dJ4I799XPCb/Y27SUXx/Zn+7N948e21mQrnFdgCtrt5JQIw6FUZl3Q97f5lwd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" fillcolor="white [3201]" strokeweight=".5pt">
                <v:textbox>
                  <w:txbxContent>
                    <w:p w14:paraId="37DB5EA2" w14:textId="77777777" w:rsidR="008932E8" w:rsidRDefault="008932E8" w:rsidP="008932E8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487710BC" wp14:editId="1AC9CCD9">
                <wp:simplePos x="0" y="0"/>
                <wp:positionH relativeFrom="margin">
                  <wp:posOffset>504444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4ECE3F" w14:textId="77777777" w:rsidR="008932E8" w:rsidRDefault="008932E8" w:rsidP="008932E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7710BC" id="Text Box 56" o:spid="_x0000_s1076" type="#_x0000_t202" style="position:absolute;margin-left:397.2pt;margin-top:.55pt;width:14.25pt;height:12pt;z-index:251776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u3wOgIAAHs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" fillcolor="white [3201]" strokeweight=".5pt">
                <v:textbox>
                  <w:txbxContent>
                    <w:p w14:paraId="6B4ECE3F" w14:textId="77777777" w:rsidR="008932E8" w:rsidRDefault="008932E8" w:rsidP="008932E8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4AC45E6C" wp14:editId="6A673AE9">
                <wp:simplePos x="0" y="0"/>
                <wp:positionH relativeFrom="margin">
                  <wp:posOffset>384810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2F97E5" w14:textId="77777777" w:rsidR="008932E8" w:rsidRDefault="008932E8" w:rsidP="008932E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C45E6C" id="Text Box 57" o:spid="_x0000_s1077" type="#_x0000_t202" style="position:absolute;margin-left:303pt;margin-top:.55pt;width:14.25pt;height:12pt;z-index:251774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Wx4OQIAAHs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" fillcolor="white [3201]" strokeweight=".5pt">
                <v:textbox>
                  <w:txbxContent>
                    <w:p w14:paraId="672F97E5" w14:textId="77777777" w:rsidR="008932E8" w:rsidRDefault="008932E8" w:rsidP="008932E8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154BE925" wp14:editId="1C3BE485">
                <wp:simplePos x="0" y="0"/>
                <wp:positionH relativeFrom="margin">
                  <wp:posOffset>1409700</wp:posOffset>
                </wp:positionH>
                <wp:positionV relativeFrom="paragraph">
                  <wp:posOffset>45085</wp:posOffset>
                </wp:positionV>
                <wp:extent cx="180975" cy="152400"/>
                <wp:effectExtent l="0" t="0" r="28575" b="1905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25B327" w14:textId="77777777" w:rsidR="008932E8" w:rsidRDefault="008932E8" w:rsidP="008932E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4BE925" id="Text Box 58" o:spid="_x0000_s1078" type="#_x0000_t202" style="position:absolute;margin-left:111pt;margin-top:3.55pt;width:14.25pt;height:12pt;z-index:2517729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586OgIAAHs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" fillcolor="white [3201]" strokeweight=".5pt">
                <v:textbox>
                  <w:txbxContent>
                    <w:p w14:paraId="4E25B327" w14:textId="77777777" w:rsidR="008932E8" w:rsidRDefault="008932E8" w:rsidP="008932E8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40BA7F02" wp14:editId="4DA74E83">
                <wp:simplePos x="0" y="0"/>
                <wp:positionH relativeFrom="margin">
                  <wp:posOffset>2682240</wp:posOffset>
                </wp:positionH>
                <wp:positionV relativeFrom="paragraph">
                  <wp:posOffset>22225</wp:posOffset>
                </wp:positionV>
                <wp:extent cx="180975" cy="152400"/>
                <wp:effectExtent l="0" t="0" r="28575" b="19050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5ABB07" w14:textId="77777777" w:rsidR="008932E8" w:rsidRDefault="008932E8" w:rsidP="008932E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BA7F02" id="Text Box 59" o:spid="_x0000_s1079" type="#_x0000_t202" style="position:absolute;margin-left:211.2pt;margin-top:1.75pt;width:14.25pt;height:12pt;z-index:2517739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" fillcolor="white [3201]" strokeweight=".5pt">
                <v:textbox>
                  <w:txbxContent>
                    <w:p w14:paraId="745ABB07" w14:textId="77777777" w:rsidR="008932E8" w:rsidRDefault="008932E8" w:rsidP="008932E8"/>
                  </w:txbxContent>
                </v:textbox>
                <w10:wrap anchorx="margin"/>
              </v:shape>
            </w:pict>
          </mc:Fallback>
        </mc:AlternateContent>
      </w:r>
      <w:r>
        <w:rPr>
          <w:rFonts w:cstheme="minorHAnsi"/>
        </w:rPr>
        <w:t xml:space="preserve">Very easy </w:t>
      </w:r>
      <w:r>
        <w:rPr>
          <w:rFonts w:cstheme="minorHAnsi"/>
        </w:rPr>
        <w:tab/>
        <w:t xml:space="preserve">   </w:t>
      </w:r>
      <w:proofErr w:type="spellStart"/>
      <w:r>
        <w:rPr>
          <w:rFonts w:cstheme="minorHAnsi"/>
        </w:rPr>
        <w:t>easy</w:t>
      </w:r>
      <w:proofErr w:type="spellEnd"/>
      <w:r>
        <w:rPr>
          <w:rFonts w:cstheme="minorHAnsi"/>
        </w:rPr>
        <w:tab/>
      </w:r>
      <w:r>
        <w:rPr>
          <w:rFonts w:cstheme="minorHAnsi"/>
        </w:rPr>
        <w:tab/>
        <w:t>moderate</w:t>
      </w:r>
      <w:r>
        <w:rPr>
          <w:rFonts w:cstheme="minorHAnsi"/>
        </w:rPr>
        <w:tab/>
      </w:r>
      <w:r>
        <w:rPr>
          <w:rFonts w:cstheme="minorHAnsi"/>
        </w:rPr>
        <w:tab/>
        <w:t>difficult</w:t>
      </w:r>
      <w:r>
        <w:rPr>
          <w:rFonts w:cstheme="minorHAnsi"/>
        </w:rPr>
        <w:tab/>
        <w:t xml:space="preserve"> </w:t>
      </w:r>
      <w:r>
        <w:rPr>
          <w:rFonts w:cstheme="minorHAnsi"/>
        </w:rPr>
        <w:tab/>
        <w:t xml:space="preserve"> very difficult  </w:t>
      </w:r>
    </w:p>
    <w:p w14:paraId="29BBCC0A" w14:textId="77777777" w:rsidR="002A7AFF" w:rsidRPr="00D67091" w:rsidRDefault="002A7AFF" w:rsidP="002A7AFF">
      <w:pPr>
        <w:autoSpaceDE w:val="0"/>
        <w:autoSpaceDN w:val="0"/>
        <w:adjustRightInd w:val="0"/>
        <w:spacing w:after="0" w:line="240" w:lineRule="auto"/>
        <w:rPr>
          <w:rFonts w:cstheme="minorHAnsi"/>
          <w:highlight w:val="yellow"/>
        </w:rPr>
      </w:pPr>
    </w:p>
    <w:p w14:paraId="00715A9F" w14:textId="267BC8D0" w:rsidR="002A7AFF" w:rsidRDefault="002A7AFF" w:rsidP="0060728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5D3A981" w14:textId="541AA0D0" w:rsidR="008932E8" w:rsidRDefault="008932E8" w:rsidP="0060728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C983B95" w14:textId="17328BD0" w:rsidR="008932E8" w:rsidRDefault="008932E8" w:rsidP="0060728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92A6563" w14:textId="3A802AA2" w:rsidR="008932E8" w:rsidRDefault="008932E8" w:rsidP="0060728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1F04E02" w14:textId="5AED95AA" w:rsidR="008932E8" w:rsidRDefault="008932E8" w:rsidP="0060728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7938D05" w14:textId="2295F919" w:rsidR="008932E8" w:rsidRDefault="008932E8" w:rsidP="0060728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E81E65B" w14:textId="77777777" w:rsidR="008932E8" w:rsidRPr="00D67091" w:rsidRDefault="008932E8" w:rsidP="00607288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52C14A1" w14:textId="56222E35" w:rsidR="00152567" w:rsidRPr="00D67091" w:rsidRDefault="00CB2107" w:rsidP="00152567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iCs/>
        </w:rPr>
      </w:pPr>
      <w:r w:rsidRPr="00D67091">
        <w:rPr>
          <w:rFonts w:cstheme="minorHAnsi"/>
          <w:b/>
          <w:bCs/>
          <w:iCs/>
        </w:rPr>
        <w:t>Characteristics of farming</w:t>
      </w:r>
      <w:r w:rsidR="00C133C9" w:rsidRPr="00D67091">
        <w:rPr>
          <w:rFonts w:cstheme="minorHAnsi"/>
          <w:b/>
          <w:bCs/>
          <w:iCs/>
        </w:rPr>
        <w:t xml:space="preserve"> </w:t>
      </w:r>
    </w:p>
    <w:p w14:paraId="5FA06D9C" w14:textId="77777777" w:rsidR="00CB2107" w:rsidRPr="00D67091" w:rsidRDefault="00CB2107" w:rsidP="00152567">
      <w:pPr>
        <w:autoSpaceDE w:val="0"/>
        <w:autoSpaceDN w:val="0"/>
        <w:adjustRightInd w:val="0"/>
        <w:spacing w:after="0" w:line="240" w:lineRule="auto"/>
        <w:rPr>
          <w:rFonts w:cstheme="minorHAnsi"/>
          <w:iCs/>
        </w:rPr>
      </w:pPr>
    </w:p>
    <w:p w14:paraId="07E1F354" w14:textId="77777777" w:rsidR="002A3BDC" w:rsidRDefault="002A3BDC" w:rsidP="00AD27A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6FDCC77" w14:textId="3347F906" w:rsidR="00AD27A7" w:rsidRPr="00D67091" w:rsidRDefault="00AD6EF5" w:rsidP="00AD27A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1</w:t>
      </w:r>
      <w:r w:rsidR="00100473">
        <w:rPr>
          <w:rFonts w:cstheme="minorHAnsi"/>
        </w:rPr>
        <w:t>9</w:t>
      </w:r>
      <w:r w:rsidR="00F858E7" w:rsidRPr="00D67091">
        <w:rPr>
          <w:rFonts w:cstheme="minorHAnsi"/>
        </w:rPr>
        <w:t xml:space="preserve">. if you are </w:t>
      </w:r>
      <w:r w:rsidR="00557448">
        <w:rPr>
          <w:rFonts w:cstheme="minorHAnsi"/>
        </w:rPr>
        <w:t xml:space="preserve">a </w:t>
      </w:r>
      <w:r w:rsidR="00F858E7" w:rsidRPr="00D67091">
        <w:rPr>
          <w:rFonts w:cstheme="minorHAnsi"/>
        </w:rPr>
        <w:t>farmer, w</w:t>
      </w:r>
      <w:r w:rsidR="00AD27A7" w:rsidRPr="00D67091">
        <w:rPr>
          <w:rFonts w:cstheme="minorHAnsi"/>
        </w:rPr>
        <w:t>hich type of farming do you mainly practice?</w:t>
      </w:r>
      <w:r w:rsidR="00236BDD">
        <w:rPr>
          <w:rFonts w:cstheme="minorHAnsi"/>
        </w:rPr>
        <w:t xml:space="preserve"> If not move to 3</w:t>
      </w:r>
      <w:r w:rsidR="00100473">
        <w:rPr>
          <w:rFonts w:cstheme="minorHAnsi"/>
        </w:rPr>
        <w:t>3</w:t>
      </w:r>
      <w:r w:rsidR="00236BDD">
        <w:rPr>
          <w:rFonts w:cstheme="minorHAnsi"/>
        </w:rPr>
        <w:t>.</w:t>
      </w:r>
    </w:p>
    <w:p w14:paraId="6199DF39" w14:textId="36434DC8" w:rsidR="00AD27A7" w:rsidRPr="00D67091" w:rsidRDefault="00AD27A7" w:rsidP="00AD27A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77F5A73" w14:textId="22AD7AA6" w:rsidR="00931EEB" w:rsidRDefault="00931EEB" w:rsidP="00931EEB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5F548C90" wp14:editId="608DA872">
                <wp:simplePos x="0" y="0"/>
                <wp:positionH relativeFrom="margin">
                  <wp:posOffset>391668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A2C320" w14:textId="77777777" w:rsidR="00931EEB" w:rsidRDefault="00931EEB" w:rsidP="00931EEB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548C90" id="Text Box 65" o:spid="_x0000_s1080" type="#_x0000_t202" style="position:absolute;margin-left:308.4pt;margin-top:.6pt;width:14.25pt;height:12pt;z-index:251778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3i/OgIAAHs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" fillcolor="white [3201]" strokeweight=".5pt">
                <v:textbox>
                  <w:txbxContent>
                    <w:p w14:paraId="61A2C320" w14:textId="77777777" w:rsidR="00931EEB" w:rsidRDefault="00931EEB" w:rsidP="00931EEB"/>
                  </w:txbxContent>
                </v:textbox>
                <w10:wrap anchorx="margin"/>
              </v:shape>
            </w:pict>
          </mc:Fallback>
        </mc:AlternateContent>
      </w:r>
      <w:r w:rsidR="002A3BDC">
        <w:rPr>
          <w:rFonts w:cstheme="minorHAnsi"/>
        </w:rPr>
        <w:t xml:space="preserve">1. </w:t>
      </w:r>
      <w:r w:rsidR="005708E2">
        <w:rPr>
          <w:rFonts w:cstheme="minorHAnsi"/>
        </w:rPr>
        <w:t>a</w:t>
      </w:r>
      <w:r w:rsidR="00AD27A7" w:rsidRPr="00D67091">
        <w:rPr>
          <w:rFonts w:cstheme="minorHAnsi"/>
        </w:rPr>
        <w:t>rable cropping</w:t>
      </w:r>
      <w:r w:rsidR="00AD27A7" w:rsidRPr="00D67091">
        <w:rPr>
          <w:rFonts w:cstheme="minorHAnsi"/>
        </w:rPr>
        <w:tab/>
      </w:r>
      <w:r w:rsidR="00AD27A7" w:rsidRPr="00D67091">
        <w:rPr>
          <w:rFonts w:cstheme="minorHAnsi"/>
        </w:rPr>
        <w:tab/>
      </w:r>
    </w:p>
    <w:p w14:paraId="3691E885" w14:textId="0AFED314" w:rsidR="00931EEB" w:rsidRDefault="00931EEB" w:rsidP="00931EEB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5DD2483D" wp14:editId="769F0E9F">
                <wp:simplePos x="0" y="0"/>
                <wp:positionH relativeFrom="margin">
                  <wp:posOffset>3916680</wp:posOffset>
                </wp:positionH>
                <wp:positionV relativeFrom="paragraph">
                  <wp:posOffset>25400</wp:posOffset>
                </wp:positionV>
                <wp:extent cx="180975" cy="152400"/>
                <wp:effectExtent l="0" t="0" r="28575" b="19050"/>
                <wp:wrapNone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18A6B9" w14:textId="77777777" w:rsidR="00931EEB" w:rsidRDefault="00931EEB" w:rsidP="00931EEB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D2483D" id="Text Box 66" o:spid="_x0000_s1081" type="#_x0000_t202" style="position:absolute;margin-left:308.4pt;margin-top:2pt;width:14.25pt;height:12pt;z-index:251780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" fillcolor="white [3201]" strokeweight=".5pt">
                <v:textbox>
                  <w:txbxContent>
                    <w:p w14:paraId="1618A6B9" w14:textId="77777777" w:rsidR="00931EEB" w:rsidRDefault="00931EEB" w:rsidP="00931EEB"/>
                  </w:txbxContent>
                </v:textbox>
                <w10:wrap anchorx="margin"/>
              </v:shape>
            </w:pict>
          </mc:Fallback>
        </mc:AlternateContent>
      </w:r>
      <w:r w:rsidR="002A3BDC">
        <w:rPr>
          <w:rFonts w:cstheme="minorHAnsi"/>
        </w:rPr>
        <w:t xml:space="preserve">2. </w:t>
      </w:r>
      <w:r w:rsidR="00AD27A7" w:rsidRPr="00D67091">
        <w:rPr>
          <w:rFonts w:cstheme="minorHAnsi"/>
        </w:rPr>
        <w:t>cash cropping</w:t>
      </w:r>
      <w:r w:rsidR="00AD27A7" w:rsidRPr="00D67091">
        <w:rPr>
          <w:rFonts w:cstheme="minorHAnsi"/>
        </w:rPr>
        <w:tab/>
      </w:r>
      <w:r w:rsidR="002A3BDC">
        <w:rPr>
          <w:rFonts w:cstheme="minorHAnsi"/>
        </w:rPr>
        <w:t xml:space="preserve"> </w:t>
      </w:r>
    </w:p>
    <w:p w14:paraId="38C03993" w14:textId="52B2BFC3" w:rsidR="00931EEB" w:rsidRDefault="00931EEB" w:rsidP="00931EEB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54DDAD7B" wp14:editId="1DFDAB51">
                <wp:simplePos x="0" y="0"/>
                <wp:positionH relativeFrom="margin">
                  <wp:posOffset>391668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67" name="Text 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2AC22E" w14:textId="77777777" w:rsidR="00931EEB" w:rsidRDefault="00931EEB" w:rsidP="00931EEB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DDAD7B" id="Text Box 67" o:spid="_x0000_s1082" type="#_x0000_t202" style="position:absolute;margin-left:308.4pt;margin-top:.6pt;width:14.25pt;height:12pt;z-index:251782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" fillcolor="white [3201]" strokeweight=".5pt">
                <v:textbox>
                  <w:txbxContent>
                    <w:p w14:paraId="722AC22E" w14:textId="77777777" w:rsidR="00931EEB" w:rsidRDefault="00931EEB" w:rsidP="00931EEB"/>
                  </w:txbxContent>
                </v:textbox>
                <w10:wrap anchorx="margin"/>
              </v:shape>
            </w:pict>
          </mc:Fallback>
        </mc:AlternateContent>
      </w:r>
      <w:r w:rsidR="002A3BDC">
        <w:rPr>
          <w:rFonts w:cstheme="minorHAnsi"/>
        </w:rPr>
        <w:t xml:space="preserve">3. </w:t>
      </w:r>
      <w:r w:rsidR="00AD27A7" w:rsidRPr="00D67091">
        <w:rPr>
          <w:rFonts w:cstheme="minorHAnsi"/>
        </w:rPr>
        <w:t>both</w:t>
      </w:r>
      <w:r w:rsidR="00557448">
        <w:rPr>
          <w:rFonts w:cstheme="minorHAnsi"/>
        </w:rPr>
        <w:t xml:space="preserve"> (arable &amp; cash)</w:t>
      </w:r>
      <w:r w:rsidR="00AD27A7" w:rsidRPr="00D67091">
        <w:rPr>
          <w:rFonts w:cstheme="minorHAnsi"/>
        </w:rPr>
        <w:tab/>
      </w:r>
      <w:r w:rsidR="00AD27A7" w:rsidRPr="00D67091">
        <w:rPr>
          <w:rFonts w:cstheme="minorHAnsi"/>
        </w:rPr>
        <w:tab/>
      </w:r>
    </w:p>
    <w:p w14:paraId="1F46799E" w14:textId="338906E0" w:rsidR="00557448" w:rsidRDefault="00931EEB" w:rsidP="00931EEB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1C186136" wp14:editId="75680C39">
                <wp:simplePos x="0" y="0"/>
                <wp:positionH relativeFrom="margin">
                  <wp:posOffset>392430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68" name="Text Box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17DA2BF" w14:textId="77777777" w:rsidR="00931EEB" w:rsidRDefault="00931EEB" w:rsidP="00931EEB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186136" id="Text Box 68" o:spid="_x0000_s1083" type="#_x0000_t202" style="position:absolute;margin-left:309pt;margin-top:.55pt;width:14.25pt;height:12pt;z-index:251784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7Yv9OgIAAHsEAAAOAAAAZHJzL2Uyb0RvYy54bWysVN9vGjEMfp+0/yHK+7iDQWkRR8WomCah&#10;thKt+hxyCRctF2dJ4I799XPCb/Y27SUXx/Zn+7N948e21mQrnFdgCtrt5JQIw6FUZl3Q97f5l3t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" fillcolor="white [3201]" strokeweight=".5pt">
                <v:textbox>
                  <w:txbxContent>
                    <w:p w14:paraId="317DA2BF" w14:textId="77777777" w:rsidR="00931EEB" w:rsidRDefault="00931EEB" w:rsidP="00931EEB"/>
                  </w:txbxContent>
                </v:textbox>
                <w10:wrap anchorx="margin"/>
              </v:shape>
            </w:pict>
          </mc:Fallback>
        </mc:AlternateContent>
      </w:r>
      <w:r w:rsidR="002A3BDC">
        <w:rPr>
          <w:rFonts w:cstheme="minorHAnsi"/>
        </w:rPr>
        <w:t xml:space="preserve">4. </w:t>
      </w:r>
      <w:r w:rsidR="00AD27A7" w:rsidRPr="00D67091">
        <w:rPr>
          <w:rFonts w:cstheme="minorHAnsi"/>
        </w:rPr>
        <w:t>livestock</w:t>
      </w:r>
      <w:r w:rsidR="00557448">
        <w:rPr>
          <w:rFonts w:cstheme="minorHAnsi"/>
        </w:rPr>
        <w:tab/>
      </w:r>
    </w:p>
    <w:p w14:paraId="247A1693" w14:textId="18B09D0E" w:rsidR="00931EEB" w:rsidRDefault="00931EEB" w:rsidP="00931EEB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1EB55FC1" wp14:editId="0F163C2E">
                <wp:simplePos x="0" y="0"/>
                <wp:positionH relativeFrom="margin">
                  <wp:posOffset>3924300</wp:posOffset>
                </wp:positionH>
                <wp:positionV relativeFrom="paragraph">
                  <wp:posOffset>14605</wp:posOffset>
                </wp:positionV>
                <wp:extent cx="180975" cy="152400"/>
                <wp:effectExtent l="0" t="0" r="28575" b="19050"/>
                <wp:wrapNone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4D0E41" w14:textId="77777777" w:rsidR="00931EEB" w:rsidRDefault="00931EEB" w:rsidP="00931EEB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B55FC1" id="Text Box 69" o:spid="_x0000_s1084" type="#_x0000_t202" style="position:absolute;margin-left:309pt;margin-top:1.15pt;width:14.25pt;height:12pt;z-index:251786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" fillcolor="white [3201]" strokeweight=".5pt">
                <v:textbox>
                  <w:txbxContent>
                    <w:p w14:paraId="474D0E41" w14:textId="77777777" w:rsidR="00931EEB" w:rsidRDefault="00931EEB" w:rsidP="00931EEB"/>
                  </w:txbxContent>
                </v:textbox>
                <w10:wrap anchorx="margin"/>
              </v:shape>
            </w:pict>
          </mc:Fallback>
        </mc:AlternateContent>
      </w:r>
      <w:r w:rsidR="002A3BDC">
        <w:rPr>
          <w:rFonts w:cstheme="minorHAnsi"/>
        </w:rPr>
        <w:t xml:space="preserve">5. </w:t>
      </w:r>
      <w:r w:rsidR="00557448">
        <w:rPr>
          <w:rFonts w:cstheme="minorHAnsi"/>
        </w:rPr>
        <w:t>mixed (livestock &amp; crop)</w:t>
      </w:r>
      <w:r w:rsidR="00AD27A7" w:rsidRPr="00D67091">
        <w:rPr>
          <w:rFonts w:cstheme="minorHAnsi"/>
        </w:rPr>
        <w:tab/>
      </w:r>
    </w:p>
    <w:p w14:paraId="5424607D" w14:textId="43843ED1" w:rsidR="00931EEB" w:rsidRDefault="00931EEB" w:rsidP="00931EEB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54EF93FD" wp14:editId="7137E698">
                <wp:simplePos x="0" y="0"/>
                <wp:positionH relativeFrom="margin">
                  <wp:posOffset>391668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70" name="Text 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648935" w14:textId="77777777" w:rsidR="00931EEB" w:rsidRDefault="00931EEB" w:rsidP="00931EEB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EF93FD" id="Text Box 70" o:spid="_x0000_s1085" type="#_x0000_t202" style="position:absolute;margin-left:308.4pt;margin-top:.55pt;width:14.25pt;height:12pt;z-index:251788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q0bnOgIAAHsEAAAOAAAAZHJzL2Uyb0RvYy54bWysVN9vGjEMfp+0/yHK+7iDQVsQR8WomCah&#10;thKt+hxyCRctF2dJ4I799XPCb/Y27SUXx/Zn+7N948e21mQrnFdgCtrt5JQIw6FUZl3Q97f5lwd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" fillcolor="white [3201]" strokeweight=".5pt">
                <v:textbox>
                  <w:txbxContent>
                    <w:p w14:paraId="1C648935" w14:textId="77777777" w:rsidR="00931EEB" w:rsidRDefault="00931EEB" w:rsidP="00931EEB"/>
                  </w:txbxContent>
                </v:textbox>
                <w10:wrap anchorx="margin"/>
              </v:shape>
            </w:pict>
          </mc:Fallback>
        </mc:AlternateContent>
      </w:r>
      <w:r w:rsidR="002A3BDC">
        <w:rPr>
          <w:rFonts w:cstheme="minorHAnsi"/>
        </w:rPr>
        <w:t xml:space="preserve">6. </w:t>
      </w:r>
      <w:r w:rsidR="000C5966" w:rsidRPr="00D67091">
        <w:rPr>
          <w:rFonts w:cstheme="minorHAnsi"/>
        </w:rPr>
        <w:t>O</w:t>
      </w:r>
      <w:r w:rsidR="00AD27A7" w:rsidRPr="00D67091">
        <w:rPr>
          <w:rFonts w:cstheme="minorHAnsi"/>
        </w:rPr>
        <w:t>ther</w:t>
      </w:r>
      <w:r w:rsidR="000C5966">
        <w:rPr>
          <w:rFonts w:cstheme="minorHAnsi"/>
        </w:rPr>
        <w:tab/>
      </w:r>
    </w:p>
    <w:p w14:paraId="6715806C" w14:textId="436ABF41" w:rsidR="00AD27A7" w:rsidRPr="00D67091" w:rsidRDefault="00931EEB" w:rsidP="00931EEB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6794B311" wp14:editId="0C4B43E5">
                <wp:simplePos x="0" y="0"/>
                <wp:positionH relativeFrom="margin">
                  <wp:posOffset>392430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71" name="Text 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30ED59" w14:textId="77777777" w:rsidR="00931EEB" w:rsidRDefault="00931EEB" w:rsidP="00931EEB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94B311" id="Text Box 71" o:spid="_x0000_s1086" type="#_x0000_t202" style="position:absolute;margin-left:309pt;margin-top:.6pt;width:14.25pt;height:12pt;z-index:251790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" fillcolor="white [3201]" strokeweight=".5pt">
                <v:textbox>
                  <w:txbxContent>
                    <w:p w14:paraId="7830ED59" w14:textId="77777777" w:rsidR="00931EEB" w:rsidRDefault="00931EEB" w:rsidP="00931EEB"/>
                  </w:txbxContent>
                </v:textbox>
                <w10:wrap anchorx="margin"/>
              </v:shape>
            </w:pict>
          </mc:Fallback>
        </mc:AlternateContent>
      </w:r>
      <w:r w:rsidR="000C5966">
        <w:rPr>
          <w:rFonts w:cstheme="minorHAnsi"/>
        </w:rPr>
        <w:t>7. Not applicable</w:t>
      </w:r>
      <w:r>
        <w:rPr>
          <w:rFonts w:cstheme="minorHAnsi"/>
        </w:rPr>
        <w:t xml:space="preserve"> </w:t>
      </w:r>
    </w:p>
    <w:p w14:paraId="3EEC8C98" w14:textId="77777777" w:rsidR="00AD27A7" w:rsidRPr="00D67091" w:rsidRDefault="00AD27A7" w:rsidP="00AD27A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36690AC" w14:textId="77777777" w:rsidR="005F75E2" w:rsidRPr="00D67091" w:rsidRDefault="005F75E2" w:rsidP="005F75E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0C8CC48" w14:textId="217CBF0B" w:rsidR="005F75E2" w:rsidRPr="00D67091" w:rsidRDefault="00100473" w:rsidP="005F75E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20</w:t>
      </w:r>
      <w:r w:rsidR="005F75E2" w:rsidRPr="00D67091">
        <w:rPr>
          <w:rFonts w:cstheme="minorHAnsi"/>
        </w:rPr>
        <w:t>. How long have you been engaged in farming?</w:t>
      </w:r>
    </w:p>
    <w:p w14:paraId="1AA89E65" w14:textId="2E540FDF" w:rsidR="00F858E7" w:rsidRPr="00D67091" w:rsidRDefault="00F858E7" w:rsidP="005F75E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251D008" w14:textId="69F1B47A" w:rsidR="005F75E2" w:rsidRPr="008D04B7" w:rsidRDefault="00062C48" w:rsidP="008D04B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58E36021" wp14:editId="236FF53F">
                <wp:simplePos x="0" y="0"/>
                <wp:positionH relativeFrom="margin">
                  <wp:posOffset>534162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76" name="Text Box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A44B48" w14:textId="77777777" w:rsidR="00062C48" w:rsidRDefault="00062C48" w:rsidP="00062C4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E36021" id="Text Box 76" o:spid="_x0000_s1087" type="#_x0000_t202" style="position:absolute;margin-left:420.6pt;margin-top:.6pt;width:14.25pt;height:12pt;z-index:251800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0JkOQIAAHs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" fillcolor="white [3201]" strokeweight=".5pt">
                <v:textbox>
                  <w:txbxContent>
                    <w:p w14:paraId="59A44B48" w14:textId="77777777" w:rsidR="00062C48" w:rsidRDefault="00062C48" w:rsidP="00062C48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522F8C66" wp14:editId="36402823">
                <wp:simplePos x="0" y="0"/>
                <wp:positionH relativeFrom="margin">
                  <wp:posOffset>4090035</wp:posOffset>
                </wp:positionH>
                <wp:positionV relativeFrom="paragraph">
                  <wp:posOffset>30480</wp:posOffset>
                </wp:positionV>
                <wp:extent cx="180975" cy="152400"/>
                <wp:effectExtent l="0" t="0" r="28575" b="19050"/>
                <wp:wrapNone/>
                <wp:docPr id="75" name="Text 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EDA415" w14:textId="77777777" w:rsidR="00062C48" w:rsidRDefault="00062C48" w:rsidP="00062C4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2F8C66" id="Text Box 75" o:spid="_x0000_s1088" type="#_x0000_t202" style="position:absolute;margin-left:322.05pt;margin-top:2.4pt;width:14.25pt;height:12pt;z-index:251798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bEmOQIAAHs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" fillcolor="white [3201]" strokeweight=".5pt">
                <v:textbox>
                  <w:txbxContent>
                    <w:p w14:paraId="1AEDA415" w14:textId="77777777" w:rsidR="00062C48" w:rsidRDefault="00062C48" w:rsidP="00062C48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42A590FE" wp14:editId="7949D034">
                <wp:simplePos x="0" y="0"/>
                <wp:positionH relativeFrom="margin">
                  <wp:posOffset>288798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74" name="Text Box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72B1BEC" w14:textId="77777777" w:rsidR="00062C48" w:rsidRDefault="00062C48" w:rsidP="00062C4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A590FE" id="Text Box 74" o:spid="_x0000_s1089" type="#_x0000_t202" style="position:absolute;margin-left:227.4pt;margin-top:.6pt;width:14.25pt;height:12pt;z-index:251796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jCuOQIAAHs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" fillcolor="white [3201]" strokeweight=".5pt">
                <v:textbox>
                  <w:txbxContent>
                    <w:p w14:paraId="572B1BEC" w14:textId="77777777" w:rsidR="00062C48" w:rsidRDefault="00062C48" w:rsidP="00062C48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2B8C0294" wp14:editId="363D2A65">
                <wp:simplePos x="0" y="0"/>
                <wp:positionH relativeFrom="margin">
                  <wp:posOffset>171450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73" name="Text Box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C4B8D1" w14:textId="77777777" w:rsidR="00062C48" w:rsidRDefault="00062C48" w:rsidP="00062C4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8C0294" id="Text Box 73" o:spid="_x0000_s1090" type="#_x0000_t202" style="position:absolute;margin-left:135pt;margin-top:.6pt;width:14.25pt;height:12pt;z-index:251794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6VajOQIAAHs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" fillcolor="white [3201]" strokeweight=".5pt">
                <v:textbox>
                  <w:txbxContent>
                    <w:p w14:paraId="4DC4B8D1" w14:textId="77777777" w:rsidR="00062C48" w:rsidRDefault="00062C48" w:rsidP="00062C48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2F4BEA5D" wp14:editId="4D64E611">
                <wp:simplePos x="0" y="0"/>
                <wp:positionH relativeFrom="margin">
                  <wp:posOffset>716280</wp:posOffset>
                </wp:positionH>
                <wp:positionV relativeFrom="paragraph">
                  <wp:posOffset>22860</wp:posOffset>
                </wp:positionV>
                <wp:extent cx="180975" cy="152400"/>
                <wp:effectExtent l="0" t="0" r="28575" b="19050"/>
                <wp:wrapNone/>
                <wp:docPr id="72" name="Text Box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A6D46C" w14:textId="77777777" w:rsidR="00062C48" w:rsidRDefault="00062C48" w:rsidP="00062C4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4BEA5D" id="Text Box 72" o:spid="_x0000_s1091" type="#_x0000_t202" style="position:absolute;margin-left:56.4pt;margin-top:1.8pt;width:14.25pt;height:12pt;z-index:251792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tcrOQIAAHs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" fillcolor="white [3201]" strokeweight=".5pt">
                <v:textbox>
                  <w:txbxContent>
                    <w:p w14:paraId="65A6D46C" w14:textId="77777777" w:rsidR="00062C48" w:rsidRDefault="00062C48" w:rsidP="00062C48"/>
                  </w:txbxContent>
                </v:textbox>
                <w10:wrap anchorx="margin"/>
              </v:shape>
            </w:pict>
          </mc:Fallback>
        </mc:AlternateContent>
      </w:r>
      <w:r w:rsidR="008D04B7">
        <w:rPr>
          <w:rFonts w:cstheme="minorHAnsi"/>
        </w:rPr>
        <w:t xml:space="preserve">1. &lt;2 </w:t>
      </w:r>
      <w:proofErr w:type="gramStart"/>
      <w:r w:rsidR="008D04B7">
        <w:rPr>
          <w:rFonts w:cstheme="minorHAnsi"/>
        </w:rPr>
        <w:t>years</w:t>
      </w:r>
      <w:r>
        <w:rPr>
          <w:rFonts w:cstheme="minorHAnsi"/>
        </w:rPr>
        <w:t xml:space="preserve"> </w:t>
      </w:r>
      <w:r w:rsidR="008D04B7">
        <w:rPr>
          <w:rFonts w:cstheme="minorHAnsi"/>
        </w:rPr>
        <w:t xml:space="preserve"> </w:t>
      </w:r>
      <w:r w:rsidR="008D04B7">
        <w:rPr>
          <w:rFonts w:cstheme="minorHAnsi"/>
        </w:rPr>
        <w:tab/>
      </w:r>
      <w:proofErr w:type="gramEnd"/>
      <w:r>
        <w:rPr>
          <w:rFonts w:cstheme="minorHAnsi"/>
        </w:rPr>
        <w:t xml:space="preserve">   </w:t>
      </w:r>
      <w:r w:rsidR="008D04B7">
        <w:rPr>
          <w:rFonts w:cstheme="minorHAnsi"/>
        </w:rPr>
        <w:t>2. 2-5 years</w:t>
      </w:r>
      <w:r w:rsidR="005F75E2" w:rsidRPr="008D04B7">
        <w:rPr>
          <w:rFonts w:cstheme="minorHAnsi"/>
        </w:rPr>
        <w:t xml:space="preserve"> </w:t>
      </w:r>
      <w:r w:rsidR="00AD27A7" w:rsidRPr="008D04B7">
        <w:rPr>
          <w:rFonts w:cstheme="minorHAnsi"/>
        </w:rPr>
        <w:tab/>
      </w:r>
      <w:r w:rsidR="008D04B7">
        <w:rPr>
          <w:rFonts w:cstheme="minorHAnsi"/>
        </w:rPr>
        <w:t xml:space="preserve"> </w:t>
      </w:r>
      <w:r>
        <w:rPr>
          <w:rFonts w:cstheme="minorHAnsi"/>
        </w:rPr>
        <w:t xml:space="preserve">  </w:t>
      </w:r>
      <w:r w:rsidR="008D04B7">
        <w:rPr>
          <w:rFonts w:cstheme="minorHAnsi"/>
        </w:rPr>
        <w:t xml:space="preserve"> </w:t>
      </w:r>
      <w:r>
        <w:rPr>
          <w:rFonts w:cstheme="minorHAnsi"/>
        </w:rPr>
        <w:t xml:space="preserve">  </w:t>
      </w:r>
      <w:r w:rsidR="008D04B7">
        <w:rPr>
          <w:rFonts w:cstheme="minorHAnsi"/>
        </w:rPr>
        <w:t>3.</w:t>
      </w:r>
      <w:r w:rsidR="005F75E2" w:rsidRPr="008D04B7">
        <w:rPr>
          <w:rFonts w:cstheme="minorHAnsi"/>
        </w:rPr>
        <w:t xml:space="preserve"> 6-10 </w:t>
      </w:r>
      <w:proofErr w:type="gramStart"/>
      <w:r w:rsidR="005F75E2" w:rsidRPr="008D04B7">
        <w:rPr>
          <w:rFonts w:cstheme="minorHAnsi"/>
        </w:rPr>
        <w:t xml:space="preserve">years </w:t>
      </w:r>
      <w:r>
        <w:rPr>
          <w:rFonts w:cstheme="minorHAnsi"/>
        </w:rPr>
        <w:t xml:space="preserve"> </w:t>
      </w:r>
      <w:r w:rsidR="00AD27A7" w:rsidRPr="008D04B7">
        <w:rPr>
          <w:rFonts w:cstheme="minorHAnsi"/>
        </w:rPr>
        <w:tab/>
      </w:r>
      <w:proofErr w:type="gramEnd"/>
      <w:r w:rsidR="008D04B7">
        <w:rPr>
          <w:rFonts w:cstheme="minorHAnsi"/>
        </w:rPr>
        <w:t>4.</w:t>
      </w:r>
      <w:r w:rsidR="005F75E2" w:rsidRPr="008D04B7">
        <w:rPr>
          <w:rFonts w:cstheme="minorHAnsi"/>
        </w:rPr>
        <w:t xml:space="preserve"> 11-20 years </w:t>
      </w:r>
      <w:r w:rsidR="00AD27A7" w:rsidRPr="008D04B7">
        <w:rPr>
          <w:rFonts w:cstheme="minorHAnsi"/>
        </w:rPr>
        <w:tab/>
      </w:r>
      <w:r w:rsidR="00AD27A7" w:rsidRPr="008D04B7">
        <w:rPr>
          <w:rFonts w:cstheme="minorHAnsi"/>
        </w:rPr>
        <w:tab/>
      </w:r>
      <w:r w:rsidR="008D04B7">
        <w:rPr>
          <w:rFonts w:cstheme="minorHAnsi"/>
        </w:rPr>
        <w:t>5</w:t>
      </w:r>
      <w:r w:rsidR="005F75E2" w:rsidRPr="008D04B7">
        <w:rPr>
          <w:rFonts w:cstheme="minorHAnsi"/>
        </w:rPr>
        <w:t>. &gt;20 years</w:t>
      </w:r>
      <w:r>
        <w:rPr>
          <w:rFonts w:cstheme="minorHAnsi"/>
        </w:rPr>
        <w:t xml:space="preserve"> </w:t>
      </w:r>
    </w:p>
    <w:p w14:paraId="7058A39E" w14:textId="5B768383" w:rsidR="0095016D" w:rsidRPr="00D67091" w:rsidRDefault="0095016D" w:rsidP="0095016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bookmarkStart w:id="3" w:name="_Hlk79929763"/>
    </w:p>
    <w:p w14:paraId="063DC5C9" w14:textId="7C0D0B4A" w:rsidR="00641BFE" w:rsidRPr="00D67091" w:rsidRDefault="00641BFE" w:rsidP="00641BF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2753D32" w14:textId="77777777" w:rsidR="00DA1BE1" w:rsidRDefault="00DA1BE1" w:rsidP="00641BF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BE00EB2" w14:textId="7A48C888" w:rsidR="00641BFE" w:rsidRPr="00D67091" w:rsidRDefault="00AD6EF5" w:rsidP="00641BF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2</w:t>
      </w:r>
      <w:r w:rsidR="00100473">
        <w:rPr>
          <w:rFonts w:cstheme="minorHAnsi"/>
        </w:rPr>
        <w:t>1</w:t>
      </w:r>
      <w:r w:rsidR="00F858E7" w:rsidRPr="00D67091">
        <w:rPr>
          <w:rFonts w:cstheme="minorHAnsi"/>
        </w:rPr>
        <w:t xml:space="preserve">. </w:t>
      </w:r>
      <w:r w:rsidR="00641BFE" w:rsidRPr="00D67091">
        <w:rPr>
          <w:rFonts w:cstheme="minorHAnsi"/>
        </w:rPr>
        <w:t>What kind of tenure arrangement do you hold over the farmland?</w:t>
      </w:r>
      <w:r w:rsidR="00F858E7" w:rsidRPr="00D67091">
        <w:rPr>
          <w:rFonts w:cstheme="minorHAnsi"/>
        </w:rPr>
        <w:t xml:space="preserve"> Select all that apply.</w:t>
      </w:r>
    </w:p>
    <w:p w14:paraId="3DA09F6D" w14:textId="77777777" w:rsidR="00641BFE" w:rsidRPr="00D67091" w:rsidRDefault="00641BFE" w:rsidP="00641BF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</w:rPr>
        <w:tab/>
      </w:r>
      <w:r w:rsidRPr="00D67091">
        <w:rPr>
          <w:rFonts w:cstheme="minorHAnsi"/>
        </w:rPr>
        <w:tab/>
      </w:r>
    </w:p>
    <w:p w14:paraId="70B246E2" w14:textId="54F04A05" w:rsidR="00641BFE" w:rsidRPr="00D67091" w:rsidRDefault="00062C48" w:rsidP="00062C4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18CC0519" wp14:editId="426EBE50">
                <wp:simplePos x="0" y="0"/>
                <wp:positionH relativeFrom="margin">
                  <wp:posOffset>389382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77" name="Text Box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349C38" w14:textId="77777777" w:rsidR="00062C48" w:rsidRDefault="00062C48" w:rsidP="00062C4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CC0519" id="Text Box 77" o:spid="_x0000_s1092" type="#_x0000_t202" style="position:absolute;margin-left:306.6pt;margin-top:.55pt;width:14.25pt;height:12pt;z-index:251802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" fillcolor="white [3201]" strokeweight=".5pt">
                <v:textbox>
                  <w:txbxContent>
                    <w:p w14:paraId="03349C38" w14:textId="77777777" w:rsidR="00062C48" w:rsidRDefault="00062C48" w:rsidP="00062C48"/>
                  </w:txbxContent>
                </v:textbox>
                <w10:wrap anchorx="margin"/>
              </v:shape>
            </w:pict>
          </mc:Fallback>
        </mc:AlternateContent>
      </w:r>
      <w:r w:rsidR="005708E2">
        <w:rPr>
          <w:rFonts w:cstheme="minorHAnsi"/>
        </w:rPr>
        <w:t>1. o</w:t>
      </w:r>
      <w:r w:rsidR="00641BFE" w:rsidRPr="00D67091">
        <w:rPr>
          <w:rFonts w:cstheme="minorHAnsi"/>
        </w:rPr>
        <w:t>wner (inherited)</w:t>
      </w:r>
      <w:r w:rsidR="00641BFE" w:rsidRPr="00D67091">
        <w:rPr>
          <w:rFonts w:cstheme="minorHAnsi"/>
        </w:rPr>
        <w:tab/>
      </w:r>
      <w:r>
        <w:rPr>
          <w:rFonts w:cstheme="minorHAnsi"/>
        </w:rPr>
        <w:t xml:space="preserve"> </w:t>
      </w:r>
    </w:p>
    <w:p w14:paraId="3F814EB6" w14:textId="690C2446" w:rsidR="00641BFE" w:rsidRPr="00D67091" w:rsidRDefault="00062C48" w:rsidP="00062C4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6E81DBF0" wp14:editId="5A4D2636">
                <wp:simplePos x="0" y="0"/>
                <wp:positionH relativeFrom="margin">
                  <wp:posOffset>389382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78" name="Text Box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B34B4E" w14:textId="77777777" w:rsidR="00062C48" w:rsidRDefault="00062C48" w:rsidP="00062C4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81DBF0" id="Text Box 78" o:spid="_x0000_s1093" type="#_x0000_t202" style="position:absolute;margin-left:306.6pt;margin-top:.6pt;width:14.25pt;height:12pt;z-index:251804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6XhOgIAAHsEAAAOAAAAZHJzL2Uyb0RvYy54bWysVN9vGjEMfp+0/yHK+7iDQWkRR8WomCah&#10;thKt+hxyCRctF2dJ4I799XPCb/Y27SUXx/Zn+7N948e21mQrnFdgCtrt5JQIw6FUZl3Q97f5l3t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" fillcolor="white [3201]" strokeweight=".5pt">
                <v:textbox>
                  <w:txbxContent>
                    <w:p w14:paraId="68B34B4E" w14:textId="77777777" w:rsidR="00062C48" w:rsidRDefault="00062C48" w:rsidP="00062C48"/>
                  </w:txbxContent>
                </v:textbox>
                <w10:wrap anchorx="margin"/>
              </v:shape>
            </w:pict>
          </mc:Fallback>
        </mc:AlternateContent>
      </w:r>
      <w:r w:rsidR="005708E2">
        <w:rPr>
          <w:rFonts w:cstheme="minorHAnsi"/>
        </w:rPr>
        <w:t>2. o</w:t>
      </w:r>
      <w:r w:rsidR="00641BFE" w:rsidRPr="00D67091">
        <w:rPr>
          <w:rFonts w:cstheme="minorHAnsi"/>
        </w:rPr>
        <w:t>wner (private purchase)</w:t>
      </w:r>
      <w:r w:rsidR="00641BFE" w:rsidRPr="00D67091">
        <w:rPr>
          <w:rFonts w:cstheme="minorHAnsi"/>
        </w:rPr>
        <w:tab/>
      </w:r>
      <w:r w:rsidR="00641BFE" w:rsidRPr="00D67091">
        <w:rPr>
          <w:rFonts w:cstheme="minorHAnsi"/>
        </w:rPr>
        <w:tab/>
      </w:r>
    </w:p>
    <w:p w14:paraId="56395B57" w14:textId="33A8BD61" w:rsidR="00641BFE" w:rsidRPr="00D67091" w:rsidRDefault="00062C48" w:rsidP="00062C4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37D4D3E9" wp14:editId="3273CCAD">
                <wp:simplePos x="0" y="0"/>
                <wp:positionH relativeFrom="margin">
                  <wp:posOffset>3901440</wp:posOffset>
                </wp:positionH>
                <wp:positionV relativeFrom="paragraph">
                  <wp:posOffset>25400</wp:posOffset>
                </wp:positionV>
                <wp:extent cx="180975" cy="152400"/>
                <wp:effectExtent l="0" t="0" r="28575" b="19050"/>
                <wp:wrapNone/>
                <wp:docPr id="79" name="Text Box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258DDD" w14:textId="77777777" w:rsidR="00062C48" w:rsidRDefault="00062C48" w:rsidP="00062C4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D4D3E9" id="Text Box 79" o:spid="_x0000_s1094" type="#_x0000_t202" style="position:absolute;margin-left:307.2pt;margin-top:2pt;width:14.25pt;height:12pt;z-index:251806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" fillcolor="white [3201]" strokeweight=".5pt">
                <v:textbox>
                  <w:txbxContent>
                    <w:p w14:paraId="5F258DDD" w14:textId="77777777" w:rsidR="00062C48" w:rsidRDefault="00062C48" w:rsidP="00062C48"/>
                  </w:txbxContent>
                </v:textbox>
                <w10:wrap anchorx="margin"/>
              </v:shape>
            </w:pict>
          </mc:Fallback>
        </mc:AlternateContent>
      </w:r>
      <w:r w:rsidR="005708E2">
        <w:rPr>
          <w:rFonts w:cstheme="minorHAnsi"/>
        </w:rPr>
        <w:t xml:space="preserve">3. </w:t>
      </w:r>
      <w:r w:rsidR="00641BFE" w:rsidRPr="00D67091">
        <w:rPr>
          <w:rFonts w:cstheme="minorHAnsi"/>
        </w:rPr>
        <w:t>owner (gifted)</w:t>
      </w:r>
    </w:p>
    <w:p w14:paraId="6FF45DC6" w14:textId="3BFDE2A6" w:rsidR="00641BFE" w:rsidRPr="00D67091" w:rsidRDefault="00062C48" w:rsidP="00062C4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2C244328" wp14:editId="39231DF1">
                <wp:simplePos x="0" y="0"/>
                <wp:positionH relativeFrom="margin">
                  <wp:posOffset>3893820</wp:posOffset>
                </wp:positionH>
                <wp:positionV relativeFrom="paragraph">
                  <wp:posOffset>38100</wp:posOffset>
                </wp:positionV>
                <wp:extent cx="180975" cy="152400"/>
                <wp:effectExtent l="0" t="0" r="28575" b="19050"/>
                <wp:wrapNone/>
                <wp:docPr id="80" name="Text Box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382B8E" w14:textId="77777777" w:rsidR="00062C48" w:rsidRDefault="00062C48" w:rsidP="00062C4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244328" id="Text Box 80" o:spid="_x0000_s1095" type="#_x0000_t202" style="position:absolute;margin-left:306.6pt;margin-top:3pt;width:14.25pt;height:12pt;z-index:251808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Wj7OgIAAHsEAAAOAAAAZHJzL2Uyb0RvYy54bWysVN9vGjEMfp+0/yHK+7iDQVsQR8WomCah&#10;thKt+hxyCRctF2dJ4I799XPCb/Y27SUXx/Zn+7N948e21mQrnFdgCtrt5JQIw6FUZl3Q97f5lwd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" fillcolor="white [3201]" strokeweight=".5pt">
                <v:textbox>
                  <w:txbxContent>
                    <w:p w14:paraId="07382B8E" w14:textId="77777777" w:rsidR="00062C48" w:rsidRDefault="00062C48" w:rsidP="00062C48"/>
                  </w:txbxContent>
                </v:textbox>
                <w10:wrap anchorx="margin"/>
              </v:shape>
            </w:pict>
          </mc:Fallback>
        </mc:AlternateContent>
      </w:r>
      <w:r w:rsidR="005708E2">
        <w:rPr>
          <w:rFonts w:cstheme="minorHAnsi"/>
        </w:rPr>
        <w:t xml:space="preserve">4. </w:t>
      </w:r>
      <w:r w:rsidR="00641BFE" w:rsidRPr="00D67091">
        <w:rPr>
          <w:rFonts w:cstheme="minorHAnsi"/>
        </w:rPr>
        <w:t xml:space="preserve">rented </w:t>
      </w:r>
      <w:r w:rsidR="00641BFE" w:rsidRPr="00D67091">
        <w:rPr>
          <w:rFonts w:cstheme="minorHAnsi"/>
        </w:rPr>
        <w:tab/>
      </w:r>
      <w:r w:rsidR="00641BFE" w:rsidRPr="00D67091">
        <w:rPr>
          <w:rFonts w:cstheme="minorHAnsi"/>
        </w:rPr>
        <w:tab/>
      </w:r>
    </w:p>
    <w:p w14:paraId="012D7047" w14:textId="189790E5" w:rsidR="00641BFE" w:rsidRPr="00D67091" w:rsidRDefault="00062C48" w:rsidP="00062C4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0666EF84" wp14:editId="72E7EBF8">
                <wp:simplePos x="0" y="0"/>
                <wp:positionH relativeFrom="margin">
                  <wp:posOffset>3893820</wp:posOffset>
                </wp:positionH>
                <wp:positionV relativeFrom="paragraph">
                  <wp:posOffset>33020</wp:posOffset>
                </wp:positionV>
                <wp:extent cx="180975" cy="152400"/>
                <wp:effectExtent l="0" t="0" r="28575" b="19050"/>
                <wp:wrapNone/>
                <wp:docPr id="81" name="Text Box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EA42C1" w14:textId="77777777" w:rsidR="00062C48" w:rsidRDefault="00062C48" w:rsidP="00062C4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66EF84" id="Text Box 81" o:spid="_x0000_s1096" type="#_x0000_t202" style="position:absolute;margin-left:306.6pt;margin-top:2.6pt;width:14.25pt;height:12pt;z-index:251810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" fillcolor="white [3201]" strokeweight=".5pt">
                <v:textbox>
                  <w:txbxContent>
                    <w:p w14:paraId="55EA42C1" w14:textId="77777777" w:rsidR="00062C48" w:rsidRDefault="00062C48" w:rsidP="00062C48"/>
                  </w:txbxContent>
                </v:textbox>
                <w10:wrap anchorx="margin"/>
              </v:shape>
            </w:pict>
          </mc:Fallback>
        </mc:AlternateContent>
      </w:r>
      <w:r w:rsidR="005708E2">
        <w:rPr>
          <w:rFonts w:cstheme="minorHAnsi"/>
        </w:rPr>
        <w:t xml:space="preserve">5. </w:t>
      </w:r>
      <w:r w:rsidR="00641BFE" w:rsidRPr="00D67091">
        <w:rPr>
          <w:rFonts w:cstheme="minorHAnsi"/>
        </w:rPr>
        <w:t>share cropping</w:t>
      </w:r>
      <w:r w:rsidR="00641BFE" w:rsidRPr="00D67091">
        <w:rPr>
          <w:rFonts w:cstheme="minorHAnsi"/>
        </w:rPr>
        <w:tab/>
      </w:r>
    </w:p>
    <w:p w14:paraId="7F2D8CE1" w14:textId="7FA352A5" w:rsidR="00641BFE" w:rsidRPr="00D67091" w:rsidRDefault="00062C48" w:rsidP="00062C4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6073D0CD" wp14:editId="3E2DF2EF">
                <wp:simplePos x="0" y="0"/>
                <wp:positionH relativeFrom="margin">
                  <wp:posOffset>3893820</wp:posOffset>
                </wp:positionH>
                <wp:positionV relativeFrom="paragraph">
                  <wp:posOffset>17780</wp:posOffset>
                </wp:positionV>
                <wp:extent cx="180975" cy="152400"/>
                <wp:effectExtent l="0" t="0" r="28575" b="19050"/>
                <wp:wrapNone/>
                <wp:docPr id="82" name="Text Box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9E50ED" w14:textId="77777777" w:rsidR="00062C48" w:rsidRDefault="00062C48" w:rsidP="00062C4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73D0CD" id="Text Box 82" o:spid="_x0000_s1097" type="#_x0000_t202" style="position:absolute;margin-left:306.6pt;margin-top:1.4pt;width:14.25pt;height:12pt;z-index:251812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HfZOQIAAHsEAAAOAAAAZHJzL2Uyb0RvYy54bWysVN9vGjEMfp+0/yHK+7iDQWkRR8WomCah&#10;thKt+hxyCRctF2dJ4I799XPCb/Y27SUXx/Zn+7N948e21mQrnFdgCtrt5JQIw6FUZl3Q97f5l3t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" fillcolor="white [3201]" strokeweight=".5pt">
                <v:textbox>
                  <w:txbxContent>
                    <w:p w14:paraId="099E50ED" w14:textId="77777777" w:rsidR="00062C48" w:rsidRDefault="00062C48" w:rsidP="00062C48"/>
                  </w:txbxContent>
                </v:textbox>
                <w10:wrap anchorx="margin"/>
              </v:shape>
            </w:pict>
          </mc:Fallback>
        </mc:AlternateContent>
      </w:r>
      <w:r w:rsidR="005708E2">
        <w:rPr>
          <w:rFonts w:cstheme="minorHAnsi"/>
        </w:rPr>
        <w:t xml:space="preserve">6. </w:t>
      </w:r>
      <w:r w:rsidR="00641BFE" w:rsidRPr="00D67091">
        <w:rPr>
          <w:rFonts w:cstheme="minorHAnsi"/>
        </w:rPr>
        <w:t xml:space="preserve">caretaker </w:t>
      </w:r>
    </w:p>
    <w:p w14:paraId="5610ED7E" w14:textId="24EDD9E5" w:rsidR="00641BFE" w:rsidRPr="00D67091" w:rsidRDefault="00062C48" w:rsidP="00062C48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53CCFEE8" wp14:editId="72481311">
                <wp:simplePos x="0" y="0"/>
                <wp:positionH relativeFrom="margin">
                  <wp:posOffset>3901440</wp:posOffset>
                </wp:positionH>
                <wp:positionV relativeFrom="paragraph">
                  <wp:posOffset>14605</wp:posOffset>
                </wp:positionV>
                <wp:extent cx="180975" cy="152400"/>
                <wp:effectExtent l="0" t="0" r="28575" b="19050"/>
                <wp:wrapNone/>
                <wp:docPr id="83" name="Text Box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E96006" w14:textId="77777777" w:rsidR="00062C48" w:rsidRDefault="00062C48" w:rsidP="00062C4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CCFEE8" id="Text Box 83" o:spid="_x0000_s1098" type="#_x0000_t202" style="position:absolute;margin-left:307.2pt;margin-top:1.15pt;width:14.25pt;height:12pt;z-index:251814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oSbOgIAAHsEAAAOAAAAZHJzL2Uyb0RvYy54bWysVN9vGjEMfp+0/yHK+7iDQWkRR8WomCah&#10;thKt+hxyCRctF2dJ4I799XPCb/Y27SUXx/Zn+7N948e21mQrnFdgCtrt5JQIw6FUZl3Q97f5l3t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" fillcolor="white [3201]" strokeweight=".5pt">
                <v:textbox>
                  <w:txbxContent>
                    <w:p w14:paraId="41E96006" w14:textId="77777777" w:rsidR="00062C48" w:rsidRDefault="00062C48" w:rsidP="00062C48"/>
                  </w:txbxContent>
                </v:textbox>
                <w10:wrap anchorx="margin"/>
              </v:shape>
            </w:pict>
          </mc:Fallback>
        </mc:AlternateContent>
      </w:r>
      <w:r w:rsidR="005708E2">
        <w:rPr>
          <w:rFonts w:cstheme="minorHAnsi"/>
        </w:rPr>
        <w:t xml:space="preserve">7. </w:t>
      </w:r>
      <w:r w:rsidR="00641BFE" w:rsidRPr="00D67091">
        <w:rPr>
          <w:rFonts w:cstheme="minorHAnsi"/>
        </w:rPr>
        <w:t>other</w:t>
      </w:r>
      <w:r>
        <w:rPr>
          <w:rFonts w:cstheme="minorHAnsi"/>
        </w:rPr>
        <w:t xml:space="preserve"> </w:t>
      </w:r>
    </w:p>
    <w:p w14:paraId="6273CCE5" w14:textId="77777777" w:rsidR="00641BFE" w:rsidRPr="00D67091" w:rsidRDefault="00641BFE" w:rsidP="00641BF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C6A64A0" w14:textId="77777777" w:rsidR="00C97139" w:rsidRDefault="00C97139" w:rsidP="000B7B3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bookmarkStart w:id="4" w:name="_Hlk81931344"/>
    </w:p>
    <w:p w14:paraId="51ABA04A" w14:textId="62C4E86A" w:rsidR="000B7B37" w:rsidRPr="00D67091" w:rsidRDefault="00AD6EF5" w:rsidP="000B7B3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2</w:t>
      </w:r>
      <w:r w:rsidR="00100473">
        <w:rPr>
          <w:rFonts w:cstheme="minorHAnsi"/>
        </w:rPr>
        <w:t>2</w:t>
      </w:r>
      <w:r w:rsidR="00F858E7" w:rsidRPr="00D67091">
        <w:rPr>
          <w:rFonts w:cstheme="minorHAnsi"/>
        </w:rPr>
        <w:t xml:space="preserve">. </w:t>
      </w:r>
      <w:r w:rsidR="0095016D" w:rsidRPr="00D67091">
        <w:rPr>
          <w:rFonts w:cstheme="minorHAnsi"/>
        </w:rPr>
        <w:t>What is the</w:t>
      </w:r>
      <w:r w:rsidR="000B734C" w:rsidRPr="00D67091">
        <w:rPr>
          <w:rFonts w:cstheme="minorHAnsi"/>
        </w:rPr>
        <w:t xml:space="preserve"> </w:t>
      </w:r>
      <w:r w:rsidR="0095016D" w:rsidRPr="00D67091">
        <w:rPr>
          <w:rFonts w:cstheme="minorHAnsi"/>
        </w:rPr>
        <w:t xml:space="preserve">size of </w:t>
      </w:r>
      <w:r w:rsidR="000B734C" w:rsidRPr="00D67091">
        <w:rPr>
          <w:rFonts w:cstheme="minorHAnsi"/>
        </w:rPr>
        <w:t>the farmland your</w:t>
      </w:r>
      <w:r w:rsidR="0095016D" w:rsidRPr="00D67091">
        <w:rPr>
          <w:rFonts w:cstheme="minorHAnsi"/>
        </w:rPr>
        <w:t xml:space="preserve"> household </w:t>
      </w:r>
      <w:r w:rsidR="000B734C" w:rsidRPr="00D67091">
        <w:rPr>
          <w:rFonts w:cstheme="minorHAnsi"/>
        </w:rPr>
        <w:t xml:space="preserve">regularly cultivate </w:t>
      </w:r>
      <w:r w:rsidR="0095016D" w:rsidRPr="00D67091">
        <w:rPr>
          <w:rFonts w:cstheme="minorHAnsi"/>
        </w:rPr>
        <w:t xml:space="preserve">(average cultivated land for </w:t>
      </w:r>
      <w:r w:rsidR="0095016D" w:rsidRPr="00E10AD4">
        <w:rPr>
          <w:rFonts w:cstheme="minorHAnsi"/>
        </w:rPr>
        <w:t>the past</w:t>
      </w:r>
      <w:r w:rsidR="003C6685" w:rsidRPr="00E10AD4">
        <w:rPr>
          <w:rFonts w:cstheme="minorHAnsi"/>
        </w:rPr>
        <w:t xml:space="preserve"> </w:t>
      </w:r>
      <w:r w:rsidR="00D2150A" w:rsidRPr="00E10AD4">
        <w:rPr>
          <w:rFonts w:cstheme="minorHAnsi"/>
        </w:rPr>
        <w:t>3</w:t>
      </w:r>
      <w:r w:rsidR="0095016D" w:rsidRPr="00E10AD4">
        <w:rPr>
          <w:rFonts w:cstheme="minorHAnsi"/>
        </w:rPr>
        <w:t xml:space="preserve"> years in</w:t>
      </w:r>
      <w:r w:rsidR="0095016D" w:rsidRPr="00D67091">
        <w:rPr>
          <w:rFonts w:cstheme="minorHAnsi"/>
        </w:rPr>
        <w:t xml:space="preserve"> acres)?</w:t>
      </w:r>
      <w:r w:rsidR="004138A5" w:rsidRPr="00D67091">
        <w:rPr>
          <w:rFonts w:cstheme="minorHAnsi"/>
        </w:rPr>
        <w:t xml:space="preserve"> (smallholder &lt;3ha; large holder 3ha &amp; above).</w:t>
      </w:r>
      <w:r w:rsidR="000B7B37" w:rsidRPr="00D67091">
        <w:rPr>
          <w:rFonts w:cstheme="minorHAnsi"/>
        </w:rPr>
        <w:t xml:space="preserve"> Please key actual figure and select correct range too.</w:t>
      </w:r>
    </w:p>
    <w:p w14:paraId="58940A92" w14:textId="403129C0" w:rsidR="0095016D" w:rsidRPr="00D67091" w:rsidRDefault="0095016D" w:rsidP="0095016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C1CA1DF" w14:textId="2108468F" w:rsidR="0095016D" w:rsidRDefault="0095016D" w:rsidP="0095016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Style w:val="TableGrid"/>
        <w:tblW w:w="9051" w:type="dxa"/>
        <w:tblLook w:val="04A0" w:firstRow="1" w:lastRow="0" w:firstColumn="1" w:lastColumn="0" w:noHBand="0" w:noVBand="1"/>
      </w:tblPr>
      <w:tblGrid>
        <w:gridCol w:w="2122"/>
        <w:gridCol w:w="1275"/>
        <w:gridCol w:w="1134"/>
        <w:gridCol w:w="1134"/>
        <w:gridCol w:w="1134"/>
        <w:gridCol w:w="1134"/>
        <w:gridCol w:w="1118"/>
      </w:tblGrid>
      <w:tr w:rsidR="00904581" w14:paraId="7B76E891" w14:textId="77777777" w:rsidTr="00363A8A">
        <w:trPr>
          <w:trHeight w:val="625"/>
        </w:trPr>
        <w:tc>
          <w:tcPr>
            <w:tcW w:w="2122" w:type="dxa"/>
          </w:tcPr>
          <w:p w14:paraId="3A1E56D6" w14:textId="7A2D7122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rming type</w:t>
            </w:r>
          </w:p>
        </w:tc>
        <w:tc>
          <w:tcPr>
            <w:tcW w:w="1275" w:type="dxa"/>
          </w:tcPr>
          <w:p w14:paraId="38F629F5" w14:textId="1A090498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Size (acre</w:t>
            </w:r>
            <w:r w:rsidR="004A56C2">
              <w:rPr>
                <w:rFonts w:cstheme="minorHAnsi"/>
              </w:rPr>
              <w:t>s</w:t>
            </w:r>
            <w:r>
              <w:rPr>
                <w:rFonts w:cstheme="minorHAnsi"/>
              </w:rPr>
              <w:t>)</w:t>
            </w:r>
          </w:p>
        </w:tc>
        <w:tc>
          <w:tcPr>
            <w:tcW w:w="1134" w:type="dxa"/>
          </w:tcPr>
          <w:p w14:paraId="56B46A27" w14:textId="2196504E" w:rsidR="00904581" w:rsidRPr="00C6392F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6392F">
              <w:rPr>
                <w:rFonts w:cstheme="minorHAnsi"/>
              </w:rPr>
              <w:t xml:space="preserve">1. &lt; 5 </w:t>
            </w:r>
            <w:proofErr w:type="gramStart"/>
            <w:r w:rsidRPr="00C6392F">
              <w:rPr>
                <w:rFonts w:cstheme="minorHAnsi"/>
              </w:rPr>
              <w:t>acres</w:t>
            </w:r>
            <w:proofErr w:type="gramEnd"/>
            <w:r w:rsidRPr="00C6392F">
              <w:rPr>
                <w:rFonts w:cstheme="minorHAnsi"/>
              </w:rPr>
              <w:t xml:space="preserve">   </w:t>
            </w:r>
          </w:p>
        </w:tc>
        <w:tc>
          <w:tcPr>
            <w:tcW w:w="1134" w:type="dxa"/>
          </w:tcPr>
          <w:p w14:paraId="62594550" w14:textId="3286FE28" w:rsidR="00904581" w:rsidRPr="00C6392F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6392F">
              <w:rPr>
                <w:rFonts w:cstheme="minorHAnsi"/>
              </w:rPr>
              <w:t xml:space="preserve">2. 5 - 10 acres    </w:t>
            </w:r>
          </w:p>
        </w:tc>
        <w:tc>
          <w:tcPr>
            <w:tcW w:w="1134" w:type="dxa"/>
          </w:tcPr>
          <w:p w14:paraId="15C50487" w14:textId="56CAC943" w:rsidR="00904581" w:rsidRPr="00C6392F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6392F">
              <w:rPr>
                <w:rFonts w:cstheme="minorHAnsi"/>
              </w:rPr>
              <w:t xml:space="preserve">3. 11 - 15 acres     </w:t>
            </w:r>
          </w:p>
        </w:tc>
        <w:tc>
          <w:tcPr>
            <w:tcW w:w="1134" w:type="dxa"/>
          </w:tcPr>
          <w:p w14:paraId="424B6930" w14:textId="55831B0E" w:rsidR="00904581" w:rsidRPr="00C6392F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6392F">
              <w:rPr>
                <w:rFonts w:cstheme="minorHAnsi"/>
              </w:rPr>
              <w:t xml:space="preserve">4. 16–20 acres    </w:t>
            </w:r>
          </w:p>
        </w:tc>
        <w:tc>
          <w:tcPr>
            <w:tcW w:w="1118" w:type="dxa"/>
          </w:tcPr>
          <w:p w14:paraId="620F2E7A" w14:textId="120D3BFD" w:rsidR="00904581" w:rsidRPr="00C6392F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6392F">
              <w:rPr>
                <w:rFonts w:cstheme="minorHAnsi"/>
              </w:rPr>
              <w:t>5. &gt;20 acres</w:t>
            </w:r>
          </w:p>
        </w:tc>
      </w:tr>
      <w:tr w:rsidR="00904581" w14:paraId="320EED5C" w14:textId="77777777" w:rsidTr="00363A8A">
        <w:trPr>
          <w:trHeight w:val="321"/>
        </w:trPr>
        <w:tc>
          <w:tcPr>
            <w:tcW w:w="2122" w:type="dxa"/>
          </w:tcPr>
          <w:p w14:paraId="1BC4F23F" w14:textId="3B67B25C" w:rsidR="00904581" w:rsidRDefault="004A56C2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rable crop</w:t>
            </w:r>
          </w:p>
        </w:tc>
        <w:tc>
          <w:tcPr>
            <w:tcW w:w="1275" w:type="dxa"/>
          </w:tcPr>
          <w:p w14:paraId="6D8E2031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0075F8AF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48D1EEDF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38C5BBAD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14BDB8E9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18" w:type="dxa"/>
          </w:tcPr>
          <w:p w14:paraId="4D6B8D0C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904581" w14:paraId="2AEB1992" w14:textId="77777777" w:rsidTr="00363A8A">
        <w:trPr>
          <w:trHeight w:val="321"/>
        </w:trPr>
        <w:tc>
          <w:tcPr>
            <w:tcW w:w="2122" w:type="dxa"/>
          </w:tcPr>
          <w:p w14:paraId="01B4C0C3" w14:textId="23F6641B" w:rsidR="00904581" w:rsidRDefault="004A56C2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Cash crop</w:t>
            </w:r>
          </w:p>
        </w:tc>
        <w:tc>
          <w:tcPr>
            <w:tcW w:w="1275" w:type="dxa"/>
          </w:tcPr>
          <w:p w14:paraId="0E53A041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3937A5EC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26E52414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3FA5E8D6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5AE21DDA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18" w:type="dxa"/>
          </w:tcPr>
          <w:p w14:paraId="2FA0124E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904581" w14:paraId="0740C844" w14:textId="77777777" w:rsidTr="00363A8A">
        <w:trPr>
          <w:trHeight w:val="302"/>
        </w:trPr>
        <w:tc>
          <w:tcPr>
            <w:tcW w:w="2122" w:type="dxa"/>
          </w:tcPr>
          <w:p w14:paraId="1840CAB6" w14:textId="1664ABDC" w:rsidR="00904581" w:rsidRDefault="004A56C2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Both (cash and food)</w:t>
            </w:r>
          </w:p>
        </w:tc>
        <w:tc>
          <w:tcPr>
            <w:tcW w:w="1275" w:type="dxa"/>
          </w:tcPr>
          <w:p w14:paraId="08AD6556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7F155713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70BA7500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3C278001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52667BB5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18" w:type="dxa"/>
          </w:tcPr>
          <w:p w14:paraId="40A4A453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904581" w14:paraId="0F365FCD" w14:textId="77777777" w:rsidTr="00363A8A">
        <w:trPr>
          <w:trHeight w:val="321"/>
        </w:trPr>
        <w:tc>
          <w:tcPr>
            <w:tcW w:w="2122" w:type="dxa"/>
          </w:tcPr>
          <w:p w14:paraId="5B4F9073" w14:textId="002C40BA" w:rsidR="00904581" w:rsidRDefault="004A56C2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ivestock</w:t>
            </w:r>
          </w:p>
        </w:tc>
        <w:tc>
          <w:tcPr>
            <w:tcW w:w="1275" w:type="dxa"/>
          </w:tcPr>
          <w:p w14:paraId="16656B04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4BC726C2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3226C40F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143C364A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64FB6941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18" w:type="dxa"/>
          </w:tcPr>
          <w:p w14:paraId="1C01E18B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904581" w14:paraId="69E0302A" w14:textId="77777777" w:rsidTr="00363A8A">
        <w:trPr>
          <w:trHeight w:val="302"/>
        </w:trPr>
        <w:tc>
          <w:tcPr>
            <w:tcW w:w="2122" w:type="dxa"/>
          </w:tcPr>
          <w:p w14:paraId="7CD898A4" w14:textId="524085BE" w:rsidR="00904581" w:rsidRDefault="004A56C2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</w:tc>
        <w:tc>
          <w:tcPr>
            <w:tcW w:w="1275" w:type="dxa"/>
          </w:tcPr>
          <w:p w14:paraId="1C64CC75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6204682A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5E1CEDEB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16E04856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3543B74D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18" w:type="dxa"/>
          </w:tcPr>
          <w:p w14:paraId="01DBD753" w14:textId="77777777" w:rsidR="00904581" w:rsidRDefault="00904581" w:rsidP="0095016D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</w:tbl>
    <w:p w14:paraId="5587A0F5" w14:textId="77777777" w:rsidR="00904581" w:rsidRPr="00D67091" w:rsidRDefault="00904581" w:rsidP="0095016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bookmarkEnd w:id="4"/>
    <w:p w14:paraId="1ED6E22A" w14:textId="20EF2939" w:rsidR="002A5E43" w:rsidRPr="00EB3FA7" w:rsidRDefault="002A5E43" w:rsidP="002A5E43">
      <w:pPr>
        <w:autoSpaceDE w:val="0"/>
        <w:autoSpaceDN w:val="0"/>
        <w:adjustRightInd w:val="0"/>
        <w:spacing w:after="0" w:line="240" w:lineRule="auto"/>
        <w:ind w:left="1440" w:firstLine="720"/>
        <w:rPr>
          <w:rFonts w:cstheme="minorHAnsi"/>
          <w:highlight w:val="yellow"/>
        </w:rPr>
      </w:pPr>
    </w:p>
    <w:p w14:paraId="632EED99" w14:textId="0924FA4D" w:rsidR="00787B77" w:rsidRDefault="00AD6EF5" w:rsidP="002A5B5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bookmarkStart w:id="5" w:name="_Hlk79931194"/>
      <w:r>
        <w:rPr>
          <w:rFonts w:cstheme="minorHAnsi"/>
        </w:rPr>
        <w:t>2</w:t>
      </w:r>
      <w:r w:rsidR="00100473">
        <w:rPr>
          <w:rFonts w:cstheme="minorHAnsi"/>
        </w:rPr>
        <w:t>3</w:t>
      </w:r>
      <w:r w:rsidR="00E40E3C" w:rsidRPr="00D67091">
        <w:rPr>
          <w:rFonts w:cstheme="minorHAnsi"/>
        </w:rPr>
        <w:t xml:space="preserve">. </w:t>
      </w:r>
      <w:r w:rsidR="00F20A3A" w:rsidRPr="00D67091">
        <w:rPr>
          <w:rFonts w:cstheme="minorHAnsi"/>
        </w:rPr>
        <w:t xml:space="preserve">If you are into </w:t>
      </w:r>
      <w:r w:rsidR="00787B77">
        <w:rPr>
          <w:rFonts w:cstheme="minorHAnsi"/>
        </w:rPr>
        <w:t>cash crop</w:t>
      </w:r>
      <w:r w:rsidR="00F20A3A" w:rsidRPr="00D67091">
        <w:rPr>
          <w:rFonts w:cstheme="minorHAnsi"/>
        </w:rPr>
        <w:t xml:space="preserve"> farming, how many </w:t>
      </w:r>
      <w:r w:rsidR="00BA600E" w:rsidRPr="00D67091">
        <w:rPr>
          <w:rFonts w:cstheme="minorHAnsi"/>
        </w:rPr>
        <w:t>acres</w:t>
      </w:r>
      <w:r w:rsidR="00F20A3A" w:rsidRPr="00D67091">
        <w:rPr>
          <w:rFonts w:cstheme="minorHAnsi"/>
        </w:rPr>
        <w:t xml:space="preserve"> of land do you</w:t>
      </w:r>
      <w:r w:rsidR="00E216AE">
        <w:rPr>
          <w:rFonts w:cstheme="minorHAnsi"/>
        </w:rPr>
        <w:t>r household</w:t>
      </w:r>
      <w:r w:rsidR="00F20A3A" w:rsidRPr="00D67091">
        <w:rPr>
          <w:rFonts w:cstheme="minorHAnsi"/>
        </w:rPr>
        <w:t xml:space="preserve"> cultivate</w:t>
      </w:r>
      <w:r w:rsidR="00C172BC">
        <w:rPr>
          <w:rFonts w:cstheme="minorHAnsi"/>
        </w:rPr>
        <w:t xml:space="preserve"> for any of the following crops</w:t>
      </w:r>
      <w:r w:rsidR="00F20A3A" w:rsidRPr="00D67091">
        <w:rPr>
          <w:rFonts w:cstheme="minorHAnsi"/>
        </w:rPr>
        <w:t xml:space="preserve">? </w:t>
      </w:r>
      <w:r w:rsidR="000B7B37" w:rsidRPr="00D67091">
        <w:rPr>
          <w:rFonts w:cstheme="minorHAnsi"/>
        </w:rPr>
        <w:t>Please k</w:t>
      </w:r>
      <w:r w:rsidR="00F34177" w:rsidRPr="00D67091">
        <w:rPr>
          <w:rFonts w:cstheme="minorHAnsi"/>
        </w:rPr>
        <w:t xml:space="preserve">ey </w:t>
      </w:r>
      <w:r w:rsidR="000F7BE8" w:rsidRPr="00D67091">
        <w:rPr>
          <w:rFonts w:cstheme="minorHAnsi"/>
        </w:rPr>
        <w:t xml:space="preserve">actual </w:t>
      </w:r>
      <w:r w:rsidR="000B7B37" w:rsidRPr="00D67091">
        <w:rPr>
          <w:rFonts w:cstheme="minorHAnsi"/>
        </w:rPr>
        <w:t xml:space="preserve">figure </w:t>
      </w:r>
      <w:r w:rsidR="000F7BE8" w:rsidRPr="00D67091">
        <w:rPr>
          <w:rFonts w:cstheme="minorHAnsi"/>
        </w:rPr>
        <w:t>and</w:t>
      </w:r>
      <w:r w:rsidR="00F34177" w:rsidRPr="00D67091">
        <w:rPr>
          <w:rFonts w:cstheme="minorHAnsi"/>
        </w:rPr>
        <w:t xml:space="preserve"> select correct range too.</w:t>
      </w:r>
      <w:r w:rsidR="00B869DA">
        <w:rPr>
          <w:rFonts w:cstheme="minorHAnsi"/>
        </w:rPr>
        <w:t xml:space="preserve"> </w:t>
      </w:r>
      <w:r w:rsidR="00787B77">
        <w:rPr>
          <w:rFonts w:cstheme="minorHAnsi"/>
        </w:rPr>
        <w:tab/>
      </w:r>
      <w:r w:rsidR="00B869DA">
        <w:rPr>
          <w:rFonts w:cstheme="minorHAnsi"/>
        </w:rPr>
        <w:t xml:space="preserve">            </w:t>
      </w:r>
      <w:r w:rsidR="00787B77">
        <w:rPr>
          <w:rFonts w:cstheme="minorHAnsi"/>
        </w:rPr>
        <w:tab/>
      </w:r>
      <w:r w:rsidR="00B869DA">
        <w:rPr>
          <w:rFonts w:cstheme="minorHAnsi"/>
        </w:rPr>
        <w:t xml:space="preserve">   </w:t>
      </w:r>
      <w:r w:rsidR="00787B77">
        <w:rPr>
          <w:rFonts w:cstheme="minorHAnsi"/>
        </w:rPr>
        <w:tab/>
      </w:r>
    </w:p>
    <w:p w14:paraId="26B7CD82" w14:textId="77777777" w:rsidR="00787B77" w:rsidRDefault="00787B77" w:rsidP="00F20A3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bookmarkEnd w:id="5"/>
    <w:tbl>
      <w:tblPr>
        <w:tblStyle w:val="TableGrid"/>
        <w:tblW w:w="9040" w:type="dxa"/>
        <w:tblLook w:val="04A0" w:firstRow="1" w:lastRow="0" w:firstColumn="1" w:lastColumn="0" w:noHBand="0" w:noVBand="1"/>
      </w:tblPr>
      <w:tblGrid>
        <w:gridCol w:w="3179"/>
        <w:gridCol w:w="1146"/>
        <w:gridCol w:w="1216"/>
        <w:gridCol w:w="1217"/>
        <w:gridCol w:w="1130"/>
        <w:gridCol w:w="1152"/>
      </w:tblGrid>
      <w:tr w:rsidR="00F554AC" w14:paraId="55C2D20B" w14:textId="77777777" w:rsidTr="009379E2">
        <w:trPr>
          <w:trHeight w:val="522"/>
        </w:trPr>
        <w:tc>
          <w:tcPr>
            <w:tcW w:w="3179" w:type="dxa"/>
          </w:tcPr>
          <w:p w14:paraId="3E7375DB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46" w:type="dxa"/>
          </w:tcPr>
          <w:p w14:paraId="6E7D2DE5" w14:textId="54554C33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Cocoa</w:t>
            </w:r>
          </w:p>
        </w:tc>
        <w:tc>
          <w:tcPr>
            <w:tcW w:w="1216" w:type="dxa"/>
          </w:tcPr>
          <w:p w14:paraId="53569424" w14:textId="6C05AE25" w:rsidR="00F554AC" w:rsidRDefault="00F554AC" w:rsidP="009379E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oil palm</w:t>
            </w:r>
          </w:p>
        </w:tc>
        <w:tc>
          <w:tcPr>
            <w:tcW w:w="1217" w:type="dxa"/>
          </w:tcPr>
          <w:p w14:paraId="3B7DFCEC" w14:textId="640686B9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citrus</w:t>
            </w:r>
          </w:p>
        </w:tc>
        <w:tc>
          <w:tcPr>
            <w:tcW w:w="1130" w:type="dxa"/>
          </w:tcPr>
          <w:p w14:paraId="6B5CCD63" w14:textId="3F66B7AC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cashew</w:t>
            </w:r>
          </w:p>
        </w:tc>
        <w:tc>
          <w:tcPr>
            <w:tcW w:w="1152" w:type="dxa"/>
          </w:tcPr>
          <w:p w14:paraId="62403F21" w14:textId="5D43E7BE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other (specify)</w:t>
            </w:r>
          </w:p>
        </w:tc>
      </w:tr>
      <w:tr w:rsidR="00F554AC" w14:paraId="5C812B78" w14:textId="77777777" w:rsidTr="009379E2">
        <w:trPr>
          <w:trHeight w:val="455"/>
        </w:trPr>
        <w:tc>
          <w:tcPr>
            <w:tcW w:w="3179" w:type="dxa"/>
          </w:tcPr>
          <w:p w14:paraId="74043F8B" w14:textId="77777777" w:rsidR="00F554AC" w:rsidRPr="00D67091" w:rsidRDefault="00F554AC" w:rsidP="00F554A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Size in acres</w:t>
            </w:r>
          </w:p>
          <w:p w14:paraId="7034BDF0" w14:textId="77777777" w:rsidR="00F554AC" w:rsidRPr="00D74E3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46" w:type="dxa"/>
          </w:tcPr>
          <w:p w14:paraId="3267850B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4867BD5B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7" w:type="dxa"/>
          </w:tcPr>
          <w:p w14:paraId="4ED8150A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52ABF753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52" w:type="dxa"/>
          </w:tcPr>
          <w:p w14:paraId="2A3C0B10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F554AC" w14:paraId="55B2EDCA" w14:textId="77777777" w:rsidTr="009379E2">
        <w:trPr>
          <w:trHeight w:val="410"/>
        </w:trPr>
        <w:tc>
          <w:tcPr>
            <w:tcW w:w="3179" w:type="dxa"/>
          </w:tcPr>
          <w:p w14:paraId="09FD7D0C" w14:textId="77777777" w:rsidR="00F554AC" w:rsidRPr="00D67091" w:rsidRDefault="00F554AC" w:rsidP="00F554A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1. </w:t>
            </w:r>
            <w:r w:rsidRPr="00D67091">
              <w:rPr>
                <w:rFonts w:cstheme="minorHAnsi"/>
              </w:rPr>
              <w:t xml:space="preserve">&lt; 2 </w:t>
            </w:r>
            <w:proofErr w:type="gramStart"/>
            <w:r w:rsidRPr="00D67091">
              <w:rPr>
                <w:rFonts w:cstheme="minorHAnsi"/>
              </w:rPr>
              <w:t>acres</w:t>
            </w:r>
            <w:proofErr w:type="gramEnd"/>
            <w:r w:rsidRPr="00D67091">
              <w:rPr>
                <w:rFonts w:cstheme="minorHAnsi"/>
              </w:rPr>
              <w:t xml:space="preserve"> (0.7 ha) </w:t>
            </w:r>
          </w:p>
          <w:p w14:paraId="626D7F72" w14:textId="44677188" w:rsidR="00F554AC" w:rsidRPr="00E67FF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46" w:type="dxa"/>
          </w:tcPr>
          <w:p w14:paraId="1DBF24FD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48FAB8F4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7" w:type="dxa"/>
          </w:tcPr>
          <w:p w14:paraId="55964793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0144B191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52" w:type="dxa"/>
          </w:tcPr>
          <w:p w14:paraId="435CAF03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F554AC" w14:paraId="7771CC68" w14:textId="77777777" w:rsidTr="009379E2">
        <w:trPr>
          <w:trHeight w:val="431"/>
        </w:trPr>
        <w:tc>
          <w:tcPr>
            <w:tcW w:w="3179" w:type="dxa"/>
          </w:tcPr>
          <w:p w14:paraId="70D24DE7" w14:textId="77777777" w:rsidR="00F554AC" w:rsidRPr="00D67091" w:rsidRDefault="00F554AC" w:rsidP="00F554A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2. </w:t>
            </w:r>
            <w:r w:rsidRPr="00D67091">
              <w:rPr>
                <w:rFonts w:cstheme="minorHAnsi"/>
              </w:rPr>
              <w:t xml:space="preserve">2-5 acres (0.8-2 ha) </w:t>
            </w:r>
          </w:p>
          <w:p w14:paraId="4C5952AC" w14:textId="4F7B45D9" w:rsidR="00F554AC" w:rsidRPr="00D67091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46" w:type="dxa"/>
          </w:tcPr>
          <w:p w14:paraId="19C566BB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4502CA08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7" w:type="dxa"/>
          </w:tcPr>
          <w:p w14:paraId="170D744B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7A331D7C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52" w:type="dxa"/>
          </w:tcPr>
          <w:p w14:paraId="15FF1FC0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F554AC" w14:paraId="0C60F15F" w14:textId="77777777" w:rsidTr="009379E2">
        <w:trPr>
          <w:trHeight w:val="451"/>
        </w:trPr>
        <w:tc>
          <w:tcPr>
            <w:tcW w:w="3179" w:type="dxa"/>
          </w:tcPr>
          <w:p w14:paraId="035C184D" w14:textId="77777777" w:rsidR="00F554AC" w:rsidRPr="00D67091" w:rsidRDefault="00F554AC" w:rsidP="00F554A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3. </w:t>
            </w:r>
            <w:r w:rsidRPr="00D67091">
              <w:rPr>
                <w:rFonts w:cstheme="minorHAnsi"/>
              </w:rPr>
              <w:t xml:space="preserve">5-8 acres (2.1-3.2 ha) </w:t>
            </w:r>
          </w:p>
          <w:p w14:paraId="63BBB2CE" w14:textId="47336EB2" w:rsidR="00F554AC" w:rsidRPr="00D74E3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46" w:type="dxa"/>
          </w:tcPr>
          <w:p w14:paraId="32C780F2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2AAAA446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7" w:type="dxa"/>
          </w:tcPr>
          <w:p w14:paraId="6F6CDB88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3E2EE2E6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52" w:type="dxa"/>
          </w:tcPr>
          <w:p w14:paraId="27C35A03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F554AC" w14:paraId="5FF2436F" w14:textId="77777777" w:rsidTr="009379E2">
        <w:trPr>
          <w:trHeight w:val="451"/>
        </w:trPr>
        <w:tc>
          <w:tcPr>
            <w:tcW w:w="3179" w:type="dxa"/>
          </w:tcPr>
          <w:p w14:paraId="6F5201E9" w14:textId="77777777" w:rsidR="00F554AC" w:rsidRPr="00D67091" w:rsidRDefault="00F554AC" w:rsidP="00F554A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4. </w:t>
            </w:r>
            <w:r w:rsidRPr="00D67091">
              <w:rPr>
                <w:rFonts w:cstheme="minorHAnsi"/>
              </w:rPr>
              <w:t>8–10 acres (3 – 4 ha)</w:t>
            </w:r>
          </w:p>
          <w:p w14:paraId="138FC9DD" w14:textId="77777777" w:rsidR="00F554AC" w:rsidRDefault="00F554AC" w:rsidP="00F554A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46" w:type="dxa"/>
          </w:tcPr>
          <w:p w14:paraId="0E3FEE11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459CC04B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7" w:type="dxa"/>
          </w:tcPr>
          <w:p w14:paraId="2989C6FA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25A33479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52" w:type="dxa"/>
          </w:tcPr>
          <w:p w14:paraId="0120BCA9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F554AC" w14:paraId="6D8A14A7" w14:textId="77777777" w:rsidTr="009379E2">
        <w:trPr>
          <w:trHeight w:val="451"/>
        </w:trPr>
        <w:tc>
          <w:tcPr>
            <w:tcW w:w="3179" w:type="dxa"/>
          </w:tcPr>
          <w:p w14:paraId="5CE36FB5" w14:textId="77777777" w:rsidR="00F554AC" w:rsidRPr="00D67091" w:rsidRDefault="00F554AC" w:rsidP="00F554A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5. </w:t>
            </w:r>
            <w:r w:rsidRPr="00D67091">
              <w:rPr>
                <w:rFonts w:cstheme="minorHAnsi"/>
              </w:rPr>
              <w:t xml:space="preserve">10-13 acres (4.1-5.2 ha) </w:t>
            </w:r>
          </w:p>
          <w:p w14:paraId="057FE633" w14:textId="77777777" w:rsidR="00F554AC" w:rsidRDefault="00F554AC" w:rsidP="00F554A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46" w:type="dxa"/>
          </w:tcPr>
          <w:p w14:paraId="16AEDBD1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4D33979F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7" w:type="dxa"/>
          </w:tcPr>
          <w:p w14:paraId="4F4C9F87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4990E60B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52" w:type="dxa"/>
          </w:tcPr>
          <w:p w14:paraId="56D61254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F554AC" w14:paraId="16200DC0" w14:textId="77777777" w:rsidTr="009379E2">
        <w:trPr>
          <w:trHeight w:val="451"/>
        </w:trPr>
        <w:tc>
          <w:tcPr>
            <w:tcW w:w="3179" w:type="dxa"/>
          </w:tcPr>
          <w:p w14:paraId="1FCE9351" w14:textId="77777777" w:rsidR="00F554AC" w:rsidRPr="00D67091" w:rsidRDefault="00F554AC" w:rsidP="00F554A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6. </w:t>
            </w:r>
            <w:r w:rsidRPr="00D67091">
              <w:rPr>
                <w:rFonts w:cstheme="minorHAnsi"/>
              </w:rPr>
              <w:t>&gt; 13 acres (&gt;5.2 ha)</w:t>
            </w:r>
          </w:p>
          <w:p w14:paraId="4DCA5690" w14:textId="77777777" w:rsidR="00F554AC" w:rsidRDefault="00F554AC" w:rsidP="00F554A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46" w:type="dxa"/>
          </w:tcPr>
          <w:p w14:paraId="6667A46F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311C1329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7" w:type="dxa"/>
          </w:tcPr>
          <w:p w14:paraId="1D17E7C2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3922CB7A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52" w:type="dxa"/>
          </w:tcPr>
          <w:p w14:paraId="06E4E489" w14:textId="77777777" w:rsidR="00F554AC" w:rsidRDefault="00F554A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</w:tbl>
    <w:p w14:paraId="19892C41" w14:textId="77777777" w:rsidR="00F554AC" w:rsidRPr="00D67091" w:rsidRDefault="00F554AC" w:rsidP="00CB210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44DDFBF" w14:textId="77777777" w:rsidR="002B550C" w:rsidRDefault="002B550C" w:rsidP="00CB210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8F91D0D" w14:textId="438C92F1" w:rsidR="00CB2107" w:rsidRPr="00AF22DB" w:rsidRDefault="00AD6EF5" w:rsidP="00CB210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AF22DB">
        <w:rPr>
          <w:rFonts w:cstheme="minorHAnsi"/>
        </w:rPr>
        <w:t>2</w:t>
      </w:r>
      <w:r w:rsidR="00100473">
        <w:rPr>
          <w:rFonts w:cstheme="minorHAnsi"/>
        </w:rPr>
        <w:t>4</w:t>
      </w:r>
      <w:r w:rsidR="00CB2107" w:rsidRPr="00AF22DB">
        <w:rPr>
          <w:rFonts w:cstheme="minorHAnsi"/>
        </w:rPr>
        <w:t>. Do you engage the services of paid labourers on your farm</w:t>
      </w:r>
      <w:r w:rsidR="000F3D39" w:rsidRPr="00AF22DB">
        <w:rPr>
          <w:rFonts w:cstheme="minorHAnsi"/>
        </w:rPr>
        <w:t>(</w:t>
      </w:r>
      <w:r w:rsidR="00CB2107" w:rsidRPr="00AF22DB">
        <w:rPr>
          <w:rFonts w:cstheme="minorHAnsi"/>
        </w:rPr>
        <w:t>s</w:t>
      </w:r>
      <w:r w:rsidR="000F3D39" w:rsidRPr="00AF22DB">
        <w:rPr>
          <w:rFonts w:cstheme="minorHAnsi"/>
        </w:rPr>
        <w:t>)</w:t>
      </w:r>
      <w:r w:rsidR="00CB2107" w:rsidRPr="00AF22DB">
        <w:rPr>
          <w:rFonts w:cstheme="minorHAnsi"/>
        </w:rPr>
        <w:t xml:space="preserve">? </w:t>
      </w:r>
    </w:p>
    <w:p w14:paraId="6D75A2EC" w14:textId="77777777" w:rsidR="00E40E3C" w:rsidRPr="00AF22DB" w:rsidRDefault="00CB2107" w:rsidP="00CB210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AF22DB">
        <w:rPr>
          <w:rFonts w:cstheme="minorHAnsi"/>
        </w:rPr>
        <w:t xml:space="preserve"> </w:t>
      </w:r>
    </w:p>
    <w:p w14:paraId="77DC4E37" w14:textId="4CF85C00" w:rsidR="00CB2107" w:rsidRPr="00D67091" w:rsidRDefault="00062C48" w:rsidP="00CB210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17489B02" wp14:editId="77DF4F76">
                <wp:simplePos x="0" y="0"/>
                <wp:positionH relativeFrom="margin">
                  <wp:posOffset>2247900</wp:posOffset>
                </wp:positionH>
                <wp:positionV relativeFrom="paragraph">
                  <wp:posOffset>53340</wp:posOffset>
                </wp:positionV>
                <wp:extent cx="180975" cy="152400"/>
                <wp:effectExtent l="0" t="0" r="28575" b="19050"/>
                <wp:wrapNone/>
                <wp:docPr id="85" name="Text Box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A40C2A" w14:textId="77777777" w:rsidR="00062C48" w:rsidRDefault="00062C48" w:rsidP="00062C4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489B02" id="Text Box 85" o:spid="_x0000_s1099" type="#_x0000_t202" style="position:absolute;margin-left:177pt;margin-top:4.2pt;width:14.25pt;height:12pt;z-index:251819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" fillcolor="white [3201]" strokeweight=".5pt">
                <v:textbox>
                  <w:txbxContent>
                    <w:p w14:paraId="45A40C2A" w14:textId="77777777" w:rsidR="00062C48" w:rsidRDefault="00062C48" w:rsidP="00062C48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4FE52822" wp14:editId="66A7B757">
                <wp:simplePos x="0" y="0"/>
                <wp:positionH relativeFrom="margin">
                  <wp:posOffset>601980</wp:posOffset>
                </wp:positionH>
                <wp:positionV relativeFrom="paragraph">
                  <wp:posOffset>30480</wp:posOffset>
                </wp:positionV>
                <wp:extent cx="180975" cy="152400"/>
                <wp:effectExtent l="0" t="0" r="28575" b="19050"/>
                <wp:wrapNone/>
                <wp:docPr id="84" name="Text Box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7FC4CB" w14:textId="77777777" w:rsidR="00062C48" w:rsidRDefault="00062C48" w:rsidP="00062C4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E52822" id="Text Box 84" o:spid="_x0000_s1100" type="#_x0000_t202" style="position:absolute;margin-left:47.4pt;margin-top:2.4pt;width:14.25pt;height:12pt;z-index:251816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mMeOgIAAHsEAAAOAAAAZHJzL2Uyb0RvYy54bWysVN9vGjEMfp+0/yHK+7iDQWkRR8WomCah&#10;thKt+hxyCRctF2dJ4I799XPCb/Y27SUXx/Zn+7N948e21mQrnFdgCtrt5JQIw6FUZl3Q97f5l3t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" fillcolor="white [3201]" strokeweight=".5pt">
                <v:textbox>
                  <w:txbxContent>
                    <w:p w14:paraId="1F7FC4CB" w14:textId="77777777" w:rsidR="00062C48" w:rsidRDefault="00062C48" w:rsidP="00062C48"/>
                  </w:txbxContent>
                </v:textbox>
                <w10:wrap anchorx="margin"/>
              </v:shape>
            </w:pict>
          </mc:Fallback>
        </mc:AlternateContent>
      </w:r>
      <w:r w:rsidR="00EB3FA7" w:rsidRPr="00AF22DB">
        <w:rPr>
          <w:rFonts w:cstheme="minorHAnsi"/>
        </w:rPr>
        <w:t xml:space="preserve">1. </w:t>
      </w:r>
      <w:r w:rsidR="00CB2107" w:rsidRPr="00AF22DB">
        <w:rPr>
          <w:rFonts w:cstheme="minorHAnsi"/>
        </w:rPr>
        <w:t>Yes</w:t>
      </w:r>
      <w:r w:rsidR="00CB2107" w:rsidRPr="00AF22DB">
        <w:rPr>
          <w:rFonts w:cstheme="minorHAnsi"/>
        </w:rPr>
        <w:tab/>
        <w:t xml:space="preserve">   </w:t>
      </w:r>
      <w:r w:rsidR="00EB3FA7" w:rsidRPr="00AF22DB">
        <w:rPr>
          <w:rFonts w:cstheme="minorHAnsi"/>
        </w:rPr>
        <w:tab/>
      </w:r>
      <w:r>
        <w:rPr>
          <w:rFonts w:cstheme="minorHAnsi"/>
        </w:rPr>
        <w:tab/>
      </w:r>
      <w:r w:rsidR="00EB3FA7" w:rsidRPr="00AF22DB">
        <w:rPr>
          <w:rFonts w:cstheme="minorHAnsi"/>
        </w:rPr>
        <w:t xml:space="preserve">2. </w:t>
      </w:r>
      <w:r w:rsidR="00CB2107" w:rsidRPr="00AF22DB">
        <w:rPr>
          <w:rFonts w:cstheme="minorHAnsi"/>
        </w:rPr>
        <w:t>No</w:t>
      </w:r>
      <w:r>
        <w:rPr>
          <w:rFonts w:cstheme="minorHAnsi"/>
        </w:rPr>
        <w:t xml:space="preserve"> </w:t>
      </w:r>
    </w:p>
    <w:bookmarkEnd w:id="3"/>
    <w:p w14:paraId="47AA58EB" w14:textId="03970599" w:rsidR="00CC4BED" w:rsidRDefault="00CC4BED" w:rsidP="000B734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86EBF3E" w14:textId="77777777" w:rsidR="00100473" w:rsidRDefault="00100473" w:rsidP="00096C4D">
      <w:pPr>
        <w:rPr>
          <w:rFonts w:cstheme="minorHAnsi"/>
        </w:rPr>
      </w:pPr>
    </w:p>
    <w:p w14:paraId="689E0E3F" w14:textId="27AA796C" w:rsidR="00096C4D" w:rsidRPr="00D67091" w:rsidRDefault="00AD6EF5" w:rsidP="00096C4D">
      <w:pPr>
        <w:rPr>
          <w:rFonts w:cstheme="minorHAnsi"/>
        </w:rPr>
      </w:pPr>
      <w:r>
        <w:rPr>
          <w:rFonts w:cstheme="minorHAnsi"/>
        </w:rPr>
        <w:t>2</w:t>
      </w:r>
      <w:r w:rsidR="00100473">
        <w:rPr>
          <w:rFonts w:cstheme="minorHAnsi"/>
        </w:rPr>
        <w:t>5</w:t>
      </w:r>
      <w:r w:rsidR="00E40E3C" w:rsidRPr="00D67091">
        <w:rPr>
          <w:rFonts w:cstheme="minorHAnsi"/>
        </w:rPr>
        <w:t xml:space="preserve">. </w:t>
      </w:r>
      <w:r w:rsidR="00096C4D" w:rsidRPr="00D67091">
        <w:rPr>
          <w:rFonts w:cstheme="minorHAnsi"/>
        </w:rPr>
        <w:t xml:space="preserve">Do you have access to credit for your agricultural activities? </w:t>
      </w:r>
    </w:p>
    <w:p w14:paraId="12957F3A" w14:textId="0548DBD7" w:rsidR="00096C4D" w:rsidRDefault="008B4302" w:rsidP="00096C4D">
      <w:pPr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57267509" wp14:editId="7860C488">
                <wp:simplePos x="0" y="0"/>
                <wp:positionH relativeFrom="margin">
                  <wp:posOffset>2209800</wp:posOffset>
                </wp:positionH>
                <wp:positionV relativeFrom="paragraph">
                  <wp:posOffset>60960</wp:posOffset>
                </wp:positionV>
                <wp:extent cx="180975" cy="152400"/>
                <wp:effectExtent l="0" t="0" r="28575" b="19050"/>
                <wp:wrapNone/>
                <wp:docPr id="87" name="Text Box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3FDCB0" w14:textId="77777777" w:rsidR="008B4302" w:rsidRDefault="008B4302" w:rsidP="008B4302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267509" id="Text Box 87" o:spid="_x0000_s1101" type="#_x0000_t202" style="position:absolute;margin-left:174pt;margin-top:4.8pt;width:14.25pt;height:12pt;z-index:251823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eKWOgIAAHs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" fillcolor="white [3201]" strokeweight=".5pt">
                <v:textbox>
                  <w:txbxContent>
                    <w:p w14:paraId="1D3FDCB0" w14:textId="77777777" w:rsidR="008B4302" w:rsidRDefault="008B4302" w:rsidP="008B4302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312BAD48" wp14:editId="58D133E0">
                <wp:simplePos x="0" y="0"/>
                <wp:positionH relativeFrom="margin">
                  <wp:posOffset>57912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86" name="Text Box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093F28" w14:textId="77777777" w:rsidR="008B4302" w:rsidRDefault="008B4302" w:rsidP="008B4302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2BAD48" id="Text Box 86" o:spid="_x0000_s1102" type="#_x0000_t202" style="position:absolute;margin-left:45.6pt;margin-top:.6pt;width:14.25pt;height:12pt;z-index:251821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" fillcolor="white [3201]" strokeweight=".5pt">
                <v:textbox>
                  <w:txbxContent>
                    <w:p w14:paraId="7F093F28" w14:textId="77777777" w:rsidR="008B4302" w:rsidRDefault="008B4302" w:rsidP="008B4302"/>
                  </w:txbxContent>
                </v:textbox>
                <w10:wrap anchorx="margin"/>
              </v:shape>
            </w:pict>
          </mc:Fallback>
        </mc:AlternateContent>
      </w:r>
      <w:r w:rsidR="00CF7F60">
        <w:rPr>
          <w:rFonts w:cstheme="minorHAnsi"/>
        </w:rPr>
        <w:t xml:space="preserve">1. </w:t>
      </w:r>
      <w:r w:rsidR="00096C4D" w:rsidRPr="00D67091">
        <w:rPr>
          <w:rFonts w:cstheme="minorHAnsi"/>
        </w:rPr>
        <w:t>Yes</w:t>
      </w:r>
      <w:r w:rsidR="00096C4D" w:rsidRPr="00D67091">
        <w:rPr>
          <w:rFonts w:cstheme="minorHAnsi"/>
        </w:rPr>
        <w:tab/>
      </w:r>
      <w:r w:rsidR="00CF7F60">
        <w:rPr>
          <w:rFonts w:cstheme="minorHAnsi"/>
        </w:rPr>
        <w:tab/>
      </w:r>
      <w:r>
        <w:rPr>
          <w:rFonts w:cstheme="minorHAnsi"/>
        </w:rPr>
        <w:t xml:space="preserve"> </w:t>
      </w:r>
      <w:r w:rsidR="00CF7F60">
        <w:rPr>
          <w:rFonts w:cstheme="minorHAnsi"/>
        </w:rPr>
        <w:t xml:space="preserve">2. </w:t>
      </w:r>
      <w:r w:rsidR="00CB2107" w:rsidRPr="00D67091">
        <w:rPr>
          <w:rFonts w:cstheme="minorHAnsi"/>
        </w:rPr>
        <w:t>N</w:t>
      </w:r>
      <w:r w:rsidR="00096C4D" w:rsidRPr="00D67091">
        <w:rPr>
          <w:rFonts w:cstheme="minorHAnsi"/>
        </w:rPr>
        <w:t>o</w:t>
      </w:r>
      <w:r>
        <w:rPr>
          <w:rFonts w:cstheme="minorHAnsi"/>
        </w:rPr>
        <w:t xml:space="preserve"> </w:t>
      </w:r>
    </w:p>
    <w:p w14:paraId="185E95C5" w14:textId="77777777" w:rsidR="008B4302" w:rsidRDefault="008B4302" w:rsidP="00096C4D">
      <w:pPr>
        <w:rPr>
          <w:rFonts w:cstheme="minorHAnsi"/>
        </w:rPr>
      </w:pPr>
    </w:p>
    <w:p w14:paraId="09B37BE6" w14:textId="17E3395D" w:rsidR="006D7C64" w:rsidRDefault="00736F42" w:rsidP="00096C4D">
      <w:pPr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6A0E8AC7" wp14:editId="6833872A">
                <wp:simplePos x="0" y="0"/>
                <wp:positionH relativeFrom="margin">
                  <wp:posOffset>3802380</wp:posOffset>
                </wp:positionH>
                <wp:positionV relativeFrom="paragraph">
                  <wp:posOffset>239395</wp:posOffset>
                </wp:positionV>
                <wp:extent cx="180975" cy="152400"/>
                <wp:effectExtent l="0" t="0" r="28575" b="19050"/>
                <wp:wrapNone/>
                <wp:docPr id="88" name="Text Box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696671" w14:textId="77777777" w:rsidR="00736F42" w:rsidRDefault="00736F42" w:rsidP="00736F42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0E8AC7" id="Text Box 88" o:spid="_x0000_s1103" type="#_x0000_t202" style="position:absolute;margin-left:299.4pt;margin-top:18.85pt;width:14.25pt;height:12pt;z-index:251825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JBcOgIAAHsEAAAOAAAAZHJzL2Uyb0RvYy54bWysVN9vGjEMfp+0/yHK+7iDQWkRR8WomCah&#10;thKt+hxyCRctF2dJ4I799XPCb/Y27SUXx/Zn+7N948e21mQrnFdgCtrt5JQIw6FUZl3Q97f5l3t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" fillcolor="white [3201]" strokeweight=".5pt">
                <v:textbox>
                  <w:txbxContent>
                    <w:p w14:paraId="56696671" w14:textId="77777777" w:rsidR="00736F42" w:rsidRDefault="00736F42" w:rsidP="00736F42"/>
                  </w:txbxContent>
                </v:textbox>
                <w10:wrap anchorx="margin"/>
              </v:shape>
            </w:pict>
          </mc:Fallback>
        </mc:AlternateContent>
      </w:r>
      <w:r w:rsidR="00100473">
        <w:rPr>
          <w:rFonts w:cstheme="minorHAnsi"/>
        </w:rPr>
        <w:t>25 (</w:t>
      </w:r>
      <w:r w:rsidR="00DC3452">
        <w:rPr>
          <w:rFonts w:cstheme="minorHAnsi"/>
        </w:rPr>
        <w:t xml:space="preserve">b) </w:t>
      </w:r>
      <w:r w:rsidR="006D7C64">
        <w:rPr>
          <w:rFonts w:cstheme="minorHAnsi"/>
        </w:rPr>
        <w:t>If yes, from which source(s)?</w:t>
      </w:r>
    </w:p>
    <w:p w14:paraId="1BBA1EDA" w14:textId="49F5921B" w:rsidR="006D7C64" w:rsidRDefault="00736F42" w:rsidP="006D7C64">
      <w:pPr>
        <w:pStyle w:val="ListParagraph"/>
        <w:numPr>
          <w:ilvl w:val="0"/>
          <w:numId w:val="3"/>
        </w:numPr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29C741B1" wp14:editId="1905423C">
                <wp:simplePos x="0" y="0"/>
                <wp:positionH relativeFrom="margin">
                  <wp:posOffset>3810000</wp:posOffset>
                </wp:positionH>
                <wp:positionV relativeFrom="paragraph">
                  <wp:posOffset>153035</wp:posOffset>
                </wp:positionV>
                <wp:extent cx="180975" cy="152400"/>
                <wp:effectExtent l="0" t="0" r="28575" b="19050"/>
                <wp:wrapNone/>
                <wp:docPr id="89" name="Text Box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755CDC" w14:textId="77777777" w:rsidR="00736F42" w:rsidRDefault="00736F42" w:rsidP="00736F42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C741B1" id="Text Box 89" o:spid="_x0000_s1104" type="#_x0000_t202" style="position:absolute;left:0;text-align:left;margin-left:300pt;margin-top:12.05pt;width:14.25pt;height:12pt;z-index:251827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" fillcolor="white [3201]" strokeweight=".5pt">
                <v:textbox>
                  <w:txbxContent>
                    <w:p w14:paraId="73755CDC" w14:textId="77777777" w:rsidR="00736F42" w:rsidRDefault="00736F42" w:rsidP="00736F42"/>
                  </w:txbxContent>
                </v:textbox>
                <w10:wrap anchorx="margin"/>
              </v:shape>
            </w:pict>
          </mc:Fallback>
        </mc:AlternateContent>
      </w:r>
      <w:r w:rsidR="006D7C64">
        <w:rPr>
          <w:rFonts w:cstheme="minorHAnsi"/>
        </w:rPr>
        <w:t>Private enterprise</w:t>
      </w:r>
      <w:r>
        <w:rPr>
          <w:rFonts w:cstheme="minorHAnsi"/>
        </w:rPr>
        <w:t xml:space="preserve"> </w:t>
      </w:r>
    </w:p>
    <w:p w14:paraId="733FB9BB" w14:textId="5C47036C" w:rsidR="006D7C64" w:rsidRDefault="00B617F3" w:rsidP="006D7C64">
      <w:pPr>
        <w:pStyle w:val="ListParagraph"/>
        <w:numPr>
          <w:ilvl w:val="0"/>
          <w:numId w:val="3"/>
        </w:numPr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0CDD6EEB" wp14:editId="5016303B">
                <wp:simplePos x="0" y="0"/>
                <wp:positionH relativeFrom="margin">
                  <wp:posOffset>3810000</wp:posOffset>
                </wp:positionH>
                <wp:positionV relativeFrom="paragraph">
                  <wp:posOffset>176530</wp:posOffset>
                </wp:positionV>
                <wp:extent cx="180975" cy="152400"/>
                <wp:effectExtent l="0" t="0" r="28575" b="19050"/>
                <wp:wrapNone/>
                <wp:docPr id="90" name="Text Box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D797EE" w14:textId="77777777" w:rsidR="00736F42" w:rsidRDefault="00736F42" w:rsidP="00736F42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DD6EEB" id="Text Box 90" o:spid="_x0000_s1105" type="#_x0000_t202" style="position:absolute;left:0;text-align:left;margin-left:300pt;margin-top:13.9pt;width:14.25pt;height:12pt;z-index:251829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l1GOgIAAHsEAAAOAAAAZHJzL2Uyb0RvYy54bWysVN9vGjEMfp+0/yHK+7iDQVsQR8WomCah&#10;thKt+hxyCRctF2dJ4I799XPCb/Y27SUXx/Zn+7N948e21mQrnFdgCtrt5JQIw6FUZl3Q97f5lwd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" fillcolor="white [3201]" strokeweight=".5pt">
                <v:textbox>
                  <w:txbxContent>
                    <w:p w14:paraId="3FD797EE" w14:textId="77777777" w:rsidR="00736F42" w:rsidRDefault="00736F42" w:rsidP="00736F42"/>
                  </w:txbxContent>
                </v:textbox>
                <w10:wrap anchorx="margin"/>
              </v:shape>
            </w:pict>
          </mc:Fallback>
        </mc:AlternateContent>
      </w:r>
      <w:r w:rsidR="006D7C64">
        <w:rPr>
          <w:rFonts w:cstheme="minorHAnsi"/>
        </w:rPr>
        <w:t>Bank</w:t>
      </w:r>
      <w:r w:rsidR="006D7C64">
        <w:rPr>
          <w:rFonts w:cstheme="minorHAnsi"/>
        </w:rPr>
        <w:tab/>
      </w:r>
      <w:r w:rsidR="00736F42">
        <w:rPr>
          <w:rFonts w:cstheme="minorHAnsi"/>
        </w:rPr>
        <w:t xml:space="preserve"> </w:t>
      </w:r>
    </w:p>
    <w:p w14:paraId="29BCCFDF" w14:textId="13EF3EC0" w:rsidR="006D7C64" w:rsidRDefault="00736F42" w:rsidP="006D7C64">
      <w:pPr>
        <w:pStyle w:val="ListParagraph"/>
        <w:numPr>
          <w:ilvl w:val="0"/>
          <w:numId w:val="3"/>
        </w:numPr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3DADA358" wp14:editId="199DAE0B">
                <wp:simplePos x="0" y="0"/>
                <wp:positionH relativeFrom="margin">
                  <wp:posOffset>3817620</wp:posOffset>
                </wp:positionH>
                <wp:positionV relativeFrom="paragraph">
                  <wp:posOffset>184150</wp:posOffset>
                </wp:positionV>
                <wp:extent cx="180975" cy="152400"/>
                <wp:effectExtent l="0" t="0" r="28575" b="19050"/>
                <wp:wrapNone/>
                <wp:docPr id="91" name="Text Box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883C06" w14:textId="77777777" w:rsidR="00736F42" w:rsidRDefault="00736F42" w:rsidP="00736F42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ADA358" id="Text Box 91" o:spid="_x0000_s1106" type="#_x0000_t202" style="position:absolute;left:0;text-align:left;margin-left:300.6pt;margin-top:14.5pt;width:14.25pt;height:12pt;z-index:251831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" fillcolor="white [3201]" strokeweight=".5pt">
                <v:textbox>
                  <w:txbxContent>
                    <w:p w14:paraId="32883C06" w14:textId="77777777" w:rsidR="00736F42" w:rsidRDefault="00736F42" w:rsidP="00736F42"/>
                  </w:txbxContent>
                </v:textbox>
                <w10:wrap anchorx="margin"/>
              </v:shape>
            </w:pict>
          </mc:Fallback>
        </mc:AlternateContent>
      </w:r>
      <w:r w:rsidR="006D7C64">
        <w:rPr>
          <w:rFonts w:cstheme="minorHAnsi"/>
        </w:rPr>
        <w:t>Government</w:t>
      </w:r>
      <w:r>
        <w:rPr>
          <w:rFonts w:cstheme="minorHAnsi"/>
        </w:rPr>
        <w:t xml:space="preserve"> </w:t>
      </w:r>
    </w:p>
    <w:p w14:paraId="18DDFCD8" w14:textId="00BB121D" w:rsidR="006D7C64" w:rsidRDefault="006D7C64" w:rsidP="006D7C64">
      <w:pPr>
        <w:pStyle w:val="ListParagraph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>Non-governmental organisation</w:t>
      </w:r>
      <w:r w:rsidR="00736F42">
        <w:rPr>
          <w:rFonts w:cstheme="minorHAnsi"/>
        </w:rPr>
        <w:t xml:space="preserve"> </w:t>
      </w:r>
    </w:p>
    <w:p w14:paraId="04D76BA8" w14:textId="0A9E57DF" w:rsidR="006D7C64" w:rsidRDefault="00736F42" w:rsidP="006D7C64">
      <w:pPr>
        <w:pStyle w:val="ListParagraph"/>
        <w:numPr>
          <w:ilvl w:val="0"/>
          <w:numId w:val="3"/>
        </w:numPr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629DA9E6" wp14:editId="73E2BB47">
                <wp:simplePos x="0" y="0"/>
                <wp:positionH relativeFrom="margin">
                  <wp:posOffset>381762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92" name="Text Box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3DE502" w14:textId="77777777" w:rsidR="00736F42" w:rsidRDefault="00736F42" w:rsidP="00736F42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9DA9E6" id="Text Box 92" o:spid="_x0000_s1107" type="#_x0000_t202" style="position:absolute;left:0;text-align:left;margin-left:300.6pt;margin-top:.55pt;width:14.25pt;height:12pt;z-index:251833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" fillcolor="white [3201]" strokeweight=".5pt">
                <v:textbox>
                  <w:txbxContent>
                    <w:p w14:paraId="3E3DE502" w14:textId="77777777" w:rsidR="00736F42" w:rsidRDefault="00736F42" w:rsidP="00736F42"/>
                  </w:txbxContent>
                </v:textbox>
                <w10:wrap anchorx="margin"/>
              </v:shape>
            </w:pict>
          </mc:Fallback>
        </mc:AlternateContent>
      </w:r>
      <w:r w:rsidR="006D7C64">
        <w:rPr>
          <w:rFonts w:cstheme="minorHAnsi"/>
        </w:rPr>
        <w:t>Community-based organisation</w:t>
      </w:r>
      <w:r>
        <w:rPr>
          <w:rFonts w:cstheme="minorHAnsi"/>
        </w:rPr>
        <w:t xml:space="preserve"> </w:t>
      </w:r>
    </w:p>
    <w:p w14:paraId="2AAF4BC6" w14:textId="2846C620" w:rsidR="006D7C64" w:rsidRDefault="00736F42" w:rsidP="006D7C64">
      <w:pPr>
        <w:pStyle w:val="ListParagraph"/>
        <w:numPr>
          <w:ilvl w:val="0"/>
          <w:numId w:val="3"/>
        </w:numPr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1E518EBC" wp14:editId="6AD179AD">
                <wp:simplePos x="0" y="0"/>
                <wp:positionH relativeFrom="margin">
                  <wp:posOffset>381000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93" name="Text Box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EAD50FC" w14:textId="77777777" w:rsidR="00736F42" w:rsidRDefault="00736F42" w:rsidP="00736F42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518EBC" id="Text Box 93" o:spid="_x0000_s1108" type="#_x0000_t202" style="position:absolute;left:0;text-align:left;margin-left:300pt;margin-top:.55pt;width:14.25pt;height:12pt;z-index:251835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" fillcolor="white [3201]" strokeweight=".5pt">
                <v:textbox>
                  <w:txbxContent>
                    <w:p w14:paraId="5EAD50FC" w14:textId="77777777" w:rsidR="00736F42" w:rsidRDefault="00736F42" w:rsidP="00736F42"/>
                  </w:txbxContent>
                </v:textbox>
                <w10:wrap anchorx="margin"/>
              </v:shape>
            </w:pict>
          </mc:Fallback>
        </mc:AlternateContent>
      </w:r>
      <w:r w:rsidR="006D7C64">
        <w:rPr>
          <w:rFonts w:cstheme="minorHAnsi"/>
        </w:rPr>
        <w:t>Family/friend</w:t>
      </w:r>
      <w:r w:rsidR="006D7C64">
        <w:rPr>
          <w:rFonts w:cstheme="minorHAnsi"/>
        </w:rPr>
        <w:tab/>
      </w:r>
      <w:r w:rsidR="006D7C64">
        <w:rPr>
          <w:rFonts w:cstheme="minorHAnsi"/>
        </w:rPr>
        <w:tab/>
      </w:r>
    </w:p>
    <w:p w14:paraId="09A53D63" w14:textId="3E2B88E6" w:rsidR="006D7C64" w:rsidRPr="006D7C64" w:rsidRDefault="00736F42" w:rsidP="006D7C64">
      <w:pPr>
        <w:pStyle w:val="ListParagraph"/>
        <w:numPr>
          <w:ilvl w:val="0"/>
          <w:numId w:val="3"/>
        </w:numPr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6370A00B" wp14:editId="6A82A10A">
                <wp:simplePos x="0" y="0"/>
                <wp:positionH relativeFrom="margin">
                  <wp:posOffset>381000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94" name="Text Box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9D01D5" w14:textId="77777777" w:rsidR="00736F42" w:rsidRDefault="00736F42" w:rsidP="00736F42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70A00B" id="Text Box 94" o:spid="_x0000_s1109" type="#_x0000_t202" style="position:absolute;left:0;text-align:left;margin-left:300pt;margin-top:.6pt;width:14.25pt;height:12pt;z-index:251837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" fillcolor="white [3201]" strokeweight=".5pt">
                <v:textbox>
                  <w:txbxContent>
                    <w:p w14:paraId="0E9D01D5" w14:textId="77777777" w:rsidR="00736F42" w:rsidRDefault="00736F42" w:rsidP="00736F42"/>
                  </w:txbxContent>
                </v:textbox>
                <w10:wrap anchorx="margin"/>
              </v:shape>
            </w:pict>
          </mc:Fallback>
        </mc:AlternateContent>
      </w:r>
      <w:r w:rsidR="006D7C64">
        <w:rPr>
          <w:rFonts w:cstheme="minorHAnsi"/>
        </w:rPr>
        <w:t>other</w:t>
      </w:r>
    </w:p>
    <w:p w14:paraId="1DFA7056" w14:textId="77777777" w:rsidR="00096C4D" w:rsidRPr="00D67091" w:rsidRDefault="00096C4D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80E32E3" w14:textId="77777777" w:rsidR="00783D0B" w:rsidRDefault="00783D0B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AACD161" w14:textId="77777777" w:rsidR="00BB7F9A" w:rsidRDefault="00BB7F9A" w:rsidP="00152567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187DA0D8" w14:textId="77777777" w:rsidR="00557E68" w:rsidRPr="00D67091" w:rsidRDefault="00557E68" w:rsidP="00557E6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D67091">
        <w:rPr>
          <w:rFonts w:cstheme="minorHAnsi"/>
          <w:b/>
          <w:bCs/>
        </w:rPr>
        <w:t xml:space="preserve">Conflicting relationships between ASGM and agriculture </w:t>
      </w:r>
    </w:p>
    <w:p w14:paraId="6B5B38FE" w14:textId="77777777" w:rsidR="00BB7F9A" w:rsidRDefault="00BB7F9A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CE1BB34" w14:textId="77777777" w:rsidR="00965670" w:rsidRDefault="00965670" w:rsidP="00126C4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917C314" w14:textId="16BE336C" w:rsidR="00126C40" w:rsidRPr="00D67091" w:rsidRDefault="00D72E2B" w:rsidP="00126C4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2</w:t>
      </w:r>
      <w:r w:rsidR="00100473">
        <w:rPr>
          <w:rFonts w:cstheme="minorHAnsi"/>
        </w:rPr>
        <w:t>6</w:t>
      </w:r>
      <w:r w:rsidR="00E40E3C" w:rsidRPr="00D67091">
        <w:rPr>
          <w:rFonts w:cstheme="minorHAnsi"/>
        </w:rPr>
        <w:t xml:space="preserve">. </w:t>
      </w:r>
      <w:r w:rsidR="00126C40" w:rsidRPr="00D67091">
        <w:rPr>
          <w:rFonts w:cstheme="minorHAnsi"/>
        </w:rPr>
        <w:t xml:space="preserve">Has your farmland ever been degraded or lost through ASGM activity? </w:t>
      </w:r>
    </w:p>
    <w:p w14:paraId="3FA39EB9" w14:textId="7481A8ED" w:rsidR="00126C40" w:rsidRPr="00D67091" w:rsidRDefault="00126C40" w:rsidP="00126C4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30CEB7D" w14:textId="2D3A7B84" w:rsidR="00126C40" w:rsidRPr="00D67091" w:rsidRDefault="00E6664D" w:rsidP="00126C4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3B4C7B2C" wp14:editId="72F13A10">
                <wp:simplePos x="0" y="0"/>
                <wp:positionH relativeFrom="margin">
                  <wp:posOffset>257556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97" name="Text Box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A2E23B" w14:textId="77777777" w:rsidR="00E6664D" w:rsidRDefault="00E6664D" w:rsidP="00E6664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4C7B2C" id="Text Box 97" o:spid="_x0000_s1110" type="#_x0000_t202" style="position:absolute;margin-left:202.8pt;margin-top:.55pt;width:14.25pt;height:12pt;z-index:251841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" fillcolor="white [3201]" strokeweight=".5pt">
                <v:textbox>
                  <w:txbxContent>
                    <w:p w14:paraId="4BA2E23B" w14:textId="77777777" w:rsidR="00E6664D" w:rsidRDefault="00E6664D" w:rsidP="00E6664D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34A13CEB" wp14:editId="2C1DB074">
                <wp:simplePos x="0" y="0"/>
                <wp:positionH relativeFrom="margin">
                  <wp:posOffset>84582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96" name="Text Box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FC4352" w14:textId="77777777" w:rsidR="00E6664D" w:rsidRDefault="00E6664D" w:rsidP="00E6664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A13CEB" id="Text Box 96" o:spid="_x0000_s1111" type="#_x0000_t202" style="position:absolute;margin-left:66.6pt;margin-top:.55pt;width:14.25pt;height:12pt;z-index:251839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" fillcolor="white [3201]" strokeweight=".5pt">
                <v:textbox>
                  <w:txbxContent>
                    <w:p w14:paraId="5DFC4352" w14:textId="77777777" w:rsidR="00E6664D" w:rsidRDefault="00E6664D" w:rsidP="00E6664D"/>
                  </w:txbxContent>
                </v:textbox>
                <w10:wrap anchorx="margin"/>
              </v:shape>
            </w:pict>
          </mc:Fallback>
        </mc:AlternateContent>
      </w:r>
      <w:r w:rsidR="00126C40">
        <w:rPr>
          <w:rFonts w:cstheme="minorHAnsi"/>
        </w:rPr>
        <w:t xml:space="preserve">1. </w:t>
      </w:r>
      <w:r w:rsidR="00126C40" w:rsidRPr="00D67091">
        <w:rPr>
          <w:rFonts w:cstheme="minorHAnsi"/>
        </w:rPr>
        <w:t xml:space="preserve">Yes </w:t>
      </w:r>
      <w:r w:rsidR="00126C40" w:rsidRPr="00D67091"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="00126C40">
        <w:rPr>
          <w:rFonts w:cstheme="minorHAnsi"/>
        </w:rPr>
        <w:t xml:space="preserve">2. </w:t>
      </w:r>
      <w:r w:rsidR="00126C40" w:rsidRPr="00D67091">
        <w:rPr>
          <w:rFonts w:cstheme="minorHAnsi"/>
        </w:rPr>
        <w:t>No</w:t>
      </w:r>
      <w:r>
        <w:rPr>
          <w:rFonts w:cstheme="minorHAnsi"/>
        </w:rPr>
        <w:t xml:space="preserve"> </w:t>
      </w:r>
    </w:p>
    <w:p w14:paraId="07EEDB24" w14:textId="77777777" w:rsidR="00126C40" w:rsidRDefault="00126C40" w:rsidP="00BB7F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220674B" w14:textId="12BEF653" w:rsidR="00A25B3D" w:rsidRDefault="003C1229" w:rsidP="00BB7F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2</w:t>
      </w:r>
      <w:r w:rsidR="00100473">
        <w:rPr>
          <w:rFonts w:cstheme="minorHAnsi"/>
        </w:rPr>
        <w:t>7</w:t>
      </w:r>
      <w:r w:rsidR="00126C40">
        <w:rPr>
          <w:rFonts w:cstheme="minorHAnsi"/>
        </w:rPr>
        <w:t>. I</w:t>
      </w:r>
      <w:r w:rsidR="00BB7F9A">
        <w:rPr>
          <w:rFonts w:cstheme="minorHAnsi"/>
        </w:rPr>
        <w:t xml:space="preserve">f </w:t>
      </w:r>
      <w:r w:rsidR="00126C40">
        <w:rPr>
          <w:rFonts w:cstheme="minorHAnsi"/>
        </w:rPr>
        <w:t>yes</w:t>
      </w:r>
      <w:r w:rsidR="00BB7F9A">
        <w:rPr>
          <w:rFonts w:cstheme="minorHAnsi"/>
        </w:rPr>
        <w:t>, w</w:t>
      </w:r>
      <w:r w:rsidR="00BB7F9A" w:rsidRPr="00D67091">
        <w:rPr>
          <w:rFonts w:cstheme="minorHAnsi"/>
        </w:rPr>
        <w:t xml:space="preserve">hat is the approximate size of farmland that was degraded through ASGM? </w:t>
      </w:r>
    </w:p>
    <w:p w14:paraId="474A79E8" w14:textId="6BA56342" w:rsidR="00BB7F9A" w:rsidRPr="00D67091" w:rsidRDefault="00BB7F9A" w:rsidP="00BB7F9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0E3ED5">
        <w:rPr>
          <w:rFonts w:cstheme="minorHAnsi"/>
        </w:rPr>
        <w:t xml:space="preserve">If </w:t>
      </w:r>
      <w:r w:rsidR="00760923" w:rsidRPr="000E3ED5">
        <w:rPr>
          <w:rFonts w:cstheme="minorHAnsi"/>
        </w:rPr>
        <w:t>no,</w:t>
      </w:r>
      <w:r w:rsidRPr="000E3ED5">
        <w:rPr>
          <w:rFonts w:cstheme="minorHAnsi"/>
        </w:rPr>
        <w:t xml:space="preserve"> please go to question </w:t>
      </w:r>
      <w:r w:rsidR="00923A5D" w:rsidRPr="000E3ED5">
        <w:rPr>
          <w:rFonts w:cstheme="minorHAnsi"/>
        </w:rPr>
        <w:t>3</w:t>
      </w:r>
      <w:r w:rsidR="0021624B">
        <w:rPr>
          <w:rFonts w:cstheme="minorHAnsi"/>
        </w:rPr>
        <w:t>4</w:t>
      </w:r>
      <w:r w:rsidR="00F30A18">
        <w:rPr>
          <w:rFonts w:cstheme="minorHAnsi"/>
        </w:rPr>
        <w:t>.</w:t>
      </w:r>
    </w:p>
    <w:p w14:paraId="2D943FFA" w14:textId="0F339213" w:rsidR="00BB7F9A" w:rsidRDefault="00BB7F9A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4"/>
        <w:gridCol w:w="2294"/>
      </w:tblGrid>
      <w:tr w:rsidR="00BB7F9A" w14:paraId="303BE243" w14:textId="77777777" w:rsidTr="00374AB4">
        <w:trPr>
          <w:trHeight w:val="280"/>
        </w:trPr>
        <w:tc>
          <w:tcPr>
            <w:tcW w:w="2294" w:type="dxa"/>
          </w:tcPr>
          <w:p w14:paraId="74B8C70D" w14:textId="0C20F8FD" w:rsidR="00BB7F9A" w:rsidRDefault="00BB7F9A" w:rsidP="0015256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arm type</w:t>
            </w:r>
          </w:p>
        </w:tc>
        <w:tc>
          <w:tcPr>
            <w:tcW w:w="2294" w:type="dxa"/>
          </w:tcPr>
          <w:p w14:paraId="6FB93BE6" w14:textId="1334863B" w:rsidR="00BB7F9A" w:rsidRDefault="00BB7F9A" w:rsidP="0015256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Size (acres)</w:t>
            </w:r>
          </w:p>
        </w:tc>
      </w:tr>
      <w:tr w:rsidR="00BB7F9A" w14:paraId="05E9EB1E" w14:textId="77777777" w:rsidTr="00374AB4">
        <w:trPr>
          <w:trHeight w:val="265"/>
        </w:trPr>
        <w:tc>
          <w:tcPr>
            <w:tcW w:w="2294" w:type="dxa"/>
          </w:tcPr>
          <w:p w14:paraId="0463F9FD" w14:textId="24117375" w:rsidR="00BB7F9A" w:rsidRDefault="00126C40" w:rsidP="0015256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1. arable crop</w:t>
            </w:r>
          </w:p>
        </w:tc>
        <w:tc>
          <w:tcPr>
            <w:tcW w:w="2294" w:type="dxa"/>
          </w:tcPr>
          <w:p w14:paraId="0A7A03A1" w14:textId="77777777" w:rsidR="00BB7F9A" w:rsidRDefault="00BB7F9A" w:rsidP="0015256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BB7F9A" w14:paraId="777D6AE7" w14:textId="77777777" w:rsidTr="00374AB4">
        <w:trPr>
          <w:trHeight w:val="280"/>
        </w:trPr>
        <w:tc>
          <w:tcPr>
            <w:tcW w:w="2294" w:type="dxa"/>
          </w:tcPr>
          <w:p w14:paraId="79ED9724" w14:textId="148A88C9" w:rsidR="00BB7F9A" w:rsidRDefault="00126C40" w:rsidP="0015256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2. cash crop</w:t>
            </w:r>
          </w:p>
        </w:tc>
        <w:tc>
          <w:tcPr>
            <w:tcW w:w="2294" w:type="dxa"/>
          </w:tcPr>
          <w:p w14:paraId="2ACC3797" w14:textId="77777777" w:rsidR="00BB7F9A" w:rsidRDefault="00BB7F9A" w:rsidP="0015256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BB7F9A" w14:paraId="2E623A9F" w14:textId="77777777" w:rsidTr="00374AB4">
        <w:trPr>
          <w:trHeight w:val="265"/>
        </w:trPr>
        <w:tc>
          <w:tcPr>
            <w:tcW w:w="2294" w:type="dxa"/>
          </w:tcPr>
          <w:p w14:paraId="217B11F6" w14:textId="36B3B4F6" w:rsidR="00BB7F9A" w:rsidRDefault="00126C40" w:rsidP="0015256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3. both</w:t>
            </w:r>
            <w:r w:rsidR="00374AB4">
              <w:rPr>
                <w:rFonts w:cstheme="minorHAnsi"/>
              </w:rPr>
              <w:t xml:space="preserve"> (cash &amp; arable</w:t>
            </w:r>
          </w:p>
        </w:tc>
        <w:tc>
          <w:tcPr>
            <w:tcW w:w="2294" w:type="dxa"/>
          </w:tcPr>
          <w:p w14:paraId="096CCF88" w14:textId="77777777" w:rsidR="00BB7F9A" w:rsidRDefault="00BB7F9A" w:rsidP="0015256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26C40" w14:paraId="68E35BF5" w14:textId="77777777" w:rsidTr="00374AB4">
        <w:trPr>
          <w:trHeight w:val="265"/>
        </w:trPr>
        <w:tc>
          <w:tcPr>
            <w:tcW w:w="2294" w:type="dxa"/>
          </w:tcPr>
          <w:p w14:paraId="13F99C63" w14:textId="33301D41" w:rsidR="00126C40" w:rsidRDefault="00126C40" w:rsidP="0015256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4. </w:t>
            </w:r>
            <w:r w:rsidRPr="00D67091">
              <w:rPr>
                <w:rFonts w:cstheme="minorHAnsi"/>
              </w:rPr>
              <w:t>fallow field</w:t>
            </w:r>
          </w:p>
        </w:tc>
        <w:tc>
          <w:tcPr>
            <w:tcW w:w="2294" w:type="dxa"/>
          </w:tcPr>
          <w:p w14:paraId="69F14B51" w14:textId="77777777" w:rsidR="00126C40" w:rsidRDefault="00126C40" w:rsidP="0015256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392B6C" w14:paraId="39A78EC5" w14:textId="77777777" w:rsidTr="00374AB4">
        <w:trPr>
          <w:trHeight w:val="265"/>
        </w:trPr>
        <w:tc>
          <w:tcPr>
            <w:tcW w:w="2294" w:type="dxa"/>
          </w:tcPr>
          <w:p w14:paraId="55BD45AB" w14:textId="3AF386E3" w:rsidR="00392B6C" w:rsidRDefault="00392B6C" w:rsidP="0015256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5. livestock</w:t>
            </w:r>
          </w:p>
        </w:tc>
        <w:tc>
          <w:tcPr>
            <w:tcW w:w="2294" w:type="dxa"/>
          </w:tcPr>
          <w:p w14:paraId="59269ED1" w14:textId="77777777" w:rsidR="00392B6C" w:rsidRDefault="00392B6C" w:rsidP="0015256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26C40" w14:paraId="3958607B" w14:textId="77777777" w:rsidTr="00374AB4">
        <w:trPr>
          <w:trHeight w:val="265"/>
        </w:trPr>
        <w:tc>
          <w:tcPr>
            <w:tcW w:w="2294" w:type="dxa"/>
          </w:tcPr>
          <w:p w14:paraId="1791970B" w14:textId="7EFB8992" w:rsidR="00126C40" w:rsidRDefault="00392B6C" w:rsidP="0015256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126C40">
              <w:rPr>
                <w:rFonts w:cstheme="minorHAnsi"/>
              </w:rPr>
              <w:t xml:space="preserve">. </w:t>
            </w:r>
            <w:r w:rsidR="00126C40" w:rsidRPr="00D67091">
              <w:rPr>
                <w:rFonts w:cstheme="minorHAnsi"/>
              </w:rPr>
              <w:t>other</w:t>
            </w:r>
          </w:p>
        </w:tc>
        <w:tc>
          <w:tcPr>
            <w:tcW w:w="2294" w:type="dxa"/>
          </w:tcPr>
          <w:p w14:paraId="475C41E2" w14:textId="77777777" w:rsidR="00126C40" w:rsidRDefault="00126C40" w:rsidP="0015256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A102BE" w14:paraId="54498CE3" w14:textId="77777777" w:rsidTr="00374AB4">
        <w:trPr>
          <w:trHeight w:val="265"/>
        </w:trPr>
        <w:tc>
          <w:tcPr>
            <w:tcW w:w="2294" w:type="dxa"/>
          </w:tcPr>
          <w:p w14:paraId="0FABBDAE" w14:textId="42E2693C" w:rsidR="00A102BE" w:rsidRDefault="00392B6C" w:rsidP="00152567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A102BE">
              <w:rPr>
                <w:rFonts w:cstheme="minorHAnsi"/>
              </w:rPr>
              <w:t>. total</w:t>
            </w:r>
          </w:p>
        </w:tc>
        <w:tc>
          <w:tcPr>
            <w:tcW w:w="2294" w:type="dxa"/>
          </w:tcPr>
          <w:p w14:paraId="4A986AE4" w14:textId="77777777" w:rsidR="00A102BE" w:rsidRDefault="00A102BE" w:rsidP="00152567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</w:tbl>
    <w:p w14:paraId="30529649" w14:textId="7ABE6D46" w:rsidR="00BB7F9A" w:rsidRDefault="00BB7F9A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672FE21" w14:textId="77777777" w:rsidR="00BB7F9A" w:rsidRDefault="00BB7F9A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0288814" w14:textId="6F92264A" w:rsidR="008F2DAC" w:rsidRDefault="00F44168" w:rsidP="008F2DA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bookmarkStart w:id="6" w:name="_Hlk79935208"/>
      <w:r>
        <w:rPr>
          <w:rFonts w:cstheme="minorHAnsi"/>
        </w:rPr>
        <w:t>2</w:t>
      </w:r>
      <w:r w:rsidR="00100473">
        <w:rPr>
          <w:rFonts w:cstheme="minorHAnsi"/>
        </w:rPr>
        <w:t>8</w:t>
      </w:r>
      <w:r w:rsidR="00E40E3C" w:rsidRPr="00D67091">
        <w:rPr>
          <w:rFonts w:cstheme="minorHAnsi"/>
        </w:rPr>
        <w:t xml:space="preserve">. </w:t>
      </w:r>
      <w:r w:rsidR="008F2DAC" w:rsidRPr="00D67091">
        <w:rPr>
          <w:rFonts w:cstheme="minorHAnsi"/>
        </w:rPr>
        <w:t xml:space="preserve">If you are into </w:t>
      </w:r>
      <w:r w:rsidR="0038619B">
        <w:rPr>
          <w:rFonts w:cstheme="minorHAnsi"/>
        </w:rPr>
        <w:t>cash crop</w:t>
      </w:r>
      <w:r w:rsidR="008F2DAC" w:rsidRPr="00D67091">
        <w:rPr>
          <w:rFonts w:cstheme="minorHAnsi"/>
        </w:rPr>
        <w:t xml:space="preserve"> farming, how many acres of land was</w:t>
      </w:r>
      <w:r w:rsidR="0038619B">
        <w:rPr>
          <w:rFonts w:cstheme="minorHAnsi"/>
        </w:rPr>
        <w:t xml:space="preserve"> approximately</w:t>
      </w:r>
      <w:r w:rsidR="008F2DAC" w:rsidRPr="00D67091">
        <w:rPr>
          <w:rFonts w:cstheme="minorHAnsi"/>
        </w:rPr>
        <w:t xml:space="preserve"> degraded through ASGM </w:t>
      </w:r>
      <w:r w:rsidR="00AF6FE1" w:rsidRPr="00D67091">
        <w:rPr>
          <w:rFonts w:cstheme="minorHAnsi"/>
        </w:rPr>
        <w:t>activities</w:t>
      </w:r>
      <w:r w:rsidR="008F2DAC" w:rsidRPr="00D67091">
        <w:rPr>
          <w:rFonts w:cstheme="minorHAnsi"/>
        </w:rPr>
        <w:t xml:space="preserve">? </w:t>
      </w:r>
      <w:r w:rsidR="0038619B">
        <w:rPr>
          <w:rFonts w:cstheme="minorHAnsi"/>
        </w:rPr>
        <w:t>Please select as many as applicable</w:t>
      </w:r>
    </w:p>
    <w:p w14:paraId="61A3FBD4" w14:textId="6B00D858" w:rsidR="0038619B" w:rsidRDefault="0038619B" w:rsidP="008F2DA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A788A21" w14:textId="08FE854D" w:rsidR="0038619B" w:rsidRDefault="00215EE8" w:rsidP="008F2DA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1. </w:t>
      </w:r>
      <w:r w:rsidR="0038619B">
        <w:rPr>
          <w:rFonts w:cstheme="minorHAnsi"/>
        </w:rPr>
        <w:t>Cocoa _______</w:t>
      </w:r>
      <w:r>
        <w:rPr>
          <w:rFonts w:cstheme="minorHAnsi"/>
        </w:rPr>
        <w:t xml:space="preserve">2. </w:t>
      </w:r>
      <w:r w:rsidR="0038619B">
        <w:rPr>
          <w:rFonts w:cstheme="minorHAnsi"/>
        </w:rPr>
        <w:t>oil palm ________</w:t>
      </w:r>
      <w:r>
        <w:rPr>
          <w:rFonts w:cstheme="minorHAnsi"/>
        </w:rPr>
        <w:t xml:space="preserve">3. </w:t>
      </w:r>
      <w:r w:rsidR="0038619B">
        <w:rPr>
          <w:rFonts w:cstheme="minorHAnsi"/>
        </w:rPr>
        <w:t xml:space="preserve">citrus _______ </w:t>
      </w:r>
      <w:r>
        <w:rPr>
          <w:rFonts w:cstheme="minorHAnsi"/>
        </w:rPr>
        <w:t xml:space="preserve">4. </w:t>
      </w:r>
      <w:r w:rsidR="0038619B">
        <w:rPr>
          <w:rFonts w:cstheme="minorHAnsi"/>
        </w:rPr>
        <w:t xml:space="preserve">cashew_______ </w:t>
      </w:r>
      <w:r>
        <w:rPr>
          <w:rFonts w:cstheme="minorHAnsi"/>
        </w:rPr>
        <w:t xml:space="preserve">5. </w:t>
      </w:r>
      <w:r w:rsidR="0038619B">
        <w:rPr>
          <w:rFonts w:cstheme="minorHAnsi"/>
        </w:rPr>
        <w:t>other_____</w:t>
      </w:r>
    </w:p>
    <w:p w14:paraId="3CC1789B" w14:textId="77777777" w:rsidR="0038619B" w:rsidRPr="00D67091" w:rsidRDefault="0038619B" w:rsidP="008F2DA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DF953D6" w14:textId="77777777" w:rsidR="008F2DAC" w:rsidRPr="00D67091" w:rsidRDefault="008F2DAC" w:rsidP="008F2DA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1F1C824" w14:textId="60478BE4" w:rsidR="008F2DAC" w:rsidRPr="00D67091" w:rsidRDefault="00F44168" w:rsidP="008F2DA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2</w:t>
      </w:r>
      <w:r w:rsidR="00100473">
        <w:rPr>
          <w:rFonts w:cstheme="minorHAnsi"/>
        </w:rPr>
        <w:t>9</w:t>
      </w:r>
      <w:r w:rsidR="00E40E3C" w:rsidRPr="00D67091">
        <w:rPr>
          <w:rFonts w:cstheme="minorHAnsi"/>
        </w:rPr>
        <w:t xml:space="preserve">. </w:t>
      </w:r>
      <w:r w:rsidR="008F2DAC" w:rsidRPr="00D67091">
        <w:rPr>
          <w:rFonts w:cstheme="minorHAnsi"/>
        </w:rPr>
        <w:t>How did the miners acquire your farmland?</w:t>
      </w:r>
    </w:p>
    <w:p w14:paraId="3397D0AA" w14:textId="1B40664D" w:rsidR="008F2DAC" w:rsidRPr="00D67091" w:rsidRDefault="008F2DAC" w:rsidP="008F2DA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22CDD74" w14:textId="6B54D3AF" w:rsidR="008F2DAC" w:rsidRPr="00D67091" w:rsidRDefault="00E6664D" w:rsidP="00E6664D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379D208C" wp14:editId="189539D8">
                <wp:simplePos x="0" y="0"/>
                <wp:positionH relativeFrom="margin">
                  <wp:posOffset>407670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98" name="Text Box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4D6F8D" w14:textId="77777777" w:rsidR="00E6664D" w:rsidRDefault="00E6664D" w:rsidP="00E6664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9D208C" id="Text Box 98" o:spid="_x0000_s1112" type="#_x0000_t202" style="position:absolute;margin-left:321pt;margin-top:.6pt;width:14.25pt;height:12pt;z-index:251843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" fillcolor="white [3201]" strokeweight=".5pt">
                <v:textbox>
                  <w:txbxContent>
                    <w:p w14:paraId="2B4D6F8D" w14:textId="77777777" w:rsidR="00E6664D" w:rsidRDefault="00E6664D" w:rsidP="00E6664D"/>
                  </w:txbxContent>
                </v:textbox>
                <w10:wrap anchorx="margin"/>
              </v:shape>
            </w:pict>
          </mc:Fallback>
        </mc:AlternateContent>
      </w:r>
      <w:r w:rsidR="00215EE8">
        <w:rPr>
          <w:rFonts w:cstheme="minorHAnsi"/>
        </w:rPr>
        <w:t xml:space="preserve">1. </w:t>
      </w:r>
      <w:r w:rsidR="00654908">
        <w:rPr>
          <w:rFonts w:cstheme="minorHAnsi"/>
        </w:rPr>
        <w:t>p</w:t>
      </w:r>
      <w:r w:rsidR="008F2DAC" w:rsidRPr="00D67091">
        <w:rPr>
          <w:rFonts w:cstheme="minorHAnsi"/>
        </w:rPr>
        <w:t>urchase from farmer</w:t>
      </w:r>
      <w:r w:rsidR="008F2DAC" w:rsidRPr="00D67091">
        <w:rPr>
          <w:rFonts w:cstheme="minorHAnsi"/>
        </w:rPr>
        <w:tab/>
      </w:r>
    </w:p>
    <w:p w14:paraId="6E3897DC" w14:textId="5DD80701" w:rsidR="008F2DAC" w:rsidRPr="00D67091" w:rsidRDefault="00E6664D" w:rsidP="00E6664D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45FCC746" wp14:editId="4561AFDA">
                <wp:simplePos x="0" y="0"/>
                <wp:positionH relativeFrom="margin">
                  <wp:posOffset>407670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99" name="Text Box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BB4850" w14:textId="77777777" w:rsidR="00E6664D" w:rsidRDefault="00E6664D" w:rsidP="00E6664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FCC746" id="Text Box 99" o:spid="_x0000_s1113" type="#_x0000_t202" style="position:absolute;margin-left:321pt;margin-top:.55pt;width:14.25pt;height:12pt;z-index:251845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" fillcolor="white [3201]" strokeweight=".5pt">
                <v:textbox>
                  <w:txbxContent>
                    <w:p w14:paraId="73BB4850" w14:textId="77777777" w:rsidR="00E6664D" w:rsidRDefault="00E6664D" w:rsidP="00E6664D"/>
                  </w:txbxContent>
                </v:textbox>
                <w10:wrap anchorx="margin"/>
              </v:shape>
            </w:pict>
          </mc:Fallback>
        </mc:AlternateContent>
      </w:r>
      <w:r w:rsidR="00215EE8">
        <w:rPr>
          <w:rFonts w:cstheme="minorHAnsi"/>
        </w:rPr>
        <w:t xml:space="preserve">2. </w:t>
      </w:r>
      <w:r w:rsidR="008F2DAC" w:rsidRPr="00D67091">
        <w:rPr>
          <w:rFonts w:cstheme="minorHAnsi"/>
        </w:rPr>
        <w:t>purchase from landowner</w:t>
      </w:r>
      <w:r w:rsidR="008F2DAC" w:rsidRPr="00D67091">
        <w:rPr>
          <w:rFonts w:cstheme="minorHAnsi"/>
        </w:rPr>
        <w:tab/>
      </w:r>
      <w:r w:rsidR="008F2DAC" w:rsidRPr="00D67091">
        <w:rPr>
          <w:rFonts w:cstheme="minorHAnsi"/>
        </w:rPr>
        <w:tab/>
      </w:r>
    </w:p>
    <w:p w14:paraId="0C26C245" w14:textId="4391A487" w:rsidR="008F2DAC" w:rsidRPr="00D67091" w:rsidRDefault="00E6664D" w:rsidP="00E6664D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5714FA53" wp14:editId="654625C1">
                <wp:simplePos x="0" y="0"/>
                <wp:positionH relativeFrom="margin">
                  <wp:posOffset>407670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00" name="Text Box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478BE2" w14:textId="77777777" w:rsidR="00E6664D" w:rsidRDefault="00E6664D" w:rsidP="00E6664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14FA53" id="Text Box 100" o:spid="_x0000_s1114" type="#_x0000_t202" style="position:absolute;margin-left:321pt;margin-top:.6pt;width:14.25pt;height:12pt;z-index:251847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" fillcolor="white [3201]" strokeweight=".5pt">
                <v:textbox>
                  <w:txbxContent>
                    <w:p w14:paraId="19478BE2" w14:textId="77777777" w:rsidR="00E6664D" w:rsidRDefault="00E6664D" w:rsidP="00E6664D"/>
                  </w:txbxContent>
                </v:textbox>
                <w10:wrap anchorx="margin"/>
              </v:shape>
            </w:pict>
          </mc:Fallback>
        </mc:AlternateContent>
      </w:r>
      <w:r w:rsidR="00215EE8">
        <w:rPr>
          <w:rFonts w:cstheme="minorHAnsi"/>
        </w:rPr>
        <w:t xml:space="preserve">3. </w:t>
      </w:r>
      <w:r w:rsidR="008F2DAC" w:rsidRPr="00D67091">
        <w:rPr>
          <w:rFonts w:cstheme="minorHAnsi"/>
        </w:rPr>
        <w:t>resource exchange/barter trade</w:t>
      </w:r>
      <w:r w:rsidR="008F2DAC" w:rsidRPr="00D67091">
        <w:rPr>
          <w:rFonts w:cstheme="minorHAnsi"/>
        </w:rPr>
        <w:tab/>
      </w:r>
    </w:p>
    <w:p w14:paraId="45F7818C" w14:textId="4F8A84D4" w:rsidR="008F2DAC" w:rsidRPr="00D67091" w:rsidRDefault="00E6664D" w:rsidP="00E6664D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3CCB4F9F" wp14:editId="747E17A1">
                <wp:simplePos x="0" y="0"/>
                <wp:positionH relativeFrom="margin">
                  <wp:posOffset>408432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101" name="Text Box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23433D" w14:textId="77777777" w:rsidR="00E6664D" w:rsidRDefault="00E6664D" w:rsidP="00E6664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CB4F9F" id="Text Box 101" o:spid="_x0000_s1115" type="#_x0000_t202" style="position:absolute;margin-left:321.6pt;margin-top:.55pt;width:14.25pt;height:12pt;z-index:251849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" fillcolor="white [3201]" strokeweight=".5pt">
                <v:textbox>
                  <w:txbxContent>
                    <w:p w14:paraId="4F23433D" w14:textId="77777777" w:rsidR="00E6664D" w:rsidRDefault="00E6664D" w:rsidP="00E6664D"/>
                  </w:txbxContent>
                </v:textbox>
                <w10:wrap anchorx="margin"/>
              </v:shape>
            </w:pict>
          </mc:Fallback>
        </mc:AlternateContent>
      </w:r>
      <w:r w:rsidR="00215EE8">
        <w:rPr>
          <w:rFonts w:cstheme="minorHAnsi"/>
        </w:rPr>
        <w:t xml:space="preserve">4. </w:t>
      </w:r>
      <w:r w:rsidR="008F2DAC" w:rsidRPr="00D67091">
        <w:rPr>
          <w:rFonts w:cstheme="minorHAnsi"/>
        </w:rPr>
        <w:t>forceful access</w:t>
      </w:r>
      <w:r w:rsidR="000E3ED5">
        <w:rPr>
          <w:rFonts w:cstheme="minorHAnsi"/>
        </w:rPr>
        <w:t>/invasion</w:t>
      </w:r>
      <w:r w:rsidR="008F2DAC" w:rsidRPr="00D67091">
        <w:rPr>
          <w:rFonts w:cstheme="minorHAnsi"/>
        </w:rPr>
        <w:tab/>
      </w:r>
    </w:p>
    <w:p w14:paraId="43319F57" w14:textId="1016A12B" w:rsidR="008F2DAC" w:rsidRPr="00D67091" w:rsidRDefault="00E6664D" w:rsidP="00E6664D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794E31B6" wp14:editId="3D4F3D94">
                <wp:simplePos x="0" y="0"/>
                <wp:positionH relativeFrom="margin">
                  <wp:posOffset>4091940</wp:posOffset>
                </wp:positionH>
                <wp:positionV relativeFrom="paragraph">
                  <wp:posOffset>14605</wp:posOffset>
                </wp:positionV>
                <wp:extent cx="180975" cy="152400"/>
                <wp:effectExtent l="0" t="0" r="28575" b="19050"/>
                <wp:wrapNone/>
                <wp:docPr id="102" name="Text Box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A8109F" w14:textId="77777777" w:rsidR="00E6664D" w:rsidRDefault="00E6664D" w:rsidP="00E6664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4E31B6" id="Text Box 102" o:spid="_x0000_s1116" type="#_x0000_t202" style="position:absolute;margin-left:322.2pt;margin-top:1.15pt;width:14.25pt;height:12pt;z-index:251851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" fillcolor="white [3201]" strokeweight=".5pt">
                <v:textbox>
                  <w:txbxContent>
                    <w:p w14:paraId="4BA8109F" w14:textId="77777777" w:rsidR="00E6664D" w:rsidRDefault="00E6664D" w:rsidP="00E6664D"/>
                  </w:txbxContent>
                </v:textbox>
                <w10:wrap anchorx="margin"/>
              </v:shape>
            </w:pict>
          </mc:Fallback>
        </mc:AlternateContent>
      </w:r>
      <w:r w:rsidR="00215EE8">
        <w:rPr>
          <w:rFonts w:cstheme="minorHAnsi"/>
        </w:rPr>
        <w:t xml:space="preserve">5. </w:t>
      </w:r>
      <w:r w:rsidR="008F2DAC" w:rsidRPr="00D67091">
        <w:rPr>
          <w:rFonts w:cstheme="minorHAnsi"/>
        </w:rPr>
        <w:t xml:space="preserve">other </w:t>
      </w:r>
      <w:r w:rsidR="008F2DAC" w:rsidRPr="00D67091">
        <w:rPr>
          <w:rFonts w:cstheme="minorHAnsi"/>
        </w:rPr>
        <w:tab/>
      </w:r>
    </w:p>
    <w:p w14:paraId="6D2FE90D" w14:textId="21C3C92D" w:rsidR="008F2DAC" w:rsidRPr="00D67091" w:rsidRDefault="008F2DAC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bookmarkEnd w:id="6"/>
    <w:p w14:paraId="76A0199A" w14:textId="0AE44672" w:rsidR="0012286F" w:rsidRDefault="0012286F" w:rsidP="00C95CE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26F37DC" w14:textId="2FBEF8D2" w:rsidR="00F44168" w:rsidRDefault="00F44168" w:rsidP="00C95CE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C5C5A8B" w14:textId="0E0A6090" w:rsidR="00F44168" w:rsidRDefault="00F44168" w:rsidP="00C95CE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F273487" w14:textId="5E16EC11" w:rsidR="00F44168" w:rsidRDefault="00F44168" w:rsidP="00C95CE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06B3DE4" w14:textId="77777777" w:rsidR="00F44168" w:rsidRDefault="00F44168" w:rsidP="00C95CE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D3D9B06" w14:textId="0671129D" w:rsidR="00C70DAA" w:rsidRPr="00D67091" w:rsidRDefault="00100473" w:rsidP="00C95CE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30</w:t>
      </w:r>
      <w:r w:rsidR="00C95CE4" w:rsidRPr="00D67091">
        <w:rPr>
          <w:rFonts w:cstheme="minorHAnsi"/>
        </w:rPr>
        <w:t xml:space="preserve">. </w:t>
      </w:r>
      <w:r w:rsidR="00C70DAA" w:rsidRPr="00D67091">
        <w:rPr>
          <w:rFonts w:cstheme="minorHAnsi"/>
        </w:rPr>
        <w:t>How has your farmland been affected?</w:t>
      </w:r>
      <w:r w:rsidR="00702344">
        <w:rPr>
          <w:rFonts w:cstheme="minorHAnsi"/>
        </w:rPr>
        <w:t xml:space="preserve"> (</w:t>
      </w:r>
      <w:r w:rsidR="001C56CC">
        <w:rPr>
          <w:rFonts w:cstheme="minorHAnsi"/>
        </w:rPr>
        <w:t>Select</w:t>
      </w:r>
      <w:r w:rsidR="00702344">
        <w:rPr>
          <w:rFonts w:cstheme="minorHAnsi"/>
        </w:rPr>
        <w:t xml:space="preserve"> as many as applicable)</w:t>
      </w:r>
    </w:p>
    <w:p w14:paraId="7AF3FE87" w14:textId="15FAED7D" w:rsidR="000659AC" w:rsidRDefault="000659AC" w:rsidP="00C95CE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14C950D" w14:textId="4F2A997D" w:rsidR="00C95CE4" w:rsidRPr="00D67091" w:rsidRDefault="001C56CC" w:rsidP="001C56CC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6C0EC296" wp14:editId="683169A0">
                <wp:simplePos x="0" y="0"/>
                <wp:positionH relativeFrom="margin">
                  <wp:posOffset>485394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103" name="Text Box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A80DF8" w14:textId="77777777" w:rsidR="001C56CC" w:rsidRDefault="001C56CC" w:rsidP="001C56CC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0EC296" id="Text Box 103" o:spid="_x0000_s1117" type="#_x0000_t202" style="position:absolute;margin-left:382.2pt;margin-top:.55pt;width:14.25pt;height:12pt;z-index:251853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tYIOQIAAHsEAAAOAAAAZHJzL2Uyb0RvYy54bWysVN9vGjEMfp+0/yHK+7iDQVsQR8WomCah&#10;thKt+hxyCRctF2dJ4I799XPCb/Y27SUXx/Zn+7N948e21mQrnFdgCtrt5JQIw6FUZl3Q97f5lwd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" fillcolor="white [3201]" strokeweight=".5pt">
                <v:textbox>
                  <w:txbxContent>
                    <w:p w14:paraId="40A80DF8" w14:textId="77777777" w:rsidR="001C56CC" w:rsidRDefault="001C56CC" w:rsidP="001C56CC"/>
                  </w:txbxContent>
                </v:textbox>
                <w10:wrap anchorx="margin"/>
              </v:shape>
            </w:pict>
          </mc:Fallback>
        </mc:AlternateContent>
      </w:r>
      <w:r w:rsidR="000D72FD">
        <w:rPr>
          <w:rFonts w:cstheme="minorHAnsi"/>
        </w:rPr>
        <w:t>1.</w:t>
      </w:r>
      <w:r w:rsidR="00382FEC">
        <w:rPr>
          <w:rFonts w:cstheme="minorHAnsi"/>
        </w:rPr>
        <w:t xml:space="preserve"> </w:t>
      </w:r>
      <w:r w:rsidR="00C95CE4" w:rsidRPr="00D67091">
        <w:rPr>
          <w:rFonts w:cstheme="minorHAnsi"/>
        </w:rPr>
        <w:t>Loss of farmland</w:t>
      </w:r>
      <w:r w:rsidR="00C70DAA" w:rsidRPr="00D67091">
        <w:rPr>
          <w:rFonts w:cstheme="minorHAnsi"/>
        </w:rPr>
        <w:t xml:space="preserve"> resulting from actual mining</w:t>
      </w:r>
      <w:r>
        <w:rPr>
          <w:rFonts w:cstheme="minorHAnsi"/>
        </w:rPr>
        <w:t xml:space="preserve"> </w:t>
      </w:r>
    </w:p>
    <w:p w14:paraId="6A1B6362" w14:textId="0F121BBB" w:rsidR="00C70DAA" w:rsidRPr="00D67091" w:rsidRDefault="001C56CC" w:rsidP="001C56CC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2863E0D6" wp14:editId="5B5063A7">
                <wp:simplePos x="0" y="0"/>
                <wp:positionH relativeFrom="margin">
                  <wp:posOffset>485394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104" name="Text Box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69799DF" w14:textId="77777777" w:rsidR="001C56CC" w:rsidRDefault="001C56CC" w:rsidP="001C56CC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63E0D6" id="Text Box 104" o:spid="_x0000_s1118" type="#_x0000_t202" style="position:absolute;margin-left:382.2pt;margin-top:.55pt;width:14.25pt;height:12pt;z-index:251855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CVKOgIAAHsEAAAOAAAAZHJzL2Uyb0RvYy54bWysVN9vGjEMfp+0/yHK+7iDQVsQR8WomCah&#10;thKt+hxyCRctF2dJ4I799XPCb/Y27SUXx/Zn+7N948e21mQrnFdgCtrt5JQIw6FUZl3Q97f5lwd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" fillcolor="white [3201]" strokeweight=".5pt">
                <v:textbox>
                  <w:txbxContent>
                    <w:p w14:paraId="769799DF" w14:textId="77777777" w:rsidR="001C56CC" w:rsidRDefault="001C56CC" w:rsidP="001C56CC"/>
                  </w:txbxContent>
                </v:textbox>
                <w10:wrap anchorx="margin"/>
              </v:shape>
            </w:pict>
          </mc:Fallback>
        </mc:AlternateContent>
      </w:r>
      <w:r w:rsidR="000D72FD">
        <w:rPr>
          <w:rFonts w:cstheme="minorHAnsi"/>
        </w:rPr>
        <w:t>2.</w:t>
      </w:r>
      <w:r w:rsidR="00382FEC">
        <w:rPr>
          <w:rFonts w:cstheme="minorHAnsi"/>
        </w:rPr>
        <w:t xml:space="preserve"> </w:t>
      </w:r>
      <w:r w:rsidR="00C70DAA" w:rsidRPr="00D67091">
        <w:rPr>
          <w:rFonts w:cstheme="minorHAnsi"/>
        </w:rPr>
        <w:t xml:space="preserve">Degraded portions </w:t>
      </w:r>
      <w:r w:rsidR="00165F0D" w:rsidRPr="00D67091">
        <w:rPr>
          <w:rFonts w:cstheme="minorHAnsi"/>
        </w:rPr>
        <w:t>due to</w:t>
      </w:r>
      <w:r w:rsidR="00C70DAA" w:rsidRPr="00D67091">
        <w:rPr>
          <w:rFonts w:cstheme="minorHAnsi"/>
        </w:rPr>
        <w:t xml:space="preserve"> informal routes </w:t>
      </w:r>
      <w:r w:rsidR="00165F0D" w:rsidRPr="00D67091">
        <w:rPr>
          <w:rFonts w:cstheme="minorHAnsi"/>
        </w:rPr>
        <w:t xml:space="preserve">created </w:t>
      </w:r>
      <w:r w:rsidR="00C70DAA" w:rsidRPr="00D67091">
        <w:rPr>
          <w:rFonts w:cstheme="minorHAnsi"/>
        </w:rPr>
        <w:t>by miners</w:t>
      </w:r>
    </w:p>
    <w:p w14:paraId="749CF217" w14:textId="0CA34FFA" w:rsidR="00C70DAA" w:rsidRPr="00D67091" w:rsidRDefault="001C56CC" w:rsidP="001C56CC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6B0BF11F" wp14:editId="1D0B2D74">
                <wp:simplePos x="0" y="0"/>
                <wp:positionH relativeFrom="margin">
                  <wp:posOffset>4861560</wp:posOffset>
                </wp:positionH>
                <wp:positionV relativeFrom="paragraph">
                  <wp:posOffset>193040</wp:posOffset>
                </wp:positionV>
                <wp:extent cx="180975" cy="152400"/>
                <wp:effectExtent l="0" t="0" r="28575" b="19050"/>
                <wp:wrapNone/>
                <wp:docPr id="106" name="Text Box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017490" w14:textId="77777777" w:rsidR="001C56CC" w:rsidRDefault="001C56CC" w:rsidP="001C56CC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0BF11F" id="Text Box 106" o:spid="_x0000_s1119" type="#_x0000_t202" style="position:absolute;margin-left:382.8pt;margin-top:15.2pt;width:14.25pt;height:12pt;z-index:251859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" fillcolor="white [3201]" strokeweight=".5pt">
                <v:textbox>
                  <w:txbxContent>
                    <w:p w14:paraId="04017490" w14:textId="77777777" w:rsidR="001C56CC" w:rsidRDefault="001C56CC" w:rsidP="001C56CC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0CC4AD15" wp14:editId="18267C9B">
                <wp:simplePos x="0" y="0"/>
                <wp:positionH relativeFrom="margin">
                  <wp:posOffset>485394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05" name="Text Box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1525E4" w14:textId="77777777" w:rsidR="001C56CC" w:rsidRDefault="001C56CC" w:rsidP="001C56CC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C4AD15" id="Text Box 105" o:spid="_x0000_s1120" type="#_x0000_t202" style="position:absolute;margin-left:382.2pt;margin-top:.6pt;width:14.25pt;height:12pt;z-index:2518579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MLPOgIAAHsEAAAOAAAAZHJzL2Uyb0RvYy54bWysVN9vGjEMfp+0/yHK+7iDQVsQR8WomCah&#10;thKt+hxyCRctF2dJ4I799XPCb/Y27SUXx/Zn+7N948e21mQrnFdgCtrt5JQIw6FUZl3Q97f5lwd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" fillcolor="white [3201]" strokeweight=".5pt">
                <v:textbox>
                  <w:txbxContent>
                    <w:p w14:paraId="0D1525E4" w14:textId="77777777" w:rsidR="001C56CC" w:rsidRDefault="001C56CC" w:rsidP="001C56CC"/>
                  </w:txbxContent>
                </v:textbox>
                <w10:wrap anchorx="margin"/>
              </v:shape>
            </w:pict>
          </mc:Fallback>
        </mc:AlternateContent>
      </w:r>
      <w:r w:rsidR="000D72FD">
        <w:rPr>
          <w:rFonts w:cstheme="minorHAnsi"/>
        </w:rPr>
        <w:t>3.</w:t>
      </w:r>
      <w:r w:rsidR="00382FEC">
        <w:rPr>
          <w:rFonts w:cstheme="minorHAnsi"/>
        </w:rPr>
        <w:t xml:space="preserve"> </w:t>
      </w:r>
      <w:r w:rsidR="00C70DAA" w:rsidRPr="00D67091">
        <w:rPr>
          <w:rFonts w:cstheme="minorHAnsi"/>
        </w:rPr>
        <w:t xml:space="preserve">Degraded portions </w:t>
      </w:r>
      <w:r w:rsidR="00165F0D" w:rsidRPr="00D67091">
        <w:rPr>
          <w:rFonts w:cstheme="minorHAnsi"/>
        </w:rPr>
        <w:t>due to</w:t>
      </w:r>
      <w:r w:rsidR="00C70DAA" w:rsidRPr="00D67091">
        <w:rPr>
          <w:rFonts w:cstheme="minorHAnsi"/>
        </w:rPr>
        <w:t xml:space="preserve"> temporal accommodation</w:t>
      </w:r>
      <w:r w:rsidR="00165F0D" w:rsidRPr="00D67091">
        <w:rPr>
          <w:rFonts w:cstheme="minorHAnsi"/>
        </w:rPr>
        <w:t xml:space="preserve"> pitched by miners</w:t>
      </w:r>
    </w:p>
    <w:p w14:paraId="12007E78" w14:textId="00991ABC" w:rsidR="00C70DAA" w:rsidRPr="00D67091" w:rsidRDefault="000D72FD" w:rsidP="001C56CC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>
        <w:rPr>
          <w:rFonts w:cstheme="minorHAnsi"/>
        </w:rPr>
        <w:t>4.</w:t>
      </w:r>
      <w:r w:rsidR="00382FEC">
        <w:rPr>
          <w:rFonts w:cstheme="minorHAnsi"/>
        </w:rPr>
        <w:t xml:space="preserve"> </w:t>
      </w:r>
      <w:r w:rsidR="00C70DAA" w:rsidRPr="00D67091">
        <w:rPr>
          <w:rFonts w:cstheme="minorHAnsi"/>
        </w:rPr>
        <w:t>Overflow of polluted water into farmland</w:t>
      </w:r>
      <w:r w:rsidR="001C56CC">
        <w:rPr>
          <w:rFonts w:cstheme="minorHAnsi"/>
        </w:rPr>
        <w:t xml:space="preserve"> </w:t>
      </w:r>
    </w:p>
    <w:p w14:paraId="262830BB" w14:textId="6049B593" w:rsidR="00E70625" w:rsidRDefault="001C56CC" w:rsidP="001C56CC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40E723A3" wp14:editId="6A0922D4">
                <wp:simplePos x="0" y="0"/>
                <wp:positionH relativeFrom="margin">
                  <wp:posOffset>486156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07" name="Text Box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64A5F19" w14:textId="77777777" w:rsidR="001C56CC" w:rsidRDefault="001C56CC" w:rsidP="001C56CC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E723A3" id="Text Box 107" o:spid="_x0000_s1121" type="#_x0000_t202" style="position:absolute;margin-left:382.8pt;margin-top:.6pt;width:14.25pt;height:12pt;z-index:251862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0NHOgIAAHsEAAAOAAAAZHJzL2Uyb0RvYy54bWysVN9vGjEMfp+0/yHK+7iDQVsQR8WomCah&#10;thKt+hxyCRctF2dJ4I799XPCb/Y27SUXx/Zn+7N948e21mQrnFdgCtrt5JQIw6FUZl3Q97f5lwd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" fillcolor="white [3201]" strokeweight=".5pt">
                <v:textbox>
                  <w:txbxContent>
                    <w:p w14:paraId="764A5F19" w14:textId="77777777" w:rsidR="001C56CC" w:rsidRDefault="001C56CC" w:rsidP="001C56CC"/>
                  </w:txbxContent>
                </v:textbox>
                <w10:wrap anchorx="margin"/>
              </v:shape>
            </w:pict>
          </mc:Fallback>
        </mc:AlternateContent>
      </w:r>
      <w:r w:rsidR="000D72FD">
        <w:rPr>
          <w:rFonts w:cstheme="minorHAnsi"/>
        </w:rPr>
        <w:t>5.</w:t>
      </w:r>
      <w:r w:rsidR="00382FEC">
        <w:rPr>
          <w:rFonts w:cstheme="minorHAnsi"/>
        </w:rPr>
        <w:t xml:space="preserve"> </w:t>
      </w:r>
      <w:r w:rsidR="00E40E3C" w:rsidRPr="00D67091">
        <w:rPr>
          <w:rFonts w:cstheme="minorHAnsi"/>
        </w:rPr>
        <w:t>Destruction of crops</w:t>
      </w:r>
      <w:r>
        <w:rPr>
          <w:rFonts w:cstheme="minorHAnsi"/>
        </w:rPr>
        <w:t xml:space="preserve"> </w:t>
      </w:r>
    </w:p>
    <w:p w14:paraId="7145827E" w14:textId="3CBF18F8" w:rsidR="00C70DAA" w:rsidRPr="00D67091" w:rsidRDefault="001C56CC" w:rsidP="001C56CC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076B8107" wp14:editId="0F380D0D">
                <wp:simplePos x="0" y="0"/>
                <wp:positionH relativeFrom="margin">
                  <wp:posOffset>4861560</wp:posOffset>
                </wp:positionH>
                <wp:positionV relativeFrom="paragraph">
                  <wp:posOffset>14605</wp:posOffset>
                </wp:positionV>
                <wp:extent cx="180975" cy="152400"/>
                <wp:effectExtent l="0" t="0" r="28575" b="19050"/>
                <wp:wrapNone/>
                <wp:docPr id="108" name="Text Box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24074E" w14:textId="77777777" w:rsidR="001C56CC" w:rsidRDefault="001C56CC" w:rsidP="001C56CC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6B8107" id="Text Box 108" o:spid="_x0000_s1122" type="#_x0000_t202" style="position:absolute;margin-left:382.8pt;margin-top:1.15pt;width:14.25pt;height:12pt;z-index:2518640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" fillcolor="white [3201]" strokeweight=".5pt">
                <v:textbox>
                  <w:txbxContent>
                    <w:p w14:paraId="0A24074E" w14:textId="77777777" w:rsidR="001C56CC" w:rsidRDefault="001C56CC" w:rsidP="001C56CC"/>
                  </w:txbxContent>
                </v:textbox>
                <w10:wrap anchorx="margin"/>
              </v:shape>
            </w:pict>
          </mc:Fallback>
        </mc:AlternateContent>
      </w:r>
      <w:r w:rsidR="00E70625">
        <w:rPr>
          <w:rFonts w:cstheme="minorHAnsi"/>
        </w:rPr>
        <w:t xml:space="preserve">6. </w:t>
      </w:r>
      <w:r w:rsidR="000659AC">
        <w:rPr>
          <w:rFonts w:cstheme="minorHAnsi"/>
        </w:rPr>
        <w:t>f</w:t>
      </w:r>
      <w:r w:rsidR="00165F0D" w:rsidRPr="00D67091">
        <w:rPr>
          <w:rFonts w:cstheme="minorHAnsi"/>
        </w:rPr>
        <w:t xml:space="preserve">orceful harvesting of crops for </w:t>
      </w:r>
      <w:r w:rsidR="00E40E3C" w:rsidRPr="00D67091">
        <w:rPr>
          <w:rFonts w:cstheme="minorHAnsi"/>
        </w:rPr>
        <w:t>use</w:t>
      </w:r>
      <w:r w:rsidR="00165F0D" w:rsidRPr="00D67091">
        <w:rPr>
          <w:rFonts w:cstheme="minorHAnsi"/>
        </w:rPr>
        <w:t xml:space="preserve"> by miners</w:t>
      </w:r>
      <w:r>
        <w:rPr>
          <w:rFonts w:cstheme="minorHAnsi"/>
        </w:rPr>
        <w:t xml:space="preserve"> </w:t>
      </w:r>
    </w:p>
    <w:p w14:paraId="797EC589" w14:textId="004EAEE1" w:rsidR="00165F0D" w:rsidRPr="00D67091" w:rsidRDefault="001C56CC" w:rsidP="001C56CC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2952E5FA" wp14:editId="6AA3C5C4">
                <wp:simplePos x="0" y="0"/>
                <wp:positionH relativeFrom="margin">
                  <wp:posOffset>486156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09" name="Text Box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F980F6" w14:textId="77777777" w:rsidR="001C56CC" w:rsidRDefault="001C56CC" w:rsidP="001C56CC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52E5FA" id="Text Box 109" o:spid="_x0000_s1123" type="#_x0000_t202" style="position:absolute;margin-left:382.8pt;margin-top:.6pt;width:14.25pt;height:12pt;z-index:251866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jGNOgIAAHsEAAAOAAAAZHJzL2Uyb0RvYy54bWysVN9vGjEMfp+0/yHK+7iDQVsQR8WomCah&#10;thKt+hxyCRctF2dJ4I799XPCb/Y27SUXx/Zn+7N948e21mQrnFdgCtrt5JQIw6FUZl3Q97f5lwd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" fillcolor="white [3201]" strokeweight=".5pt">
                <v:textbox>
                  <w:txbxContent>
                    <w:p w14:paraId="22F980F6" w14:textId="77777777" w:rsidR="001C56CC" w:rsidRDefault="001C56CC" w:rsidP="001C56CC"/>
                  </w:txbxContent>
                </v:textbox>
                <w10:wrap anchorx="margin"/>
              </v:shape>
            </w:pict>
          </mc:Fallback>
        </mc:AlternateContent>
      </w:r>
      <w:r w:rsidR="00E70625">
        <w:rPr>
          <w:rFonts w:cstheme="minorHAnsi"/>
        </w:rPr>
        <w:t>7.</w:t>
      </w:r>
      <w:r w:rsidR="00382FEC">
        <w:rPr>
          <w:rFonts w:cstheme="minorHAnsi"/>
        </w:rPr>
        <w:t xml:space="preserve"> </w:t>
      </w:r>
      <w:r w:rsidR="00165F0D" w:rsidRPr="00D67091">
        <w:rPr>
          <w:rFonts w:cstheme="minorHAnsi"/>
        </w:rPr>
        <w:t>Other __________</w:t>
      </w:r>
      <w:r>
        <w:rPr>
          <w:rFonts w:cstheme="minorHAnsi"/>
        </w:rPr>
        <w:t xml:space="preserve"> </w:t>
      </w:r>
    </w:p>
    <w:p w14:paraId="37FB32D8" w14:textId="3BC7EFFE" w:rsidR="00C95CE4" w:rsidRPr="00D67091" w:rsidRDefault="00C95CE4">
      <w:pPr>
        <w:rPr>
          <w:rFonts w:cstheme="minorHAnsi"/>
        </w:rPr>
      </w:pPr>
    </w:p>
    <w:p w14:paraId="5A2B0CF2" w14:textId="147BE165" w:rsidR="00923A5D" w:rsidRPr="009614FE" w:rsidRDefault="006A2444" w:rsidP="00923A5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614FE">
        <w:rPr>
          <w:rFonts w:cstheme="minorHAnsi"/>
        </w:rPr>
        <w:t>3</w:t>
      </w:r>
      <w:r w:rsidR="00100473">
        <w:rPr>
          <w:rFonts w:cstheme="minorHAnsi"/>
        </w:rPr>
        <w:t>1</w:t>
      </w:r>
      <w:r w:rsidR="00420435" w:rsidRPr="009614FE">
        <w:rPr>
          <w:rFonts w:cstheme="minorHAnsi"/>
        </w:rPr>
        <w:t>.</w:t>
      </w:r>
      <w:r w:rsidRPr="009614FE">
        <w:rPr>
          <w:rFonts w:cstheme="minorHAnsi"/>
        </w:rPr>
        <w:t xml:space="preserve"> </w:t>
      </w:r>
      <w:r w:rsidR="0065166A" w:rsidRPr="009614FE">
        <w:rPr>
          <w:rFonts w:cstheme="minorHAnsi"/>
        </w:rPr>
        <w:t xml:space="preserve">In your estimation, </w:t>
      </w:r>
      <w:r w:rsidR="00E40C83" w:rsidRPr="009614FE">
        <w:rPr>
          <w:rFonts w:cstheme="minorHAnsi"/>
        </w:rPr>
        <w:t>t</w:t>
      </w:r>
      <w:r w:rsidRPr="009614FE">
        <w:rPr>
          <w:rFonts w:cstheme="minorHAnsi"/>
        </w:rPr>
        <w:t>o what extent h</w:t>
      </w:r>
      <w:r w:rsidR="00E36EEF" w:rsidRPr="009614FE">
        <w:rPr>
          <w:rFonts w:cstheme="minorHAnsi"/>
        </w:rPr>
        <w:t xml:space="preserve">as ASGM </w:t>
      </w:r>
      <w:r w:rsidRPr="009614FE">
        <w:rPr>
          <w:rFonts w:cstheme="minorHAnsi"/>
        </w:rPr>
        <w:t xml:space="preserve">impacted </w:t>
      </w:r>
      <w:r w:rsidR="00E40C83" w:rsidRPr="009614FE">
        <w:rPr>
          <w:rFonts w:cstheme="minorHAnsi"/>
        </w:rPr>
        <w:t xml:space="preserve">your access to </w:t>
      </w:r>
      <w:r w:rsidR="00E36EEF" w:rsidRPr="009614FE">
        <w:rPr>
          <w:rFonts w:cstheme="minorHAnsi"/>
        </w:rPr>
        <w:t xml:space="preserve">farm labour? </w:t>
      </w:r>
    </w:p>
    <w:p w14:paraId="2DC18993" w14:textId="6A2C7CD0" w:rsidR="00923A5D" w:rsidRPr="009614FE" w:rsidRDefault="00923A5D" w:rsidP="00923A5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614FE">
        <w:rPr>
          <w:rFonts w:cstheme="minorHAnsi"/>
        </w:rPr>
        <w:t>Please state in percentage.</w:t>
      </w:r>
    </w:p>
    <w:p w14:paraId="13877F32" w14:textId="66082461" w:rsidR="006A2444" w:rsidRPr="009614FE" w:rsidRDefault="006A2444" w:rsidP="00F06F9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3EF03F6" w14:textId="77777777" w:rsidR="00E40C83" w:rsidRPr="009614FE" w:rsidRDefault="00E40C83" w:rsidP="00F06F9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FF8AA43" w14:textId="38B0EAE6" w:rsidR="00E36EEF" w:rsidRPr="009614FE" w:rsidRDefault="00923A5D" w:rsidP="00F06F9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614FE">
        <w:rPr>
          <w:rFonts w:cstheme="minorHAnsi"/>
        </w:rPr>
        <w:t xml:space="preserve">1. </w:t>
      </w:r>
      <w:r w:rsidR="00E40C83" w:rsidRPr="009614FE">
        <w:rPr>
          <w:rFonts w:cstheme="minorHAnsi"/>
        </w:rPr>
        <w:t>i</w:t>
      </w:r>
      <w:r w:rsidR="00E36EEF" w:rsidRPr="009614FE">
        <w:rPr>
          <w:rFonts w:cstheme="minorHAnsi"/>
        </w:rPr>
        <w:t>ncreased by ______</w:t>
      </w:r>
      <w:r w:rsidR="005469EF" w:rsidRPr="009614FE">
        <w:rPr>
          <w:rFonts w:cstheme="minorHAnsi"/>
        </w:rPr>
        <w:t>%</w:t>
      </w:r>
      <w:r w:rsidR="00E40C83" w:rsidRPr="009614FE">
        <w:rPr>
          <w:rFonts w:cstheme="minorHAnsi"/>
        </w:rPr>
        <w:tab/>
      </w:r>
      <w:r w:rsidR="005469EF" w:rsidRPr="009614FE">
        <w:rPr>
          <w:rFonts w:cstheme="minorHAnsi"/>
        </w:rPr>
        <w:t xml:space="preserve"> </w:t>
      </w:r>
      <w:r w:rsidRPr="009614FE">
        <w:rPr>
          <w:rFonts w:cstheme="minorHAnsi"/>
        </w:rPr>
        <w:t xml:space="preserve">2. </w:t>
      </w:r>
      <w:r w:rsidR="005469EF" w:rsidRPr="009614FE">
        <w:rPr>
          <w:rFonts w:cstheme="minorHAnsi"/>
        </w:rPr>
        <w:t>decreased</w:t>
      </w:r>
      <w:r w:rsidR="00E36EEF" w:rsidRPr="009614FE">
        <w:rPr>
          <w:rFonts w:cstheme="minorHAnsi"/>
        </w:rPr>
        <w:t xml:space="preserve"> by _______</w:t>
      </w:r>
      <w:r w:rsidR="007848AE" w:rsidRPr="009614FE">
        <w:rPr>
          <w:rFonts w:cstheme="minorHAnsi"/>
        </w:rPr>
        <w:t>%</w:t>
      </w:r>
      <w:r w:rsidR="00631EF0" w:rsidRPr="009614FE">
        <w:rPr>
          <w:rFonts w:cstheme="minorHAnsi"/>
        </w:rPr>
        <w:t xml:space="preserve"> </w:t>
      </w:r>
      <w:r w:rsidR="00631EF0" w:rsidRPr="009614FE">
        <w:rPr>
          <w:rFonts w:cstheme="minorHAnsi"/>
        </w:rPr>
        <w:tab/>
      </w:r>
      <w:r w:rsidR="00E40C83" w:rsidRPr="009614FE">
        <w:rPr>
          <w:rFonts w:cstheme="minorHAnsi"/>
        </w:rPr>
        <w:t xml:space="preserve">  </w:t>
      </w:r>
      <w:r w:rsidR="008E7A1D" w:rsidRPr="009614FE">
        <w:rPr>
          <w:rFonts w:cstheme="minorHAnsi"/>
        </w:rPr>
        <w:t xml:space="preserve">  </w:t>
      </w:r>
      <w:r w:rsidRPr="009614FE">
        <w:rPr>
          <w:rFonts w:cstheme="minorHAnsi"/>
        </w:rPr>
        <w:t>3.</w:t>
      </w:r>
      <w:r w:rsidR="00E40C83" w:rsidRPr="009614FE">
        <w:rPr>
          <w:rFonts w:cstheme="minorHAnsi"/>
        </w:rPr>
        <w:t xml:space="preserve"> </w:t>
      </w:r>
      <w:r w:rsidR="00631EF0" w:rsidRPr="009614FE">
        <w:rPr>
          <w:rFonts w:cstheme="minorHAnsi"/>
        </w:rPr>
        <w:t xml:space="preserve">no change </w:t>
      </w:r>
      <w:r w:rsidR="00E40C83" w:rsidRPr="009614FE">
        <w:rPr>
          <w:rFonts w:cstheme="minorHAnsi"/>
        </w:rPr>
        <w:tab/>
      </w:r>
      <w:r w:rsidR="00056DAF" w:rsidRPr="009614FE">
        <w:rPr>
          <w:rFonts w:cstheme="minorHAnsi"/>
        </w:rPr>
        <w:t xml:space="preserve">          </w:t>
      </w:r>
      <w:r w:rsidRPr="009614FE">
        <w:rPr>
          <w:rFonts w:cstheme="minorHAnsi"/>
        </w:rPr>
        <w:t xml:space="preserve">4. </w:t>
      </w:r>
      <w:r w:rsidR="00631EF0" w:rsidRPr="009614FE">
        <w:rPr>
          <w:rFonts w:cstheme="minorHAnsi"/>
        </w:rPr>
        <w:t>not sure</w:t>
      </w:r>
    </w:p>
    <w:p w14:paraId="714C01A4" w14:textId="77777777" w:rsidR="00631EF0" w:rsidRPr="009614FE" w:rsidRDefault="00631EF0" w:rsidP="00F06F9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CFE8C4D" w14:textId="77777777" w:rsidR="00F06F94" w:rsidRPr="009614FE" w:rsidRDefault="00F06F94" w:rsidP="00F06F9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1256704" w14:textId="289908E1" w:rsidR="00056DAF" w:rsidRPr="009614FE" w:rsidRDefault="006A2444" w:rsidP="00923A5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614FE">
        <w:rPr>
          <w:rFonts w:cstheme="minorHAnsi"/>
        </w:rPr>
        <w:t>3</w:t>
      </w:r>
      <w:r w:rsidR="00100473">
        <w:rPr>
          <w:rFonts w:cstheme="minorHAnsi"/>
        </w:rPr>
        <w:t>2</w:t>
      </w:r>
      <w:r w:rsidR="00351B47" w:rsidRPr="009614FE">
        <w:rPr>
          <w:rFonts w:cstheme="minorHAnsi"/>
        </w:rPr>
        <w:t xml:space="preserve">. </w:t>
      </w:r>
      <w:r w:rsidR="00F06F94" w:rsidRPr="009614FE">
        <w:rPr>
          <w:rFonts w:cstheme="minorHAnsi"/>
        </w:rPr>
        <w:t xml:space="preserve">To what extent is the cost of hiring farm labourers </w:t>
      </w:r>
      <w:r w:rsidR="007848AE" w:rsidRPr="009614FE">
        <w:rPr>
          <w:rFonts w:cstheme="minorHAnsi"/>
        </w:rPr>
        <w:t>changed</w:t>
      </w:r>
      <w:r w:rsidR="00F06F94" w:rsidRPr="009614FE">
        <w:rPr>
          <w:rFonts w:cstheme="minorHAnsi"/>
        </w:rPr>
        <w:t xml:space="preserve"> due to </w:t>
      </w:r>
      <w:r w:rsidR="00965670" w:rsidRPr="009614FE">
        <w:rPr>
          <w:rFonts w:cstheme="minorHAnsi"/>
        </w:rPr>
        <w:t xml:space="preserve">the rise of </w:t>
      </w:r>
      <w:r w:rsidR="00F06F94" w:rsidRPr="009614FE">
        <w:rPr>
          <w:rFonts w:cstheme="minorHAnsi"/>
        </w:rPr>
        <w:t>ASGM?</w:t>
      </w:r>
      <w:r w:rsidR="00923A5D" w:rsidRPr="009614FE">
        <w:rPr>
          <w:rFonts w:cstheme="minorHAnsi"/>
        </w:rPr>
        <w:t xml:space="preserve"> </w:t>
      </w:r>
    </w:p>
    <w:p w14:paraId="409C86DE" w14:textId="18571DF8" w:rsidR="00923A5D" w:rsidRPr="009614FE" w:rsidRDefault="00923A5D" w:rsidP="00923A5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614FE">
        <w:rPr>
          <w:rFonts w:cstheme="minorHAnsi"/>
        </w:rPr>
        <w:t>Please state in percentage.</w:t>
      </w:r>
    </w:p>
    <w:p w14:paraId="6C591B52" w14:textId="4FEEBC27" w:rsidR="00F06F94" w:rsidRPr="009614FE" w:rsidRDefault="00F06F94" w:rsidP="00F06F9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803CF4B" w14:textId="77777777" w:rsidR="0078209A" w:rsidRPr="009614FE" w:rsidRDefault="0078209A" w:rsidP="00F06F9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179FF38" w14:textId="6A2A2DBE" w:rsidR="00F06F94" w:rsidRPr="009614FE" w:rsidRDefault="00923A5D" w:rsidP="00F06F9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614FE">
        <w:rPr>
          <w:rFonts w:cstheme="minorHAnsi"/>
        </w:rPr>
        <w:t xml:space="preserve">1. </w:t>
      </w:r>
      <w:r w:rsidR="008E7A1D" w:rsidRPr="009614FE">
        <w:rPr>
          <w:rFonts w:cstheme="minorHAnsi"/>
        </w:rPr>
        <w:t>i</w:t>
      </w:r>
      <w:r w:rsidR="007848AE" w:rsidRPr="009614FE">
        <w:rPr>
          <w:rFonts w:cstheme="minorHAnsi"/>
        </w:rPr>
        <w:t>ncreased by _____%</w:t>
      </w:r>
      <w:r w:rsidR="007848AE" w:rsidRPr="009614FE">
        <w:rPr>
          <w:rFonts w:cstheme="minorHAnsi"/>
        </w:rPr>
        <w:tab/>
      </w:r>
      <w:r w:rsidR="00056DAF" w:rsidRPr="009614FE">
        <w:rPr>
          <w:rFonts w:cstheme="minorHAnsi"/>
        </w:rPr>
        <w:tab/>
      </w:r>
      <w:r w:rsidRPr="009614FE">
        <w:rPr>
          <w:rFonts w:cstheme="minorHAnsi"/>
        </w:rPr>
        <w:t xml:space="preserve"> 2. </w:t>
      </w:r>
      <w:r w:rsidR="007848AE" w:rsidRPr="009614FE">
        <w:rPr>
          <w:rFonts w:cstheme="minorHAnsi"/>
        </w:rPr>
        <w:t>decreased by _____%</w:t>
      </w:r>
      <w:r w:rsidR="00F30A56" w:rsidRPr="009614FE">
        <w:rPr>
          <w:rFonts w:cstheme="minorHAnsi"/>
        </w:rPr>
        <w:tab/>
      </w:r>
      <w:r w:rsidR="008E7A1D" w:rsidRPr="009614FE">
        <w:rPr>
          <w:rFonts w:cstheme="minorHAnsi"/>
        </w:rPr>
        <w:t xml:space="preserve">      </w:t>
      </w:r>
      <w:r w:rsidRPr="009614FE">
        <w:rPr>
          <w:rFonts w:cstheme="minorHAnsi"/>
        </w:rPr>
        <w:t xml:space="preserve">3. </w:t>
      </w:r>
      <w:r w:rsidR="00F30A56" w:rsidRPr="009614FE">
        <w:rPr>
          <w:rFonts w:cstheme="minorHAnsi"/>
        </w:rPr>
        <w:t>no change</w:t>
      </w:r>
      <w:r w:rsidR="00F30A56" w:rsidRPr="009614FE">
        <w:rPr>
          <w:rFonts w:cstheme="minorHAnsi"/>
        </w:rPr>
        <w:tab/>
      </w:r>
      <w:r w:rsidR="008E7A1D" w:rsidRPr="009614FE">
        <w:rPr>
          <w:rFonts w:cstheme="minorHAnsi"/>
        </w:rPr>
        <w:t xml:space="preserve">           </w:t>
      </w:r>
      <w:r w:rsidRPr="009614FE">
        <w:rPr>
          <w:rFonts w:cstheme="minorHAnsi"/>
        </w:rPr>
        <w:t xml:space="preserve">4. </w:t>
      </w:r>
      <w:r w:rsidR="00F30A56" w:rsidRPr="009614FE">
        <w:rPr>
          <w:rFonts w:cstheme="minorHAnsi"/>
        </w:rPr>
        <w:t>not sure</w:t>
      </w:r>
    </w:p>
    <w:p w14:paraId="3040C682" w14:textId="77777777" w:rsidR="00F06F94" w:rsidRPr="009614FE" w:rsidRDefault="00F06F94" w:rsidP="00F06F9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192522E" w14:textId="77777777" w:rsidR="00720A42" w:rsidRPr="009614FE" w:rsidRDefault="00720A42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F805ADA" w14:textId="35BA4A6C" w:rsidR="00056DAF" w:rsidRPr="009614FE" w:rsidRDefault="00923A5D" w:rsidP="00923A5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614FE">
        <w:rPr>
          <w:rFonts w:cstheme="minorHAnsi"/>
        </w:rPr>
        <w:t>3</w:t>
      </w:r>
      <w:r w:rsidR="00100473">
        <w:rPr>
          <w:rFonts w:cstheme="minorHAnsi"/>
        </w:rPr>
        <w:t>3</w:t>
      </w:r>
      <w:r w:rsidR="000D277F" w:rsidRPr="009614FE">
        <w:rPr>
          <w:rFonts w:cstheme="minorHAnsi"/>
        </w:rPr>
        <w:t>.</w:t>
      </w:r>
      <w:r w:rsidR="00825096" w:rsidRPr="009614FE">
        <w:rPr>
          <w:rFonts w:cstheme="minorHAnsi"/>
        </w:rPr>
        <w:t xml:space="preserve"> </w:t>
      </w:r>
      <w:r w:rsidR="005859E0" w:rsidRPr="009614FE">
        <w:rPr>
          <w:rFonts w:cstheme="minorHAnsi"/>
        </w:rPr>
        <w:t>H</w:t>
      </w:r>
      <w:r w:rsidR="00825096" w:rsidRPr="009614FE">
        <w:rPr>
          <w:rFonts w:cstheme="minorHAnsi"/>
        </w:rPr>
        <w:t xml:space="preserve">ow has the price of </w:t>
      </w:r>
      <w:r w:rsidR="00152567" w:rsidRPr="009614FE">
        <w:rPr>
          <w:rFonts w:cstheme="minorHAnsi"/>
        </w:rPr>
        <w:t xml:space="preserve">food </w:t>
      </w:r>
      <w:r w:rsidR="005859E0" w:rsidRPr="009614FE">
        <w:rPr>
          <w:rFonts w:cstheme="minorHAnsi"/>
        </w:rPr>
        <w:t>be</w:t>
      </w:r>
      <w:r w:rsidR="00BF4155" w:rsidRPr="009614FE">
        <w:rPr>
          <w:rFonts w:cstheme="minorHAnsi"/>
        </w:rPr>
        <w:t>en</w:t>
      </w:r>
      <w:r w:rsidR="005859E0" w:rsidRPr="009614FE">
        <w:rPr>
          <w:rFonts w:cstheme="minorHAnsi"/>
        </w:rPr>
        <w:t xml:space="preserve"> </w:t>
      </w:r>
      <w:r w:rsidR="00825096" w:rsidRPr="009614FE">
        <w:rPr>
          <w:rFonts w:cstheme="minorHAnsi"/>
        </w:rPr>
        <w:t xml:space="preserve">impacted </w:t>
      </w:r>
      <w:r w:rsidR="00A5186B" w:rsidRPr="009614FE">
        <w:rPr>
          <w:rFonts w:cstheme="minorHAnsi"/>
        </w:rPr>
        <w:t>since</w:t>
      </w:r>
      <w:r w:rsidR="00825096" w:rsidRPr="009614FE">
        <w:rPr>
          <w:rFonts w:cstheme="minorHAnsi"/>
        </w:rPr>
        <w:t xml:space="preserve"> the rise of</w:t>
      </w:r>
      <w:r w:rsidR="00A5186B" w:rsidRPr="009614FE">
        <w:rPr>
          <w:rFonts w:cstheme="minorHAnsi"/>
        </w:rPr>
        <w:t xml:space="preserve"> ASGM began?</w:t>
      </w:r>
      <w:r w:rsidRPr="009614FE">
        <w:rPr>
          <w:rFonts w:cstheme="minorHAnsi"/>
        </w:rPr>
        <w:t xml:space="preserve"> </w:t>
      </w:r>
    </w:p>
    <w:p w14:paraId="7F9837DA" w14:textId="72EDFFEF" w:rsidR="00923A5D" w:rsidRPr="009614FE" w:rsidRDefault="00923A5D" w:rsidP="00923A5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614FE">
        <w:rPr>
          <w:rFonts w:cstheme="minorHAnsi"/>
        </w:rPr>
        <w:t>Please state in percentage.</w:t>
      </w:r>
    </w:p>
    <w:p w14:paraId="5EA3286E" w14:textId="0DA395D8" w:rsidR="005A63D2" w:rsidRPr="009614FE" w:rsidRDefault="005A63D2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97D8BF4" w14:textId="159FB891" w:rsidR="00923A5D" w:rsidRPr="009614FE" w:rsidRDefault="00923A5D" w:rsidP="00923A5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614FE">
        <w:rPr>
          <w:rFonts w:cstheme="minorHAnsi"/>
        </w:rPr>
        <w:t>1. increased by _____%</w:t>
      </w:r>
      <w:r w:rsidRPr="009614FE">
        <w:rPr>
          <w:rFonts w:cstheme="minorHAnsi"/>
        </w:rPr>
        <w:tab/>
      </w:r>
      <w:r w:rsidR="00897921" w:rsidRPr="009614FE">
        <w:rPr>
          <w:rFonts w:cstheme="minorHAnsi"/>
        </w:rPr>
        <w:tab/>
        <w:t xml:space="preserve"> 2</w:t>
      </w:r>
      <w:r w:rsidRPr="009614FE">
        <w:rPr>
          <w:rFonts w:cstheme="minorHAnsi"/>
        </w:rPr>
        <w:t>. decreased by _____%</w:t>
      </w:r>
      <w:r w:rsidRPr="009614FE">
        <w:rPr>
          <w:rFonts w:cstheme="minorHAnsi"/>
        </w:rPr>
        <w:tab/>
        <w:t xml:space="preserve">    3. no change</w:t>
      </w:r>
      <w:r w:rsidRPr="009614FE">
        <w:rPr>
          <w:rFonts w:cstheme="minorHAnsi"/>
        </w:rPr>
        <w:tab/>
        <w:t xml:space="preserve">            4. not sure</w:t>
      </w:r>
    </w:p>
    <w:p w14:paraId="4DBEBDA0" w14:textId="77777777" w:rsidR="00923A5D" w:rsidRPr="009614FE" w:rsidRDefault="00923A5D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FC8E7D0" w14:textId="77777777" w:rsidR="00654908" w:rsidRDefault="00654908" w:rsidP="00E744D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849796E" w14:textId="2282C4ED" w:rsidR="00622699" w:rsidRPr="009614FE" w:rsidRDefault="00E744DA" w:rsidP="0062269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614FE">
        <w:rPr>
          <w:rFonts w:cstheme="minorHAnsi"/>
        </w:rPr>
        <w:t>3</w:t>
      </w:r>
      <w:r w:rsidR="00100473">
        <w:rPr>
          <w:rFonts w:cstheme="minorHAnsi"/>
        </w:rPr>
        <w:t>4</w:t>
      </w:r>
      <w:r w:rsidR="004301D1" w:rsidRPr="009614FE">
        <w:rPr>
          <w:rFonts w:cstheme="minorHAnsi"/>
        </w:rPr>
        <w:t xml:space="preserve">. Do you encounter any problem in terms of the following due to ASGM activities and </w:t>
      </w:r>
      <w:r w:rsidR="00274C55" w:rsidRPr="009614FE">
        <w:rPr>
          <w:rFonts w:cstheme="minorHAnsi"/>
        </w:rPr>
        <w:t xml:space="preserve">at </w:t>
      </w:r>
      <w:r w:rsidR="004301D1" w:rsidRPr="009614FE">
        <w:rPr>
          <w:rFonts w:cstheme="minorHAnsi"/>
        </w:rPr>
        <w:t xml:space="preserve">what level of impact? </w:t>
      </w:r>
      <w:r w:rsidR="00622699" w:rsidRPr="009614FE">
        <w:t xml:space="preserve">1 = very low impact, 5 = very high. </w:t>
      </w:r>
      <w:r w:rsidR="004301D1" w:rsidRPr="009614FE">
        <w:rPr>
          <w:rFonts w:cstheme="minorHAnsi"/>
          <w:i/>
          <w:iCs/>
        </w:rPr>
        <w:t>select all that is applicable</w:t>
      </w:r>
      <w:r w:rsidR="00654908">
        <w:rPr>
          <w:rFonts w:cstheme="minorHAnsi"/>
          <w:i/>
          <w:iCs/>
        </w:rPr>
        <w:t xml:space="preserve">. </w:t>
      </w:r>
      <w:r w:rsidR="00654908" w:rsidRPr="00654908">
        <w:rPr>
          <w:rFonts w:cstheme="minorHAnsi"/>
        </w:rPr>
        <w:t>(</w:t>
      </w:r>
      <w:r w:rsidR="00622699" w:rsidRPr="009614FE">
        <w:rPr>
          <w:rFonts w:cstheme="minorHAnsi"/>
        </w:rPr>
        <w:t>Please select one option per line).</w:t>
      </w:r>
    </w:p>
    <w:p w14:paraId="0C95EA39" w14:textId="35C47369" w:rsidR="004301D1" w:rsidRPr="009C230D" w:rsidRDefault="004301D1" w:rsidP="004301D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614FE">
        <w:rPr>
          <w:rFonts w:cstheme="minorHAnsi"/>
          <w:i/>
          <w:iCs/>
        </w:rPr>
        <w:t xml:space="preserve"> </w:t>
      </w:r>
    </w:p>
    <w:tbl>
      <w:tblPr>
        <w:tblStyle w:val="TableGrid"/>
        <w:tblW w:w="9040" w:type="dxa"/>
        <w:tblLook w:val="04A0" w:firstRow="1" w:lastRow="0" w:firstColumn="1" w:lastColumn="0" w:noHBand="0" w:noVBand="1"/>
      </w:tblPr>
      <w:tblGrid>
        <w:gridCol w:w="3179"/>
        <w:gridCol w:w="1146"/>
        <w:gridCol w:w="1216"/>
        <w:gridCol w:w="1217"/>
        <w:gridCol w:w="1130"/>
        <w:gridCol w:w="1152"/>
      </w:tblGrid>
      <w:tr w:rsidR="00E67FFC" w14:paraId="05651E9F" w14:textId="77777777" w:rsidTr="009379E2">
        <w:trPr>
          <w:trHeight w:val="522"/>
        </w:trPr>
        <w:tc>
          <w:tcPr>
            <w:tcW w:w="3179" w:type="dxa"/>
          </w:tcPr>
          <w:p w14:paraId="7AC91EE5" w14:textId="77777777" w:rsidR="00E67FFC" w:rsidRDefault="00E67FF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46" w:type="dxa"/>
          </w:tcPr>
          <w:p w14:paraId="10B3263D" w14:textId="77777777" w:rsidR="00E67FFC" w:rsidRDefault="00E67FF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>Very low</w:t>
            </w:r>
          </w:p>
        </w:tc>
        <w:tc>
          <w:tcPr>
            <w:tcW w:w="1216" w:type="dxa"/>
          </w:tcPr>
          <w:p w14:paraId="43CEAD21" w14:textId="77777777" w:rsidR="00E67FFC" w:rsidRDefault="00E67FFC" w:rsidP="009379E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>Low</w:t>
            </w:r>
          </w:p>
        </w:tc>
        <w:tc>
          <w:tcPr>
            <w:tcW w:w="1217" w:type="dxa"/>
          </w:tcPr>
          <w:p w14:paraId="6AD4A2F4" w14:textId="77777777" w:rsidR="00E67FFC" w:rsidRDefault="00E67FF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>Medium</w:t>
            </w:r>
          </w:p>
        </w:tc>
        <w:tc>
          <w:tcPr>
            <w:tcW w:w="1130" w:type="dxa"/>
          </w:tcPr>
          <w:p w14:paraId="7A7C4DEB" w14:textId="77777777" w:rsidR="00E67FFC" w:rsidRDefault="00E67FF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>High</w:t>
            </w:r>
          </w:p>
        </w:tc>
        <w:tc>
          <w:tcPr>
            <w:tcW w:w="1152" w:type="dxa"/>
          </w:tcPr>
          <w:p w14:paraId="0DC62424" w14:textId="77777777" w:rsidR="00E67FFC" w:rsidRDefault="00E67FF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>Very high</w:t>
            </w:r>
          </w:p>
        </w:tc>
      </w:tr>
      <w:tr w:rsidR="00E67FFC" w14:paraId="2F6EF389" w14:textId="77777777" w:rsidTr="009379E2">
        <w:trPr>
          <w:trHeight w:val="455"/>
        </w:trPr>
        <w:tc>
          <w:tcPr>
            <w:tcW w:w="3179" w:type="dxa"/>
          </w:tcPr>
          <w:p w14:paraId="280F8411" w14:textId="77777777" w:rsidR="00E67FFC" w:rsidRPr="009614FE" w:rsidRDefault="00E67FFC" w:rsidP="00E67FF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14FE">
              <w:rPr>
                <w:rFonts w:cstheme="minorHAnsi"/>
              </w:rPr>
              <w:t xml:space="preserve">Conflicts with landowners </w:t>
            </w:r>
          </w:p>
          <w:p w14:paraId="28F26EB4" w14:textId="77777777" w:rsidR="00E67FFC" w:rsidRPr="00D74E3C" w:rsidRDefault="00E67FFC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46" w:type="dxa"/>
          </w:tcPr>
          <w:p w14:paraId="778DC4A8" w14:textId="77777777" w:rsidR="00E67FFC" w:rsidRDefault="00E67FF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14BE55FF" w14:textId="77777777" w:rsidR="00E67FFC" w:rsidRDefault="00E67FF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7" w:type="dxa"/>
          </w:tcPr>
          <w:p w14:paraId="64F5DFF1" w14:textId="77777777" w:rsidR="00E67FFC" w:rsidRDefault="00E67FF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479D0541" w14:textId="77777777" w:rsidR="00E67FFC" w:rsidRDefault="00E67FF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52" w:type="dxa"/>
          </w:tcPr>
          <w:p w14:paraId="6DDF6D3F" w14:textId="77777777" w:rsidR="00E67FFC" w:rsidRDefault="00E67FFC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E67FFC" w14:paraId="2F4D6D68" w14:textId="77777777" w:rsidTr="009379E2">
        <w:trPr>
          <w:trHeight w:val="410"/>
        </w:trPr>
        <w:tc>
          <w:tcPr>
            <w:tcW w:w="3179" w:type="dxa"/>
          </w:tcPr>
          <w:p w14:paraId="5FDAB295" w14:textId="6E962570" w:rsidR="00E67FFC" w:rsidRPr="00E67FFC" w:rsidRDefault="00E67FFC" w:rsidP="00E67FF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14FE">
              <w:rPr>
                <w:rFonts w:cstheme="minorHAnsi"/>
              </w:rPr>
              <w:t>High cost of input equipment/chemicals/Seeds</w:t>
            </w:r>
          </w:p>
        </w:tc>
        <w:tc>
          <w:tcPr>
            <w:tcW w:w="1146" w:type="dxa"/>
          </w:tcPr>
          <w:p w14:paraId="6401ECCC" w14:textId="77777777" w:rsidR="00E67FFC" w:rsidRDefault="00E67FFC" w:rsidP="00E67FF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38E632D0" w14:textId="77777777" w:rsidR="00E67FFC" w:rsidRDefault="00E67FFC" w:rsidP="00E67FF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7" w:type="dxa"/>
          </w:tcPr>
          <w:p w14:paraId="72383432" w14:textId="77777777" w:rsidR="00E67FFC" w:rsidRDefault="00E67FFC" w:rsidP="00E67FF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71374BCF" w14:textId="77777777" w:rsidR="00E67FFC" w:rsidRDefault="00E67FFC" w:rsidP="00E67FF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52" w:type="dxa"/>
          </w:tcPr>
          <w:p w14:paraId="716448E5" w14:textId="77777777" w:rsidR="00E67FFC" w:rsidRDefault="00E67FFC" w:rsidP="00E67FF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E67FFC" w14:paraId="0C5421F6" w14:textId="77777777" w:rsidTr="009379E2">
        <w:trPr>
          <w:trHeight w:val="431"/>
        </w:trPr>
        <w:tc>
          <w:tcPr>
            <w:tcW w:w="3179" w:type="dxa"/>
          </w:tcPr>
          <w:p w14:paraId="4BA41F8A" w14:textId="4384A593" w:rsidR="00E67FFC" w:rsidRPr="00D67091" w:rsidRDefault="00E67FFC" w:rsidP="00E67FF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14FE">
              <w:rPr>
                <w:rFonts w:cstheme="minorHAnsi"/>
              </w:rPr>
              <w:t>Poor accessibility of roads to farm</w:t>
            </w:r>
          </w:p>
        </w:tc>
        <w:tc>
          <w:tcPr>
            <w:tcW w:w="1146" w:type="dxa"/>
          </w:tcPr>
          <w:p w14:paraId="725ACC05" w14:textId="77777777" w:rsidR="00E67FFC" w:rsidRDefault="00E67FFC" w:rsidP="00E67FF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2051C252" w14:textId="77777777" w:rsidR="00E67FFC" w:rsidRDefault="00E67FFC" w:rsidP="00E67FF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7" w:type="dxa"/>
          </w:tcPr>
          <w:p w14:paraId="7B9889D8" w14:textId="77777777" w:rsidR="00E67FFC" w:rsidRDefault="00E67FFC" w:rsidP="00E67FF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25ED1D4E" w14:textId="77777777" w:rsidR="00E67FFC" w:rsidRDefault="00E67FFC" w:rsidP="00E67FF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52" w:type="dxa"/>
          </w:tcPr>
          <w:p w14:paraId="1489FA4D" w14:textId="77777777" w:rsidR="00E67FFC" w:rsidRDefault="00E67FFC" w:rsidP="00E67FF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E67FFC" w14:paraId="698E3BCF" w14:textId="77777777" w:rsidTr="009379E2">
        <w:trPr>
          <w:trHeight w:val="451"/>
        </w:trPr>
        <w:tc>
          <w:tcPr>
            <w:tcW w:w="3179" w:type="dxa"/>
          </w:tcPr>
          <w:p w14:paraId="3EF9C029" w14:textId="6D34BF15" w:rsidR="00E67FFC" w:rsidRPr="00D74E3C" w:rsidRDefault="00E67FFC" w:rsidP="00E67FF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614FE">
              <w:rPr>
                <w:rFonts w:cstheme="minorHAnsi"/>
              </w:rPr>
              <w:t>Conflicts with ASGM miners?</w:t>
            </w:r>
          </w:p>
        </w:tc>
        <w:tc>
          <w:tcPr>
            <w:tcW w:w="1146" w:type="dxa"/>
          </w:tcPr>
          <w:p w14:paraId="0E4DC2EF" w14:textId="77777777" w:rsidR="00E67FFC" w:rsidRDefault="00E67FFC" w:rsidP="00E67FF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583BFCBA" w14:textId="77777777" w:rsidR="00E67FFC" w:rsidRDefault="00E67FFC" w:rsidP="00E67FF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7" w:type="dxa"/>
          </w:tcPr>
          <w:p w14:paraId="105B445D" w14:textId="77777777" w:rsidR="00E67FFC" w:rsidRDefault="00E67FFC" w:rsidP="00E67FF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185A60A1" w14:textId="77777777" w:rsidR="00E67FFC" w:rsidRDefault="00E67FFC" w:rsidP="00E67FF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52" w:type="dxa"/>
          </w:tcPr>
          <w:p w14:paraId="5E39C6D8" w14:textId="77777777" w:rsidR="00E67FFC" w:rsidRDefault="00E67FFC" w:rsidP="00E67FF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</w:tbl>
    <w:p w14:paraId="6358817A" w14:textId="556C1FD4" w:rsidR="00100473" w:rsidRDefault="00100473" w:rsidP="0016127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00DE12E" w14:textId="1F848166" w:rsidR="00100473" w:rsidRDefault="00100473" w:rsidP="0016127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964D7CF" w14:textId="77777777" w:rsidR="00100473" w:rsidRPr="00D67091" w:rsidRDefault="00100473" w:rsidP="0016127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85D210F" w14:textId="081D31EC" w:rsidR="00622699" w:rsidRDefault="00F44168" w:rsidP="00161274">
      <w:pPr>
        <w:autoSpaceDE w:val="0"/>
        <w:autoSpaceDN w:val="0"/>
        <w:adjustRightInd w:val="0"/>
        <w:spacing w:after="0" w:line="240" w:lineRule="auto"/>
      </w:pPr>
      <w:r>
        <w:rPr>
          <w:rFonts w:cstheme="minorHAnsi"/>
        </w:rPr>
        <w:t>35</w:t>
      </w:r>
      <w:r w:rsidR="00274C55" w:rsidRPr="00D67091">
        <w:rPr>
          <w:rFonts w:cstheme="minorHAnsi"/>
        </w:rPr>
        <w:t xml:space="preserve">. </w:t>
      </w:r>
      <w:r w:rsidR="00622699">
        <w:t xml:space="preserve">How would you score the importance of each of these factors in terms of their influence on conflicts between agriculture and ASGM? 1 = very low influence, 5 = very high. </w:t>
      </w:r>
    </w:p>
    <w:p w14:paraId="4C5B216C" w14:textId="72DE3546" w:rsidR="000944F3" w:rsidRPr="00D67091" w:rsidRDefault="00B72C3E" w:rsidP="0016127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</w:rPr>
        <w:t>(Please select one option per line).</w:t>
      </w:r>
    </w:p>
    <w:p w14:paraId="7B8E88A6" w14:textId="36A23E29" w:rsidR="000944F3" w:rsidRPr="00D67091" w:rsidRDefault="000944F3" w:rsidP="0016127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Style w:val="TableGrid"/>
        <w:tblW w:w="9040" w:type="dxa"/>
        <w:tblLook w:val="04A0" w:firstRow="1" w:lastRow="0" w:firstColumn="1" w:lastColumn="0" w:noHBand="0" w:noVBand="1"/>
      </w:tblPr>
      <w:tblGrid>
        <w:gridCol w:w="3179"/>
        <w:gridCol w:w="1146"/>
        <w:gridCol w:w="1216"/>
        <w:gridCol w:w="1217"/>
        <w:gridCol w:w="1130"/>
        <w:gridCol w:w="1152"/>
      </w:tblGrid>
      <w:tr w:rsidR="002D3E96" w14:paraId="65A01697" w14:textId="77777777" w:rsidTr="005E0DAF">
        <w:trPr>
          <w:trHeight w:val="522"/>
        </w:trPr>
        <w:tc>
          <w:tcPr>
            <w:tcW w:w="3179" w:type="dxa"/>
          </w:tcPr>
          <w:p w14:paraId="61F3454F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46" w:type="dxa"/>
          </w:tcPr>
          <w:p w14:paraId="4CB6C8E1" w14:textId="1E15617B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>Very low</w:t>
            </w:r>
          </w:p>
        </w:tc>
        <w:tc>
          <w:tcPr>
            <w:tcW w:w="1216" w:type="dxa"/>
          </w:tcPr>
          <w:p w14:paraId="1B455022" w14:textId="77777777" w:rsidR="002D3E96" w:rsidRDefault="002D3E96" w:rsidP="009379E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>Low</w:t>
            </w:r>
          </w:p>
        </w:tc>
        <w:tc>
          <w:tcPr>
            <w:tcW w:w="1217" w:type="dxa"/>
          </w:tcPr>
          <w:p w14:paraId="4D1FED83" w14:textId="401EFBFD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>Medium</w:t>
            </w:r>
          </w:p>
        </w:tc>
        <w:tc>
          <w:tcPr>
            <w:tcW w:w="1130" w:type="dxa"/>
          </w:tcPr>
          <w:p w14:paraId="5CE7872A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>High</w:t>
            </w:r>
          </w:p>
        </w:tc>
        <w:tc>
          <w:tcPr>
            <w:tcW w:w="1152" w:type="dxa"/>
          </w:tcPr>
          <w:p w14:paraId="39394886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>Very high</w:t>
            </w:r>
          </w:p>
        </w:tc>
      </w:tr>
      <w:tr w:rsidR="002D3E96" w14:paraId="72530BDD" w14:textId="77777777" w:rsidTr="005E0DAF">
        <w:trPr>
          <w:trHeight w:val="455"/>
        </w:trPr>
        <w:tc>
          <w:tcPr>
            <w:tcW w:w="3179" w:type="dxa"/>
          </w:tcPr>
          <w:p w14:paraId="225859FC" w14:textId="77777777" w:rsidR="002D3E96" w:rsidRPr="00D67091" w:rsidRDefault="002D3E96" w:rsidP="002D3E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Leadership issues in the community</w:t>
            </w:r>
          </w:p>
          <w:p w14:paraId="25A7D631" w14:textId="77777777" w:rsidR="002D3E96" w:rsidRPr="00D74E3C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46" w:type="dxa"/>
          </w:tcPr>
          <w:p w14:paraId="32D0E467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12D70BA7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7" w:type="dxa"/>
          </w:tcPr>
          <w:p w14:paraId="5EE6BD0A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54EF0B63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52" w:type="dxa"/>
          </w:tcPr>
          <w:p w14:paraId="7194BE3D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D3E96" w14:paraId="08A7A88C" w14:textId="77777777" w:rsidTr="005E0DAF">
        <w:trPr>
          <w:trHeight w:val="410"/>
        </w:trPr>
        <w:tc>
          <w:tcPr>
            <w:tcW w:w="3179" w:type="dxa"/>
          </w:tcPr>
          <w:p w14:paraId="1EFB5CB0" w14:textId="77777777" w:rsidR="002D3E96" w:rsidRPr="00D67091" w:rsidRDefault="002D3E96" w:rsidP="002D3E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Land tenure arrangements</w:t>
            </w:r>
          </w:p>
          <w:p w14:paraId="19D81F79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46" w:type="dxa"/>
          </w:tcPr>
          <w:p w14:paraId="133C14D7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02F83235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7" w:type="dxa"/>
          </w:tcPr>
          <w:p w14:paraId="06AAD447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629E6409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52" w:type="dxa"/>
          </w:tcPr>
          <w:p w14:paraId="71709F99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D3E96" w14:paraId="7CB079FE" w14:textId="77777777" w:rsidTr="005E0DAF">
        <w:trPr>
          <w:trHeight w:val="431"/>
        </w:trPr>
        <w:tc>
          <w:tcPr>
            <w:tcW w:w="3179" w:type="dxa"/>
          </w:tcPr>
          <w:p w14:paraId="41BC4C4C" w14:textId="77777777" w:rsidR="002D3E96" w:rsidRPr="00D67091" w:rsidRDefault="002D3E96" w:rsidP="002D3E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Behaviour of landowners</w:t>
            </w:r>
          </w:p>
          <w:p w14:paraId="5FBB1F96" w14:textId="77777777" w:rsidR="002D3E96" w:rsidRPr="00D67091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46" w:type="dxa"/>
          </w:tcPr>
          <w:p w14:paraId="28B7AB1D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292C4769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7" w:type="dxa"/>
          </w:tcPr>
          <w:p w14:paraId="22BC52C0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2DBF4DCB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52" w:type="dxa"/>
          </w:tcPr>
          <w:p w14:paraId="1F182782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D3E96" w14:paraId="22FF01ED" w14:textId="77777777" w:rsidTr="005E0DAF">
        <w:trPr>
          <w:trHeight w:val="451"/>
        </w:trPr>
        <w:tc>
          <w:tcPr>
            <w:tcW w:w="3179" w:type="dxa"/>
          </w:tcPr>
          <w:p w14:paraId="6BFC92F9" w14:textId="77777777" w:rsidR="002D3E96" w:rsidRPr="00D67091" w:rsidRDefault="002D3E96" w:rsidP="002D3E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 xml:space="preserve">Attitudes of the </w:t>
            </w:r>
            <w:r>
              <w:rPr>
                <w:rFonts w:cstheme="minorHAnsi"/>
              </w:rPr>
              <w:t xml:space="preserve">small-scale </w:t>
            </w:r>
            <w:r w:rsidRPr="00D67091">
              <w:rPr>
                <w:rFonts w:cstheme="minorHAnsi"/>
              </w:rPr>
              <w:t>miners</w:t>
            </w:r>
          </w:p>
          <w:p w14:paraId="085D2628" w14:textId="77777777" w:rsidR="002D3E96" w:rsidRPr="00D74E3C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46" w:type="dxa"/>
          </w:tcPr>
          <w:p w14:paraId="788D8360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67F5F894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7" w:type="dxa"/>
          </w:tcPr>
          <w:p w14:paraId="624E2599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6B0544A2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52" w:type="dxa"/>
          </w:tcPr>
          <w:p w14:paraId="4426E3D4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D3E96" w14:paraId="788484EE" w14:textId="77777777" w:rsidTr="005E0DAF">
        <w:trPr>
          <w:trHeight w:val="379"/>
        </w:trPr>
        <w:tc>
          <w:tcPr>
            <w:tcW w:w="3179" w:type="dxa"/>
          </w:tcPr>
          <w:p w14:paraId="7FC9A7BE" w14:textId="77777777" w:rsidR="002D3E96" w:rsidRPr="00D67091" w:rsidRDefault="002D3E96" w:rsidP="002D3E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Behaviour and influence of politicians</w:t>
            </w:r>
          </w:p>
          <w:p w14:paraId="237A5DE9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46" w:type="dxa"/>
          </w:tcPr>
          <w:p w14:paraId="28716AF2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22207B57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7" w:type="dxa"/>
          </w:tcPr>
          <w:p w14:paraId="53287FA3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53B5718C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52" w:type="dxa"/>
          </w:tcPr>
          <w:p w14:paraId="72D1DFD3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D3E96" w14:paraId="79869678" w14:textId="77777777" w:rsidTr="005E0DAF">
        <w:trPr>
          <w:trHeight w:val="386"/>
        </w:trPr>
        <w:tc>
          <w:tcPr>
            <w:tcW w:w="3179" w:type="dxa"/>
          </w:tcPr>
          <w:p w14:paraId="54C4921A" w14:textId="77777777" w:rsidR="002D3E96" w:rsidRPr="00D67091" w:rsidRDefault="002D3E96" w:rsidP="002D3E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lastRenderedPageBreak/>
              <w:t>Behaviour of gold traders</w:t>
            </w:r>
            <w:r>
              <w:rPr>
                <w:rFonts w:cstheme="minorHAnsi"/>
              </w:rPr>
              <w:t>/</w:t>
            </w:r>
            <w:r w:rsidRPr="00D67091">
              <w:rPr>
                <w:rFonts w:cstheme="minorHAnsi"/>
              </w:rPr>
              <w:t xml:space="preserve"> ‘middlemen’ </w:t>
            </w:r>
          </w:p>
          <w:p w14:paraId="24B286FA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46" w:type="dxa"/>
          </w:tcPr>
          <w:p w14:paraId="6FF0D85E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05A98D28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7" w:type="dxa"/>
          </w:tcPr>
          <w:p w14:paraId="5498E683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08D00529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52" w:type="dxa"/>
          </w:tcPr>
          <w:p w14:paraId="2F62BA01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D3E96" w14:paraId="55FABA04" w14:textId="77777777" w:rsidTr="005E0DAF">
        <w:trPr>
          <w:trHeight w:val="386"/>
        </w:trPr>
        <w:tc>
          <w:tcPr>
            <w:tcW w:w="3179" w:type="dxa"/>
          </w:tcPr>
          <w:p w14:paraId="51E75828" w14:textId="77777777" w:rsidR="002D3E96" w:rsidRPr="00D67091" w:rsidRDefault="002D3E96" w:rsidP="002D3E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Influence from local assembly</w:t>
            </w:r>
          </w:p>
          <w:p w14:paraId="2F2F6E6A" w14:textId="77777777" w:rsidR="002D3E96" w:rsidRPr="00D67091" w:rsidRDefault="002D3E96" w:rsidP="002D3E96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46" w:type="dxa"/>
          </w:tcPr>
          <w:p w14:paraId="49AB96A0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56BE41DA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7" w:type="dxa"/>
          </w:tcPr>
          <w:p w14:paraId="5BF13E35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50EC5450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52" w:type="dxa"/>
          </w:tcPr>
          <w:p w14:paraId="156B71D5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D3E96" w14:paraId="253BE8BA" w14:textId="77777777" w:rsidTr="005E0DAF">
        <w:trPr>
          <w:trHeight w:val="386"/>
        </w:trPr>
        <w:tc>
          <w:tcPr>
            <w:tcW w:w="3179" w:type="dxa"/>
          </w:tcPr>
          <w:p w14:paraId="065BE8C3" w14:textId="77777777" w:rsidR="002D3E96" w:rsidRPr="00D67091" w:rsidRDefault="002D3E96" w:rsidP="002D3E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Lack of support from government agencies</w:t>
            </w:r>
          </w:p>
          <w:p w14:paraId="0E098D13" w14:textId="77777777" w:rsidR="002D3E96" w:rsidRPr="00D67091" w:rsidRDefault="002D3E96" w:rsidP="002D3E96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46" w:type="dxa"/>
          </w:tcPr>
          <w:p w14:paraId="1F75CA40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04DCC382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7" w:type="dxa"/>
          </w:tcPr>
          <w:p w14:paraId="244505EE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07013BAE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52" w:type="dxa"/>
          </w:tcPr>
          <w:p w14:paraId="555B28DF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D3E96" w14:paraId="1F47CB92" w14:textId="77777777" w:rsidTr="005E0DAF">
        <w:trPr>
          <w:trHeight w:val="386"/>
        </w:trPr>
        <w:tc>
          <w:tcPr>
            <w:tcW w:w="3179" w:type="dxa"/>
          </w:tcPr>
          <w:p w14:paraId="205974A3" w14:textId="77777777" w:rsidR="002D3E96" w:rsidRPr="00D67091" w:rsidRDefault="002D3E96" w:rsidP="002D3E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nature</w:t>
            </w:r>
            <w:r w:rsidRPr="00D67091">
              <w:rPr>
                <w:rFonts w:cstheme="minorHAnsi"/>
              </w:rPr>
              <w:t xml:space="preserve"> of existing laws</w:t>
            </w:r>
          </w:p>
          <w:p w14:paraId="7435EBF9" w14:textId="77777777" w:rsidR="002D3E96" w:rsidRPr="00D67091" w:rsidRDefault="002D3E96" w:rsidP="002D3E96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46" w:type="dxa"/>
          </w:tcPr>
          <w:p w14:paraId="53AA9489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521126F5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7" w:type="dxa"/>
          </w:tcPr>
          <w:p w14:paraId="77106103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4A66B264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52" w:type="dxa"/>
          </w:tcPr>
          <w:p w14:paraId="60D67B5F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D3E96" w14:paraId="3AB81E1F" w14:textId="77777777" w:rsidTr="005E0DAF">
        <w:trPr>
          <w:trHeight w:val="386"/>
        </w:trPr>
        <w:tc>
          <w:tcPr>
            <w:tcW w:w="3179" w:type="dxa"/>
          </w:tcPr>
          <w:p w14:paraId="44684E8C" w14:textId="77777777" w:rsidR="002D3E96" w:rsidRPr="00D67091" w:rsidRDefault="002D3E96" w:rsidP="002D3E9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 xml:space="preserve">Ways </w:t>
            </w:r>
            <w:r>
              <w:rPr>
                <w:rFonts w:cstheme="minorHAnsi"/>
              </w:rPr>
              <w:t xml:space="preserve">mining </w:t>
            </w:r>
            <w:r w:rsidRPr="00D67091">
              <w:rPr>
                <w:rFonts w:cstheme="minorHAnsi"/>
              </w:rPr>
              <w:t>policies are being implemented</w:t>
            </w:r>
          </w:p>
          <w:p w14:paraId="38CCD5EA" w14:textId="77777777" w:rsidR="002D3E96" w:rsidRDefault="002D3E96" w:rsidP="002D3E96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46" w:type="dxa"/>
          </w:tcPr>
          <w:p w14:paraId="253733A6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51C51F46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17" w:type="dxa"/>
          </w:tcPr>
          <w:p w14:paraId="124DB492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4A150D58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52" w:type="dxa"/>
          </w:tcPr>
          <w:p w14:paraId="24ADCDAD" w14:textId="77777777" w:rsidR="002D3E96" w:rsidRDefault="002D3E96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</w:tbl>
    <w:p w14:paraId="2FD6D025" w14:textId="77777777" w:rsidR="002D3E96" w:rsidRDefault="002D3E96" w:rsidP="00152567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6A631588" w14:textId="2CF778FB" w:rsidR="00B5582F" w:rsidRDefault="00B5582F" w:rsidP="00152567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0A804542" w14:textId="56A3D20E" w:rsidR="00152567" w:rsidRPr="00D67091" w:rsidRDefault="0018021F" w:rsidP="00152567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D67091">
        <w:rPr>
          <w:rFonts w:cstheme="minorHAnsi"/>
          <w:b/>
          <w:bCs/>
        </w:rPr>
        <w:t xml:space="preserve">Characteristics of ASGM </w:t>
      </w:r>
    </w:p>
    <w:p w14:paraId="3F27815C" w14:textId="5686013D" w:rsidR="007B2C7F" w:rsidRPr="00D67091" w:rsidRDefault="007B2C7F">
      <w:pPr>
        <w:rPr>
          <w:rFonts w:cstheme="minorHAnsi"/>
        </w:rPr>
      </w:pPr>
    </w:p>
    <w:p w14:paraId="3B96F2B4" w14:textId="03428996" w:rsidR="008A1FD5" w:rsidRDefault="00F44168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36</w:t>
      </w:r>
      <w:r w:rsidR="00BB31F9" w:rsidRPr="00D67091">
        <w:rPr>
          <w:rFonts w:cstheme="minorHAnsi"/>
        </w:rPr>
        <w:t xml:space="preserve">. </w:t>
      </w:r>
      <w:r w:rsidR="002F7F9E">
        <w:rPr>
          <w:rFonts w:cstheme="minorHAnsi"/>
        </w:rPr>
        <w:t xml:space="preserve">if applicable, </w:t>
      </w:r>
      <w:r w:rsidR="008A1FD5">
        <w:rPr>
          <w:rFonts w:cstheme="minorHAnsi"/>
        </w:rPr>
        <w:t>how many members of your household undertake ASGM activities</w:t>
      </w:r>
      <w:r w:rsidR="001A44FC">
        <w:rPr>
          <w:rFonts w:cstheme="minorHAnsi"/>
        </w:rPr>
        <w:t>, what are their ages and how long have they been involved</w:t>
      </w:r>
      <w:r w:rsidR="008A1FD5" w:rsidRPr="00875742">
        <w:rPr>
          <w:rFonts w:cstheme="minorHAnsi"/>
        </w:rPr>
        <w:t>?</w:t>
      </w:r>
      <w:r w:rsidR="001A44FC" w:rsidRPr="00875742">
        <w:rPr>
          <w:rFonts w:cstheme="minorHAnsi"/>
        </w:rPr>
        <w:t xml:space="preserve"> If not </w:t>
      </w:r>
      <w:r w:rsidR="00354A36" w:rsidRPr="00875742">
        <w:rPr>
          <w:rFonts w:cstheme="minorHAnsi"/>
        </w:rPr>
        <w:t>applicable,</w:t>
      </w:r>
      <w:r w:rsidR="001A44FC" w:rsidRPr="00875742">
        <w:rPr>
          <w:rFonts w:cstheme="minorHAnsi"/>
        </w:rPr>
        <w:t xml:space="preserve"> please move to </w:t>
      </w:r>
      <w:r w:rsidR="00CC5FF2">
        <w:rPr>
          <w:rFonts w:cstheme="minorHAnsi"/>
        </w:rPr>
        <w:t>45</w:t>
      </w:r>
      <w:r w:rsidR="00875742">
        <w:rPr>
          <w:rFonts w:cstheme="minorHAnsi"/>
        </w:rPr>
        <w:t>.</w:t>
      </w:r>
    </w:p>
    <w:p w14:paraId="2AFEC73E" w14:textId="1400C0CC" w:rsidR="008A1FD5" w:rsidRDefault="008A1FD5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7"/>
        <w:gridCol w:w="2023"/>
        <w:gridCol w:w="2057"/>
        <w:gridCol w:w="1928"/>
      </w:tblGrid>
      <w:tr w:rsidR="001A44FC" w14:paraId="15A03A96" w14:textId="1EAB834F" w:rsidTr="00F5573D">
        <w:trPr>
          <w:trHeight w:val="242"/>
        </w:trPr>
        <w:tc>
          <w:tcPr>
            <w:tcW w:w="1997" w:type="dxa"/>
          </w:tcPr>
          <w:p w14:paraId="405FDABE" w14:textId="11450897" w:rsidR="001A44FC" w:rsidRDefault="00807794" w:rsidP="00696F3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2023" w:type="dxa"/>
          </w:tcPr>
          <w:p w14:paraId="38578829" w14:textId="44944598" w:rsidR="001A44FC" w:rsidRDefault="001A44FC" w:rsidP="00696F3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Male</w:t>
            </w:r>
          </w:p>
        </w:tc>
        <w:tc>
          <w:tcPr>
            <w:tcW w:w="2057" w:type="dxa"/>
          </w:tcPr>
          <w:p w14:paraId="110F5E45" w14:textId="0FF0B3B7" w:rsidR="001A44FC" w:rsidRDefault="001A44FC" w:rsidP="00696F3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female</w:t>
            </w:r>
          </w:p>
        </w:tc>
        <w:tc>
          <w:tcPr>
            <w:tcW w:w="1928" w:type="dxa"/>
          </w:tcPr>
          <w:p w14:paraId="34D9223A" w14:textId="787CE457" w:rsidR="001A44FC" w:rsidRDefault="001A44FC" w:rsidP="00696F3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Years involved</w:t>
            </w:r>
          </w:p>
        </w:tc>
      </w:tr>
      <w:tr w:rsidR="001A44FC" w14:paraId="12B498A0" w14:textId="0902CB36" w:rsidTr="00F5573D">
        <w:trPr>
          <w:trHeight w:val="229"/>
        </w:trPr>
        <w:tc>
          <w:tcPr>
            <w:tcW w:w="1997" w:type="dxa"/>
          </w:tcPr>
          <w:p w14:paraId="3EF444D7" w14:textId="67157031" w:rsidR="001A44FC" w:rsidRDefault="001A44FC" w:rsidP="00696F3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&lt;18</w:t>
            </w:r>
          </w:p>
        </w:tc>
        <w:tc>
          <w:tcPr>
            <w:tcW w:w="2023" w:type="dxa"/>
          </w:tcPr>
          <w:p w14:paraId="3C01B65C" w14:textId="77777777" w:rsidR="001A44FC" w:rsidRDefault="001A44FC" w:rsidP="00696F3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057" w:type="dxa"/>
          </w:tcPr>
          <w:p w14:paraId="28BDC17D" w14:textId="77777777" w:rsidR="001A44FC" w:rsidRDefault="001A44FC" w:rsidP="00696F3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928" w:type="dxa"/>
          </w:tcPr>
          <w:p w14:paraId="4B3A9CAD" w14:textId="77777777" w:rsidR="001A44FC" w:rsidRDefault="001A44FC" w:rsidP="00696F3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A44FC" w14:paraId="26B1DCC1" w14:textId="22996C52" w:rsidTr="00F5573D">
        <w:trPr>
          <w:trHeight w:val="242"/>
        </w:trPr>
        <w:tc>
          <w:tcPr>
            <w:tcW w:w="1997" w:type="dxa"/>
          </w:tcPr>
          <w:p w14:paraId="354FFF27" w14:textId="323240C3" w:rsidR="001A44FC" w:rsidRDefault="001A44FC" w:rsidP="00696F3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18-30</w:t>
            </w:r>
            <w:r w:rsidRPr="00D67091">
              <w:rPr>
                <w:rFonts w:cstheme="minorHAnsi"/>
              </w:rPr>
              <w:tab/>
            </w:r>
          </w:p>
        </w:tc>
        <w:tc>
          <w:tcPr>
            <w:tcW w:w="2023" w:type="dxa"/>
          </w:tcPr>
          <w:p w14:paraId="58FC4A84" w14:textId="77777777" w:rsidR="001A44FC" w:rsidRDefault="001A44FC" w:rsidP="00696F3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057" w:type="dxa"/>
          </w:tcPr>
          <w:p w14:paraId="61C39181" w14:textId="77777777" w:rsidR="001A44FC" w:rsidRDefault="001A44FC" w:rsidP="00696F3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928" w:type="dxa"/>
          </w:tcPr>
          <w:p w14:paraId="72DD4699" w14:textId="77777777" w:rsidR="001A44FC" w:rsidRDefault="001A44FC" w:rsidP="00696F3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A44FC" w14:paraId="5439DFF7" w14:textId="2DEA605B" w:rsidTr="00F5573D">
        <w:trPr>
          <w:trHeight w:val="229"/>
        </w:trPr>
        <w:tc>
          <w:tcPr>
            <w:tcW w:w="1997" w:type="dxa"/>
          </w:tcPr>
          <w:p w14:paraId="106E9841" w14:textId="30670E82" w:rsidR="001A44FC" w:rsidRDefault="001A44FC" w:rsidP="00696F3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31-40</w:t>
            </w:r>
          </w:p>
        </w:tc>
        <w:tc>
          <w:tcPr>
            <w:tcW w:w="2023" w:type="dxa"/>
          </w:tcPr>
          <w:p w14:paraId="7DD3BBAB" w14:textId="77777777" w:rsidR="001A44FC" w:rsidRDefault="001A44FC" w:rsidP="00696F3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057" w:type="dxa"/>
          </w:tcPr>
          <w:p w14:paraId="3ED388F4" w14:textId="77777777" w:rsidR="001A44FC" w:rsidRDefault="001A44FC" w:rsidP="00696F3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928" w:type="dxa"/>
          </w:tcPr>
          <w:p w14:paraId="137F57CE" w14:textId="77777777" w:rsidR="001A44FC" w:rsidRDefault="001A44FC" w:rsidP="00696F3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A44FC" w14:paraId="65301088" w14:textId="17583E06" w:rsidTr="00F5573D">
        <w:trPr>
          <w:trHeight w:val="242"/>
        </w:trPr>
        <w:tc>
          <w:tcPr>
            <w:tcW w:w="1997" w:type="dxa"/>
          </w:tcPr>
          <w:p w14:paraId="4B51F314" w14:textId="05CA28AA" w:rsidR="001A44FC" w:rsidRDefault="001A44FC" w:rsidP="00696F3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41-50</w:t>
            </w:r>
          </w:p>
        </w:tc>
        <w:tc>
          <w:tcPr>
            <w:tcW w:w="2023" w:type="dxa"/>
          </w:tcPr>
          <w:p w14:paraId="21E712C5" w14:textId="77777777" w:rsidR="001A44FC" w:rsidRDefault="001A44FC" w:rsidP="00696F3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057" w:type="dxa"/>
          </w:tcPr>
          <w:p w14:paraId="38C7D480" w14:textId="77777777" w:rsidR="001A44FC" w:rsidRDefault="001A44FC" w:rsidP="00696F3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928" w:type="dxa"/>
          </w:tcPr>
          <w:p w14:paraId="2F502AE5" w14:textId="77777777" w:rsidR="001A44FC" w:rsidRDefault="001A44FC" w:rsidP="00696F3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1A44FC" w14:paraId="43AC4525" w14:textId="318A6E4E" w:rsidTr="00F5573D">
        <w:trPr>
          <w:trHeight w:val="229"/>
        </w:trPr>
        <w:tc>
          <w:tcPr>
            <w:tcW w:w="1997" w:type="dxa"/>
          </w:tcPr>
          <w:p w14:paraId="303A02F4" w14:textId="3C8F6D5F" w:rsidR="001A44FC" w:rsidRPr="00D67091" w:rsidRDefault="001A44FC" w:rsidP="00696F3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&gt;51</w:t>
            </w:r>
          </w:p>
        </w:tc>
        <w:tc>
          <w:tcPr>
            <w:tcW w:w="2023" w:type="dxa"/>
          </w:tcPr>
          <w:p w14:paraId="3C9017AB" w14:textId="77777777" w:rsidR="001A44FC" w:rsidRDefault="001A44FC" w:rsidP="00696F3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057" w:type="dxa"/>
          </w:tcPr>
          <w:p w14:paraId="7EE8CA77" w14:textId="77777777" w:rsidR="001A44FC" w:rsidRDefault="001A44FC" w:rsidP="00696F3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928" w:type="dxa"/>
          </w:tcPr>
          <w:p w14:paraId="26B67B62" w14:textId="77777777" w:rsidR="001A44FC" w:rsidRDefault="001A44FC" w:rsidP="00696F3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</w:tbl>
    <w:p w14:paraId="7BF11A30" w14:textId="6B869999" w:rsidR="001A44FC" w:rsidRDefault="001A44FC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5BF6DA8" w14:textId="77777777" w:rsidR="001A44FC" w:rsidRDefault="001A44FC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6C58D99" w14:textId="77777777" w:rsidR="00DC69EA" w:rsidRPr="00D67091" w:rsidRDefault="00DC69EA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4D7C674" w14:textId="65BAD75E" w:rsidR="00696F31" w:rsidRPr="00D67091" w:rsidRDefault="00F44168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ED3875">
        <w:rPr>
          <w:rFonts w:cstheme="minorHAnsi"/>
        </w:rPr>
        <w:t>37</w:t>
      </w:r>
      <w:r w:rsidR="0018021F" w:rsidRPr="00ED3875">
        <w:rPr>
          <w:rFonts w:cstheme="minorHAnsi"/>
        </w:rPr>
        <w:t xml:space="preserve">. </w:t>
      </w:r>
      <w:r w:rsidR="00696F31" w:rsidRPr="00ED3875">
        <w:rPr>
          <w:rFonts w:cstheme="minorHAnsi"/>
        </w:rPr>
        <w:t xml:space="preserve">In which manner </w:t>
      </w:r>
      <w:r w:rsidR="00514E16" w:rsidRPr="00ED3875">
        <w:rPr>
          <w:rFonts w:cstheme="minorHAnsi"/>
        </w:rPr>
        <w:t>is</w:t>
      </w:r>
      <w:r w:rsidR="00696F31" w:rsidRPr="00ED3875">
        <w:rPr>
          <w:rFonts w:cstheme="minorHAnsi"/>
        </w:rPr>
        <w:t xml:space="preserve"> </w:t>
      </w:r>
      <w:r w:rsidR="00514E16" w:rsidRPr="00ED3875">
        <w:rPr>
          <w:rFonts w:cstheme="minorHAnsi"/>
        </w:rPr>
        <w:t xml:space="preserve">the </w:t>
      </w:r>
      <w:r w:rsidR="00696F31" w:rsidRPr="00ED3875">
        <w:rPr>
          <w:rFonts w:cstheme="minorHAnsi"/>
        </w:rPr>
        <w:t>ASGM operation</w:t>
      </w:r>
      <w:r w:rsidR="00514E16" w:rsidRPr="00ED3875">
        <w:rPr>
          <w:rFonts w:cstheme="minorHAnsi"/>
        </w:rPr>
        <w:t xml:space="preserve"> carried out</w:t>
      </w:r>
      <w:r w:rsidR="00696F31" w:rsidRPr="00ED3875">
        <w:rPr>
          <w:rFonts w:cstheme="minorHAnsi"/>
        </w:rPr>
        <w:t>?</w:t>
      </w:r>
      <w:r w:rsidR="00696F31" w:rsidRPr="00D67091">
        <w:rPr>
          <w:rFonts w:cstheme="minorHAnsi"/>
        </w:rPr>
        <w:t xml:space="preserve"> </w:t>
      </w:r>
    </w:p>
    <w:p w14:paraId="3D9410B9" w14:textId="77777777" w:rsidR="00DC21FD" w:rsidRPr="00D67091" w:rsidRDefault="00DC21FD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9DB70C3" w14:textId="1EDABE77" w:rsidR="002A0663" w:rsidRPr="00D67091" w:rsidRDefault="00A96A74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40857145" wp14:editId="793D92DC">
                <wp:simplePos x="0" y="0"/>
                <wp:positionH relativeFrom="margin">
                  <wp:posOffset>493776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110" name="Text Box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5AFD41" w14:textId="77777777" w:rsidR="00A96A74" w:rsidRDefault="00A96A74" w:rsidP="00A96A74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857145" id="Text Box 110" o:spid="_x0000_s1124" type="#_x0000_t202" style="position:absolute;margin-left:388.8pt;margin-top:.55pt;width:14.25pt;height:12pt;z-index:251868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" fillcolor="white [3201]" strokeweight=".5pt">
                <v:textbox>
                  <w:txbxContent>
                    <w:p w14:paraId="255AFD41" w14:textId="77777777" w:rsidR="00A96A74" w:rsidRDefault="00A96A74" w:rsidP="00A96A74"/>
                  </w:txbxContent>
                </v:textbox>
                <w10:wrap anchorx="margin"/>
              </v:shape>
            </w:pict>
          </mc:Fallback>
        </mc:AlternateContent>
      </w:r>
      <w:r w:rsidR="00514E16">
        <w:rPr>
          <w:rFonts w:cstheme="minorHAnsi"/>
        </w:rPr>
        <w:t xml:space="preserve">1. </w:t>
      </w:r>
      <w:r w:rsidR="00696F31" w:rsidRPr="00D67091">
        <w:rPr>
          <w:rFonts w:cstheme="minorHAnsi"/>
        </w:rPr>
        <w:t>ASGM only on permanent basis</w:t>
      </w:r>
      <w:r w:rsidR="00696F31" w:rsidRPr="00D67091">
        <w:rPr>
          <w:rFonts w:cstheme="minorHAnsi"/>
        </w:rPr>
        <w:tab/>
      </w:r>
    </w:p>
    <w:p w14:paraId="44DD387D" w14:textId="79BA9D0B" w:rsidR="002A0663" w:rsidRPr="00D67091" w:rsidRDefault="00A96A74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37822685" wp14:editId="1739F78F">
                <wp:simplePos x="0" y="0"/>
                <wp:positionH relativeFrom="margin">
                  <wp:posOffset>493776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11" name="Text Box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C295024" w14:textId="77777777" w:rsidR="00A96A74" w:rsidRDefault="00A96A74" w:rsidP="00A96A74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822685" id="Text Box 111" o:spid="_x0000_s1125" type="#_x0000_t202" style="position:absolute;margin-left:388.8pt;margin-top:.6pt;width:14.25pt;height:12pt;z-index:251870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PyXOgIAAHsEAAAOAAAAZHJzL2Uyb0RvYy54bWysVN9vGjEMfp+0/yHK+7iDQVsQR8WomCah&#10;thKt+hxyCRctF2dJ4I799XPCb/Y27SUXx/Zn+7N948e21mQrnFdgCtrt5JQIw6FUZl3Q97f5lwd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" fillcolor="white [3201]" strokeweight=".5pt">
                <v:textbox>
                  <w:txbxContent>
                    <w:p w14:paraId="2C295024" w14:textId="77777777" w:rsidR="00A96A74" w:rsidRDefault="00A96A74" w:rsidP="00A96A74"/>
                  </w:txbxContent>
                </v:textbox>
                <w10:wrap anchorx="margin"/>
              </v:shape>
            </w:pict>
          </mc:Fallback>
        </mc:AlternateContent>
      </w:r>
      <w:r w:rsidR="00514E16">
        <w:rPr>
          <w:rFonts w:cstheme="minorHAnsi"/>
        </w:rPr>
        <w:t xml:space="preserve">2. </w:t>
      </w:r>
      <w:r w:rsidR="00696F31" w:rsidRPr="00D67091">
        <w:rPr>
          <w:rFonts w:cstheme="minorHAnsi"/>
        </w:rPr>
        <w:t>ASGM mainly with some farming elsewhere</w:t>
      </w:r>
      <w:r w:rsidR="00696F31" w:rsidRPr="00D67091">
        <w:rPr>
          <w:rFonts w:cstheme="minorHAnsi"/>
        </w:rPr>
        <w:tab/>
      </w:r>
      <w:r w:rsidR="00696F31" w:rsidRPr="00D67091">
        <w:rPr>
          <w:rFonts w:cstheme="minorHAnsi"/>
        </w:rPr>
        <w:tab/>
      </w:r>
    </w:p>
    <w:p w14:paraId="3291FE2B" w14:textId="0727A6E3" w:rsidR="00C2700B" w:rsidRDefault="00A96A74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57E66767" wp14:editId="652A4B02">
                <wp:simplePos x="0" y="0"/>
                <wp:positionH relativeFrom="margin">
                  <wp:posOffset>493776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112" name="Text Box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67486C" w14:textId="77777777" w:rsidR="00A96A74" w:rsidRDefault="00A96A74" w:rsidP="00A96A74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E66767" id="Text Box 112" o:spid="_x0000_s1126" type="#_x0000_t202" style="position:absolute;margin-left:388.8pt;margin-top:.55pt;width:14.25pt;height:12pt;z-index:2518722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" fillcolor="white [3201]" strokeweight=".5pt">
                <v:textbox>
                  <w:txbxContent>
                    <w:p w14:paraId="5667486C" w14:textId="77777777" w:rsidR="00A96A74" w:rsidRDefault="00A96A74" w:rsidP="00A96A74"/>
                  </w:txbxContent>
                </v:textbox>
                <w10:wrap anchorx="margin"/>
              </v:shape>
            </w:pict>
          </mc:Fallback>
        </mc:AlternateContent>
      </w:r>
      <w:r w:rsidR="00514E16">
        <w:rPr>
          <w:rFonts w:cstheme="minorHAnsi"/>
        </w:rPr>
        <w:t>3. S</w:t>
      </w:r>
      <w:r w:rsidR="00696F31" w:rsidRPr="00D67091">
        <w:rPr>
          <w:rFonts w:cstheme="minorHAnsi"/>
        </w:rPr>
        <w:t xml:space="preserve">hifts between farming and ASGM seasonally </w:t>
      </w:r>
      <w:r w:rsidR="00DC21FD" w:rsidRPr="00D67091">
        <w:rPr>
          <w:rFonts w:cstheme="minorHAnsi"/>
        </w:rPr>
        <w:t>in the community</w:t>
      </w:r>
    </w:p>
    <w:p w14:paraId="533207DA" w14:textId="6F907647" w:rsidR="002A0663" w:rsidRPr="00D67091" w:rsidRDefault="00A96A74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76CA86DA" wp14:editId="7D751CAD">
                <wp:simplePos x="0" y="0"/>
                <wp:positionH relativeFrom="margin">
                  <wp:posOffset>4937760</wp:posOffset>
                </wp:positionH>
                <wp:positionV relativeFrom="paragraph">
                  <wp:posOffset>30480</wp:posOffset>
                </wp:positionV>
                <wp:extent cx="180975" cy="152400"/>
                <wp:effectExtent l="0" t="0" r="28575" b="19050"/>
                <wp:wrapNone/>
                <wp:docPr id="113" name="Text Box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BD8044" w14:textId="77777777" w:rsidR="00A96A74" w:rsidRDefault="00A96A74" w:rsidP="00A96A74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CA86DA" id="Text Box 113" o:spid="_x0000_s1127" type="#_x0000_t202" style="position:absolute;margin-left:388.8pt;margin-top:2.4pt;width:14.25pt;height:12pt;z-index:251874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w8ZOgIAAHw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" fillcolor="white [3201]" strokeweight=".5pt">
                <v:textbox>
                  <w:txbxContent>
                    <w:p w14:paraId="3BBD8044" w14:textId="77777777" w:rsidR="00A96A74" w:rsidRDefault="00A96A74" w:rsidP="00A96A74"/>
                  </w:txbxContent>
                </v:textbox>
                <w10:wrap anchorx="margin"/>
              </v:shape>
            </w:pict>
          </mc:Fallback>
        </mc:AlternateContent>
      </w:r>
      <w:r w:rsidR="00C2700B">
        <w:rPr>
          <w:rFonts w:cstheme="minorHAnsi"/>
        </w:rPr>
        <w:t>4. Just as investor (do not physically take part)</w:t>
      </w:r>
      <w:r w:rsidR="00696F31" w:rsidRPr="00D67091">
        <w:rPr>
          <w:rFonts w:cstheme="minorHAnsi"/>
        </w:rPr>
        <w:tab/>
      </w:r>
    </w:p>
    <w:p w14:paraId="64E50B68" w14:textId="1331E7F2" w:rsidR="00696F31" w:rsidRPr="00D67091" w:rsidRDefault="00C2700B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5</w:t>
      </w:r>
      <w:r w:rsidR="00514E16">
        <w:rPr>
          <w:rFonts w:cstheme="minorHAnsi"/>
        </w:rPr>
        <w:t xml:space="preserve">. </w:t>
      </w:r>
      <w:r w:rsidR="00696F31" w:rsidRPr="00D67091">
        <w:rPr>
          <w:rFonts w:cstheme="minorHAnsi"/>
        </w:rPr>
        <w:t>other</w:t>
      </w:r>
    </w:p>
    <w:p w14:paraId="41F3889F" w14:textId="51F643B6" w:rsidR="00696F31" w:rsidRPr="00D67091" w:rsidRDefault="00696F31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855351A" w14:textId="4A1F403C" w:rsidR="00DC21FD" w:rsidRPr="00D67091" w:rsidRDefault="00F44168" w:rsidP="00696F31">
      <w:pPr>
        <w:autoSpaceDE w:val="0"/>
        <w:autoSpaceDN w:val="0"/>
        <w:adjustRightInd w:val="0"/>
        <w:spacing w:after="0" w:line="240" w:lineRule="auto"/>
        <w:rPr>
          <w:rFonts w:cstheme="minorHAnsi"/>
          <w:iCs/>
        </w:rPr>
      </w:pPr>
      <w:r>
        <w:rPr>
          <w:rFonts w:cstheme="minorHAnsi"/>
          <w:iCs/>
        </w:rPr>
        <w:t>38</w:t>
      </w:r>
      <w:r w:rsidR="0018021F" w:rsidRPr="00D67091">
        <w:rPr>
          <w:rFonts w:cstheme="minorHAnsi"/>
          <w:iCs/>
        </w:rPr>
        <w:t xml:space="preserve">. </w:t>
      </w:r>
      <w:r w:rsidR="00DC21FD" w:rsidRPr="00D67091">
        <w:rPr>
          <w:rFonts w:cstheme="minorHAnsi"/>
          <w:iCs/>
        </w:rPr>
        <w:t xml:space="preserve">If you are into mining </w:t>
      </w:r>
      <w:r w:rsidR="006B7910" w:rsidRPr="00D67091">
        <w:rPr>
          <w:rFonts w:cstheme="minorHAnsi"/>
          <w:iCs/>
        </w:rPr>
        <w:t>on permanent basis, what was your previous job?</w:t>
      </w:r>
    </w:p>
    <w:p w14:paraId="0F3D1F47" w14:textId="2D8C13CE" w:rsidR="0018021F" w:rsidRPr="00D67091" w:rsidRDefault="0018021F" w:rsidP="00696F31">
      <w:pPr>
        <w:autoSpaceDE w:val="0"/>
        <w:autoSpaceDN w:val="0"/>
        <w:adjustRightInd w:val="0"/>
        <w:spacing w:after="0" w:line="240" w:lineRule="auto"/>
        <w:rPr>
          <w:rFonts w:cstheme="minorHAnsi"/>
          <w:iCs/>
        </w:rPr>
      </w:pPr>
    </w:p>
    <w:p w14:paraId="2551B7E4" w14:textId="71E09555" w:rsidR="006B7910" w:rsidRPr="00D67091" w:rsidRDefault="00A96A74" w:rsidP="00696F31">
      <w:pPr>
        <w:autoSpaceDE w:val="0"/>
        <w:autoSpaceDN w:val="0"/>
        <w:adjustRightInd w:val="0"/>
        <w:spacing w:after="0" w:line="240" w:lineRule="auto"/>
        <w:rPr>
          <w:rFonts w:cstheme="minorHAnsi"/>
          <w:iCs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65753F5E" wp14:editId="0075EB0B">
                <wp:simplePos x="0" y="0"/>
                <wp:positionH relativeFrom="margin">
                  <wp:posOffset>525018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16" name="Text Box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4CCA35" w14:textId="77777777" w:rsidR="00A96A74" w:rsidRDefault="00A96A74" w:rsidP="00A96A74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753F5E" id="Text Box 116" o:spid="_x0000_s1128" type="#_x0000_t202" style="position:absolute;margin-left:413.4pt;margin-top:.6pt;width:14.25pt;height:12pt;z-index:251880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fxbOwIAAHw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" fillcolor="white [3201]" strokeweight=".5pt">
                <v:textbox>
                  <w:txbxContent>
                    <w:p w14:paraId="234CCA35" w14:textId="77777777" w:rsidR="00A96A74" w:rsidRDefault="00A96A74" w:rsidP="00A96A74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5E0209BE" wp14:editId="534C8F4E">
                <wp:simplePos x="0" y="0"/>
                <wp:positionH relativeFrom="margin">
                  <wp:posOffset>368046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15" name="Text Box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E8762D" w14:textId="77777777" w:rsidR="00A96A74" w:rsidRDefault="00A96A74" w:rsidP="00A96A74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0209BE" id="Text Box 115" o:spid="_x0000_s1129" type="#_x0000_t202" style="position:absolute;margin-left:289.8pt;margin-top:.6pt;width:14.25pt;height:12pt;z-index:251878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" fillcolor="white [3201]" strokeweight=".5pt">
                <v:textbox>
                  <w:txbxContent>
                    <w:p w14:paraId="53E8762D" w14:textId="77777777" w:rsidR="00A96A74" w:rsidRDefault="00A96A74" w:rsidP="00A96A74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7A0A13D6" wp14:editId="6D0CC9A3">
                <wp:simplePos x="0" y="0"/>
                <wp:positionH relativeFrom="margin">
                  <wp:posOffset>178308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14" name="Text Box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8C6724" w14:textId="77777777" w:rsidR="00A96A74" w:rsidRDefault="00A96A74" w:rsidP="00A96A74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0A13D6" id="Text Box 114" o:spid="_x0000_s1130" type="#_x0000_t202" style="position:absolute;margin-left:140.4pt;margin-top:.6pt;width:14.25pt;height:12pt;z-index:2518763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RveOwIAAHw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" fillcolor="white [3201]" strokeweight=".5pt">
                <v:textbox>
                  <w:txbxContent>
                    <w:p w14:paraId="228C6724" w14:textId="77777777" w:rsidR="00A96A74" w:rsidRDefault="00A96A74" w:rsidP="00A96A74"/>
                  </w:txbxContent>
                </v:textbox>
                <w10:wrap anchorx="margin"/>
              </v:shape>
            </w:pict>
          </mc:Fallback>
        </mc:AlternateContent>
      </w:r>
      <w:r w:rsidR="00807794">
        <w:rPr>
          <w:rFonts w:cstheme="minorHAnsi"/>
          <w:iCs/>
        </w:rPr>
        <w:t xml:space="preserve">1. </w:t>
      </w:r>
      <w:r w:rsidR="002055A5">
        <w:rPr>
          <w:rFonts w:cstheme="minorHAnsi"/>
          <w:iCs/>
        </w:rPr>
        <w:t>f</w:t>
      </w:r>
      <w:r w:rsidR="006B7910" w:rsidRPr="00D67091">
        <w:rPr>
          <w:rFonts w:cstheme="minorHAnsi"/>
          <w:iCs/>
        </w:rPr>
        <w:t>arming related activities</w:t>
      </w:r>
      <w:r w:rsidR="006B7910" w:rsidRPr="00D67091">
        <w:rPr>
          <w:rFonts w:cstheme="minorHAnsi"/>
          <w:iCs/>
        </w:rPr>
        <w:tab/>
      </w:r>
      <w:r w:rsidR="006B7910" w:rsidRPr="00D67091">
        <w:rPr>
          <w:rFonts w:cstheme="minorHAnsi"/>
          <w:iCs/>
        </w:rPr>
        <w:tab/>
      </w:r>
      <w:r w:rsidR="00807794">
        <w:rPr>
          <w:rFonts w:cstheme="minorHAnsi"/>
          <w:iCs/>
        </w:rPr>
        <w:t xml:space="preserve">2. </w:t>
      </w:r>
      <w:r w:rsidR="006B7910" w:rsidRPr="00D67091">
        <w:rPr>
          <w:rFonts w:cstheme="minorHAnsi"/>
          <w:iCs/>
        </w:rPr>
        <w:t>non-farm activities</w:t>
      </w:r>
      <w:r w:rsidR="00CD222F">
        <w:rPr>
          <w:rFonts w:cstheme="minorHAnsi"/>
          <w:iCs/>
        </w:rPr>
        <w:tab/>
      </w:r>
      <w:r w:rsidR="00CD222F">
        <w:rPr>
          <w:rFonts w:cstheme="minorHAnsi"/>
          <w:iCs/>
        </w:rPr>
        <w:tab/>
        <w:t>3. Not applicable</w:t>
      </w:r>
      <w:r>
        <w:rPr>
          <w:rFonts w:cstheme="minorHAnsi"/>
          <w:iCs/>
        </w:rPr>
        <w:t xml:space="preserve"> </w:t>
      </w:r>
    </w:p>
    <w:p w14:paraId="19F19C9C" w14:textId="68FF83DC" w:rsidR="006B7910" w:rsidRPr="00D67091" w:rsidRDefault="006B7910" w:rsidP="00696F31">
      <w:pPr>
        <w:autoSpaceDE w:val="0"/>
        <w:autoSpaceDN w:val="0"/>
        <w:adjustRightInd w:val="0"/>
        <w:spacing w:after="0" w:line="240" w:lineRule="auto"/>
        <w:rPr>
          <w:rFonts w:cstheme="minorHAnsi"/>
          <w:iCs/>
        </w:rPr>
      </w:pPr>
    </w:p>
    <w:p w14:paraId="49C9152D" w14:textId="600F6B39" w:rsidR="0018021F" w:rsidRPr="00D67091" w:rsidRDefault="0018021F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B5AD2AA" w14:textId="70060775" w:rsidR="00F44168" w:rsidRDefault="00F44168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97F1902" w14:textId="2B8006CC" w:rsidR="00F44168" w:rsidRDefault="00F44168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698BB26" w14:textId="77777777" w:rsidR="00F44168" w:rsidRDefault="00F44168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21FAFEC" w14:textId="77777777" w:rsidR="00F44168" w:rsidRDefault="00F44168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29C89D1" w14:textId="77777777" w:rsidR="00F44168" w:rsidRDefault="00F44168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EFD516E" w14:textId="77777777" w:rsidR="00F44168" w:rsidRDefault="00F44168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7CC1DD3" w14:textId="10B52F31" w:rsidR="009B3724" w:rsidRPr="00D67091" w:rsidRDefault="00F44168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39</w:t>
      </w:r>
      <w:r w:rsidR="0018021F" w:rsidRPr="00D67091">
        <w:rPr>
          <w:rFonts w:cstheme="minorHAnsi"/>
        </w:rPr>
        <w:t xml:space="preserve">. </w:t>
      </w:r>
      <w:r w:rsidR="00011F50">
        <w:rPr>
          <w:rFonts w:cstheme="minorHAnsi"/>
        </w:rPr>
        <w:t>I</w:t>
      </w:r>
      <w:r w:rsidR="002C05BF">
        <w:rPr>
          <w:rFonts w:cstheme="minorHAnsi"/>
        </w:rPr>
        <w:t>f applicable, which ways</w:t>
      </w:r>
      <w:r w:rsidR="00A6093E">
        <w:rPr>
          <w:rFonts w:cstheme="minorHAnsi"/>
        </w:rPr>
        <w:t xml:space="preserve"> do</w:t>
      </w:r>
      <w:r w:rsidR="009B3724" w:rsidRPr="00D67091">
        <w:rPr>
          <w:rFonts w:cstheme="minorHAnsi"/>
        </w:rPr>
        <w:t xml:space="preserve"> you get access to credit</w:t>
      </w:r>
      <w:r w:rsidR="0018021F" w:rsidRPr="00D67091">
        <w:rPr>
          <w:rFonts w:cstheme="minorHAnsi"/>
        </w:rPr>
        <w:t>/loans</w:t>
      </w:r>
      <w:r w:rsidR="009B3724" w:rsidRPr="00D67091">
        <w:rPr>
          <w:rFonts w:cstheme="minorHAnsi"/>
        </w:rPr>
        <w:t xml:space="preserve"> for your mining activities?</w:t>
      </w:r>
    </w:p>
    <w:p w14:paraId="395715D3" w14:textId="337F5787" w:rsidR="009B3724" w:rsidRPr="00D67091" w:rsidRDefault="00A96A74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2C733240" wp14:editId="6C386DBF">
                <wp:simplePos x="0" y="0"/>
                <wp:positionH relativeFrom="margin">
                  <wp:posOffset>4191000</wp:posOffset>
                </wp:positionH>
                <wp:positionV relativeFrom="paragraph">
                  <wp:posOffset>124460</wp:posOffset>
                </wp:positionV>
                <wp:extent cx="180975" cy="152400"/>
                <wp:effectExtent l="0" t="0" r="28575" b="19050"/>
                <wp:wrapNone/>
                <wp:docPr id="117" name="Text Box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C6AFA1" w14:textId="77777777" w:rsidR="00A96A74" w:rsidRDefault="00A96A74" w:rsidP="00A96A74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733240" id="Text Box 117" o:spid="_x0000_s1131" type="#_x0000_t202" style="position:absolute;margin-left:330pt;margin-top:9.8pt;width:14.25pt;height:12pt;z-index:251882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ppWOwIAAHw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" fillcolor="white [3201]" strokeweight=".5pt">
                <v:textbox>
                  <w:txbxContent>
                    <w:p w14:paraId="46C6AFA1" w14:textId="77777777" w:rsidR="00A96A74" w:rsidRDefault="00A96A74" w:rsidP="00A96A74"/>
                  </w:txbxContent>
                </v:textbox>
                <w10:wrap anchorx="margin"/>
              </v:shape>
            </w:pict>
          </mc:Fallback>
        </mc:AlternateContent>
      </w:r>
    </w:p>
    <w:p w14:paraId="0FD80D4E" w14:textId="5E3B0F05" w:rsidR="009B3724" w:rsidRPr="00D67091" w:rsidRDefault="00A96A74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4C5B5D0B" wp14:editId="27B68933">
                <wp:simplePos x="0" y="0"/>
                <wp:positionH relativeFrom="margin">
                  <wp:posOffset>4183380</wp:posOffset>
                </wp:positionH>
                <wp:positionV relativeFrom="paragraph">
                  <wp:posOffset>170180</wp:posOffset>
                </wp:positionV>
                <wp:extent cx="180975" cy="152400"/>
                <wp:effectExtent l="0" t="0" r="28575" b="19050"/>
                <wp:wrapNone/>
                <wp:docPr id="118" name="Text Box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4DB0A2" w14:textId="77777777" w:rsidR="00A96A74" w:rsidRDefault="00A96A74" w:rsidP="00A96A74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5B5D0B" id="Text Box 118" o:spid="_x0000_s1132" type="#_x0000_t202" style="position:absolute;margin-left:329.4pt;margin-top:13.4pt;width:14.25pt;height:12pt;z-index:251884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" fillcolor="white [3201]" strokeweight=".5pt">
                <v:textbox>
                  <w:txbxContent>
                    <w:p w14:paraId="374DB0A2" w14:textId="77777777" w:rsidR="00A96A74" w:rsidRDefault="00A96A74" w:rsidP="00A96A74"/>
                  </w:txbxContent>
                </v:textbox>
                <w10:wrap anchorx="margin"/>
              </v:shape>
            </w:pict>
          </mc:Fallback>
        </mc:AlternateContent>
      </w:r>
      <w:r w:rsidR="00A6093E">
        <w:rPr>
          <w:rFonts w:cstheme="minorHAnsi"/>
        </w:rPr>
        <w:t xml:space="preserve">1. </w:t>
      </w:r>
      <w:r w:rsidR="009B3724" w:rsidRPr="00D67091">
        <w:rPr>
          <w:rFonts w:cstheme="minorHAnsi"/>
        </w:rPr>
        <w:t>family</w:t>
      </w:r>
      <w:r w:rsidR="00A6093E">
        <w:rPr>
          <w:rFonts w:cstheme="minorHAnsi"/>
        </w:rPr>
        <w:t>/friends</w:t>
      </w:r>
      <w:r w:rsidR="009B3724" w:rsidRPr="00D67091">
        <w:rPr>
          <w:rFonts w:cstheme="minorHAnsi"/>
        </w:rPr>
        <w:tab/>
      </w:r>
    </w:p>
    <w:p w14:paraId="61C9DC55" w14:textId="6CB403CA" w:rsidR="009B3724" w:rsidRPr="00D67091" w:rsidRDefault="00A6093E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2. </w:t>
      </w:r>
      <w:r w:rsidR="00760F47">
        <w:rPr>
          <w:rFonts w:cstheme="minorHAnsi"/>
        </w:rPr>
        <w:t>b</w:t>
      </w:r>
      <w:r w:rsidR="009B3724" w:rsidRPr="00D67091">
        <w:rPr>
          <w:rFonts w:cstheme="minorHAnsi"/>
        </w:rPr>
        <w:t xml:space="preserve">ank/other financial institutions </w:t>
      </w:r>
    </w:p>
    <w:p w14:paraId="3F26009A" w14:textId="51024881" w:rsidR="009B3724" w:rsidRPr="00D67091" w:rsidRDefault="00A96A74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4F13E29D" wp14:editId="7274070C">
                <wp:simplePos x="0" y="0"/>
                <wp:positionH relativeFrom="margin">
                  <wp:posOffset>4183380</wp:posOffset>
                </wp:positionH>
                <wp:positionV relativeFrom="paragraph">
                  <wp:posOffset>53340</wp:posOffset>
                </wp:positionV>
                <wp:extent cx="180975" cy="152400"/>
                <wp:effectExtent l="0" t="0" r="28575" b="19050"/>
                <wp:wrapNone/>
                <wp:docPr id="119" name="Text Box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BB15588" w14:textId="77777777" w:rsidR="00A96A74" w:rsidRDefault="00A96A74" w:rsidP="00A96A74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13E29D" id="Text Box 119" o:spid="_x0000_s1133" type="#_x0000_t202" style="position:absolute;margin-left:329.4pt;margin-top:4.2pt;width:14.25pt;height:12pt;z-index:251886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0+icOwIAAHwEAAAOAAAAZHJzL2Uyb0RvYy54bWysVN9vGjEMfp+0/yHK+7iDQWkRR8WomCah&#10;thKt+hxyCRctF2dJ4I799XPCb/Y27SUXx/Zn+7N948e21mQrnFdgCtrt5JQIw6FUZl3Q97f5l3t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" fillcolor="white [3201]" strokeweight=".5pt">
                <v:textbox>
                  <w:txbxContent>
                    <w:p w14:paraId="3BB15588" w14:textId="77777777" w:rsidR="00A96A74" w:rsidRDefault="00A96A74" w:rsidP="00A96A74"/>
                  </w:txbxContent>
                </v:textbox>
                <w10:wrap anchorx="margin"/>
              </v:shape>
            </w:pict>
          </mc:Fallback>
        </mc:AlternateContent>
      </w:r>
      <w:r w:rsidR="00A6093E">
        <w:rPr>
          <w:rFonts w:cstheme="minorHAnsi"/>
        </w:rPr>
        <w:t xml:space="preserve">3. private </w:t>
      </w:r>
      <w:r w:rsidR="009B3724" w:rsidRPr="00D67091">
        <w:rPr>
          <w:rFonts w:cstheme="minorHAnsi"/>
        </w:rPr>
        <w:t>persons in ASGM</w:t>
      </w:r>
      <w:r w:rsidR="00A6093E">
        <w:rPr>
          <w:rFonts w:cstheme="minorHAnsi"/>
        </w:rPr>
        <w:t>/’middlemen’</w:t>
      </w:r>
      <w:r>
        <w:rPr>
          <w:rFonts w:cstheme="minorHAnsi"/>
        </w:rPr>
        <w:t xml:space="preserve"> </w:t>
      </w:r>
    </w:p>
    <w:p w14:paraId="6D3207BA" w14:textId="6B42B089" w:rsidR="009B3724" w:rsidRPr="00D67091" w:rsidRDefault="00A96A74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7AF5EB29" wp14:editId="166AFD5C">
                <wp:simplePos x="0" y="0"/>
                <wp:positionH relativeFrom="margin">
                  <wp:posOffset>4183380</wp:posOffset>
                </wp:positionH>
                <wp:positionV relativeFrom="paragraph">
                  <wp:posOffset>101600</wp:posOffset>
                </wp:positionV>
                <wp:extent cx="180975" cy="152400"/>
                <wp:effectExtent l="0" t="0" r="28575" b="19050"/>
                <wp:wrapNone/>
                <wp:docPr id="120" name="Text Box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6A71B3" w14:textId="77777777" w:rsidR="00A96A74" w:rsidRDefault="00A96A74" w:rsidP="00A96A74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F5EB29" id="Text Box 120" o:spid="_x0000_s1134" type="#_x0000_t202" style="position:absolute;margin-left:329.4pt;margin-top:8pt;width:14.25pt;height:12pt;z-index:251888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" fillcolor="white [3201]" strokeweight=".5pt">
                <v:textbox>
                  <w:txbxContent>
                    <w:p w14:paraId="6D6A71B3" w14:textId="77777777" w:rsidR="00A96A74" w:rsidRDefault="00A96A74" w:rsidP="00A96A74"/>
                  </w:txbxContent>
                </v:textbox>
                <w10:wrap anchorx="margin"/>
              </v:shape>
            </w:pict>
          </mc:Fallback>
        </mc:AlternateContent>
      </w:r>
      <w:r w:rsidR="00A6093E">
        <w:rPr>
          <w:rFonts w:cstheme="minorHAnsi"/>
        </w:rPr>
        <w:t xml:space="preserve">4. </w:t>
      </w:r>
      <w:r w:rsidR="009B3724" w:rsidRPr="00D67091">
        <w:rPr>
          <w:rFonts w:cstheme="minorHAnsi"/>
        </w:rPr>
        <w:t xml:space="preserve">private </w:t>
      </w:r>
      <w:r w:rsidR="00A6093E">
        <w:rPr>
          <w:rFonts w:cstheme="minorHAnsi"/>
        </w:rPr>
        <w:t>business</w:t>
      </w:r>
      <w:r w:rsidR="009B3724" w:rsidRPr="00D67091">
        <w:rPr>
          <w:rFonts w:cstheme="minorHAnsi"/>
        </w:rPr>
        <w:t xml:space="preserve"> </w:t>
      </w:r>
    </w:p>
    <w:p w14:paraId="0331C01C" w14:textId="3CCDA4F9" w:rsidR="009B3724" w:rsidRPr="00D67091" w:rsidRDefault="00A96A74" w:rsidP="009B372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18A6AE0A" wp14:editId="62E15557">
                <wp:simplePos x="0" y="0"/>
                <wp:positionH relativeFrom="margin">
                  <wp:posOffset>4183380</wp:posOffset>
                </wp:positionH>
                <wp:positionV relativeFrom="paragraph">
                  <wp:posOffset>147320</wp:posOffset>
                </wp:positionV>
                <wp:extent cx="180975" cy="152400"/>
                <wp:effectExtent l="0" t="0" r="28575" b="19050"/>
                <wp:wrapNone/>
                <wp:docPr id="121" name="Text Box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7B57C0" w14:textId="77777777" w:rsidR="00A96A74" w:rsidRDefault="00A96A74" w:rsidP="00A96A74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A6AE0A" id="Text Box 121" o:spid="_x0000_s1135" type="#_x0000_t202" style="position:absolute;margin-left:329.4pt;margin-top:11.6pt;width:14.25pt;height:12pt;z-index:251890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SWGOwIAAHwEAAAOAAAAZHJzL2Uyb0RvYy54bWysVN9vGjEMfp+0/yHK+7iDQVsQR8WomCah&#10;thKt+hxyCRctF2dJ4I799XPCb/Y27SUXx/Zn+7N948e21mQrnFdgCtrt5JQIw6FUZl3Q97f5lwd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" fillcolor="white [3201]" strokeweight=".5pt">
                <v:textbox>
                  <w:txbxContent>
                    <w:p w14:paraId="787B57C0" w14:textId="77777777" w:rsidR="00A96A74" w:rsidRDefault="00A96A74" w:rsidP="00A96A74"/>
                  </w:txbxContent>
                </v:textbox>
                <w10:wrap anchorx="margin"/>
              </v:shape>
            </w:pict>
          </mc:Fallback>
        </mc:AlternateContent>
      </w:r>
      <w:r w:rsidR="00A6093E">
        <w:rPr>
          <w:rFonts w:cstheme="minorHAnsi"/>
        </w:rPr>
        <w:t xml:space="preserve">5. </w:t>
      </w:r>
      <w:r w:rsidR="009B3724" w:rsidRPr="00D67091">
        <w:rPr>
          <w:rFonts w:cstheme="minorHAnsi"/>
        </w:rPr>
        <w:t>NGOs</w:t>
      </w:r>
    </w:p>
    <w:p w14:paraId="708F3A6E" w14:textId="6F46770F" w:rsidR="009B3724" w:rsidRPr="00D67091" w:rsidRDefault="00A6093E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6. </w:t>
      </w:r>
      <w:r w:rsidRPr="00D67091">
        <w:rPr>
          <w:rFonts w:cstheme="minorHAnsi"/>
        </w:rPr>
        <w:t>community-based</w:t>
      </w:r>
      <w:r w:rsidR="009B3724" w:rsidRPr="00D67091">
        <w:rPr>
          <w:rFonts w:cstheme="minorHAnsi"/>
        </w:rPr>
        <w:t xml:space="preserve"> organisations</w:t>
      </w:r>
      <w:r w:rsidR="009B3724" w:rsidRPr="00D67091">
        <w:rPr>
          <w:rFonts w:cstheme="minorHAnsi"/>
        </w:rPr>
        <w:tab/>
      </w:r>
    </w:p>
    <w:p w14:paraId="429BA592" w14:textId="7D525D47" w:rsidR="00A6093E" w:rsidRDefault="00A96A74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0454E5C1" wp14:editId="3697FFDD">
                <wp:simplePos x="0" y="0"/>
                <wp:positionH relativeFrom="margin">
                  <wp:posOffset>418338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122" name="Text Box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3F4DF6" w14:textId="77777777" w:rsidR="00A96A74" w:rsidRDefault="00A96A74" w:rsidP="00A96A74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54E5C1" id="Text Box 122" o:spid="_x0000_s1136" type="#_x0000_t202" style="position:absolute;margin-left:329.4pt;margin-top:.55pt;width:14.25pt;height:12pt;z-index:251892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" fillcolor="white [3201]" strokeweight=".5pt">
                <v:textbox>
                  <w:txbxContent>
                    <w:p w14:paraId="5B3F4DF6" w14:textId="77777777" w:rsidR="00A96A74" w:rsidRDefault="00A96A74" w:rsidP="00A96A74"/>
                  </w:txbxContent>
                </v:textbox>
                <w10:wrap anchorx="margin"/>
              </v:shape>
            </w:pict>
          </mc:Fallback>
        </mc:AlternateContent>
      </w:r>
      <w:r w:rsidR="00A6093E">
        <w:rPr>
          <w:rFonts w:cstheme="minorHAnsi"/>
        </w:rPr>
        <w:t xml:space="preserve">7. </w:t>
      </w:r>
      <w:r w:rsidR="009B3724" w:rsidRPr="00D67091">
        <w:rPr>
          <w:rFonts w:cstheme="minorHAnsi"/>
        </w:rPr>
        <w:t>other</w:t>
      </w:r>
      <w:r>
        <w:rPr>
          <w:rFonts w:cstheme="minorHAnsi"/>
        </w:rPr>
        <w:t xml:space="preserve"> </w:t>
      </w:r>
    </w:p>
    <w:p w14:paraId="41FBF92A" w14:textId="2B5A5BC8" w:rsidR="009B3724" w:rsidRPr="00D67091" w:rsidRDefault="00A96A74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447FD8A7" wp14:editId="612EEFEB">
                <wp:simplePos x="0" y="0"/>
                <wp:positionH relativeFrom="margin">
                  <wp:posOffset>418338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23" name="Text Box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8C9049" w14:textId="77777777" w:rsidR="00A96A74" w:rsidRDefault="00A96A74" w:rsidP="00A96A74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7FD8A7" id="Text Box 123" o:spid="_x0000_s1137" type="#_x0000_t202" style="position:absolute;margin-left:329.4pt;margin-top:.6pt;width:14.25pt;height:12pt;z-index:251894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" fillcolor="white [3201]" strokeweight=".5pt">
                <v:textbox>
                  <w:txbxContent>
                    <w:p w14:paraId="108C9049" w14:textId="77777777" w:rsidR="00A96A74" w:rsidRDefault="00A96A74" w:rsidP="00A96A74"/>
                  </w:txbxContent>
                </v:textbox>
                <w10:wrap anchorx="margin"/>
              </v:shape>
            </w:pict>
          </mc:Fallback>
        </mc:AlternateContent>
      </w:r>
      <w:r w:rsidR="00A6093E">
        <w:rPr>
          <w:rFonts w:cstheme="minorHAnsi"/>
        </w:rPr>
        <w:t>8. not applicable</w:t>
      </w:r>
      <w:r w:rsidR="009B3724" w:rsidRPr="00D67091">
        <w:rPr>
          <w:rFonts w:cstheme="minorHAnsi"/>
        </w:rPr>
        <w:tab/>
      </w:r>
    </w:p>
    <w:p w14:paraId="7B804560" w14:textId="3FFB1BB7" w:rsidR="009B3724" w:rsidRPr="00D67091" w:rsidRDefault="009B3724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F631A44" w14:textId="37F373ED" w:rsidR="0018021F" w:rsidRPr="00D67091" w:rsidRDefault="0018021F" w:rsidP="00696F3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E7D26DB" w14:textId="37EF7B52" w:rsidR="00760F47" w:rsidRDefault="00807794" w:rsidP="003956E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4</w:t>
      </w:r>
      <w:r w:rsidR="00F44168">
        <w:rPr>
          <w:rFonts w:cstheme="minorHAnsi"/>
        </w:rPr>
        <w:t>0</w:t>
      </w:r>
      <w:r w:rsidR="00FB2F33" w:rsidRPr="00D67091">
        <w:rPr>
          <w:rFonts w:cstheme="minorHAnsi"/>
        </w:rPr>
        <w:t xml:space="preserve">. </w:t>
      </w:r>
      <w:r w:rsidR="003956EB" w:rsidRPr="00D67091">
        <w:rPr>
          <w:rFonts w:cstheme="minorHAnsi"/>
        </w:rPr>
        <w:t>How easy is it for miners to acquire requisite lands for ASGM activities in your community?</w:t>
      </w:r>
      <w:r w:rsidR="00760F47">
        <w:rPr>
          <w:rFonts w:cstheme="minorHAnsi"/>
        </w:rPr>
        <w:t xml:space="preserve"> </w:t>
      </w:r>
    </w:p>
    <w:p w14:paraId="3FC71404" w14:textId="6933C0C9" w:rsidR="003956EB" w:rsidRPr="00D67091" w:rsidRDefault="00760F47" w:rsidP="003956E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t>1 = very easy, 5 = very difficult.</w:t>
      </w:r>
    </w:p>
    <w:p w14:paraId="0104DC3E" w14:textId="160B39F6" w:rsidR="00FB2F33" w:rsidRPr="00D67091" w:rsidRDefault="009B252B" w:rsidP="003956E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02976" behindDoc="0" locked="0" layoutInCell="1" allowOverlap="1" wp14:anchorId="068147F9" wp14:editId="75E66779">
                <wp:simplePos x="0" y="0"/>
                <wp:positionH relativeFrom="margin">
                  <wp:posOffset>4078605</wp:posOffset>
                </wp:positionH>
                <wp:positionV relativeFrom="paragraph">
                  <wp:posOffset>162560</wp:posOffset>
                </wp:positionV>
                <wp:extent cx="180975" cy="152400"/>
                <wp:effectExtent l="0" t="0" r="28575" b="19050"/>
                <wp:wrapNone/>
                <wp:docPr id="127" name="Text Box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910C37" w14:textId="77777777" w:rsidR="009B252B" w:rsidRDefault="009B252B" w:rsidP="009B252B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8147F9" id="Text Box 127" o:spid="_x0000_s1138" type="#_x0000_t202" style="position:absolute;margin-left:321.15pt;margin-top:12.8pt;width:14.25pt;height:12pt;z-index:251902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" fillcolor="white [3201]" strokeweight=".5pt">
                <v:textbox>
                  <w:txbxContent>
                    <w:p w14:paraId="44910C37" w14:textId="77777777" w:rsidR="009B252B" w:rsidRDefault="009B252B" w:rsidP="009B252B"/>
                  </w:txbxContent>
                </v:textbox>
                <w10:wrap anchorx="margin"/>
              </v:shape>
            </w:pict>
          </mc:Fallback>
        </mc:AlternateContent>
      </w:r>
    </w:p>
    <w:p w14:paraId="5357A9EA" w14:textId="20293EB3" w:rsidR="003956EB" w:rsidRPr="00D67091" w:rsidRDefault="009B252B" w:rsidP="003956E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96832" behindDoc="0" locked="0" layoutInCell="1" allowOverlap="1" wp14:anchorId="69ADD763" wp14:editId="1CDE1528">
                <wp:simplePos x="0" y="0"/>
                <wp:positionH relativeFrom="margin">
                  <wp:posOffset>71628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124" name="Text Box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01EE01" w14:textId="77777777" w:rsidR="009B252B" w:rsidRDefault="009B252B" w:rsidP="009B252B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ADD763" id="Text Box 124" o:spid="_x0000_s1139" type="#_x0000_t202" style="position:absolute;margin-left:56.4pt;margin-top:.55pt;width:14.25pt;height:12pt;z-index:251896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" fillcolor="white [3201]" strokeweight=".5pt">
                <v:textbox>
                  <w:txbxContent>
                    <w:p w14:paraId="6E01EE01" w14:textId="77777777" w:rsidR="009B252B" w:rsidRDefault="009B252B" w:rsidP="009B252B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44E4B4D2" wp14:editId="043D8B8E">
                <wp:simplePos x="0" y="0"/>
                <wp:positionH relativeFrom="margin">
                  <wp:posOffset>530352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128" name="Text Box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343B9A" w14:textId="3728D8FD" w:rsidR="009B252B" w:rsidRPr="009B252B" w:rsidRDefault="009B252B" w:rsidP="009B252B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E4B4D2" id="Text Box 128" o:spid="_x0000_s1140" type="#_x0000_t202" style="position:absolute;margin-left:417.6pt;margin-top:.55pt;width:14.25pt;height:12pt;z-index:251905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" fillcolor="white [3201]" strokeweight=".5pt">
                <v:textbox>
                  <w:txbxContent>
                    <w:p w14:paraId="72343B9A" w14:textId="3728D8FD" w:rsidR="009B252B" w:rsidRPr="009B252B" w:rsidRDefault="009B252B" w:rsidP="009B252B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00928" behindDoc="0" locked="0" layoutInCell="1" allowOverlap="1" wp14:anchorId="275E6895" wp14:editId="361B131D">
                <wp:simplePos x="0" y="0"/>
                <wp:positionH relativeFrom="margin">
                  <wp:posOffset>317754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126" name="Text Box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FD5F5E" w14:textId="77777777" w:rsidR="009B252B" w:rsidRDefault="009B252B" w:rsidP="009B252B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5E6895" id="Text Box 126" o:spid="_x0000_s1141" type="#_x0000_t202" style="position:absolute;margin-left:250.2pt;margin-top:.55pt;width:14.25pt;height:12pt;z-index:2519009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" fillcolor="white [3201]" strokeweight=".5pt">
                <v:textbox>
                  <w:txbxContent>
                    <w:p w14:paraId="73FD5F5E" w14:textId="77777777" w:rsidR="009B252B" w:rsidRDefault="009B252B" w:rsidP="009B252B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0FAA0BC0" wp14:editId="3D6D98F0">
                <wp:simplePos x="0" y="0"/>
                <wp:positionH relativeFrom="margin">
                  <wp:posOffset>150114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125" name="Text Box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654ADE" w14:textId="77777777" w:rsidR="009B252B" w:rsidRDefault="009B252B" w:rsidP="009B252B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AA0BC0" id="Text Box 125" o:spid="_x0000_s1142" type="#_x0000_t202" style="position:absolute;margin-left:118.2pt;margin-top:.55pt;width:14.25pt;height:12pt;z-index:251898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" fillcolor="white [3201]" strokeweight=".5pt">
                <v:textbox>
                  <w:txbxContent>
                    <w:p w14:paraId="47654ADE" w14:textId="77777777" w:rsidR="009B252B" w:rsidRDefault="009B252B" w:rsidP="009B252B"/>
                  </w:txbxContent>
                </v:textbox>
                <w10:wrap anchorx="margin"/>
              </v:shape>
            </w:pict>
          </mc:Fallback>
        </mc:AlternateContent>
      </w:r>
      <w:r w:rsidR="00760F47">
        <w:rPr>
          <w:rFonts w:cstheme="minorHAnsi"/>
        </w:rPr>
        <w:t>1. v</w:t>
      </w:r>
      <w:r w:rsidR="003956EB" w:rsidRPr="00D67091">
        <w:rPr>
          <w:rFonts w:cstheme="minorHAnsi"/>
        </w:rPr>
        <w:t>ery easy</w:t>
      </w:r>
      <w:r>
        <w:rPr>
          <w:rFonts w:cstheme="minorHAnsi"/>
        </w:rPr>
        <w:t xml:space="preserve"> </w:t>
      </w:r>
      <w:proofErr w:type="gramStart"/>
      <w:r w:rsidR="003956EB" w:rsidRPr="00D67091">
        <w:rPr>
          <w:rFonts w:cstheme="minorHAnsi"/>
        </w:rPr>
        <w:tab/>
      </w:r>
      <w:r>
        <w:rPr>
          <w:rFonts w:cstheme="minorHAnsi"/>
        </w:rPr>
        <w:t xml:space="preserve">  </w:t>
      </w:r>
      <w:r w:rsidR="00760F47">
        <w:rPr>
          <w:rFonts w:cstheme="minorHAnsi"/>
        </w:rPr>
        <w:t>2</w:t>
      </w:r>
      <w:proofErr w:type="gramEnd"/>
      <w:r w:rsidR="00760F47">
        <w:rPr>
          <w:rFonts w:cstheme="minorHAnsi"/>
        </w:rPr>
        <w:t xml:space="preserve">. </w:t>
      </w:r>
      <w:r w:rsidR="003956EB" w:rsidRPr="00D67091">
        <w:rPr>
          <w:rFonts w:cstheme="minorHAnsi"/>
        </w:rPr>
        <w:t xml:space="preserve">easy </w:t>
      </w:r>
      <w:r w:rsidR="003956EB" w:rsidRPr="00D67091">
        <w:rPr>
          <w:rFonts w:cstheme="minorHAnsi"/>
        </w:rPr>
        <w:tab/>
      </w:r>
      <w:r w:rsidR="00760F47">
        <w:rPr>
          <w:rFonts w:cstheme="minorHAnsi"/>
        </w:rPr>
        <w:t xml:space="preserve">   3. </w:t>
      </w:r>
      <w:r w:rsidR="003956EB" w:rsidRPr="00D67091">
        <w:rPr>
          <w:rFonts w:cstheme="minorHAnsi"/>
        </w:rPr>
        <w:t>somewhat difficult</w:t>
      </w:r>
      <w:r w:rsidR="003956EB" w:rsidRPr="00D67091">
        <w:rPr>
          <w:rFonts w:cstheme="minorHAnsi"/>
        </w:rPr>
        <w:tab/>
      </w:r>
      <w:r w:rsidR="00760F47">
        <w:rPr>
          <w:rFonts w:cstheme="minorHAnsi"/>
        </w:rPr>
        <w:t xml:space="preserve">  </w:t>
      </w:r>
      <w:r>
        <w:rPr>
          <w:rFonts w:cstheme="minorHAnsi"/>
        </w:rPr>
        <w:t xml:space="preserve">     </w:t>
      </w:r>
      <w:r w:rsidR="00760F47">
        <w:rPr>
          <w:rFonts w:cstheme="minorHAnsi"/>
        </w:rPr>
        <w:t xml:space="preserve">4. </w:t>
      </w:r>
      <w:r w:rsidR="003956EB" w:rsidRPr="00D67091">
        <w:rPr>
          <w:rFonts w:cstheme="minorHAnsi"/>
        </w:rPr>
        <w:t>difficult</w:t>
      </w:r>
      <w:r w:rsidR="003956EB" w:rsidRPr="00D67091">
        <w:rPr>
          <w:rFonts w:cstheme="minorHAnsi"/>
        </w:rPr>
        <w:tab/>
      </w:r>
      <w:r w:rsidR="00760F47">
        <w:rPr>
          <w:rFonts w:cstheme="minorHAnsi"/>
        </w:rPr>
        <w:t xml:space="preserve">   </w:t>
      </w:r>
      <w:r>
        <w:rPr>
          <w:rFonts w:cstheme="minorHAnsi"/>
        </w:rPr>
        <w:t xml:space="preserve">     </w:t>
      </w:r>
      <w:r w:rsidR="00760F47">
        <w:rPr>
          <w:rFonts w:cstheme="minorHAnsi"/>
        </w:rPr>
        <w:t xml:space="preserve">5. </w:t>
      </w:r>
      <w:r w:rsidR="003956EB" w:rsidRPr="00D67091">
        <w:rPr>
          <w:rFonts w:cstheme="minorHAnsi"/>
        </w:rPr>
        <w:t>very difficult</w:t>
      </w:r>
      <w:r>
        <w:rPr>
          <w:rFonts w:cstheme="minorHAnsi"/>
        </w:rPr>
        <w:t xml:space="preserve"> </w:t>
      </w:r>
    </w:p>
    <w:p w14:paraId="651E5A09" w14:textId="36259CD7" w:rsidR="003956EB" w:rsidRPr="00D67091" w:rsidRDefault="003956EB" w:rsidP="003956E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99FF489" w14:textId="174A4C49" w:rsidR="009B3724" w:rsidRPr="00D67091" w:rsidRDefault="009B3724" w:rsidP="003956E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9E083A4" w14:textId="7D97EE64" w:rsidR="00B73FCF" w:rsidRPr="00D67091" w:rsidRDefault="0039635A" w:rsidP="00B73FCF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4</w:t>
      </w:r>
      <w:r w:rsidR="00F44168">
        <w:rPr>
          <w:rFonts w:cstheme="minorHAnsi"/>
        </w:rPr>
        <w:t>1</w:t>
      </w:r>
      <w:r w:rsidR="00FB2F33" w:rsidRPr="00D67091">
        <w:rPr>
          <w:rFonts w:cstheme="minorHAnsi"/>
        </w:rPr>
        <w:t xml:space="preserve">. </w:t>
      </w:r>
      <w:r w:rsidR="00101C53" w:rsidRPr="00D67091">
        <w:rPr>
          <w:rFonts w:cstheme="minorHAnsi"/>
        </w:rPr>
        <w:t>Approximately</w:t>
      </w:r>
      <w:r w:rsidR="00B73FCF" w:rsidRPr="00D67091">
        <w:rPr>
          <w:rFonts w:cstheme="minorHAnsi"/>
        </w:rPr>
        <w:t xml:space="preserve"> how much </w:t>
      </w:r>
      <w:r w:rsidR="00807794">
        <w:rPr>
          <w:rFonts w:cstheme="minorHAnsi"/>
        </w:rPr>
        <w:t>revenue</w:t>
      </w:r>
      <w:r w:rsidR="00701BCE">
        <w:rPr>
          <w:rFonts w:cstheme="minorHAnsi"/>
        </w:rPr>
        <w:t xml:space="preserve"> (</w:t>
      </w:r>
      <w:r w:rsidR="00807794">
        <w:rPr>
          <w:rFonts w:cstheme="minorHAnsi"/>
        </w:rPr>
        <w:t>gross</w:t>
      </w:r>
      <w:r w:rsidR="00701BCE">
        <w:rPr>
          <w:rFonts w:cstheme="minorHAnsi"/>
        </w:rPr>
        <w:t xml:space="preserve"> income)</w:t>
      </w:r>
      <w:r w:rsidR="00760F47">
        <w:rPr>
          <w:rFonts w:cstheme="minorHAnsi"/>
        </w:rPr>
        <w:t xml:space="preserve"> does your</w:t>
      </w:r>
      <w:r w:rsidR="00B73FCF" w:rsidRPr="00D67091">
        <w:rPr>
          <w:rFonts w:cstheme="minorHAnsi"/>
        </w:rPr>
        <w:t xml:space="preserve"> household </w:t>
      </w:r>
      <w:r w:rsidR="00760F47">
        <w:rPr>
          <w:rFonts w:cstheme="minorHAnsi"/>
        </w:rPr>
        <w:t xml:space="preserve">generate </w:t>
      </w:r>
      <w:r w:rsidR="00B73FCF" w:rsidRPr="00D67091">
        <w:rPr>
          <w:rFonts w:cstheme="minorHAnsi"/>
        </w:rPr>
        <w:t>from ASGM each year?</w:t>
      </w:r>
    </w:p>
    <w:p w14:paraId="0AC10130" w14:textId="44AED807" w:rsidR="00B73FCF" w:rsidRPr="00D67091" w:rsidRDefault="00B73FCF" w:rsidP="00B73FCF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673DE0F" w14:textId="654A210D" w:rsidR="00B73FCF" w:rsidRPr="00D67091" w:rsidRDefault="00B73FCF" w:rsidP="00B73FCF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</w:rPr>
        <w:t>______</w:t>
      </w:r>
      <w:r w:rsidR="004C3D4B">
        <w:rPr>
          <w:rFonts w:cstheme="minorHAnsi"/>
        </w:rPr>
        <w:t>________</w:t>
      </w:r>
    </w:p>
    <w:p w14:paraId="4BFA3C1A" w14:textId="2CEBE74A" w:rsidR="00B73FCF" w:rsidRDefault="00B73FCF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AA4F3E0" w14:textId="77777777" w:rsidR="00F44168" w:rsidRDefault="00F44168" w:rsidP="007E6F4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8101BF3" w14:textId="4244511E" w:rsidR="007E6F4C" w:rsidRPr="00D67091" w:rsidRDefault="007E6F4C" w:rsidP="007E6F4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4</w:t>
      </w:r>
      <w:r w:rsidR="00F44168">
        <w:rPr>
          <w:rFonts w:cstheme="minorHAnsi"/>
        </w:rPr>
        <w:t>2</w:t>
      </w:r>
      <w:r w:rsidRPr="00D67091">
        <w:rPr>
          <w:rFonts w:cstheme="minorHAnsi"/>
        </w:rPr>
        <w:t>. What factors influence miners not to reclaim mine sites</w:t>
      </w:r>
      <w:r>
        <w:rPr>
          <w:rFonts w:cstheme="minorHAnsi"/>
        </w:rPr>
        <w:t xml:space="preserve"> or</w:t>
      </w:r>
      <w:r w:rsidRPr="00D67091">
        <w:rPr>
          <w:rFonts w:cstheme="minorHAnsi"/>
        </w:rPr>
        <w:t xml:space="preserve"> </w:t>
      </w:r>
      <w:r>
        <w:rPr>
          <w:rFonts w:cstheme="minorHAnsi"/>
        </w:rPr>
        <w:t>be</w:t>
      </w:r>
      <w:r w:rsidRPr="00D67091">
        <w:rPr>
          <w:rFonts w:cstheme="minorHAnsi"/>
        </w:rPr>
        <w:t xml:space="preserve"> environmentally compliant? (</w:t>
      </w:r>
      <w:proofErr w:type="gramStart"/>
      <w:r>
        <w:rPr>
          <w:rFonts w:cstheme="minorHAnsi"/>
        </w:rPr>
        <w:t>not</w:t>
      </w:r>
      <w:proofErr w:type="gramEnd"/>
      <w:r>
        <w:rPr>
          <w:rFonts w:cstheme="minorHAnsi"/>
        </w:rPr>
        <w:t xml:space="preserve"> at all</w:t>
      </w:r>
      <w:r w:rsidRPr="00D67091">
        <w:rPr>
          <w:rFonts w:cstheme="minorHAnsi"/>
        </w:rPr>
        <w:t xml:space="preserve"> = 1 to </w:t>
      </w:r>
      <w:r>
        <w:rPr>
          <w:rFonts w:cstheme="minorHAnsi"/>
        </w:rPr>
        <w:t>very high</w:t>
      </w:r>
      <w:r w:rsidRPr="00D67091">
        <w:rPr>
          <w:rFonts w:cstheme="minorHAnsi"/>
        </w:rPr>
        <w:t xml:space="preserve"> = 5) (Please select more than one if applicable)</w:t>
      </w:r>
      <w:r>
        <w:rPr>
          <w:rFonts w:cstheme="minorHAnsi"/>
        </w:rPr>
        <w:t>.</w:t>
      </w:r>
    </w:p>
    <w:p w14:paraId="2D0D0807" w14:textId="77777777" w:rsidR="007E6F4C" w:rsidRPr="00D67091" w:rsidRDefault="007E6F4C" w:rsidP="007E6F4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4E27D9C" w14:textId="77777777" w:rsidR="007E6F4C" w:rsidRPr="00D67091" w:rsidRDefault="007E6F4C" w:rsidP="007E6F4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AD8ADDA" w14:textId="77777777" w:rsidR="007E6F4C" w:rsidRPr="00D67091" w:rsidRDefault="007E6F4C" w:rsidP="007E6F4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114DA85" w14:textId="77777777" w:rsidR="007E6F4C" w:rsidRDefault="007E6F4C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Style w:val="TableGrid"/>
        <w:tblW w:w="9474" w:type="dxa"/>
        <w:tblLook w:val="04A0" w:firstRow="1" w:lastRow="0" w:firstColumn="1" w:lastColumn="0" w:noHBand="0" w:noVBand="1"/>
      </w:tblPr>
      <w:tblGrid>
        <w:gridCol w:w="3331"/>
        <w:gridCol w:w="1201"/>
        <w:gridCol w:w="1275"/>
        <w:gridCol w:w="1276"/>
        <w:gridCol w:w="1184"/>
        <w:gridCol w:w="1207"/>
      </w:tblGrid>
      <w:tr w:rsidR="00264725" w14:paraId="6A75993C" w14:textId="77777777" w:rsidTr="00264725">
        <w:trPr>
          <w:trHeight w:val="543"/>
        </w:trPr>
        <w:tc>
          <w:tcPr>
            <w:tcW w:w="3331" w:type="dxa"/>
          </w:tcPr>
          <w:p w14:paraId="19074E0C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4849E9C4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 xml:space="preserve">Not </w:t>
            </w:r>
            <w:r>
              <w:rPr>
                <w:rFonts w:cstheme="minorHAnsi"/>
              </w:rPr>
              <w:t xml:space="preserve">at </w:t>
            </w:r>
            <w:r w:rsidRPr="00D67091">
              <w:rPr>
                <w:rFonts w:cstheme="minorHAnsi"/>
              </w:rPr>
              <w:t>all</w:t>
            </w:r>
          </w:p>
        </w:tc>
        <w:tc>
          <w:tcPr>
            <w:tcW w:w="1275" w:type="dxa"/>
          </w:tcPr>
          <w:p w14:paraId="5699E203" w14:textId="77777777" w:rsidR="00264725" w:rsidRDefault="00264725" w:rsidP="009379E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>Low</w:t>
            </w:r>
          </w:p>
        </w:tc>
        <w:tc>
          <w:tcPr>
            <w:tcW w:w="1276" w:type="dxa"/>
          </w:tcPr>
          <w:p w14:paraId="688076D0" w14:textId="2348132C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Moderate</w:t>
            </w:r>
          </w:p>
        </w:tc>
        <w:tc>
          <w:tcPr>
            <w:tcW w:w="1184" w:type="dxa"/>
          </w:tcPr>
          <w:p w14:paraId="235AEEB8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>High</w:t>
            </w:r>
          </w:p>
        </w:tc>
        <w:tc>
          <w:tcPr>
            <w:tcW w:w="1207" w:type="dxa"/>
          </w:tcPr>
          <w:p w14:paraId="7284C48F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>Very high</w:t>
            </w:r>
          </w:p>
        </w:tc>
      </w:tr>
      <w:tr w:rsidR="00264725" w14:paraId="6836D502" w14:textId="77777777" w:rsidTr="00264725">
        <w:trPr>
          <w:trHeight w:val="473"/>
        </w:trPr>
        <w:tc>
          <w:tcPr>
            <w:tcW w:w="3331" w:type="dxa"/>
          </w:tcPr>
          <w:p w14:paraId="7CE309D8" w14:textId="77777777" w:rsidR="00264725" w:rsidRPr="00D67091" w:rsidRDefault="00264725" w:rsidP="0026472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Money (cost)</w:t>
            </w:r>
          </w:p>
          <w:p w14:paraId="40456F82" w14:textId="77777777" w:rsidR="00264725" w:rsidRPr="00D74E3C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201" w:type="dxa"/>
          </w:tcPr>
          <w:p w14:paraId="42D3963C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4A3744A0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45509D3E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4" w:type="dxa"/>
          </w:tcPr>
          <w:p w14:paraId="40AD3BAD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7" w:type="dxa"/>
          </w:tcPr>
          <w:p w14:paraId="50D721C1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64725" w14:paraId="6F41953A" w14:textId="77777777" w:rsidTr="00264725">
        <w:trPr>
          <w:trHeight w:val="427"/>
        </w:trPr>
        <w:tc>
          <w:tcPr>
            <w:tcW w:w="3331" w:type="dxa"/>
          </w:tcPr>
          <w:p w14:paraId="7099404D" w14:textId="77777777" w:rsidR="00264725" w:rsidRPr="00D67091" w:rsidRDefault="00264725" w:rsidP="0026472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Time and effort</w:t>
            </w:r>
          </w:p>
          <w:p w14:paraId="1F17721B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61812B3B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336463D4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D569D59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4" w:type="dxa"/>
          </w:tcPr>
          <w:p w14:paraId="6EDF374C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7" w:type="dxa"/>
          </w:tcPr>
          <w:p w14:paraId="045941E5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64725" w14:paraId="63EFB687" w14:textId="77777777" w:rsidTr="00264725">
        <w:trPr>
          <w:trHeight w:val="448"/>
        </w:trPr>
        <w:tc>
          <w:tcPr>
            <w:tcW w:w="3331" w:type="dxa"/>
          </w:tcPr>
          <w:p w14:paraId="7C31EB5B" w14:textId="77777777" w:rsidR="00264725" w:rsidRPr="00D67091" w:rsidRDefault="00264725" w:rsidP="0026472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Lack of abilities/skills</w:t>
            </w:r>
          </w:p>
          <w:p w14:paraId="18A4114A" w14:textId="77777777" w:rsidR="00264725" w:rsidRPr="00D67091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201" w:type="dxa"/>
          </w:tcPr>
          <w:p w14:paraId="6937FA47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2389710D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AC2D1D7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4" w:type="dxa"/>
          </w:tcPr>
          <w:p w14:paraId="4EF9284E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7" w:type="dxa"/>
          </w:tcPr>
          <w:p w14:paraId="478C1433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64725" w14:paraId="4791C064" w14:textId="77777777" w:rsidTr="00264725">
        <w:trPr>
          <w:trHeight w:val="469"/>
        </w:trPr>
        <w:tc>
          <w:tcPr>
            <w:tcW w:w="3331" w:type="dxa"/>
          </w:tcPr>
          <w:p w14:paraId="19574D11" w14:textId="77777777" w:rsidR="00264725" w:rsidRPr="00D67091" w:rsidRDefault="00264725" w:rsidP="0026472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Lack of knowledge</w:t>
            </w:r>
            <w:r>
              <w:rPr>
                <w:rFonts w:cstheme="minorHAnsi"/>
              </w:rPr>
              <w:t>/</w:t>
            </w:r>
            <w:r w:rsidRPr="00D67091">
              <w:rPr>
                <w:rFonts w:cstheme="minorHAnsi"/>
              </w:rPr>
              <w:t>awareness</w:t>
            </w:r>
          </w:p>
          <w:p w14:paraId="1A4033F5" w14:textId="77777777" w:rsidR="00264725" w:rsidRPr="00D74E3C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201" w:type="dxa"/>
          </w:tcPr>
          <w:p w14:paraId="2C15F77A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61C3C302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E1D0CB4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4" w:type="dxa"/>
          </w:tcPr>
          <w:p w14:paraId="2B7D1B3A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7" w:type="dxa"/>
          </w:tcPr>
          <w:p w14:paraId="798A3EA2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64725" w14:paraId="726A303D" w14:textId="77777777" w:rsidTr="00264725">
        <w:trPr>
          <w:trHeight w:val="394"/>
        </w:trPr>
        <w:tc>
          <w:tcPr>
            <w:tcW w:w="3331" w:type="dxa"/>
          </w:tcPr>
          <w:p w14:paraId="100F3F02" w14:textId="77777777" w:rsidR="00264725" w:rsidRPr="00D67091" w:rsidRDefault="00264725" w:rsidP="0026472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Attitudinal issues</w:t>
            </w:r>
            <w:r>
              <w:rPr>
                <w:rFonts w:cstheme="minorHAnsi"/>
              </w:rPr>
              <w:t xml:space="preserve"> (bad mindset)</w:t>
            </w:r>
          </w:p>
          <w:p w14:paraId="22ADBB16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7DEF0E62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5707CC2C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1309683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4" w:type="dxa"/>
          </w:tcPr>
          <w:p w14:paraId="200B1A53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7" w:type="dxa"/>
          </w:tcPr>
          <w:p w14:paraId="64FDA9DB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64725" w14:paraId="1206119B" w14:textId="77777777" w:rsidTr="00264725">
        <w:trPr>
          <w:trHeight w:val="402"/>
        </w:trPr>
        <w:tc>
          <w:tcPr>
            <w:tcW w:w="3331" w:type="dxa"/>
          </w:tcPr>
          <w:p w14:paraId="21E5C46B" w14:textId="77777777" w:rsidR="00264725" w:rsidRPr="00D67091" w:rsidRDefault="00264725" w:rsidP="0026472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Other (specify) _____</w:t>
            </w:r>
          </w:p>
          <w:p w14:paraId="46368691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34D543B7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7493918E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C43D8C3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4" w:type="dxa"/>
          </w:tcPr>
          <w:p w14:paraId="31DFAB80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7" w:type="dxa"/>
          </w:tcPr>
          <w:p w14:paraId="6CC30E3C" w14:textId="77777777" w:rsidR="00264725" w:rsidRDefault="00264725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</w:tbl>
    <w:p w14:paraId="447E32C4" w14:textId="25B500C5" w:rsidR="007E6F4C" w:rsidRDefault="007E6F4C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BEB3F90" w14:textId="7AF2416A" w:rsidR="00F5573D" w:rsidRDefault="00F5573D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AC47200" w14:textId="6F3E950C" w:rsidR="00F5573D" w:rsidRDefault="00F5573D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EE8D7C2" w14:textId="28433469" w:rsidR="00F5573D" w:rsidRDefault="00F5573D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53E60F5" w14:textId="3CD5D9CC" w:rsidR="00F5573D" w:rsidRDefault="00F5573D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3114C2F" w14:textId="6B4156D5" w:rsidR="00F5573D" w:rsidRDefault="00F5573D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4AD2B4E" w14:textId="60427BF4" w:rsidR="00F5573D" w:rsidRDefault="00F5573D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19A2E4F" w14:textId="4B57EB5F" w:rsidR="00F5573D" w:rsidRDefault="00F5573D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6ED79DA" w14:textId="338FA286" w:rsidR="00F5573D" w:rsidRDefault="00F5573D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85ACD51" w14:textId="614E1B2C" w:rsidR="00F5573D" w:rsidRDefault="00F5573D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C755DE6" w14:textId="00AEE666" w:rsidR="00F5573D" w:rsidRDefault="00F5573D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0C98B21" w14:textId="08897E18" w:rsidR="00F5573D" w:rsidRDefault="00F5573D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1DE894D" w14:textId="77777777" w:rsidR="00F5573D" w:rsidRDefault="00F5573D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BC3F100" w14:textId="5DFFFCCD" w:rsidR="000244A0" w:rsidRDefault="000244A0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bookmarkStart w:id="7" w:name="_Hlk81562230"/>
      <w:r>
        <w:rPr>
          <w:rFonts w:cstheme="minorHAnsi"/>
          <w:b/>
          <w:bCs/>
        </w:rPr>
        <w:t>C</w:t>
      </w:r>
      <w:r w:rsidRPr="00D67091">
        <w:rPr>
          <w:rFonts w:cstheme="minorHAnsi"/>
          <w:b/>
          <w:bCs/>
        </w:rPr>
        <w:t>omplementary relationships between ASGM and agriculture</w:t>
      </w:r>
    </w:p>
    <w:p w14:paraId="172FED31" w14:textId="77777777" w:rsidR="000244A0" w:rsidRDefault="000244A0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BDE85AF" w14:textId="42C851F9" w:rsidR="00152567" w:rsidRPr="00D67091" w:rsidRDefault="00F5573D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43</w:t>
      </w:r>
      <w:r w:rsidR="00FB2F33" w:rsidRPr="00D67091">
        <w:rPr>
          <w:rFonts w:cstheme="minorHAnsi"/>
        </w:rPr>
        <w:t xml:space="preserve">. </w:t>
      </w:r>
      <w:r w:rsidR="00101C53" w:rsidRPr="00D67091">
        <w:rPr>
          <w:rFonts w:cstheme="minorHAnsi"/>
        </w:rPr>
        <w:t>About</w:t>
      </w:r>
      <w:r w:rsidR="00152567" w:rsidRPr="00D67091">
        <w:rPr>
          <w:rFonts w:cstheme="minorHAnsi"/>
        </w:rPr>
        <w:t xml:space="preserve"> </w:t>
      </w:r>
      <w:r w:rsidR="00B73FCF" w:rsidRPr="00D67091">
        <w:rPr>
          <w:rFonts w:cstheme="minorHAnsi"/>
        </w:rPr>
        <w:t>what percentage of</w:t>
      </w:r>
      <w:r w:rsidR="0039635A">
        <w:rPr>
          <w:rFonts w:cstheme="minorHAnsi"/>
        </w:rPr>
        <w:t xml:space="preserve"> your household</w:t>
      </w:r>
      <w:r w:rsidR="00B73FCF" w:rsidRPr="00D67091">
        <w:rPr>
          <w:rFonts w:cstheme="minorHAnsi"/>
        </w:rPr>
        <w:t xml:space="preserve"> </w:t>
      </w:r>
      <w:r w:rsidR="00152567" w:rsidRPr="00D67091">
        <w:rPr>
          <w:rFonts w:cstheme="minorHAnsi"/>
        </w:rPr>
        <w:t xml:space="preserve">ASGM </w:t>
      </w:r>
      <w:r w:rsidR="00B73FCF" w:rsidRPr="00D67091">
        <w:rPr>
          <w:rFonts w:cstheme="minorHAnsi"/>
        </w:rPr>
        <w:t xml:space="preserve">earnings </w:t>
      </w:r>
      <w:r w:rsidR="00152567" w:rsidRPr="00D67091">
        <w:rPr>
          <w:rFonts w:cstheme="minorHAnsi"/>
        </w:rPr>
        <w:t>is used to support farming</w:t>
      </w:r>
      <w:r w:rsidR="00B73FCF" w:rsidRPr="00D67091">
        <w:rPr>
          <w:rFonts w:cstheme="minorHAnsi"/>
        </w:rPr>
        <w:t xml:space="preserve"> </w:t>
      </w:r>
      <w:r w:rsidR="00E16770" w:rsidRPr="00D67091">
        <w:rPr>
          <w:rFonts w:cstheme="minorHAnsi"/>
        </w:rPr>
        <w:t>each year</w:t>
      </w:r>
      <w:r w:rsidR="00152567" w:rsidRPr="00D67091">
        <w:rPr>
          <w:rFonts w:cstheme="minorHAnsi"/>
        </w:rPr>
        <w:t>?</w:t>
      </w:r>
    </w:p>
    <w:p w14:paraId="72BB3954" w14:textId="12B6CA55" w:rsidR="00152567" w:rsidRPr="00D67091" w:rsidRDefault="00152567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97CD043" w14:textId="72F2EEBB" w:rsidR="00B73FCF" w:rsidRPr="00D67091" w:rsidRDefault="00C2700B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______</w:t>
      </w:r>
      <w:r w:rsidR="004C3D4B">
        <w:rPr>
          <w:rFonts w:cstheme="minorHAnsi"/>
        </w:rPr>
        <w:t>__</w:t>
      </w:r>
      <w:r w:rsidR="00B73FCF" w:rsidRPr="00D67091">
        <w:rPr>
          <w:rFonts w:cstheme="minorHAnsi"/>
        </w:rPr>
        <w:t>%</w:t>
      </w:r>
    </w:p>
    <w:p w14:paraId="4659D0F4" w14:textId="77777777" w:rsidR="00B73FCF" w:rsidRPr="00D67091" w:rsidRDefault="00B73FCF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52780C5" w14:textId="77777777" w:rsidR="00B73FCF" w:rsidRPr="00D67091" w:rsidRDefault="00B73FCF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393328C" w14:textId="11245DD7" w:rsidR="00152567" w:rsidRDefault="00F5573D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44</w:t>
      </w:r>
      <w:r w:rsidR="00FB2F33" w:rsidRPr="00D67091">
        <w:rPr>
          <w:rFonts w:cstheme="minorHAnsi"/>
        </w:rPr>
        <w:t xml:space="preserve">. </w:t>
      </w:r>
      <w:r w:rsidR="00152567" w:rsidRPr="00D67091">
        <w:rPr>
          <w:rFonts w:cstheme="minorHAnsi"/>
        </w:rPr>
        <w:t>How much of</w:t>
      </w:r>
      <w:r w:rsidR="0039635A">
        <w:rPr>
          <w:rFonts w:cstheme="minorHAnsi"/>
        </w:rPr>
        <w:t xml:space="preserve"> your household</w:t>
      </w:r>
      <w:r w:rsidR="00152567" w:rsidRPr="00D67091">
        <w:rPr>
          <w:rFonts w:cstheme="minorHAnsi"/>
        </w:rPr>
        <w:t xml:space="preserve"> farming revenue</w:t>
      </w:r>
      <w:r w:rsidR="008F00D0" w:rsidRPr="00D67091">
        <w:rPr>
          <w:rFonts w:cstheme="minorHAnsi"/>
        </w:rPr>
        <w:t>, if any,</w:t>
      </w:r>
      <w:r w:rsidR="00152567" w:rsidRPr="00D67091">
        <w:rPr>
          <w:rFonts w:cstheme="minorHAnsi"/>
        </w:rPr>
        <w:t xml:space="preserve"> is used to boost ASGM activities in </w:t>
      </w:r>
      <w:r w:rsidR="00F122F7" w:rsidRPr="00D67091">
        <w:rPr>
          <w:rFonts w:cstheme="minorHAnsi"/>
        </w:rPr>
        <w:t>each</w:t>
      </w:r>
      <w:r w:rsidR="00152567" w:rsidRPr="00D67091">
        <w:rPr>
          <w:rFonts w:cstheme="minorHAnsi"/>
        </w:rPr>
        <w:t xml:space="preserve"> year?</w:t>
      </w:r>
    </w:p>
    <w:p w14:paraId="5F5332EB" w14:textId="77777777" w:rsidR="00C2700B" w:rsidRPr="00D67091" w:rsidRDefault="00C2700B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9DDBCB2" w14:textId="5EF88BC4" w:rsidR="00B73FCF" w:rsidRPr="00D67091" w:rsidRDefault="00C2700B" w:rsidP="00B73FCF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_____</w:t>
      </w:r>
      <w:r w:rsidR="004C3D4B">
        <w:rPr>
          <w:rFonts w:cstheme="minorHAnsi"/>
        </w:rPr>
        <w:t>___</w:t>
      </w:r>
      <w:r w:rsidR="00B73FCF" w:rsidRPr="00D67091">
        <w:rPr>
          <w:rFonts w:cstheme="minorHAnsi"/>
        </w:rPr>
        <w:t>%</w:t>
      </w:r>
    </w:p>
    <w:p w14:paraId="0624F678" w14:textId="3A9CC192" w:rsidR="00B73FCF" w:rsidRPr="00D67091" w:rsidRDefault="00B73FCF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bookmarkEnd w:id="7"/>
    <w:p w14:paraId="1106CF0C" w14:textId="5B494BFB" w:rsidR="00152567" w:rsidRPr="00D67091" w:rsidRDefault="00152567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3A12A7A" w14:textId="55F150C9" w:rsidR="00714F3E" w:rsidRPr="00D67091" w:rsidRDefault="00F5573D" w:rsidP="00714F3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4</w:t>
      </w:r>
      <w:r w:rsidR="00BC6970">
        <w:rPr>
          <w:rFonts w:cstheme="minorHAnsi"/>
        </w:rPr>
        <w:t>5</w:t>
      </w:r>
      <w:r w:rsidR="00FB2F33" w:rsidRPr="00D67091">
        <w:rPr>
          <w:rFonts w:cstheme="minorHAnsi"/>
        </w:rPr>
        <w:t xml:space="preserve">. </w:t>
      </w:r>
      <w:r w:rsidR="00714F3E" w:rsidRPr="00D67091">
        <w:rPr>
          <w:rFonts w:cstheme="minorHAnsi"/>
        </w:rPr>
        <w:t xml:space="preserve">How willing are you to </w:t>
      </w:r>
      <w:r w:rsidR="00427708">
        <w:rPr>
          <w:rFonts w:cstheme="minorHAnsi"/>
        </w:rPr>
        <w:t>hire</w:t>
      </w:r>
      <w:r w:rsidR="00260CB5">
        <w:rPr>
          <w:rFonts w:cstheme="minorHAnsi"/>
        </w:rPr>
        <w:t xml:space="preserve"> or </w:t>
      </w:r>
      <w:r w:rsidR="00714F3E" w:rsidRPr="00D67091">
        <w:rPr>
          <w:rFonts w:cstheme="minorHAnsi"/>
        </w:rPr>
        <w:t xml:space="preserve">sell your farmland to ASGM entrepreneurs, because of the monetary proceeds? </w:t>
      </w:r>
    </w:p>
    <w:p w14:paraId="6A962933" w14:textId="50790B21" w:rsidR="00427708" w:rsidRDefault="00427708" w:rsidP="00714F3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8E7497C" w14:textId="4628BB76" w:rsidR="00714F3E" w:rsidRPr="00D67091" w:rsidRDefault="000B21B7" w:rsidP="00714F3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2CE1E20A" wp14:editId="798AE1C8">
                <wp:simplePos x="0" y="0"/>
                <wp:positionH relativeFrom="margin">
                  <wp:posOffset>1691640</wp:posOffset>
                </wp:positionH>
                <wp:positionV relativeFrom="paragraph">
                  <wp:posOffset>30480</wp:posOffset>
                </wp:positionV>
                <wp:extent cx="180975" cy="152400"/>
                <wp:effectExtent l="0" t="0" r="28575" b="19050"/>
                <wp:wrapNone/>
                <wp:docPr id="130" name="Text Box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1B66AB" w14:textId="77777777" w:rsidR="009B252B" w:rsidRDefault="009B252B" w:rsidP="009B252B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E1E20A" id="Text Box 130" o:spid="_x0000_s1143" type="#_x0000_t202" style="position:absolute;margin-left:133.2pt;margin-top:2.4pt;width:14.25pt;height:12pt;z-index:251909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" fillcolor="white [3201]" strokeweight=".5pt">
                <v:textbox>
                  <w:txbxContent>
                    <w:p w14:paraId="781B66AB" w14:textId="77777777" w:rsidR="009B252B" w:rsidRDefault="009B252B" w:rsidP="009B252B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15264" behindDoc="0" locked="0" layoutInCell="1" allowOverlap="1" wp14:anchorId="7BB8E4A0" wp14:editId="76978683">
                <wp:simplePos x="0" y="0"/>
                <wp:positionH relativeFrom="margin">
                  <wp:posOffset>5288280</wp:posOffset>
                </wp:positionH>
                <wp:positionV relativeFrom="paragraph">
                  <wp:posOffset>38100</wp:posOffset>
                </wp:positionV>
                <wp:extent cx="180975" cy="152400"/>
                <wp:effectExtent l="0" t="0" r="28575" b="19050"/>
                <wp:wrapNone/>
                <wp:docPr id="133" name="Text Box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6A3D08" w14:textId="77777777" w:rsidR="009B252B" w:rsidRDefault="009B252B" w:rsidP="009B252B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B8E4A0" id="Text Box 133" o:spid="_x0000_s1144" type="#_x0000_t202" style="position:absolute;margin-left:416.4pt;margin-top:3pt;width:14.25pt;height:12pt;z-index:251915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" fillcolor="white [3201]" strokeweight=".5pt">
                <v:textbox>
                  <w:txbxContent>
                    <w:p w14:paraId="326A3D08" w14:textId="77777777" w:rsidR="009B252B" w:rsidRDefault="009B252B" w:rsidP="009B252B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13216" behindDoc="0" locked="0" layoutInCell="1" allowOverlap="1" wp14:anchorId="50823A55" wp14:editId="10EB2744">
                <wp:simplePos x="0" y="0"/>
                <wp:positionH relativeFrom="margin">
                  <wp:posOffset>412242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32" name="Text Box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3D64E69" w14:textId="77777777" w:rsidR="009B252B" w:rsidRDefault="009B252B" w:rsidP="009B252B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823A55" id="Text Box 132" o:spid="_x0000_s1145" type="#_x0000_t202" style="position:absolute;margin-left:324.6pt;margin-top:.6pt;width:14.25pt;height:12pt;z-index:251913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" fillcolor="white [3201]" strokeweight=".5pt">
                <v:textbox>
                  <w:txbxContent>
                    <w:p w14:paraId="03D64E69" w14:textId="77777777" w:rsidR="009B252B" w:rsidRDefault="009B252B" w:rsidP="009B252B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2672A59A" wp14:editId="2FFCE0C3">
                <wp:simplePos x="0" y="0"/>
                <wp:positionH relativeFrom="margin">
                  <wp:posOffset>3185160</wp:posOffset>
                </wp:positionH>
                <wp:positionV relativeFrom="paragraph">
                  <wp:posOffset>30480</wp:posOffset>
                </wp:positionV>
                <wp:extent cx="180975" cy="152400"/>
                <wp:effectExtent l="0" t="0" r="28575" b="19050"/>
                <wp:wrapNone/>
                <wp:docPr id="131" name="Text Box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84DA22" w14:textId="77777777" w:rsidR="009B252B" w:rsidRDefault="009B252B" w:rsidP="009B252B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72A59A" id="Text Box 131" o:spid="_x0000_s1146" type="#_x0000_t202" style="position:absolute;margin-left:250.8pt;margin-top:2.4pt;width:14.25pt;height:12pt;z-index:251911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" fillcolor="white [3201]" strokeweight=".5pt">
                <v:textbox>
                  <w:txbxContent>
                    <w:p w14:paraId="2A84DA22" w14:textId="77777777" w:rsidR="009B252B" w:rsidRDefault="009B252B" w:rsidP="009B252B"/>
                  </w:txbxContent>
                </v:textbox>
                <w10:wrap anchorx="margin"/>
              </v:shape>
            </w:pict>
          </mc:Fallback>
        </mc:AlternateContent>
      </w:r>
      <w:r w:rsidR="009B252B"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4A3CFAD2" wp14:editId="10BCC9D5">
                <wp:simplePos x="0" y="0"/>
                <wp:positionH relativeFrom="margin">
                  <wp:posOffset>67818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29" name="Text Box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5709CE" w14:textId="77777777" w:rsidR="009B252B" w:rsidRDefault="009B252B" w:rsidP="009B252B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3CFAD2" id="Text Box 129" o:spid="_x0000_s1147" type="#_x0000_t202" style="position:absolute;margin-left:53.4pt;margin-top:.6pt;width:14.25pt;height:12pt;z-index:2519070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hS4OgIAAHw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" fillcolor="white [3201]" strokeweight=".5pt">
                <v:textbox>
                  <w:txbxContent>
                    <w:p w14:paraId="695709CE" w14:textId="77777777" w:rsidR="009B252B" w:rsidRDefault="009B252B" w:rsidP="009B252B"/>
                  </w:txbxContent>
                </v:textbox>
                <w10:wrap anchorx="margin"/>
              </v:shape>
            </w:pict>
          </mc:Fallback>
        </mc:AlternateContent>
      </w:r>
      <w:r w:rsidR="00427708">
        <w:rPr>
          <w:rFonts w:cstheme="minorHAnsi"/>
        </w:rPr>
        <w:t>1.</w:t>
      </w:r>
      <w:r w:rsidR="00427708" w:rsidRPr="00D67091">
        <w:rPr>
          <w:rFonts w:cstheme="minorHAnsi"/>
        </w:rPr>
        <w:t xml:space="preserve">Not </w:t>
      </w:r>
      <w:r w:rsidR="00427708">
        <w:rPr>
          <w:rFonts w:cstheme="minorHAnsi"/>
        </w:rPr>
        <w:t>at a</w:t>
      </w:r>
      <w:r w:rsidR="00427708" w:rsidRPr="00D67091">
        <w:rPr>
          <w:rFonts w:cstheme="minorHAnsi"/>
        </w:rPr>
        <w:t xml:space="preserve">ll </w:t>
      </w:r>
      <w:r w:rsidR="00427708" w:rsidRPr="00D67091">
        <w:rPr>
          <w:rFonts w:cstheme="minorHAnsi"/>
        </w:rPr>
        <w:tab/>
      </w:r>
      <w:r>
        <w:rPr>
          <w:rFonts w:cstheme="minorHAnsi"/>
        </w:rPr>
        <w:t xml:space="preserve"> </w:t>
      </w:r>
      <w:r w:rsidR="00427708">
        <w:rPr>
          <w:rFonts w:cstheme="minorHAnsi"/>
        </w:rPr>
        <w:t xml:space="preserve">2. </w:t>
      </w:r>
      <w:r w:rsidR="00427708" w:rsidRPr="00D67091">
        <w:rPr>
          <w:rFonts w:cstheme="minorHAnsi"/>
        </w:rPr>
        <w:t>Uncertain</w:t>
      </w:r>
      <w:r w:rsidR="00427708" w:rsidRPr="00D67091">
        <w:rPr>
          <w:rFonts w:cstheme="minorHAnsi"/>
        </w:rPr>
        <w:tab/>
      </w:r>
      <w:r w:rsidR="009B252B">
        <w:rPr>
          <w:rFonts w:cstheme="minorHAnsi"/>
        </w:rPr>
        <w:t xml:space="preserve">  </w:t>
      </w:r>
      <w:r>
        <w:rPr>
          <w:rFonts w:cstheme="minorHAnsi"/>
        </w:rPr>
        <w:t xml:space="preserve">  </w:t>
      </w:r>
      <w:r w:rsidR="00427708">
        <w:rPr>
          <w:rFonts w:cstheme="minorHAnsi"/>
        </w:rPr>
        <w:t xml:space="preserve">3. </w:t>
      </w:r>
      <w:r w:rsidR="00427708" w:rsidRPr="00D67091">
        <w:rPr>
          <w:rFonts w:cstheme="minorHAnsi"/>
        </w:rPr>
        <w:t xml:space="preserve">Somewhat </w:t>
      </w:r>
      <w:r w:rsidR="00427708">
        <w:rPr>
          <w:rFonts w:cstheme="minorHAnsi"/>
        </w:rPr>
        <w:t>w</w:t>
      </w:r>
      <w:r w:rsidR="00427708" w:rsidRPr="00D67091">
        <w:rPr>
          <w:rFonts w:cstheme="minorHAnsi"/>
        </w:rPr>
        <w:t xml:space="preserve">illing </w:t>
      </w:r>
      <w:r w:rsidR="00427708" w:rsidRPr="00D67091">
        <w:rPr>
          <w:rFonts w:cstheme="minorHAnsi"/>
        </w:rPr>
        <w:tab/>
      </w:r>
      <w:r w:rsidR="009B252B">
        <w:rPr>
          <w:rFonts w:cstheme="minorHAnsi"/>
        </w:rPr>
        <w:t xml:space="preserve">   </w:t>
      </w:r>
      <w:r>
        <w:rPr>
          <w:rFonts w:cstheme="minorHAnsi"/>
        </w:rPr>
        <w:t xml:space="preserve">    </w:t>
      </w:r>
      <w:r w:rsidR="009B252B">
        <w:rPr>
          <w:rFonts w:cstheme="minorHAnsi"/>
        </w:rPr>
        <w:t xml:space="preserve"> </w:t>
      </w:r>
      <w:r w:rsidR="00427708">
        <w:rPr>
          <w:rFonts w:cstheme="minorHAnsi"/>
        </w:rPr>
        <w:t xml:space="preserve">4. </w:t>
      </w:r>
      <w:r w:rsidR="00427708" w:rsidRPr="00D67091">
        <w:rPr>
          <w:rFonts w:cstheme="minorHAnsi"/>
        </w:rPr>
        <w:t>Willing</w:t>
      </w:r>
      <w:r w:rsidR="009B252B">
        <w:rPr>
          <w:rFonts w:cstheme="minorHAnsi"/>
        </w:rPr>
        <w:t xml:space="preserve"> </w:t>
      </w:r>
      <w:r w:rsidR="00427708" w:rsidRPr="00D67091">
        <w:rPr>
          <w:rFonts w:cstheme="minorHAnsi"/>
        </w:rPr>
        <w:tab/>
      </w:r>
      <w:r w:rsidR="009B252B">
        <w:rPr>
          <w:rFonts w:cstheme="minorHAnsi"/>
        </w:rPr>
        <w:t xml:space="preserve">  </w:t>
      </w:r>
      <w:r>
        <w:rPr>
          <w:rFonts w:cstheme="minorHAnsi"/>
        </w:rPr>
        <w:t xml:space="preserve">       </w:t>
      </w:r>
      <w:r w:rsidR="00427708">
        <w:rPr>
          <w:rFonts w:cstheme="minorHAnsi"/>
        </w:rPr>
        <w:t xml:space="preserve">5. </w:t>
      </w:r>
      <w:r w:rsidR="00427708" w:rsidRPr="00D67091">
        <w:rPr>
          <w:rFonts w:cstheme="minorHAnsi"/>
        </w:rPr>
        <w:t xml:space="preserve">Very </w:t>
      </w:r>
      <w:r w:rsidR="00427708">
        <w:rPr>
          <w:rFonts w:cstheme="minorHAnsi"/>
        </w:rPr>
        <w:t>w</w:t>
      </w:r>
      <w:r w:rsidR="00427708" w:rsidRPr="00D67091">
        <w:rPr>
          <w:rFonts w:cstheme="minorHAnsi"/>
        </w:rPr>
        <w:t>illing</w:t>
      </w:r>
      <w:r w:rsidR="009B252B">
        <w:rPr>
          <w:rFonts w:cstheme="minorHAnsi"/>
        </w:rPr>
        <w:t xml:space="preserve">  </w:t>
      </w:r>
    </w:p>
    <w:p w14:paraId="5A596C6B" w14:textId="288A8798" w:rsidR="00714F3E" w:rsidRPr="00D67091" w:rsidRDefault="00714F3E" w:rsidP="0015256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B00AD26" w14:textId="712971DD" w:rsidR="006A52B1" w:rsidRDefault="006A52B1" w:rsidP="00152567">
      <w:pPr>
        <w:rPr>
          <w:rFonts w:cstheme="minorHAnsi"/>
        </w:rPr>
      </w:pPr>
    </w:p>
    <w:p w14:paraId="388E0E56" w14:textId="612C03C5" w:rsidR="0016593B" w:rsidRPr="00D67091" w:rsidRDefault="009B252B" w:rsidP="00152567">
      <w:pPr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21408" behindDoc="0" locked="0" layoutInCell="1" allowOverlap="1" wp14:anchorId="48BBF701" wp14:editId="2F738C37">
                <wp:simplePos x="0" y="0"/>
                <wp:positionH relativeFrom="margin">
                  <wp:posOffset>3147060</wp:posOffset>
                </wp:positionH>
                <wp:positionV relativeFrom="paragraph">
                  <wp:posOffset>277495</wp:posOffset>
                </wp:positionV>
                <wp:extent cx="180975" cy="152400"/>
                <wp:effectExtent l="0" t="0" r="28575" b="19050"/>
                <wp:wrapNone/>
                <wp:docPr id="136" name="Text Box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FBFCD2" w14:textId="77777777" w:rsidR="009B252B" w:rsidRDefault="009B252B" w:rsidP="009B252B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BBF701" id="Text Box 136" o:spid="_x0000_s1148" type="#_x0000_t202" style="position:absolute;margin-left:247.8pt;margin-top:21.85pt;width:14.25pt;height:12pt;z-index:251921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" fillcolor="white [3201]" strokeweight=".5pt">
                <v:textbox>
                  <w:txbxContent>
                    <w:p w14:paraId="56FBFCD2" w14:textId="77777777" w:rsidR="009B252B" w:rsidRDefault="009B252B" w:rsidP="009B252B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73E113C0" wp14:editId="2F41E3D2">
                <wp:simplePos x="0" y="0"/>
                <wp:positionH relativeFrom="margin">
                  <wp:posOffset>518160</wp:posOffset>
                </wp:positionH>
                <wp:positionV relativeFrom="paragraph">
                  <wp:posOffset>277495</wp:posOffset>
                </wp:positionV>
                <wp:extent cx="180975" cy="152400"/>
                <wp:effectExtent l="0" t="0" r="28575" b="19050"/>
                <wp:wrapNone/>
                <wp:docPr id="134" name="Text Box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588207" w14:textId="77777777" w:rsidR="009B252B" w:rsidRDefault="009B252B" w:rsidP="009B252B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E113C0" id="Text Box 134" o:spid="_x0000_s1149" type="#_x0000_t202" style="position:absolute;margin-left:40.8pt;margin-top:21.85pt;width:14.25pt;height:12pt;z-index:251917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" fillcolor="white [3201]" strokeweight=".5pt">
                <v:textbox>
                  <w:txbxContent>
                    <w:p w14:paraId="69588207" w14:textId="77777777" w:rsidR="009B252B" w:rsidRDefault="009B252B" w:rsidP="009B252B"/>
                  </w:txbxContent>
                </v:textbox>
                <w10:wrap anchorx="margin"/>
              </v:shape>
            </w:pict>
          </mc:Fallback>
        </mc:AlternateContent>
      </w:r>
      <w:r w:rsidR="00447416">
        <w:rPr>
          <w:rFonts w:cstheme="minorHAnsi"/>
        </w:rPr>
        <w:t>46</w:t>
      </w:r>
      <w:r w:rsidR="00FB2F33" w:rsidRPr="00D67091">
        <w:rPr>
          <w:rFonts w:cstheme="minorHAnsi"/>
        </w:rPr>
        <w:t xml:space="preserve">. </w:t>
      </w:r>
      <w:r w:rsidR="0016593B" w:rsidRPr="00D67091">
        <w:rPr>
          <w:rFonts w:cstheme="minorHAnsi"/>
        </w:rPr>
        <w:t>Have you ever had your land reclaimed properly after ASGM activity?</w:t>
      </w:r>
    </w:p>
    <w:p w14:paraId="018DE643" w14:textId="357B95BB" w:rsidR="0016593B" w:rsidRPr="00D67091" w:rsidRDefault="009B252B" w:rsidP="00152567">
      <w:pPr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19360" behindDoc="0" locked="0" layoutInCell="1" allowOverlap="1" wp14:anchorId="21DF0A80" wp14:editId="0FCDEA9C">
                <wp:simplePos x="0" y="0"/>
                <wp:positionH relativeFrom="margin">
                  <wp:posOffset>156210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135" name="Text Box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AD72A1" w14:textId="77777777" w:rsidR="009B252B" w:rsidRDefault="009B252B" w:rsidP="009B252B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DF0A80" id="Text Box 135" o:spid="_x0000_s1150" type="#_x0000_t202" style="position:absolute;margin-left:123pt;margin-top:.55pt;width:14.25pt;height:12pt;z-index:251919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AB/OwIAAHw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" fillcolor="white [3201]" strokeweight=".5pt">
                <v:textbox>
                  <w:txbxContent>
                    <w:p w14:paraId="6FAD72A1" w14:textId="77777777" w:rsidR="009B252B" w:rsidRDefault="009B252B" w:rsidP="009B252B"/>
                  </w:txbxContent>
                </v:textbox>
                <w10:wrap anchorx="margin"/>
              </v:shape>
            </w:pict>
          </mc:Fallback>
        </mc:AlternateContent>
      </w:r>
      <w:r w:rsidR="00354A36">
        <w:rPr>
          <w:rFonts w:cstheme="minorHAnsi"/>
        </w:rPr>
        <w:t xml:space="preserve">1. </w:t>
      </w:r>
      <w:r w:rsidR="0016593B" w:rsidRPr="00D67091">
        <w:rPr>
          <w:rFonts w:cstheme="minorHAnsi"/>
        </w:rPr>
        <w:t>Yes</w:t>
      </w:r>
      <w:r w:rsidR="0016593B" w:rsidRPr="00D67091">
        <w:rPr>
          <w:rFonts w:cstheme="minorHAnsi"/>
        </w:rPr>
        <w:tab/>
      </w:r>
      <w:r w:rsidR="00D86C75">
        <w:rPr>
          <w:rFonts w:cstheme="minorHAnsi"/>
        </w:rPr>
        <w:tab/>
      </w:r>
      <w:r w:rsidR="00354A36">
        <w:rPr>
          <w:rFonts w:cstheme="minorHAnsi"/>
        </w:rPr>
        <w:t xml:space="preserve">2. </w:t>
      </w:r>
      <w:proofErr w:type="gramStart"/>
      <w:r w:rsidR="0016593B" w:rsidRPr="00D67091">
        <w:rPr>
          <w:rFonts w:cstheme="minorHAnsi"/>
        </w:rPr>
        <w:t xml:space="preserve">No </w:t>
      </w:r>
      <w:r>
        <w:rPr>
          <w:rFonts w:cstheme="minorHAnsi"/>
        </w:rPr>
        <w:t xml:space="preserve"> </w:t>
      </w:r>
      <w:r w:rsidR="0016593B" w:rsidRPr="00D67091">
        <w:rPr>
          <w:rFonts w:cstheme="minorHAnsi"/>
        </w:rPr>
        <w:tab/>
      </w:r>
      <w:proofErr w:type="gramEnd"/>
      <w:r w:rsidR="00D86C75">
        <w:rPr>
          <w:rFonts w:cstheme="minorHAnsi"/>
        </w:rPr>
        <w:tab/>
      </w:r>
      <w:r w:rsidR="00354A36">
        <w:rPr>
          <w:rFonts w:cstheme="minorHAnsi"/>
        </w:rPr>
        <w:t xml:space="preserve">3. </w:t>
      </w:r>
      <w:r w:rsidR="0016593B" w:rsidRPr="00D67091">
        <w:rPr>
          <w:rFonts w:cstheme="minorHAnsi"/>
        </w:rPr>
        <w:t>Not applicable</w:t>
      </w:r>
      <w:r>
        <w:rPr>
          <w:rFonts w:cstheme="minorHAnsi"/>
        </w:rPr>
        <w:t xml:space="preserve"> </w:t>
      </w:r>
    </w:p>
    <w:p w14:paraId="2012E6AD" w14:textId="77777777" w:rsidR="00086D88" w:rsidRDefault="00086D88" w:rsidP="00152567">
      <w:pPr>
        <w:rPr>
          <w:rFonts w:cstheme="minorHAnsi"/>
        </w:rPr>
      </w:pPr>
      <w:bookmarkStart w:id="8" w:name="_Hlk81564582"/>
    </w:p>
    <w:p w14:paraId="394CC062" w14:textId="0AF54D84" w:rsidR="0016593B" w:rsidRPr="00D67091" w:rsidRDefault="00447416" w:rsidP="00152567">
      <w:pPr>
        <w:rPr>
          <w:rFonts w:cstheme="minorHAnsi"/>
        </w:rPr>
      </w:pPr>
      <w:r>
        <w:rPr>
          <w:rFonts w:cstheme="minorHAnsi"/>
        </w:rPr>
        <w:t>47</w:t>
      </w:r>
      <w:r w:rsidR="00FB2F33" w:rsidRPr="00D67091">
        <w:rPr>
          <w:rFonts w:cstheme="minorHAnsi"/>
        </w:rPr>
        <w:t xml:space="preserve">. </w:t>
      </w:r>
      <w:r w:rsidR="0016593B" w:rsidRPr="00D67091">
        <w:rPr>
          <w:rFonts w:cstheme="minorHAnsi"/>
        </w:rPr>
        <w:t xml:space="preserve">When mine sites are properly reclaimed, </w:t>
      </w:r>
      <w:r w:rsidR="00427708">
        <w:rPr>
          <w:rFonts w:cstheme="minorHAnsi"/>
        </w:rPr>
        <w:t>what effects do</w:t>
      </w:r>
      <w:r w:rsidR="006723CB">
        <w:rPr>
          <w:rFonts w:cstheme="minorHAnsi"/>
        </w:rPr>
        <w:t xml:space="preserve"> they</w:t>
      </w:r>
      <w:r w:rsidR="00427708">
        <w:rPr>
          <w:rFonts w:cstheme="minorHAnsi"/>
        </w:rPr>
        <w:t xml:space="preserve"> have on </w:t>
      </w:r>
      <w:r w:rsidR="0016593B" w:rsidRPr="00D67091">
        <w:rPr>
          <w:rFonts w:cstheme="minorHAnsi"/>
        </w:rPr>
        <w:t>agriculture production afterwards.</w:t>
      </w:r>
      <w:r w:rsidR="00FB2F33" w:rsidRPr="00D67091">
        <w:rPr>
          <w:rFonts w:cstheme="minorHAnsi"/>
        </w:rPr>
        <w:t xml:space="preserve"> </w:t>
      </w:r>
    </w:p>
    <w:p w14:paraId="6B491EF5" w14:textId="3B6C4043" w:rsidR="0059159E" w:rsidRDefault="00FE2B83" w:rsidP="004C3D4B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0F7ACC87" wp14:editId="791CE4E0">
                <wp:simplePos x="0" y="0"/>
                <wp:positionH relativeFrom="margin">
                  <wp:posOffset>3985260</wp:posOffset>
                </wp:positionH>
                <wp:positionV relativeFrom="paragraph">
                  <wp:posOffset>15240</wp:posOffset>
                </wp:positionV>
                <wp:extent cx="180975" cy="152400"/>
                <wp:effectExtent l="0" t="0" r="28575" b="19050"/>
                <wp:wrapNone/>
                <wp:docPr id="139" name="Text Box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886C29" w14:textId="77777777" w:rsidR="00FE2B83" w:rsidRDefault="00FE2B83" w:rsidP="00FE2B8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7ACC87" id="Text Box 139" o:spid="_x0000_s1151" type="#_x0000_t202" style="position:absolute;margin-left:313.8pt;margin-top:1.2pt;width:14.25pt;height:12pt;z-index:251927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4H3OwIAAHw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" fillcolor="white [3201]" strokeweight=".5pt">
                <v:textbox>
                  <w:txbxContent>
                    <w:p w14:paraId="51886C29" w14:textId="77777777" w:rsidR="00FE2B83" w:rsidRDefault="00FE2B83" w:rsidP="00FE2B83"/>
                  </w:txbxContent>
                </v:textbox>
                <w10:wrap anchorx="margin"/>
              </v:shape>
            </w:pict>
          </mc:Fallback>
        </mc:AlternateContent>
      </w:r>
      <w:r w:rsidR="00F5040D">
        <w:rPr>
          <w:rFonts w:cstheme="minorHAnsi"/>
        </w:rPr>
        <w:t xml:space="preserve">1. enhance productivity        </w:t>
      </w:r>
      <w:r>
        <w:rPr>
          <w:rFonts w:cstheme="minorHAnsi"/>
        </w:rPr>
        <w:t xml:space="preserve"> </w:t>
      </w:r>
    </w:p>
    <w:p w14:paraId="72E8F985" w14:textId="663900D3" w:rsidR="0059159E" w:rsidRDefault="0059159E" w:rsidP="004C3D4B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23456" behindDoc="0" locked="0" layoutInCell="1" allowOverlap="1" wp14:anchorId="1F3921D7" wp14:editId="0D7FFE1A">
                <wp:simplePos x="0" y="0"/>
                <wp:positionH relativeFrom="margin">
                  <wp:posOffset>3992880</wp:posOffset>
                </wp:positionH>
                <wp:positionV relativeFrom="paragraph">
                  <wp:posOffset>12065</wp:posOffset>
                </wp:positionV>
                <wp:extent cx="180975" cy="152400"/>
                <wp:effectExtent l="0" t="0" r="28575" b="19050"/>
                <wp:wrapNone/>
                <wp:docPr id="137" name="Text Box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35412A" w14:textId="77777777" w:rsidR="00FE2B83" w:rsidRDefault="00FE2B83" w:rsidP="00FE2B8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3921D7" id="Text Box 137" o:spid="_x0000_s1152" type="#_x0000_t202" style="position:absolute;margin-left:314.4pt;margin-top:.95pt;width:14.25pt;height:12pt;z-index:251923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" fillcolor="window" strokeweight=".5pt">
                <v:textbox>
                  <w:txbxContent>
                    <w:p w14:paraId="5535412A" w14:textId="77777777" w:rsidR="00FE2B83" w:rsidRDefault="00FE2B83" w:rsidP="00FE2B83"/>
                  </w:txbxContent>
                </v:textbox>
                <w10:wrap anchorx="margin"/>
              </v:shape>
            </w:pict>
          </mc:Fallback>
        </mc:AlternateContent>
      </w:r>
      <w:r w:rsidR="00F5040D">
        <w:rPr>
          <w:rFonts w:cstheme="minorHAnsi"/>
        </w:rPr>
        <w:t>2. decrease productivity</w:t>
      </w:r>
      <w:r w:rsidR="00FE2B83">
        <w:rPr>
          <w:rFonts w:cstheme="minorHAnsi"/>
        </w:rPr>
        <w:t xml:space="preserve"> </w:t>
      </w:r>
      <w:r w:rsidR="00F5040D">
        <w:rPr>
          <w:rFonts w:cstheme="minorHAnsi"/>
        </w:rPr>
        <w:tab/>
      </w:r>
    </w:p>
    <w:p w14:paraId="5914B819" w14:textId="33E19318" w:rsidR="0059159E" w:rsidRDefault="004C3D4B" w:rsidP="004C3D4B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40201FF8" wp14:editId="61AEA722">
                <wp:simplePos x="0" y="0"/>
                <wp:positionH relativeFrom="margin">
                  <wp:posOffset>3998595</wp:posOffset>
                </wp:positionH>
                <wp:positionV relativeFrom="paragraph">
                  <wp:posOffset>20955</wp:posOffset>
                </wp:positionV>
                <wp:extent cx="180975" cy="152400"/>
                <wp:effectExtent l="0" t="0" r="28575" b="19050"/>
                <wp:wrapNone/>
                <wp:docPr id="138" name="Text Box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67C6BD9" w14:textId="77777777" w:rsidR="00FE2B83" w:rsidRDefault="00FE2B83" w:rsidP="00FE2B8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201FF8" id="Text Box 138" o:spid="_x0000_s1153" type="#_x0000_t202" style="position:absolute;margin-left:314.85pt;margin-top:1.65pt;width:14.25pt;height:12pt;z-index:251925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vM9OwIAAHwEAAAOAAAAZHJzL2Uyb0RvYy54bWysVN9vGjEMfp+0/yHK+7iDQWkRR8WomCah&#10;thKt+hxyCRctF2dJ4I799XPCb/Y27SUXx/Zn+7N948e21mQrnFdgCtrt5JQIw6FUZl3Q97f5l3t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" fillcolor="white [3201]" strokeweight=".5pt">
                <v:textbox>
                  <w:txbxContent>
                    <w:p w14:paraId="367C6BD9" w14:textId="77777777" w:rsidR="00FE2B83" w:rsidRDefault="00FE2B83" w:rsidP="00FE2B83"/>
                  </w:txbxContent>
                </v:textbox>
                <w10:wrap anchorx="margin"/>
              </v:shape>
            </w:pict>
          </mc:Fallback>
        </mc:AlternateContent>
      </w:r>
      <w:r w:rsidR="00F5040D">
        <w:rPr>
          <w:rFonts w:cstheme="minorHAnsi"/>
        </w:rPr>
        <w:t xml:space="preserve"> 3. no change </w:t>
      </w:r>
      <w:r w:rsidR="00F5040D">
        <w:rPr>
          <w:rFonts w:cstheme="minorHAnsi"/>
        </w:rPr>
        <w:tab/>
        <w:t xml:space="preserve">  </w:t>
      </w:r>
    </w:p>
    <w:p w14:paraId="6C11DD56" w14:textId="734E4F28" w:rsidR="0059159E" w:rsidRDefault="004C3D4B" w:rsidP="004C3D4B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29600" behindDoc="0" locked="0" layoutInCell="1" allowOverlap="1" wp14:anchorId="21A4CED5" wp14:editId="5696CBE5">
                <wp:simplePos x="0" y="0"/>
                <wp:positionH relativeFrom="margin">
                  <wp:posOffset>399288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40" name="Text Box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DA1A3C" w14:textId="77777777" w:rsidR="00FE2B83" w:rsidRDefault="00FE2B83" w:rsidP="00FE2B8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A4CED5" id="Text Box 140" o:spid="_x0000_s1154" type="#_x0000_t202" style="position:absolute;margin-left:314.4pt;margin-top:.6pt;width:14.25pt;height:12pt;z-index:251929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" fillcolor="white [3201]" strokeweight=".5pt">
                <v:textbox>
                  <w:txbxContent>
                    <w:p w14:paraId="7EDA1A3C" w14:textId="77777777" w:rsidR="00FE2B83" w:rsidRDefault="00FE2B83" w:rsidP="00FE2B83"/>
                  </w:txbxContent>
                </v:textbox>
                <w10:wrap anchorx="margin"/>
              </v:shape>
            </w:pict>
          </mc:Fallback>
        </mc:AlternateContent>
      </w:r>
      <w:r w:rsidR="0059159E">
        <w:rPr>
          <w:rFonts w:cstheme="minorHAnsi"/>
        </w:rPr>
        <w:t xml:space="preserve"> </w:t>
      </w:r>
      <w:r w:rsidR="00F5040D">
        <w:rPr>
          <w:rFonts w:cstheme="minorHAnsi"/>
        </w:rPr>
        <w:t xml:space="preserve">4. not sure </w:t>
      </w:r>
      <w:r w:rsidR="00F5040D">
        <w:rPr>
          <w:rFonts w:cstheme="minorHAnsi"/>
        </w:rPr>
        <w:tab/>
      </w:r>
    </w:p>
    <w:p w14:paraId="1DCF9735" w14:textId="1E3FB76E" w:rsidR="00427708" w:rsidRDefault="004C3D4B" w:rsidP="004C3D4B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31648" behindDoc="0" locked="0" layoutInCell="1" allowOverlap="1" wp14:anchorId="20C13E13" wp14:editId="150B893D">
                <wp:simplePos x="0" y="0"/>
                <wp:positionH relativeFrom="margin">
                  <wp:posOffset>4000500</wp:posOffset>
                </wp:positionH>
                <wp:positionV relativeFrom="paragraph">
                  <wp:posOffset>4445</wp:posOffset>
                </wp:positionV>
                <wp:extent cx="180975" cy="152400"/>
                <wp:effectExtent l="0" t="0" r="28575" b="19050"/>
                <wp:wrapNone/>
                <wp:docPr id="141" name="Text Box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7A83E5" w14:textId="77777777" w:rsidR="00FE2B83" w:rsidRDefault="00FE2B83" w:rsidP="00FE2B8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C13E13" id="Text Box 141" o:spid="_x0000_s1155" type="#_x0000_t202" style="position:absolute;margin-left:315pt;margin-top:.35pt;width:14.25pt;height:12pt;z-index:251931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D4nOwIAAHwEAAAOAAAAZHJzL2Uyb0RvYy54bWysVN9vGjEMfp+0/yHK+7iDQVsQR8WomCah&#10;thKt+hxyCRctF2dJ4I799XPCb/Y27SUXx/Zn+7N948e21mQrnFdgCtrt5JQIw6FUZl3Q97f5lwd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" fillcolor="white [3201]" strokeweight=".5pt">
                <v:textbox>
                  <w:txbxContent>
                    <w:p w14:paraId="3D7A83E5" w14:textId="77777777" w:rsidR="00FE2B83" w:rsidRDefault="00FE2B83" w:rsidP="00FE2B83"/>
                  </w:txbxContent>
                </v:textbox>
                <w10:wrap anchorx="margin"/>
              </v:shape>
            </w:pict>
          </mc:Fallback>
        </mc:AlternateContent>
      </w:r>
      <w:r w:rsidR="0059159E">
        <w:rPr>
          <w:rFonts w:cstheme="minorHAnsi"/>
        </w:rPr>
        <w:t xml:space="preserve"> </w:t>
      </w:r>
      <w:r w:rsidR="00F5040D">
        <w:rPr>
          <w:rFonts w:cstheme="minorHAnsi"/>
        </w:rPr>
        <w:t>5. not applicable</w:t>
      </w:r>
      <w:r w:rsidR="00FE2B83">
        <w:rPr>
          <w:rFonts w:cstheme="minorHAnsi"/>
        </w:rPr>
        <w:t xml:space="preserve"> </w:t>
      </w:r>
    </w:p>
    <w:bookmarkEnd w:id="8"/>
    <w:p w14:paraId="2C0B7193" w14:textId="43B63098" w:rsidR="006A52B1" w:rsidRDefault="006A52B1" w:rsidP="00152567">
      <w:pPr>
        <w:rPr>
          <w:rFonts w:cstheme="minorHAnsi"/>
        </w:rPr>
      </w:pPr>
    </w:p>
    <w:p w14:paraId="2C8D47E0" w14:textId="17A5B6F6" w:rsidR="003B3312" w:rsidRPr="00E33387" w:rsidRDefault="00447416" w:rsidP="003B331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48</w:t>
      </w:r>
      <w:r w:rsidR="00FB2F33" w:rsidRPr="00E33387">
        <w:rPr>
          <w:rFonts w:cstheme="minorHAnsi"/>
        </w:rPr>
        <w:t xml:space="preserve">. </w:t>
      </w:r>
      <w:r w:rsidR="003B3312" w:rsidRPr="00E33387">
        <w:t>How would you score the importance of each of these factors in terms of their influence on co-existence between agriculture and ASGM? 1 = very low, 5 = very high.</w:t>
      </w:r>
    </w:p>
    <w:p w14:paraId="430B2761" w14:textId="77777777" w:rsidR="003B3312" w:rsidRPr="00E33387" w:rsidRDefault="003B3312" w:rsidP="003B3312">
      <w:pPr>
        <w:rPr>
          <w:rFonts w:cstheme="minorHAnsi"/>
        </w:rPr>
      </w:pPr>
      <w:r w:rsidRPr="00E33387">
        <w:rPr>
          <w:rFonts w:cstheme="minorHAnsi"/>
        </w:rPr>
        <w:t>(Please select one option per line).</w:t>
      </w:r>
    </w:p>
    <w:tbl>
      <w:tblPr>
        <w:tblStyle w:val="TableGrid"/>
        <w:tblW w:w="9374" w:type="dxa"/>
        <w:tblLook w:val="04A0" w:firstRow="1" w:lastRow="0" w:firstColumn="1" w:lastColumn="0" w:noHBand="0" w:noVBand="1"/>
      </w:tblPr>
      <w:tblGrid>
        <w:gridCol w:w="3297"/>
        <w:gridCol w:w="1188"/>
        <w:gridCol w:w="1188"/>
        <w:gridCol w:w="1187"/>
        <w:gridCol w:w="1320"/>
        <w:gridCol w:w="1194"/>
      </w:tblGrid>
      <w:tr w:rsidR="00B06520" w14:paraId="388A2EEC" w14:textId="77777777" w:rsidTr="009379E2">
        <w:trPr>
          <w:trHeight w:val="142"/>
        </w:trPr>
        <w:tc>
          <w:tcPr>
            <w:tcW w:w="3297" w:type="dxa"/>
          </w:tcPr>
          <w:p w14:paraId="49C41D3A" w14:textId="3B675D03" w:rsidR="00B06520" w:rsidRDefault="00683679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E33387">
              <w:rPr>
                <w:rFonts w:cstheme="minorHAnsi"/>
              </w:rPr>
              <w:tab/>
            </w:r>
            <w:r w:rsidR="0016593B" w:rsidRPr="00E33387">
              <w:rPr>
                <w:rFonts w:cstheme="minorHAnsi"/>
              </w:rPr>
              <w:tab/>
            </w:r>
            <w:r w:rsidR="0016593B" w:rsidRPr="00E33387">
              <w:rPr>
                <w:rFonts w:cstheme="minorHAnsi"/>
              </w:rPr>
              <w:tab/>
            </w:r>
            <w:r w:rsidR="0016593B" w:rsidRPr="00E33387">
              <w:rPr>
                <w:rFonts w:cstheme="minorHAnsi"/>
              </w:rPr>
              <w:tab/>
            </w:r>
          </w:p>
        </w:tc>
        <w:tc>
          <w:tcPr>
            <w:tcW w:w="1188" w:type="dxa"/>
          </w:tcPr>
          <w:p w14:paraId="03A221B3" w14:textId="25EE8FFE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E33387">
              <w:rPr>
                <w:rFonts w:cstheme="minorHAnsi"/>
              </w:rPr>
              <w:t>Very low</w:t>
            </w:r>
          </w:p>
        </w:tc>
        <w:tc>
          <w:tcPr>
            <w:tcW w:w="1188" w:type="dxa"/>
          </w:tcPr>
          <w:p w14:paraId="7DF38B84" w14:textId="54D356A4" w:rsidR="00B06520" w:rsidRDefault="00B06520" w:rsidP="009379E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E33387">
              <w:rPr>
                <w:rFonts w:cstheme="minorHAnsi"/>
              </w:rPr>
              <w:t>Low</w:t>
            </w:r>
          </w:p>
        </w:tc>
        <w:tc>
          <w:tcPr>
            <w:tcW w:w="1187" w:type="dxa"/>
          </w:tcPr>
          <w:p w14:paraId="033C4FB4" w14:textId="7314C49F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E33387">
              <w:rPr>
                <w:rFonts w:cstheme="minorHAnsi"/>
              </w:rPr>
              <w:t>Medium</w:t>
            </w:r>
          </w:p>
        </w:tc>
        <w:tc>
          <w:tcPr>
            <w:tcW w:w="1320" w:type="dxa"/>
          </w:tcPr>
          <w:p w14:paraId="3BCA4C89" w14:textId="08D11843" w:rsidR="00B06520" w:rsidRDefault="00B06520" w:rsidP="00592720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E33387">
              <w:rPr>
                <w:rFonts w:cstheme="minorHAnsi"/>
              </w:rPr>
              <w:t>High</w:t>
            </w:r>
          </w:p>
        </w:tc>
        <w:tc>
          <w:tcPr>
            <w:tcW w:w="1194" w:type="dxa"/>
          </w:tcPr>
          <w:p w14:paraId="6A2C1763" w14:textId="763ECCC8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E33387">
              <w:rPr>
                <w:rFonts w:cstheme="minorHAnsi"/>
              </w:rPr>
              <w:t>Very high</w:t>
            </w:r>
          </w:p>
        </w:tc>
      </w:tr>
      <w:tr w:rsidR="00B06520" w14:paraId="08800A89" w14:textId="77777777" w:rsidTr="009379E2">
        <w:trPr>
          <w:trHeight w:val="416"/>
        </w:trPr>
        <w:tc>
          <w:tcPr>
            <w:tcW w:w="3297" w:type="dxa"/>
          </w:tcPr>
          <w:p w14:paraId="3A512198" w14:textId="77777777" w:rsidR="00B06520" w:rsidRPr="00E33387" w:rsidRDefault="00B06520" w:rsidP="00B0652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33387">
              <w:rPr>
                <w:rFonts w:cstheme="minorHAnsi"/>
              </w:rPr>
              <w:t>Leadership in the community</w:t>
            </w:r>
          </w:p>
          <w:p w14:paraId="5A767DEA" w14:textId="77777777" w:rsidR="00B06520" w:rsidRPr="00D74E3C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88" w:type="dxa"/>
          </w:tcPr>
          <w:p w14:paraId="0EC9635C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5EF582BB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7" w:type="dxa"/>
          </w:tcPr>
          <w:p w14:paraId="0BA536A0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20" w:type="dxa"/>
          </w:tcPr>
          <w:p w14:paraId="5C2D40CF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94" w:type="dxa"/>
          </w:tcPr>
          <w:p w14:paraId="4F1C373D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B06520" w14:paraId="16886A1E" w14:textId="77777777" w:rsidTr="009379E2">
        <w:trPr>
          <w:trHeight w:val="438"/>
        </w:trPr>
        <w:tc>
          <w:tcPr>
            <w:tcW w:w="3297" w:type="dxa"/>
          </w:tcPr>
          <w:p w14:paraId="45046494" w14:textId="77777777" w:rsidR="00B06520" w:rsidRPr="00E33387" w:rsidRDefault="00B06520" w:rsidP="00B0652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33387">
              <w:rPr>
                <w:rFonts w:cstheme="minorHAnsi"/>
              </w:rPr>
              <w:t>Land tenure arrangements</w:t>
            </w:r>
          </w:p>
          <w:p w14:paraId="1080D84B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39F6680C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3D02740B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7" w:type="dxa"/>
          </w:tcPr>
          <w:p w14:paraId="222AA21D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20" w:type="dxa"/>
          </w:tcPr>
          <w:p w14:paraId="5899FD63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94" w:type="dxa"/>
          </w:tcPr>
          <w:p w14:paraId="269AAA6A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B06520" w14:paraId="53B5A3B8" w14:textId="77777777" w:rsidTr="009379E2">
        <w:trPr>
          <w:trHeight w:val="344"/>
        </w:trPr>
        <w:tc>
          <w:tcPr>
            <w:tcW w:w="3297" w:type="dxa"/>
          </w:tcPr>
          <w:p w14:paraId="5DEC8CEF" w14:textId="77777777" w:rsidR="00B06520" w:rsidRPr="00E33387" w:rsidRDefault="00B06520" w:rsidP="00B0652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33387">
              <w:rPr>
                <w:rFonts w:cstheme="minorHAnsi"/>
              </w:rPr>
              <w:t>Positive attitude of landowners</w:t>
            </w:r>
          </w:p>
          <w:p w14:paraId="7F6AC745" w14:textId="77777777" w:rsidR="00B06520" w:rsidRPr="00D67091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88" w:type="dxa"/>
          </w:tcPr>
          <w:p w14:paraId="3E6BA498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42961EE1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7" w:type="dxa"/>
          </w:tcPr>
          <w:p w14:paraId="142B7868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20" w:type="dxa"/>
          </w:tcPr>
          <w:p w14:paraId="62B6D903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94" w:type="dxa"/>
          </w:tcPr>
          <w:p w14:paraId="1BB040E0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B06520" w14:paraId="559E3081" w14:textId="77777777" w:rsidTr="009379E2">
        <w:trPr>
          <w:trHeight w:val="360"/>
        </w:trPr>
        <w:tc>
          <w:tcPr>
            <w:tcW w:w="3297" w:type="dxa"/>
          </w:tcPr>
          <w:p w14:paraId="6D90B0D6" w14:textId="77777777" w:rsidR="00B06520" w:rsidRPr="00E33387" w:rsidRDefault="00B06520" w:rsidP="00B0652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33387">
              <w:rPr>
                <w:rFonts w:cstheme="minorHAnsi"/>
              </w:rPr>
              <w:t>Positive attitudes of the miners</w:t>
            </w:r>
          </w:p>
          <w:p w14:paraId="6C6738FD" w14:textId="77777777" w:rsidR="00B06520" w:rsidRPr="00D74E3C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88" w:type="dxa"/>
          </w:tcPr>
          <w:p w14:paraId="4F023779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2316F6A6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7" w:type="dxa"/>
          </w:tcPr>
          <w:p w14:paraId="4301020A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20" w:type="dxa"/>
          </w:tcPr>
          <w:p w14:paraId="18B81B44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94" w:type="dxa"/>
          </w:tcPr>
          <w:p w14:paraId="69FACD2D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B06520" w14:paraId="36534B1B" w14:textId="77777777" w:rsidTr="009379E2">
        <w:trPr>
          <w:trHeight w:val="302"/>
        </w:trPr>
        <w:tc>
          <w:tcPr>
            <w:tcW w:w="3297" w:type="dxa"/>
          </w:tcPr>
          <w:p w14:paraId="136961DD" w14:textId="67185165" w:rsidR="00B06520" w:rsidRPr="005927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33387">
              <w:rPr>
                <w:rFonts w:cstheme="minorHAnsi"/>
              </w:rPr>
              <w:lastRenderedPageBreak/>
              <w:t>Behaviour and influence of politicians</w:t>
            </w:r>
          </w:p>
        </w:tc>
        <w:tc>
          <w:tcPr>
            <w:tcW w:w="1188" w:type="dxa"/>
          </w:tcPr>
          <w:p w14:paraId="4CDC064B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2FEA4F20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7" w:type="dxa"/>
          </w:tcPr>
          <w:p w14:paraId="4AEA5D56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20" w:type="dxa"/>
          </w:tcPr>
          <w:p w14:paraId="1C0B7680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94" w:type="dxa"/>
          </w:tcPr>
          <w:p w14:paraId="7ECDC032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B06520" w14:paraId="5E72942B" w14:textId="77777777" w:rsidTr="009379E2">
        <w:trPr>
          <w:trHeight w:val="308"/>
        </w:trPr>
        <w:tc>
          <w:tcPr>
            <w:tcW w:w="3297" w:type="dxa"/>
          </w:tcPr>
          <w:p w14:paraId="711C9220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33387">
              <w:rPr>
                <w:rFonts w:cstheme="minorHAnsi"/>
              </w:rPr>
              <w:t>Influence from local assembly</w:t>
            </w:r>
          </w:p>
          <w:p w14:paraId="0B231BF7" w14:textId="2AF76CFB" w:rsidR="00592720" w:rsidRPr="00592720" w:rsidRDefault="00592720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88" w:type="dxa"/>
          </w:tcPr>
          <w:p w14:paraId="5CF48FCC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2D3D6060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7" w:type="dxa"/>
          </w:tcPr>
          <w:p w14:paraId="26A6FF7E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20" w:type="dxa"/>
          </w:tcPr>
          <w:p w14:paraId="6FA45C96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94" w:type="dxa"/>
          </w:tcPr>
          <w:p w14:paraId="0F80E234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B06520" w14:paraId="4BA4571A" w14:textId="77777777" w:rsidTr="009379E2">
        <w:trPr>
          <w:trHeight w:val="403"/>
        </w:trPr>
        <w:tc>
          <w:tcPr>
            <w:tcW w:w="3297" w:type="dxa"/>
          </w:tcPr>
          <w:p w14:paraId="7D066ACC" w14:textId="20DE90B3" w:rsidR="00B06520" w:rsidRPr="005927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33387">
              <w:rPr>
                <w:rFonts w:cstheme="minorHAnsi"/>
              </w:rPr>
              <w:t>Support from government agencies</w:t>
            </w:r>
          </w:p>
        </w:tc>
        <w:tc>
          <w:tcPr>
            <w:tcW w:w="1188" w:type="dxa"/>
          </w:tcPr>
          <w:p w14:paraId="7A3C1A27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6EC448B8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7" w:type="dxa"/>
          </w:tcPr>
          <w:p w14:paraId="7B26B31A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20" w:type="dxa"/>
          </w:tcPr>
          <w:p w14:paraId="16B1DAD1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94" w:type="dxa"/>
          </w:tcPr>
          <w:p w14:paraId="40244CD5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B06520" w14:paraId="5469ED1E" w14:textId="77777777" w:rsidTr="009379E2">
        <w:trPr>
          <w:trHeight w:val="432"/>
        </w:trPr>
        <w:tc>
          <w:tcPr>
            <w:tcW w:w="3297" w:type="dxa"/>
          </w:tcPr>
          <w:p w14:paraId="7AAE6479" w14:textId="2124EE81" w:rsidR="00B06520" w:rsidRPr="00DF7C7A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33387">
              <w:rPr>
                <w:rFonts w:cstheme="minorHAnsi"/>
              </w:rPr>
              <w:t>Support from gold traders</w:t>
            </w:r>
          </w:p>
        </w:tc>
        <w:tc>
          <w:tcPr>
            <w:tcW w:w="1188" w:type="dxa"/>
          </w:tcPr>
          <w:p w14:paraId="0F51629B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40409678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7" w:type="dxa"/>
          </w:tcPr>
          <w:p w14:paraId="08D96259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20" w:type="dxa"/>
          </w:tcPr>
          <w:p w14:paraId="169EA143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94" w:type="dxa"/>
          </w:tcPr>
          <w:p w14:paraId="5E9D5244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B06520" w14:paraId="76F4D253" w14:textId="77777777" w:rsidTr="009379E2">
        <w:trPr>
          <w:trHeight w:val="375"/>
        </w:trPr>
        <w:tc>
          <w:tcPr>
            <w:tcW w:w="3297" w:type="dxa"/>
          </w:tcPr>
          <w:p w14:paraId="4C8B0799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33387">
              <w:rPr>
                <w:rFonts w:cstheme="minorHAnsi"/>
              </w:rPr>
              <w:t>usefulness of existing laws</w:t>
            </w:r>
          </w:p>
          <w:p w14:paraId="53C3B926" w14:textId="26B017BA" w:rsidR="00592720" w:rsidRPr="00D67091" w:rsidRDefault="00592720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88" w:type="dxa"/>
          </w:tcPr>
          <w:p w14:paraId="16A2BCE6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7C359214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7" w:type="dxa"/>
          </w:tcPr>
          <w:p w14:paraId="2E31F0E5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20" w:type="dxa"/>
          </w:tcPr>
          <w:p w14:paraId="4CF33CC2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94" w:type="dxa"/>
          </w:tcPr>
          <w:p w14:paraId="2A6EC7D4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B06520" w14:paraId="56E012D7" w14:textId="77777777" w:rsidTr="009379E2">
        <w:trPr>
          <w:trHeight w:val="284"/>
        </w:trPr>
        <w:tc>
          <w:tcPr>
            <w:tcW w:w="3297" w:type="dxa"/>
          </w:tcPr>
          <w:p w14:paraId="0BCDF729" w14:textId="6D7EBEC7" w:rsidR="00B06520" w:rsidRPr="00D67091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33387">
              <w:rPr>
                <w:rFonts w:cstheme="minorHAnsi"/>
              </w:rPr>
              <w:t>Ways policies are being implemented</w:t>
            </w:r>
          </w:p>
        </w:tc>
        <w:tc>
          <w:tcPr>
            <w:tcW w:w="1188" w:type="dxa"/>
          </w:tcPr>
          <w:p w14:paraId="778F8535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57F62DA0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7" w:type="dxa"/>
          </w:tcPr>
          <w:p w14:paraId="1A413835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20" w:type="dxa"/>
          </w:tcPr>
          <w:p w14:paraId="5315FE01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94" w:type="dxa"/>
          </w:tcPr>
          <w:p w14:paraId="0DBE4169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B06520" w14:paraId="2C96FE0C" w14:textId="77777777" w:rsidTr="00592720">
        <w:trPr>
          <w:trHeight w:val="181"/>
        </w:trPr>
        <w:tc>
          <w:tcPr>
            <w:tcW w:w="3297" w:type="dxa"/>
          </w:tcPr>
          <w:p w14:paraId="6A42F4A8" w14:textId="0901D75F" w:rsidR="00B06520" w:rsidRDefault="00592720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33387">
              <w:rPr>
                <w:rFonts w:cstheme="minorHAnsi"/>
              </w:rPr>
              <w:t>O</w:t>
            </w:r>
            <w:r w:rsidR="00B06520" w:rsidRPr="00E33387">
              <w:rPr>
                <w:rFonts w:cstheme="minorHAnsi"/>
              </w:rPr>
              <w:t>ther</w:t>
            </w:r>
          </w:p>
          <w:p w14:paraId="3B852DA4" w14:textId="701ED79F" w:rsidR="00592720" w:rsidRPr="00D67091" w:rsidRDefault="00592720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88" w:type="dxa"/>
          </w:tcPr>
          <w:p w14:paraId="7F34B388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23D86923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7" w:type="dxa"/>
          </w:tcPr>
          <w:p w14:paraId="40461997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20" w:type="dxa"/>
          </w:tcPr>
          <w:p w14:paraId="5C508055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94" w:type="dxa"/>
          </w:tcPr>
          <w:p w14:paraId="17582BDA" w14:textId="77777777" w:rsidR="00B06520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</w:tbl>
    <w:p w14:paraId="0E01F85D" w14:textId="7CA1B9C2" w:rsidR="00447416" w:rsidRDefault="00447416" w:rsidP="00152567">
      <w:pPr>
        <w:rPr>
          <w:rFonts w:cstheme="minorHAnsi"/>
        </w:rPr>
      </w:pPr>
    </w:p>
    <w:p w14:paraId="63604D99" w14:textId="77777777" w:rsidR="00447416" w:rsidRPr="00D67091" w:rsidRDefault="00447416" w:rsidP="00152567">
      <w:pPr>
        <w:rPr>
          <w:rFonts w:cstheme="minorHAnsi"/>
        </w:rPr>
      </w:pPr>
    </w:p>
    <w:p w14:paraId="61D06F60" w14:textId="520E76E2" w:rsidR="004D78CB" w:rsidRPr="00D67091" w:rsidRDefault="003C6AD0" w:rsidP="004D78CB">
      <w:pPr>
        <w:spacing w:line="276" w:lineRule="auto"/>
        <w:rPr>
          <w:rFonts w:cstheme="minorHAnsi"/>
          <w:b/>
          <w:bCs/>
        </w:rPr>
      </w:pPr>
      <w:bookmarkStart w:id="9" w:name="_Hlk81570474"/>
      <w:r>
        <w:rPr>
          <w:rFonts w:cstheme="minorHAnsi"/>
          <w:b/>
          <w:bCs/>
        </w:rPr>
        <w:t>I</w:t>
      </w:r>
      <w:r w:rsidR="004D78CB" w:rsidRPr="00D67091">
        <w:rPr>
          <w:rFonts w:cstheme="minorHAnsi"/>
          <w:b/>
          <w:bCs/>
        </w:rPr>
        <w:t>mpacts of ASGM</w:t>
      </w:r>
      <w:r w:rsidR="00502106">
        <w:rPr>
          <w:rFonts w:cstheme="minorHAnsi"/>
          <w:b/>
          <w:bCs/>
        </w:rPr>
        <w:t>’s</w:t>
      </w:r>
      <w:r w:rsidR="004D78CB" w:rsidRPr="00D67091">
        <w:rPr>
          <w:rFonts w:cstheme="minorHAnsi"/>
          <w:b/>
          <w:bCs/>
        </w:rPr>
        <w:t xml:space="preserve"> rise on the 5 capitals in SLA.</w:t>
      </w:r>
    </w:p>
    <w:bookmarkEnd w:id="9"/>
    <w:p w14:paraId="248341A1" w14:textId="77777777" w:rsidR="00313788" w:rsidRDefault="00313788" w:rsidP="0041229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C9A2624" w14:textId="07168626" w:rsidR="00412291" w:rsidRPr="00D67091" w:rsidRDefault="00447416" w:rsidP="0041229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49</w:t>
      </w:r>
      <w:r w:rsidR="00412291" w:rsidRPr="00D67091">
        <w:rPr>
          <w:rFonts w:cstheme="minorHAnsi"/>
        </w:rPr>
        <w:t xml:space="preserve">. How would you estimate the overall impact of ASGM on </w:t>
      </w:r>
      <w:r w:rsidR="00412291">
        <w:rPr>
          <w:rFonts w:cstheme="minorHAnsi"/>
        </w:rPr>
        <w:t xml:space="preserve">the way </w:t>
      </w:r>
      <w:r w:rsidR="00412291" w:rsidRPr="00D67091">
        <w:rPr>
          <w:rFonts w:cstheme="minorHAnsi"/>
        </w:rPr>
        <w:t xml:space="preserve">your household </w:t>
      </w:r>
      <w:r w:rsidR="00412291">
        <w:rPr>
          <w:rFonts w:cstheme="minorHAnsi"/>
        </w:rPr>
        <w:t>make a living</w:t>
      </w:r>
      <w:r w:rsidR="00412291" w:rsidRPr="00D67091">
        <w:rPr>
          <w:rFonts w:cstheme="minorHAnsi"/>
        </w:rPr>
        <w:t>?  (a lot less = 1</w:t>
      </w:r>
      <w:r w:rsidR="00032FCB">
        <w:rPr>
          <w:rFonts w:cstheme="minorHAnsi"/>
        </w:rPr>
        <w:t>;</w:t>
      </w:r>
      <w:r w:rsidR="00412291" w:rsidRPr="00D67091">
        <w:rPr>
          <w:rFonts w:cstheme="minorHAnsi"/>
        </w:rPr>
        <w:t xml:space="preserve"> to a lot more = 5)</w:t>
      </w:r>
    </w:p>
    <w:p w14:paraId="30B60726" w14:textId="1A068DD1" w:rsidR="00412291" w:rsidRPr="00D67091" w:rsidRDefault="00412291" w:rsidP="0041229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23D0F00" w14:textId="666D4B03" w:rsidR="00412291" w:rsidRPr="00D67091" w:rsidRDefault="000B10AD" w:rsidP="00412291">
      <w:pPr>
        <w:autoSpaceDE w:val="0"/>
        <w:autoSpaceDN w:val="0"/>
        <w:adjustRightInd w:val="0"/>
        <w:spacing w:after="0" w:line="240" w:lineRule="auto"/>
        <w:rPr>
          <w:rFonts w:cstheme="minorHAnsi"/>
          <w:highlight w:val="yellow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37792" behindDoc="0" locked="0" layoutInCell="1" allowOverlap="1" wp14:anchorId="7060C4EC" wp14:editId="416F4E49">
                <wp:simplePos x="0" y="0"/>
                <wp:positionH relativeFrom="margin">
                  <wp:posOffset>266700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44" name="Text Box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5D109B" w14:textId="77777777" w:rsidR="000B10AD" w:rsidRDefault="000B10AD" w:rsidP="000B10A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60C4EC" id="Text Box 144" o:spid="_x0000_s1156" type="#_x0000_t202" style="position:absolute;margin-left:210pt;margin-top:.6pt;width:14.25pt;height:12pt;z-index:251937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" fillcolor="white [3201]" strokeweight=".5pt">
                <v:textbox>
                  <w:txbxContent>
                    <w:p w14:paraId="555D109B" w14:textId="77777777" w:rsidR="000B10AD" w:rsidRDefault="000B10AD" w:rsidP="000B10AD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33696" behindDoc="0" locked="0" layoutInCell="1" allowOverlap="1" wp14:anchorId="614DF73D" wp14:editId="333E45ED">
                <wp:simplePos x="0" y="0"/>
                <wp:positionH relativeFrom="margin">
                  <wp:posOffset>617220</wp:posOffset>
                </wp:positionH>
                <wp:positionV relativeFrom="paragraph">
                  <wp:posOffset>15240</wp:posOffset>
                </wp:positionV>
                <wp:extent cx="180975" cy="152400"/>
                <wp:effectExtent l="0" t="0" r="28575" b="19050"/>
                <wp:wrapNone/>
                <wp:docPr id="142" name="Text Box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F07AF0" w14:textId="77777777" w:rsidR="000B10AD" w:rsidRDefault="000B10AD" w:rsidP="000B10A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4DF73D" id="Text Box 142" o:spid="_x0000_s1157" type="#_x0000_t202" style="position:absolute;margin-left:48.6pt;margin-top:1.2pt;width:14.25pt;height:12pt;z-index:251933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" fillcolor="white [3201]" strokeweight=".5pt">
                <v:textbox>
                  <w:txbxContent>
                    <w:p w14:paraId="24F07AF0" w14:textId="77777777" w:rsidR="000B10AD" w:rsidRDefault="000B10AD" w:rsidP="000B10AD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41888" behindDoc="0" locked="0" layoutInCell="1" allowOverlap="1" wp14:anchorId="63FF62B4" wp14:editId="0F65D6A9">
                <wp:simplePos x="0" y="0"/>
                <wp:positionH relativeFrom="margin">
                  <wp:posOffset>483870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46" name="Text Box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FB7CE2" w14:textId="77777777" w:rsidR="000B10AD" w:rsidRDefault="000B10AD" w:rsidP="000B10A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FF62B4" id="Text Box 146" o:spid="_x0000_s1158" type="#_x0000_t202" style="position:absolute;margin-left:381pt;margin-top:.6pt;width:14.25pt;height:12pt;z-index:251941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" fillcolor="white [3201]" strokeweight=".5pt">
                <v:textbox>
                  <w:txbxContent>
                    <w:p w14:paraId="6CFB7CE2" w14:textId="77777777" w:rsidR="000B10AD" w:rsidRDefault="000B10AD" w:rsidP="000B10AD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39840" behindDoc="0" locked="0" layoutInCell="1" allowOverlap="1" wp14:anchorId="685D615D" wp14:editId="5B945F41">
                <wp:simplePos x="0" y="0"/>
                <wp:positionH relativeFrom="margin">
                  <wp:posOffset>370332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45" name="Text Box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4C296E" w14:textId="77777777" w:rsidR="000B10AD" w:rsidRDefault="000B10AD" w:rsidP="000B10A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5D615D" id="Text Box 145" o:spid="_x0000_s1159" type="#_x0000_t202" style="position:absolute;margin-left:291.6pt;margin-top:.6pt;width:14.25pt;height:12pt;z-index:251939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" fillcolor="white [3201]" strokeweight=".5pt">
                <v:textbox>
                  <w:txbxContent>
                    <w:p w14:paraId="084C296E" w14:textId="77777777" w:rsidR="000B10AD" w:rsidRDefault="000B10AD" w:rsidP="000B10AD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35744" behindDoc="0" locked="0" layoutInCell="1" allowOverlap="1" wp14:anchorId="486C4D3E" wp14:editId="033FBA97">
                <wp:simplePos x="0" y="0"/>
                <wp:positionH relativeFrom="margin">
                  <wp:posOffset>162306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43" name="Text Box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C16006" w14:textId="77777777" w:rsidR="000B10AD" w:rsidRDefault="000B10AD" w:rsidP="000B10A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6C4D3E" id="Text Box 143" o:spid="_x0000_s1160" type="#_x0000_t202" style="position:absolute;margin-left:127.8pt;margin-top:.6pt;width:14.25pt;height:12pt;z-index:251935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" fillcolor="white [3201]" strokeweight=".5pt">
                <v:textbox>
                  <w:txbxContent>
                    <w:p w14:paraId="7FC16006" w14:textId="77777777" w:rsidR="000B10AD" w:rsidRDefault="000B10AD" w:rsidP="000B10AD"/>
                  </w:txbxContent>
                </v:textbox>
                <w10:wrap anchorx="margin"/>
              </v:shape>
            </w:pict>
          </mc:Fallback>
        </mc:AlternateContent>
      </w:r>
      <w:r w:rsidR="00412291" w:rsidRPr="00D67091">
        <w:rPr>
          <w:rFonts w:cstheme="minorHAnsi"/>
        </w:rPr>
        <w:t>A lot less</w:t>
      </w:r>
      <w:r>
        <w:rPr>
          <w:rFonts w:cstheme="minorHAnsi"/>
        </w:rPr>
        <w:t xml:space="preserve"> </w:t>
      </w:r>
      <w:r w:rsidR="00412291" w:rsidRPr="00D67091">
        <w:rPr>
          <w:rFonts w:cstheme="minorHAnsi"/>
        </w:rPr>
        <w:tab/>
        <w:t xml:space="preserve"> A little </w:t>
      </w:r>
      <w:proofErr w:type="gramStart"/>
      <w:r w:rsidR="00412291" w:rsidRPr="00D67091">
        <w:rPr>
          <w:rFonts w:cstheme="minorHAnsi"/>
        </w:rPr>
        <w:t xml:space="preserve">less </w:t>
      </w:r>
      <w:r>
        <w:rPr>
          <w:rFonts w:cstheme="minorHAnsi"/>
        </w:rPr>
        <w:t xml:space="preserve"> </w:t>
      </w:r>
      <w:r w:rsidR="00412291" w:rsidRPr="00D67091">
        <w:rPr>
          <w:rFonts w:cstheme="minorHAnsi"/>
        </w:rPr>
        <w:tab/>
      </w:r>
      <w:proofErr w:type="gramEnd"/>
      <w:r>
        <w:rPr>
          <w:rFonts w:cstheme="minorHAnsi"/>
        </w:rPr>
        <w:t xml:space="preserve">     </w:t>
      </w:r>
      <w:r w:rsidR="00412291" w:rsidRPr="00D67091">
        <w:rPr>
          <w:rFonts w:cstheme="minorHAnsi"/>
        </w:rPr>
        <w:t xml:space="preserve">No change </w:t>
      </w:r>
      <w:r w:rsidR="00412291" w:rsidRPr="00D67091">
        <w:rPr>
          <w:rFonts w:cstheme="minorHAnsi"/>
        </w:rPr>
        <w:tab/>
      </w:r>
      <w:r>
        <w:rPr>
          <w:rFonts w:cstheme="minorHAnsi"/>
        </w:rPr>
        <w:t xml:space="preserve">      </w:t>
      </w:r>
      <w:r w:rsidR="00412291" w:rsidRPr="00D67091">
        <w:rPr>
          <w:rFonts w:cstheme="minorHAnsi"/>
        </w:rPr>
        <w:t>A little more</w:t>
      </w:r>
      <w:r>
        <w:rPr>
          <w:rFonts w:cstheme="minorHAnsi"/>
        </w:rPr>
        <w:t xml:space="preserve"> </w:t>
      </w:r>
      <w:r w:rsidR="00412291" w:rsidRPr="00D67091">
        <w:rPr>
          <w:rFonts w:cstheme="minorHAnsi"/>
        </w:rPr>
        <w:tab/>
      </w:r>
      <w:r>
        <w:rPr>
          <w:rFonts w:cstheme="minorHAnsi"/>
        </w:rPr>
        <w:t xml:space="preserve"> </w:t>
      </w:r>
      <w:r w:rsidR="00412291" w:rsidRPr="00D67091">
        <w:rPr>
          <w:rFonts w:cstheme="minorHAnsi"/>
        </w:rPr>
        <w:t>A lot more</w:t>
      </w:r>
      <w:r>
        <w:rPr>
          <w:rFonts w:cstheme="minorHAnsi"/>
        </w:rPr>
        <w:t xml:space="preserve"> </w:t>
      </w:r>
    </w:p>
    <w:p w14:paraId="0B7556CF" w14:textId="77777777" w:rsidR="00412291" w:rsidRPr="00D67091" w:rsidRDefault="00412291" w:rsidP="0041229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87BA456" w14:textId="77777777" w:rsidR="00447416" w:rsidRDefault="00447416" w:rsidP="004122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21D7FF1D" w14:textId="04908CF1" w:rsidR="00412291" w:rsidRPr="00D67091" w:rsidRDefault="00412291" w:rsidP="004122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D67091">
        <w:rPr>
          <w:rFonts w:cstheme="minorHAnsi"/>
          <w:b/>
          <w:bCs/>
        </w:rPr>
        <w:t xml:space="preserve">financial capital </w:t>
      </w:r>
    </w:p>
    <w:p w14:paraId="7662B3BA" w14:textId="77777777" w:rsidR="00412291" w:rsidRPr="00D67091" w:rsidRDefault="00412291" w:rsidP="0041229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72189B4D" w14:textId="40FE970E" w:rsidR="00412291" w:rsidRPr="00D67091" w:rsidRDefault="0048222E" w:rsidP="0041229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5</w:t>
      </w:r>
      <w:r w:rsidR="00447416">
        <w:rPr>
          <w:rFonts w:cstheme="minorHAnsi"/>
        </w:rPr>
        <w:t>0</w:t>
      </w:r>
      <w:r w:rsidR="00412291" w:rsidRPr="00D67091">
        <w:rPr>
          <w:rFonts w:cstheme="minorHAnsi"/>
        </w:rPr>
        <w:t xml:space="preserve">. </w:t>
      </w:r>
      <w:r w:rsidRPr="00D67091">
        <w:rPr>
          <w:rFonts w:cstheme="minorHAnsi"/>
        </w:rPr>
        <w:t>Overall</w:t>
      </w:r>
      <w:r w:rsidR="00412291" w:rsidRPr="00D67091">
        <w:rPr>
          <w:rFonts w:cstheme="minorHAnsi"/>
        </w:rPr>
        <w:t xml:space="preserve">, what level of impact has ASGM activities had on availability of markets/economic activities </w:t>
      </w:r>
      <w:r w:rsidR="00AC35D7">
        <w:rPr>
          <w:rFonts w:cstheme="minorHAnsi"/>
        </w:rPr>
        <w:t>to</w:t>
      </w:r>
      <w:r w:rsidR="00412291" w:rsidRPr="00D67091">
        <w:rPr>
          <w:rFonts w:cstheme="minorHAnsi"/>
        </w:rPr>
        <w:t xml:space="preserve"> your </w:t>
      </w:r>
      <w:r w:rsidR="00AC35D7">
        <w:rPr>
          <w:rFonts w:cstheme="minorHAnsi"/>
        </w:rPr>
        <w:t>household</w:t>
      </w:r>
      <w:r w:rsidR="00412291" w:rsidRPr="00D67091">
        <w:rPr>
          <w:rFonts w:cstheme="minorHAnsi"/>
        </w:rPr>
        <w:t xml:space="preserve">? </w:t>
      </w:r>
    </w:p>
    <w:p w14:paraId="350ACF49" w14:textId="77777777" w:rsidR="00412291" w:rsidRPr="00D67091" w:rsidRDefault="00412291" w:rsidP="0041229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DA69C82" w14:textId="77777777" w:rsidR="000B10AD" w:rsidRPr="00D67091" w:rsidRDefault="000B10AD" w:rsidP="000B10AD">
      <w:pPr>
        <w:autoSpaceDE w:val="0"/>
        <w:autoSpaceDN w:val="0"/>
        <w:adjustRightInd w:val="0"/>
        <w:spacing w:after="0" w:line="240" w:lineRule="auto"/>
        <w:rPr>
          <w:rFonts w:cstheme="minorHAnsi"/>
          <w:highlight w:val="yellow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45984" behindDoc="0" locked="0" layoutInCell="1" allowOverlap="1" wp14:anchorId="6BCEEE68" wp14:editId="7C9CFB0C">
                <wp:simplePos x="0" y="0"/>
                <wp:positionH relativeFrom="margin">
                  <wp:posOffset>266700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47" name="Text Box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61F1B3F" w14:textId="77777777" w:rsidR="000B10AD" w:rsidRDefault="000B10AD" w:rsidP="000B10A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CEEE68" id="Text Box 147" o:spid="_x0000_s1161" type="#_x0000_t202" style="position:absolute;margin-left:210pt;margin-top:.6pt;width:14.25pt;height:12pt;z-index:251945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" fillcolor="white [3201]" strokeweight=".5pt">
                <v:textbox>
                  <w:txbxContent>
                    <w:p w14:paraId="061F1B3F" w14:textId="77777777" w:rsidR="000B10AD" w:rsidRDefault="000B10AD" w:rsidP="000B10AD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43936" behindDoc="0" locked="0" layoutInCell="1" allowOverlap="1" wp14:anchorId="2D57F186" wp14:editId="21D96664">
                <wp:simplePos x="0" y="0"/>
                <wp:positionH relativeFrom="margin">
                  <wp:posOffset>617220</wp:posOffset>
                </wp:positionH>
                <wp:positionV relativeFrom="paragraph">
                  <wp:posOffset>15240</wp:posOffset>
                </wp:positionV>
                <wp:extent cx="180975" cy="152400"/>
                <wp:effectExtent l="0" t="0" r="28575" b="19050"/>
                <wp:wrapNone/>
                <wp:docPr id="148" name="Text Box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12B162" w14:textId="77777777" w:rsidR="000B10AD" w:rsidRDefault="000B10AD" w:rsidP="000B10A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57F186" id="Text Box 148" o:spid="_x0000_s1162" type="#_x0000_t202" style="position:absolute;margin-left:48.6pt;margin-top:1.2pt;width:14.25pt;height:12pt;z-index:251943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" fillcolor="white [3201]" strokeweight=".5pt">
                <v:textbox>
                  <w:txbxContent>
                    <w:p w14:paraId="2512B162" w14:textId="77777777" w:rsidR="000B10AD" w:rsidRDefault="000B10AD" w:rsidP="000B10AD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48032" behindDoc="0" locked="0" layoutInCell="1" allowOverlap="1" wp14:anchorId="2C39D376" wp14:editId="41721422">
                <wp:simplePos x="0" y="0"/>
                <wp:positionH relativeFrom="margin">
                  <wp:posOffset>483870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49" name="Text Box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5EE64B" w14:textId="77777777" w:rsidR="000B10AD" w:rsidRDefault="000B10AD" w:rsidP="000B10A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39D376" id="Text Box 149" o:spid="_x0000_s1163" type="#_x0000_t202" style="position:absolute;margin-left:381pt;margin-top:.6pt;width:14.25pt;height:12pt;z-index:251948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" fillcolor="white [3201]" strokeweight=".5pt">
                <v:textbox>
                  <w:txbxContent>
                    <w:p w14:paraId="7E5EE64B" w14:textId="77777777" w:rsidR="000B10AD" w:rsidRDefault="000B10AD" w:rsidP="000B10AD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47008" behindDoc="0" locked="0" layoutInCell="1" allowOverlap="1" wp14:anchorId="507B3404" wp14:editId="21876B3A">
                <wp:simplePos x="0" y="0"/>
                <wp:positionH relativeFrom="margin">
                  <wp:posOffset>370332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50" name="Text Box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7BD5D5" w14:textId="77777777" w:rsidR="000B10AD" w:rsidRDefault="000B10AD" w:rsidP="000B10A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7B3404" id="Text Box 150" o:spid="_x0000_s1164" type="#_x0000_t202" style="position:absolute;margin-left:291.6pt;margin-top:.6pt;width:14.25pt;height:12pt;z-index:251947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" fillcolor="white [3201]" strokeweight=".5pt">
                <v:textbox>
                  <w:txbxContent>
                    <w:p w14:paraId="6D7BD5D5" w14:textId="77777777" w:rsidR="000B10AD" w:rsidRDefault="000B10AD" w:rsidP="000B10AD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44960" behindDoc="0" locked="0" layoutInCell="1" allowOverlap="1" wp14:anchorId="63294784" wp14:editId="41A97CAD">
                <wp:simplePos x="0" y="0"/>
                <wp:positionH relativeFrom="margin">
                  <wp:posOffset>162306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51" name="Text Box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44E849" w14:textId="77777777" w:rsidR="000B10AD" w:rsidRDefault="000B10AD" w:rsidP="000B10A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294784" id="Text Box 151" o:spid="_x0000_s1165" type="#_x0000_t202" style="position:absolute;margin-left:127.8pt;margin-top:.6pt;width:14.25pt;height:12pt;z-index:251944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" fillcolor="white [3201]" strokeweight=".5pt">
                <v:textbox>
                  <w:txbxContent>
                    <w:p w14:paraId="7244E849" w14:textId="77777777" w:rsidR="000B10AD" w:rsidRDefault="000B10AD" w:rsidP="000B10AD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</w:rPr>
        <w:t>A lot less</w:t>
      </w:r>
      <w:r>
        <w:rPr>
          <w:rFonts w:cstheme="minorHAnsi"/>
        </w:rPr>
        <w:t xml:space="preserve"> </w:t>
      </w:r>
      <w:r w:rsidRPr="00D67091">
        <w:rPr>
          <w:rFonts w:cstheme="minorHAnsi"/>
        </w:rPr>
        <w:tab/>
        <w:t xml:space="preserve"> A little </w:t>
      </w:r>
      <w:proofErr w:type="gramStart"/>
      <w:r w:rsidRPr="00D67091">
        <w:rPr>
          <w:rFonts w:cstheme="minorHAnsi"/>
        </w:rPr>
        <w:t xml:space="preserve">less </w:t>
      </w:r>
      <w:r>
        <w:rPr>
          <w:rFonts w:cstheme="minorHAnsi"/>
        </w:rPr>
        <w:t xml:space="preserve"> </w:t>
      </w:r>
      <w:r w:rsidRPr="00D67091">
        <w:rPr>
          <w:rFonts w:cstheme="minorHAnsi"/>
        </w:rPr>
        <w:tab/>
      </w:r>
      <w:proofErr w:type="gramEnd"/>
      <w:r>
        <w:rPr>
          <w:rFonts w:cstheme="minorHAnsi"/>
        </w:rPr>
        <w:t xml:space="preserve">     </w:t>
      </w:r>
      <w:r w:rsidRPr="00D67091">
        <w:rPr>
          <w:rFonts w:cstheme="minorHAnsi"/>
        </w:rPr>
        <w:t xml:space="preserve">No change </w:t>
      </w:r>
      <w:r w:rsidRPr="00D67091">
        <w:rPr>
          <w:rFonts w:cstheme="minorHAnsi"/>
        </w:rPr>
        <w:tab/>
      </w:r>
      <w:r>
        <w:rPr>
          <w:rFonts w:cstheme="minorHAnsi"/>
        </w:rPr>
        <w:t xml:space="preserve">      </w:t>
      </w:r>
      <w:r w:rsidRPr="00D67091">
        <w:rPr>
          <w:rFonts w:cstheme="minorHAnsi"/>
        </w:rPr>
        <w:t>A little more</w:t>
      </w:r>
      <w:r>
        <w:rPr>
          <w:rFonts w:cstheme="minorHAnsi"/>
        </w:rPr>
        <w:t xml:space="preserve"> </w:t>
      </w:r>
      <w:r w:rsidRPr="00D67091">
        <w:rPr>
          <w:rFonts w:cstheme="minorHAnsi"/>
        </w:rPr>
        <w:tab/>
      </w:r>
      <w:r>
        <w:rPr>
          <w:rFonts w:cstheme="minorHAnsi"/>
        </w:rPr>
        <w:t xml:space="preserve"> </w:t>
      </w:r>
      <w:r w:rsidRPr="00D67091">
        <w:rPr>
          <w:rFonts w:cstheme="minorHAnsi"/>
        </w:rPr>
        <w:t>A lot more</w:t>
      </w:r>
      <w:r>
        <w:rPr>
          <w:rFonts w:cstheme="minorHAnsi"/>
        </w:rPr>
        <w:t xml:space="preserve"> </w:t>
      </w:r>
    </w:p>
    <w:p w14:paraId="7AE06B18" w14:textId="77777777" w:rsidR="000B10AD" w:rsidRDefault="000B10AD" w:rsidP="0041229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AF69083" w14:textId="77777777" w:rsidR="00412291" w:rsidRPr="00D67091" w:rsidRDefault="00412291" w:rsidP="0041229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6672CFF" w14:textId="4B6BAB7B" w:rsidR="007C33E4" w:rsidRPr="00453664" w:rsidRDefault="007E6F4C">
      <w:pPr>
        <w:rPr>
          <w:rFonts w:cstheme="minorHAnsi"/>
          <w:strike/>
        </w:rPr>
      </w:pPr>
      <w:r w:rsidRPr="00453664">
        <w:rPr>
          <w:rFonts w:cstheme="minorHAnsi"/>
          <w:strike/>
          <w:highlight w:val="cyan"/>
        </w:rPr>
        <w:t>5</w:t>
      </w:r>
      <w:r w:rsidR="00447416" w:rsidRPr="00453664">
        <w:rPr>
          <w:rFonts w:cstheme="minorHAnsi"/>
          <w:strike/>
          <w:highlight w:val="cyan"/>
        </w:rPr>
        <w:t>1</w:t>
      </w:r>
      <w:r w:rsidR="003F53D2" w:rsidRPr="00453664">
        <w:rPr>
          <w:rFonts w:cstheme="minorHAnsi"/>
          <w:strike/>
          <w:highlight w:val="cyan"/>
        </w:rPr>
        <w:t>. W</w:t>
      </w:r>
      <w:r w:rsidR="007C33E4" w:rsidRPr="00453664">
        <w:rPr>
          <w:rFonts w:cstheme="minorHAnsi"/>
          <w:strike/>
          <w:highlight w:val="cyan"/>
        </w:rPr>
        <w:t xml:space="preserve">hich of the </w:t>
      </w:r>
      <w:r w:rsidR="00524FB0" w:rsidRPr="00453664">
        <w:rPr>
          <w:rFonts w:cstheme="minorHAnsi"/>
          <w:strike/>
          <w:highlight w:val="cyan"/>
        </w:rPr>
        <w:t xml:space="preserve">following activities in your household do you think are </w:t>
      </w:r>
      <w:r w:rsidR="007C33E4" w:rsidRPr="00453664">
        <w:rPr>
          <w:rFonts w:cstheme="minorHAnsi"/>
          <w:strike/>
          <w:highlight w:val="cyan"/>
        </w:rPr>
        <w:t>linked to ASGM</w:t>
      </w:r>
      <w:r w:rsidR="00524FB0" w:rsidRPr="00453664">
        <w:rPr>
          <w:rFonts w:cstheme="minorHAnsi"/>
          <w:strike/>
          <w:highlight w:val="cyan"/>
        </w:rPr>
        <w:t>’s</w:t>
      </w:r>
      <w:r w:rsidR="007C33E4" w:rsidRPr="00453664">
        <w:rPr>
          <w:rFonts w:cstheme="minorHAnsi"/>
          <w:strike/>
          <w:highlight w:val="cyan"/>
        </w:rPr>
        <w:t xml:space="preserve"> </w:t>
      </w:r>
      <w:r w:rsidR="003F53D2" w:rsidRPr="00453664">
        <w:rPr>
          <w:rFonts w:cstheme="minorHAnsi"/>
          <w:strike/>
          <w:highlight w:val="cyan"/>
        </w:rPr>
        <w:t>rise</w:t>
      </w:r>
      <w:r w:rsidR="00CB2993" w:rsidRPr="00453664">
        <w:rPr>
          <w:rFonts w:cstheme="minorHAnsi"/>
          <w:strike/>
          <w:highlight w:val="cyan"/>
        </w:rPr>
        <w:t xml:space="preserve"> and how strongly?</w:t>
      </w:r>
      <w:r w:rsidR="00B72C3E" w:rsidRPr="00453664">
        <w:rPr>
          <w:rFonts w:cstheme="minorHAnsi"/>
          <w:strike/>
          <w:highlight w:val="cyan"/>
        </w:rPr>
        <w:t xml:space="preserve"> </w:t>
      </w:r>
      <w:r w:rsidR="00524FB0" w:rsidRPr="00453664">
        <w:rPr>
          <w:rFonts w:cstheme="minorHAnsi"/>
          <w:strike/>
          <w:highlight w:val="cyan"/>
        </w:rPr>
        <w:t>1 = not at all, 5 = very strong</w:t>
      </w:r>
      <w:r w:rsidR="00401033" w:rsidRPr="00453664">
        <w:rPr>
          <w:rFonts w:cstheme="minorHAnsi"/>
          <w:strike/>
          <w:highlight w:val="cyan"/>
        </w:rPr>
        <w:t xml:space="preserve"> (Please select one option per line).</w:t>
      </w:r>
    </w:p>
    <w:p w14:paraId="616480E5" w14:textId="77777777" w:rsidR="00053BBC" w:rsidRPr="00D67091" w:rsidRDefault="00053BBC" w:rsidP="00053BB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304F337" w14:textId="13A39835" w:rsidR="00447416" w:rsidRDefault="00447416" w:rsidP="00B4151B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bookmarkStart w:id="10" w:name="_Hlk81573243"/>
    </w:p>
    <w:tbl>
      <w:tblPr>
        <w:tblStyle w:val="TableGrid"/>
        <w:tblW w:w="9374" w:type="dxa"/>
        <w:tblLook w:val="04A0" w:firstRow="1" w:lastRow="0" w:firstColumn="1" w:lastColumn="0" w:noHBand="0" w:noVBand="1"/>
      </w:tblPr>
      <w:tblGrid>
        <w:gridCol w:w="3297"/>
        <w:gridCol w:w="1188"/>
        <w:gridCol w:w="1188"/>
        <w:gridCol w:w="1187"/>
        <w:gridCol w:w="1320"/>
        <w:gridCol w:w="1194"/>
      </w:tblGrid>
      <w:tr w:rsidR="00DF7C7A" w14:paraId="2D14CC84" w14:textId="77777777" w:rsidTr="00B06520">
        <w:trPr>
          <w:trHeight w:val="142"/>
        </w:trPr>
        <w:tc>
          <w:tcPr>
            <w:tcW w:w="3297" w:type="dxa"/>
          </w:tcPr>
          <w:p w14:paraId="1CD8C18A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428588F3" w14:textId="6D7A4B75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 xml:space="preserve">Not </w:t>
            </w:r>
            <w:r>
              <w:rPr>
                <w:rFonts w:cstheme="minorHAnsi"/>
              </w:rPr>
              <w:t xml:space="preserve">at </w:t>
            </w:r>
            <w:r w:rsidRPr="00D67091">
              <w:rPr>
                <w:rFonts w:cstheme="minorHAnsi"/>
              </w:rPr>
              <w:t xml:space="preserve">all </w:t>
            </w:r>
            <w:r>
              <w:rPr>
                <w:rFonts w:cstheme="minorHAnsi"/>
              </w:rPr>
              <w:t xml:space="preserve">     </w:t>
            </w:r>
          </w:p>
        </w:tc>
        <w:tc>
          <w:tcPr>
            <w:tcW w:w="1188" w:type="dxa"/>
          </w:tcPr>
          <w:p w14:paraId="17E3A680" w14:textId="165B45AF" w:rsidR="00DF7C7A" w:rsidRDefault="00B06520" w:rsidP="009379E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 xml:space="preserve">very strong </w:t>
            </w:r>
            <w:r>
              <w:rPr>
                <w:rFonts w:cstheme="minorHAnsi"/>
              </w:rPr>
              <w:t xml:space="preserve">    </w:t>
            </w:r>
          </w:p>
        </w:tc>
        <w:tc>
          <w:tcPr>
            <w:tcW w:w="1187" w:type="dxa"/>
          </w:tcPr>
          <w:p w14:paraId="13773646" w14:textId="7815B8E0" w:rsidR="00DF7C7A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 xml:space="preserve">somewhat strong       </w:t>
            </w:r>
          </w:p>
        </w:tc>
        <w:tc>
          <w:tcPr>
            <w:tcW w:w="1320" w:type="dxa"/>
          </w:tcPr>
          <w:p w14:paraId="5F69D0A1" w14:textId="559E7AF0" w:rsidR="00DF7C7A" w:rsidRDefault="00B06520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 xml:space="preserve">         </w:t>
            </w:r>
            <w:r w:rsidRPr="00D67091">
              <w:rPr>
                <w:rFonts w:cstheme="minorHAnsi"/>
              </w:rPr>
              <w:t xml:space="preserve">strong    </w:t>
            </w:r>
          </w:p>
        </w:tc>
        <w:tc>
          <w:tcPr>
            <w:tcW w:w="1194" w:type="dxa"/>
          </w:tcPr>
          <w:p w14:paraId="0DFD7990" w14:textId="77777777" w:rsidR="00B06520" w:rsidRPr="00D67091" w:rsidRDefault="00B06520" w:rsidP="00B0652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very strong</w:t>
            </w:r>
          </w:p>
          <w:p w14:paraId="797588FA" w14:textId="0D0D917A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DF7C7A" w14:paraId="0A597AE5" w14:textId="77777777" w:rsidTr="00B06520">
        <w:trPr>
          <w:trHeight w:val="416"/>
        </w:trPr>
        <w:tc>
          <w:tcPr>
            <w:tcW w:w="3297" w:type="dxa"/>
          </w:tcPr>
          <w:p w14:paraId="4E8046FB" w14:textId="77777777" w:rsidR="00DF7C7A" w:rsidRPr="00D67091" w:rsidRDefault="00DF7C7A" w:rsidP="00DF7C7A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67091">
              <w:rPr>
                <w:rFonts w:cstheme="minorHAnsi"/>
              </w:rPr>
              <w:t>Cash crop cultivation</w:t>
            </w:r>
          </w:p>
          <w:p w14:paraId="11F6BACC" w14:textId="029E7E8D" w:rsidR="00DF7C7A" w:rsidRPr="00D74E3C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88" w:type="dxa"/>
          </w:tcPr>
          <w:p w14:paraId="4168EB97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7122E4A2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7" w:type="dxa"/>
          </w:tcPr>
          <w:p w14:paraId="62AA0074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20" w:type="dxa"/>
          </w:tcPr>
          <w:p w14:paraId="2EE047AB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94" w:type="dxa"/>
          </w:tcPr>
          <w:p w14:paraId="6D2A49AE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DF7C7A" w14:paraId="2E85B026" w14:textId="77777777" w:rsidTr="00B06520">
        <w:trPr>
          <w:trHeight w:val="438"/>
        </w:trPr>
        <w:tc>
          <w:tcPr>
            <w:tcW w:w="3297" w:type="dxa"/>
          </w:tcPr>
          <w:p w14:paraId="63FD8928" w14:textId="77777777" w:rsidR="00DF7C7A" w:rsidRPr="00D67091" w:rsidRDefault="00DF7C7A" w:rsidP="00DF7C7A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67091">
              <w:rPr>
                <w:rFonts w:cstheme="minorHAnsi"/>
              </w:rPr>
              <w:t>Arable crop cultivation</w:t>
            </w:r>
          </w:p>
          <w:p w14:paraId="2C6D610D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7B30FFAB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21CD3C0F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7" w:type="dxa"/>
          </w:tcPr>
          <w:p w14:paraId="5985C584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20" w:type="dxa"/>
          </w:tcPr>
          <w:p w14:paraId="7BF75063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94" w:type="dxa"/>
          </w:tcPr>
          <w:p w14:paraId="59D3D455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DF7C7A" w14:paraId="37A95C87" w14:textId="77777777" w:rsidTr="00B06520">
        <w:trPr>
          <w:trHeight w:val="344"/>
        </w:trPr>
        <w:tc>
          <w:tcPr>
            <w:tcW w:w="3297" w:type="dxa"/>
          </w:tcPr>
          <w:p w14:paraId="5A0D5048" w14:textId="77777777" w:rsidR="00DF7C7A" w:rsidRPr="00D67091" w:rsidRDefault="00DF7C7A" w:rsidP="00DF7C7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Livestock</w:t>
            </w:r>
          </w:p>
          <w:p w14:paraId="39E72C13" w14:textId="77777777" w:rsidR="00DF7C7A" w:rsidRPr="00D67091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88" w:type="dxa"/>
          </w:tcPr>
          <w:p w14:paraId="74929B2F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37584273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7" w:type="dxa"/>
          </w:tcPr>
          <w:p w14:paraId="4FFA10AA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20" w:type="dxa"/>
          </w:tcPr>
          <w:p w14:paraId="475E3042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94" w:type="dxa"/>
          </w:tcPr>
          <w:p w14:paraId="036E4067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DF7C7A" w14:paraId="63A58ABA" w14:textId="77777777" w:rsidTr="00B06520">
        <w:trPr>
          <w:trHeight w:val="360"/>
        </w:trPr>
        <w:tc>
          <w:tcPr>
            <w:tcW w:w="3297" w:type="dxa"/>
          </w:tcPr>
          <w:p w14:paraId="1CECA423" w14:textId="77777777" w:rsidR="00DF7C7A" w:rsidRPr="00D67091" w:rsidRDefault="00DF7C7A" w:rsidP="00DF7C7A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D67091">
              <w:rPr>
                <w:rFonts w:cstheme="minorHAnsi"/>
              </w:rPr>
              <w:t>Forest resource exploitation</w:t>
            </w:r>
          </w:p>
          <w:p w14:paraId="774F67DA" w14:textId="15698B31" w:rsidR="00DF7C7A" w:rsidRPr="00D74E3C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88" w:type="dxa"/>
          </w:tcPr>
          <w:p w14:paraId="3C501AF8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682770D6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7" w:type="dxa"/>
          </w:tcPr>
          <w:p w14:paraId="4C20AC4A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20" w:type="dxa"/>
          </w:tcPr>
          <w:p w14:paraId="1C7E77F7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94" w:type="dxa"/>
          </w:tcPr>
          <w:p w14:paraId="3ACCF37B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DF7C7A" w14:paraId="529FA4A3" w14:textId="77777777" w:rsidTr="00B06520">
        <w:trPr>
          <w:trHeight w:val="302"/>
        </w:trPr>
        <w:tc>
          <w:tcPr>
            <w:tcW w:w="3297" w:type="dxa"/>
          </w:tcPr>
          <w:p w14:paraId="66D126A1" w14:textId="77777777" w:rsidR="00DF7C7A" w:rsidRPr="00D67091" w:rsidRDefault="00DF7C7A" w:rsidP="00DF7C7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Other mining</w:t>
            </w:r>
          </w:p>
          <w:p w14:paraId="6F27B214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60E7AC3D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32C78D7B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7" w:type="dxa"/>
          </w:tcPr>
          <w:p w14:paraId="2C8B820C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20" w:type="dxa"/>
          </w:tcPr>
          <w:p w14:paraId="7F08E271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94" w:type="dxa"/>
          </w:tcPr>
          <w:p w14:paraId="12E41253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DF7C7A" w14:paraId="0F6416F1" w14:textId="77777777" w:rsidTr="00B06520">
        <w:trPr>
          <w:trHeight w:val="308"/>
        </w:trPr>
        <w:tc>
          <w:tcPr>
            <w:tcW w:w="3297" w:type="dxa"/>
          </w:tcPr>
          <w:p w14:paraId="73E93959" w14:textId="77777777" w:rsidR="00DF7C7A" w:rsidRPr="00D67091" w:rsidRDefault="00DF7C7A" w:rsidP="00DF7C7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Professional</w:t>
            </w:r>
          </w:p>
          <w:p w14:paraId="17811A68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4EDECF6A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54C7E1DC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7" w:type="dxa"/>
          </w:tcPr>
          <w:p w14:paraId="13309249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20" w:type="dxa"/>
          </w:tcPr>
          <w:p w14:paraId="4968BA6F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94" w:type="dxa"/>
          </w:tcPr>
          <w:p w14:paraId="51C50BD7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DF7C7A" w14:paraId="596F6C72" w14:textId="77777777" w:rsidTr="00B06520">
        <w:trPr>
          <w:trHeight w:val="403"/>
        </w:trPr>
        <w:tc>
          <w:tcPr>
            <w:tcW w:w="3297" w:type="dxa"/>
          </w:tcPr>
          <w:p w14:paraId="3DA88CAB" w14:textId="77777777" w:rsidR="00DF7C7A" w:rsidRPr="00D67091" w:rsidRDefault="00DF7C7A" w:rsidP="00DF7C7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Waged labour</w:t>
            </w:r>
          </w:p>
          <w:p w14:paraId="20779C23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27ADB08D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4D5ACFCA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7" w:type="dxa"/>
          </w:tcPr>
          <w:p w14:paraId="2FE2458F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20" w:type="dxa"/>
          </w:tcPr>
          <w:p w14:paraId="16935C3D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94" w:type="dxa"/>
          </w:tcPr>
          <w:p w14:paraId="2E46491B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DF7C7A" w14:paraId="258471F9" w14:textId="77777777" w:rsidTr="00B06520">
        <w:trPr>
          <w:trHeight w:val="432"/>
        </w:trPr>
        <w:tc>
          <w:tcPr>
            <w:tcW w:w="3297" w:type="dxa"/>
          </w:tcPr>
          <w:p w14:paraId="767FC495" w14:textId="50A2A20D" w:rsidR="00DF7C7A" w:rsidRP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Industry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188" w:type="dxa"/>
          </w:tcPr>
          <w:p w14:paraId="1EA585B6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4F075B14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7" w:type="dxa"/>
          </w:tcPr>
          <w:p w14:paraId="683DDE70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20" w:type="dxa"/>
          </w:tcPr>
          <w:p w14:paraId="288B562A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94" w:type="dxa"/>
          </w:tcPr>
          <w:p w14:paraId="04755D2E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DF7C7A" w14:paraId="23457654" w14:textId="77777777" w:rsidTr="00B06520">
        <w:trPr>
          <w:trHeight w:val="375"/>
        </w:trPr>
        <w:tc>
          <w:tcPr>
            <w:tcW w:w="3297" w:type="dxa"/>
          </w:tcPr>
          <w:p w14:paraId="6285A36E" w14:textId="77777777" w:rsidR="00DF7C7A" w:rsidRPr="00D67091" w:rsidRDefault="00DF7C7A" w:rsidP="00DF7C7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A</w:t>
            </w:r>
            <w:r w:rsidRPr="00D67091">
              <w:rPr>
                <w:rFonts w:cstheme="minorHAnsi"/>
              </w:rPr>
              <w:t xml:space="preserve">gricultural </w:t>
            </w:r>
            <w:r>
              <w:rPr>
                <w:rFonts w:cstheme="minorHAnsi"/>
              </w:rPr>
              <w:t>business</w:t>
            </w:r>
          </w:p>
          <w:p w14:paraId="76F1F311" w14:textId="77777777" w:rsidR="00DF7C7A" w:rsidRPr="00D67091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88" w:type="dxa"/>
          </w:tcPr>
          <w:p w14:paraId="3B06CEF5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0F3E698B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7" w:type="dxa"/>
          </w:tcPr>
          <w:p w14:paraId="6863B97C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20" w:type="dxa"/>
          </w:tcPr>
          <w:p w14:paraId="54CFA888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94" w:type="dxa"/>
          </w:tcPr>
          <w:p w14:paraId="3D81451E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DF7C7A" w14:paraId="5599A6BD" w14:textId="77777777" w:rsidTr="00B06520">
        <w:trPr>
          <w:trHeight w:val="284"/>
        </w:trPr>
        <w:tc>
          <w:tcPr>
            <w:tcW w:w="3297" w:type="dxa"/>
          </w:tcPr>
          <w:p w14:paraId="42CC5C6B" w14:textId="77777777" w:rsidR="00DF7C7A" w:rsidRPr="00D67091" w:rsidRDefault="00DF7C7A" w:rsidP="00DF7C7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Service</w:t>
            </w:r>
            <w:r>
              <w:rPr>
                <w:rFonts w:cstheme="minorHAnsi"/>
              </w:rPr>
              <w:t>/shops</w:t>
            </w:r>
          </w:p>
          <w:p w14:paraId="399D98E7" w14:textId="77777777" w:rsidR="00DF7C7A" w:rsidRPr="00D67091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88" w:type="dxa"/>
          </w:tcPr>
          <w:p w14:paraId="6DFF965B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013802FE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7" w:type="dxa"/>
          </w:tcPr>
          <w:p w14:paraId="5CD78D55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20" w:type="dxa"/>
          </w:tcPr>
          <w:p w14:paraId="5455E586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94" w:type="dxa"/>
          </w:tcPr>
          <w:p w14:paraId="7E531D58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DF7C7A" w14:paraId="36EDB77A" w14:textId="77777777" w:rsidTr="00B06520">
        <w:trPr>
          <w:trHeight w:val="284"/>
        </w:trPr>
        <w:tc>
          <w:tcPr>
            <w:tcW w:w="3297" w:type="dxa"/>
          </w:tcPr>
          <w:p w14:paraId="3CC6AFBC" w14:textId="77777777" w:rsidR="00DF7C7A" w:rsidRPr="00D67091" w:rsidRDefault="00DF7C7A" w:rsidP="00DF7C7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Migration/remittances</w:t>
            </w:r>
          </w:p>
          <w:p w14:paraId="6E96B9AA" w14:textId="77777777" w:rsidR="00DF7C7A" w:rsidRPr="00D67091" w:rsidRDefault="00DF7C7A" w:rsidP="00DF7C7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88" w:type="dxa"/>
          </w:tcPr>
          <w:p w14:paraId="275D9A5B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4CF7689A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7" w:type="dxa"/>
          </w:tcPr>
          <w:p w14:paraId="4A74CA17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20" w:type="dxa"/>
          </w:tcPr>
          <w:p w14:paraId="7D79AEA4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94" w:type="dxa"/>
          </w:tcPr>
          <w:p w14:paraId="402DC50F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DF7C7A" w14:paraId="2255F07E" w14:textId="77777777" w:rsidTr="00B06520">
        <w:trPr>
          <w:trHeight w:val="284"/>
        </w:trPr>
        <w:tc>
          <w:tcPr>
            <w:tcW w:w="3297" w:type="dxa"/>
          </w:tcPr>
          <w:p w14:paraId="755036E5" w14:textId="77777777" w:rsidR="00DF7C7A" w:rsidRPr="00D67091" w:rsidRDefault="00DF7C7A" w:rsidP="00DF7C7A">
            <w:pPr>
              <w:rPr>
                <w:rFonts w:cstheme="minorHAnsi"/>
              </w:rPr>
            </w:pPr>
            <w:r>
              <w:rPr>
                <w:rFonts w:cstheme="minorHAnsi"/>
              </w:rPr>
              <w:t>Other______</w:t>
            </w:r>
          </w:p>
          <w:p w14:paraId="4710FE7B" w14:textId="77777777" w:rsidR="00DF7C7A" w:rsidRPr="00D67091" w:rsidRDefault="00DF7C7A" w:rsidP="00DF7C7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88" w:type="dxa"/>
          </w:tcPr>
          <w:p w14:paraId="71FF926B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8" w:type="dxa"/>
          </w:tcPr>
          <w:p w14:paraId="74A0F5A0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87" w:type="dxa"/>
          </w:tcPr>
          <w:p w14:paraId="5DFBE48C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20" w:type="dxa"/>
          </w:tcPr>
          <w:p w14:paraId="237BBE94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94" w:type="dxa"/>
          </w:tcPr>
          <w:p w14:paraId="5D4B06EF" w14:textId="77777777" w:rsidR="00DF7C7A" w:rsidRDefault="00DF7C7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</w:tbl>
    <w:p w14:paraId="0612DDEF" w14:textId="77777777" w:rsidR="00DF7C7A" w:rsidRDefault="00DF7C7A" w:rsidP="00B4151B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20D2CB6B" w14:textId="7C9E613A" w:rsidR="00B4151B" w:rsidRPr="00D67091" w:rsidRDefault="00B4151B" w:rsidP="00B4151B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D67091">
        <w:rPr>
          <w:rFonts w:cstheme="minorHAnsi"/>
          <w:b/>
          <w:bCs/>
        </w:rPr>
        <w:t>human capital</w:t>
      </w:r>
    </w:p>
    <w:bookmarkEnd w:id="10"/>
    <w:p w14:paraId="1576589D" w14:textId="77777777" w:rsidR="00B4151B" w:rsidRDefault="00B4151B" w:rsidP="00B4151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7B67C1B" w14:textId="2CFEA83B" w:rsidR="002D247E" w:rsidRPr="00B21F5F" w:rsidRDefault="007E6F4C" w:rsidP="002D247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5</w:t>
      </w:r>
      <w:r w:rsidR="00BC1279">
        <w:rPr>
          <w:rFonts w:cstheme="minorHAnsi"/>
        </w:rPr>
        <w:t>2</w:t>
      </w:r>
      <w:r w:rsidR="00B4151B" w:rsidRPr="00D67091">
        <w:rPr>
          <w:rFonts w:cstheme="minorHAnsi"/>
        </w:rPr>
        <w:t xml:space="preserve">. </w:t>
      </w:r>
      <w:r w:rsidR="00A65D8F">
        <w:rPr>
          <w:rFonts w:cstheme="minorHAnsi"/>
        </w:rPr>
        <w:t>If applicable,</w:t>
      </w:r>
      <w:r w:rsidR="002D247E">
        <w:rPr>
          <w:rFonts w:cstheme="minorHAnsi"/>
        </w:rPr>
        <w:t xml:space="preserve"> t</w:t>
      </w:r>
      <w:r w:rsidR="002D247E" w:rsidRPr="00B21F5F">
        <w:rPr>
          <w:rFonts w:cstheme="minorHAnsi"/>
        </w:rPr>
        <w:t xml:space="preserve">o what extent have ASGM’s revenue enabled you to </w:t>
      </w:r>
      <w:r w:rsidR="002D247E">
        <w:rPr>
          <w:rFonts w:cstheme="minorHAnsi"/>
        </w:rPr>
        <w:t>support</w:t>
      </w:r>
      <w:r w:rsidR="002D247E" w:rsidRPr="00B21F5F">
        <w:rPr>
          <w:rFonts w:cstheme="minorHAnsi"/>
        </w:rPr>
        <w:t xml:space="preserve"> </w:t>
      </w:r>
      <w:r w:rsidR="002D247E">
        <w:rPr>
          <w:rFonts w:cstheme="minorHAnsi"/>
        </w:rPr>
        <w:t>education</w:t>
      </w:r>
      <w:r w:rsidR="002D247E" w:rsidRPr="00B21F5F">
        <w:rPr>
          <w:rFonts w:cstheme="minorHAnsi"/>
        </w:rPr>
        <w:t xml:space="preserve"> needs of your household? (</w:t>
      </w:r>
      <w:proofErr w:type="gramStart"/>
      <w:r w:rsidR="002D247E" w:rsidRPr="00B21F5F">
        <w:rPr>
          <w:rFonts w:cstheme="minorHAnsi"/>
        </w:rPr>
        <w:t>not</w:t>
      </w:r>
      <w:proofErr w:type="gramEnd"/>
      <w:r w:rsidR="002D247E" w:rsidRPr="00B21F5F">
        <w:rPr>
          <w:rFonts w:cstheme="minorHAnsi"/>
        </w:rPr>
        <w:t xml:space="preserve"> at all = 1; very high = 5)</w:t>
      </w:r>
      <w:r w:rsidR="002D247E" w:rsidRPr="002D247E">
        <w:rPr>
          <w:rFonts w:cstheme="minorHAnsi"/>
        </w:rPr>
        <w:t xml:space="preserve"> </w:t>
      </w:r>
      <w:r w:rsidR="002D247E">
        <w:rPr>
          <w:rFonts w:cstheme="minorHAnsi"/>
        </w:rPr>
        <w:t>Select all that apply.</w:t>
      </w:r>
    </w:p>
    <w:p w14:paraId="6EC3F04C" w14:textId="77777777" w:rsidR="002D247E" w:rsidRDefault="002D247E" w:rsidP="002D247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D0E29A6" w14:textId="1DE8991D" w:rsidR="002D247E" w:rsidRDefault="00AA79DD" w:rsidP="002D247E">
      <w:pPr>
        <w:autoSpaceDE w:val="0"/>
        <w:autoSpaceDN w:val="0"/>
        <w:adjustRightInd w:val="0"/>
        <w:spacing w:after="0" w:line="240" w:lineRule="auto"/>
        <w:ind w:left="1440" w:firstLine="720"/>
        <w:rPr>
          <w:rFonts w:cstheme="minorHAnsi"/>
        </w:rPr>
      </w:pPr>
      <w:r>
        <w:rPr>
          <w:rFonts w:cstheme="minorHAnsi"/>
        </w:rPr>
        <w:t xml:space="preserve"> </w:t>
      </w:r>
      <w:r w:rsidR="002D247E">
        <w:rPr>
          <w:rFonts w:cstheme="minorHAnsi"/>
        </w:rPr>
        <w:t>Not applicable       Low         Moderate</w:t>
      </w:r>
      <w:r w:rsidR="002D247E">
        <w:rPr>
          <w:rFonts w:cstheme="minorHAnsi"/>
        </w:rPr>
        <w:tab/>
        <w:t xml:space="preserve">  </w:t>
      </w:r>
      <w:r>
        <w:rPr>
          <w:rFonts w:cstheme="minorHAnsi"/>
        </w:rPr>
        <w:t xml:space="preserve"> </w:t>
      </w:r>
      <w:r w:rsidR="002D247E">
        <w:rPr>
          <w:rFonts w:cstheme="minorHAnsi"/>
        </w:rPr>
        <w:t xml:space="preserve">  High</w:t>
      </w:r>
      <w:r w:rsidR="002D247E">
        <w:rPr>
          <w:rFonts w:cstheme="minorHAnsi"/>
        </w:rPr>
        <w:tab/>
      </w:r>
      <w:r>
        <w:rPr>
          <w:rFonts w:cstheme="minorHAnsi"/>
        </w:rPr>
        <w:t xml:space="preserve">        </w:t>
      </w:r>
      <w:r w:rsidR="002D247E">
        <w:rPr>
          <w:rFonts w:cstheme="minorHAnsi"/>
        </w:rPr>
        <w:t xml:space="preserve"> Very high</w:t>
      </w:r>
      <w:r w:rsidR="00A65D8F">
        <w:rPr>
          <w:rFonts w:cstheme="minorHAnsi"/>
        </w:rPr>
        <w:t xml:space="preserve"> </w:t>
      </w:r>
    </w:p>
    <w:p w14:paraId="785D3865" w14:textId="77777777" w:rsidR="00EB2725" w:rsidRPr="00D67091" w:rsidRDefault="00EB2725" w:rsidP="00B4151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8D9BF03" w14:textId="703FABB3" w:rsidR="00B4151B" w:rsidRPr="00D67091" w:rsidRDefault="00B4151B" w:rsidP="00B4151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</w:rPr>
        <w:t xml:space="preserve">primary education </w:t>
      </w:r>
    </w:p>
    <w:p w14:paraId="24818AB1" w14:textId="53EA64D9" w:rsidR="00B4151B" w:rsidRPr="00D67091" w:rsidRDefault="00B4151B" w:rsidP="00B4151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</w:rPr>
        <w:t xml:space="preserve">secondary education </w:t>
      </w:r>
    </w:p>
    <w:p w14:paraId="18B26F69" w14:textId="7689C195" w:rsidR="00B4151B" w:rsidRPr="00D67091" w:rsidRDefault="00B4151B" w:rsidP="00B4151B">
      <w:pPr>
        <w:autoSpaceDE w:val="0"/>
        <w:autoSpaceDN w:val="0"/>
        <w:adjustRightInd w:val="0"/>
        <w:spacing w:after="0" w:line="240" w:lineRule="auto"/>
        <w:rPr>
          <w:rFonts w:cstheme="minorHAnsi"/>
          <w:highlight w:val="yellow"/>
        </w:rPr>
      </w:pPr>
      <w:r w:rsidRPr="00D67091">
        <w:rPr>
          <w:rFonts w:cstheme="minorHAnsi"/>
        </w:rPr>
        <w:t>tertiary education</w:t>
      </w:r>
    </w:p>
    <w:p w14:paraId="0B2DB349" w14:textId="77777777" w:rsidR="006A08AC" w:rsidRPr="00D67091" w:rsidRDefault="006A08AC" w:rsidP="006A08A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5EFB2C7" w14:textId="0A47359F" w:rsidR="009762BE" w:rsidRPr="00795E80" w:rsidRDefault="00BC1279" w:rsidP="009762B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53</w:t>
      </w:r>
      <w:r w:rsidR="009762BE" w:rsidRPr="00795E80">
        <w:rPr>
          <w:rFonts w:cstheme="minorHAnsi"/>
        </w:rPr>
        <w:t xml:space="preserve">. Have your household members acquired any new skills or knowledge </w:t>
      </w:r>
      <w:proofErr w:type="gramStart"/>
      <w:r w:rsidR="009762BE" w:rsidRPr="00795E80">
        <w:rPr>
          <w:rFonts w:cstheme="minorHAnsi"/>
        </w:rPr>
        <w:t>as a result of</w:t>
      </w:r>
      <w:proofErr w:type="gramEnd"/>
      <w:r w:rsidR="009762BE" w:rsidRPr="00795E80">
        <w:rPr>
          <w:rFonts w:cstheme="minorHAnsi"/>
        </w:rPr>
        <w:t xml:space="preserve"> the surge in small-scale gold mining activities?</w:t>
      </w:r>
    </w:p>
    <w:p w14:paraId="37AA6F9C" w14:textId="48162BD1" w:rsidR="009762BE" w:rsidRPr="00795E80" w:rsidRDefault="00C55908" w:rsidP="009762B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52128" behindDoc="0" locked="0" layoutInCell="1" allowOverlap="1" wp14:anchorId="3571C67F" wp14:editId="1359D6AC">
                <wp:simplePos x="0" y="0"/>
                <wp:positionH relativeFrom="margin">
                  <wp:posOffset>1638300</wp:posOffset>
                </wp:positionH>
                <wp:positionV relativeFrom="paragraph">
                  <wp:posOffset>170180</wp:posOffset>
                </wp:positionV>
                <wp:extent cx="180975" cy="152400"/>
                <wp:effectExtent l="0" t="0" r="28575" b="19050"/>
                <wp:wrapNone/>
                <wp:docPr id="153" name="Text Box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77644EF" w14:textId="77777777" w:rsidR="00C55908" w:rsidRDefault="00C55908" w:rsidP="00C5590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71C67F" id="Text Box 153" o:spid="_x0000_s1166" type="#_x0000_t202" style="position:absolute;margin-left:129pt;margin-top:13.4pt;width:14.25pt;height:12pt;z-index:251952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" fillcolor="white [3201]" strokeweight=".5pt">
                <v:textbox>
                  <w:txbxContent>
                    <w:p w14:paraId="077644EF" w14:textId="77777777" w:rsidR="00C55908" w:rsidRDefault="00C55908" w:rsidP="00C55908"/>
                  </w:txbxContent>
                </v:textbox>
                <w10:wrap anchorx="margin"/>
              </v:shape>
            </w:pict>
          </mc:Fallback>
        </mc:AlternateContent>
      </w:r>
    </w:p>
    <w:p w14:paraId="20887C0E" w14:textId="05632885" w:rsidR="009762BE" w:rsidRPr="00D67091" w:rsidRDefault="00C55908" w:rsidP="009762B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50080" behindDoc="0" locked="0" layoutInCell="1" allowOverlap="1" wp14:anchorId="3895197D" wp14:editId="4DC094F6">
                <wp:simplePos x="0" y="0"/>
                <wp:positionH relativeFrom="margin">
                  <wp:posOffset>556260</wp:posOffset>
                </wp:positionH>
                <wp:positionV relativeFrom="paragraph">
                  <wp:posOffset>22860</wp:posOffset>
                </wp:positionV>
                <wp:extent cx="180975" cy="152400"/>
                <wp:effectExtent l="0" t="0" r="28575" b="19050"/>
                <wp:wrapNone/>
                <wp:docPr id="152" name="Text Box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DA8B6B" w14:textId="77777777" w:rsidR="00C55908" w:rsidRDefault="00C55908" w:rsidP="00C5590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95197D" id="Text Box 152" o:spid="_x0000_s1167" type="#_x0000_t202" style="position:absolute;margin-left:43.8pt;margin-top:1.8pt;width:14.25pt;height:12pt;z-index:251950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0mAOgIAAHw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" fillcolor="white [3201]" strokeweight=".5pt">
                <v:textbox>
                  <w:txbxContent>
                    <w:p w14:paraId="4BDA8B6B" w14:textId="77777777" w:rsidR="00C55908" w:rsidRDefault="00C55908" w:rsidP="00C55908"/>
                  </w:txbxContent>
                </v:textbox>
                <w10:wrap anchorx="margin"/>
              </v:shape>
            </w:pict>
          </mc:Fallback>
        </mc:AlternateContent>
      </w:r>
      <w:r w:rsidR="009762BE" w:rsidRPr="00795E80">
        <w:rPr>
          <w:rFonts w:cstheme="minorHAnsi"/>
        </w:rPr>
        <w:t>1. Yes</w:t>
      </w:r>
      <w:r w:rsidR="00E61B83">
        <w:rPr>
          <w:rFonts w:cstheme="minorHAnsi"/>
        </w:rPr>
        <w:tab/>
      </w:r>
      <w:r w:rsidR="009762BE" w:rsidRPr="00795E80">
        <w:rPr>
          <w:rFonts w:cstheme="minorHAnsi"/>
        </w:rPr>
        <w:t xml:space="preserve"> </w:t>
      </w:r>
      <w:r w:rsidR="009762BE" w:rsidRPr="00795E80">
        <w:rPr>
          <w:rFonts w:cstheme="minorHAnsi"/>
        </w:rPr>
        <w:tab/>
        <w:t>2. No</w:t>
      </w:r>
      <w:r w:rsidR="009762BE" w:rsidRPr="00D67091">
        <w:rPr>
          <w:rFonts w:cstheme="minorHAnsi"/>
        </w:rPr>
        <w:t xml:space="preserve"> </w:t>
      </w:r>
    </w:p>
    <w:p w14:paraId="772BFF34" w14:textId="70F147BE" w:rsidR="009762BE" w:rsidRDefault="009762BE" w:rsidP="006A08A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8F88D3D" w14:textId="27AB564B" w:rsidR="006A08AC" w:rsidRPr="00B21F5F" w:rsidRDefault="00BC1279" w:rsidP="006A08A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54</w:t>
      </w:r>
      <w:r w:rsidR="00B21F5F" w:rsidRPr="00B21F5F">
        <w:rPr>
          <w:rFonts w:cstheme="minorHAnsi"/>
        </w:rPr>
        <w:t xml:space="preserve">. </w:t>
      </w:r>
      <w:r w:rsidR="00646842" w:rsidRPr="00B21F5F">
        <w:rPr>
          <w:rFonts w:cstheme="minorHAnsi"/>
        </w:rPr>
        <w:t>To what extent ha</w:t>
      </w:r>
      <w:r w:rsidR="00DD0EE2" w:rsidRPr="00B21F5F">
        <w:rPr>
          <w:rFonts w:cstheme="minorHAnsi"/>
        </w:rPr>
        <w:t>ve</w:t>
      </w:r>
      <w:r w:rsidR="00646842" w:rsidRPr="00B21F5F">
        <w:rPr>
          <w:rFonts w:cstheme="minorHAnsi"/>
        </w:rPr>
        <w:t xml:space="preserve"> ASGM</w:t>
      </w:r>
      <w:r w:rsidR="00BC56EB" w:rsidRPr="00B21F5F">
        <w:rPr>
          <w:rFonts w:cstheme="minorHAnsi"/>
        </w:rPr>
        <w:t>’s</w:t>
      </w:r>
      <w:r w:rsidR="00646842" w:rsidRPr="00B21F5F">
        <w:rPr>
          <w:rFonts w:cstheme="minorHAnsi"/>
        </w:rPr>
        <w:t xml:space="preserve"> </w:t>
      </w:r>
      <w:r w:rsidR="00EB2725" w:rsidRPr="00B21F5F">
        <w:rPr>
          <w:rFonts w:cstheme="minorHAnsi"/>
        </w:rPr>
        <w:t xml:space="preserve">revenue enabled </w:t>
      </w:r>
      <w:r w:rsidR="00DD0EE2" w:rsidRPr="00B21F5F">
        <w:rPr>
          <w:rFonts w:cstheme="minorHAnsi"/>
        </w:rPr>
        <w:t>you</w:t>
      </w:r>
      <w:r w:rsidR="00646842" w:rsidRPr="00B21F5F">
        <w:rPr>
          <w:rFonts w:cstheme="minorHAnsi"/>
        </w:rPr>
        <w:t xml:space="preserve"> to cater for </w:t>
      </w:r>
      <w:r w:rsidR="00B21F5F" w:rsidRPr="00B21F5F">
        <w:rPr>
          <w:rFonts w:cstheme="minorHAnsi"/>
        </w:rPr>
        <w:t>the health</w:t>
      </w:r>
      <w:r w:rsidR="00646842" w:rsidRPr="00B21F5F">
        <w:rPr>
          <w:rFonts w:cstheme="minorHAnsi"/>
        </w:rPr>
        <w:t xml:space="preserve"> needs</w:t>
      </w:r>
      <w:r w:rsidR="00B21F5F" w:rsidRPr="00B21F5F">
        <w:rPr>
          <w:rFonts w:cstheme="minorHAnsi"/>
        </w:rPr>
        <w:t xml:space="preserve"> of your household</w:t>
      </w:r>
      <w:r w:rsidR="00646842" w:rsidRPr="00B21F5F">
        <w:rPr>
          <w:rFonts w:cstheme="minorHAnsi"/>
        </w:rPr>
        <w:t>? (</w:t>
      </w:r>
      <w:proofErr w:type="gramStart"/>
      <w:r w:rsidR="00646842" w:rsidRPr="00B21F5F">
        <w:rPr>
          <w:rFonts w:cstheme="minorHAnsi"/>
        </w:rPr>
        <w:t>not</w:t>
      </w:r>
      <w:proofErr w:type="gramEnd"/>
      <w:r w:rsidR="00646842" w:rsidRPr="00B21F5F">
        <w:rPr>
          <w:rFonts w:cstheme="minorHAnsi"/>
        </w:rPr>
        <w:t xml:space="preserve"> at all = 1</w:t>
      </w:r>
      <w:r w:rsidR="007F06BA" w:rsidRPr="00B21F5F">
        <w:rPr>
          <w:rFonts w:cstheme="minorHAnsi"/>
        </w:rPr>
        <w:t>;</w:t>
      </w:r>
      <w:r w:rsidR="00646842" w:rsidRPr="00B21F5F">
        <w:rPr>
          <w:rFonts w:cstheme="minorHAnsi"/>
        </w:rPr>
        <w:t xml:space="preserve"> very high = 5)</w:t>
      </w:r>
    </w:p>
    <w:p w14:paraId="1DC86934" w14:textId="4DAA83E8" w:rsidR="00646842" w:rsidRDefault="00646842" w:rsidP="0064684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D37C18B" w14:textId="219332E0" w:rsidR="00646842" w:rsidRDefault="002B2073" w:rsidP="00646842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58272" behindDoc="0" locked="0" layoutInCell="1" allowOverlap="1" wp14:anchorId="0DED53C9" wp14:editId="4CB42D32">
                <wp:simplePos x="0" y="0"/>
                <wp:positionH relativeFrom="margin">
                  <wp:posOffset>291846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56" name="Text Box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849F32" w14:textId="77777777" w:rsidR="002B2073" w:rsidRDefault="002B2073" w:rsidP="002B207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ED53C9" id="Text Box 156" o:spid="_x0000_s1168" type="#_x0000_t202" style="position:absolute;margin-left:229.8pt;margin-top:.6pt;width:14.25pt;height:12pt;z-index:251958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rbrCOwIAAHw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" fillcolor="white [3201]" strokeweight=".5pt">
                <v:textbox>
                  <w:txbxContent>
                    <w:p w14:paraId="3E849F32" w14:textId="77777777" w:rsidR="002B2073" w:rsidRDefault="002B2073" w:rsidP="002B2073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56224" behindDoc="0" locked="0" layoutInCell="1" allowOverlap="1" wp14:anchorId="346A9D07" wp14:editId="53DFC3DB">
                <wp:simplePos x="0" y="0"/>
                <wp:positionH relativeFrom="margin">
                  <wp:posOffset>1805940</wp:posOffset>
                </wp:positionH>
                <wp:positionV relativeFrom="paragraph">
                  <wp:posOffset>15240</wp:posOffset>
                </wp:positionV>
                <wp:extent cx="180975" cy="152400"/>
                <wp:effectExtent l="0" t="0" r="28575" b="19050"/>
                <wp:wrapNone/>
                <wp:docPr id="155" name="Text Box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A2FD85" w14:textId="77777777" w:rsidR="00C55908" w:rsidRDefault="00C55908" w:rsidP="00C5590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6A9D07" id="Text Box 155" o:spid="_x0000_s1169" type="#_x0000_t202" style="position:absolute;margin-left:142.2pt;margin-top:1.2pt;width:14.25pt;height:12pt;z-index:251956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" fillcolor="white [3201]" strokeweight=".5pt">
                <v:textbox>
                  <w:txbxContent>
                    <w:p w14:paraId="48A2FD85" w14:textId="77777777" w:rsidR="00C55908" w:rsidRDefault="00C55908" w:rsidP="00C55908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62368" behindDoc="0" locked="0" layoutInCell="1" allowOverlap="1" wp14:anchorId="6EFEF16B" wp14:editId="0BC46766">
                <wp:simplePos x="0" y="0"/>
                <wp:positionH relativeFrom="margin">
                  <wp:posOffset>4968240</wp:posOffset>
                </wp:positionH>
                <wp:positionV relativeFrom="paragraph">
                  <wp:posOffset>15240</wp:posOffset>
                </wp:positionV>
                <wp:extent cx="180975" cy="152400"/>
                <wp:effectExtent l="0" t="0" r="28575" b="19050"/>
                <wp:wrapNone/>
                <wp:docPr id="158" name="Text Box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CA5E47" w14:textId="77777777" w:rsidR="002B2073" w:rsidRDefault="002B2073" w:rsidP="002B207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FEF16B" id="Text Box 158" o:spid="_x0000_s1170" type="#_x0000_t202" style="position:absolute;margin-left:391.2pt;margin-top:1.2pt;width:14.25pt;height:12pt;z-index:251962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V1HOgIAAHw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" fillcolor="white [3201]" strokeweight=".5pt">
                <v:textbox>
                  <w:txbxContent>
                    <w:p w14:paraId="43CA5E47" w14:textId="77777777" w:rsidR="002B2073" w:rsidRDefault="002B2073" w:rsidP="002B2073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60320" behindDoc="0" locked="0" layoutInCell="1" allowOverlap="1" wp14:anchorId="0A49CFF1" wp14:editId="61407030">
                <wp:simplePos x="0" y="0"/>
                <wp:positionH relativeFrom="margin">
                  <wp:posOffset>374142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57" name="Text Box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89EF17" w14:textId="77777777" w:rsidR="002B2073" w:rsidRDefault="002B2073" w:rsidP="002B207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49CFF1" id="Text Box 157" o:spid="_x0000_s1171" type="#_x0000_t202" style="position:absolute;margin-left:294.6pt;margin-top:.6pt;width:14.25pt;height:12pt;z-index:251960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tzPOwIAAHw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" fillcolor="white [3201]" strokeweight=".5pt">
                <v:textbox>
                  <w:txbxContent>
                    <w:p w14:paraId="1689EF17" w14:textId="77777777" w:rsidR="002B2073" w:rsidRDefault="002B2073" w:rsidP="002B2073"/>
                  </w:txbxContent>
                </v:textbox>
                <w10:wrap anchorx="margin"/>
              </v:shape>
            </w:pict>
          </mc:Fallback>
        </mc:AlternateContent>
      </w:r>
      <w:r w:rsidR="00C55908"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54176" behindDoc="0" locked="0" layoutInCell="1" allowOverlap="1" wp14:anchorId="7654C869" wp14:editId="1A6D4254">
                <wp:simplePos x="0" y="0"/>
                <wp:positionH relativeFrom="margin">
                  <wp:posOffset>109728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54" name="Text Box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F86750" w14:textId="77777777" w:rsidR="00C55908" w:rsidRDefault="00C55908" w:rsidP="00C5590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54C869" id="Text Box 154" o:spid="_x0000_s1172" type="#_x0000_t202" style="position:absolute;margin-left:86.4pt;margin-top:.6pt;width:14.25pt;height:12pt;z-index:251954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" fillcolor="white [3201]" strokeweight=".5pt">
                <v:textbox>
                  <w:txbxContent>
                    <w:p w14:paraId="12F86750" w14:textId="77777777" w:rsidR="00C55908" w:rsidRDefault="00C55908" w:rsidP="00C55908"/>
                  </w:txbxContent>
                </v:textbox>
                <w10:wrap anchorx="margin"/>
              </v:shape>
            </w:pict>
          </mc:Fallback>
        </mc:AlternateContent>
      </w:r>
      <w:r w:rsidR="00646842">
        <w:rPr>
          <w:rFonts w:cstheme="minorHAnsi"/>
        </w:rPr>
        <w:t xml:space="preserve">1. Not </w:t>
      </w:r>
      <w:r w:rsidR="00F10BA4">
        <w:rPr>
          <w:rFonts w:cstheme="minorHAnsi"/>
        </w:rPr>
        <w:t>applicable</w:t>
      </w:r>
      <w:r w:rsidR="00C55908">
        <w:rPr>
          <w:rFonts w:cstheme="minorHAnsi"/>
        </w:rPr>
        <w:t xml:space="preserve"> </w:t>
      </w:r>
      <w:r w:rsidR="00646842">
        <w:rPr>
          <w:rFonts w:cstheme="minorHAnsi"/>
        </w:rPr>
        <w:tab/>
        <w:t>2. Low</w:t>
      </w:r>
      <w:r w:rsidR="00646842">
        <w:rPr>
          <w:rFonts w:cstheme="minorHAnsi"/>
        </w:rPr>
        <w:tab/>
        <w:t xml:space="preserve">        3. Moderate</w:t>
      </w:r>
      <w:r>
        <w:rPr>
          <w:rFonts w:cstheme="minorHAnsi"/>
        </w:rPr>
        <w:t xml:space="preserve"> </w:t>
      </w:r>
      <w:r w:rsidR="00646842">
        <w:rPr>
          <w:rFonts w:cstheme="minorHAnsi"/>
        </w:rPr>
        <w:tab/>
        <w:t xml:space="preserve"> 4. High</w:t>
      </w:r>
      <w:r w:rsidR="00646842">
        <w:rPr>
          <w:rFonts w:cstheme="minorHAnsi"/>
        </w:rPr>
        <w:tab/>
      </w:r>
      <w:r w:rsidR="00646842">
        <w:rPr>
          <w:rFonts w:cstheme="minorHAnsi"/>
        </w:rPr>
        <w:tab/>
        <w:t>5. Very high</w:t>
      </w:r>
      <w:r w:rsidR="00F10BA4">
        <w:rPr>
          <w:rFonts w:cstheme="minorHAnsi"/>
        </w:rPr>
        <w:tab/>
      </w:r>
    </w:p>
    <w:p w14:paraId="122DF8F7" w14:textId="4CBAB728" w:rsidR="00646842" w:rsidRDefault="00646842" w:rsidP="006A08A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493BAEB" w14:textId="0D5F5F77" w:rsidR="006A08AC" w:rsidRPr="00D67091" w:rsidRDefault="006A08AC" w:rsidP="006A08A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A21C83C" w14:textId="084B1133" w:rsidR="008474A5" w:rsidRPr="00D67091" w:rsidRDefault="00BC1279" w:rsidP="00B628E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55</w:t>
      </w:r>
      <w:r w:rsidR="00B628E5" w:rsidRPr="00D67091">
        <w:rPr>
          <w:rFonts w:cstheme="minorHAnsi"/>
        </w:rPr>
        <w:t xml:space="preserve">. </w:t>
      </w:r>
      <w:r w:rsidR="00E61B83">
        <w:rPr>
          <w:rFonts w:cstheme="minorHAnsi"/>
        </w:rPr>
        <w:t>W</w:t>
      </w:r>
      <w:r w:rsidR="00133BB8">
        <w:rPr>
          <w:rFonts w:cstheme="minorHAnsi"/>
        </w:rPr>
        <w:t>hich ways have</w:t>
      </w:r>
      <w:r w:rsidR="00B628E5" w:rsidRPr="00D67091">
        <w:rPr>
          <w:rFonts w:cstheme="minorHAnsi"/>
        </w:rPr>
        <w:t xml:space="preserve"> </w:t>
      </w:r>
      <w:r w:rsidR="008474A5" w:rsidRPr="00D67091">
        <w:rPr>
          <w:rFonts w:cstheme="minorHAnsi"/>
        </w:rPr>
        <w:t>ASGM</w:t>
      </w:r>
      <w:r w:rsidR="00B628E5" w:rsidRPr="00D67091">
        <w:rPr>
          <w:rFonts w:cstheme="minorHAnsi"/>
        </w:rPr>
        <w:t xml:space="preserve"> activities affected the health conditions of your </w:t>
      </w:r>
      <w:r w:rsidR="008474A5" w:rsidRPr="00D67091">
        <w:rPr>
          <w:rFonts w:cstheme="minorHAnsi"/>
        </w:rPr>
        <w:t>household</w:t>
      </w:r>
      <w:r w:rsidR="00B628E5" w:rsidRPr="00D67091">
        <w:rPr>
          <w:rFonts w:cstheme="minorHAnsi"/>
        </w:rPr>
        <w:t>?</w:t>
      </w:r>
    </w:p>
    <w:p w14:paraId="673B4D53" w14:textId="5273AEB4" w:rsidR="00361EF2" w:rsidRDefault="00E61B83" w:rsidP="00B628E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Select all that apply.</w:t>
      </w:r>
    </w:p>
    <w:p w14:paraId="137053B2" w14:textId="3F392EA3" w:rsidR="00E61B83" w:rsidRPr="00D67091" w:rsidRDefault="00BC6F08" w:rsidP="00B628E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64416" behindDoc="0" locked="0" layoutInCell="1" allowOverlap="1" wp14:anchorId="5560E726" wp14:editId="59DDED51">
                <wp:simplePos x="0" y="0"/>
                <wp:positionH relativeFrom="margin">
                  <wp:posOffset>4008120</wp:posOffset>
                </wp:positionH>
                <wp:positionV relativeFrom="paragraph">
                  <wp:posOffset>101600</wp:posOffset>
                </wp:positionV>
                <wp:extent cx="180975" cy="152400"/>
                <wp:effectExtent l="0" t="0" r="28575" b="19050"/>
                <wp:wrapNone/>
                <wp:docPr id="159" name="Text Box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11D641" w14:textId="77777777" w:rsidR="00BC6F08" w:rsidRDefault="00BC6F08" w:rsidP="00BC6F0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60E726" id="Text Box 159" o:spid="_x0000_s1173" type="#_x0000_t202" style="position:absolute;margin-left:315.6pt;margin-top:8pt;width:14.25pt;height:12pt;z-index:251964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64FOwIAAHwEAAAOAAAAZHJzL2Uyb0RvYy54bWysVN9vGjEMfp+0/yHK+7iDQWkRR8WomCah&#10;thKt+hxyCRctF2dJ4I799XPCb/Y27SUXx/Zn+7N948e21mQrnFdgCtrt5JQIw6FUZl3Q97f5l3t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" fillcolor="white [3201]" strokeweight=".5pt">
                <v:textbox>
                  <w:txbxContent>
                    <w:p w14:paraId="4311D641" w14:textId="77777777" w:rsidR="00BC6F08" w:rsidRDefault="00BC6F08" w:rsidP="00BC6F08"/>
                  </w:txbxContent>
                </v:textbox>
                <w10:wrap anchorx="margin"/>
              </v:shape>
            </w:pict>
          </mc:Fallback>
        </mc:AlternateContent>
      </w:r>
    </w:p>
    <w:p w14:paraId="6805D82A" w14:textId="2C878275" w:rsidR="008474A5" w:rsidRPr="00D67091" w:rsidRDefault="002E59E5" w:rsidP="008D48FF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66464" behindDoc="0" locked="0" layoutInCell="1" allowOverlap="1" wp14:anchorId="2B307833" wp14:editId="047338B5">
                <wp:simplePos x="0" y="0"/>
                <wp:positionH relativeFrom="margin">
                  <wp:posOffset>4008120</wp:posOffset>
                </wp:positionH>
                <wp:positionV relativeFrom="paragraph">
                  <wp:posOffset>132080</wp:posOffset>
                </wp:positionV>
                <wp:extent cx="180975" cy="152400"/>
                <wp:effectExtent l="0" t="0" r="28575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993821" w14:textId="77777777" w:rsidR="0066745B" w:rsidRDefault="0066745B" w:rsidP="0066745B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307833" id="Text Box 4" o:spid="_x0000_s1174" type="#_x0000_t202" style="position:absolute;margin-left:315.6pt;margin-top:10.4pt;width:14.25pt;height:12pt;z-index:251966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" fillcolor="white [3201]" strokeweight=".5pt">
                <v:textbox>
                  <w:txbxContent>
                    <w:p w14:paraId="1A993821" w14:textId="77777777" w:rsidR="0066745B" w:rsidRDefault="0066745B" w:rsidP="0066745B"/>
                  </w:txbxContent>
                </v:textbox>
                <w10:wrap anchorx="margin"/>
              </v:shape>
            </w:pict>
          </mc:Fallback>
        </mc:AlternateContent>
      </w:r>
      <w:r w:rsidR="00B628E5" w:rsidRPr="00D67091">
        <w:rPr>
          <w:rFonts w:eastAsia="TimesNewRomanPSMT" w:cstheme="minorHAnsi"/>
        </w:rPr>
        <w:t>1</w:t>
      </w:r>
      <w:r w:rsidR="00133BB8">
        <w:rPr>
          <w:rFonts w:eastAsia="TimesNewRomanPSMT" w:cstheme="minorHAnsi"/>
        </w:rPr>
        <w:t>.</w:t>
      </w:r>
      <w:r w:rsidR="00B628E5" w:rsidRPr="00D67091">
        <w:rPr>
          <w:rFonts w:eastAsia="TimesNewRomanPSMT" w:cstheme="minorHAnsi"/>
        </w:rPr>
        <w:t xml:space="preserve"> </w:t>
      </w:r>
      <w:r w:rsidR="006B4D2D">
        <w:rPr>
          <w:rFonts w:eastAsia="TimesNewRomanPSMT" w:cstheme="minorHAnsi"/>
        </w:rPr>
        <w:t>h</w:t>
      </w:r>
      <w:r w:rsidR="00B628E5" w:rsidRPr="00D67091">
        <w:rPr>
          <w:rFonts w:eastAsia="TimesNewRomanPSMT" w:cstheme="minorHAnsi"/>
        </w:rPr>
        <w:t xml:space="preserve">eadaches </w:t>
      </w:r>
    </w:p>
    <w:p w14:paraId="6FCAC025" w14:textId="30C9106A" w:rsidR="008474A5" w:rsidRPr="00D67091" w:rsidRDefault="00B628E5" w:rsidP="008D48FF">
      <w:pPr>
        <w:autoSpaceDE w:val="0"/>
        <w:autoSpaceDN w:val="0"/>
        <w:adjustRightInd w:val="0"/>
        <w:spacing w:after="0" w:line="240" w:lineRule="auto"/>
        <w:rPr>
          <w:rFonts w:eastAsia="TimesNewRomanPSMT" w:cstheme="minorHAnsi"/>
        </w:rPr>
      </w:pPr>
      <w:r w:rsidRPr="00D67091">
        <w:rPr>
          <w:rFonts w:eastAsia="TimesNewRomanPSMT" w:cstheme="minorHAnsi"/>
        </w:rPr>
        <w:t>2</w:t>
      </w:r>
      <w:r w:rsidR="00133BB8">
        <w:rPr>
          <w:rFonts w:eastAsia="TimesNewRomanPSMT" w:cstheme="minorHAnsi"/>
        </w:rPr>
        <w:t>.</w:t>
      </w:r>
      <w:r w:rsidR="00EB2725">
        <w:rPr>
          <w:rFonts w:eastAsia="TimesNewRomanPSMT" w:cstheme="minorHAnsi"/>
        </w:rPr>
        <w:t xml:space="preserve"> </w:t>
      </w:r>
      <w:r w:rsidR="006B4D2D">
        <w:rPr>
          <w:rFonts w:eastAsia="TimesNewRomanPSMT" w:cstheme="minorHAnsi"/>
        </w:rPr>
        <w:t>f</w:t>
      </w:r>
      <w:r w:rsidRPr="00D67091">
        <w:rPr>
          <w:rFonts w:eastAsia="TimesNewRomanPSMT" w:cstheme="minorHAnsi"/>
        </w:rPr>
        <w:t xml:space="preserve">ever </w:t>
      </w:r>
    </w:p>
    <w:p w14:paraId="05C1455E" w14:textId="5DA2587D" w:rsidR="00B628E5" w:rsidRPr="00D67091" w:rsidRDefault="002E59E5" w:rsidP="008D48FF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68512" behindDoc="0" locked="0" layoutInCell="1" allowOverlap="1" wp14:anchorId="11A6CA1B" wp14:editId="1EA1DF05">
                <wp:simplePos x="0" y="0"/>
                <wp:positionH relativeFrom="margin">
                  <wp:posOffset>400812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18BF39" w14:textId="77777777" w:rsidR="002E59E5" w:rsidRDefault="002E59E5" w:rsidP="002E59E5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A6CA1B" id="Text Box 5" o:spid="_x0000_s1175" type="#_x0000_t202" style="position:absolute;margin-left:315.6pt;margin-top:.6pt;width:14.25pt;height:12pt;z-index:251968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WMfOwIAAHwEAAAOAAAAZHJzL2Uyb0RvYy54bWysVN9vGjEMfp+0/yHK+7iDQVsQR8WomCah&#10;thKt+hxyCRctF2dJ4I799XPCb/Y27SUXx/Zn+7N948e21mQrnFdgCtrt5JQIw6FUZl3Q97f5lwd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" fillcolor="white [3201]" strokeweight=".5pt">
                <v:textbox>
                  <w:txbxContent>
                    <w:p w14:paraId="6318BF39" w14:textId="77777777" w:rsidR="002E59E5" w:rsidRDefault="002E59E5" w:rsidP="002E59E5"/>
                  </w:txbxContent>
                </v:textbox>
                <w10:wrap anchorx="margin"/>
              </v:shape>
            </w:pict>
          </mc:Fallback>
        </mc:AlternateContent>
      </w:r>
      <w:r w:rsidR="00B628E5" w:rsidRPr="00D67091">
        <w:rPr>
          <w:rFonts w:cstheme="minorHAnsi"/>
        </w:rPr>
        <w:t>3</w:t>
      </w:r>
      <w:r w:rsidR="00133BB8">
        <w:rPr>
          <w:rFonts w:cstheme="minorHAnsi"/>
        </w:rPr>
        <w:t>.</w:t>
      </w:r>
      <w:r w:rsidR="00B628E5" w:rsidRPr="00D67091">
        <w:rPr>
          <w:rFonts w:cstheme="minorHAnsi"/>
        </w:rPr>
        <w:t xml:space="preserve"> </w:t>
      </w:r>
      <w:r w:rsidR="006B4D2D">
        <w:rPr>
          <w:rFonts w:cstheme="minorHAnsi"/>
        </w:rPr>
        <w:t>m</w:t>
      </w:r>
      <w:r w:rsidR="00B628E5" w:rsidRPr="00D67091">
        <w:rPr>
          <w:rFonts w:cstheme="minorHAnsi"/>
        </w:rPr>
        <w:t>alaria</w:t>
      </w:r>
    </w:p>
    <w:p w14:paraId="65D6DD4F" w14:textId="78100CFB" w:rsidR="008474A5" w:rsidRDefault="002E59E5" w:rsidP="008D48FF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70560" behindDoc="0" locked="0" layoutInCell="1" allowOverlap="1" wp14:anchorId="3177BA47" wp14:editId="11563BE2">
                <wp:simplePos x="0" y="0"/>
                <wp:positionH relativeFrom="margin">
                  <wp:posOffset>400812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5318F2" w14:textId="77777777" w:rsidR="002E59E5" w:rsidRDefault="002E59E5" w:rsidP="002E59E5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77BA47" id="Text Box 6" o:spid="_x0000_s1176" type="#_x0000_t202" style="position:absolute;margin-left:315.6pt;margin-top:.55pt;width:14.25pt;height:12pt;z-index:251970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" fillcolor="white [3201]" strokeweight=".5pt">
                <v:textbox>
                  <w:txbxContent>
                    <w:p w14:paraId="535318F2" w14:textId="77777777" w:rsidR="002E59E5" w:rsidRDefault="002E59E5" w:rsidP="002E59E5"/>
                  </w:txbxContent>
                </v:textbox>
                <w10:wrap anchorx="margin"/>
              </v:shape>
            </w:pict>
          </mc:Fallback>
        </mc:AlternateContent>
      </w:r>
      <w:r w:rsidR="00B628E5" w:rsidRPr="00D67091">
        <w:rPr>
          <w:rFonts w:cstheme="minorHAnsi"/>
        </w:rPr>
        <w:t>4</w:t>
      </w:r>
      <w:r w:rsidR="00133BB8">
        <w:rPr>
          <w:rFonts w:cstheme="minorHAnsi"/>
        </w:rPr>
        <w:t>.</w:t>
      </w:r>
      <w:r w:rsidR="006B4D2D">
        <w:rPr>
          <w:rFonts w:cstheme="minorHAnsi"/>
        </w:rPr>
        <w:t xml:space="preserve"> respiratory diseases</w:t>
      </w:r>
      <w:r w:rsidR="00F10BA4">
        <w:rPr>
          <w:rFonts w:cstheme="minorHAnsi"/>
        </w:rPr>
        <w:t>/coughs</w:t>
      </w:r>
      <w:r w:rsidR="00B628E5" w:rsidRPr="00D67091">
        <w:rPr>
          <w:rFonts w:cstheme="minorHAnsi"/>
        </w:rPr>
        <w:t xml:space="preserve"> </w:t>
      </w:r>
    </w:p>
    <w:p w14:paraId="7C5A3C73" w14:textId="7544570F" w:rsidR="00F10BA4" w:rsidRDefault="002E59E5" w:rsidP="008D48FF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72608" behindDoc="0" locked="0" layoutInCell="1" allowOverlap="1" wp14:anchorId="7161C852" wp14:editId="23C78097">
                <wp:simplePos x="0" y="0"/>
                <wp:positionH relativeFrom="margin">
                  <wp:posOffset>401574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FE8FA3" w14:textId="77777777" w:rsidR="002E59E5" w:rsidRDefault="002E59E5" w:rsidP="002E59E5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61C852" id="Text Box 7" o:spid="_x0000_s1177" type="#_x0000_t202" style="position:absolute;margin-left:316.2pt;margin-top:.6pt;width:14.25pt;height:12pt;z-index:251972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Hw9OQIAAHw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" fillcolor="white [3201]" strokeweight=".5pt">
                <v:textbox>
                  <w:txbxContent>
                    <w:p w14:paraId="04FE8FA3" w14:textId="77777777" w:rsidR="002E59E5" w:rsidRDefault="002E59E5" w:rsidP="002E59E5"/>
                  </w:txbxContent>
                </v:textbox>
                <w10:wrap anchorx="margin"/>
              </v:shape>
            </w:pict>
          </mc:Fallback>
        </mc:AlternateContent>
      </w:r>
      <w:r w:rsidR="00F10BA4">
        <w:rPr>
          <w:rFonts w:cstheme="minorHAnsi"/>
        </w:rPr>
        <w:t>5. skin rashes</w:t>
      </w:r>
    </w:p>
    <w:p w14:paraId="18311E82" w14:textId="649FE274" w:rsidR="00032FCB" w:rsidRPr="00D67091" w:rsidRDefault="002E59E5" w:rsidP="008D48FF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74656" behindDoc="0" locked="0" layoutInCell="1" allowOverlap="1" wp14:anchorId="4562B790" wp14:editId="1EBC288B">
                <wp:simplePos x="0" y="0"/>
                <wp:positionH relativeFrom="margin">
                  <wp:posOffset>401574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86A529" w14:textId="77777777" w:rsidR="002E59E5" w:rsidRDefault="002E59E5" w:rsidP="002E59E5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62B790" id="Text Box 8" o:spid="_x0000_s1178" type="#_x0000_t202" style="position:absolute;margin-left:316.2pt;margin-top:.55pt;width:14.25pt;height:12pt;z-index:251974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o9/OQIAAHw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" fillcolor="white [3201]" strokeweight=".5pt">
                <v:textbox>
                  <w:txbxContent>
                    <w:p w14:paraId="6286A529" w14:textId="77777777" w:rsidR="002E59E5" w:rsidRDefault="002E59E5" w:rsidP="002E59E5"/>
                  </w:txbxContent>
                </v:textbox>
                <w10:wrap anchorx="margin"/>
              </v:shape>
            </w:pict>
          </mc:Fallback>
        </mc:AlternateContent>
      </w:r>
      <w:r w:rsidR="00032FCB">
        <w:rPr>
          <w:rFonts w:cstheme="minorHAnsi"/>
        </w:rPr>
        <w:t xml:space="preserve">6. </w:t>
      </w:r>
      <w:r w:rsidR="007F7B7B">
        <w:rPr>
          <w:rFonts w:cstheme="minorHAnsi"/>
        </w:rPr>
        <w:t>kidney</w:t>
      </w:r>
      <w:r w:rsidR="00032FCB">
        <w:rPr>
          <w:rFonts w:cstheme="minorHAnsi"/>
        </w:rPr>
        <w:t xml:space="preserve"> failure</w:t>
      </w:r>
      <w:r>
        <w:rPr>
          <w:rFonts w:cstheme="minorHAnsi"/>
        </w:rPr>
        <w:t xml:space="preserve"> </w:t>
      </w:r>
    </w:p>
    <w:p w14:paraId="628ECF15" w14:textId="64BF6CC2" w:rsidR="00B628E5" w:rsidRPr="00D67091" w:rsidRDefault="008041AD" w:rsidP="008D48FF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76704" behindDoc="0" locked="0" layoutInCell="1" allowOverlap="1" wp14:anchorId="58AAC58F" wp14:editId="6233B166">
                <wp:simplePos x="0" y="0"/>
                <wp:positionH relativeFrom="margin">
                  <wp:posOffset>402336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77156D4" w14:textId="77777777" w:rsidR="008041AD" w:rsidRDefault="008041AD" w:rsidP="008041A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AAC58F" id="Text Box 60" o:spid="_x0000_s1179" type="#_x0000_t202" style="position:absolute;margin-left:316.8pt;margin-top:.6pt;width:14.25pt;height:12pt;z-index:251976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" fillcolor="white [3201]" strokeweight=".5pt">
                <v:textbox>
                  <w:txbxContent>
                    <w:p w14:paraId="577156D4" w14:textId="77777777" w:rsidR="008041AD" w:rsidRDefault="008041AD" w:rsidP="008041AD"/>
                  </w:txbxContent>
                </v:textbox>
                <w10:wrap anchorx="margin"/>
              </v:shape>
            </w:pict>
          </mc:Fallback>
        </mc:AlternateContent>
      </w:r>
      <w:r w:rsidR="00032FCB">
        <w:rPr>
          <w:rFonts w:cstheme="minorHAnsi"/>
        </w:rPr>
        <w:t>7</w:t>
      </w:r>
      <w:r w:rsidR="00133BB8">
        <w:rPr>
          <w:rFonts w:cstheme="minorHAnsi"/>
        </w:rPr>
        <w:t>.</w:t>
      </w:r>
      <w:r w:rsidR="00B628E5" w:rsidRPr="00D67091">
        <w:rPr>
          <w:rFonts w:cstheme="minorHAnsi"/>
        </w:rPr>
        <w:t xml:space="preserve"> </w:t>
      </w:r>
      <w:r w:rsidR="006B4D2D">
        <w:rPr>
          <w:rFonts w:cstheme="minorHAnsi"/>
        </w:rPr>
        <w:t>o</w:t>
      </w:r>
      <w:r w:rsidR="00B628E5" w:rsidRPr="00D67091">
        <w:rPr>
          <w:rFonts w:cstheme="minorHAnsi"/>
        </w:rPr>
        <w:t>ther _________</w:t>
      </w:r>
    </w:p>
    <w:p w14:paraId="10C01033" w14:textId="3FA4E3AD" w:rsidR="004437BE" w:rsidRPr="00D67091" w:rsidRDefault="008041AD" w:rsidP="00B628E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78752" behindDoc="0" locked="0" layoutInCell="1" allowOverlap="1" wp14:anchorId="283A8678" wp14:editId="2398B879">
                <wp:simplePos x="0" y="0"/>
                <wp:positionH relativeFrom="margin">
                  <wp:posOffset>402336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29712A" w14:textId="77777777" w:rsidR="008041AD" w:rsidRDefault="008041AD" w:rsidP="008041A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3A8678" id="Text Box 61" o:spid="_x0000_s1180" type="#_x0000_t202" style="position:absolute;margin-left:316.8pt;margin-top:.6pt;width:14.25pt;height:12pt;z-index:251978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8mj6OgIAAHw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" fillcolor="white [3201]" strokeweight=".5pt">
                <v:textbox>
                  <w:txbxContent>
                    <w:p w14:paraId="7429712A" w14:textId="77777777" w:rsidR="008041AD" w:rsidRDefault="008041AD" w:rsidP="008041AD"/>
                  </w:txbxContent>
                </v:textbox>
                <w10:wrap anchorx="margin"/>
              </v:shape>
            </w:pict>
          </mc:Fallback>
        </mc:AlternateContent>
      </w:r>
      <w:r w:rsidR="00032FCB">
        <w:rPr>
          <w:rFonts w:cstheme="minorHAnsi"/>
        </w:rPr>
        <w:t>8</w:t>
      </w:r>
      <w:r w:rsidR="008C3C9C">
        <w:rPr>
          <w:rFonts w:cstheme="minorHAnsi"/>
        </w:rPr>
        <w:t xml:space="preserve">. </w:t>
      </w:r>
      <w:r w:rsidR="006B4D2D">
        <w:rPr>
          <w:rFonts w:cstheme="minorHAnsi"/>
        </w:rPr>
        <w:t>n</w:t>
      </w:r>
      <w:r w:rsidR="008C3C9C">
        <w:rPr>
          <w:rFonts w:cstheme="minorHAnsi"/>
        </w:rPr>
        <w:t>o</w:t>
      </w:r>
      <w:r w:rsidR="00F10BA4">
        <w:rPr>
          <w:rFonts w:cstheme="minorHAnsi"/>
        </w:rPr>
        <w:t>ne</w:t>
      </w:r>
    </w:p>
    <w:p w14:paraId="7F137FC0" w14:textId="41C863AE" w:rsidR="00361EF2" w:rsidRPr="00D67091" w:rsidRDefault="00361EF2" w:rsidP="00B628E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D2A3C26" w14:textId="6D2D0ECA" w:rsidR="00B628E5" w:rsidRPr="00D67091" w:rsidRDefault="005A53A3" w:rsidP="00B628E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D67091">
        <w:rPr>
          <w:rFonts w:cstheme="minorHAnsi"/>
          <w:b/>
          <w:bCs/>
        </w:rPr>
        <w:t>p</w:t>
      </w:r>
      <w:r w:rsidR="00B628E5" w:rsidRPr="00D67091">
        <w:rPr>
          <w:rFonts w:cstheme="minorHAnsi"/>
          <w:b/>
          <w:bCs/>
        </w:rPr>
        <w:t xml:space="preserve">hysical </w:t>
      </w:r>
      <w:r w:rsidRPr="00D67091">
        <w:rPr>
          <w:rFonts w:cstheme="minorHAnsi"/>
          <w:b/>
          <w:bCs/>
        </w:rPr>
        <w:t>c</w:t>
      </w:r>
      <w:r w:rsidR="00B628E5" w:rsidRPr="00D67091">
        <w:rPr>
          <w:rFonts w:cstheme="minorHAnsi"/>
          <w:b/>
          <w:bCs/>
        </w:rPr>
        <w:t>apital</w:t>
      </w:r>
    </w:p>
    <w:p w14:paraId="1C409980" w14:textId="40BCDDEC" w:rsidR="00507D37" w:rsidRPr="00D67091" w:rsidRDefault="00507D37" w:rsidP="00B628E5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46BB1DB6" w14:textId="139C8D6F" w:rsidR="00507D37" w:rsidRDefault="00BC1279" w:rsidP="00507D3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5</w:t>
      </w:r>
      <w:r w:rsidR="00BC6970">
        <w:rPr>
          <w:rFonts w:cstheme="minorHAnsi"/>
        </w:rPr>
        <w:t>6</w:t>
      </w:r>
      <w:r w:rsidR="009064DB" w:rsidRPr="00D67091">
        <w:rPr>
          <w:rFonts w:cstheme="minorHAnsi"/>
        </w:rPr>
        <w:t xml:space="preserve">. </w:t>
      </w:r>
      <w:r w:rsidR="00BC01E6">
        <w:rPr>
          <w:rFonts w:cstheme="minorHAnsi"/>
        </w:rPr>
        <w:t>W</w:t>
      </w:r>
      <w:r w:rsidR="001A1486">
        <w:rPr>
          <w:rFonts w:cstheme="minorHAnsi"/>
        </w:rPr>
        <w:t xml:space="preserve">hich of the following assets have you acquired </w:t>
      </w:r>
      <w:proofErr w:type="gramStart"/>
      <w:r w:rsidR="001A1486">
        <w:rPr>
          <w:rFonts w:cstheme="minorHAnsi"/>
        </w:rPr>
        <w:t>as a result of</w:t>
      </w:r>
      <w:proofErr w:type="gramEnd"/>
      <w:r w:rsidR="001A1486">
        <w:rPr>
          <w:rFonts w:cstheme="minorHAnsi"/>
        </w:rPr>
        <w:t xml:space="preserve"> significant contribution </w:t>
      </w:r>
      <w:r w:rsidR="00897292" w:rsidRPr="00D67091">
        <w:rPr>
          <w:rFonts w:cstheme="minorHAnsi"/>
        </w:rPr>
        <w:t>from ASGM income</w:t>
      </w:r>
      <w:r w:rsidR="009762BE">
        <w:rPr>
          <w:rFonts w:cstheme="minorHAnsi"/>
        </w:rPr>
        <w:t xml:space="preserve"> (</w:t>
      </w:r>
      <w:r w:rsidR="00BC01E6">
        <w:rPr>
          <w:rFonts w:cstheme="minorHAnsi"/>
        </w:rPr>
        <w:t xml:space="preserve">more than </w:t>
      </w:r>
      <w:r w:rsidR="009762BE">
        <w:rPr>
          <w:rFonts w:cstheme="minorHAnsi"/>
        </w:rPr>
        <w:t>50%</w:t>
      </w:r>
      <w:r w:rsidR="00BC01E6">
        <w:rPr>
          <w:rFonts w:cstheme="minorHAnsi"/>
        </w:rPr>
        <w:t xml:space="preserve"> of the cost was covered by ASGM income</w:t>
      </w:r>
      <w:r w:rsidR="009762BE">
        <w:rPr>
          <w:rFonts w:cstheme="minorHAnsi"/>
        </w:rPr>
        <w:t>)</w:t>
      </w:r>
      <w:r w:rsidR="008D3182" w:rsidRPr="00D67091">
        <w:rPr>
          <w:rFonts w:cstheme="minorHAnsi"/>
        </w:rPr>
        <w:t>?</w:t>
      </w:r>
      <w:r w:rsidR="00BC21AF">
        <w:rPr>
          <w:rFonts w:cstheme="minorHAnsi"/>
        </w:rPr>
        <w:t xml:space="preserve"> Select all that apply.</w:t>
      </w:r>
    </w:p>
    <w:p w14:paraId="5173ED74" w14:textId="77777777" w:rsidR="001A1486" w:rsidRPr="00D67091" w:rsidRDefault="001A1486" w:rsidP="00507D3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BB62F58" w14:textId="6B381806" w:rsidR="00897292" w:rsidRPr="00D67091" w:rsidRDefault="00E77713" w:rsidP="00E77713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80800" behindDoc="0" locked="0" layoutInCell="1" allowOverlap="1" wp14:anchorId="732366D6" wp14:editId="7B1B4074">
                <wp:simplePos x="0" y="0"/>
                <wp:positionH relativeFrom="margin">
                  <wp:posOffset>400812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D26134" w14:textId="77777777" w:rsidR="00E77713" w:rsidRDefault="00E77713" w:rsidP="00E7771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2366D6" id="Text Box 62" o:spid="_x0000_s1181" type="#_x0000_t202" style="position:absolute;margin-left:315.6pt;margin-top:.55pt;width:14.25pt;height:12pt;z-index:251980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" fillcolor="white [3201]" strokeweight=".5pt">
                <v:textbox>
                  <w:txbxContent>
                    <w:p w14:paraId="32D26134" w14:textId="77777777" w:rsidR="00E77713" w:rsidRDefault="00E77713" w:rsidP="00E77713"/>
                  </w:txbxContent>
                </v:textbox>
                <w10:wrap anchorx="margin"/>
              </v:shape>
            </w:pict>
          </mc:Fallback>
        </mc:AlternateContent>
      </w:r>
      <w:r w:rsidR="00606846" w:rsidRPr="00D67091">
        <w:rPr>
          <w:rFonts w:cstheme="minorHAnsi"/>
        </w:rPr>
        <w:t>1.</w:t>
      </w:r>
      <w:r w:rsidR="00897292" w:rsidRPr="00D67091">
        <w:rPr>
          <w:rFonts w:cstheme="minorHAnsi"/>
        </w:rPr>
        <w:t xml:space="preserve"> TV</w:t>
      </w:r>
      <w:r>
        <w:rPr>
          <w:rFonts w:cstheme="minorHAnsi"/>
        </w:rPr>
        <w:t xml:space="preserve"> </w:t>
      </w:r>
    </w:p>
    <w:p w14:paraId="074315B2" w14:textId="61FE7D56" w:rsidR="00897292" w:rsidRPr="00D67091" w:rsidRDefault="00E77713" w:rsidP="00E77713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82848" behindDoc="0" locked="0" layoutInCell="1" allowOverlap="1" wp14:anchorId="35D69E93" wp14:editId="1947CBD3">
                <wp:simplePos x="0" y="0"/>
                <wp:positionH relativeFrom="margin">
                  <wp:posOffset>400812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53DFD1C" w14:textId="77777777" w:rsidR="00E77713" w:rsidRDefault="00E77713" w:rsidP="00E7771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D69E93" id="Text Box 63" o:spid="_x0000_s1182" type="#_x0000_t202" style="position:absolute;margin-left:315.6pt;margin-top:.6pt;width:14.25pt;height:12pt;z-index:251982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" fillcolor="white [3201]" strokeweight=".5pt">
                <v:textbox>
                  <w:txbxContent>
                    <w:p w14:paraId="653DFD1C" w14:textId="77777777" w:rsidR="00E77713" w:rsidRDefault="00E77713" w:rsidP="00E77713"/>
                  </w:txbxContent>
                </v:textbox>
                <w10:wrap anchorx="margin"/>
              </v:shape>
            </w:pict>
          </mc:Fallback>
        </mc:AlternateContent>
      </w:r>
      <w:r w:rsidR="00897292" w:rsidRPr="00D67091">
        <w:rPr>
          <w:rFonts w:cstheme="minorHAnsi"/>
        </w:rPr>
        <w:t>2. Radio</w:t>
      </w:r>
      <w:r>
        <w:rPr>
          <w:rFonts w:cstheme="minorHAnsi"/>
        </w:rPr>
        <w:t xml:space="preserve"> </w:t>
      </w:r>
    </w:p>
    <w:p w14:paraId="2249C062" w14:textId="32069178" w:rsidR="00897292" w:rsidRPr="00D67091" w:rsidRDefault="00E77713" w:rsidP="00E77713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84896" behindDoc="0" locked="0" layoutInCell="1" allowOverlap="1" wp14:anchorId="410765F6" wp14:editId="6024BBB3">
                <wp:simplePos x="0" y="0"/>
                <wp:positionH relativeFrom="margin">
                  <wp:posOffset>400812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64" name="Text 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D0F6EC" w14:textId="77777777" w:rsidR="00E77713" w:rsidRDefault="00E77713" w:rsidP="00E7771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0765F6" id="Text Box 64" o:spid="_x0000_s1183" type="#_x0000_t202" style="position:absolute;margin-left:315.6pt;margin-top:.55pt;width:14.25pt;height:12pt;z-index:251984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Ju4OgIAAHwEAAAOAAAAZHJzL2Uyb0RvYy54bWysVN9vGjEMfp+0/yHK+7iDQWkRR8WomCah&#10;thKt+hxyCRctF2dJ4I799XPCb/Y27SUXx/Zn+7N948e21mQrnFdgCtrt5JQIw6FUZl3Q97f5l3t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" fillcolor="white [3201]" strokeweight=".5pt">
                <v:textbox>
                  <w:txbxContent>
                    <w:p w14:paraId="5FD0F6EC" w14:textId="77777777" w:rsidR="00E77713" w:rsidRDefault="00E77713" w:rsidP="00E77713"/>
                  </w:txbxContent>
                </v:textbox>
                <w10:wrap anchorx="margin"/>
              </v:shape>
            </w:pict>
          </mc:Fallback>
        </mc:AlternateContent>
      </w:r>
      <w:r w:rsidR="00BC1279">
        <w:rPr>
          <w:rFonts w:cstheme="minorHAnsi"/>
        </w:rPr>
        <w:t>3</w:t>
      </w:r>
      <w:r w:rsidR="00897292" w:rsidRPr="00D67091">
        <w:rPr>
          <w:rFonts w:cstheme="minorHAnsi"/>
        </w:rPr>
        <w:t>. Mobile phone</w:t>
      </w:r>
      <w:r>
        <w:rPr>
          <w:rFonts w:cstheme="minorHAnsi"/>
        </w:rPr>
        <w:t xml:space="preserve"> </w:t>
      </w:r>
    </w:p>
    <w:p w14:paraId="026630A5" w14:textId="76C68E10" w:rsidR="00897292" w:rsidRPr="00D67091" w:rsidRDefault="00E77713" w:rsidP="00E77713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86944" behindDoc="0" locked="0" layoutInCell="1" allowOverlap="1" wp14:anchorId="4D51E9B0" wp14:editId="02E3FE72">
                <wp:simplePos x="0" y="0"/>
                <wp:positionH relativeFrom="margin">
                  <wp:posOffset>4015740</wp:posOffset>
                </wp:positionH>
                <wp:positionV relativeFrom="paragraph">
                  <wp:posOffset>38100</wp:posOffset>
                </wp:positionV>
                <wp:extent cx="180975" cy="152400"/>
                <wp:effectExtent l="0" t="0" r="28575" b="19050"/>
                <wp:wrapNone/>
                <wp:docPr id="95" name="Text Box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B79D4C" w14:textId="77777777" w:rsidR="00E77713" w:rsidRDefault="00E77713" w:rsidP="00E7771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51E9B0" id="Text Box 95" o:spid="_x0000_s1184" type="#_x0000_t202" style="position:absolute;margin-left:316.2pt;margin-top:3pt;width:14.25pt;height:12pt;z-index:251986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" fillcolor="white [3201]" strokeweight=".5pt">
                <v:textbox>
                  <w:txbxContent>
                    <w:p w14:paraId="7CB79D4C" w14:textId="77777777" w:rsidR="00E77713" w:rsidRDefault="00E77713" w:rsidP="00E77713"/>
                  </w:txbxContent>
                </v:textbox>
                <w10:wrap anchorx="margin"/>
              </v:shape>
            </w:pict>
          </mc:Fallback>
        </mc:AlternateContent>
      </w:r>
      <w:r w:rsidR="00BC1279">
        <w:rPr>
          <w:rFonts w:cstheme="minorHAnsi"/>
        </w:rPr>
        <w:t>4</w:t>
      </w:r>
      <w:r w:rsidR="00897292" w:rsidRPr="00D67091">
        <w:rPr>
          <w:rFonts w:cstheme="minorHAnsi"/>
        </w:rPr>
        <w:t xml:space="preserve">. </w:t>
      </w:r>
      <w:r w:rsidR="00606846" w:rsidRPr="00D67091">
        <w:rPr>
          <w:rFonts w:cstheme="minorHAnsi"/>
        </w:rPr>
        <w:t>shop</w:t>
      </w:r>
      <w:r>
        <w:rPr>
          <w:rFonts w:cstheme="minorHAnsi"/>
        </w:rPr>
        <w:t xml:space="preserve"> </w:t>
      </w:r>
    </w:p>
    <w:p w14:paraId="2564D088" w14:textId="05A8802F" w:rsidR="00897292" w:rsidRPr="00D67091" w:rsidRDefault="00E77713" w:rsidP="00E77713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88992" behindDoc="0" locked="0" layoutInCell="1" allowOverlap="1" wp14:anchorId="0D93274E" wp14:editId="73D47AAA">
                <wp:simplePos x="0" y="0"/>
                <wp:positionH relativeFrom="margin">
                  <wp:posOffset>4015740</wp:posOffset>
                </wp:positionH>
                <wp:positionV relativeFrom="paragraph">
                  <wp:posOffset>52705</wp:posOffset>
                </wp:positionV>
                <wp:extent cx="180975" cy="152400"/>
                <wp:effectExtent l="0" t="0" r="28575" b="19050"/>
                <wp:wrapNone/>
                <wp:docPr id="160" name="Text Box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C51187" w14:textId="77777777" w:rsidR="00E77713" w:rsidRDefault="00E77713" w:rsidP="00E7771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93274E" id="Text Box 160" o:spid="_x0000_s1185" type="#_x0000_t202" style="position:absolute;margin-left:316.2pt;margin-top:4.15pt;width:14.25pt;height:12pt;z-index:251988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laiOgIAAHwEAAAOAAAAZHJzL2Uyb0RvYy54bWysVN9vGjEMfp+0/yHK+7iDQVsQR8WomCah&#10;thKt+hxyCRctF2dJ4I799XPCb/Y27SUXx/Zn+7N948e21mQrnFdgCtrt5JQIw6FUZl3Q97f5lwd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" fillcolor="white [3201]" strokeweight=".5pt">
                <v:textbox>
                  <w:txbxContent>
                    <w:p w14:paraId="26C51187" w14:textId="77777777" w:rsidR="00E77713" w:rsidRDefault="00E77713" w:rsidP="00E77713"/>
                  </w:txbxContent>
                </v:textbox>
                <w10:wrap anchorx="margin"/>
              </v:shape>
            </w:pict>
          </mc:Fallback>
        </mc:AlternateContent>
      </w:r>
      <w:r w:rsidR="00BC1279">
        <w:rPr>
          <w:rFonts w:cstheme="minorHAnsi"/>
        </w:rPr>
        <w:t>5</w:t>
      </w:r>
      <w:r w:rsidR="00897292" w:rsidRPr="00D67091">
        <w:rPr>
          <w:rFonts w:cstheme="minorHAnsi"/>
        </w:rPr>
        <w:t>. Car/truck</w:t>
      </w:r>
      <w:r w:rsidR="00944522" w:rsidRPr="00D67091">
        <w:rPr>
          <w:rFonts w:cstheme="minorHAnsi"/>
        </w:rPr>
        <w:t>/van</w:t>
      </w:r>
    </w:p>
    <w:p w14:paraId="27A0B9CB" w14:textId="002CACE6" w:rsidR="00897292" w:rsidRPr="00D67091" w:rsidRDefault="00E77713" w:rsidP="00E77713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91040" behindDoc="0" locked="0" layoutInCell="1" allowOverlap="1" wp14:anchorId="42E77241" wp14:editId="6C430ADA">
                <wp:simplePos x="0" y="0"/>
                <wp:positionH relativeFrom="margin">
                  <wp:posOffset>4015740</wp:posOffset>
                </wp:positionH>
                <wp:positionV relativeFrom="paragraph">
                  <wp:posOffset>45720</wp:posOffset>
                </wp:positionV>
                <wp:extent cx="180975" cy="152400"/>
                <wp:effectExtent l="0" t="0" r="28575" b="19050"/>
                <wp:wrapNone/>
                <wp:docPr id="161" name="Text Box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C4A46A5" w14:textId="77777777" w:rsidR="00E77713" w:rsidRDefault="00E77713" w:rsidP="00E7771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E77241" id="Text Box 161" o:spid="_x0000_s1186" type="#_x0000_t202" style="position:absolute;margin-left:316.2pt;margin-top:3.6pt;width:14.25pt;height:12pt;z-index:251991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" fillcolor="white [3201]" strokeweight=".5pt">
                <v:textbox>
                  <w:txbxContent>
                    <w:p w14:paraId="2C4A46A5" w14:textId="77777777" w:rsidR="00E77713" w:rsidRDefault="00E77713" w:rsidP="00E77713"/>
                  </w:txbxContent>
                </v:textbox>
                <w10:wrap anchorx="margin"/>
              </v:shape>
            </w:pict>
          </mc:Fallback>
        </mc:AlternateContent>
      </w:r>
      <w:r w:rsidR="00BC1279">
        <w:rPr>
          <w:rFonts w:cstheme="minorHAnsi"/>
        </w:rPr>
        <w:t>6</w:t>
      </w:r>
      <w:r w:rsidR="00897292" w:rsidRPr="00D67091">
        <w:rPr>
          <w:rFonts w:cstheme="minorHAnsi"/>
        </w:rPr>
        <w:t>. Motorbike</w:t>
      </w:r>
      <w:r w:rsidR="004538FF">
        <w:rPr>
          <w:rFonts w:cstheme="minorHAnsi"/>
        </w:rPr>
        <w:t>/motor tricycle</w:t>
      </w:r>
    </w:p>
    <w:p w14:paraId="5C0456B1" w14:textId="3820BBA9" w:rsidR="00897292" w:rsidRPr="00D67091" w:rsidRDefault="00E77713" w:rsidP="00E77713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93088" behindDoc="0" locked="0" layoutInCell="1" allowOverlap="1" wp14:anchorId="2582B217" wp14:editId="3546438E">
                <wp:simplePos x="0" y="0"/>
                <wp:positionH relativeFrom="margin">
                  <wp:posOffset>4023360</wp:posOffset>
                </wp:positionH>
                <wp:positionV relativeFrom="paragraph">
                  <wp:posOffset>52705</wp:posOffset>
                </wp:positionV>
                <wp:extent cx="180975" cy="152400"/>
                <wp:effectExtent l="0" t="0" r="28575" b="19050"/>
                <wp:wrapNone/>
                <wp:docPr id="162" name="Text Box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C8B36F" w14:textId="77777777" w:rsidR="00E77713" w:rsidRDefault="00E77713" w:rsidP="00E7771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82B217" id="Text Box 162" o:spid="_x0000_s1187" type="#_x0000_t202" style="position:absolute;margin-left:316.8pt;margin-top:4.15pt;width:14.25pt;height:12pt;z-index:251993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" fillcolor="white [3201]" strokeweight=".5pt">
                <v:textbox>
                  <w:txbxContent>
                    <w:p w14:paraId="74C8B36F" w14:textId="77777777" w:rsidR="00E77713" w:rsidRDefault="00E77713" w:rsidP="00E77713"/>
                  </w:txbxContent>
                </v:textbox>
                <w10:wrap anchorx="margin"/>
              </v:shape>
            </w:pict>
          </mc:Fallback>
        </mc:AlternateContent>
      </w:r>
      <w:r w:rsidR="00BC1279">
        <w:rPr>
          <w:rFonts w:cstheme="minorHAnsi"/>
        </w:rPr>
        <w:t>7</w:t>
      </w:r>
      <w:r w:rsidR="00897292" w:rsidRPr="00D67091">
        <w:rPr>
          <w:rFonts w:cstheme="minorHAnsi"/>
        </w:rPr>
        <w:t>. Bicycle</w:t>
      </w:r>
    </w:p>
    <w:p w14:paraId="2D7EBC1D" w14:textId="08D54214" w:rsidR="00897292" w:rsidRPr="00D67091" w:rsidRDefault="00E77713" w:rsidP="00E77713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95136" behindDoc="0" locked="0" layoutInCell="1" allowOverlap="1" wp14:anchorId="5B4B062F" wp14:editId="645C9C38">
                <wp:simplePos x="0" y="0"/>
                <wp:positionH relativeFrom="margin">
                  <wp:posOffset>4015740</wp:posOffset>
                </wp:positionH>
                <wp:positionV relativeFrom="paragraph">
                  <wp:posOffset>71120</wp:posOffset>
                </wp:positionV>
                <wp:extent cx="180975" cy="152400"/>
                <wp:effectExtent l="0" t="0" r="28575" b="19050"/>
                <wp:wrapNone/>
                <wp:docPr id="163" name="Text Box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21B2EE" w14:textId="77777777" w:rsidR="00E77713" w:rsidRDefault="00E77713" w:rsidP="00E7771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4B062F" id="Text Box 163" o:spid="_x0000_s1188" type="#_x0000_t202" style="position:absolute;margin-left:316.2pt;margin-top:5.6pt;width:14.25pt;height:12pt;z-index:251995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" fillcolor="white [3201]" strokeweight=".5pt">
                <v:textbox>
                  <w:txbxContent>
                    <w:p w14:paraId="6421B2EE" w14:textId="77777777" w:rsidR="00E77713" w:rsidRDefault="00E77713" w:rsidP="00E77713"/>
                  </w:txbxContent>
                </v:textbox>
                <w10:wrap anchorx="margin"/>
              </v:shape>
            </w:pict>
          </mc:Fallback>
        </mc:AlternateContent>
      </w:r>
      <w:r w:rsidR="00BC1279">
        <w:rPr>
          <w:rFonts w:cstheme="minorHAnsi"/>
        </w:rPr>
        <w:t>8</w:t>
      </w:r>
      <w:r w:rsidR="00897292" w:rsidRPr="00D67091">
        <w:rPr>
          <w:rFonts w:cstheme="minorHAnsi"/>
        </w:rPr>
        <w:t xml:space="preserve">. </w:t>
      </w:r>
      <w:proofErr w:type="gramStart"/>
      <w:r w:rsidR="00897292" w:rsidRPr="00D67091">
        <w:rPr>
          <w:rFonts w:cstheme="minorHAnsi"/>
        </w:rPr>
        <w:t>Motor boat</w:t>
      </w:r>
      <w:proofErr w:type="gramEnd"/>
    </w:p>
    <w:p w14:paraId="72036904" w14:textId="7854B2CF" w:rsidR="00897292" w:rsidRPr="00D67091" w:rsidRDefault="00E77713" w:rsidP="00E77713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97184" behindDoc="0" locked="0" layoutInCell="1" allowOverlap="1" wp14:anchorId="5DBB997D" wp14:editId="61FF0F12">
                <wp:simplePos x="0" y="0"/>
                <wp:positionH relativeFrom="margin">
                  <wp:posOffset>4015740</wp:posOffset>
                </wp:positionH>
                <wp:positionV relativeFrom="paragraph">
                  <wp:posOffset>90805</wp:posOffset>
                </wp:positionV>
                <wp:extent cx="180975" cy="152400"/>
                <wp:effectExtent l="0" t="0" r="28575" b="19050"/>
                <wp:wrapNone/>
                <wp:docPr id="164" name="Text Box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60BD185" w14:textId="77777777" w:rsidR="00E77713" w:rsidRDefault="00E77713" w:rsidP="00E7771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BB997D" id="Text Box 164" o:spid="_x0000_s1189" type="#_x0000_t202" style="position:absolute;margin-left:316.2pt;margin-top:7.15pt;width:14.25pt;height:12pt;z-index:251997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" fillcolor="white [3201]" strokeweight=".5pt">
                <v:textbox>
                  <w:txbxContent>
                    <w:p w14:paraId="360BD185" w14:textId="77777777" w:rsidR="00E77713" w:rsidRDefault="00E77713" w:rsidP="00E77713"/>
                  </w:txbxContent>
                </v:textbox>
                <w10:wrap anchorx="margin"/>
              </v:shape>
            </w:pict>
          </mc:Fallback>
        </mc:AlternateContent>
      </w:r>
      <w:r w:rsidR="00BC1279">
        <w:rPr>
          <w:rFonts w:cstheme="minorHAnsi"/>
        </w:rPr>
        <w:t>9</w:t>
      </w:r>
      <w:r w:rsidR="00897292" w:rsidRPr="00D67091">
        <w:rPr>
          <w:rFonts w:cstheme="minorHAnsi"/>
        </w:rPr>
        <w:t>. Manual boat</w:t>
      </w:r>
      <w:r>
        <w:rPr>
          <w:rFonts w:cstheme="minorHAnsi"/>
        </w:rPr>
        <w:t xml:space="preserve"> </w:t>
      </w:r>
    </w:p>
    <w:p w14:paraId="541BC37C" w14:textId="0D88ADB0" w:rsidR="00897292" w:rsidRDefault="00E77713" w:rsidP="00E77713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99232" behindDoc="0" locked="0" layoutInCell="1" allowOverlap="1" wp14:anchorId="22ED2663" wp14:editId="2B733B2D">
                <wp:simplePos x="0" y="0"/>
                <wp:positionH relativeFrom="margin">
                  <wp:posOffset>4015740</wp:posOffset>
                </wp:positionH>
                <wp:positionV relativeFrom="paragraph">
                  <wp:posOffset>106680</wp:posOffset>
                </wp:positionV>
                <wp:extent cx="180975" cy="152400"/>
                <wp:effectExtent l="0" t="0" r="28575" b="19050"/>
                <wp:wrapNone/>
                <wp:docPr id="165" name="Text Box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262B56F" w14:textId="77777777" w:rsidR="00E77713" w:rsidRDefault="00E77713" w:rsidP="00E7771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ED2663" id="Text Box 165" o:spid="_x0000_s1190" type="#_x0000_t202" style="position:absolute;margin-left:316.2pt;margin-top:8.4pt;width:14.25pt;height:12pt;z-index:251999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" fillcolor="white [3201]" strokeweight=".5pt">
                <v:textbox>
                  <w:txbxContent>
                    <w:p w14:paraId="3262B56F" w14:textId="77777777" w:rsidR="00E77713" w:rsidRDefault="00E77713" w:rsidP="00E77713"/>
                  </w:txbxContent>
                </v:textbox>
                <w10:wrap anchorx="margin"/>
              </v:shape>
            </w:pict>
          </mc:Fallback>
        </mc:AlternateContent>
      </w:r>
      <w:r w:rsidR="000E59C1" w:rsidRPr="00D67091">
        <w:rPr>
          <w:rFonts w:cstheme="minorHAnsi"/>
        </w:rPr>
        <w:t>1</w:t>
      </w:r>
      <w:r w:rsidR="00BC1279">
        <w:rPr>
          <w:rFonts w:cstheme="minorHAnsi"/>
        </w:rPr>
        <w:t>0</w:t>
      </w:r>
      <w:r w:rsidR="000E59C1" w:rsidRPr="00D67091">
        <w:rPr>
          <w:rFonts w:cstheme="minorHAnsi"/>
        </w:rPr>
        <w:t>. House</w:t>
      </w:r>
      <w:r>
        <w:rPr>
          <w:rFonts w:cstheme="minorHAnsi"/>
        </w:rPr>
        <w:t xml:space="preserve"> </w:t>
      </w:r>
    </w:p>
    <w:p w14:paraId="6839DF31" w14:textId="7C0852AB" w:rsidR="004538FF" w:rsidRDefault="00E77713" w:rsidP="00E77713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01280" behindDoc="0" locked="0" layoutInCell="1" allowOverlap="1" wp14:anchorId="2DD1C3A0" wp14:editId="4C75BAD0">
                <wp:simplePos x="0" y="0"/>
                <wp:positionH relativeFrom="margin">
                  <wp:posOffset>4023360</wp:posOffset>
                </wp:positionH>
                <wp:positionV relativeFrom="paragraph">
                  <wp:posOffset>109220</wp:posOffset>
                </wp:positionV>
                <wp:extent cx="180975" cy="152400"/>
                <wp:effectExtent l="0" t="0" r="28575" b="19050"/>
                <wp:wrapNone/>
                <wp:docPr id="166" name="Text Box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F7BF601" w14:textId="77777777" w:rsidR="00E77713" w:rsidRDefault="00E77713" w:rsidP="00E7771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D1C3A0" id="Text Box 166" o:spid="_x0000_s1191" type="#_x0000_t202" style="position:absolute;margin-left:316.8pt;margin-top:8.6pt;width:14.25pt;height:12pt;z-index:2520012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" fillcolor="white [3201]" strokeweight=".5pt">
                <v:textbox>
                  <w:txbxContent>
                    <w:p w14:paraId="4F7BF601" w14:textId="77777777" w:rsidR="00E77713" w:rsidRDefault="00E77713" w:rsidP="00E77713"/>
                  </w:txbxContent>
                </v:textbox>
                <w10:wrap anchorx="margin"/>
              </v:shape>
            </w:pict>
          </mc:Fallback>
        </mc:AlternateContent>
      </w:r>
      <w:r w:rsidR="004538FF">
        <w:rPr>
          <w:rFonts w:cstheme="minorHAnsi"/>
        </w:rPr>
        <w:t>11. Land for</w:t>
      </w:r>
      <w:r w:rsidR="004538FF" w:rsidRPr="004538FF">
        <w:rPr>
          <w:rFonts w:cstheme="minorHAnsi"/>
        </w:rPr>
        <w:t xml:space="preserve"> </w:t>
      </w:r>
      <w:r w:rsidR="004538FF">
        <w:rPr>
          <w:rFonts w:cstheme="minorHAnsi"/>
        </w:rPr>
        <w:t>building</w:t>
      </w:r>
    </w:p>
    <w:p w14:paraId="4DB65761" w14:textId="2E6DF6D1" w:rsidR="004538FF" w:rsidRPr="00D67091" w:rsidRDefault="00E77713" w:rsidP="00E77713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03328" behindDoc="0" locked="0" layoutInCell="1" allowOverlap="1" wp14:anchorId="48B37331" wp14:editId="00098394">
                <wp:simplePos x="0" y="0"/>
                <wp:positionH relativeFrom="margin">
                  <wp:posOffset>4023360</wp:posOffset>
                </wp:positionH>
                <wp:positionV relativeFrom="paragraph">
                  <wp:posOffset>87630</wp:posOffset>
                </wp:positionV>
                <wp:extent cx="180975" cy="152400"/>
                <wp:effectExtent l="0" t="0" r="28575" b="19050"/>
                <wp:wrapNone/>
                <wp:docPr id="167" name="Text Box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8CA723" w14:textId="77777777" w:rsidR="00E77713" w:rsidRDefault="00E77713" w:rsidP="00E7771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B37331" id="Text Box 167" o:spid="_x0000_s1192" type="#_x0000_t202" style="position:absolute;margin-left:316.8pt;margin-top:6.9pt;width:14.25pt;height:12pt;z-index:252003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" fillcolor="white [3201]" strokeweight=".5pt">
                <v:textbox>
                  <w:txbxContent>
                    <w:p w14:paraId="5B8CA723" w14:textId="77777777" w:rsidR="00E77713" w:rsidRDefault="00E77713" w:rsidP="00E77713"/>
                  </w:txbxContent>
                </v:textbox>
                <w10:wrap anchorx="margin"/>
              </v:shape>
            </w:pict>
          </mc:Fallback>
        </mc:AlternateContent>
      </w:r>
      <w:r w:rsidR="004538FF">
        <w:rPr>
          <w:rFonts w:cstheme="minorHAnsi"/>
        </w:rPr>
        <w:t>12.farmland</w:t>
      </w:r>
    </w:p>
    <w:p w14:paraId="194544AC" w14:textId="112F3DDB" w:rsidR="00606846" w:rsidRPr="00D67091" w:rsidRDefault="00E77713" w:rsidP="00E77713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05376" behindDoc="0" locked="0" layoutInCell="1" allowOverlap="1" wp14:anchorId="0A3D8EB7" wp14:editId="0E30037E">
                <wp:simplePos x="0" y="0"/>
                <wp:positionH relativeFrom="margin">
                  <wp:posOffset>4015740</wp:posOffset>
                </wp:positionH>
                <wp:positionV relativeFrom="paragraph">
                  <wp:posOffset>72390</wp:posOffset>
                </wp:positionV>
                <wp:extent cx="180975" cy="152400"/>
                <wp:effectExtent l="0" t="0" r="28575" b="19050"/>
                <wp:wrapNone/>
                <wp:docPr id="168" name="Text Box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67A0C5D" w14:textId="77777777" w:rsidR="00E77713" w:rsidRDefault="00E77713" w:rsidP="00E7771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3D8EB7" id="Text Box 168" o:spid="_x0000_s1193" type="#_x0000_t202" style="position:absolute;margin-left:316.2pt;margin-top:5.7pt;width:14.25pt;height:12pt;z-index:2520053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" fillcolor="white [3201]" strokeweight=".5pt">
                <v:textbox>
                  <w:txbxContent>
                    <w:p w14:paraId="767A0C5D" w14:textId="77777777" w:rsidR="00E77713" w:rsidRDefault="00E77713" w:rsidP="00E77713"/>
                  </w:txbxContent>
                </v:textbox>
                <w10:wrap anchorx="margin"/>
              </v:shape>
            </w:pict>
          </mc:Fallback>
        </mc:AlternateContent>
      </w:r>
      <w:r w:rsidR="00606846" w:rsidRPr="00D67091">
        <w:rPr>
          <w:rFonts w:cstheme="minorHAnsi"/>
        </w:rPr>
        <w:t>1</w:t>
      </w:r>
      <w:r>
        <w:rPr>
          <w:rFonts w:cstheme="minorHAnsi"/>
        </w:rPr>
        <w:t>3</w:t>
      </w:r>
      <w:r w:rsidR="00606846" w:rsidRPr="00D67091">
        <w:rPr>
          <w:rFonts w:cstheme="minorHAnsi"/>
        </w:rPr>
        <w:t>. Other</w:t>
      </w:r>
    </w:p>
    <w:p w14:paraId="4827498F" w14:textId="2F6D5A55" w:rsidR="00897292" w:rsidRPr="00D67091" w:rsidRDefault="00897292" w:rsidP="00E77713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17BB4337" w14:textId="26CC5C30" w:rsidR="00215FF4" w:rsidRPr="00D67091" w:rsidRDefault="00215FF4" w:rsidP="00215FF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DEE9C2E" w14:textId="5F459C5F" w:rsidR="00B30FDD" w:rsidRPr="00D67091" w:rsidRDefault="009A0AA0" w:rsidP="006A08A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D67091">
        <w:rPr>
          <w:rFonts w:cstheme="minorHAnsi"/>
          <w:b/>
          <w:bCs/>
        </w:rPr>
        <w:t>s</w:t>
      </w:r>
      <w:r w:rsidR="00B30FDD" w:rsidRPr="00D67091">
        <w:rPr>
          <w:rFonts w:cstheme="minorHAnsi"/>
          <w:b/>
          <w:bCs/>
        </w:rPr>
        <w:t xml:space="preserve">ocial </w:t>
      </w:r>
      <w:r w:rsidRPr="00D67091">
        <w:rPr>
          <w:rFonts w:cstheme="minorHAnsi"/>
          <w:b/>
          <w:bCs/>
        </w:rPr>
        <w:t>c</w:t>
      </w:r>
      <w:r w:rsidR="00B30FDD" w:rsidRPr="00D67091">
        <w:rPr>
          <w:rFonts w:cstheme="minorHAnsi"/>
          <w:b/>
          <w:bCs/>
        </w:rPr>
        <w:t>apital</w:t>
      </w:r>
      <w:r w:rsidR="00221D13" w:rsidRPr="00D67091">
        <w:rPr>
          <w:rFonts w:cstheme="minorHAnsi"/>
          <w:b/>
          <w:bCs/>
        </w:rPr>
        <w:t xml:space="preserve"> </w:t>
      </w:r>
    </w:p>
    <w:p w14:paraId="4942BCDB" w14:textId="2053F30E" w:rsidR="00B30FDD" w:rsidRPr="00E4496E" w:rsidRDefault="00B30FDD" w:rsidP="006A08A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72EDA45C" w14:textId="1B70F1BE" w:rsidR="00ED4DF4" w:rsidRPr="00E4496E" w:rsidRDefault="00E5678B" w:rsidP="00ED4DF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57</w:t>
      </w:r>
      <w:r w:rsidR="00B30FDD" w:rsidRPr="00E4496E">
        <w:rPr>
          <w:rFonts w:cstheme="minorHAnsi"/>
        </w:rPr>
        <w:t xml:space="preserve">. </w:t>
      </w:r>
      <w:r w:rsidR="00ED4DF4" w:rsidRPr="00E4496E">
        <w:rPr>
          <w:rFonts w:cstheme="minorHAnsi"/>
        </w:rPr>
        <w:t>How many local associations, networks and affiliations do your household members belong to in the community?</w:t>
      </w:r>
    </w:p>
    <w:p w14:paraId="05136AC3" w14:textId="12264F9D" w:rsidR="00ED4DF4" w:rsidRPr="00E4496E" w:rsidRDefault="00ED4DF4" w:rsidP="00ED4DF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3D6491E" w14:textId="62C8F3BA" w:rsidR="00ED4DF4" w:rsidRPr="00E4496E" w:rsidRDefault="00AA79DD" w:rsidP="006D40A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15616" behindDoc="0" locked="0" layoutInCell="1" allowOverlap="1" wp14:anchorId="70EE900C" wp14:editId="7864C8BF">
                <wp:simplePos x="0" y="0"/>
                <wp:positionH relativeFrom="margin">
                  <wp:posOffset>511302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73" name="Text Box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E9101F8" w14:textId="77777777" w:rsidR="00AA79DD" w:rsidRDefault="00AA79DD" w:rsidP="00AA79D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EE900C" id="Text Box 173" o:spid="_x0000_s1194" type="#_x0000_t202" style="position:absolute;left:0;text-align:left;margin-left:402.6pt;margin-top:.6pt;width:14.25pt;height:12pt;z-index:2520156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" fillcolor="white [3201]" strokeweight=".5pt">
                <v:textbox>
                  <w:txbxContent>
                    <w:p w14:paraId="5E9101F8" w14:textId="77777777" w:rsidR="00AA79DD" w:rsidRDefault="00AA79DD" w:rsidP="00AA79DD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13568" behindDoc="0" locked="0" layoutInCell="1" allowOverlap="1" wp14:anchorId="3DD8A84A" wp14:editId="451819E0">
                <wp:simplePos x="0" y="0"/>
                <wp:positionH relativeFrom="margin">
                  <wp:posOffset>3756660</wp:posOffset>
                </wp:positionH>
                <wp:positionV relativeFrom="paragraph">
                  <wp:posOffset>15240</wp:posOffset>
                </wp:positionV>
                <wp:extent cx="180975" cy="152400"/>
                <wp:effectExtent l="0" t="0" r="28575" b="19050"/>
                <wp:wrapNone/>
                <wp:docPr id="172" name="Text Box 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64E0285" w14:textId="77777777" w:rsidR="00AA79DD" w:rsidRDefault="00AA79DD" w:rsidP="00AA79D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D8A84A" id="Text Box 172" o:spid="_x0000_s1195" type="#_x0000_t202" style="position:absolute;left:0;text-align:left;margin-left:295.8pt;margin-top:1.2pt;width:14.25pt;height:12pt;z-index:252013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" fillcolor="white [3201]" strokeweight=".5pt">
                <v:textbox>
                  <w:txbxContent>
                    <w:p w14:paraId="064E0285" w14:textId="77777777" w:rsidR="00AA79DD" w:rsidRDefault="00AA79DD" w:rsidP="00AA79DD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11520" behindDoc="0" locked="0" layoutInCell="1" allowOverlap="1" wp14:anchorId="1BD3F384" wp14:editId="668E9098">
                <wp:simplePos x="0" y="0"/>
                <wp:positionH relativeFrom="margin">
                  <wp:align>center</wp:align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71" name="Text Box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4D3716" w14:textId="77777777" w:rsidR="00AA79DD" w:rsidRDefault="00AA79DD" w:rsidP="00AA79D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D3F384" id="Text Box 171" o:spid="_x0000_s1196" type="#_x0000_t202" style="position:absolute;left:0;text-align:left;margin-left:0;margin-top:.6pt;width:14.25pt;height:12pt;z-index:25201152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" fillcolor="white [3201]" strokeweight=".5pt">
                <v:textbox>
                  <w:txbxContent>
                    <w:p w14:paraId="0E4D3716" w14:textId="77777777" w:rsidR="00AA79DD" w:rsidRDefault="00AA79DD" w:rsidP="00AA79DD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09472" behindDoc="0" locked="0" layoutInCell="1" allowOverlap="1" wp14:anchorId="3E60C7B5" wp14:editId="4FD3E035">
                <wp:simplePos x="0" y="0"/>
                <wp:positionH relativeFrom="margin">
                  <wp:posOffset>183642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70" name="Text Box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83618E" w14:textId="77777777" w:rsidR="00AA79DD" w:rsidRDefault="00AA79DD" w:rsidP="00AA79D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60C7B5" id="Text Box 170" o:spid="_x0000_s1197" type="#_x0000_t202" style="position:absolute;left:0;text-align:left;margin-left:144.6pt;margin-top:.6pt;width:14.25pt;height:12pt;z-index:252009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qWecOgIAAHwEAAAOAAAAZHJzL2Uyb0RvYy54bWysVN9vGjEMfp+0/yHK+7iDQWkRR8WomCah&#10;thKt+hxyCRctF2dJ4I799XPCb/Y27SUXx/Zn+7N948e21mQrnFdgCtrt5JQIw6FUZl3Q97f5l3t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" fillcolor="white [3201]" strokeweight=".5pt">
                <v:textbox>
                  <w:txbxContent>
                    <w:p w14:paraId="4583618E" w14:textId="77777777" w:rsidR="00AA79DD" w:rsidRDefault="00AA79DD" w:rsidP="00AA79DD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07424" behindDoc="0" locked="0" layoutInCell="1" allowOverlap="1" wp14:anchorId="1EF8D7C6" wp14:editId="3EEA81D3">
                <wp:simplePos x="0" y="0"/>
                <wp:positionH relativeFrom="margin">
                  <wp:posOffset>944880</wp:posOffset>
                </wp:positionH>
                <wp:positionV relativeFrom="paragraph">
                  <wp:posOffset>15240</wp:posOffset>
                </wp:positionV>
                <wp:extent cx="180975" cy="152400"/>
                <wp:effectExtent l="0" t="0" r="28575" b="19050"/>
                <wp:wrapNone/>
                <wp:docPr id="169" name="Text Box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988891F" w14:textId="77777777" w:rsidR="00AA79DD" w:rsidRDefault="00AA79DD" w:rsidP="00AA79DD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F8D7C6" id="Text Box 169" o:spid="_x0000_s1198" type="#_x0000_t202" style="position:absolute;left:0;text-align:left;margin-left:74.4pt;margin-top:1.2pt;width:14.25pt;height:12pt;z-index:252007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" fillcolor="white [3201]" strokeweight=".5pt">
                <v:textbox>
                  <w:txbxContent>
                    <w:p w14:paraId="5988891F" w14:textId="77777777" w:rsidR="00AA79DD" w:rsidRDefault="00AA79DD" w:rsidP="00AA79DD"/>
                  </w:txbxContent>
                </v:textbox>
                <w10:wrap anchorx="margin"/>
              </v:shape>
            </w:pict>
          </mc:Fallback>
        </mc:AlternateContent>
      </w:r>
      <w:r w:rsidR="00ED4DF4" w:rsidRPr="00E4496E">
        <w:rPr>
          <w:rFonts w:cstheme="minorHAnsi"/>
        </w:rPr>
        <w:t>None</w:t>
      </w:r>
      <w:r w:rsidR="00ED4DF4" w:rsidRPr="00E4496E">
        <w:rPr>
          <w:rFonts w:cstheme="minorHAnsi"/>
        </w:rPr>
        <w:tab/>
      </w:r>
      <w:r w:rsidR="00ED4DF4" w:rsidRPr="00E4496E">
        <w:rPr>
          <w:rFonts w:cstheme="minorHAnsi"/>
        </w:rPr>
        <w:tab/>
        <w:t>2. 1-2</w:t>
      </w:r>
      <w:r w:rsidR="00ED4DF4" w:rsidRPr="00E4496E">
        <w:rPr>
          <w:rFonts w:cstheme="minorHAnsi"/>
        </w:rPr>
        <w:tab/>
      </w:r>
      <w:r w:rsidR="00ED4DF4" w:rsidRPr="00E4496E">
        <w:rPr>
          <w:rFonts w:cstheme="minorHAnsi"/>
        </w:rPr>
        <w:tab/>
        <w:t>3. 3-5</w:t>
      </w:r>
      <w:r w:rsidR="00ED4DF4" w:rsidRPr="00E4496E">
        <w:rPr>
          <w:rFonts w:cstheme="minorHAnsi"/>
        </w:rPr>
        <w:tab/>
      </w:r>
      <w:r w:rsidR="008905AC" w:rsidRPr="00E4496E">
        <w:rPr>
          <w:rFonts w:cstheme="minorHAnsi"/>
        </w:rPr>
        <w:tab/>
        <w:t xml:space="preserve">   </w:t>
      </w:r>
      <w:r w:rsidR="00ED4DF4" w:rsidRPr="00E4496E">
        <w:rPr>
          <w:rFonts w:cstheme="minorHAnsi"/>
        </w:rPr>
        <w:t>4. 5</w:t>
      </w:r>
      <w:r w:rsidR="008905AC" w:rsidRPr="00E4496E">
        <w:rPr>
          <w:rFonts w:cstheme="minorHAnsi"/>
        </w:rPr>
        <w:t xml:space="preserve">-7 </w:t>
      </w:r>
      <w:r w:rsidR="008905AC" w:rsidRPr="00E4496E">
        <w:rPr>
          <w:rFonts w:cstheme="minorHAnsi"/>
        </w:rPr>
        <w:tab/>
      </w:r>
      <w:r w:rsidR="008905AC" w:rsidRPr="00E4496E">
        <w:rPr>
          <w:rFonts w:cstheme="minorHAnsi"/>
        </w:rPr>
        <w:tab/>
        <w:t>5. 8 and above</w:t>
      </w:r>
      <w:r>
        <w:rPr>
          <w:rFonts w:cstheme="minorHAnsi"/>
        </w:rPr>
        <w:t xml:space="preserve"> </w:t>
      </w:r>
    </w:p>
    <w:p w14:paraId="4DE677C3" w14:textId="21910481" w:rsidR="00351C0C" w:rsidRPr="00D67091" w:rsidRDefault="00351C0C" w:rsidP="00B30FD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F869D17" w14:textId="2D825561" w:rsidR="00ED4DF4" w:rsidRDefault="00ED4DF4" w:rsidP="009F25E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16AB2E51" w14:textId="073A28AF" w:rsidR="00ED4DF4" w:rsidRDefault="00ED4DF4" w:rsidP="009F25E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F8A3AFD" w14:textId="7F926213" w:rsidR="00E5678B" w:rsidRDefault="00E5678B" w:rsidP="009F25E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C13F65B" w14:textId="14DEBEE1" w:rsidR="00E5678B" w:rsidRDefault="00E5678B" w:rsidP="009F25E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04D6B98" w14:textId="75258659" w:rsidR="00E5678B" w:rsidRDefault="00E5678B" w:rsidP="009F25E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BA00642" w14:textId="77777777" w:rsidR="00E5678B" w:rsidRPr="00D67091" w:rsidRDefault="00E5678B" w:rsidP="009F25E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16184AB" w14:textId="77777777" w:rsidR="00E5678B" w:rsidRDefault="00E5678B" w:rsidP="009F25E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3745D86" w14:textId="051CEA9F" w:rsidR="009F25EC" w:rsidRPr="00D67091" w:rsidRDefault="00E5678B" w:rsidP="009F25E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58</w:t>
      </w:r>
      <w:r w:rsidR="005F0984" w:rsidRPr="00D67091">
        <w:rPr>
          <w:rFonts w:cstheme="minorHAnsi"/>
        </w:rPr>
        <w:t xml:space="preserve">. </w:t>
      </w:r>
      <w:r w:rsidR="00B100AA">
        <w:rPr>
          <w:rFonts w:cstheme="minorHAnsi"/>
        </w:rPr>
        <w:t>To</w:t>
      </w:r>
      <w:r w:rsidR="009F25EC" w:rsidRPr="00D67091">
        <w:rPr>
          <w:rFonts w:cstheme="minorHAnsi"/>
        </w:rPr>
        <w:t xml:space="preserve"> what extent has the rise of ASGM </w:t>
      </w:r>
      <w:r w:rsidR="00B100AA">
        <w:rPr>
          <w:rFonts w:cstheme="minorHAnsi"/>
        </w:rPr>
        <w:t>impacted your participation in any of the following associations or networks</w:t>
      </w:r>
      <w:r w:rsidR="009F25EC" w:rsidRPr="00D67091">
        <w:rPr>
          <w:rFonts w:cstheme="minorHAnsi"/>
        </w:rPr>
        <w:t>?</w:t>
      </w:r>
      <w:r w:rsidR="00B100AA">
        <w:rPr>
          <w:rFonts w:cstheme="minorHAnsi"/>
        </w:rPr>
        <w:t xml:space="preserve"> A lot less=1, a lot more=5</w:t>
      </w:r>
    </w:p>
    <w:p w14:paraId="789980C8" w14:textId="77777777" w:rsidR="005807C6" w:rsidRPr="00D67091" w:rsidRDefault="005807C6" w:rsidP="009F25E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02C6416" w14:textId="6ADB3BCD" w:rsidR="00B100AA" w:rsidRPr="00D67091" w:rsidRDefault="00AA79DD" w:rsidP="00B100AA">
      <w:pPr>
        <w:autoSpaceDE w:val="0"/>
        <w:autoSpaceDN w:val="0"/>
        <w:adjustRightInd w:val="0"/>
        <w:spacing w:after="0" w:line="240" w:lineRule="auto"/>
        <w:ind w:left="1440" w:firstLine="720"/>
        <w:rPr>
          <w:rFonts w:cstheme="minorHAnsi"/>
        </w:rPr>
      </w:pPr>
      <w:r>
        <w:rPr>
          <w:rFonts w:cstheme="minorHAnsi"/>
        </w:rPr>
        <w:t xml:space="preserve">              </w:t>
      </w:r>
      <w:r w:rsidR="00B100AA" w:rsidRPr="00D67091">
        <w:rPr>
          <w:rFonts w:cstheme="minorHAnsi"/>
        </w:rPr>
        <w:tab/>
      </w:r>
      <w:r>
        <w:rPr>
          <w:rFonts w:cstheme="minorHAnsi"/>
        </w:rPr>
        <w:t xml:space="preserve">  </w:t>
      </w:r>
      <w:r w:rsidR="00B100AA" w:rsidRPr="00D67091">
        <w:rPr>
          <w:rFonts w:cstheme="minorHAnsi"/>
        </w:rPr>
        <w:tab/>
      </w:r>
      <w:r w:rsidR="00B100AA" w:rsidRPr="00D67091">
        <w:rPr>
          <w:rFonts w:cstheme="minorHAnsi"/>
        </w:rPr>
        <w:tab/>
      </w:r>
    </w:p>
    <w:p w14:paraId="3B9F38EB" w14:textId="77777777" w:rsidR="009F25EC" w:rsidRPr="00D67091" w:rsidRDefault="009F25EC" w:rsidP="009F25E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0CABFE9" w14:textId="77777777" w:rsidR="00B100AA" w:rsidRPr="00D67091" w:rsidRDefault="00B100AA" w:rsidP="00B100AA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B4C6FDD" w14:textId="77777777" w:rsidR="00B100AA" w:rsidRPr="00D67091" w:rsidRDefault="00B100AA" w:rsidP="009F25E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Style w:val="TableGrid"/>
        <w:tblW w:w="9474" w:type="dxa"/>
        <w:tblLook w:val="04A0" w:firstRow="1" w:lastRow="0" w:firstColumn="1" w:lastColumn="0" w:noHBand="0" w:noVBand="1"/>
      </w:tblPr>
      <w:tblGrid>
        <w:gridCol w:w="3331"/>
        <w:gridCol w:w="1201"/>
        <w:gridCol w:w="1201"/>
        <w:gridCol w:w="1200"/>
        <w:gridCol w:w="1334"/>
        <w:gridCol w:w="1207"/>
      </w:tblGrid>
      <w:tr w:rsidR="00D74E3C" w14:paraId="17D0B574" w14:textId="77777777" w:rsidTr="00DF7C7A">
        <w:trPr>
          <w:trHeight w:val="185"/>
        </w:trPr>
        <w:tc>
          <w:tcPr>
            <w:tcW w:w="3331" w:type="dxa"/>
          </w:tcPr>
          <w:p w14:paraId="0D097053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bookmarkStart w:id="11" w:name="_Hlk80128606"/>
          </w:p>
        </w:tc>
        <w:tc>
          <w:tcPr>
            <w:tcW w:w="1201" w:type="dxa"/>
          </w:tcPr>
          <w:p w14:paraId="3E26D4D4" w14:textId="351FF9F0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>A lot less</w:t>
            </w:r>
            <w:r>
              <w:rPr>
                <w:rFonts w:cstheme="minorHAnsi"/>
              </w:rPr>
              <w:t xml:space="preserve">    </w:t>
            </w:r>
            <w:r w:rsidRPr="00D67091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201" w:type="dxa"/>
          </w:tcPr>
          <w:p w14:paraId="72BF9717" w14:textId="55C0A043" w:rsidR="00D74E3C" w:rsidRDefault="00D74E3C" w:rsidP="00D74E3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>A little less</w:t>
            </w:r>
          </w:p>
        </w:tc>
        <w:tc>
          <w:tcPr>
            <w:tcW w:w="1200" w:type="dxa"/>
          </w:tcPr>
          <w:p w14:paraId="3B143189" w14:textId="313543BE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>No change</w:t>
            </w:r>
          </w:p>
        </w:tc>
        <w:tc>
          <w:tcPr>
            <w:tcW w:w="1334" w:type="dxa"/>
          </w:tcPr>
          <w:p w14:paraId="10BD2911" w14:textId="5E5A85F3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>A little more</w:t>
            </w:r>
          </w:p>
        </w:tc>
        <w:tc>
          <w:tcPr>
            <w:tcW w:w="1207" w:type="dxa"/>
          </w:tcPr>
          <w:p w14:paraId="43DD31EA" w14:textId="77920D26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>A lot more</w:t>
            </w:r>
          </w:p>
        </w:tc>
      </w:tr>
      <w:tr w:rsidR="00D74E3C" w14:paraId="025B5B6A" w14:textId="77777777" w:rsidTr="00DF7C7A">
        <w:trPr>
          <w:trHeight w:val="473"/>
        </w:trPr>
        <w:tc>
          <w:tcPr>
            <w:tcW w:w="3331" w:type="dxa"/>
          </w:tcPr>
          <w:p w14:paraId="3CCDD5A5" w14:textId="2AECCD78" w:rsidR="00D74E3C" w:rsidRP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Farmer association</w:t>
            </w:r>
          </w:p>
        </w:tc>
        <w:tc>
          <w:tcPr>
            <w:tcW w:w="1201" w:type="dxa"/>
          </w:tcPr>
          <w:p w14:paraId="3F89DEC0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2733545A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0" w:type="dxa"/>
          </w:tcPr>
          <w:p w14:paraId="7737CA0C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34" w:type="dxa"/>
          </w:tcPr>
          <w:p w14:paraId="324F27E5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7" w:type="dxa"/>
          </w:tcPr>
          <w:p w14:paraId="21BA47A5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D74E3C" w14:paraId="18BED38F" w14:textId="77777777" w:rsidTr="00DF7C7A">
        <w:trPr>
          <w:trHeight w:val="427"/>
        </w:trPr>
        <w:tc>
          <w:tcPr>
            <w:tcW w:w="3331" w:type="dxa"/>
          </w:tcPr>
          <w:p w14:paraId="264F0396" w14:textId="77777777" w:rsidR="00D74E3C" w:rsidRPr="00D67091" w:rsidRDefault="00D74E3C" w:rsidP="00D74E3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Local mining association</w:t>
            </w:r>
          </w:p>
          <w:p w14:paraId="05CE9627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616302D3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2E705360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0" w:type="dxa"/>
          </w:tcPr>
          <w:p w14:paraId="263B68A9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34" w:type="dxa"/>
          </w:tcPr>
          <w:p w14:paraId="502AEC9E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7" w:type="dxa"/>
          </w:tcPr>
          <w:p w14:paraId="19C43F58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D74E3C" w14:paraId="3B588FDB" w14:textId="77777777" w:rsidTr="00DF7C7A">
        <w:trPr>
          <w:trHeight w:val="448"/>
        </w:trPr>
        <w:tc>
          <w:tcPr>
            <w:tcW w:w="3331" w:type="dxa"/>
          </w:tcPr>
          <w:p w14:paraId="5EFB6886" w14:textId="77777777" w:rsidR="00D74E3C" w:rsidRPr="00D67091" w:rsidRDefault="00D74E3C" w:rsidP="00D74E3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Community watch dog</w:t>
            </w:r>
          </w:p>
          <w:p w14:paraId="72F25489" w14:textId="77777777" w:rsidR="00D74E3C" w:rsidRPr="00D67091" w:rsidRDefault="00D74E3C" w:rsidP="00D74E3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201" w:type="dxa"/>
          </w:tcPr>
          <w:p w14:paraId="55A1FD96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428A3A09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0" w:type="dxa"/>
          </w:tcPr>
          <w:p w14:paraId="4BE13D3E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34" w:type="dxa"/>
          </w:tcPr>
          <w:p w14:paraId="1AF7426D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7" w:type="dxa"/>
          </w:tcPr>
          <w:p w14:paraId="1ABC0D57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D74E3C" w14:paraId="0B8AD84E" w14:textId="77777777" w:rsidTr="00DF7C7A">
        <w:trPr>
          <w:trHeight w:val="469"/>
        </w:trPr>
        <w:tc>
          <w:tcPr>
            <w:tcW w:w="3331" w:type="dxa"/>
          </w:tcPr>
          <w:p w14:paraId="6BC6DE74" w14:textId="6F46FEFD" w:rsidR="00D74E3C" w:rsidRP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Local traditional council</w:t>
            </w:r>
          </w:p>
        </w:tc>
        <w:tc>
          <w:tcPr>
            <w:tcW w:w="1201" w:type="dxa"/>
          </w:tcPr>
          <w:p w14:paraId="4750E93F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0610FF51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0" w:type="dxa"/>
          </w:tcPr>
          <w:p w14:paraId="551F6957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34" w:type="dxa"/>
          </w:tcPr>
          <w:p w14:paraId="3119212C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7" w:type="dxa"/>
          </w:tcPr>
          <w:p w14:paraId="2C1A6469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D74E3C" w14:paraId="5216B939" w14:textId="77777777" w:rsidTr="00DF7C7A">
        <w:trPr>
          <w:trHeight w:val="394"/>
        </w:trPr>
        <w:tc>
          <w:tcPr>
            <w:tcW w:w="3331" w:type="dxa"/>
          </w:tcPr>
          <w:p w14:paraId="336DA7AB" w14:textId="77777777" w:rsidR="00D74E3C" w:rsidRPr="00D67091" w:rsidRDefault="00D74E3C" w:rsidP="00D74E3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T</w:t>
            </w:r>
            <w:r w:rsidRPr="00D67091">
              <w:rPr>
                <w:rFonts w:cstheme="minorHAnsi"/>
              </w:rPr>
              <w:t>raders/artisans</w:t>
            </w:r>
            <w:r>
              <w:rPr>
                <w:rFonts w:cstheme="minorHAnsi"/>
              </w:rPr>
              <w:t xml:space="preserve"> </w:t>
            </w:r>
            <w:r w:rsidRPr="00D67091">
              <w:rPr>
                <w:rFonts w:cstheme="minorHAnsi"/>
              </w:rPr>
              <w:t>association</w:t>
            </w:r>
          </w:p>
          <w:p w14:paraId="6898D8BD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4ABFB189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370ABDAC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0" w:type="dxa"/>
          </w:tcPr>
          <w:p w14:paraId="321B2E5A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34" w:type="dxa"/>
          </w:tcPr>
          <w:p w14:paraId="57CDF561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7" w:type="dxa"/>
          </w:tcPr>
          <w:p w14:paraId="134B7D68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D74E3C" w14:paraId="0E80FCAC" w14:textId="77777777" w:rsidTr="00DF7C7A">
        <w:trPr>
          <w:trHeight w:val="402"/>
        </w:trPr>
        <w:tc>
          <w:tcPr>
            <w:tcW w:w="3331" w:type="dxa"/>
          </w:tcPr>
          <w:p w14:paraId="19AAA3E4" w14:textId="77777777" w:rsidR="00D74E3C" w:rsidRPr="00D67091" w:rsidRDefault="00D74E3C" w:rsidP="00D74E3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Faith based organisation</w:t>
            </w:r>
          </w:p>
          <w:p w14:paraId="4CCCB39F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6413B486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630169BF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0" w:type="dxa"/>
          </w:tcPr>
          <w:p w14:paraId="4842A1E6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34" w:type="dxa"/>
          </w:tcPr>
          <w:p w14:paraId="3F49C268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7" w:type="dxa"/>
          </w:tcPr>
          <w:p w14:paraId="0BB3DF0F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D74E3C" w14:paraId="256B47EE" w14:textId="77777777" w:rsidTr="00DF7C7A">
        <w:trPr>
          <w:trHeight w:val="525"/>
        </w:trPr>
        <w:tc>
          <w:tcPr>
            <w:tcW w:w="3331" w:type="dxa"/>
          </w:tcPr>
          <w:p w14:paraId="2131927D" w14:textId="77777777" w:rsidR="00D74E3C" w:rsidRPr="00D67091" w:rsidRDefault="00D74E3C" w:rsidP="00D74E3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Community social support group</w:t>
            </w:r>
          </w:p>
          <w:p w14:paraId="056A0B22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5039D71D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55FE637A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0" w:type="dxa"/>
          </w:tcPr>
          <w:p w14:paraId="1B3B2766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34" w:type="dxa"/>
          </w:tcPr>
          <w:p w14:paraId="476332FF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7" w:type="dxa"/>
          </w:tcPr>
          <w:p w14:paraId="43A82A4B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D74E3C" w14:paraId="54C36A9A" w14:textId="77777777" w:rsidTr="00DF7C7A">
        <w:trPr>
          <w:trHeight w:val="563"/>
        </w:trPr>
        <w:tc>
          <w:tcPr>
            <w:tcW w:w="3331" w:type="dxa"/>
          </w:tcPr>
          <w:p w14:paraId="3BD7BEB0" w14:textId="77777777" w:rsidR="00D74E3C" w:rsidRPr="00D67091" w:rsidRDefault="00D74E3C" w:rsidP="00D74E3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Community-based NGOs</w:t>
            </w:r>
          </w:p>
          <w:p w14:paraId="1FB33048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38500430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70BD6A98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0" w:type="dxa"/>
          </w:tcPr>
          <w:p w14:paraId="2DAF3C29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34" w:type="dxa"/>
          </w:tcPr>
          <w:p w14:paraId="36A3BCF3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7" w:type="dxa"/>
          </w:tcPr>
          <w:p w14:paraId="429477C4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D74E3C" w14:paraId="1F1B70B4" w14:textId="77777777" w:rsidTr="00DF7C7A">
        <w:trPr>
          <w:trHeight w:val="489"/>
        </w:trPr>
        <w:tc>
          <w:tcPr>
            <w:tcW w:w="3331" w:type="dxa"/>
          </w:tcPr>
          <w:p w14:paraId="7ABF7A3A" w14:textId="77777777" w:rsidR="00D74E3C" w:rsidRPr="00D67091" w:rsidRDefault="00D74E3C" w:rsidP="00D74E3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Local Government committee</w:t>
            </w:r>
            <w:r>
              <w:rPr>
                <w:rFonts w:cstheme="minorHAnsi"/>
              </w:rPr>
              <w:t>s</w:t>
            </w:r>
            <w:r w:rsidRPr="00D67091">
              <w:rPr>
                <w:rFonts w:cstheme="minorHAnsi"/>
              </w:rPr>
              <w:t xml:space="preserve"> </w:t>
            </w:r>
          </w:p>
          <w:p w14:paraId="592AAC66" w14:textId="77777777" w:rsidR="00D74E3C" w:rsidRPr="00D67091" w:rsidRDefault="00D74E3C" w:rsidP="00D74E3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201" w:type="dxa"/>
          </w:tcPr>
          <w:p w14:paraId="55249A3F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783E50E1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0" w:type="dxa"/>
          </w:tcPr>
          <w:p w14:paraId="09B1BA75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34" w:type="dxa"/>
          </w:tcPr>
          <w:p w14:paraId="024AD195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7" w:type="dxa"/>
          </w:tcPr>
          <w:p w14:paraId="0B56E1A7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D74E3C" w14:paraId="39069535" w14:textId="77777777" w:rsidTr="00DF7C7A">
        <w:trPr>
          <w:trHeight w:val="370"/>
        </w:trPr>
        <w:tc>
          <w:tcPr>
            <w:tcW w:w="3331" w:type="dxa"/>
          </w:tcPr>
          <w:p w14:paraId="4C96F383" w14:textId="77777777" w:rsidR="00D74E3C" w:rsidRPr="00D67091" w:rsidRDefault="00D74E3C" w:rsidP="00D74E3C">
            <w:pPr>
              <w:autoSpaceDE w:val="0"/>
              <w:autoSpaceDN w:val="0"/>
              <w:adjustRightInd w:val="0"/>
              <w:rPr>
                <w:rFonts w:eastAsia="TimesNewRomanPSMT" w:cstheme="minorHAnsi"/>
              </w:rPr>
            </w:pPr>
            <w:r w:rsidRPr="00D67091">
              <w:rPr>
                <w:rFonts w:cstheme="minorHAnsi"/>
              </w:rPr>
              <w:t>Other (specify)</w:t>
            </w:r>
          </w:p>
          <w:p w14:paraId="10B59002" w14:textId="77777777" w:rsidR="00D74E3C" w:rsidRPr="00D67091" w:rsidRDefault="00D74E3C" w:rsidP="00D74E3C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201" w:type="dxa"/>
          </w:tcPr>
          <w:p w14:paraId="2062658F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79DEE7B4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0" w:type="dxa"/>
          </w:tcPr>
          <w:p w14:paraId="776BCC8A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334" w:type="dxa"/>
          </w:tcPr>
          <w:p w14:paraId="7D92B68D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7" w:type="dxa"/>
          </w:tcPr>
          <w:p w14:paraId="00723923" w14:textId="77777777" w:rsidR="00D74E3C" w:rsidRDefault="00D74E3C" w:rsidP="00FC346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</w:tbl>
    <w:p w14:paraId="3DA4D11A" w14:textId="0312FE03" w:rsidR="00AD6C1D" w:rsidRDefault="00AD6C1D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0AA77483" w14:textId="552D7AA4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4CC6C720" w14:textId="00D1F437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11929070" w14:textId="3EBBE3D8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49209B90" w14:textId="02FCCD6A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376116C7" w14:textId="22B39DC6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5FB8785D" w14:textId="42EE73E8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50E1693E" w14:textId="728F40D1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7CB69532" w14:textId="0386A85D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5FF59B60" w14:textId="6C56966D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50D5CAA8" w14:textId="34CC8100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247D9B0B" w14:textId="01B1B7C3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19E36140" w14:textId="43168A93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52CF0E54" w14:textId="6C65A00D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11BA1660" w14:textId="2AF919E6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316348CC" w14:textId="48EC9572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372E205D" w14:textId="7F9C637A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2DA13B67" w14:textId="1D70B078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072E9B1A" w14:textId="2200EE11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18B9CFCE" w14:textId="2B65CC35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7B57D3D5" w14:textId="736696A0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41AD68E4" w14:textId="349DDAE8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26E3B539" w14:textId="08AC155E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4CBC5977" w14:textId="70C10B69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38DFAB8A" w14:textId="77C4924A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4B2D13D3" w14:textId="1B5E51B5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0C714E3F" w14:textId="71D370EB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579FE3C0" w14:textId="2BF12AAC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5DFECDDE" w14:textId="132C9F22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31E19AE4" w14:textId="36FFF7DE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14D4CDBA" w14:textId="42E51663" w:rsidR="00315345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6998A82F" w14:textId="77777777" w:rsidR="00315345" w:rsidRPr="00D67091" w:rsidRDefault="00315345" w:rsidP="00FC3469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3CF8EE58" w14:textId="375D9B00" w:rsidR="00A4046F" w:rsidRPr="00D67091" w:rsidRDefault="00EB7504" w:rsidP="00FC346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AD6C1D">
        <w:rPr>
          <w:rFonts w:cstheme="minorHAnsi"/>
          <w:b/>
          <w:bCs/>
        </w:rPr>
        <w:t>O</w:t>
      </w:r>
      <w:r w:rsidR="00FC3469" w:rsidRPr="00AD6C1D">
        <w:rPr>
          <w:rFonts w:cstheme="minorHAnsi"/>
          <w:b/>
          <w:bCs/>
        </w:rPr>
        <w:t>pportunities</w:t>
      </w:r>
      <w:r w:rsidRPr="00AD6C1D">
        <w:rPr>
          <w:rFonts w:cstheme="minorHAnsi"/>
          <w:b/>
          <w:bCs/>
        </w:rPr>
        <w:t>,</w:t>
      </w:r>
      <w:r w:rsidR="00FC3469" w:rsidRPr="00AD6C1D">
        <w:rPr>
          <w:rFonts w:cstheme="minorHAnsi"/>
          <w:b/>
          <w:bCs/>
        </w:rPr>
        <w:t xml:space="preserve"> </w:t>
      </w:r>
      <w:proofErr w:type="gramStart"/>
      <w:r w:rsidR="00FC3469" w:rsidRPr="00AD6C1D">
        <w:rPr>
          <w:rFonts w:cstheme="minorHAnsi"/>
          <w:b/>
          <w:bCs/>
        </w:rPr>
        <w:t>barriers</w:t>
      </w:r>
      <w:proofErr w:type="gramEnd"/>
      <w:r w:rsidR="00FC3469" w:rsidRPr="00AD6C1D">
        <w:rPr>
          <w:rFonts w:cstheme="minorHAnsi"/>
          <w:b/>
          <w:bCs/>
        </w:rPr>
        <w:t xml:space="preserve"> and limits faced by households</w:t>
      </w:r>
      <w:r w:rsidR="00FC3469" w:rsidRPr="00D67091">
        <w:rPr>
          <w:rFonts w:cstheme="minorHAnsi"/>
        </w:rPr>
        <w:t xml:space="preserve"> </w:t>
      </w:r>
    </w:p>
    <w:bookmarkEnd w:id="11"/>
    <w:p w14:paraId="105F7F35" w14:textId="5D2C9ECD" w:rsidR="00FC3469" w:rsidRPr="00D67091" w:rsidRDefault="00FC3469">
      <w:pPr>
        <w:rPr>
          <w:rFonts w:cstheme="minorHAnsi"/>
        </w:rPr>
      </w:pPr>
    </w:p>
    <w:p w14:paraId="671CC488" w14:textId="28F99311" w:rsidR="00FB1DFE" w:rsidRPr="00D67091" w:rsidRDefault="00E5678B" w:rsidP="00FB1DF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59</w:t>
      </w:r>
      <w:r w:rsidR="00A4046F" w:rsidRPr="00D67091">
        <w:rPr>
          <w:rFonts w:cstheme="minorHAnsi"/>
        </w:rPr>
        <w:t xml:space="preserve">. </w:t>
      </w:r>
      <w:r w:rsidR="00FB1DFE" w:rsidRPr="00D67091">
        <w:rPr>
          <w:rFonts w:cstheme="minorHAnsi"/>
        </w:rPr>
        <w:t>What kind(s) of non-farm livelihood activities have you beg</w:t>
      </w:r>
      <w:r w:rsidR="00627A9D">
        <w:rPr>
          <w:rFonts w:cstheme="minorHAnsi"/>
        </w:rPr>
        <w:t>u</w:t>
      </w:r>
      <w:r w:rsidR="00FB1DFE" w:rsidRPr="00D67091">
        <w:rPr>
          <w:rFonts w:cstheme="minorHAnsi"/>
        </w:rPr>
        <w:t xml:space="preserve">n or plan to start </w:t>
      </w:r>
      <w:proofErr w:type="gramStart"/>
      <w:r w:rsidR="00FB1DFE" w:rsidRPr="00D67091">
        <w:rPr>
          <w:rFonts w:cstheme="minorHAnsi"/>
        </w:rPr>
        <w:t>as a result of</w:t>
      </w:r>
      <w:proofErr w:type="gramEnd"/>
      <w:r w:rsidR="00FB1DFE" w:rsidRPr="00D67091">
        <w:rPr>
          <w:rFonts w:cstheme="minorHAnsi"/>
        </w:rPr>
        <w:t xml:space="preserve"> ASGM surge in your community?</w:t>
      </w:r>
    </w:p>
    <w:p w14:paraId="55AC89EB" w14:textId="27138326" w:rsidR="00FB1DFE" w:rsidRPr="00D67091" w:rsidRDefault="000602EE" w:rsidP="00FB1DF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17664" behindDoc="0" locked="0" layoutInCell="1" allowOverlap="1" wp14:anchorId="47DAC5F6" wp14:editId="63396943">
                <wp:simplePos x="0" y="0"/>
                <wp:positionH relativeFrom="margin">
                  <wp:posOffset>4061460</wp:posOffset>
                </wp:positionH>
                <wp:positionV relativeFrom="paragraph">
                  <wp:posOffset>101600</wp:posOffset>
                </wp:positionV>
                <wp:extent cx="180975" cy="152400"/>
                <wp:effectExtent l="0" t="0" r="28575" b="19050"/>
                <wp:wrapNone/>
                <wp:docPr id="174" name="Text Box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200013" w14:textId="77777777" w:rsidR="000602EE" w:rsidRDefault="000602EE" w:rsidP="000602EE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DAC5F6" id="Text Box 174" o:spid="_x0000_s1199" type="#_x0000_t202" style="position:absolute;margin-left:319.8pt;margin-top:8pt;width:14.25pt;height:12pt;z-index:252017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" fillcolor="window" strokeweight=".5pt">
                <v:textbox>
                  <w:txbxContent>
                    <w:p w14:paraId="55200013" w14:textId="77777777" w:rsidR="000602EE" w:rsidRDefault="000602EE" w:rsidP="000602EE"/>
                  </w:txbxContent>
                </v:textbox>
                <w10:wrap anchorx="margin"/>
              </v:shape>
            </w:pict>
          </mc:Fallback>
        </mc:AlternateContent>
      </w:r>
    </w:p>
    <w:p w14:paraId="5733E784" w14:textId="593BEB84" w:rsidR="00FB1DFE" w:rsidRPr="00D67091" w:rsidRDefault="000602EE" w:rsidP="00FB1DF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19712" behindDoc="0" locked="0" layoutInCell="1" allowOverlap="1" wp14:anchorId="1A3C1C54" wp14:editId="55DF1C3D">
                <wp:simplePos x="0" y="0"/>
                <wp:positionH relativeFrom="margin">
                  <wp:posOffset>4069080</wp:posOffset>
                </wp:positionH>
                <wp:positionV relativeFrom="paragraph">
                  <wp:posOffset>116840</wp:posOffset>
                </wp:positionV>
                <wp:extent cx="180975" cy="152400"/>
                <wp:effectExtent l="0" t="0" r="28575" b="19050"/>
                <wp:wrapNone/>
                <wp:docPr id="175" name="Text Box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9CA3B2" w14:textId="77777777" w:rsidR="000602EE" w:rsidRDefault="000602EE" w:rsidP="000602EE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3C1C54" id="Text Box 175" o:spid="_x0000_s1200" type="#_x0000_t202" style="position:absolute;margin-left:320.4pt;margin-top:9.2pt;width:14.25pt;height:12pt;z-index:2520197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" fillcolor="window" strokeweight=".5pt">
                <v:textbox>
                  <w:txbxContent>
                    <w:p w14:paraId="259CA3B2" w14:textId="77777777" w:rsidR="000602EE" w:rsidRDefault="000602EE" w:rsidP="000602EE"/>
                  </w:txbxContent>
                </v:textbox>
                <w10:wrap anchorx="margin"/>
              </v:shape>
            </w:pict>
          </mc:Fallback>
        </mc:AlternateContent>
      </w:r>
      <w:r w:rsidR="006D08C3">
        <w:rPr>
          <w:rFonts w:cstheme="minorHAnsi"/>
        </w:rPr>
        <w:t xml:space="preserve">1. </w:t>
      </w:r>
      <w:r w:rsidR="00FB1DFE" w:rsidRPr="00D67091">
        <w:rPr>
          <w:rFonts w:cstheme="minorHAnsi"/>
        </w:rPr>
        <w:t>Transport</w:t>
      </w:r>
    </w:p>
    <w:p w14:paraId="7D45A969" w14:textId="6A811092" w:rsidR="00FB1DFE" w:rsidRPr="00D67091" w:rsidRDefault="006D08C3" w:rsidP="00FB1DF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2021760" behindDoc="0" locked="0" layoutInCell="1" allowOverlap="1" wp14:anchorId="283A628B" wp14:editId="7E2CC6D2">
                <wp:simplePos x="0" y="0"/>
                <wp:positionH relativeFrom="margin">
                  <wp:posOffset>4061460</wp:posOffset>
                </wp:positionH>
                <wp:positionV relativeFrom="paragraph">
                  <wp:posOffset>147320</wp:posOffset>
                </wp:positionV>
                <wp:extent cx="180975" cy="152400"/>
                <wp:effectExtent l="0" t="0" r="28575" b="19050"/>
                <wp:wrapNone/>
                <wp:docPr id="176" name="Text Box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C0B2B44" w14:textId="77777777" w:rsidR="000602EE" w:rsidRDefault="000602EE" w:rsidP="000602EE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3A628B" id="Text Box 176" o:spid="_x0000_s1201" type="#_x0000_t202" style="position:absolute;margin-left:319.8pt;margin-top:11.6pt;width:14.25pt;height:12pt;z-index:2520217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" fillcolor="window" strokeweight=".5pt">
                <v:textbox>
                  <w:txbxContent>
                    <w:p w14:paraId="2C0B2B44" w14:textId="77777777" w:rsidR="000602EE" w:rsidRDefault="000602EE" w:rsidP="000602EE"/>
                  </w:txbxContent>
                </v:textbox>
                <w10:wrap anchorx="margin"/>
              </v:shape>
            </w:pict>
          </mc:Fallback>
        </mc:AlternateContent>
      </w:r>
      <w:r>
        <w:rPr>
          <w:rFonts w:cstheme="minorHAnsi"/>
        </w:rPr>
        <w:t xml:space="preserve">2. </w:t>
      </w:r>
      <w:r w:rsidR="00FB1DFE" w:rsidRPr="00D67091">
        <w:rPr>
          <w:rFonts w:cstheme="minorHAnsi"/>
        </w:rPr>
        <w:t>Food vending</w:t>
      </w:r>
    </w:p>
    <w:p w14:paraId="74812803" w14:textId="120C1523" w:rsidR="00FB1DFE" w:rsidRPr="00D67091" w:rsidRDefault="006D08C3" w:rsidP="00FB1DF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3. </w:t>
      </w:r>
      <w:r w:rsidR="00FB1DFE" w:rsidRPr="00D67091">
        <w:rPr>
          <w:rFonts w:cstheme="minorHAnsi"/>
        </w:rPr>
        <w:t>Trading – selling of physical items</w:t>
      </w:r>
      <w:r w:rsidR="000602EE">
        <w:rPr>
          <w:rFonts w:cstheme="minorHAnsi"/>
        </w:rPr>
        <w:t xml:space="preserve"> </w:t>
      </w:r>
    </w:p>
    <w:p w14:paraId="19E8F97F" w14:textId="0DEE62C1" w:rsidR="00FB1DFE" w:rsidRPr="00D67091" w:rsidRDefault="000602EE" w:rsidP="00FB1DF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23808" behindDoc="0" locked="0" layoutInCell="1" allowOverlap="1" wp14:anchorId="52074649" wp14:editId="5FD435C2">
                <wp:simplePos x="0" y="0"/>
                <wp:positionH relativeFrom="margin">
                  <wp:posOffset>406908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77" name="Text Box 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540E12" w14:textId="77777777" w:rsidR="000602EE" w:rsidRDefault="000602EE" w:rsidP="000602EE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074649" id="Text Box 177" o:spid="_x0000_s1202" type="#_x0000_t202" style="position:absolute;margin-left:320.4pt;margin-top:.6pt;width:14.25pt;height:12pt;z-index:252023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" fillcolor="window" strokeweight=".5pt">
                <v:textbox>
                  <w:txbxContent>
                    <w:p w14:paraId="4E540E12" w14:textId="77777777" w:rsidR="000602EE" w:rsidRDefault="000602EE" w:rsidP="000602EE"/>
                  </w:txbxContent>
                </v:textbox>
                <w10:wrap anchorx="margin"/>
              </v:shape>
            </w:pict>
          </mc:Fallback>
        </mc:AlternateContent>
      </w:r>
      <w:r w:rsidR="006D08C3">
        <w:rPr>
          <w:rFonts w:cstheme="minorHAnsi"/>
        </w:rPr>
        <w:t xml:space="preserve">4. </w:t>
      </w:r>
      <w:r w:rsidR="00FB1DFE" w:rsidRPr="00D67091">
        <w:rPr>
          <w:rFonts w:cstheme="minorHAnsi"/>
        </w:rPr>
        <w:t>Finance/lending</w:t>
      </w:r>
    </w:p>
    <w:p w14:paraId="19B84119" w14:textId="4CEEBE4A" w:rsidR="00FB1DFE" w:rsidRPr="00D67091" w:rsidRDefault="000602EE" w:rsidP="00FB1DF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25856" behindDoc="0" locked="0" layoutInCell="1" allowOverlap="1" wp14:anchorId="0311AE48" wp14:editId="253FF6BA">
                <wp:simplePos x="0" y="0"/>
                <wp:positionH relativeFrom="margin">
                  <wp:posOffset>4061460</wp:posOffset>
                </wp:positionH>
                <wp:positionV relativeFrom="paragraph">
                  <wp:posOffset>22225</wp:posOffset>
                </wp:positionV>
                <wp:extent cx="180975" cy="152400"/>
                <wp:effectExtent l="0" t="0" r="28575" b="19050"/>
                <wp:wrapNone/>
                <wp:docPr id="178" name="Text Box 1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0A6D1A" w14:textId="77777777" w:rsidR="000602EE" w:rsidRDefault="000602EE" w:rsidP="000602EE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11AE48" id="Text Box 178" o:spid="_x0000_s1203" type="#_x0000_t202" style="position:absolute;margin-left:319.8pt;margin-top:1.75pt;width:14.25pt;height:12pt;z-index:252025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" fillcolor="window" strokeweight=".5pt">
                <v:textbox>
                  <w:txbxContent>
                    <w:p w14:paraId="2D0A6D1A" w14:textId="77777777" w:rsidR="000602EE" w:rsidRDefault="000602EE" w:rsidP="000602EE"/>
                  </w:txbxContent>
                </v:textbox>
                <w10:wrap anchorx="margin"/>
              </v:shape>
            </w:pict>
          </mc:Fallback>
        </mc:AlternateContent>
      </w:r>
      <w:r w:rsidR="006D08C3">
        <w:rPr>
          <w:rFonts w:cstheme="minorHAnsi"/>
        </w:rPr>
        <w:t xml:space="preserve">5. </w:t>
      </w:r>
      <w:r w:rsidR="00FB1DFE" w:rsidRPr="00D67091">
        <w:rPr>
          <w:rFonts w:cstheme="minorHAnsi"/>
        </w:rPr>
        <w:t xml:space="preserve">Communication/mobile phone services </w:t>
      </w:r>
    </w:p>
    <w:p w14:paraId="4CA62C41" w14:textId="7145FE86" w:rsidR="00FB1DFE" w:rsidRPr="00D67091" w:rsidRDefault="000602EE" w:rsidP="00FB1DF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27904" behindDoc="0" locked="0" layoutInCell="1" allowOverlap="1" wp14:anchorId="5ECD6ED0" wp14:editId="36F42A54">
                <wp:simplePos x="0" y="0"/>
                <wp:positionH relativeFrom="margin">
                  <wp:posOffset>4069080</wp:posOffset>
                </wp:positionH>
                <wp:positionV relativeFrom="paragraph">
                  <wp:posOffset>22860</wp:posOffset>
                </wp:positionV>
                <wp:extent cx="180975" cy="152400"/>
                <wp:effectExtent l="0" t="0" r="28575" b="19050"/>
                <wp:wrapNone/>
                <wp:docPr id="179" name="Text Box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671BC1" w14:textId="77777777" w:rsidR="000602EE" w:rsidRDefault="000602EE" w:rsidP="000602EE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CD6ED0" id="Text Box 179" o:spid="_x0000_s1204" type="#_x0000_t202" style="position:absolute;margin-left:320.4pt;margin-top:1.8pt;width:14.25pt;height:12pt;z-index:252027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" fillcolor="window" strokeweight=".5pt">
                <v:textbox>
                  <w:txbxContent>
                    <w:p w14:paraId="68671BC1" w14:textId="77777777" w:rsidR="000602EE" w:rsidRDefault="000602EE" w:rsidP="000602EE"/>
                  </w:txbxContent>
                </v:textbox>
                <w10:wrap anchorx="margin"/>
              </v:shape>
            </w:pict>
          </mc:Fallback>
        </mc:AlternateContent>
      </w:r>
      <w:r w:rsidR="006D08C3">
        <w:rPr>
          <w:rFonts w:cstheme="minorHAnsi"/>
        </w:rPr>
        <w:t xml:space="preserve">6. </w:t>
      </w:r>
      <w:r w:rsidR="00FB1DFE" w:rsidRPr="00D67091">
        <w:rPr>
          <w:rFonts w:cstheme="minorHAnsi"/>
        </w:rPr>
        <w:t>Artisanship – mason, woodwork &amp; carving, welding, steel bender,</w:t>
      </w:r>
    </w:p>
    <w:p w14:paraId="1DFCA117" w14:textId="337198EF" w:rsidR="00FB1DFE" w:rsidRPr="00D67091" w:rsidRDefault="000602EE" w:rsidP="00FB1DF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29952" behindDoc="0" locked="0" layoutInCell="1" allowOverlap="1" wp14:anchorId="71A7FFA9" wp14:editId="55161516">
                <wp:simplePos x="0" y="0"/>
                <wp:positionH relativeFrom="margin">
                  <wp:posOffset>4069080</wp:posOffset>
                </wp:positionH>
                <wp:positionV relativeFrom="paragraph">
                  <wp:posOffset>37465</wp:posOffset>
                </wp:positionV>
                <wp:extent cx="180975" cy="152400"/>
                <wp:effectExtent l="0" t="0" r="28575" b="19050"/>
                <wp:wrapNone/>
                <wp:docPr id="180" name="Text Box 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D06539" w14:textId="77777777" w:rsidR="000602EE" w:rsidRDefault="000602EE" w:rsidP="000602EE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A7FFA9" id="Text Box 180" o:spid="_x0000_s1205" type="#_x0000_t202" style="position:absolute;margin-left:320.4pt;margin-top:2.95pt;width:14.25pt;height:12pt;z-index:2520299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" fillcolor="window" strokeweight=".5pt">
                <v:textbox>
                  <w:txbxContent>
                    <w:p w14:paraId="73D06539" w14:textId="77777777" w:rsidR="000602EE" w:rsidRDefault="000602EE" w:rsidP="000602EE"/>
                  </w:txbxContent>
                </v:textbox>
                <w10:wrap anchorx="margin"/>
              </v:shape>
            </w:pict>
          </mc:Fallback>
        </mc:AlternateContent>
      </w:r>
      <w:r w:rsidR="006D08C3">
        <w:rPr>
          <w:rFonts w:cstheme="minorHAnsi"/>
        </w:rPr>
        <w:t xml:space="preserve">7. </w:t>
      </w:r>
      <w:r w:rsidR="00FB1DFE" w:rsidRPr="00D67091">
        <w:rPr>
          <w:rFonts w:cstheme="minorHAnsi"/>
        </w:rPr>
        <w:t>Real estate/renting houses</w:t>
      </w:r>
    </w:p>
    <w:p w14:paraId="7FBCC346" w14:textId="4E3B5ED7" w:rsidR="00FB1DFE" w:rsidRPr="00D67091" w:rsidRDefault="006D08C3" w:rsidP="00FB1DF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32000" behindDoc="0" locked="0" layoutInCell="1" allowOverlap="1" wp14:anchorId="7759B5CE" wp14:editId="4CE7B9C0">
                <wp:simplePos x="0" y="0"/>
                <wp:positionH relativeFrom="margin">
                  <wp:posOffset>4069080</wp:posOffset>
                </wp:positionH>
                <wp:positionV relativeFrom="paragraph">
                  <wp:posOffset>45720</wp:posOffset>
                </wp:positionV>
                <wp:extent cx="180975" cy="152400"/>
                <wp:effectExtent l="0" t="0" r="28575" b="19050"/>
                <wp:wrapNone/>
                <wp:docPr id="181" name="Text Box 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D06593" w14:textId="77777777" w:rsidR="006D08C3" w:rsidRDefault="006D08C3" w:rsidP="006D08C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59B5CE" id="Text Box 181" o:spid="_x0000_s1206" type="#_x0000_t202" style="position:absolute;margin-left:320.4pt;margin-top:3.6pt;width:14.25pt;height:12pt;z-index:252032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" fillcolor="window" strokeweight=".5pt">
                <v:textbox>
                  <w:txbxContent>
                    <w:p w14:paraId="3ED06593" w14:textId="77777777" w:rsidR="006D08C3" w:rsidRDefault="006D08C3" w:rsidP="006D08C3"/>
                  </w:txbxContent>
                </v:textbox>
                <w10:wrap anchorx="margin"/>
              </v:shape>
            </w:pict>
          </mc:Fallback>
        </mc:AlternateContent>
      </w:r>
      <w:r>
        <w:rPr>
          <w:rFonts w:cstheme="minorHAnsi"/>
        </w:rPr>
        <w:t xml:space="preserve">8. </w:t>
      </w:r>
      <w:r w:rsidR="00FB1DFE" w:rsidRPr="00D67091">
        <w:rPr>
          <w:rFonts w:cstheme="minorHAnsi"/>
        </w:rPr>
        <w:t>Other___</w:t>
      </w:r>
      <w:r>
        <w:rPr>
          <w:rFonts w:cstheme="minorHAnsi"/>
        </w:rPr>
        <w:t xml:space="preserve"> </w:t>
      </w:r>
    </w:p>
    <w:p w14:paraId="079C3F0E" w14:textId="60681958" w:rsidR="00FB1DFE" w:rsidRPr="00D67091" w:rsidRDefault="006D08C3" w:rsidP="00FB1DF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34048" behindDoc="0" locked="0" layoutInCell="1" allowOverlap="1" wp14:anchorId="1EA44288" wp14:editId="29492EE2">
                <wp:simplePos x="0" y="0"/>
                <wp:positionH relativeFrom="margin">
                  <wp:posOffset>4061460</wp:posOffset>
                </wp:positionH>
                <wp:positionV relativeFrom="paragraph">
                  <wp:posOffset>60325</wp:posOffset>
                </wp:positionV>
                <wp:extent cx="180975" cy="152400"/>
                <wp:effectExtent l="0" t="0" r="28575" b="19050"/>
                <wp:wrapNone/>
                <wp:docPr id="182" name="Text Box 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50D686" w14:textId="77777777" w:rsidR="006D08C3" w:rsidRDefault="006D08C3" w:rsidP="006D08C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A44288" id="Text Box 182" o:spid="_x0000_s1207" type="#_x0000_t202" style="position:absolute;margin-left:319.8pt;margin-top:4.75pt;width:14.25pt;height:12pt;z-index:252034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" fillcolor="window" strokeweight=".5pt">
                <v:textbox>
                  <w:txbxContent>
                    <w:p w14:paraId="5550D686" w14:textId="77777777" w:rsidR="006D08C3" w:rsidRDefault="006D08C3" w:rsidP="006D08C3"/>
                  </w:txbxContent>
                </v:textbox>
                <w10:wrap anchorx="margin"/>
              </v:shape>
            </w:pict>
          </mc:Fallback>
        </mc:AlternateContent>
      </w:r>
      <w:r>
        <w:rPr>
          <w:rFonts w:cstheme="minorHAnsi"/>
        </w:rPr>
        <w:t xml:space="preserve">9. </w:t>
      </w:r>
      <w:r w:rsidR="00FB1DFE" w:rsidRPr="00D67091">
        <w:rPr>
          <w:rFonts w:cstheme="minorHAnsi"/>
        </w:rPr>
        <w:t>none</w:t>
      </w:r>
    </w:p>
    <w:p w14:paraId="13D4FFF5" w14:textId="4545C36B" w:rsidR="00FB1DFE" w:rsidRPr="00D67091" w:rsidRDefault="00FB1DFE">
      <w:pPr>
        <w:rPr>
          <w:rFonts w:cstheme="minorHAnsi"/>
        </w:rPr>
      </w:pPr>
    </w:p>
    <w:p w14:paraId="555C29D3" w14:textId="60E1B9D7" w:rsidR="008246E7" w:rsidRPr="00D67091" w:rsidRDefault="008246E7" w:rsidP="008246E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6</w:t>
      </w:r>
      <w:r w:rsidR="00011F50">
        <w:rPr>
          <w:rFonts w:cstheme="minorHAnsi"/>
        </w:rPr>
        <w:t>0</w:t>
      </w:r>
      <w:r w:rsidRPr="00D67091">
        <w:rPr>
          <w:rFonts w:cstheme="minorHAnsi"/>
        </w:rPr>
        <w:t xml:space="preserve">. How confident </w:t>
      </w:r>
      <w:r>
        <w:rPr>
          <w:rFonts w:cstheme="minorHAnsi"/>
        </w:rPr>
        <w:t xml:space="preserve">are </w:t>
      </w:r>
      <w:r w:rsidRPr="00D67091">
        <w:rPr>
          <w:rFonts w:cstheme="minorHAnsi"/>
        </w:rPr>
        <w:t xml:space="preserve">you that your household </w:t>
      </w:r>
      <w:proofErr w:type="gramStart"/>
      <w:r w:rsidRPr="00D67091">
        <w:rPr>
          <w:rFonts w:cstheme="minorHAnsi"/>
        </w:rPr>
        <w:t>are able to</w:t>
      </w:r>
      <w:proofErr w:type="gramEnd"/>
      <w:r w:rsidRPr="00D67091">
        <w:rPr>
          <w:rFonts w:cstheme="minorHAnsi"/>
        </w:rPr>
        <w:t xml:space="preserve"> keep ASGM miners away from mining your farmland? </w:t>
      </w:r>
      <w:r>
        <w:rPr>
          <w:rFonts w:cstheme="minorHAnsi"/>
        </w:rPr>
        <w:t>1= not at all; 5 = very confident.</w:t>
      </w:r>
    </w:p>
    <w:p w14:paraId="4BBD5A45" w14:textId="04FCE330" w:rsidR="008246E7" w:rsidRPr="00D67091" w:rsidRDefault="008246E7" w:rsidP="008246E7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3A3CE202" w14:textId="440BDA25" w:rsidR="008246E7" w:rsidRPr="00D67091" w:rsidRDefault="000E55F8" w:rsidP="008246E7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40192" behindDoc="0" locked="0" layoutInCell="1" allowOverlap="1" wp14:anchorId="12ED3285" wp14:editId="32226C37">
                <wp:simplePos x="0" y="0"/>
                <wp:positionH relativeFrom="margin">
                  <wp:posOffset>349758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185" name="Text Box 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32B9D3" w14:textId="77777777" w:rsidR="00974FB7" w:rsidRDefault="00974FB7" w:rsidP="00974FB7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ED3285" id="Text Box 185" o:spid="_x0000_s1208" type="#_x0000_t202" style="position:absolute;margin-left:275.4pt;margin-top:.55pt;width:14.25pt;height:12pt;z-index:252040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" fillcolor="window" strokeweight=".5pt">
                <v:textbox>
                  <w:txbxContent>
                    <w:p w14:paraId="1932B9D3" w14:textId="77777777" w:rsidR="00974FB7" w:rsidRDefault="00974FB7" w:rsidP="00974FB7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38144" behindDoc="0" locked="0" layoutInCell="1" allowOverlap="1" wp14:anchorId="54DF6562" wp14:editId="19AEF299">
                <wp:simplePos x="0" y="0"/>
                <wp:positionH relativeFrom="margin">
                  <wp:posOffset>1973580</wp:posOffset>
                </wp:positionH>
                <wp:positionV relativeFrom="paragraph">
                  <wp:posOffset>14605</wp:posOffset>
                </wp:positionV>
                <wp:extent cx="180975" cy="152400"/>
                <wp:effectExtent l="0" t="0" r="28575" b="19050"/>
                <wp:wrapNone/>
                <wp:docPr id="184" name="Text Box 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BA0E39" w14:textId="77777777" w:rsidR="00974FB7" w:rsidRDefault="00974FB7" w:rsidP="00974FB7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DF6562" id="Text Box 184" o:spid="_x0000_s1209" type="#_x0000_t202" style="position:absolute;margin-left:155.4pt;margin-top:1.15pt;width:14.25pt;height:12pt;z-index:252038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" fillcolor="window" strokeweight=".5pt">
                <v:textbox>
                  <w:txbxContent>
                    <w:p w14:paraId="7BBA0E39" w14:textId="77777777" w:rsidR="00974FB7" w:rsidRDefault="00974FB7" w:rsidP="00974FB7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44288" behindDoc="0" locked="0" layoutInCell="1" allowOverlap="1" wp14:anchorId="658CE852" wp14:editId="5626A9B3">
                <wp:simplePos x="0" y="0"/>
                <wp:positionH relativeFrom="margin">
                  <wp:posOffset>5486400</wp:posOffset>
                </wp:positionH>
                <wp:positionV relativeFrom="paragraph">
                  <wp:posOffset>29845</wp:posOffset>
                </wp:positionV>
                <wp:extent cx="180975" cy="152400"/>
                <wp:effectExtent l="0" t="0" r="28575" b="19050"/>
                <wp:wrapNone/>
                <wp:docPr id="187" name="Text Box 1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C3FCEA" w14:textId="77777777" w:rsidR="000E55F8" w:rsidRDefault="000E55F8" w:rsidP="000E55F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8CE852" id="Text Box 187" o:spid="_x0000_s1210" type="#_x0000_t202" style="position:absolute;margin-left:6in;margin-top:2.35pt;width:14.25pt;height:12pt;z-index:252044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" fillcolor="window" strokeweight=".5pt">
                <v:textbox>
                  <w:txbxContent>
                    <w:p w14:paraId="48C3FCEA" w14:textId="77777777" w:rsidR="000E55F8" w:rsidRDefault="000E55F8" w:rsidP="000E55F8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42240" behindDoc="0" locked="0" layoutInCell="1" allowOverlap="1" wp14:anchorId="2714E240" wp14:editId="489C8BA6">
                <wp:simplePos x="0" y="0"/>
                <wp:positionH relativeFrom="margin">
                  <wp:posOffset>433578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186" name="Text Box 1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94FE9F" w14:textId="77777777" w:rsidR="000E55F8" w:rsidRDefault="000E55F8" w:rsidP="000E55F8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14E240" id="Text Box 186" o:spid="_x0000_s1211" type="#_x0000_t202" style="position:absolute;margin-left:341.4pt;margin-top:.55pt;width:14.25pt;height:12pt;z-index:252042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" fillcolor="window" strokeweight=".5pt">
                <v:textbox>
                  <w:txbxContent>
                    <w:p w14:paraId="4394FE9F" w14:textId="77777777" w:rsidR="000E55F8" w:rsidRDefault="000E55F8" w:rsidP="000E55F8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36096" behindDoc="0" locked="0" layoutInCell="1" allowOverlap="1" wp14:anchorId="7E2192B9" wp14:editId="57E59AB9">
                <wp:simplePos x="0" y="0"/>
                <wp:positionH relativeFrom="margin">
                  <wp:posOffset>84582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183" name="Text Box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E7976E" w14:textId="77777777" w:rsidR="00974FB7" w:rsidRDefault="00974FB7" w:rsidP="00974FB7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2192B9" id="Text Box 183" o:spid="_x0000_s1212" type="#_x0000_t202" style="position:absolute;margin-left:66.6pt;margin-top:.55pt;width:14.25pt;height:12pt;z-index:252036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" fillcolor="window" strokeweight=".5pt">
                <v:textbox>
                  <w:txbxContent>
                    <w:p w14:paraId="58E7976E" w14:textId="77777777" w:rsidR="00974FB7" w:rsidRDefault="00974FB7" w:rsidP="00974FB7"/>
                  </w:txbxContent>
                </v:textbox>
                <w10:wrap anchorx="margin"/>
              </v:shape>
            </w:pict>
          </mc:Fallback>
        </mc:AlternateContent>
      </w:r>
      <w:r w:rsidR="008246E7" w:rsidRPr="00D67091">
        <w:rPr>
          <w:rFonts w:cstheme="minorHAnsi"/>
        </w:rPr>
        <w:t xml:space="preserve">Not </w:t>
      </w:r>
      <w:r>
        <w:rPr>
          <w:rFonts w:cstheme="minorHAnsi"/>
        </w:rPr>
        <w:t>applicable</w:t>
      </w:r>
      <w:r w:rsidR="008246E7" w:rsidRPr="00D67091">
        <w:rPr>
          <w:rFonts w:cstheme="minorHAnsi"/>
        </w:rPr>
        <w:t xml:space="preserve"> </w:t>
      </w:r>
      <w:r w:rsidR="008246E7" w:rsidRPr="00D67091">
        <w:rPr>
          <w:rFonts w:cstheme="minorHAnsi"/>
        </w:rPr>
        <w:tab/>
      </w:r>
      <w:r w:rsidR="00974FB7">
        <w:rPr>
          <w:rFonts w:cstheme="minorHAnsi"/>
        </w:rPr>
        <w:t xml:space="preserve">   </w:t>
      </w:r>
      <w:r>
        <w:rPr>
          <w:rFonts w:cstheme="minorHAnsi"/>
        </w:rPr>
        <w:t xml:space="preserve">    </w:t>
      </w:r>
      <w:r w:rsidR="008246E7" w:rsidRPr="00D67091">
        <w:rPr>
          <w:rFonts w:cstheme="minorHAnsi"/>
        </w:rPr>
        <w:t xml:space="preserve">Not confident </w:t>
      </w:r>
      <w:r w:rsidR="008246E7" w:rsidRPr="00D67091">
        <w:rPr>
          <w:rFonts w:cstheme="minorHAnsi"/>
        </w:rPr>
        <w:tab/>
        <w:t xml:space="preserve">Somewhat confident </w:t>
      </w:r>
      <w:r w:rsidR="00974FB7">
        <w:rPr>
          <w:rFonts w:cstheme="minorHAnsi"/>
        </w:rPr>
        <w:t xml:space="preserve">   </w:t>
      </w:r>
      <w:r>
        <w:rPr>
          <w:rFonts w:cstheme="minorHAnsi"/>
        </w:rPr>
        <w:t xml:space="preserve">    </w:t>
      </w:r>
      <w:proofErr w:type="spellStart"/>
      <w:r w:rsidR="008246E7" w:rsidRPr="00D67091">
        <w:rPr>
          <w:rFonts w:cstheme="minorHAnsi"/>
        </w:rPr>
        <w:t>Confident</w:t>
      </w:r>
      <w:proofErr w:type="spellEnd"/>
      <w:r w:rsidR="008246E7" w:rsidRPr="00D67091">
        <w:rPr>
          <w:rFonts w:cstheme="minorHAnsi"/>
        </w:rPr>
        <w:t xml:space="preserve"> </w:t>
      </w:r>
      <w:r w:rsidR="008246E7" w:rsidRPr="00D67091">
        <w:rPr>
          <w:rFonts w:cstheme="minorHAnsi"/>
        </w:rPr>
        <w:tab/>
        <w:t>Very confident</w:t>
      </w:r>
      <w:r>
        <w:rPr>
          <w:rFonts w:cstheme="minorHAnsi"/>
        </w:rPr>
        <w:t xml:space="preserve"> </w:t>
      </w:r>
    </w:p>
    <w:p w14:paraId="023E071B" w14:textId="0498548F" w:rsidR="008246E7" w:rsidRDefault="008246E7" w:rsidP="0029144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DB661F1" w14:textId="77777777" w:rsidR="008246E7" w:rsidRDefault="008246E7" w:rsidP="0029144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FA78847" w14:textId="77777777" w:rsidR="00315345" w:rsidRDefault="00315345" w:rsidP="0029144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76E1CE2" w14:textId="56DA2897" w:rsidR="0029144C" w:rsidRPr="00D67091" w:rsidRDefault="00315345" w:rsidP="0029144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61</w:t>
      </w:r>
      <w:r w:rsidR="0034350F" w:rsidRPr="00D67091">
        <w:rPr>
          <w:rFonts w:cstheme="minorHAnsi"/>
        </w:rPr>
        <w:t xml:space="preserve">. </w:t>
      </w:r>
      <w:r w:rsidR="0029144C" w:rsidRPr="00D67091">
        <w:rPr>
          <w:rFonts w:cstheme="minorHAnsi"/>
        </w:rPr>
        <w:t>If you have been</w:t>
      </w:r>
      <w:r w:rsidR="00B05F7B" w:rsidRPr="00D67091">
        <w:rPr>
          <w:rFonts w:cstheme="minorHAnsi"/>
        </w:rPr>
        <w:t xml:space="preserve"> or </w:t>
      </w:r>
      <w:proofErr w:type="gramStart"/>
      <w:r w:rsidR="00B05F7B" w:rsidRPr="00D67091">
        <w:rPr>
          <w:rFonts w:cstheme="minorHAnsi"/>
        </w:rPr>
        <w:t xml:space="preserve">you </w:t>
      </w:r>
      <w:r w:rsidR="0029144C" w:rsidRPr="00D67091">
        <w:rPr>
          <w:rFonts w:cstheme="minorHAnsi"/>
        </w:rPr>
        <w:t>were</w:t>
      </w:r>
      <w:proofErr w:type="gramEnd"/>
      <w:r w:rsidR="00422715" w:rsidRPr="00D67091">
        <w:rPr>
          <w:rFonts w:cstheme="minorHAnsi"/>
        </w:rPr>
        <w:t xml:space="preserve"> to be</w:t>
      </w:r>
      <w:r w:rsidR="0029144C" w:rsidRPr="00D67091">
        <w:rPr>
          <w:rFonts w:cstheme="minorHAnsi"/>
        </w:rPr>
        <w:t xml:space="preserve"> affected by ASGM </w:t>
      </w:r>
      <w:r w:rsidR="0001105F" w:rsidRPr="00D67091">
        <w:rPr>
          <w:rFonts w:cstheme="minorHAnsi"/>
        </w:rPr>
        <w:t>e.g.,</w:t>
      </w:r>
      <w:r w:rsidR="0029144C" w:rsidRPr="00D67091">
        <w:rPr>
          <w:rFonts w:cstheme="minorHAnsi"/>
        </w:rPr>
        <w:t xml:space="preserve"> through farm invasion</w:t>
      </w:r>
      <w:r w:rsidR="00C930A9">
        <w:rPr>
          <w:rFonts w:cstheme="minorHAnsi"/>
        </w:rPr>
        <w:t>,</w:t>
      </w:r>
      <w:r w:rsidR="0029144C" w:rsidRPr="00D67091">
        <w:rPr>
          <w:rFonts w:cstheme="minorHAnsi"/>
        </w:rPr>
        <w:t xml:space="preserve"> how likely are you to get support through the following association </w:t>
      </w:r>
      <w:r w:rsidR="00283F66" w:rsidRPr="00D67091">
        <w:rPr>
          <w:rFonts w:cstheme="minorHAnsi"/>
        </w:rPr>
        <w:t>and networks</w:t>
      </w:r>
      <w:r w:rsidR="0029144C" w:rsidRPr="00D67091">
        <w:rPr>
          <w:rFonts w:cstheme="minorHAnsi"/>
        </w:rPr>
        <w:t>?</w:t>
      </w:r>
      <w:r w:rsidR="007A59BF">
        <w:rPr>
          <w:rFonts w:cstheme="minorHAnsi"/>
        </w:rPr>
        <w:t xml:space="preserve"> 1 = not at all; 5= very high.</w:t>
      </w:r>
    </w:p>
    <w:p w14:paraId="58115CFE" w14:textId="77777777" w:rsidR="0034350F" w:rsidRPr="00D67091" w:rsidRDefault="0034350F" w:rsidP="0029144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D8D7092" w14:textId="31E0CF78" w:rsidR="0029144C" w:rsidRPr="00D67091" w:rsidRDefault="00B05F7B" w:rsidP="00291D01">
      <w:pPr>
        <w:autoSpaceDE w:val="0"/>
        <w:autoSpaceDN w:val="0"/>
        <w:adjustRightInd w:val="0"/>
        <w:spacing w:after="0" w:line="240" w:lineRule="auto"/>
        <w:ind w:left="2160" w:firstLine="720"/>
        <w:rPr>
          <w:rFonts w:cstheme="minorHAnsi"/>
        </w:rPr>
      </w:pPr>
      <w:r w:rsidRPr="00D67091">
        <w:rPr>
          <w:rFonts w:cstheme="minorHAnsi"/>
        </w:rPr>
        <w:tab/>
      </w:r>
      <w:r w:rsidR="0029144C" w:rsidRPr="00D67091">
        <w:rPr>
          <w:rFonts w:cstheme="minorHAnsi"/>
        </w:rPr>
        <w:tab/>
      </w:r>
      <w:r w:rsidR="0029144C" w:rsidRPr="00D67091">
        <w:rPr>
          <w:rFonts w:cstheme="minorHAnsi"/>
        </w:rPr>
        <w:tab/>
      </w:r>
      <w:r w:rsidR="0029144C" w:rsidRPr="00D67091">
        <w:rPr>
          <w:rFonts w:cstheme="minorHAnsi"/>
        </w:rPr>
        <w:tab/>
      </w:r>
    </w:p>
    <w:p w14:paraId="4388FD34" w14:textId="79668ABB" w:rsidR="00315345" w:rsidRDefault="00315345" w:rsidP="0029144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DE515C7" w14:textId="0881583A" w:rsidR="00315345" w:rsidRDefault="00315345" w:rsidP="0029144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Style w:val="TableGrid"/>
        <w:tblW w:w="9474" w:type="dxa"/>
        <w:tblLook w:val="04A0" w:firstRow="1" w:lastRow="0" w:firstColumn="1" w:lastColumn="0" w:noHBand="0" w:noVBand="1"/>
      </w:tblPr>
      <w:tblGrid>
        <w:gridCol w:w="3681"/>
        <w:gridCol w:w="1134"/>
        <w:gridCol w:w="1134"/>
        <w:gridCol w:w="1276"/>
        <w:gridCol w:w="1049"/>
        <w:gridCol w:w="1200"/>
      </w:tblGrid>
      <w:tr w:rsidR="00291D01" w14:paraId="1ECCC4AB" w14:textId="77777777" w:rsidTr="003B0A5A">
        <w:trPr>
          <w:trHeight w:val="543"/>
        </w:trPr>
        <w:tc>
          <w:tcPr>
            <w:tcW w:w="3681" w:type="dxa"/>
          </w:tcPr>
          <w:p w14:paraId="2A68C1A7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0FD9EFA6" w14:textId="73E6D694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 xml:space="preserve">Not </w:t>
            </w:r>
            <w:r>
              <w:rPr>
                <w:rFonts w:cstheme="minorHAnsi"/>
              </w:rPr>
              <w:t xml:space="preserve">at </w:t>
            </w:r>
            <w:r w:rsidRPr="00D67091">
              <w:rPr>
                <w:rFonts w:cstheme="minorHAnsi"/>
              </w:rPr>
              <w:t>all</w:t>
            </w:r>
          </w:p>
        </w:tc>
        <w:tc>
          <w:tcPr>
            <w:tcW w:w="1134" w:type="dxa"/>
          </w:tcPr>
          <w:p w14:paraId="36CB6DD3" w14:textId="59948F56" w:rsidR="00291D01" w:rsidRDefault="00291D01" w:rsidP="009379E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>Low</w:t>
            </w:r>
          </w:p>
        </w:tc>
        <w:tc>
          <w:tcPr>
            <w:tcW w:w="1276" w:type="dxa"/>
          </w:tcPr>
          <w:p w14:paraId="35410C2C" w14:textId="5EDDF3F4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>Medium</w:t>
            </w:r>
          </w:p>
        </w:tc>
        <w:tc>
          <w:tcPr>
            <w:tcW w:w="1049" w:type="dxa"/>
          </w:tcPr>
          <w:p w14:paraId="1B7CC9A1" w14:textId="1501A411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>High</w:t>
            </w:r>
          </w:p>
        </w:tc>
        <w:tc>
          <w:tcPr>
            <w:tcW w:w="1200" w:type="dxa"/>
          </w:tcPr>
          <w:p w14:paraId="1D4FF092" w14:textId="7AE99D27" w:rsidR="00291D01" w:rsidRDefault="00291D01" w:rsidP="00291D0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>Very high</w:t>
            </w:r>
          </w:p>
        </w:tc>
      </w:tr>
      <w:tr w:rsidR="00291D01" w14:paraId="0D806215" w14:textId="77777777" w:rsidTr="003B0A5A">
        <w:trPr>
          <w:trHeight w:val="473"/>
        </w:trPr>
        <w:tc>
          <w:tcPr>
            <w:tcW w:w="3681" w:type="dxa"/>
          </w:tcPr>
          <w:p w14:paraId="3FD87350" w14:textId="77777777" w:rsidR="00291D01" w:rsidRPr="00D67091" w:rsidRDefault="00291D01" w:rsidP="00291D0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Family and friends</w:t>
            </w:r>
          </w:p>
          <w:p w14:paraId="30A18D5E" w14:textId="4150E268" w:rsidR="00291D01" w:rsidRPr="00D74E3C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40B9204C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1918D296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8538933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049" w:type="dxa"/>
          </w:tcPr>
          <w:p w14:paraId="67C35905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0" w:type="dxa"/>
          </w:tcPr>
          <w:p w14:paraId="4C3AF972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91D01" w14:paraId="3773A12B" w14:textId="77777777" w:rsidTr="003B0A5A">
        <w:trPr>
          <w:trHeight w:val="427"/>
        </w:trPr>
        <w:tc>
          <w:tcPr>
            <w:tcW w:w="3681" w:type="dxa"/>
          </w:tcPr>
          <w:p w14:paraId="7CDF7BDF" w14:textId="77777777" w:rsidR="00291D01" w:rsidRPr="00D67091" w:rsidRDefault="00291D01" w:rsidP="00291D0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Farmer association</w:t>
            </w:r>
          </w:p>
          <w:p w14:paraId="4D2C4214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35EFE2FE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4EE3E910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870ECE5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049" w:type="dxa"/>
          </w:tcPr>
          <w:p w14:paraId="3F3CDE1D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0" w:type="dxa"/>
          </w:tcPr>
          <w:p w14:paraId="1D21DEF8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3B0A5A" w14:paraId="47CC4563" w14:textId="77777777" w:rsidTr="003B0A5A">
        <w:trPr>
          <w:trHeight w:val="448"/>
        </w:trPr>
        <w:tc>
          <w:tcPr>
            <w:tcW w:w="3681" w:type="dxa"/>
          </w:tcPr>
          <w:p w14:paraId="2E1B1EFB" w14:textId="77777777" w:rsidR="00291D01" w:rsidRPr="00D67091" w:rsidRDefault="00291D01" w:rsidP="00291D0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Local mining association</w:t>
            </w:r>
          </w:p>
          <w:p w14:paraId="523D0751" w14:textId="77777777" w:rsidR="00291D01" w:rsidRPr="00D6709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0A4E9D8C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04FEC5A6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3CF13737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049" w:type="dxa"/>
          </w:tcPr>
          <w:p w14:paraId="0CDFFE84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0" w:type="dxa"/>
          </w:tcPr>
          <w:p w14:paraId="0833D703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91D01" w14:paraId="3010EEA1" w14:textId="77777777" w:rsidTr="003B0A5A">
        <w:trPr>
          <w:trHeight w:val="469"/>
        </w:trPr>
        <w:tc>
          <w:tcPr>
            <w:tcW w:w="3681" w:type="dxa"/>
          </w:tcPr>
          <w:p w14:paraId="13C2A943" w14:textId="77777777" w:rsidR="00291D01" w:rsidRPr="00D67091" w:rsidRDefault="00291D01" w:rsidP="00291D0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Community watch dog</w:t>
            </w:r>
          </w:p>
          <w:p w14:paraId="028EC2C2" w14:textId="570A73F7" w:rsidR="00291D01" w:rsidRPr="00D74E3C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39D22D25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4F1AC5C6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1222BE6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049" w:type="dxa"/>
          </w:tcPr>
          <w:p w14:paraId="26FAF0C5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0" w:type="dxa"/>
          </w:tcPr>
          <w:p w14:paraId="03F383B8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91D01" w14:paraId="3EB8805E" w14:textId="77777777" w:rsidTr="003B0A5A">
        <w:trPr>
          <w:trHeight w:val="394"/>
        </w:trPr>
        <w:tc>
          <w:tcPr>
            <w:tcW w:w="3681" w:type="dxa"/>
          </w:tcPr>
          <w:p w14:paraId="439F7EA4" w14:textId="77777777" w:rsidR="00291D01" w:rsidRPr="00D67091" w:rsidRDefault="00291D01" w:rsidP="00291D0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Local traders/artisans/service providers association</w:t>
            </w:r>
          </w:p>
          <w:p w14:paraId="422F6900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2FDBFD0B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258752E2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383714E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049" w:type="dxa"/>
          </w:tcPr>
          <w:p w14:paraId="749EA8EE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0" w:type="dxa"/>
          </w:tcPr>
          <w:p w14:paraId="05C3AC60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91D01" w14:paraId="4A3E4BFB" w14:textId="77777777" w:rsidTr="003B0A5A">
        <w:trPr>
          <w:trHeight w:val="402"/>
        </w:trPr>
        <w:tc>
          <w:tcPr>
            <w:tcW w:w="3681" w:type="dxa"/>
          </w:tcPr>
          <w:p w14:paraId="6031C0E5" w14:textId="77777777" w:rsidR="00291D01" w:rsidRPr="00D67091" w:rsidRDefault="00291D01" w:rsidP="00291D0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Faith based organisation</w:t>
            </w:r>
          </w:p>
          <w:p w14:paraId="69EEA1C7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02C136B3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495C179D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D02D0C7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049" w:type="dxa"/>
          </w:tcPr>
          <w:p w14:paraId="201064F8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0" w:type="dxa"/>
          </w:tcPr>
          <w:p w14:paraId="2FFE4F8B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91D01" w14:paraId="62E0B721" w14:textId="77777777" w:rsidTr="003B0A5A">
        <w:trPr>
          <w:trHeight w:val="525"/>
        </w:trPr>
        <w:tc>
          <w:tcPr>
            <w:tcW w:w="3681" w:type="dxa"/>
          </w:tcPr>
          <w:p w14:paraId="7FFA65B3" w14:textId="77777777" w:rsidR="00291D01" w:rsidRPr="00D67091" w:rsidRDefault="00291D01" w:rsidP="00291D0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 xml:space="preserve">Community social support </w:t>
            </w:r>
            <w:r>
              <w:rPr>
                <w:rFonts w:cstheme="minorHAnsi"/>
              </w:rPr>
              <w:t>association</w:t>
            </w:r>
          </w:p>
          <w:p w14:paraId="3771948F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1B5D087E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5B1B9BBE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4D32BD49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049" w:type="dxa"/>
          </w:tcPr>
          <w:p w14:paraId="2E947DA0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0" w:type="dxa"/>
          </w:tcPr>
          <w:p w14:paraId="11A43061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91D01" w14:paraId="0C67FB4E" w14:textId="77777777" w:rsidTr="003B0A5A">
        <w:trPr>
          <w:trHeight w:val="563"/>
        </w:trPr>
        <w:tc>
          <w:tcPr>
            <w:tcW w:w="3681" w:type="dxa"/>
          </w:tcPr>
          <w:p w14:paraId="160C518B" w14:textId="77777777" w:rsidR="00291D01" w:rsidRPr="00D67091" w:rsidRDefault="00291D01" w:rsidP="00291D0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Community-based NGOs</w:t>
            </w:r>
          </w:p>
          <w:p w14:paraId="2783C25D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04C41F5D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72F3E163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11A926C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049" w:type="dxa"/>
          </w:tcPr>
          <w:p w14:paraId="436FEBA9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0" w:type="dxa"/>
          </w:tcPr>
          <w:p w14:paraId="37B0959A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91D01" w14:paraId="210A192F" w14:textId="77777777" w:rsidTr="003B0A5A">
        <w:trPr>
          <w:trHeight w:val="489"/>
        </w:trPr>
        <w:tc>
          <w:tcPr>
            <w:tcW w:w="3681" w:type="dxa"/>
          </w:tcPr>
          <w:p w14:paraId="49C584E4" w14:textId="77777777" w:rsidR="00291D01" w:rsidRPr="00D67091" w:rsidRDefault="00291D01" w:rsidP="00291D0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Local traditional council</w:t>
            </w:r>
          </w:p>
          <w:p w14:paraId="5BE6021E" w14:textId="77777777" w:rsidR="00291D01" w:rsidRPr="00D6709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21EC18CF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798083DA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24F4D69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049" w:type="dxa"/>
          </w:tcPr>
          <w:p w14:paraId="4759A1DE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0" w:type="dxa"/>
          </w:tcPr>
          <w:p w14:paraId="54A38AA1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91D01" w14:paraId="5085707B" w14:textId="77777777" w:rsidTr="003B0A5A">
        <w:trPr>
          <w:trHeight w:val="370"/>
        </w:trPr>
        <w:tc>
          <w:tcPr>
            <w:tcW w:w="3681" w:type="dxa"/>
          </w:tcPr>
          <w:p w14:paraId="2F7916AF" w14:textId="77777777" w:rsidR="00291D01" w:rsidRPr="00D67091" w:rsidRDefault="00291D01" w:rsidP="00291D0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Local district assembly</w:t>
            </w:r>
          </w:p>
          <w:p w14:paraId="6CCD6F6B" w14:textId="77777777" w:rsidR="00291D01" w:rsidRPr="00D6709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203840BA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2917E5EE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4DCA472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049" w:type="dxa"/>
          </w:tcPr>
          <w:p w14:paraId="6F9D59BE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0" w:type="dxa"/>
          </w:tcPr>
          <w:p w14:paraId="0288ADF0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91D01" w14:paraId="04AFD462" w14:textId="77777777" w:rsidTr="003B0A5A">
        <w:trPr>
          <w:trHeight w:val="370"/>
        </w:trPr>
        <w:tc>
          <w:tcPr>
            <w:tcW w:w="3681" w:type="dxa"/>
          </w:tcPr>
          <w:p w14:paraId="2E8858F7" w14:textId="77777777" w:rsidR="00291D01" w:rsidRPr="00D67091" w:rsidRDefault="00291D01" w:rsidP="00291D0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Other </w:t>
            </w:r>
            <w:r w:rsidRPr="00D67091">
              <w:rPr>
                <w:rFonts w:cstheme="minorHAnsi"/>
              </w:rPr>
              <w:t>Government agencies</w:t>
            </w:r>
          </w:p>
          <w:p w14:paraId="6C4ABF2D" w14:textId="77777777" w:rsidR="00291D01" w:rsidRPr="00D67091" w:rsidRDefault="00291D01" w:rsidP="00291D0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0A950741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1243FD4A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558CDF5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049" w:type="dxa"/>
          </w:tcPr>
          <w:p w14:paraId="4AE2142F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0" w:type="dxa"/>
          </w:tcPr>
          <w:p w14:paraId="5E2D234B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91D01" w14:paraId="5DC86BA5" w14:textId="77777777" w:rsidTr="003B0A5A">
        <w:trPr>
          <w:trHeight w:val="370"/>
        </w:trPr>
        <w:tc>
          <w:tcPr>
            <w:tcW w:w="3681" w:type="dxa"/>
          </w:tcPr>
          <w:p w14:paraId="6CD68FED" w14:textId="77777777" w:rsidR="00291D01" w:rsidRPr="00D67091" w:rsidRDefault="00291D01" w:rsidP="00291D0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International NGOs</w:t>
            </w:r>
          </w:p>
          <w:p w14:paraId="1D46E861" w14:textId="77777777" w:rsidR="00291D01" w:rsidRDefault="00291D01" w:rsidP="00291D0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444D8D42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6E30E368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4910317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049" w:type="dxa"/>
          </w:tcPr>
          <w:p w14:paraId="2A30825E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0" w:type="dxa"/>
          </w:tcPr>
          <w:p w14:paraId="2206110A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91D01" w14:paraId="6990D770" w14:textId="77777777" w:rsidTr="003B0A5A">
        <w:trPr>
          <w:trHeight w:val="370"/>
        </w:trPr>
        <w:tc>
          <w:tcPr>
            <w:tcW w:w="3681" w:type="dxa"/>
          </w:tcPr>
          <w:p w14:paraId="65AD973E" w14:textId="17F9D7F9" w:rsidR="00291D01" w:rsidRPr="00D67091" w:rsidRDefault="00291D01" w:rsidP="00291D0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other</w:t>
            </w:r>
          </w:p>
        </w:tc>
        <w:tc>
          <w:tcPr>
            <w:tcW w:w="1134" w:type="dxa"/>
          </w:tcPr>
          <w:p w14:paraId="4F902187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6763297B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23B5409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049" w:type="dxa"/>
          </w:tcPr>
          <w:p w14:paraId="1913BCE1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0" w:type="dxa"/>
          </w:tcPr>
          <w:p w14:paraId="2541D4E3" w14:textId="77777777" w:rsidR="00291D01" w:rsidRDefault="00291D01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</w:tbl>
    <w:p w14:paraId="65224FF5" w14:textId="70624E41" w:rsidR="00315345" w:rsidRDefault="00315345" w:rsidP="0029144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661152B" w14:textId="5575C858" w:rsidR="00315345" w:rsidRDefault="00315345" w:rsidP="0029144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293BAE0" w14:textId="1874F43A" w:rsidR="00315345" w:rsidRDefault="00315345" w:rsidP="0029144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FB15788" w14:textId="13DB66DB" w:rsidR="0029144C" w:rsidRPr="00D67091" w:rsidRDefault="00BB3FBD" w:rsidP="0029144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62</w:t>
      </w:r>
      <w:r w:rsidR="0020707B" w:rsidRPr="00D67091">
        <w:rPr>
          <w:rFonts w:cstheme="minorHAnsi"/>
        </w:rPr>
        <w:t xml:space="preserve">. </w:t>
      </w:r>
      <w:r w:rsidR="005C7178" w:rsidRPr="00D67091">
        <w:rPr>
          <w:rFonts w:cstheme="minorHAnsi"/>
        </w:rPr>
        <w:t>F</w:t>
      </w:r>
      <w:r w:rsidR="0029144C" w:rsidRPr="00D67091">
        <w:rPr>
          <w:rFonts w:cstheme="minorHAnsi"/>
        </w:rPr>
        <w:t>or</w:t>
      </w:r>
      <w:r w:rsidR="00D20CB5">
        <w:rPr>
          <w:rFonts w:cstheme="minorHAnsi"/>
        </w:rPr>
        <w:t xml:space="preserve"> those undertaking mining activities</w:t>
      </w:r>
      <w:r w:rsidR="0029144C" w:rsidRPr="00D67091">
        <w:rPr>
          <w:rFonts w:cstheme="minorHAnsi"/>
        </w:rPr>
        <w:t xml:space="preserve"> only:</w:t>
      </w:r>
      <w:r w:rsidR="0077371A">
        <w:rPr>
          <w:rFonts w:cstheme="minorHAnsi"/>
        </w:rPr>
        <w:t xml:space="preserve"> how willing are you, under the following circumstances,</w:t>
      </w:r>
      <w:r w:rsidR="0029144C" w:rsidRPr="00D67091">
        <w:rPr>
          <w:rFonts w:cstheme="minorHAnsi"/>
        </w:rPr>
        <w:t xml:space="preserve"> to undertake measures</w:t>
      </w:r>
      <w:r w:rsidR="00283F66" w:rsidRPr="00D67091">
        <w:rPr>
          <w:rFonts w:cstheme="minorHAnsi"/>
        </w:rPr>
        <w:t xml:space="preserve"> to ensure responsible mining </w:t>
      </w:r>
      <w:r w:rsidR="0029144C" w:rsidRPr="00D67091">
        <w:rPr>
          <w:rFonts w:cstheme="minorHAnsi"/>
        </w:rPr>
        <w:t>(Select more than one if applicable) (</w:t>
      </w:r>
      <w:r w:rsidR="0077371A">
        <w:rPr>
          <w:rFonts w:cstheme="minorHAnsi"/>
        </w:rPr>
        <w:t>not at all</w:t>
      </w:r>
      <w:r w:rsidR="0029144C" w:rsidRPr="00D67091">
        <w:rPr>
          <w:rFonts w:cstheme="minorHAnsi"/>
        </w:rPr>
        <w:t xml:space="preserve"> = </w:t>
      </w:r>
      <w:proofErr w:type="gramStart"/>
      <w:r w:rsidR="0029144C" w:rsidRPr="00D67091">
        <w:rPr>
          <w:rFonts w:cstheme="minorHAnsi"/>
        </w:rPr>
        <w:t>1</w:t>
      </w:r>
      <w:r w:rsidR="0077371A">
        <w:rPr>
          <w:rFonts w:cstheme="minorHAnsi"/>
        </w:rPr>
        <w:t xml:space="preserve">; </w:t>
      </w:r>
      <w:r w:rsidR="0029144C" w:rsidRPr="00D67091">
        <w:rPr>
          <w:rFonts w:cstheme="minorHAnsi"/>
        </w:rPr>
        <w:t xml:space="preserve"> </w:t>
      </w:r>
      <w:r w:rsidR="0077371A">
        <w:rPr>
          <w:rFonts w:cstheme="minorHAnsi"/>
        </w:rPr>
        <w:t>very</w:t>
      </w:r>
      <w:proofErr w:type="gramEnd"/>
      <w:r w:rsidR="0077371A">
        <w:rPr>
          <w:rFonts w:cstheme="minorHAnsi"/>
        </w:rPr>
        <w:t xml:space="preserve"> willing</w:t>
      </w:r>
      <w:r w:rsidR="0029144C" w:rsidRPr="00D67091">
        <w:rPr>
          <w:rFonts w:cstheme="minorHAnsi"/>
        </w:rPr>
        <w:t xml:space="preserve"> = 5)</w:t>
      </w:r>
    </w:p>
    <w:p w14:paraId="6E85C8B3" w14:textId="77777777" w:rsidR="0029144C" w:rsidRPr="00D67091" w:rsidRDefault="0029144C" w:rsidP="0029144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Style w:val="TableGrid"/>
        <w:tblW w:w="9474" w:type="dxa"/>
        <w:tblLook w:val="04A0" w:firstRow="1" w:lastRow="0" w:firstColumn="1" w:lastColumn="0" w:noHBand="0" w:noVBand="1"/>
      </w:tblPr>
      <w:tblGrid>
        <w:gridCol w:w="3211"/>
        <w:gridCol w:w="1159"/>
        <w:gridCol w:w="1194"/>
        <w:gridCol w:w="1171"/>
        <w:gridCol w:w="1559"/>
        <w:gridCol w:w="1180"/>
      </w:tblGrid>
      <w:tr w:rsidR="002C353F" w14:paraId="5394F440" w14:textId="77777777" w:rsidTr="008A276E">
        <w:trPr>
          <w:trHeight w:val="185"/>
        </w:trPr>
        <w:tc>
          <w:tcPr>
            <w:tcW w:w="3331" w:type="dxa"/>
          </w:tcPr>
          <w:p w14:paraId="0DF1A928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0AF309AC" w14:textId="272F3FB8" w:rsidR="002C353F" w:rsidRDefault="0093674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6350EC">
              <w:rPr>
                <w:rFonts w:cstheme="minorHAnsi"/>
              </w:rPr>
              <w:t xml:space="preserve">Not at all    </w:t>
            </w:r>
          </w:p>
        </w:tc>
        <w:tc>
          <w:tcPr>
            <w:tcW w:w="1201" w:type="dxa"/>
          </w:tcPr>
          <w:p w14:paraId="28C6D06C" w14:textId="74A56ACF" w:rsidR="002C353F" w:rsidRDefault="0093674A" w:rsidP="009379E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6350EC">
              <w:rPr>
                <w:rFonts w:cstheme="minorHAnsi"/>
              </w:rPr>
              <w:t>Uncertain</w:t>
            </w:r>
          </w:p>
        </w:tc>
        <w:tc>
          <w:tcPr>
            <w:tcW w:w="925" w:type="dxa"/>
          </w:tcPr>
          <w:p w14:paraId="6E3676E7" w14:textId="097571CB" w:rsidR="002C353F" w:rsidRDefault="0093674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6350EC">
              <w:rPr>
                <w:rFonts w:cstheme="minorHAnsi"/>
              </w:rPr>
              <w:t>Somewhat willing</w:t>
            </w:r>
          </w:p>
        </w:tc>
        <w:tc>
          <w:tcPr>
            <w:tcW w:w="1609" w:type="dxa"/>
          </w:tcPr>
          <w:p w14:paraId="3A7C7A8C" w14:textId="1E6E690F" w:rsidR="002C353F" w:rsidRDefault="0093674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6350EC">
              <w:rPr>
                <w:rFonts w:cstheme="minorHAnsi"/>
              </w:rPr>
              <w:t xml:space="preserve">Willing    </w:t>
            </w:r>
          </w:p>
        </w:tc>
        <w:tc>
          <w:tcPr>
            <w:tcW w:w="1207" w:type="dxa"/>
          </w:tcPr>
          <w:p w14:paraId="547625CC" w14:textId="3867D445" w:rsidR="002C353F" w:rsidRDefault="0093674A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6350EC">
              <w:rPr>
                <w:rFonts w:cstheme="minorHAnsi"/>
              </w:rPr>
              <w:t>Very willing</w:t>
            </w:r>
          </w:p>
        </w:tc>
      </w:tr>
      <w:tr w:rsidR="002C353F" w14:paraId="3D2CADA1" w14:textId="77777777" w:rsidTr="008A276E">
        <w:trPr>
          <w:trHeight w:val="473"/>
        </w:trPr>
        <w:tc>
          <w:tcPr>
            <w:tcW w:w="3331" w:type="dxa"/>
          </w:tcPr>
          <w:p w14:paraId="75F5FB84" w14:textId="77777777" w:rsidR="002C353F" w:rsidRPr="00D67091" w:rsidRDefault="002C353F" w:rsidP="002C353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If my colleagues were</w:t>
            </w:r>
          </w:p>
          <w:p w14:paraId="146B1FBB" w14:textId="51F70173" w:rsidR="002C353F" w:rsidRPr="00D74E3C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doing the same</w:t>
            </w:r>
          </w:p>
        </w:tc>
        <w:tc>
          <w:tcPr>
            <w:tcW w:w="1201" w:type="dxa"/>
          </w:tcPr>
          <w:p w14:paraId="6CAD12A9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46B1D368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925" w:type="dxa"/>
          </w:tcPr>
          <w:p w14:paraId="2F0819EB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609" w:type="dxa"/>
          </w:tcPr>
          <w:p w14:paraId="64D71DBE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7" w:type="dxa"/>
          </w:tcPr>
          <w:p w14:paraId="2B9CE5E8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C353F" w14:paraId="05F22360" w14:textId="77777777" w:rsidTr="008A276E">
        <w:trPr>
          <w:trHeight w:val="427"/>
        </w:trPr>
        <w:tc>
          <w:tcPr>
            <w:tcW w:w="3331" w:type="dxa"/>
          </w:tcPr>
          <w:p w14:paraId="73820A0E" w14:textId="3EDC3C5C" w:rsidR="002C353F" w:rsidRPr="00D67091" w:rsidRDefault="002C353F" w:rsidP="002C353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If there was a subsidy</w:t>
            </w:r>
            <w:r>
              <w:rPr>
                <w:rFonts w:cstheme="minorHAnsi"/>
              </w:rPr>
              <w:t xml:space="preserve"> </w:t>
            </w:r>
            <w:r w:rsidRPr="00D67091">
              <w:rPr>
                <w:rFonts w:cstheme="minorHAnsi"/>
              </w:rPr>
              <w:t>or incentive (</w:t>
            </w:r>
            <w:proofErr w:type="gramStart"/>
            <w:r w:rsidRPr="00D67091">
              <w:rPr>
                <w:rFonts w:cstheme="minorHAnsi"/>
              </w:rPr>
              <w:t>e.g.</w:t>
            </w:r>
            <w:proofErr w:type="gramEnd"/>
            <w:r w:rsidRPr="00D67091">
              <w:rPr>
                <w:rFonts w:cstheme="minorHAnsi"/>
              </w:rPr>
              <w:t xml:space="preserve"> from</w:t>
            </w:r>
            <w:r>
              <w:rPr>
                <w:rFonts w:cstheme="minorHAnsi"/>
              </w:rPr>
              <w:t xml:space="preserve"> </w:t>
            </w:r>
            <w:r w:rsidRPr="00D67091">
              <w:rPr>
                <w:rFonts w:cstheme="minorHAnsi"/>
              </w:rPr>
              <w:t>the local, &amp; central</w:t>
            </w:r>
          </w:p>
          <w:p w14:paraId="091B2A17" w14:textId="5EC8C0FB" w:rsidR="002C353F" w:rsidRDefault="002C353F" w:rsidP="002C353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>Government, etc.)</w:t>
            </w:r>
          </w:p>
        </w:tc>
        <w:tc>
          <w:tcPr>
            <w:tcW w:w="1201" w:type="dxa"/>
          </w:tcPr>
          <w:p w14:paraId="722A74B7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61CC91CE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925" w:type="dxa"/>
          </w:tcPr>
          <w:p w14:paraId="00027976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609" w:type="dxa"/>
          </w:tcPr>
          <w:p w14:paraId="79FA4D60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7" w:type="dxa"/>
          </w:tcPr>
          <w:p w14:paraId="12774DD8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C353F" w14:paraId="06EE78B7" w14:textId="77777777" w:rsidTr="008A276E">
        <w:trPr>
          <w:trHeight w:val="448"/>
        </w:trPr>
        <w:tc>
          <w:tcPr>
            <w:tcW w:w="3331" w:type="dxa"/>
          </w:tcPr>
          <w:p w14:paraId="052CA73E" w14:textId="4CB78237" w:rsidR="002C353F" w:rsidRPr="00D67091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If legal requirements were being enforced</w:t>
            </w:r>
          </w:p>
        </w:tc>
        <w:tc>
          <w:tcPr>
            <w:tcW w:w="1201" w:type="dxa"/>
          </w:tcPr>
          <w:p w14:paraId="1D18A46E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5568DE8F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925" w:type="dxa"/>
          </w:tcPr>
          <w:p w14:paraId="332F028B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609" w:type="dxa"/>
          </w:tcPr>
          <w:p w14:paraId="2D816C3C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7" w:type="dxa"/>
          </w:tcPr>
          <w:p w14:paraId="5921F630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C353F" w14:paraId="5BFAC98E" w14:textId="77777777" w:rsidTr="008A276E">
        <w:trPr>
          <w:trHeight w:val="469"/>
        </w:trPr>
        <w:tc>
          <w:tcPr>
            <w:tcW w:w="3331" w:type="dxa"/>
          </w:tcPr>
          <w:p w14:paraId="7F2FC601" w14:textId="77777777" w:rsidR="0093674A" w:rsidRPr="00D67091" w:rsidRDefault="0093674A" w:rsidP="0093674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 xml:space="preserve">if existing </w:t>
            </w:r>
            <w:r>
              <w:rPr>
                <w:rFonts w:cstheme="minorHAnsi"/>
              </w:rPr>
              <w:t xml:space="preserve">legal </w:t>
            </w:r>
            <w:r w:rsidRPr="00D67091">
              <w:rPr>
                <w:rFonts w:cstheme="minorHAnsi"/>
              </w:rPr>
              <w:t xml:space="preserve">requirements were </w:t>
            </w:r>
          </w:p>
          <w:p w14:paraId="0599BFD4" w14:textId="66CC23ED" w:rsidR="002C353F" w:rsidRPr="00D74E3C" w:rsidRDefault="0093674A" w:rsidP="0093674A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modified to suit our circumstances</w:t>
            </w:r>
          </w:p>
        </w:tc>
        <w:tc>
          <w:tcPr>
            <w:tcW w:w="1201" w:type="dxa"/>
          </w:tcPr>
          <w:p w14:paraId="7660D618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7C024BC1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925" w:type="dxa"/>
          </w:tcPr>
          <w:p w14:paraId="7F2120D2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609" w:type="dxa"/>
          </w:tcPr>
          <w:p w14:paraId="34F52647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7" w:type="dxa"/>
          </w:tcPr>
          <w:p w14:paraId="3BCA53BA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C353F" w14:paraId="28FDB620" w14:textId="77777777" w:rsidTr="008A276E">
        <w:trPr>
          <w:trHeight w:val="394"/>
        </w:trPr>
        <w:tc>
          <w:tcPr>
            <w:tcW w:w="3331" w:type="dxa"/>
          </w:tcPr>
          <w:p w14:paraId="5EEF1BA9" w14:textId="373F6E57" w:rsidR="002C353F" w:rsidRDefault="0093674A" w:rsidP="0093674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D67091">
              <w:rPr>
                <w:rFonts w:cstheme="minorHAnsi"/>
              </w:rPr>
              <w:t>If my household was to be</w:t>
            </w:r>
            <w:r>
              <w:rPr>
                <w:rFonts w:cstheme="minorHAnsi"/>
              </w:rPr>
              <w:t xml:space="preserve"> </w:t>
            </w:r>
            <w:r w:rsidRPr="00D67091">
              <w:rPr>
                <w:rFonts w:cstheme="minorHAnsi"/>
              </w:rPr>
              <w:t>badly impacted by ASGM</w:t>
            </w:r>
            <w:r>
              <w:rPr>
                <w:rFonts w:cstheme="minorHAnsi"/>
              </w:rPr>
              <w:t xml:space="preserve"> </w:t>
            </w:r>
            <w:r w:rsidRPr="00D67091">
              <w:rPr>
                <w:rFonts w:cstheme="minorHAnsi"/>
              </w:rPr>
              <w:t>in the future</w:t>
            </w:r>
          </w:p>
        </w:tc>
        <w:tc>
          <w:tcPr>
            <w:tcW w:w="1201" w:type="dxa"/>
          </w:tcPr>
          <w:p w14:paraId="160517CF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5C6F2BE0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925" w:type="dxa"/>
          </w:tcPr>
          <w:p w14:paraId="2FF31BC0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609" w:type="dxa"/>
          </w:tcPr>
          <w:p w14:paraId="1C7C5364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7" w:type="dxa"/>
          </w:tcPr>
          <w:p w14:paraId="6897F778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  <w:tr w:rsidR="002C353F" w14:paraId="341766F3" w14:textId="77777777" w:rsidTr="008A276E">
        <w:trPr>
          <w:trHeight w:val="402"/>
        </w:trPr>
        <w:tc>
          <w:tcPr>
            <w:tcW w:w="3331" w:type="dxa"/>
          </w:tcPr>
          <w:p w14:paraId="52B7F607" w14:textId="200DC2FC" w:rsidR="002C353F" w:rsidRPr="0093674A" w:rsidRDefault="0093674A" w:rsidP="009379E2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67091">
              <w:rPr>
                <w:rFonts w:cstheme="minorHAnsi"/>
              </w:rPr>
              <w:t>If it would reduce the</w:t>
            </w:r>
            <w:r>
              <w:rPr>
                <w:rFonts w:cstheme="minorHAnsi"/>
              </w:rPr>
              <w:t xml:space="preserve"> </w:t>
            </w:r>
            <w:r w:rsidRPr="00D67091">
              <w:rPr>
                <w:rFonts w:cstheme="minorHAnsi"/>
              </w:rPr>
              <w:t xml:space="preserve">interest rates of the </w:t>
            </w:r>
            <w:proofErr w:type="gramStart"/>
            <w:r w:rsidRPr="00D67091">
              <w:rPr>
                <w:rFonts w:cstheme="minorHAnsi"/>
              </w:rPr>
              <w:t>credits</w:t>
            </w:r>
            <w:proofErr w:type="gramEnd"/>
            <w:r w:rsidRPr="00D67091">
              <w:rPr>
                <w:rFonts w:cstheme="minorHAnsi"/>
              </w:rPr>
              <w:t xml:space="preserve"> I take</w:t>
            </w:r>
          </w:p>
        </w:tc>
        <w:tc>
          <w:tcPr>
            <w:tcW w:w="1201" w:type="dxa"/>
          </w:tcPr>
          <w:p w14:paraId="76665BC2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1" w:type="dxa"/>
          </w:tcPr>
          <w:p w14:paraId="4FDB0CEC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925" w:type="dxa"/>
          </w:tcPr>
          <w:p w14:paraId="218BA5DC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609" w:type="dxa"/>
          </w:tcPr>
          <w:p w14:paraId="0566A086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  <w:tc>
          <w:tcPr>
            <w:tcW w:w="1207" w:type="dxa"/>
          </w:tcPr>
          <w:p w14:paraId="4D28DF9D" w14:textId="77777777" w:rsidR="002C353F" w:rsidRDefault="002C353F" w:rsidP="009379E2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</w:p>
        </w:tc>
      </w:tr>
    </w:tbl>
    <w:p w14:paraId="26F48727" w14:textId="176D3E3B" w:rsidR="002C353F" w:rsidRDefault="002C353F" w:rsidP="0029144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54F916FA" w14:textId="2B39A66F" w:rsidR="0093674A" w:rsidRDefault="0093674A" w:rsidP="0029144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5DB2AFA3" w14:textId="2B08ECB6" w:rsidR="007B19F3" w:rsidRDefault="007B19F3" w:rsidP="0029144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106DDC8F" w14:textId="77777777" w:rsidR="007B19F3" w:rsidRPr="00D67091" w:rsidRDefault="007B19F3" w:rsidP="0029144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2FCF9BE8" w14:textId="38A69AAB" w:rsidR="000F79E1" w:rsidRPr="00CA3EA4" w:rsidRDefault="00BB3FBD" w:rsidP="000F79E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63</w:t>
      </w:r>
      <w:r w:rsidR="004E1FCB" w:rsidRPr="00CA3EA4">
        <w:rPr>
          <w:rFonts w:cstheme="minorHAnsi"/>
        </w:rPr>
        <w:t xml:space="preserve">. </w:t>
      </w:r>
      <w:r w:rsidR="000F79E1" w:rsidRPr="00CA3EA4">
        <w:rPr>
          <w:rFonts w:cstheme="minorHAnsi"/>
        </w:rPr>
        <w:t>What changes will you like to see regarding the ASGM activities</w:t>
      </w:r>
      <w:r w:rsidR="003314A6" w:rsidRPr="00CA3EA4">
        <w:rPr>
          <w:rFonts w:cstheme="minorHAnsi"/>
        </w:rPr>
        <w:t xml:space="preserve"> in your community</w:t>
      </w:r>
      <w:r w:rsidR="000F79E1" w:rsidRPr="00CA3EA4">
        <w:rPr>
          <w:rFonts w:cstheme="minorHAnsi"/>
        </w:rPr>
        <w:t>?</w:t>
      </w:r>
    </w:p>
    <w:p w14:paraId="4A9CE4A7" w14:textId="77777777" w:rsidR="000F79E1" w:rsidRPr="00CA3EA4" w:rsidRDefault="000F79E1" w:rsidP="000F79E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45BAE4B" w14:textId="32B5F280" w:rsidR="000F79E1" w:rsidRPr="00CA3EA4" w:rsidRDefault="007B19F3" w:rsidP="000F79E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46336" behindDoc="0" locked="0" layoutInCell="1" allowOverlap="1" wp14:anchorId="1E36074D" wp14:editId="4944DF94">
                <wp:simplePos x="0" y="0"/>
                <wp:positionH relativeFrom="margin">
                  <wp:posOffset>4130040</wp:posOffset>
                </wp:positionH>
                <wp:positionV relativeFrom="paragraph">
                  <wp:posOffset>6985</wp:posOffset>
                </wp:positionV>
                <wp:extent cx="180975" cy="152400"/>
                <wp:effectExtent l="0" t="0" r="28575" b="19050"/>
                <wp:wrapNone/>
                <wp:docPr id="188" name="Text Box 1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ACCFFE3" w14:textId="77777777" w:rsidR="007B19F3" w:rsidRDefault="007B19F3" w:rsidP="007B19F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36074D" id="Text Box 188" o:spid="_x0000_s1213" type="#_x0000_t202" style="position:absolute;margin-left:325.2pt;margin-top:.55pt;width:14.25pt;height:12pt;z-index:252046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" fillcolor="window" strokeweight=".5pt">
                <v:textbox>
                  <w:txbxContent>
                    <w:p w14:paraId="5ACCFFE3" w14:textId="77777777" w:rsidR="007B19F3" w:rsidRDefault="007B19F3" w:rsidP="007B19F3"/>
                  </w:txbxContent>
                </v:textbox>
                <w10:wrap anchorx="margin"/>
              </v:shape>
            </w:pict>
          </mc:Fallback>
        </mc:AlternateContent>
      </w:r>
      <w:r w:rsidR="00CA3EA4" w:rsidRPr="00CA3EA4">
        <w:rPr>
          <w:rFonts w:cstheme="minorHAnsi"/>
        </w:rPr>
        <w:t xml:space="preserve">1. </w:t>
      </w:r>
      <w:r w:rsidR="000F79E1" w:rsidRPr="00CA3EA4">
        <w:rPr>
          <w:rFonts w:cstheme="minorHAnsi"/>
        </w:rPr>
        <w:t>No change/do nothing</w:t>
      </w:r>
      <w:r>
        <w:rPr>
          <w:rFonts w:cstheme="minorHAnsi"/>
        </w:rPr>
        <w:t xml:space="preserve"> </w:t>
      </w:r>
    </w:p>
    <w:p w14:paraId="6840636D" w14:textId="663A5AE6" w:rsidR="003314A6" w:rsidRPr="00CA3EA4" w:rsidRDefault="007B19F3" w:rsidP="000F79E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48384" behindDoc="0" locked="0" layoutInCell="1" allowOverlap="1" wp14:anchorId="30A502FB" wp14:editId="72AE4149">
                <wp:simplePos x="0" y="0"/>
                <wp:positionH relativeFrom="margin">
                  <wp:posOffset>4130040</wp:posOffset>
                </wp:positionH>
                <wp:positionV relativeFrom="paragraph">
                  <wp:posOffset>139700</wp:posOffset>
                </wp:positionV>
                <wp:extent cx="180975" cy="152400"/>
                <wp:effectExtent l="0" t="0" r="28575" b="19050"/>
                <wp:wrapNone/>
                <wp:docPr id="189" name="Text Box 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A36DB8" w14:textId="77777777" w:rsidR="007B19F3" w:rsidRDefault="007B19F3" w:rsidP="007B19F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A502FB" id="Text Box 189" o:spid="_x0000_s1214" type="#_x0000_t202" style="position:absolute;margin-left:325.2pt;margin-top:11pt;width:14.25pt;height:12pt;z-index:252048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" fillcolor="window" strokeweight=".5pt">
                <v:textbox>
                  <w:txbxContent>
                    <w:p w14:paraId="6AA36DB8" w14:textId="77777777" w:rsidR="007B19F3" w:rsidRDefault="007B19F3" w:rsidP="007B19F3"/>
                  </w:txbxContent>
                </v:textbox>
                <w10:wrap anchorx="margin"/>
              </v:shape>
            </w:pict>
          </mc:Fallback>
        </mc:AlternateContent>
      </w:r>
    </w:p>
    <w:p w14:paraId="5C3A4D4F" w14:textId="685028CE" w:rsidR="000F79E1" w:rsidRPr="00CA3EA4" w:rsidRDefault="00CA3EA4" w:rsidP="000F79E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CA3EA4">
        <w:rPr>
          <w:rFonts w:cstheme="minorHAnsi"/>
        </w:rPr>
        <w:t xml:space="preserve">2. </w:t>
      </w:r>
      <w:r w:rsidR="000F79E1" w:rsidRPr="00CA3EA4">
        <w:rPr>
          <w:rFonts w:cstheme="minorHAnsi"/>
        </w:rPr>
        <w:t>stopped outright</w:t>
      </w:r>
      <w:r w:rsidR="007B19F3">
        <w:rPr>
          <w:rFonts w:cstheme="minorHAnsi"/>
        </w:rPr>
        <w:t xml:space="preserve"> </w:t>
      </w:r>
    </w:p>
    <w:p w14:paraId="0DBD612D" w14:textId="4E465756" w:rsidR="003314A6" w:rsidRPr="00CA3EA4" w:rsidRDefault="007B19F3" w:rsidP="000F79E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50432" behindDoc="0" locked="0" layoutInCell="1" allowOverlap="1" wp14:anchorId="3A076B6A" wp14:editId="3D5E1D26">
                <wp:simplePos x="0" y="0"/>
                <wp:positionH relativeFrom="margin">
                  <wp:posOffset>4130040</wp:posOffset>
                </wp:positionH>
                <wp:positionV relativeFrom="paragraph">
                  <wp:posOffset>93980</wp:posOffset>
                </wp:positionV>
                <wp:extent cx="180975" cy="152400"/>
                <wp:effectExtent l="0" t="0" r="28575" b="19050"/>
                <wp:wrapNone/>
                <wp:docPr id="190" name="Text Box 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C44DF3" w14:textId="77777777" w:rsidR="007B19F3" w:rsidRDefault="007B19F3" w:rsidP="007B19F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076B6A" id="Text Box 190" o:spid="_x0000_s1215" type="#_x0000_t202" style="position:absolute;margin-left:325.2pt;margin-top:7.4pt;width:14.25pt;height:12pt;z-index:252050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" fillcolor="window" strokeweight=".5pt">
                <v:textbox>
                  <w:txbxContent>
                    <w:p w14:paraId="44C44DF3" w14:textId="77777777" w:rsidR="007B19F3" w:rsidRDefault="007B19F3" w:rsidP="007B19F3"/>
                  </w:txbxContent>
                </v:textbox>
                <w10:wrap anchorx="margin"/>
              </v:shape>
            </w:pict>
          </mc:Fallback>
        </mc:AlternateContent>
      </w:r>
    </w:p>
    <w:p w14:paraId="0F443F38" w14:textId="322E77ED" w:rsidR="003314A6" w:rsidRPr="00CA3EA4" w:rsidRDefault="00CA3EA4" w:rsidP="000F79E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CA3EA4">
        <w:rPr>
          <w:rFonts w:cstheme="minorHAnsi"/>
        </w:rPr>
        <w:t xml:space="preserve">3. </w:t>
      </w:r>
      <w:r w:rsidR="003314A6" w:rsidRPr="00CA3EA4">
        <w:rPr>
          <w:rFonts w:cstheme="minorHAnsi"/>
        </w:rPr>
        <w:t xml:space="preserve">progressively replaced with </w:t>
      </w:r>
    </w:p>
    <w:p w14:paraId="297E9259" w14:textId="0B7F7F74" w:rsidR="003314A6" w:rsidRPr="00CA3EA4" w:rsidRDefault="003314A6" w:rsidP="000F79E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CA3EA4">
        <w:rPr>
          <w:rFonts w:cstheme="minorHAnsi"/>
        </w:rPr>
        <w:t>alternative livelihoods</w:t>
      </w:r>
    </w:p>
    <w:p w14:paraId="4FD7693A" w14:textId="122D1A1B" w:rsidR="003314A6" w:rsidRPr="00CA3EA4" w:rsidRDefault="007B19F3" w:rsidP="000F79E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52480" behindDoc="0" locked="0" layoutInCell="1" allowOverlap="1" wp14:anchorId="05B290A6" wp14:editId="5B9F6C63">
                <wp:simplePos x="0" y="0"/>
                <wp:positionH relativeFrom="margin">
                  <wp:posOffset>4137660</wp:posOffset>
                </wp:positionH>
                <wp:positionV relativeFrom="paragraph">
                  <wp:posOffset>28575</wp:posOffset>
                </wp:positionV>
                <wp:extent cx="180975" cy="152400"/>
                <wp:effectExtent l="0" t="0" r="28575" b="19050"/>
                <wp:wrapNone/>
                <wp:docPr id="191" name="Text Box 1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E0B53E" w14:textId="77777777" w:rsidR="007B19F3" w:rsidRDefault="007B19F3" w:rsidP="007B19F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B290A6" id="Text Box 191" o:spid="_x0000_s1216" type="#_x0000_t202" style="position:absolute;margin-left:325.8pt;margin-top:2.25pt;width:14.25pt;height:12pt;z-index:252052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" fillcolor="window" strokeweight=".5pt">
                <v:textbox>
                  <w:txbxContent>
                    <w:p w14:paraId="29E0B53E" w14:textId="77777777" w:rsidR="007B19F3" w:rsidRDefault="007B19F3" w:rsidP="007B19F3"/>
                  </w:txbxContent>
                </v:textbox>
                <w10:wrap anchorx="margin"/>
              </v:shape>
            </w:pict>
          </mc:Fallback>
        </mc:AlternateContent>
      </w:r>
    </w:p>
    <w:p w14:paraId="43B4B647" w14:textId="1694CFB1" w:rsidR="000F79E1" w:rsidRPr="00CA3EA4" w:rsidRDefault="00CA3EA4" w:rsidP="000F79E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CA3EA4">
        <w:rPr>
          <w:rFonts w:cstheme="minorHAnsi"/>
        </w:rPr>
        <w:t xml:space="preserve">4. </w:t>
      </w:r>
      <w:r w:rsidR="000F79E1" w:rsidRPr="00CA3EA4">
        <w:rPr>
          <w:rFonts w:cstheme="minorHAnsi"/>
        </w:rPr>
        <w:t xml:space="preserve">Kept but modified to co-exist </w:t>
      </w:r>
    </w:p>
    <w:p w14:paraId="06C18ED3" w14:textId="34F154BB" w:rsidR="000F79E1" w:rsidRDefault="000F79E1" w:rsidP="000F79E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CA3EA4">
        <w:rPr>
          <w:rFonts w:cstheme="minorHAnsi"/>
        </w:rPr>
        <w:t>with other livelihood options</w:t>
      </w:r>
    </w:p>
    <w:p w14:paraId="7F691B51" w14:textId="0B576715" w:rsidR="00E13F36" w:rsidRDefault="00455186" w:rsidP="000F79E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54528" behindDoc="0" locked="0" layoutInCell="1" allowOverlap="1" wp14:anchorId="730ED0C8" wp14:editId="65FB441B">
                <wp:simplePos x="0" y="0"/>
                <wp:positionH relativeFrom="margin">
                  <wp:posOffset>4130040</wp:posOffset>
                </wp:positionH>
                <wp:positionV relativeFrom="paragraph">
                  <wp:posOffset>147320</wp:posOffset>
                </wp:positionV>
                <wp:extent cx="180975" cy="152400"/>
                <wp:effectExtent l="0" t="0" r="28575" b="19050"/>
                <wp:wrapNone/>
                <wp:docPr id="192" name="Text Box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AD06D1" w14:textId="77777777" w:rsidR="007B19F3" w:rsidRDefault="007B19F3" w:rsidP="007B19F3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0ED0C8" id="Text Box 192" o:spid="_x0000_s1217" type="#_x0000_t202" style="position:absolute;margin-left:325.2pt;margin-top:11.6pt;width:14.25pt;height:12pt;z-index:252054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" fillcolor="window" strokeweight=".5pt">
                <v:textbox>
                  <w:txbxContent>
                    <w:p w14:paraId="21AD06D1" w14:textId="77777777" w:rsidR="007B19F3" w:rsidRDefault="007B19F3" w:rsidP="007B19F3"/>
                  </w:txbxContent>
                </v:textbox>
                <w10:wrap anchorx="margin"/>
              </v:shape>
            </w:pict>
          </mc:Fallback>
        </mc:AlternateContent>
      </w:r>
    </w:p>
    <w:p w14:paraId="0FE2678D" w14:textId="180177A3" w:rsidR="00E13F36" w:rsidRPr="00CA3EA4" w:rsidRDefault="00E13F36" w:rsidP="000F79E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5. other</w:t>
      </w:r>
    </w:p>
    <w:p w14:paraId="21F9EEF5" w14:textId="38E762D5" w:rsidR="002F35D1" w:rsidRPr="00CA3EA4" w:rsidRDefault="002F35D1">
      <w:pPr>
        <w:rPr>
          <w:rFonts w:cstheme="minorHAnsi"/>
        </w:rPr>
      </w:pPr>
    </w:p>
    <w:p w14:paraId="61B59B3D" w14:textId="35AAEC73" w:rsidR="0002410C" w:rsidRDefault="00BB3FBD" w:rsidP="000241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cstheme="minorHAnsi"/>
        </w:rPr>
        <w:t>64</w:t>
      </w:r>
      <w:r w:rsidR="004A79E7" w:rsidRPr="00CA3EA4">
        <w:rPr>
          <w:rFonts w:cstheme="minorHAnsi"/>
        </w:rPr>
        <w:t xml:space="preserve">. </w:t>
      </w:r>
      <w:r w:rsidR="0002410C">
        <w:rPr>
          <w:rFonts w:cstheme="minorHAnsi"/>
        </w:rPr>
        <w:t>A</w:t>
      </w:r>
      <w:r w:rsidR="0002410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e you </w:t>
      </w:r>
      <w:r w:rsidR="00141838">
        <w:rPr>
          <w:rFonts w:ascii="Times New Roman" w:eastAsia="Times New Roman" w:hAnsi="Times New Roman" w:cs="Times New Roman"/>
          <w:sz w:val="24"/>
          <w:szCs w:val="24"/>
          <w:lang w:eastAsia="en-GB"/>
        </w:rPr>
        <w:t>willing</w:t>
      </w:r>
      <w:r w:rsidR="0002410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o participate in future aspects of the research and provide your contact details?</w:t>
      </w:r>
    </w:p>
    <w:p w14:paraId="0DE334AB" w14:textId="77777777" w:rsidR="0002410C" w:rsidRDefault="0002410C" w:rsidP="000241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C45EA8E" w14:textId="0F115D0A" w:rsidR="004A79E7" w:rsidRDefault="008008F4">
      <w:pPr>
        <w:rPr>
          <w:rFonts w:cstheme="minorHAnsi"/>
        </w:rPr>
      </w:pP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58624" behindDoc="0" locked="0" layoutInCell="1" allowOverlap="1" wp14:anchorId="3C11971A" wp14:editId="16938C70">
                <wp:simplePos x="0" y="0"/>
                <wp:positionH relativeFrom="margin">
                  <wp:posOffset>1501140</wp:posOffset>
                </wp:positionH>
                <wp:positionV relativeFrom="paragraph">
                  <wp:posOffset>22860</wp:posOffset>
                </wp:positionV>
                <wp:extent cx="180975" cy="152400"/>
                <wp:effectExtent l="0" t="0" r="28575" b="19050"/>
                <wp:wrapNone/>
                <wp:docPr id="194" name="Text Box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82F100" w14:textId="77777777" w:rsidR="008008F4" w:rsidRDefault="008008F4" w:rsidP="008008F4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11971A" id="Text Box 194" o:spid="_x0000_s1218" type="#_x0000_t202" style="position:absolute;margin-left:118.2pt;margin-top:1.8pt;width:14.25pt;height:12pt;z-index:252058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" fillcolor="window" strokeweight=".5pt">
                <v:textbox>
                  <w:txbxContent>
                    <w:p w14:paraId="0E82F100" w14:textId="77777777" w:rsidR="008008F4" w:rsidRDefault="008008F4" w:rsidP="008008F4"/>
                  </w:txbxContent>
                </v:textbox>
                <w10:wrap anchorx="margin"/>
              </v:shape>
            </w:pict>
          </mc:Fallback>
        </mc:AlternateContent>
      </w:r>
      <w:r w:rsidRPr="00D67091">
        <w:rPr>
          <w:rFonts w:cstheme="min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56576" behindDoc="0" locked="0" layoutInCell="1" allowOverlap="1" wp14:anchorId="02A423F6" wp14:editId="55F98AD9">
                <wp:simplePos x="0" y="0"/>
                <wp:positionH relativeFrom="margin">
                  <wp:posOffset>495300</wp:posOffset>
                </wp:positionH>
                <wp:positionV relativeFrom="paragraph">
                  <wp:posOffset>7620</wp:posOffset>
                </wp:positionV>
                <wp:extent cx="180975" cy="152400"/>
                <wp:effectExtent l="0" t="0" r="28575" b="19050"/>
                <wp:wrapNone/>
                <wp:docPr id="193" name="Text Box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" cy="152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129CC8" w14:textId="77777777" w:rsidR="008008F4" w:rsidRDefault="008008F4" w:rsidP="008008F4"/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A423F6" id="Text Box 193" o:spid="_x0000_s1219" type="#_x0000_t202" style="position:absolute;margin-left:39pt;margin-top:.6pt;width:14.25pt;height:12pt;z-index:252056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" fillcolor="window" strokeweight=".5pt">
                <v:textbox>
                  <w:txbxContent>
                    <w:p w14:paraId="17129CC8" w14:textId="77777777" w:rsidR="008008F4" w:rsidRDefault="008008F4" w:rsidP="008008F4"/>
                  </w:txbxContent>
                </v:textbox>
                <w10:wrap anchorx="margin"/>
              </v:shape>
            </w:pict>
          </mc:Fallback>
        </mc:AlternateContent>
      </w:r>
      <w:r w:rsidR="00CA3EA4" w:rsidRPr="00CA3EA4">
        <w:rPr>
          <w:rFonts w:cstheme="minorHAnsi"/>
        </w:rPr>
        <w:t xml:space="preserve">1. Yes </w:t>
      </w:r>
      <w:r w:rsidR="00CA3EA4" w:rsidRPr="00CA3EA4">
        <w:rPr>
          <w:rFonts w:cstheme="minorHAnsi"/>
        </w:rPr>
        <w:tab/>
      </w:r>
      <w:r w:rsidR="004A79E7" w:rsidRPr="00CA3EA4">
        <w:rPr>
          <w:rFonts w:cstheme="minorHAnsi"/>
        </w:rPr>
        <w:tab/>
        <w:t xml:space="preserve"> </w:t>
      </w:r>
      <w:r w:rsidR="00CA3EA4" w:rsidRPr="00CA3EA4">
        <w:rPr>
          <w:rFonts w:cstheme="minorHAnsi"/>
        </w:rPr>
        <w:t xml:space="preserve">2. </w:t>
      </w:r>
      <w:r w:rsidR="004A79E7" w:rsidRPr="00CA3EA4">
        <w:rPr>
          <w:rFonts w:cstheme="minorHAnsi"/>
        </w:rPr>
        <w:t>No</w:t>
      </w:r>
    </w:p>
    <w:p w14:paraId="0E11683A" w14:textId="4CD84007" w:rsidR="00315345" w:rsidRDefault="00315345">
      <w:pPr>
        <w:rPr>
          <w:rFonts w:cstheme="minorHAnsi"/>
        </w:rPr>
      </w:pPr>
    </w:p>
    <w:p w14:paraId="5A18EF0D" w14:textId="72AE463F" w:rsidR="00315345" w:rsidRPr="00D67091" w:rsidRDefault="00315345">
      <w:pPr>
        <w:rPr>
          <w:rFonts w:cstheme="minorHAnsi"/>
        </w:rPr>
      </w:pPr>
      <w:r>
        <w:rPr>
          <w:rFonts w:cstheme="minorHAnsi"/>
        </w:rPr>
        <w:t>====================================END=========================================</w:t>
      </w:r>
    </w:p>
    <w:sectPr w:rsidR="00315345" w:rsidRPr="00D6709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304CD"/>
    <w:multiLevelType w:val="hybridMultilevel"/>
    <w:tmpl w:val="DA7EA2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F62FC9"/>
    <w:multiLevelType w:val="hybridMultilevel"/>
    <w:tmpl w:val="6694D2A2"/>
    <w:lvl w:ilvl="0" w:tplc="9338701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43FE318E"/>
    <w:multiLevelType w:val="hybridMultilevel"/>
    <w:tmpl w:val="BC908C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DC5687"/>
    <w:multiLevelType w:val="hybridMultilevel"/>
    <w:tmpl w:val="41A24E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8C6ABC"/>
    <w:multiLevelType w:val="hybridMultilevel"/>
    <w:tmpl w:val="34D8AF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8C2585"/>
    <w:multiLevelType w:val="hybridMultilevel"/>
    <w:tmpl w:val="F00480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9746706">
    <w:abstractNumId w:val="2"/>
  </w:num>
  <w:num w:numId="2" w16cid:durableId="717166200">
    <w:abstractNumId w:val="4"/>
  </w:num>
  <w:num w:numId="3" w16cid:durableId="1998802556">
    <w:abstractNumId w:val="5"/>
  </w:num>
  <w:num w:numId="4" w16cid:durableId="238637669">
    <w:abstractNumId w:val="3"/>
  </w:num>
  <w:num w:numId="5" w16cid:durableId="1252206161">
    <w:abstractNumId w:val="0"/>
  </w:num>
  <w:num w:numId="6" w16cid:durableId="1319486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C7F"/>
    <w:rsid w:val="000054AD"/>
    <w:rsid w:val="00006A76"/>
    <w:rsid w:val="0001105F"/>
    <w:rsid w:val="00011F50"/>
    <w:rsid w:val="000121E8"/>
    <w:rsid w:val="00012397"/>
    <w:rsid w:val="00012614"/>
    <w:rsid w:val="000145AF"/>
    <w:rsid w:val="00020C42"/>
    <w:rsid w:val="000228EF"/>
    <w:rsid w:val="0002410C"/>
    <w:rsid w:val="000244A0"/>
    <w:rsid w:val="00030051"/>
    <w:rsid w:val="00030745"/>
    <w:rsid w:val="00031BAB"/>
    <w:rsid w:val="00032FCB"/>
    <w:rsid w:val="000361EF"/>
    <w:rsid w:val="000404CD"/>
    <w:rsid w:val="00047A06"/>
    <w:rsid w:val="00053BBC"/>
    <w:rsid w:val="00053CB4"/>
    <w:rsid w:val="00056DAF"/>
    <w:rsid w:val="00056FE9"/>
    <w:rsid w:val="000602EE"/>
    <w:rsid w:val="00062C48"/>
    <w:rsid w:val="0006425F"/>
    <w:rsid w:val="000659AC"/>
    <w:rsid w:val="00067ABA"/>
    <w:rsid w:val="00077C70"/>
    <w:rsid w:val="00080675"/>
    <w:rsid w:val="000839A4"/>
    <w:rsid w:val="00084AD1"/>
    <w:rsid w:val="00084DF7"/>
    <w:rsid w:val="00086D88"/>
    <w:rsid w:val="000944F3"/>
    <w:rsid w:val="00096C4D"/>
    <w:rsid w:val="000A3F49"/>
    <w:rsid w:val="000A6FCF"/>
    <w:rsid w:val="000B10AD"/>
    <w:rsid w:val="000B1489"/>
    <w:rsid w:val="000B21B7"/>
    <w:rsid w:val="000B2C62"/>
    <w:rsid w:val="000B734C"/>
    <w:rsid w:val="000B7B37"/>
    <w:rsid w:val="000C316E"/>
    <w:rsid w:val="000C5966"/>
    <w:rsid w:val="000D23E9"/>
    <w:rsid w:val="000D277F"/>
    <w:rsid w:val="000D4934"/>
    <w:rsid w:val="000D5131"/>
    <w:rsid w:val="000D6C68"/>
    <w:rsid w:val="000D72FD"/>
    <w:rsid w:val="000D7ECC"/>
    <w:rsid w:val="000E2219"/>
    <w:rsid w:val="000E3091"/>
    <w:rsid w:val="000E3ED5"/>
    <w:rsid w:val="000E486F"/>
    <w:rsid w:val="000E55F8"/>
    <w:rsid w:val="000E59C1"/>
    <w:rsid w:val="000F0751"/>
    <w:rsid w:val="000F0F33"/>
    <w:rsid w:val="000F324C"/>
    <w:rsid w:val="000F3D39"/>
    <w:rsid w:val="000F578B"/>
    <w:rsid w:val="000F64C7"/>
    <w:rsid w:val="000F79E1"/>
    <w:rsid w:val="000F7BE8"/>
    <w:rsid w:val="00100473"/>
    <w:rsid w:val="00101C53"/>
    <w:rsid w:val="001027B0"/>
    <w:rsid w:val="00121703"/>
    <w:rsid w:val="0012286F"/>
    <w:rsid w:val="001229C0"/>
    <w:rsid w:val="00122C59"/>
    <w:rsid w:val="00122E40"/>
    <w:rsid w:val="00125988"/>
    <w:rsid w:val="00126C40"/>
    <w:rsid w:val="00127316"/>
    <w:rsid w:val="00133BB8"/>
    <w:rsid w:val="00135A09"/>
    <w:rsid w:val="00135A8B"/>
    <w:rsid w:val="001370C3"/>
    <w:rsid w:val="00141838"/>
    <w:rsid w:val="001427FA"/>
    <w:rsid w:val="001428CE"/>
    <w:rsid w:val="001431C1"/>
    <w:rsid w:val="00146496"/>
    <w:rsid w:val="00147B79"/>
    <w:rsid w:val="00147F5A"/>
    <w:rsid w:val="00150E01"/>
    <w:rsid w:val="00152567"/>
    <w:rsid w:val="00152CF3"/>
    <w:rsid w:val="00161274"/>
    <w:rsid w:val="0016593B"/>
    <w:rsid w:val="00165F0D"/>
    <w:rsid w:val="00170D89"/>
    <w:rsid w:val="00173A9C"/>
    <w:rsid w:val="00173B11"/>
    <w:rsid w:val="00177039"/>
    <w:rsid w:val="00177EEA"/>
    <w:rsid w:val="0018021F"/>
    <w:rsid w:val="001953CD"/>
    <w:rsid w:val="001962D7"/>
    <w:rsid w:val="00196A2E"/>
    <w:rsid w:val="001A1486"/>
    <w:rsid w:val="001A44FC"/>
    <w:rsid w:val="001A4E09"/>
    <w:rsid w:val="001B0126"/>
    <w:rsid w:val="001C1A79"/>
    <w:rsid w:val="001C56CC"/>
    <w:rsid w:val="001C75AD"/>
    <w:rsid w:val="001C76F3"/>
    <w:rsid w:val="001D47CE"/>
    <w:rsid w:val="001D6E55"/>
    <w:rsid w:val="001E61B6"/>
    <w:rsid w:val="001F1F9C"/>
    <w:rsid w:val="00200B42"/>
    <w:rsid w:val="00202A3A"/>
    <w:rsid w:val="00204AFD"/>
    <w:rsid w:val="00205133"/>
    <w:rsid w:val="002055A5"/>
    <w:rsid w:val="0020707B"/>
    <w:rsid w:val="00215EE8"/>
    <w:rsid w:val="00215FF4"/>
    <w:rsid w:val="0021624B"/>
    <w:rsid w:val="002171EE"/>
    <w:rsid w:val="002218DC"/>
    <w:rsid w:val="00221D13"/>
    <w:rsid w:val="002254CA"/>
    <w:rsid w:val="002315E9"/>
    <w:rsid w:val="00236100"/>
    <w:rsid w:val="00236BDD"/>
    <w:rsid w:val="00247112"/>
    <w:rsid w:val="002570BD"/>
    <w:rsid w:val="00260CB5"/>
    <w:rsid w:val="00261450"/>
    <w:rsid w:val="00264725"/>
    <w:rsid w:val="002746B6"/>
    <w:rsid w:val="00274C55"/>
    <w:rsid w:val="00281125"/>
    <w:rsid w:val="00283069"/>
    <w:rsid w:val="00283F66"/>
    <w:rsid w:val="0029144C"/>
    <w:rsid w:val="00291D01"/>
    <w:rsid w:val="0029332B"/>
    <w:rsid w:val="002A0663"/>
    <w:rsid w:val="002A17AC"/>
    <w:rsid w:val="002A3BDC"/>
    <w:rsid w:val="002A4C1D"/>
    <w:rsid w:val="002A54C9"/>
    <w:rsid w:val="002A55CB"/>
    <w:rsid w:val="002A5A04"/>
    <w:rsid w:val="002A5B51"/>
    <w:rsid w:val="002A5E43"/>
    <w:rsid w:val="002A72F9"/>
    <w:rsid w:val="002A7AFF"/>
    <w:rsid w:val="002B0389"/>
    <w:rsid w:val="002B2073"/>
    <w:rsid w:val="002B550C"/>
    <w:rsid w:val="002B7FE6"/>
    <w:rsid w:val="002C05BF"/>
    <w:rsid w:val="002C0B19"/>
    <w:rsid w:val="002C353F"/>
    <w:rsid w:val="002C6DE5"/>
    <w:rsid w:val="002D247E"/>
    <w:rsid w:val="002D3E96"/>
    <w:rsid w:val="002E197D"/>
    <w:rsid w:val="002E45F5"/>
    <w:rsid w:val="002E47E2"/>
    <w:rsid w:val="002E59E5"/>
    <w:rsid w:val="002E7DD4"/>
    <w:rsid w:val="002F342C"/>
    <w:rsid w:val="002F35D1"/>
    <w:rsid w:val="002F3EF8"/>
    <w:rsid w:val="002F45A7"/>
    <w:rsid w:val="002F7F9E"/>
    <w:rsid w:val="0030141F"/>
    <w:rsid w:val="00302178"/>
    <w:rsid w:val="00303DDB"/>
    <w:rsid w:val="00306222"/>
    <w:rsid w:val="00307C39"/>
    <w:rsid w:val="00313525"/>
    <w:rsid w:val="00313788"/>
    <w:rsid w:val="00315345"/>
    <w:rsid w:val="00321D3F"/>
    <w:rsid w:val="00322657"/>
    <w:rsid w:val="003258C0"/>
    <w:rsid w:val="003314A6"/>
    <w:rsid w:val="00335AE8"/>
    <w:rsid w:val="00335DF1"/>
    <w:rsid w:val="0034350F"/>
    <w:rsid w:val="003440D8"/>
    <w:rsid w:val="00350D58"/>
    <w:rsid w:val="00351B47"/>
    <w:rsid w:val="00351C0C"/>
    <w:rsid w:val="003539CE"/>
    <w:rsid w:val="00354A36"/>
    <w:rsid w:val="00355D59"/>
    <w:rsid w:val="00357A10"/>
    <w:rsid w:val="003614C0"/>
    <w:rsid w:val="00361EF2"/>
    <w:rsid w:val="00363A8A"/>
    <w:rsid w:val="00363AB2"/>
    <w:rsid w:val="00365350"/>
    <w:rsid w:val="00365822"/>
    <w:rsid w:val="00370583"/>
    <w:rsid w:val="00374AB4"/>
    <w:rsid w:val="00382FEC"/>
    <w:rsid w:val="00384264"/>
    <w:rsid w:val="0038619B"/>
    <w:rsid w:val="003909C0"/>
    <w:rsid w:val="00392B6C"/>
    <w:rsid w:val="003956EB"/>
    <w:rsid w:val="0039635A"/>
    <w:rsid w:val="00396769"/>
    <w:rsid w:val="003979A9"/>
    <w:rsid w:val="003A22EB"/>
    <w:rsid w:val="003A52A7"/>
    <w:rsid w:val="003B06C2"/>
    <w:rsid w:val="003B0A5A"/>
    <w:rsid w:val="003B3312"/>
    <w:rsid w:val="003B3C23"/>
    <w:rsid w:val="003B4041"/>
    <w:rsid w:val="003B6E87"/>
    <w:rsid w:val="003C047E"/>
    <w:rsid w:val="003C1229"/>
    <w:rsid w:val="003C6685"/>
    <w:rsid w:val="003C6AD0"/>
    <w:rsid w:val="003C7236"/>
    <w:rsid w:val="003D3BDA"/>
    <w:rsid w:val="003E0A38"/>
    <w:rsid w:val="003E3152"/>
    <w:rsid w:val="003E42CF"/>
    <w:rsid w:val="003F53D2"/>
    <w:rsid w:val="003F76CC"/>
    <w:rsid w:val="003F77A2"/>
    <w:rsid w:val="00401033"/>
    <w:rsid w:val="00412291"/>
    <w:rsid w:val="004138A5"/>
    <w:rsid w:val="004173FC"/>
    <w:rsid w:val="00420435"/>
    <w:rsid w:val="00422715"/>
    <w:rsid w:val="00423EAC"/>
    <w:rsid w:val="00427708"/>
    <w:rsid w:val="004301D1"/>
    <w:rsid w:val="00433FB4"/>
    <w:rsid w:val="00442515"/>
    <w:rsid w:val="004437BE"/>
    <w:rsid w:val="004465CE"/>
    <w:rsid w:val="00446765"/>
    <w:rsid w:val="00447416"/>
    <w:rsid w:val="00451B03"/>
    <w:rsid w:val="00452BC0"/>
    <w:rsid w:val="004532D5"/>
    <w:rsid w:val="00453664"/>
    <w:rsid w:val="004538FF"/>
    <w:rsid w:val="00453936"/>
    <w:rsid w:val="00455186"/>
    <w:rsid w:val="00460F91"/>
    <w:rsid w:val="004723C4"/>
    <w:rsid w:val="004730B0"/>
    <w:rsid w:val="00473B31"/>
    <w:rsid w:val="0047472C"/>
    <w:rsid w:val="00481127"/>
    <w:rsid w:val="0048222E"/>
    <w:rsid w:val="0049264F"/>
    <w:rsid w:val="0049313C"/>
    <w:rsid w:val="00497799"/>
    <w:rsid w:val="004A21B3"/>
    <w:rsid w:val="004A5465"/>
    <w:rsid w:val="004A56C2"/>
    <w:rsid w:val="004A79E7"/>
    <w:rsid w:val="004A7B7B"/>
    <w:rsid w:val="004B0014"/>
    <w:rsid w:val="004B06AB"/>
    <w:rsid w:val="004B4FC8"/>
    <w:rsid w:val="004C3D4B"/>
    <w:rsid w:val="004C6C1B"/>
    <w:rsid w:val="004D78CB"/>
    <w:rsid w:val="004E13C4"/>
    <w:rsid w:val="004E1FCB"/>
    <w:rsid w:val="004E50D7"/>
    <w:rsid w:val="004F08BC"/>
    <w:rsid w:val="00500D41"/>
    <w:rsid w:val="00502106"/>
    <w:rsid w:val="00505AAC"/>
    <w:rsid w:val="00507D37"/>
    <w:rsid w:val="00514E16"/>
    <w:rsid w:val="00516C52"/>
    <w:rsid w:val="00516DEF"/>
    <w:rsid w:val="00522401"/>
    <w:rsid w:val="00522D66"/>
    <w:rsid w:val="00523B3A"/>
    <w:rsid w:val="00524FB0"/>
    <w:rsid w:val="00532FD7"/>
    <w:rsid w:val="00533B56"/>
    <w:rsid w:val="00534911"/>
    <w:rsid w:val="005375FB"/>
    <w:rsid w:val="005445B7"/>
    <w:rsid w:val="005469EF"/>
    <w:rsid w:val="00557448"/>
    <w:rsid w:val="00557E68"/>
    <w:rsid w:val="0056328B"/>
    <w:rsid w:val="00563B76"/>
    <w:rsid w:val="005652A2"/>
    <w:rsid w:val="005659BB"/>
    <w:rsid w:val="00567C43"/>
    <w:rsid w:val="005708E2"/>
    <w:rsid w:val="00575437"/>
    <w:rsid w:val="005807C6"/>
    <w:rsid w:val="005822CA"/>
    <w:rsid w:val="005859E0"/>
    <w:rsid w:val="00585F2A"/>
    <w:rsid w:val="0059159E"/>
    <w:rsid w:val="00592720"/>
    <w:rsid w:val="00592C5D"/>
    <w:rsid w:val="00593401"/>
    <w:rsid w:val="00593801"/>
    <w:rsid w:val="005A126D"/>
    <w:rsid w:val="005A539B"/>
    <w:rsid w:val="005A53A3"/>
    <w:rsid w:val="005A63CF"/>
    <w:rsid w:val="005A63D2"/>
    <w:rsid w:val="005B5D91"/>
    <w:rsid w:val="005B6996"/>
    <w:rsid w:val="005B6B9C"/>
    <w:rsid w:val="005C3B66"/>
    <w:rsid w:val="005C7178"/>
    <w:rsid w:val="005C7F69"/>
    <w:rsid w:val="005E0B9F"/>
    <w:rsid w:val="005E0DAF"/>
    <w:rsid w:val="005E1D45"/>
    <w:rsid w:val="005E7812"/>
    <w:rsid w:val="005F0984"/>
    <w:rsid w:val="005F656D"/>
    <w:rsid w:val="005F75E2"/>
    <w:rsid w:val="006002FC"/>
    <w:rsid w:val="00606846"/>
    <w:rsid w:val="00607288"/>
    <w:rsid w:val="00617DE1"/>
    <w:rsid w:val="00622699"/>
    <w:rsid w:val="00622C88"/>
    <w:rsid w:val="00627A9D"/>
    <w:rsid w:val="00631EF0"/>
    <w:rsid w:val="006350EC"/>
    <w:rsid w:val="006376B9"/>
    <w:rsid w:val="00637D97"/>
    <w:rsid w:val="00641137"/>
    <w:rsid w:val="00641BFE"/>
    <w:rsid w:val="00645EFB"/>
    <w:rsid w:val="00646842"/>
    <w:rsid w:val="006472E2"/>
    <w:rsid w:val="0064744F"/>
    <w:rsid w:val="0065166A"/>
    <w:rsid w:val="00653A8F"/>
    <w:rsid w:val="006547EC"/>
    <w:rsid w:val="00654908"/>
    <w:rsid w:val="0066745B"/>
    <w:rsid w:val="006723CB"/>
    <w:rsid w:val="00672B50"/>
    <w:rsid w:val="00676438"/>
    <w:rsid w:val="00677A4E"/>
    <w:rsid w:val="00683679"/>
    <w:rsid w:val="0068515B"/>
    <w:rsid w:val="006864C4"/>
    <w:rsid w:val="00687578"/>
    <w:rsid w:val="00690A8B"/>
    <w:rsid w:val="00690B74"/>
    <w:rsid w:val="00692B96"/>
    <w:rsid w:val="00693A5F"/>
    <w:rsid w:val="00696F13"/>
    <w:rsid w:val="00696F31"/>
    <w:rsid w:val="006A08AC"/>
    <w:rsid w:val="006A2444"/>
    <w:rsid w:val="006A52B1"/>
    <w:rsid w:val="006B42FC"/>
    <w:rsid w:val="006B4D2D"/>
    <w:rsid w:val="006B7910"/>
    <w:rsid w:val="006D08C3"/>
    <w:rsid w:val="006D40AE"/>
    <w:rsid w:val="006D7C64"/>
    <w:rsid w:val="006D7FCD"/>
    <w:rsid w:val="006E017B"/>
    <w:rsid w:val="006E144A"/>
    <w:rsid w:val="006E2F3A"/>
    <w:rsid w:val="006E3C41"/>
    <w:rsid w:val="006E7B43"/>
    <w:rsid w:val="006F04CB"/>
    <w:rsid w:val="006F0E16"/>
    <w:rsid w:val="006F1BFE"/>
    <w:rsid w:val="006F43B8"/>
    <w:rsid w:val="006F7ED1"/>
    <w:rsid w:val="00701BCE"/>
    <w:rsid w:val="00702344"/>
    <w:rsid w:val="00707010"/>
    <w:rsid w:val="00714F3E"/>
    <w:rsid w:val="007201A2"/>
    <w:rsid w:val="00720A42"/>
    <w:rsid w:val="007351C0"/>
    <w:rsid w:val="00736F42"/>
    <w:rsid w:val="00741174"/>
    <w:rsid w:val="00745089"/>
    <w:rsid w:val="007459A9"/>
    <w:rsid w:val="00746C80"/>
    <w:rsid w:val="00751ED4"/>
    <w:rsid w:val="00754BEF"/>
    <w:rsid w:val="00760923"/>
    <w:rsid w:val="00760F47"/>
    <w:rsid w:val="00761A43"/>
    <w:rsid w:val="00772588"/>
    <w:rsid w:val="0077371A"/>
    <w:rsid w:val="0078209A"/>
    <w:rsid w:val="00783D0B"/>
    <w:rsid w:val="007848AE"/>
    <w:rsid w:val="00786E74"/>
    <w:rsid w:val="00787106"/>
    <w:rsid w:val="00787B77"/>
    <w:rsid w:val="00792EDC"/>
    <w:rsid w:val="0079487E"/>
    <w:rsid w:val="00795E80"/>
    <w:rsid w:val="00795EB5"/>
    <w:rsid w:val="007A0B1C"/>
    <w:rsid w:val="007A2019"/>
    <w:rsid w:val="007A5050"/>
    <w:rsid w:val="007A59BF"/>
    <w:rsid w:val="007B19F3"/>
    <w:rsid w:val="007B2C7F"/>
    <w:rsid w:val="007C33E4"/>
    <w:rsid w:val="007D4D60"/>
    <w:rsid w:val="007D6CF3"/>
    <w:rsid w:val="007D7E25"/>
    <w:rsid w:val="007E6F4C"/>
    <w:rsid w:val="007F06BA"/>
    <w:rsid w:val="007F0EC6"/>
    <w:rsid w:val="007F7B7B"/>
    <w:rsid w:val="008008F4"/>
    <w:rsid w:val="008035EE"/>
    <w:rsid w:val="008041AD"/>
    <w:rsid w:val="00807794"/>
    <w:rsid w:val="00813C04"/>
    <w:rsid w:val="00816750"/>
    <w:rsid w:val="00820819"/>
    <w:rsid w:val="00821305"/>
    <w:rsid w:val="0082224B"/>
    <w:rsid w:val="00823D24"/>
    <w:rsid w:val="008246E7"/>
    <w:rsid w:val="00825096"/>
    <w:rsid w:val="00832C99"/>
    <w:rsid w:val="00834443"/>
    <w:rsid w:val="00837E12"/>
    <w:rsid w:val="008474A5"/>
    <w:rsid w:val="00861B08"/>
    <w:rsid w:val="00867096"/>
    <w:rsid w:val="00873051"/>
    <w:rsid w:val="00875742"/>
    <w:rsid w:val="00875FC7"/>
    <w:rsid w:val="00880F98"/>
    <w:rsid w:val="00883C2D"/>
    <w:rsid w:val="0088631A"/>
    <w:rsid w:val="008900BB"/>
    <w:rsid w:val="008905AC"/>
    <w:rsid w:val="00890825"/>
    <w:rsid w:val="008932E8"/>
    <w:rsid w:val="00896348"/>
    <w:rsid w:val="008966FE"/>
    <w:rsid w:val="00897292"/>
    <w:rsid w:val="00897921"/>
    <w:rsid w:val="008A072B"/>
    <w:rsid w:val="008A1FD5"/>
    <w:rsid w:val="008A276E"/>
    <w:rsid w:val="008A6681"/>
    <w:rsid w:val="008B4302"/>
    <w:rsid w:val="008C23D8"/>
    <w:rsid w:val="008C3C9C"/>
    <w:rsid w:val="008D04B7"/>
    <w:rsid w:val="008D0D58"/>
    <w:rsid w:val="008D3182"/>
    <w:rsid w:val="008D48FF"/>
    <w:rsid w:val="008D5267"/>
    <w:rsid w:val="008E1903"/>
    <w:rsid w:val="008E7A1D"/>
    <w:rsid w:val="008F00D0"/>
    <w:rsid w:val="008F0AC8"/>
    <w:rsid w:val="008F1CFB"/>
    <w:rsid w:val="008F2DAC"/>
    <w:rsid w:val="008F5A85"/>
    <w:rsid w:val="00904581"/>
    <w:rsid w:val="009064DB"/>
    <w:rsid w:val="00912316"/>
    <w:rsid w:val="00914089"/>
    <w:rsid w:val="00923A5D"/>
    <w:rsid w:val="00931EEB"/>
    <w:rsid w:val="0093231E"/>
    <w:rsid w:val="0093674A"/>
    <w:rsid w:val="0094156F"/>
    <w:rsid w:val="00944522"/>
    <w:rsid w:val="00947E13"/>
    <w:rsid w:val="0095016D"/>
    <w:rsid w:val="0095071F"/>
    <w:rsid w:val="009540C2"/>
    <w:rsid w:val="009614FE"/>
    <w:rsid w:val="00964129"/>
    <w:rsid w:val="009647D7"/>
    <w:rsid w:val="00965670"/>
    <w:rsid w:val="00967376"/>
    <w:rsid w:val="009713F2"/>
    <w:rsid w:val="00974211"/>
    <w:rsid w:val="00974FB7"/>
    <w:rsid w:val="009762BE"/>
    <w:rsid w:val="009957D7"/>
    <w:rsid w:val="009A0A7C"/>
    <w:rsid w:val="009A0AA0"/>
    <w:rsid w:val="009B252B"/>
    <w:rsid w:val="009B3724"/>
    <w:rsid w:val="009B53B7"/>
    <w:rsid w:val="009C230D"/>
    <w:rsid w:val="009C3536"/>
    <w:rsid w:val="009D38B9"/>
    <w:rsid w:val="009F25EC"/>
    <w:rsid w:val="00A01661"/>
    <w:rsid w:val="00A06CF4"/>
    <w:rsid w:val="00A102BE"/>
    <w:rsid w:val="00A154E9"/>
    <w:rsid w:val="00A164C8"/>
    <w:rsid w:val="00A17C58"/>
    <w:rsid w:val="00A17F74"/>
    <w:rsid w:val="00A25B3D"/>
    <w:rsid w:val="00A25DB3"/>
    <w:rsid w:val="00A27C48"/>
    <w:rsid w:val="00A317D1"/>
    <w:rsid w:val="00A3221C"/>
    <w:rsid w:val="00A32617"/>
    <w:rsid w:val="00A3269B"/>
    <w:rsid w:val="00A35342"/>
    <w:rsid w:val="00A4046F"/>
    <w:rsid w:val="00A40A03"/>
    <w:rsid w:val="00A40A36"/>
    <w:rsid w:val="00A40D70"/>
    <w:rsid w:val="00A42AEF"/>
    <w:rsid w:val="00A4597B"/>
    <w:rsid w:val="00A5186B"/>
    <w:rsid w:val="00A6093E"/>
    <w:rsid w:val="00A6363F"/>
    <w:rsid w:val="00A65D8F"/>
    <w:rsid w:val="00A70A13"/>
    <w:rsid w:val="00A75CA9"/>
    <w:rsid w:val="00A92A83"/>
    <w:rsid w:val="00A96A74"/>
    <w:rsid w:val="00A97F4E"/>
    <w:rsid w:val="00AA1C6F"/>
    <w:rsid w:val="00AA1E46"/>
    <w:rsid w:val="00AA54D0"/>
    <w:rsid w:val="00AA79DD"/>
    <w:rsid w:val="00AA7E77"/>
    <w:rsid w:val="00AB1911"/>
    <w:rsid w:val="00AB36DA"/>
    <w:rsid w:val="00AB7164"/>
    <w:rsid w:val="00AC0C1C"/>
    <w:rsid w:val="00AC35D7"/>
    <w:rsid w:val="00AC4D14"/>
    <w:rsid w:val="00AC4F2A"/>
    <w:rsid w:val="00AC67C2"/>
    <w:rsid w:val="00AD27A7"/>
    <w:rsid w:val="00AD28B4"/>
    <w:rsid w:val="00AD5864"/>
    <w:rsid w:val="00AD6809"/>
    <w:rsid w:val="00AD6C1D"/>
    <w:rsid w:val="00AD6EAB"/>
    <w:rsid w:val="00AD6EF5"/>
    <w:rsid w:val="00AE4498"/>
    <w:rsid w:val="00AE5B82"/>
    <w:rsid w:val="00AF0C91"/>
    <w:rsid w:val="00AF1B9E"/>
    <w:rsid w:val="00AF22DB"/>
    <w:rsid w:val="00AF31B7"/>
    <w:rsid w:val="00AF3A39"/>
    <w:rsid w:val="00AF5570"/>
    <w:rsid w:val="00AF6FE1"/>
    <w:rsid w:val="00B007E5"/>
    <w:rsid w:val="00B036CC"/>
    <w:rsid w:val="00B040E7"/>
    <w:rsid w:val="00B05F7B"/>
    <w:rsid w:val="00B06520"/>
    <w:rsid w:val="00B0729B"/>
    <w:rsid w:val="00B07AA0"/>
    <w:rsid w:val="00B100AA"/>
    <w:rsid w:val="00B179D9"/>
    <w:rsid w:val="00B21276"/>
    <w:rsid w:val="00B21F5F"/>
    <w:rsid w:val="00B238F1"/>
    <w:rsid w:val="00B249E7"/>
    <w:rsid w:val="00B30FDD"/>
    <w:rsid w:val="00B329E8"/>
    <w:rsid w:val="00B37152"/>
    <w:rsid w:val="00B4151B"/>
    <w:rsid w:val="00B52F40"/>
    <w:rsid w:val="00B53280"/>
    <w:rsid w:val="00B5539F"/>
    <w:rsid w:val="00B5582F"/>
    <w:rsid w:val="00B61438"/>
    <w:rsid w:val="00B617F3"/>
    <w:rsid w:val="00B61A4F"/>
    <w:rsid w:val="00B628E5"/>
    <w:rsid w:val="00B71E10"/>
    <w:rsid w:val="00B72C3E"/>
    <w:rsid w:val="00B73FCF"/>
    <w:rsid w:val="00B7797E"/>
    <w:rsid w:val="00B863D6"/>
    <w:rsid w:val="00B869DA"/>
    <w:rsid w:val="00B875A7"/>
    <w:rsid w:val="00B9463D"/>
    <w:rsid w:val="00BA0EF0"/>
    <w:rsid w:val="00BA4201"/>
    <w:rsid w:val="00BA551D"/>
    <w:rsid w:val="00BA600E"/>
    <w:rsid w:val="00BB1ADE"/>
    <w:rsid w:val="00BB31F9"/>
    <w:rsid w:val="00BB3FBD"/>
    <w:rsid w:val="00BB7F9A"/>
    <w:rsid w:val="00BC01E6"/>
    <w:rsid w:val="00BC1279"/>
    <w:rsid w:val="00BC21AF"/>
    <w:rsid w:val="00BC56EB"/>
    <w:rsid w:val="00BC6970"/>
    <w:rsid w:val="00BC6F08"/>
    <w:rsid w:val="00BD7391"/>
    <w:rsid w:val="00BF4155"/>
    <w:rsid w:val="00BF665B"/>
    <w:rsid w:val="00C037CB"/>
    <w:rsid w:val="00C07422"/>
    <w:rsid w:val="00C133C9"/>
    <w:rsid w:val="00C15995"/>
    <w:rsid w:val="00C164DC"/>
    <w:rsid w:val="00C172BC"/>
    <w:rsid w:val="00C24AEA"/>
    <w:rsid w:val="00C25057"/>
    <w:rsid w:val="00C2700B"/>
    <w:rsid w:val="00C32FFB"/>
    <w:rsid w:val="00C41592"/>
    <w:rsid w:val="00C44B2E"/>
    <w:rsid w:val="00C452D2"/>
    <w:rsid w:val="00C5223C"/>
    <w:rsid w:val="00C55908"/>
    <w:rsid w:val="00C63462"/>
    <w:rsid w:val="00C6392F"/>
    <w:rsid w:val="00C70DAA"/>
    <w:rsid w:val="00C73C84"/>
    <w:rsid w:val="00C73DBF"/>
    <w:rsid w:val="00C81587"/>
    <w:rsid w:val="00C930A9"/>
    <w:rsid w:val="00C95CE4"/>
    <w:rsid w:val="00C97139"/>
    <w:rsid w:val="00CA3EA4"/>
    <w:rsid w:val="00CB031D"/>
    <w:rsid w:val="00CB2107"/>
    <w:rsid w:val="00CB2993"/>
    <w:rsid w:val="00CB3977"/>
    <w:rsid w:val="00CB3FFC"/>
    <w:rsid w:val="00CB4AC2"/>
    <w:rsid w:val="00CB7FE3"/>
    <w:rsid w:val="00CC2EBA"/>
    <w:rsid w:val="00CC475A"/>
    <w:rsid w:val="00CC4BED"/>
    <w:rsid w:val="00CC5FF2"/>
    <w:rsid w:val="00CD222F"/>
    <w:rsid w:val="00CD2D8E"/>
    <w:rsid w:val="00CD48F9"/>
    <w:rsid w:val="00CE4449"/>
    <w:rsid w:val="00CE5DB1"/>
    <w:rsid w:val="00CF45A0"/>
    <w:rsid w:val="00CF7246"/>
    <w:rsid w:val="00CF7F60"/>
    <w:rsid w:val="00D02FBF"/>
    <w:rsid w:val="00D05686"/>
    <w:rsid w:val="00D153C5"/>
    <w:rsid w:val="00D16115"/>
    <w:rsid w:val="00D20CB5"/>
    <w:rsid w:val="00D2150A"/>
    <w:rsid w:val="00D256CE"/>
    <w:rsid w:val="00D30C43"/>
    <w:rsid w:val="00D31328"/>
    <w:rsid w:val="00D36D6E"/>
    <w:rsid w:val="00D40001"/>
    <w:rsid w:val="00D438F8"/>
    <w:rsid w:val="00D43920"/>
    <w:rsid w:val="00D4409B"/>
    <w:rsid w:val="00D47B6A"/>
    <w:rsid w:val="00D54AD8"/>
    <w:rsid w:val="00D54FD4"/>
    <w:rsid w:val="00D55A39"/>
    <w:rsid w:val="00D60AB9"/>
    <w:rsid w:val="00D62709"/>
    <w:rsid w:val="00D632F4"/>
    <w:rsid w:val="00D645D4"/>
    <w:rsid w:val="00D67091"/>
    <w:rsid w:val="00D72E2B"/>
    <w:rsid w:val="00D74B37"/>
    <w:rsid w:val="00D74E3C"/>
    <w:rsid w:val="00D764DB"/>
    <w:rsid w:val="00D84673"/>
    <w:rsid w:val="00D86C75"/>
    <w:rsid w:val="00D9454C"/>
    <w:rsid w:val="00D94E3B"/>
    <w:rsid w:val="00D95B83"/>
    <w:rsid w:val="00D95DA8"/>
    <w:rsid w:val="00DA1BE1"/>
    <w:rsid w:val="00DA2635"/>
    <w:rsid w:val="00DA4192"/>
    <w:rsid w:val="00DB20A4"/>
    <w:rsid w:val="00DB634C"/>
    <w:rsid w:val="00DB6C56"/>
    <w:rsid w:val="00DC21FD"/>
    <w:rsid w:val="00DC3452"/>
    <w:rsid w:val="00DC609A"/>
    <w:rsid w:val="00DC69EA"/>
    <w:rsid w:val="00DC7E8D"/>
    <w:rsid w:val="00DD0EE2"/>
    <w:rsid w:val="00DD152E"/>
    <w:rsid w:val="00DD5289"/>
    <w:rsid w:val="00DD6A33"/>
    <w:rsid w:val="00DE0EEA"/>
    <w:rsid w:val="00DF0834"/>
    <w:rsid w:val="00DF7C7A"/>
    <w:rsid w:val="00E01E26"/>
    <w:rsid w:val="00E0324E"/>
    <w:rsid w:val="00E10AD4"/>
    <w:rsid w:val="00E12FCC"/>
    <w:rsid w:val="00E13B83"/>
    <w:rsid w:val="00E13F36"/>
    <w:rsid w:val="00E16770"/>
    <w:rsid w:val="00E16C69"/>
    <w:rsid w:val="00E17043"/>
    <w:rsid w:val="00E1786C"/>
    <w:rsid w:val="00E216AE"/>
    <w:rsid w:val="00E31EF7"/>
    <w:rsid w:val="00E33387"/>
    <w:rsid w:val="00E36EEF"/>
    <w:rsid w:val="00E40C83"/>
    <w:rsid w:val="00E40E3C"/>
    <w:rsid w:val="00E4496E"/>
    <w:rsid w:val="00E44BBD"/>
    <w:rsid w:val="00E52070"/>
    <w:rsid w:val="00E5678B"/>
    <w:rsid w:val="00E61B83"/>
    <w:rsid w:val="00E6664D"/>
    <w:rsid w:val="00E67FFC"/>
    <w:rsid w:val="00E70625"/>
    <w:rsid w:val="00E744DA"/>
    <w:rsid w:val="00E77713"/>
    <w:rsid w:val="00E80A05"/>
    <w:rsid w:val="00E946A2"/>
    <w:rsid w:val="00E96771"/>
    <w:rsid w:val="00E96EDE"/>
    <w:rsid w:val="00EA0E2B"/>
    <w:rsid w:val="00EA3155"/>
    <w:rsid w:val="00EB2725"/>
    <w:rsid w:val="00EB3FA7"/>
    <w:rsid w:val="00EB7504"/>
    <w:rsid w:val="00EB7D8F"/>
    <w:rsid w:val="00EC4E47"/>
    <w:rsid w:val="00EC5C00"/>
    <w:rsid w:val="00ED317B"/>
    <w:rsid w:val="00ED3875"/>
    <w:rsid w:val="00ED4DF4"/>
    <w:rsid w:val="00EE1F19"/>
    <w:rsid w:val="00EE24F6"/>
    <w:rsid w:val="00EE7BF3"/>
    <w:rsid w:val="00EF3CE2"/>
    <w:rsid w:val="00EF53D4"/>
    <w:rsid w:val="00F010C3"/>
    <w:rsid w:val="00F06F94"/>
    <w:rsid w:val="00F10BA4"/>
    <w:rsid w:val="00F112A0"/>
    <w:rsid w:val="00F122F7"/>
    <w:rsid w:val="00F15A57"/>
    <w:rsid w:val="00F17610"/>
    <w:rsid w:val="00F20A3A"/>
    <w:rsid w:val="00F212D3"/>
    <w:rsid w:val="00F30A18"/>
    <w:rsid w:val="00F30A56"/>
    <w:rsid w:val="00F31C45"/>
    <w:rsid w:val="00F34177"/>
    <w:rsid w:val="00F35211"/>
    <w:rsid w:val="00F37A48"/>
    <w:rsid w:val="00F44168"/>
    <w:rsid w:val="00F46461"/>
    <w:rsid w:val="00F5040D"/>
    <w:rsid w:val="00F529A4"/>
    <w:rsid w:val="00F554AC"/>
    <w:rsid w:val="00F5573D"/>
    <w:rsid w:val="00F55CE8"/>
    <w:rsid w:val="00F62456"/>
    <w:rsid w:val="00F63E3B"/>
    <w:rsid w:val="00F64B32"/>
    <w:rsid w:val="00F757E1"/>
    <w:rsid w:val="00F770B3"/>
    <w:rsid w:val="00F77F30"/>
    <w:rsid w:val="00F81EE7"/>
    <w:rsid w:val="00F8250B"/>
    <w:rsid w:val="00F858E7"/>
    <w:rsid w:val="00F86D8B"/>
    <w:rsid w:val="00F91214"/>
    <w:rsid w:val="00F95C67"/>
    <w:rsid w:val="00F97133"/>
    <w:rsid w:val="00FA0F49"/>
    <w:rsid w:val="00FA1EBD"/>
    <w:rsid w:val="00FA27BB"/>
    <w:rsid w:val="00FB1DFE"/>
    <w:rsid w:val="00FB2F33"/>
    <w:rsid w:val="00FB4142"/>
    <w:rsid w:val="00FC26C2"/>
    <w:rsid w:val="00FC3469"/>
    <w:rsid w:val="00FC46FC"/>
    <w:rsid w:val="00FD0139"/>
    <w:rsid w:val="00FE2B83"/>
    <w:rsid w:val="00FE5B1A"/>
    <w:rsid w:val="00FF2136"/>
    <w:rsid w:val="00FF3C6B"/>
    <w:rsid w:val="00FF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96A11"/>
  <w15:chartTrackingRefBased/>
  <w15:docId w15:val="{40037D2F-A51B-4E8F-87D1-2D1424183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7C33E4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C3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F342C"/>
    <w:pPr>
      <w:ind w:left="720"/>
      <w:contextualSpacing/>
    </w:pPr>
  </w:style>
  <w:style w:type="table" w:styleId="TableGrid">
    <w:name w:val="Table Grid"/>
    <w:basedOn w:val="TableNormal"/>
    <w:uiPriority w:val="39"/>
    <w:rsid w:val="00FE5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9742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21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1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077187-0E54-4AA2-8366-9B4D7803B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4</TotalTime>
  <Pages>18</Pages>
  <Words>2808</Words>
  <Characters>16007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h Adranyi</dc:creator>
  <cp:keywords/>
  <dc:description/>
  <cp:lastModifiedBy>enoch adranyi</cp:lastModifiedBy>
  <cp:revision>117</cp:revision>
  <dcterms:created xsi:type="dcterms:W3CDTF">2021-09-14T10:05:00Z</dcterms:created>
  <dcterms:modified xsi:type="dcterms:W3CDTF">2022-12-05T18:06:00Z</dcterms:modified>
</cp:coreProperties>
</file>